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D5462" w14:textId="77777777" w:rsidR="00D50EB6" w:rsidRPr="009C74E3" w:rsidRDefault="00D50EB6" w:rsidP="00306C3F">
      <w:pPr>
        <w:pStyle w:val="Heading1"/>
      </w:pPr>
      <w:r w:rsidRPr="009C74E3">
        <w:t xml:space="preserve">Model and data </w:t>
      </w:r>
      <w:r w:rsidR="005E1ABB" w:rsidRPr="009C74E3">
        <w:t>description</w:t>
      </w:r>
    </w:p>
    <w:p w14:paraId="44BB6B2F" w14:textId="07E77764" w:rsidR="00123BB0" w:rsidRDefault="00D50EB6" w:rsidP="00607E4C">
      <w:pPr>
        <w:pStyle w:val="Heading2"/>
        <w:rPr>
          <w:lang w:val="en-GB"/>
        </w:rPr>
      </w:pPr>
      <w:r w:rsidRPr="009C74E3">
        <w:rPr>
          <w:lang w:val="en-GB"/>
        </w:rPr>
        <w:t>Demography</w:t>
      </w:r>
    </w:p>
    <w:p w14:paraId="55DBE64F" w14:textId="77777777" w:rsidR="00607E4C" w:rsidRPr="00607E4C" w:rsidRDefault="00607E4C" w:rsidP="00607E4C">
      <w:pPr>
        <w:rPr>
          <w:lang w:eastAsia="de-DE"/>
        </w:rPr>
      </w:pPr>
    </w:p>
    <w:p w14:paraId="650BB06E" w14:textId="120243E9" w:rsidR="00D50EB6" w:rsidRPr="009C74E3" w:rsidRDefault="00402F21" w:rsidP="00D50EB6">
      <w:pPr>
        <w:rPr>
          <w:lang w:eastAsia="de-DE"/>
        </w:rPr>
      </w:pPr>
      <w:r>
        <w:rPr>
          <w:lang w:eastAsia="de-DE"/>
        </w:rPr>
        <w:t xml:space="preserve">People </w:t>
      </w:r>
      <w:r w:rsidR="00D301A3">
        <w:rPr>
          <w:lang w:eastAsia="de-DE"/>
        </w:rPr>
        <w:t>entered</w:t>
      </w:r>
      <w:r w:rsidR="00D50EB6" w:rsidRPr="009C74E3">
        <w:rPr>
          <w:lang w:eastAsia="de-DE"/>
        </w:rPr>
        <w:t xml:space="preserve"> i</w:t>
      </w:r>
      <w:r>
        <w:rPr>
          <w:lang w:eastAsia="de-DE"/>
        </w:rPr>
        <w:t>nto the model at age 15, and were</w:t>
      </w:r>
      <w:r w:rsidR="00D50EB6" w:rsidRPr="009C74E3">
        <w:rPr>
          <w:lang w:eastAsia="de-DE"/>
        </w:rPr>
        <w:t xml:space="preserve"> removed from the model at age 50. Between these two ages, constant male and fe</w:t>
      </w:r>
      <w:r>
        <w:rPr>
          <w:lang w:eastAsia="de-DE"/>
        </w:rPr>
        <w:t>male non-HIV mortality rates were</w:t>
      </w:r>
      <w:r w:rsidR="00D50EB6" w:rsidRPr="009C74E3">
        <w:rPr>
          <w:lang w:eastAsia="de-DE"/>
        </w:rPr>
        <w:t xml:space="preserve"> simulated. Mortality rates were set equal to the estimated mortality rates for men and women aged 15-49 in Uganda in 1975-1980</w:t>
      </w:r>
      <w:r w:rsidR="00D50EB6"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00D50EB6" w:rsidRPr="009C74E3">
        <w:rPr>
          <w:lang w:eastAsia="de-DE"/>
        </w:rPr>
        <w:fldChar w:fldCharType="separate"/>
      </w:r>
      <w:r w:rsidR="00D50EB6" w:rsidRPr="009C74E3">
        <w:rPr>
          <w:noProof/>
          <w:lang w:eastAsia="de-DE"/>
        </w:rPr>
        <w:t>[1]</w:t>
      </w:r>
      <w:r w:rsidR="00D50EB6" w:rsidRPr="009C74E3">
        <w:rPr>
          <w:lang w:eastAsia="de-DE"/>
        </w:rPr>
        <w:fldChar w:fldCharType="end"/>
      </w:r>
      <w:r w:rsidR="00D50EB6" w:rsidRPr="009C74E3">
        <w:rPr>
          <w:lang w:eastAsia="de-DE"/>
        </w:rPr>
        <w:t>. Mortality rates for these years were used as they were the years when adult mortality rates were lowest in Uganda, before HIV greatly increased adult mortality rates (HIV mortality is simulated separately in the model). A constant birth rate per simulated women alive 15 years earlier was modelled. A wide plausible range around birth rates was used, to allow the model to be fitted to demographic outputs.</w:t>
      </w:r>
    </w:p>
    <w:p w14:paraId="0C7C5B4F" w14:textId="2D42F428" w:rsidR="00D50EB6" w:rsidRPr="009C74E3" w:rsidRDefault="00D50EB6" w:rsidP="00D50EB6">
      <w:pPr>
        <w:rPr>
          <w:lang w:eastAsia="de-DE"/>
        </w:rPr>
      </w:pPr>
      <w:r w:rsidRPr="009C74E3">
        <w:rPr>
          <w:lang w:eastAsia="de-DE"/>
        </w:rPr>
        <w:t>The model was fitted to the estimated 15-49 year old male and female population size in Uganda in 2015</w:t>
      </w:r>
      <w:r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9C74E3">
        <w:rPr>
          <w:lang w:eastAsia="de-DE"/>
        </w:rPr>
        <w:fldChar w:fldCharType="separate"/>
      </w:r>
      <w:r w:rsidRPr="009C74E3">
        <w:rPr>
          <w:noProof/>
          <w:lang w:eastAsia="de-DE"/>
        </w:rPr>
        <w:t>[1]</w:t>
      </w:r>
      <w:r w:rsidRPr="009C74E3">
        <w:rPr>
          <w:lang w:eastAsia="de-DE"/>
        </w:rPr>
        <w:fldChar w:fldCharType="end"/>
      </w:r>
      <w:r w:rsidRPr="009C74E3">
        <w:rPr>
          <w:lang w:eastAsia="de-DE"/>
        </w:rPr>
        <w:t xml:space="preserve">, and to the projected growth in the number of adult men and women in Uganda between 1950-2015. </w:t>
      </w:r>
      <w:r w:rsidR="00F5637E">
        <w:rPr>
          <w:lang w:eastAsia="de-DE"/>
        </w:rPr>
        <w:t>To reduce the run time of the model, o</w:t>
      </w:r>
      <w:r w:rsidRPr="009C74E3">
        <w:rPr>
          <w:lang w:eastAsia="de-DE"/>
        </w:rPr>
        <w:t>ne model person was simulated for each 2000 people</w:t>
      </w:r>
      <w:r w:rsidR="00403150">
        <w:rPr>
          <w:lang w:eastAsia="de-DE"/>
        </w:rPr>
        <w:t xml:space="preserve"> in Uganda</w:t>
      </w:r>
      <w:r w:rsidRPr="009C74E3">
        <w:rPr>
          <w:lang w:eastAsia="de-DE"/>
        </w:rPr>
        <w:t>.</w:t>
      </w:r>
    </w:p>
    <w:p w14:paraId="19C79608" w14:textId="77777777" w:rsidR="00D50EB6" w:rsidRPr="009C74E3" w:rsidRDefault="00D50EB6" w:rsidP="00D50EB6">
      <w:pPr>
        <w:rPr>
          <w:lang w:eastAsia="de-DE"/>
        </w:rPr>
      </w:pPr>
    </w:p>
    <w:p w14:paraId="18D36A74" w14:textId="77777777" w:rsidR="00D50EB6" w:rsidRPr="009C74E3" w:rsidRDefault="00D50EB6" w:rsidP="00306C3F">
      <w:pPr>
        <w:pStyle w:val="Heading2"/>
        <w:rPr>
          <w:lang w:val="en-GB"/>
        </w:rPr>
      </w:pPr>
      <w:r w:rsidRPr="009C74E3">
        <w:rPr>
          <w:lang w:val="en-GB"/>
        </w:rPr>
        <w:t>Sexual behaviour</w:t>
      </w:r>
    </w:p>
    <w:p w14:paraId="01A7AACD" w14:textId="77777777" w:rsidR="00D1541F" w:rsidRPr="009C74E3" w:rsidRDefault="00D1541F" w:rsidP="00D1541F">
      <w:pPr>
        <w:rPr>
          <w:lang w:eastAsia="de-DE"/>
        </w:rPr>
      </w:pPr>
    </w:p>
    <w:p w14:paraId="185038F7" w14:textId="35A5777F" w:rsidR="00D50EB6" w:rsidRPr="009C74E3" w:rsidRDefault="00D50EB6" w:rsidP="00D50EB6">
      <w:pPr>
        <w:rPr>
          <w:lang w:eastAsia="de-DE"/>
        </w:rPr>
      </w:pPr>
      <w:r w:rsidRPr="009C74E3">
        <w:rPr>
          <w:lang w:eastAsia="de-DE"/>
        </w:rPr>
        <w:t>Due to a lack of detailed country-wide information on sexual behaviour, the model was parameterised using and fitted to data on sexual behaviour from the Masaka General Population Cohort in rural south-west Uganda (GPC)</w:t>
      </w:r>
      <w:r w:rsidRPr="009C74E3">
        <w:rPr>
          <w:lang w:eastAsia="de-DE"/>
        </w:rPr>
        <w:fldChar w:fldCharType="begin"/>
      </w:r>
      <w:r w:rsidR="006B0C1A">
        <w:rPr>
          <w:lang w:eastAsia="de-DE"/>
        </w:rPr>
        <w:instrText xml:space="preserve"> ADDIN EN.CITE &lt;EndNote&gt;&lt;Cite&gt;&lt;Author&gt;Kaleebu&lt;/Author&gt;&lt;Year&gt;2014&lt;/Year&gt;&lt;RecNum&gt;605&lt;/RecNum&gt;&lt;DisplayText&gt;[2]&lt;/DisplayText&gt;&lt;record&gt;&lt;rec-number&gt;605&lt;/rec-number&gt;&lt;foreign-keys&gt;&lt;key app="EN" db-id="x5zdtxffwdat26ez295xasf7wtsvprswfr0z" timestamp="1465815452"&gt;605&lt;/key&gt;&lt;/foreign-keys&gt;&lt;ref-type name="Journal Article"&gt;17&lt;/ref-type&gt;&lt;contributors&gt;&lt;authors&gt;&lt;author&gt;Kaleebu, P&lt;/author&gt;&lt;author&gt;Kamali, A&lt;/author&gt;&lt;author&gt;Seeley, J&lt;/author&gt;&lt;author&gt;Elliott, AM&lt;/author&gt;&lt;author&gt;Katongole‐Mbidde, E&lt;/author&gt;&lt;/authors&gt;&lt;/contributors&gt;&lt;titles&gt;&lt;title&gt;The Medical Research Council (UK)/Uganda Virus Research Institute Uganda Research Unit on AIDS–‘25 years of research through partnerships’&lt;/title&gt;&lt;secondary-title&gt;Tropical Medicine &amp;amp; International Health&lt;/secondary-title&gt;&lt;/titles&gt;&lt;periodical&gt;&lt;full-title&gt;Tropical Medicine &amp;amp; International Health&lt;/full-title&gt;&lt;/periodical&gt;&lt;dates&gt;&lt;year&gt;2014&lt;/year&gt;&lt;/dates&gt;&lt;isbn&gt;1365-3156&lt;/isbn&gt;&lt;urls&gt;&lt;/urls&gt;&lt;/record&gt;&lt;/Cite&gt;&lt;/EndNote&gt;</w:instrText>
      </w:r>
      <w:r w:rsidRPr="009C74E3">
        <w:rPr>
          <w:lang w:eastAsia="de-DE"/>
        </w:rPr>
        <w:fldChar w:fldCharType="separate"/>
      </w:r>
      <w:r w:rsidRPr="009C74E3">
        <w:rPr>
          <w:noProof/>
          <w:lang w:eastAsia="de-DE"/>
        </w:rPr>
        <w:t>[2]</w:t>
      </w:r>
      <w:r w:rsidRPr="009C74E3">
        <w:rPr>
          <w:lang w:eastAsia="de-DE"/>
        </w:rPr>
        <w:fldChar w:fldCharType="end"/>
      </w:r>
      <w:r w:rsidRPr="009C74E3">
        <w:rPr>
          <w:lang w:eastAsia="de-DE"/>
        </w:rPr>
        <w:t>. Two</w:t>
      </w:r>
      <w:r w:rsidR="0033709A">
        <w:rPr>
          <w:lang w:eastAsia="de-DE"/>
        </w:rPr>
        <w:t xml:space="preserve"> sexual behaviour</w:t>
      </w:r>
      <w:r w:rsidRPr="009C74E3">
        <w:rPr>
          <w:lang w:eastAsia="de-DE"/>
        </w:rPr>
        <w:t xml:space="preserve"> risk groups were modelled (high and low risk), and two partnership concurrency groups (high and </w:t>
      </w:r>
      <w:r w:rsidR="00045083">
        <w:rPr>
          <w:lang w:eastAsia="de-DE"/>
        </w:rPr>
        <w:t xml:space="preserve">low concurrency). </w:t>
      </w:r>
      <w:r w:rsidR="003B5911">
        <w:rPr>
          <w:lang w:eastAsia="de-DE"/>
        </w:rPr>
        <w:t>On entry into the model, e</w:t>
      </w:r>
      <w:r w:rsidR="00045083">
        <w:rPr>
          <w:lang w:eastAsia="de-DE"/>
        </w:rPr>
        <w:t>ach person was</w:t>
      </w:r>
      <w:r w:rsidRPr="009C74E3">
        <w:rPr>
          <w:lang w:eastAsia="de-DE"/>
        </w:rPr>
        <w:t xml:space="preserve"> assigned to a risk group</w:t>
      </w:r>
      <w:r w:rsidR="00045083">
        <w:rPr>
          <w:lang w:eastAsia="de-DE"/>
        </w:rPr>
        <w:t xml:space="preserve"> (with a probability that varied</w:t>
      </w:r>
      <w:r w:rsidRPr="009C74E3">
        <w:rPr>
          <w:lang w:eastAsia="de-DE"/>
        </w:rPr>
        <w:t xml:space="preserve"> according to their gender), and to a concurrency group</w:t>
      </w:r>
      <w:r w:rsidR="00045083">
        <w:rPr>
          <w:lang w:eastAsia="de-DE"/>
        </w:rPr>
        <w:t xml:space="preserve"> (with a probability that varied</w:t>
      </w:r>
      <w:r w:rsidRPr="009C74E3">
        <w:rPr>
          <w:lang w:eastAsia="de-DE"/>
        </w:rPr>
        <w:t xml:space="preserve"> according to their gender and risk group).</w:t>
      </w:r>
    </w:p>
    <w:p w14:paraId="58A621F0" w14:textId="0E0E52D3" w:rsidR="00D50EB6" w:rsidRPr="009C74E3" w:rsidRDefault="00D50EB6" w:rsidP="00D50EB6">
      <w:pPr>
        <w:rPr>
          <w:lang w:eastAsia="de-DE"/>
        </w:rPr>
      </w:pPr>
      <w:r w:rsidRPr="009C74E3">
        <w:rPr>
          <w:lang w:eastAsia="de-DE"/>
        </w:rPr>
        <w:t>Data from 2195 men and 3022 women from the GPC in 2009/10 were used to determine the proportion of men and women in the high risk group, and the sexual behaviour of men and women in the high and low risk groups. Individuals were classed as high risk if they reported more than the 75</w:t>
      </w:r>
      <w:r w:rsidRPr="009C74E3">
        <w:rPr>
          <w:vertAlign w:val="superscript"/>
          <w:lang w:eastAsia="de-DE"/>
        </w:rPr>
        <w:t>th</w:t>
      </w:r>
      <w:r w:rsidRPr="009C74E3">
        <w:rPr>
          <w:lang w:eastAsia="de-DE"/>
        </w:rPr>
        <w:t xml:space="preserve"> percentile number of lifetime sexual partners for their age (in 5 year age groups) and gender. This was then age standardised in 5 year age groups to the age and gender distribution of adults aged 15-49 years in </w:t>
      </w:r>
      <w:r w:rsidRPr="009C74E3">
        <w:rPr>
          <w:lang w:eastAsia="de-DE"/>
        </w:rPr>
        <w:lastRenderedPageBreak/>
        <w:t>Uganda as a whole in 2015</w:t>
      </w:r>
      <w:r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9C74E3">
        <w:rPr>
          <w:lang w:eastAsia="de-DE"/>
        </w:rPr>
        <w:fldChar w:fldCharType="separate"/>
      </w:r>
      <w:r w:rsidRPr="009C74E3">
        <w:rPr>
          <w:noProof/>
          <w:lang w:eastAsia="de-DE"/>
        </w:rPr>
        <w:t>[1]</w:t>
      </w:r>
      <w:r w:rsidRPr="009C74E3">
        <w:rPr>
          <w:lang w:eastAsia="de-DE"/>
        </w:rPr>
        <w:fldChar w:fldCharType="end"/>
      </w:r>
      <w:r w:rsidRPr="009C74E3">
        <w:rPr>
          <w:lang w:eastAsia="de-DE"/>
        </w:rPr>
        <w:t xml:space="preserve">, and resulted in 21% of men and 15% of women being classed as high risk. Data on reported number of ongoing partnerships were used to estimate the age-standardised proportions of high and low risk men and women with 0, 1, and 2+ ongoing partnerships. The model (in 2015) was fitted to the proportion of high and low risk men with 0, 1, and 2+ ongoing partnerships, and the proportion of high and low risk women with 0 ongoing partnerships. </w:t>
      </w:r>
      <w:r w:rsidR="00EA323E">
        <w:rPr>
          <w:lang w:eastAsia="de-DE"/>
        </w:rPr>
        <w:t>As few women reported more than one ongoing partnership</w:t>
      </w:r>
      <w:r w:rsidR="00C5352D">
        <w:rPr>
          <w:lang w:eastAsia="de-DE"/>
        </w:rPr>
        <w:fldChar w:fldCharType="begin"/>
      </w:r>
      <w:r w:rsidR="006B0C1A">
        <w:rPr>
          <w:lang w:eastAsia="de-DE"/>
        </w:rPr>
        <w:instrText xml:space="preserve"> ADDIN EN.CITE &lt;EndNote&gt;&lt;Cite&gt;&lt;Author&gt;McCreesh&lt;/Author&gt;&lt;Year&gt;2012&lt;/Year&gt;&lt;RecNum&gt;533&lt;/RecNum&gt;&lt;DisplayText&gt;[3]&lt;/DisplayText&gt;&lt;record&gt;&lt;rec-number&gt;533&lt;/rec-number&gt;&lt;foreign-keys&gt;&lt;key app="EN" db-id="x5zdtxffwdat26ez295xasf7wtsvprswfr0z" timestamp="1465815450"&gt;533&lt;/key&gt;&lt;/foreign-keys&gt;&lt;ref-type name="Journal Article"&gt;17&lt;/ref-type&gt;&lt;contributors&gt;&lt;authors&gt;&lt;author&gt;McCreesh, Nicky&lt;/author&gt;&lt;author&gt;O&amp;apos;Brien, Katie&lt;/author&gt;&lt;author&gt;Nsubuga, Rebecca N.&lt;/author&gt;&lt;author&gt;Shafer, Leigh Anne&lt;/author&gt;&lt;author&gt;Bakker, Roel&lt;/author&gt;&lt;author&gt;Seeley, Janet&lt;/author&gt;&lt;author&gt;Hayes, Richard J.&lt;/author&gt;&lt;author&gt;White, Richard G.&lt;/author&gt;&lt;/authors&gt;&lt;/contributors&gt;&lt;titles&gt;&lt;title&gt;Exploring the potential impact of a reduction in partnership concurrency on HIV incidence in rural Uganda: A modeling study&lt;/title&gt;&lt;secondary-title&gt;Sexually Transmitted Diseases&lt;/secondary-title&gt;&lt;short-title&gt;Exploring the Potential Impact of a Reduction in Partnership Concurrency on HIV Incidence in Rural Uganda: A Modeling Study&lt;/short-title&gt;&lt;/titles&gt;&lt;periodical&gt;&lt;full-title&gt;Sexually Transmitted Diseases&lt;/full-title&gt;&lt;/periodical&gt;&lt;pages&gt;407-413 10.1097/OLQ.0b013e318254c84a&lt;/pages&gt;&lt;volume&gt;39&lt;/volume&gt;&lt;number&gt;6&lt;/number&gt;&lt;dates&gt;&lt;year&gt;2012&lt;/year&gt;&lt;/dates&gt;&lt;isbn&gt;0148-5717&lt;/isbn&gt;&lt;urls&gt;&lt;related-urls&gt;&lt;url&gt;http://journals.lww.com/stdjournal/Fulltext/2012/06000/Exploring_the_Potential_Impact_of_a_Reduction_in.1.aspx&lt;/url&gt;&lt;/related-urls&gt;&lt;/urls&gt;&lt;/record&gt;&lt;/Cite&gt;&lt;/EndNote&gt;</w:instrText>
      </w:r>
      <w:r w:rsidR="00C5352D">
        <w:rPr>
          <w:lang w:eastAsia="de-DE"/>
        </w:rPr>
        <w:fldChar w:fldCharType="separate"/>
      </w:r>
      <w:r w:rsidR="00C5352D">
        <w:rPr>
          <w:noProof/>
          <w:lang w:eastAsia="de-DE"/>
        </w:rPr>
        <w:t>[3]</w:t>
      </w:r>
      <w:r w:rsidR="00C5352D">
        <w:rPr>
          <w:lang w:eastAsia="de-DE"/>
        </w:rPr>
        <w:fldChar w:fldCharType="end"/>
      </w:r>
      <w:r w:rsidR="00EA323E">
        <w:rPr>
          <w:lang w:eastAsia="de-DE"/>
        </w:rPr>
        <w:t>, l</w:t>
      </w:r>
      <w:r w:rsidRPr="009C74E3">
        <w:rPr>
          <w:lang w:eastAsia="de-DE"/>
        </w:rPr>
        <w:t>ow risk women were assumed not to form concurrent partnerships. As the total number of partnerships offered by men in the model had to be equal to the total number offered by women, the model was not fitted to data on the proportion of high risk women reporting 1 or 2+ partnerships.</w:t>
      </w:r>
    </w:p>
    <w:p w14:paraId="7870E118" w14:textId="060E382D" w:rsidR="00D50EB6" w:rsidRPr="009C74E3" w:rsidRDefault="00D50EB6" w:rsidP="00D50EB6">
      <w:pPr>
        <w:rPr>
          <w:lang w:eastAsia="de-DE"/>
        </w:rPr>
      </w:pPr>
      <w:r w:rsidRPr="009C74E3">
        <w:rPr>
          <w:lang w:eastAsia="de-DE"/>
        </w:rPr>
        <w:t>Data on annual partnership incidence</w:t>
      </w:r>
      <w:r w:rsidR="00EA553C">
        <w:rPr>
          <w:lang w:eastAsia="de-DE"/>
        </w:rPr>
        <w:t xml:space="preserve"> (new partnerships formed per year)</w:t>
      </w:r>
      <w:r w:rsidRPr="009C74E3">
        <w:rPr>
          <w:lang w:eastAsia="de-DE"/>
        </w:rPr>
        <w:t xml:space="preserve"> were available from a subset of the GPC in 2004-2008. Data on reported partnership incidence in men were age standardised to the age distribution of adults aged 15-49 years in Uganda in 2015. Male partnership incidence in 2015 in the model was fitted to this value. Data on reported male partnership prevalence and incidence were used to determine a plausible range for the model input mean partnership duration.</w:t>
      </w:r>
    </w:p>
    <w:p w14:paraId="29B950C3" w14:textId="0E192D76" w:rsidR="00D50EB6" w:rsidRPr="009C74E3" w:rsidRDefault="00D50EB6" w:rsidP="00D50EB6">
      <w:pPr>
        <w:rPr>
          <w:lang w:eastAsia="de-DE"/>
        </w:rPr>
      </w:pPr>
      <w:r w:rsidRPr="009C74E3">
        <w:rPr>
          <w:lang w:eastAsia="de-DE"/>
        </w:rPr>
        <w:t>To allow the model to be fitted to trends in HIV prevalence over time in Uganda, two step changes in sexual behaviour were simulated</w:t>
      </w:r>
      <w:r w:rsidR="00C42080">
        <w:rPr>
          <w:lang w:eastAsia="de-DE"/>
        </w:rPr>
        <w:t xml:space="preserve"> in 1992 and 2004</w:t>
      </w:r>
      <w:r w:rsidRPr="009C74E3">
        <w:rPr>
          <w:lang w:eastAsia="de-DE"/>
        </w:rPr>
        <w:t>. These ranges were chosen as HIV prevalence peaked in 1991</w:t>
      </w:r>
      <w:r w:rsidR="00766552">
        <w:rPr>
          <w:lang w:eastAsia="de-DE"/>
        </w:rPr>
        <w:t xml:space="preserve"> in Uganda</w:t>
      </w:r>
      <w:r w:rsidRPr="009C74E3">
        <w:rPr>
          <w:lang w:eastAsia="de-DE"/>
        </w:rPr>
        <w:t>, and started to rise and again from 2004</w:t>
      </w:r>
      <w:r w:rsidRPr="009C74E3">
        <w:rPr>
          <w:lang w:eastAsia="de-DE"/>
        </w:rPr>
        <w:fldChar w:fldCharType="begin"/>
      </w:r>
      <w:r w:rsidR="008B74D9">
        <w:rPr>
          <w:lang w:eastAsia="de-DE"/>
        </w:rPr>
        <w:instrText xml:space="preserve"> ADDIN EN.CITE &lt;EndNote&gt;&lt;Cite&gt;&lt;Author&gt;UNAIDS&lt;/Author&gt;&lt;RecNum&gt;625&lt;/RecNum&gt;&lt;DisplayText&gt;[4]&lt;/DisplayText&gt;&lt;record&gt;&lt;rec-number&gt;625&lt;/rec-number&gt;&lt;foreign-keys&gt;&lt;key app="EN" db-id="x5zdtxffwdat26ez295xasf7wtsvprswfr0z" timestamp="1465815453"&gt;625&lt;/key&gt;&lt;/foreign-keys&gt;&lt;ref-type name="Web Page"&gt;12&lt;/ref-type&gt;&lt;contributors&gt;&lt;authors&gt;&lt;author&gt;UNAIDS&lt;/author&gt;&lt;/authors&gt;&lt;/contributors&gt;&lt;titles&gt;&lt;title&gt;AIDSInfo&lt;/title&gt;&lt;/titles&gt;&lt;number&gt;23/06/15&lt;/number&gt;&lt;dates&gt;&lt;/dates&gt;&lt;urls&gt;&lt;related-urls&gt;&lt;url&gt;http://www.unaids.org/en/dataanalysis/datatools/aidsinfo&lt;/url&gt;&lt;/related-urls&gt;&lt;/urls&gt;&lt;/record&gt;&lt;/Cite&gt;&lt;/EndNote&gt;</w:instrText>
      </w:r>
      <w:r w:rsidRPr="009C74E3">
        <w:rPr>
          <w:lang w:eastAsia="de-DE"/>
        </w:rPr>
        <w:fldChar w:fldCharType="separate"/>
      </w:r>
      <w:r w:rsidR="00C5352D">
        <w:rPr>
          <w:noProof/>
          <w:lang w:eastAsia="de-DE"/>
        </w:rPr>
        <w:t>[4]</w:t>
      </w:r>
      <w:r w:rsidRPr="009C74E3">
        <w:rPr>
          <w:lang w:eastAsia="de-DE"/>
        </w:rPr>
        <w:fldChar w:fldCharType="end"/>
      </w:r>
      <w:r w:rsidRPr="009C74E3">
        <w:rPr>
          <w:lang w:eastAsia="de-DE"/>
        </w:rPr>
        <w:t>.</w:t>
      </w:r>
    </w:p>
    <w:p w14:paraId="455C0023" w14:textId="77777777" w:rsidR="00D50EB6" w:rsidRPr="009C74E3" w:rsidRDefault="00D50EB6" w:rsidP="00D50EB6">
      <w:pPr>
        <w:rPr>
          <w:lang w:eastAsia="de-DE"/>
        </w:rPr>
      </w:pPr>
    </w:p>
    <w:p w14:paraId="757E1A80" w14:textId="77777777" w:rsidR="00D50EB6" w:rsidRPr="009C74E3" w:rsidRDefault="00D50EB6" w:rsidP="00306C3F">
      <w:pPr>
        <w:pStyle w:val="Heading2"/>
        <w:rPr>
          <w:lang w:val="en-GB"/>
        </w:rPr>
      </w:pPr>
      <w:r w:rsidRPr="009C74E3">
        <w:rPr>
          <w:lang w:val="en-GB"/>
        </w:rPr>
        <w:t>Health seeking behaviour/adherence</w:t>
      </w:r>
    </w:p>
    <w:p w14:paraId="01CB8DE6" w14:textId="77777777" w:rsidR="00D1541F" w:rsidRPr="009C74E3" w:rsidRDefault="00D1541F" w:rsidP="00D1541F">
      <w:pPr>
        <w:rPr>
          <w:lang w:eastAsia="de-DE"/>
        </w:rPr>
      </w:pPr>
    </w:p>
    <w:p w14:paraId="790F6B85" w14:textId="03453CD5" w:rsidR="00D50EB6" w:rsidRPr="009C74E3" w:rsidRDefault="00857DFF" w:rsidP="00D50EB6">
      <w:pPr>
        <w:rPr>
          <w:lang w:eastAsia="de-DE"/>
        </w:rPr>
      </w:pPr>
      <w:r>
        <w:rPr>
          <w:lang w:eastAsia="de-DE"/>
        </w:rPr>
        <w:t>People were</w:t>
      </w:r>
      <w:r w:rsidR="00D50EB6" w:rsidRPr="009C74E3">
        <w:rPr>
          <w:lang w:eastAsia="de-DE"/>
        </w:rPr>
        <w:t xml:space="preserve"> assigned at </w:t>
      </w:r>
      <w:r w:rsidR="00BA0CD3">
        <w:rPr>
          <w:lang w:eastAsia="de-DE"/>
        </w:rPr>
        <w:t>entry</w:t>
      </w:r>
      <w:r w:rsidR="00D50EB6" w:rsidRPr="009C74E3">
        <w:rPr>
          <w:lang w:eastAsia="de-DE"/>
        </w:rPr>
        <w:t xml:space="preserve"> to a high or low adherence group. Probabilities of being assigne</w:t>
      </w:r>
      <w:r>
        <w:rPr>
          <w:lang w:eastAsia="de-DE"/>
        </w:rPr>
        <w:t>d to the low adherence group could</w:t>
      </w:r>
      <w:r w:rsidR="00D50EB6" w:rsidRPr="009C74E3">
        <w:rPr>
          <w:lang w:eastAsia="de-DE"/>
        </w:rPr>
        <w:t xml:space="preserve"> be different for men and women, </w:t>
      </w:r>
      <w:r>
        <w:rPr>
          <w:lang w:eastAsia="de-DE"/>
        </w:rPr>
        <w:t>and were</w:t>
      </w:r>
      <w:r w:rsidR="00D50EB6" w:rsidRPr="009C74E3">
        <w:rPr>
          <w:lang w:eastAsia="de-DE"/>
        </w:rPr>
        <w:t xml:space="preserve"> higher for people with high risk sexual behaviour than for people with low risk sexual behaviour.</w:t>
      </w:r>
      <w:r w:rsidR="001C35FE">
        <w:rPr>
          <w:lang w:eastAsia="de-DE"/>
        </w:rPr>
        <w:t xml:space="preserve"> Plausible ranges for the proportion of high risk men and women assigned to the high adherence group were considered to be 0.5-0.9</w:t>
      </w:r>
      <w:r w:rsidR="00EF0959">
        <w:rPr>
          <w:lang w:eastAsia="de-DE"/>
        </w:rPr>
        <w:t xml:space="preserve"> (Technical model description, Table 4)</w:t>
      </w:r>
      <w:r w:rsidR="001C35FE">
        <w:rPr>
          <w:lang w:eastAsia="de-DE"/>
        </w:rPr>
        <w:t>. Plausible ranges for the proportion of low</w:t>
      </w:r>
      <w:r w:rsidR="001C35FE" w:rsidRPr="001C35FE">
        <w:rPr>
          <w:lang w:eastAsia="de-DE"/>
        </w:rPr>
        <w:t xml:space="preserve"> </w:t>
      </w:r>
      <w:r w:rsidR="001C35FE">
        <w:rPr>
          <w:lang w:eastAsia="de-DE"/>
        </w:rPr>
        <w:t>risk men and women assigned to the high adherence group were considered to be 0.8-1</w:t>
      </w:r>
      <w:r w:rsidR="00EF0959">
        <w:rPr>
          <w:lang w:eastAsia="de-DE"/>
        </w:rPr>
        <w:t xml:space="preserve"> (Technical model description, Table 4)</w:t>
      </w:r>
      <w:r w:rsidR="001C35FE">
        <w:rPr>
          <w:lang w:eastAsia="de-DE"/>
        </w:rPr>
        <w:t xml:space="preserve">. Additional constraints were placed on the ranges, </w:t>
      </w:r>
      <w:r w:rsidR="005F75E2">
        <w:rPr>
          <w:lang w:eastAsia="de-DE"/>
        </w:rPr>
        <w:t xml:space="preserve">such that the proportions of low </w:t>
      </w:r>
      <w:r w:rsidR="001C35FE">
        <w:rPr>
          <w:lang w:eastAsia="de-DE"/>
        </w:rPr>
        <w:t>risk men and women assigned to the high adherence group could not be le</w:t>
      </w:r>
      <w:r w:rsidR="005F75E2">
        <w:rPr>
          <w:lang w:eastAsia="de-DE"/>
        </w:rPr>
        <w:t>ss than the proportions of high</w:t>
      </w:r>
      <w:r w:rsidR="001C35FE">
        <w:rPr>
          <w:lang w:eastAsia="de-DE"/>
        </w:rPr>
        <w:t xml:space="preserve"> risk men</w:t>
      </w:r>
      <w:r w:rsidR="005F75E2">
        <w:rPr>
          <w:lang w:eastAsia="de-DE"/>
        </w:rPr>
        <w:t xml:space="preserve"> and women</w:t>
      </w:r>
      <w:r w:rsidR="001C35FE">
        <w:rPr>
          <w:lang w:eastAsia="de-DE"/>
        </w:rPr>
        <w:t xml:space="preserve"> assigned to the high adherence group.</w:t>
      </w:r>
    </w:p>
    <w:p w14:paraId="5F9CCBA5" w14:textId="6B0B4361" w:rsidR="00D50EB6" w:rsidRPr="009C74E3" w:rsidRDefault="00D50EB6" w:rsidP="00D50EB6">
      <w:pPr>
        <w:rPr>
          <w:lang w:eastAsia="de-DE"/>
        </w:rPr>
      </w:pPr>
      <w:r w:rsidRPr="009C74E3">
        <w:rPr>
          <w:lang w:eastAsia="de-DE"/>
        </w:rPr>
        <w:lastRenderedPageBreak/>
        <w:t>The h</w:t>
      </w:r>
      <w:r w:rsidR="00D66A8D">
        <w:rPr>
          <w:lang w:eastAsia="de-DE"/>
        </w:rPr>
        <w:t>igh and low adherence groups were</w:t>
      </w:r>
      <w:r w:rsidRPr="009C74E3">
        <w:rPr>
          <w:lang w:eastAsia="de-DE"/>
        </w:rPr>
        <w:t xml:space="preserve"> designed to represent a wider range of behaviours than just adherence to prescribed ART drug regimens. People in the model</w:t>
      </w:r>
      <w:r w:rsidR="00D66A8D">
        <w:rPr>
          <w:lang w:eastAsia="de-DE"/>
        </w:rPr>
        <w:t xml:space="preserve"> in the low adherence group had</w:t>
      </w:r>
      <w:r w:rsidRPr="009C74E3">
        <w:rPr>
          <w:lang w:eastAsia="de-DE"/>
        </w:rPr>
        <w:t xml:space="preserve"> lower HIV testing rates, a lower rate of linking to care following a positive HIV test, lower probabilities of starting ART following stage 3 or 4 clinical events when not in care, higher rates of dropping out of pre-ART care and ART, lower rates of restarting ART after dropping out, and higher rates of developing drug resistance. The adherence groups therefore also incorporate</w:t>
      </w:r>
      <w:r w:rsidR="00D66A8D">
        <w:rPr>
          <w:lang w:eastAsia="de-DE"/>
        </w:rPr>
        <w:t>d</w:t>
      </w:r>
      <w:r w:rsidRPr="009C74E3">
        <w:rPr>
          <w:lang w:eastAsia="de-DE"/>
        </w:rPr>
        <w:t xml:space="preserve"> differences in health seeking behaviour, access to care, and quality of care available (e.g. </w:t>
      </w:r>
      <w:r w:rsidR="00D66A8D">
        <w:rPr>
          <w:lang w:eastAsia="de-DE"/>
        </w:rPr>
        <w:t>frequency of drug stock outs</w:t>
      </w:r>
      <w:r w:rsidRPr="009C74E3">
        <w:rPr>
          <w:lang w:eastAsia="de-DE"/>
        </w:rPr>
        <w:t>).</w:t>
      </w:r>
    </w:p>
    <w:p w14:paraId="1D3D734D" w14:textId="5F12D3DD" w:rsidR="00D50EB6" w:rsidRPr="009C74E3" w:rsidRDefault="00D50EB6" w:rsidP="00D50EB6">
      <w:pPr>
        <w:rPr>
          <w:lang w:eastAsia="de-DE"/>
        </w:rPr>
      </w:pPr>
      <w:r w:rsidRPr="009C74E3">
        <w:rPr>
          <w:lang w:eastAsia="de-DE"/>
        </w:rPr>
        <w:t>Concern has been expressed that increasing the CD4 threshold for starting ART may lead to lower adherence, due primarily to people starting ART without having experienced the negative health consequenc</w:t>
      </w:r>
      <w:r w:rsidR="00DE1253">
        <w:rPr>
          <w:lang w:eastAsia="de-DE"/>
        </w:rPr>
        <w:t>es of more advanced infections</w:t>
      </w:r>
      <w:r w:rsidRPr="009C74E3">
        <w:rPr>
          <w:lang w:eastAsia="de-DE"/>
        </w:rPr>
        <w:t>. Evidence for this is mixed however</w:t>
      </w:r>
      <w:r w:rsidRPr="009C74E3">
        <w:rPr>
          <w:lang w:eastAsia="de-DE"/>
        </w:rPr>
        <w:fldChar w:fldCharType="begin">
          <w:fldData xml:space="preserve">PEVuZE5vdGU+PENpdGU+PEF1dGhvcj5BYmFhc2E8L0F1dGhvcj48WWVhcj4yMDA4PC9ZZWFyPjxS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EJlaGF2aW9yPC9zZWNvbmRhcnktdGl0bGU+PC90aXRsZXM+PHBlcmlvZGljYWw+PGZ1bGwtdGl0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</w:fldData>
        </w:fldChar>
      </w:r>
      <w:r w:rsidR="006B0C1A">
        <w:rPr>
          <w:lang w:eastAsia="de-DE"/>
        </w:rPr>
        <w:instrText xml:space="preserve"> ADDIN EN.CITE </w:instrText>
      </w:r>
      <w:r w:rsidR="006B0C1A">
        <w:rPr>
          <w:lang w:eastAsia="de-DE"/>
        </w:rPr>
        <w:fldChar w:fldCharType="begin">
          <w:fldData xml:space="preserve">PEVuZE5vdGU+PENpdGU+PEF1dGhvcj5BYmFhc2E8L0F1dGhvcj48WWVhcj4yMDA4PC9ZZWFyPjxS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EJlaGF2aW9yPC9zZWNvbmRhcnktdGl0bGU+PC90aXRsZXM+PHBlcmlvZGljYWw+PGZ1bGwtdGl0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</w:fldData>
        </w:fldChar>
      </w:r>
      <w:r w:rsidR="006B0C1A">
        <w:rPr>
          <w:lang w:eastAsia="de-DE"/>
        </w:rPr>
        <w:instrText xml:space="preserve"> ADDIN EN.CITE.DATA </w:instrText>
      </w:r>
      <w:r w:rsidR="006B0C1A">
        <w:rPr>
          <w:lang w:eastAsia="de-DE"/>
        </w:rPr>
      </w:r>
      <w:r w:rsidR="006B0C1A">
        <w:rPr>
          <w:lang w:eastAsia="de-DE"/>
        </w:rPr>
        <w:fldChar w:fldCharType="end"/>
      </w:r>
      <w:r w:rsidRPr="009C74E3">
        <w:rPr>
          <w:lang w:eastAsia="de-DE"/>
        </w:rPr>
      </w:r>
      <w:r w:rsidRPr="009C74E3">
        <w:rPr>
          <w:lang w:eastAsia="de-DE"/>
        </w:rPr>
        <w:fldChar w:fldCharType="separate"/>
      </w:r>
      <w:r w:rsidR="00C5352D">
        <w:rPr>
          <w:noProof/>
          <w:lang w:eastAsia="de-DE"/>
        </w:rPr>
        <w:t>[5-8]</w:t>
      </w:r>
      <w:r w:rsidRPr="009C74E3">
        <w:rPr>
          <w:lang w:eastAsia="de-DE"/>
        </w:rPr>
        <w:fldChar w:fldCharType="end"/>
      </w:r>
      <w:r w:rsidRPr="009C74E3">
        <w:rPr>
          <w:lang w:eastAsia="de-DE"/>
        </w:rPr>
        <w:t>. In the model, people starting ART for reasons other than having recently experienced a</w:t>
      </w:r>
      <w:r w:rsidR="004907A7">
        <w:rPr>
          <w:lang w:eastAsia="de-DE"/>
        </w:rPr>
        <w:t xml:space="preserve"> stage 3 or 4 clinical event could</w:t>
      </w:r>
      <w:r w:rsidRPr="009C74E3">
        <w:rPr>
          <w:lang w:eastAsia="de-DE"/>
        </w:rPr>
        <w:t xml:space="preserve"> be moved from the high adherence group to the low adherence group. The plausible range for the probability of this occurring was set to 0-0.5</w:t>
      </w:r>
      <w:r w:rsidR="00EF0959">
        <w:rPr>
          <w:lang w:eastAsia="de-DE"/>
        </w:rPr>
        <w:t xml:space="preserve"> (Technical model description, Table 4)</w:t>
      </w:r>
      <w:r w:rsidRPr="009C74E3">
        <w:rPr>
          <w:lang w:eastAsia="de-DE"/>
        </w:rPr>
        <w:t>.</w:t>
      </w:r>
    </w:p>
    <w:p w14:paraId="597D1C33" w14:textId="77777777" w:rsidR="00591D1D" w:rsidRPr="009C74E3" w:rsidRDefault="00591D1D" w:rsidP="00D50EB6">
      <w:pPr>
        <w:rPr>
          <w:lang w:eastAsia="de-DE"/>
        </w:rPr>
      </w:pPr>
    </w:p>
    <w:p w14:paraId="2FAFB874" w14:textId="77777777" w:rsidR="00D50EB6" w:rsidRDefault="00D50EB6" w:rsidP="00306C3F">
      <w:pPr>
        <w:pStyle w:val="Heading2"/>
        <w:rPr>
          <w:lang w:val="en-GB"/>
        </w:rPr>
      </w:pPr>
      <w:r w:rsidRPr="009C74E3">
        <w:rPr>
          <w:lang w:val="en-GB"/>
        </w:rPr>
        <w:t>HIV natural history</w:t>
      </w:r>
    </w:p>
    <w:p w14:paraId="4B0C68F5" w14:textId="77777777" w:rsidR="002336EF" w:rsidRPr="002336EF" w:rsidRDefault="002336EF" w:rsidP="002336EF">
      <w:pPr>
        <w:rPr>
          <w:lang w:eastAsia="de-DE"/>
        </w:rPr>
      </w:pPr>
    </w:p>
    <w:p w14:paraId="03441183" w14:textId="36234A28" w:rsidR="00D1541F" w:rsidRDefault="002336EF" w:rsidP="002336EF">
      <w:pPr>
        <w:pStyle w:val="Heading3"/>
        <w:rPr>
          <w:lang w:eastAsia="de-DE"/>
        </w:rPr>
      </w:pPr>
      <w:r>
        <w:rPr>
          <w:lang w:eastAsia="de-DE"/>
        </w:rPr>
        <w:t>HIV introduction</w:t>
      </w:r>
    </w:p>
    <w:p w14:paraId="3A00F6B6" w14:textId="5206144E" w:rsidR="002336EF" w:rsidRPr="002336EF" w:rsidRDefault="00C253F6" w:rsidP="002336EF">
      <w:pPr>
        <w:rPr>
          <w:lang w:eastAsia="de-DE"/>
        </w:rPr>
      </w:pPr>
      <w:r>
        <w:rPr>
          <w:lang w:eastAsia="de-DE"/>
        </w:rPr>
        <w:t>HIV was</w:t>
      </w:r>
      <w:r w:rsidR="002336EF">
        <w:rPr>
          <w:lang w:eastAsia="de-DE"/>
        </w:rPr>
        <w:t xml:space="preserve"> i</w:t>
      </w:r>
      <w:r w:rsidR="002E6E77">
        <w:rPr>
          <w:lang w:eastAsia="de-DE"/>
        </w:rPr>
        <w:t xml:space="preserve">ntroduced into the model in 1970 by infecting </w:t>
      </w:r>
      <w:r w:rsidR="007D5D7B">
        <w:rPr>
          <w:lang w:eastAsia="de-DE"/>
        </w:rPr>
        <w:t>a proportion</w:t>
      </w:r>
      <w:r w:rsidR="000529C4">
        <w:rPr>
          <w:lang w:eastAsia="de-DE"/>
        </w:rPr>
        <w:t xml:space="preserve"> of high risk people and </w:t>
      </w:r>
      <w:r w:rsidR="007D5D7B">
        <w:rPr>
          <w:lang w:eastAsia="de-DE"/>
        </w:rPr>
        <w:t>a proportion</w:t>
      </w:r>
      <w:r w:rsidR="000529C4">
        <w:rPr>
          <w:lang w:eastAsia="de-DE"/>
        </w:rPr>
        <w:t xml:space="preserve"> of low risk</w:t>
      </w:r>
      <w:r w:rsidR="002E6E77">
        <w:rPr>
          <w:lang w:eastAsia="de-DE"/>
        </w:rPr>
        <w:t xml:space="preserve"> people (chosen at random) with HIV. </w:t>
      </w:r>
    </w:p>
    <w:p w14:paraId="65607A1F" w14:textId="77777777" w:rsidR="00D50EB6" w:rsidRPr="009C74E3" w:rsidRDefault="00D50EB6" w:rsidP="00306C3F">
      <w:pPr>
        <w:pStyle w:val="Heading3"/>
        <w:rPr>
          <w:lang w:eastAsia="de-DE"/>
        </w:rPr>
      </w:pPr>
      <w:r w:rsidRPr="009C74E3">
        <w:rPr>
          <w:lang w:eastAsia="de-DE"/>
        </w:rPr>
        <w:t>CD4 count</w:t>
      </w:r>
    </w:p>
    <w:p w14:paraId="4139E58F" w14:textId="55367A16" w:rsidR="00D50EB6" w:rsidRPr="009C74E3" w:rsidRDefault="0029411E" w:rsidP="00306C3F">
      <w:pPr>
        <w:rPr>
          <w:lang w:eastAsia="de-DE"/>
        </w:rPr>
      </w:pPr>
      <w:r>
        <w:rPr>
          <w:lang w:eastAsia="de-DE"/>
        </w:rPr>
        <w:t>CD4 count was</w:t>
      </w:r>
      <w:r w:rsidR="00D50EB6" w:rsidRPr="009C74E3">
        <w:rPr>
          <w:lang w:eastAsia="de-DE"/>
        </w:rPr>
        <w:t xml:space="preserve"> used in the model to determine HIV mortality rates and t</w:t>
      </w:r>
      <w:r>
        <w:rPr>
          <w:lang w:eastAsia="de-DE"/>
        </w:rPr>
        <w:t>ransmission probabilities. It was</w:t>
      </w:r>
      <w:r w:rsidR="00D50EB6" w:rsidRPr="009C74E3">
        <w:rPr>
          <w:lang w:eastAsia="de-DE"/>
        </w:rPr>
        <w:t xml:space="preserve"> modelled as a continuous variable, and tracked over time for each </w:t>
      </w:r>
      <w:r>
        <w:rPr>
          <w:lang w:eastAsia="de-DE"/>
        </w:rPr>
        <w:t>simulated person. Each person was</w:t>
      </w:r>
      <w:r w:rsidR="00D50EB6" w:rsidRPr="009C74E3">
        <w:rPr>
          <w:lang w:eastAsia="de-DE"/>
        </w:rPr>
        <w:t xml:space="preserve"> assigned an initial CD4 count and rate of √CD4 count decline at </w:t>
      </w:r>
      <w:r w:rsidR="000D0C65">
        <w:rPr>
          <w:lang w:eastAsia="de-DE"/>
        </w:rPr>
        <w:t>entry into the model</w:t>
      </w:r>
      <w:r w:rsidR="00D50EB6" w:rsidRPr="009C74E3">
        <w:rPr>
          <w:lang w:eastAsia="de-DE"/>
        </w:rPr>
        <w:t>. A plausible range for the mean rate of √CD4 count decline when HIV+ was determined using data from Uganda</w:t>
      </w:r>
      <w:r w:rsidR="00D50EB6" w:rsidRPr="009C74E3">
        <w:rPr>
          <w:lang w:eastAsia="de-DE"/>
        </w:rPr>
        <w:fldChar w:fldCharType="begin"/>
      </w:r>
      <w:r w:rsidR="006B0C1A">
        <w:rPr>
          <w:lang w:eastAsia="de-DE"/>
        </w:rPr>
        <w:instrText xml:space="preserve"> ADDIN EN.CITE &lt;EndNote&gt;&lt;Cite&gt;&lt;Author&gt;Kaleebu&lt;/Author&gt;&lt;Year&gt;2001&lt;/Year&gt;&lt;RecNum&gt;597&lt;/RecNum&gt;&lt;DisplayText&gt;[9]&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sidR="00D50EB6" w:rsidRPr="009C74E3">
        <w:rPr>
          <w:lang w:eastAsia="de-DE"/>
        </w:rPr>
        <w:fldChar w:fldCharType="separate"/>
      </w:r>
      <w:r w:rsidR="00C5352D">
        <w:rPr>
          <w:noProof/>
          <w:lang w:eastAsia="de-DE"/>
        </w:rPr>
        <w:t>[9]</w:t>
      </w:r>
      <w:r w:rsidR="00D50EB6" w:rsidRPr="009C74E3">
        <w:rPr>
          <w:lang w:eastAsia="de-DE"/>
        </w:rPr>
        <w:fldChar w:fldCharType="end"/>
      </w:r>
      <w:r w:rsidR="001D431E">
        <w:rPr>
          <w:lang w:eastAsia="de-DE"/>
        </w:rPr>
        <w:t xml:space="preserve">. Mean initial CD4 count </w:t>
      </w:r>
      <w:r w:rsidR="00226E47">
        <w:rPr>
          <w:lang w:eastAsia="de-DE"/>
        </w:rPr>
        <w:t xml:space="preserve">in men and women </w:t>
      </w:r>
      <w:r w:rsidR="001D431E">
        <w:rPr>
          <w:lang w:eastAsia="de-DE"/>
        </w:rPr>
        <w:t>was</w:t>
      </w:r>
      <w:r w:rsidR="00D50EB6" w:rsidRPr="009C74E3">
        <w:rPr>
          <w:lang w:eastAsia="de-DE"/>
        </w:rPr>
        <w:t xml:space="preserve"> modelled as a function of the mean rate of √CD4 count decline. The function</w:t>
      </w:r>
      <w:r w:rsidR="00226E47">
        <w:rPr>
          <w:lang w:eastAsia="de-DE"/>
        </w:rPr>
        <w:t>s were</w:t>
      </w:r>
      <w:r w:rsidR="00D50EB6" w:rsidRPr="009C74E3">
        <w:rPr>
          <w:lang w:eastAsia="de-DE"/>
        </w:rPr>
        <w:t xml:space="preserve"> chosen to give plausible CD4 counts at 10 months following infection</w:t>
      </w:r>
      <w:r w:rsidR="00226E47">
        <w:rPr>
          <w:lang w:eastAsia="de-DE"/>
        </w:rPr>
        <w:t xml:space="preserve"> in men and women</w:t>
      </w:r>
      <w:r w:rsidR="00D50EB6" w:rsidRPr="009C74E3">
        <w:rPr>
          <w:lang w:eastAsia="de-DE"/>
        </w:rPr>
        <w:t xml:space="preserve">, based on data from Uganda </w:t>
      </w:r>
      <w:r w:rsidR="00D50EB6" w:rsidRPr="009C74E3">
        <w:rPr>
          <w:lang w:eastAsia="de-DE"/>
        </w:rPr>
        <w:fldChar w:fldCharType="begin"/>
      </w:r>
      <w:r w:rsidR="006B0C1A">
        <w:rPr>
          <w:lang w:eastAsia="de-DE"/>
        </w:rPr>
        <w:instrText xml:space="preserve"> ADDIN EN.CITE &lt;EndNote&gt;&lt;Cite&gt;&lt;Author&gt;Kiwanuka&lt;/Author&gt;&lt;Year&gt;2010&lt;/Year&gt;&lt;RecNum&gt;626&lt;/RecNum&gt;&lt;DisplayText&gt;[10]&lt;/DisplayText&gt;&lt;record&gt;&lt;rec-number&gt;626&lt;/rec-number&gt;&lt;foreign-keys&gt;&lt;key app="EN" db-id="x5zdtxffwdat26ez295xasf7wtsvprswfr0z" timestamp="1465815453"&gt;626&lt;/key&gt;&lt;/foreign-keys&gt;&lt;ref-type name="Journal Article"&gt;17&lt;/ref-type&gt;&lt;contributors&gt;&lt;authors&gt;&lt;author&gt;Kiwanuka, Noah&lt;/author&gt;&lt;author&gt;Robb, Merlin&lt;/author&gt;&lt;author&gt;Laeyendecker, Oliver&lt;/author&gt;&lt;author&gt;Kigozi, Godfrey&lt;/author&gt;&lt;author&gt;Wabwire-Mangen, Fred&lt;/author&gt;&lt;author&gt;Makumbi, Fredrick E&lt;/author&gt;&lt;author&gt;Nalugoda, Fred&lt;/author&gt;&lt;author&gt;Kagaayi, Joseph&lt;/author&gt;&lt;author&gt;Eller, Michael&lt;/author&gt;&lt;author&gt;Eller, Leigh Anne&lt;/author&gt;&lt;/authors&gt;&lt;/contributors&gt;&lt;titles&gt;&lt;title&gt;HIV-1 viral subtype differences in the rate of CD4+ T-cell decline among HIV seroincident antiretroviral naive persons in Rakai district, Uganda&lt;/title&gt;&lt;secondary-title&gt;Journal of acquired immune deficiency syndromes (1999)&lt;/secondary-title&gt;&lt;/titles&gt;&lt;periodical&gt;&lt;full-title&gt;Journal of acquired immune deficiency syndromes (1999)&lt;/full-title&gt;&lt;/periodical&gt;&lt;pages&gt;180&lt;/pages&gt;&lt;volume&gt;54&lt;/volume&gt;&lt;number&gt;2&lt;/number&gt;&lt;dates&gt;&lt;year&gt;2010&lt;/year&gt;&lt;/dates&gt;&lt;urls&gt;&lt;/urls&gt;&lt;/record&gt;&lt;/Cite&gt;&lt;/EndNote&gt;</w:instrText>
      </w:r>
      <w:r w:rsidR="00D50EB6" w:rsidRPr="009C74E3">
        <w:rPr>
          <w:lang w:eastAsia="de-DE"/>
        </w:rPr>
        <w:fldChar w:fldCharType="separate"/>
      </w:r>
      <w:r w:rsidR="00C5352D">
        <w:rPr>
          <w:noProof/>
          <w:lang w:eastAsia="de-DE"/>
        </w:rPr>
        <w:t>[10]</w:t>
      </w:r>
      <w:r w:rsidR="00D50EB6" w:rsidRPr="009C74E3">
        <w:rPr>
          <w:lang w:eastAsia="de-DE"/>
        </w:rPr>
        <w:fldChar w:fldCharType="end"/>
      </w:r>
      <w:r w:rsidR="00D50EB6" w:rsidRPr="009C74E3">
        <w:rPr>
          <w:lang w:eastAsia="de-DE"/>
        </w:rPr>
        <w:t>.</w:t>
      </w:r>
      <w:r w:rsidR="008C7B32">
        <w:rPr>
          <w:lang w:eastAsia="de-DE"/>
        </w:rPr>
        <w:t xml:space="preserve"> The standard deviation for the initial CD4 count was chosen to give a plausible range of CD4 counts at 10 months following infection.</w:t>
      </w:r>
    </w:p>
    <w:p w14:paraId="652877D0" w14:textId="08F2419D" w:rsidR="00D50EB6" w:rsidRPr="009C74E3" w:rsidRDefault="00D50EB6" w:rsidP="00306C3F">
      <w:pPr>
        <w:rPr>
          <w:lang w:eastAsia="de-DE"/>
        </w:rPr>
      </w:pPr>
      <w:r w:rsidRPr="009C74E3">
        <w:rPr>
          <w:lang w:eastAsia="de-DE"/>
        </w:rPr>
        <w:lastRenderedPageBreak/>
        <w:t>CD4 counts decline</w:t>
      </w:r>
      <w:r w:rsidR="001D431E">
        <w:rPr>
          <w:lang w:eastAsia="de-DE"/>
        </w:rPr>
        <w:t>d in the model when someone was HIV+, and not on ART. They did not decline when someone was</w:t>
      </w:r>
      <w:r w:rsidRPr="009C74E3">
        <w:rPr>
          <w:lang w:eastAsia="de-DE"/>
        </w:rPr>
        <w:t xml:space="preserve"> HIV- or on ART. Upon dropping out of ART, a step change (increa</w:t>
      </w:r>
      <w:r w:rsidR="001D431E">
        <w:rPr>
          <w:lang w:eastAsia="de-DE"/>
        </w:rPr>
        <w:t>se or decrease) in CD4 count was</w:t>
      </w:r>
      <w:r w:rsidRPr="009C74E3">
        <w:rPr>
          <w:lang w:eastAsia="de-DE"/>
        </w:rPr>
        <w:t xml:space="preserve"> simulated. The size</w:t>
      </w:r>
      <w:r w:rsidR="00DD64F0">
        <w:rPr>
          <w:lang w:eastAsia="de-DE"/>
        </w:rPr>
        <w:t xml:space="preserve"> and direction of the change could</w:t>
      </w:r>
      <w:r w:rsidRPr="009C74E3">
        <w:rPr>
          <w:lang w:eastAsia="de-DE"/>
        </w:rPr>
        <w:t xml:space="preserve"> be different for people dropping out after less than or greater than one year continuously on 1</w:t>
      </w:r>
      <w:r w:rsidRPr="009C74E3">
        <w:rPr>
          <w:vertAlign w:val="superscript"/>
          <w:lang w:eastAsia="de-DE"/>
        </w:rPr>
        <w:t>st</w:t>
      </w:r>
      <w:r w:rsidRPr="009C74E3">
        <w:rPr>
          <w:lang w:eastAsia="de-DE"/>
        </w:rPr>
        <w:t xml:space="preserve"> or 2</w:t>
      </w:r>
      <w:r w:rsidRPr="009C74E3">
        <w:rPr>
          <w:vertAlign w:val="superscript"/>
          <w:lang w:eastAsia="de-DE"/>
        </w:rPr>
        <w:t>nd</w:t>
      </w:r>
      <w:r w:rsidRPr="009C74E3">
        <w:rPr>
          <w:lang w:eastAsia="de-DE"/>
        </w:rPr>
        <w:t xml:space="preserve"> line ART. T</w:t>
      </w:r>
      <w:r w:rsidR="00145CB7">
        <w:rPr>
          <w:lang w:eastAsia="de-DE"/>
        </w:rPr>
        <w:t>he step changes in CD4 count were</w:t>
      </w:r>
      <w:r w:rsidRPr="009C74E3">
        <w:rPr>
          <w:lang w:eastAsia="de-DE"/>
        </w:rPr>
        <w:t xml:space="preserve"> designed to reflect both the gradual rise in CD4 count that typically occurs when someone is taking ART, and any drop that may have occurred during the initial three months aft</w:t>
      </w:r>
      <w:r w:rsidR="00145CB7">
        <w:rPr>
          <w:lang w:eastAsia="de-DE"/>
        </w:rPr>
        <w:t>er dropping out (dropping out was</w:t>
      </w:r>
      <w:r w:rsidRPr="009C74E3">
        <w:rPr>
          <w:lang w:eastAsia="de-DE"/>
        </w:rPr>
        <w:t xml:space="preserve"> defined in the model as a continuous break f</w:t>
      </w:r>
      <w:r w:rsidR="00145CB7">
        <w:rPr>
          <w:lang w:eastAsia="de-DE"/>
        </w:rPr>
        <w:t>rom ART of three or more months. S</w:t>
      </w:r>
      <w:r w:rsidRPr="009C74E3">
        <w:rPr>
          <w:lang w:eastAsia="de-DE"/>
        </w:rPr>
        <w:t>ee section ‘retention in care’ for more details). A maxi</w:t>
      </w:r>
      <w:r w:rsidR="00E1704B">
        <w:rPr>
          <w:lang w:eastAsia="de-DE"/>
        </w:rPr>
        <w:t>mum CD4 count on dropping out was</w:t>
      </w:r>
      <w:r w:rsidRPr="009C74E3">
        <w:rPr>
          <w:lang w:eastAsia="de-DE"/>
        </w:rPr>
        <w:t xml:space="preserve"> used to prevent implausible CD4 counts being reached through a person repeatedly dropping out of and restarting ART. </w:t>
      </w:r>
      <w:r w:rsidR="000E29B8">
        <w:rPr>
          <w:lang w:eastAsia="de-DE"/>
        </w:rPr>
        <w:t xml:space="preserve">This was very unlikely to occur in the fitted model, but could occur with certain combinations of parameters during model fitting. </w:t>
      </w:r>
      <w:r w:rsidRPr="009C74E3">
        <w:rPr>
          <w:lang w:eastAsia="de-DE"/>
        </w:rPr>
        <w:t xml:space="preserve">Large plausible ranges were selected for the simulated changes in CD4 count upon dropping </w:t>
      </w:r>
      <w:r w:rsidR="00E1704B">
        <w:rPr>
          <w:lang w:eastAsia="de-DE"/>
        </w:rPr>
        <w:t>out of ART, as the data that were</w:t>
      </w:r>
      <w:r w:rsidRPr="009C74E3">
        <w:rPr>
          <w:lang w:eastAsia="de-DE"/>
        </w:rPr>
        <w:t xml:space="preserve"> available to inform parameterisation come from research studies (e.g. </w:t>
      </w:r>
      <w:r w:rsidRPr="009C74E3">
        <w:rPr>
          <w:lang w:eastAsia="de-DE"/>
        </w:rPr>
        <w:fldChar w:fldCharType="begin">
          <w:fldData xml:space="preserve">PEVuZE5vdGU+PENpdGU+PEF1dGhvcj5BbmFud29yYW5pY2g8L0F1dGhvcj48WWVhcj4yMDA2PC9Z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</w:fldData>
        </w:fldChar>
      </w:r>
      <w:r w:rsidR="006B0C1A">
        <w:rPr>
          <w:lang w:eastAsia="de-DE"/>
        </w:rPr>
        <w:instrText xml:space="preserve"> ADDIN EN.CITE </w:instrText>
      </w:r>
      <w:r w:rsidR="006B0C1A">
        <w:rPr>
          <w:lang w:eastAsia="de-DE"/>
        </w:rPr>
        <w:fldChar w:fldCharType="begin">
          <w:fldData xml:space="preserve">PEVuZE5vdGU+PENpdGU+PEF1dGhvcj5BbmFud29yYW5pY2g8L0F1dGhvcj48WWVhcj4yMDA2PC9Z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</w:fldData>
        </w:fldChar>
      </w:r>
      <w:r w:rsidR="006B0C1A">
        <w:rPr>
          <w:lang w:eastAsia="de-DE"/>
        </w:rPr>
        <w:instrText xml:space="preserve"> ADDIN EN.CITE.DATA </w:instrText>
      </w:r>
      <w:r w:rsidR="006B0C1A">
        <w:rPr>
          <w:lang w:eastAsia="de-DE"/>
        </w:rPr>
      </w:r>
      <w:r w:rsidR="006B0C1A">
        <w:rPr>
          <w:lang w:eastAsia="de-DE"/>
        </w:rPr>
        <w:fldChar w:fldCharType="end"/>
      </w:r>
      <w:r w:rsidRPr="009C74E3">
        <w:rPr>
          <w:lang w:eastAsia="de-DE"/>
        </w:rPr>
      </w:r>
      <w:r w:rsidRPr="009C74E3">
        <w:rPr>
          <w:lang w:eastAsia="de-DE"/>
        </w:rPr>
        <w:fldChar w:fldCharType="separate"/>
      </w:r>
      <w:r w:rsidR="00C5352D">
        <w:rPr>
          <w:noProof/>
          <w:lang w:eastAsia="de-DE"/>
        </w:rPr>
        <w:t>[11-14]</w:t>
      </w:r>
      <w:r w:rsidRPr="009C74E3">
        <w:rPr>
          <w:lang w:eastAsia="de-DE"/>
        </w:rPr>
        <w:fldChar w:fldCharType="end"/>
      </w:r>
      <w:r w:rsidRPr="009C74E3">
        <w:rPr>
          <w:lang w:eastAsia="de-DE"/>
        </w:rPr>
        <w:t>), and are unlikely to reflect changes in CD4 count in more typical settings among people with poor adherence to treatment.</w:t>
      </w:r>
    </w:p>
    <w:p w14:paraId="5C8950BC" w14:textId="77777777" w:rsidR="00D50EB6" w:rsidRPr="009C74E3" w:rsidRDefault="00D50EB6" w:rsidP="00306C3F">
      <w:pPr>
        <w:pStyle w:val="Heading3"/>
        <w:rPr>
          <w:lang w:eastAsia="de-DE"/>
        </w:rPr>
      </w:pPr>
      <w:r w:rsidRPr="009C74E3">
        <w:rPr>
          <w:lang w:eastAsia="de-DE"/>
        </w:rPr>
        <w:t>Primary infection</w:t>
      </w:r>
    </w:p>
    <w:p w14:paraId="181574B2" w14:textId="4F829E23" w:rsidR="001D5F15" w:rsidRPr="00E977CA" w:rsidRDefault="00D50EB6" w:rsidP="001D5F15">
      <w:pPr>
        <w:rPr>
          <w:b/>
        </w:rPr>
      </w:pPr>
      <w:r w:rsidRPr="009C74E3">
        <w:rPr>
          <w:lang w:eastAsia="de-DE"/>
        </w:rPr>
        <w:t xml:space="preserve">Due to higher transmission probabilities during primary infections (see section HIV transmission), the model </w:t>
      </w:r>
      <w:r w:rsidR="00E1704B">
        <w:rPr>
          <w:lang w:eastAsia="de-DE"/>
        </w:rPr>
        <w:t>tracked which HIV+ people had</w:t>
      </w:r>
      <w:r w:rsidRPr="009C74E3">
        <w:rPr>
          <w:lang w:eastAsia="de-DE"/>
        </w:rPr>
        <w:t xml:space="preserve"> primary inf</w:t>
      </w:r>
      <w:r w:rsidR="001F5074">
        <w:rPr>
          <w:lang w:eastAsia="de-DE"/>
        </w:rPr>
        <w:t>ections. People in the model were</w:t>
      </w:r>
      <w:r w:rsidRPr="009C74E3">
        <w:rPr>
          <w:lang w:eastAsia="de-DE"/>
        </w:rPr>
        <w:t xml:space="preserve"> considered to develop primary infections immediately a</w:t>
      </w:r>
      <w:r w:rsidR="001F5074">
        <w:rPr>
          <w:lang w:eastAsia="de-DE"/>
        </w:rPr>
        <w:t>fter infection. Individuals had</w:t>
      </w:r>
      <w:r w:rsidRPr="009C74E3">
        <w:rPr>
          <w:lang w:eastAsia="de-DE"/>
        </w:rPr>
        <w:t xml:space="preserve"> their own primary stage duration, drawn from a normal distribution. The plausible range for the</w:t>
      </w:r>
      <w:r w:rsidR="001F5074">
        <w:rPr>
          <w:lang w:eastAsia="de-DE"/>
        </w:rPr>
        <w:t xml:space="preserve"> mean primary s</w:t>
      </w:r>
      <w:r w:rsidR="00E977CA">
        <w:rPr>
          <w:lang w:eastAsia="de-DE"/>
        </w:rPr>
        <w:t>tage duration was set to 1-8</w:t>
      </w:r>
      <w:r w:rsidR="001F5074">
        <w:rPr>
          <w:lang w:eastAsia="de-DE"/>
        </w:rPr>
        <w:t xml:space="preserve"> months</w:t>
      </w:r>
      <w:r w:rsidR="00C22643">
        <w:rPr>
          <w:lang w:eastAsia="de-DE"/>
        </w:rPr>
        <w:t xml:space="preserve"> (Technical model description, Table 4)</w:t>
      </w:r>
      <w:r w:rsidR="00E977CA">
        <w:rPr>
          <w:lang w:eastAsia="de-DE"/>
        </w:rPr>
        <w:fldChar w:fldCharType="begin"/>
      </w:r>
      <w:r w:rsidR="006B0C1A">
        <w:rPr>
          <w:lang w:eastAsia="de-DE"/>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E977CA">
        <w:rPr>
          <w:lang w:eastAsia="de-DE"/>
        </w:rPr>
        <w:fldChar w:fldCharType="separate"/>
      </w:r>
      <w:r w:rsidR="00E977CA">
        <w:rPr>
          <w:noProof/>
          <w:lang w:eastAsia="de-DE"/>
        </w:rPr>
        <w:t>[15]</w:t>
      </w:r>
      <w:r w:rsidR="00E977CA">
        <w:rPr>
          <w:lang w:eastAsia="de-DE"/>
        </w:rPr>
        <w:fldChar w:fldCharType="end"/>
      </w:r>
      <w:r w:rsidR="00E977CA">
        <w:rPr>
          <w:b/>
          <w:iCs/>
          <w:szCs w:val="18"/>
        </w:rPr>
        <w:t>.</w:t>
      </w:r>
    </w:p>
    <w:p w14:paraId="49F354E9" w14:textId="77777777" w:rsidR="00D50EB6" w:rsidRPr="009C74E3" w:rsidRDefault="00D50EB6" w:rsidP="00306C3F">
      <w:pPr>
        <w:pStyle w:val="Heading3"/>
        <w:rPr>
          <w:lang w:eastAsia="de-DE"/>
        </w:rPr>
      </w:pPr>
      <w:r w:rsidRPr="009C74E3">
        <w:rPr>
          <w:lang w:eastAsia="de-DE"/>
        </w:rPr>
        <w:t>Mortality</w:t>
      </w:r>
    </w:p>
    <w:p w14:paraId="170D41D1" w14:textId="7C028B3B" w:rsidR="00A7166F" w:rsidRDefault="00D50EB6" w:rsidP="00D50EB6">
      <w:pPr>
        <w:rPr>
          <w:lang w:eastAsia="de-DE"/>
        </w:rPr>
      </w:pPr>
      <w:r w:rsidRPr="009C74E3">
        <w:rPr>
          <w:lang w:eastAsia="de-DE"/>
        </w:rPr>
        <w:t>In addition to a background mortality ra</w:t>
      </w:r>
      <w:r w:rsidR="0014745C">
        <w:rPr>
          <w:lang w:eastAsia="de-DE"/>
        </w:rPr>
        <w:t>te, HIV+ people in the model could</w:t>
      </w:r>
      <w:r w:rsidRPr="009C74E3">
        <w:rPr>
          <w:lang w:eastAsia="de-DE"/>
        </w:rPr>
        <w:t xml:space="preserve"> die due</w:t>
      </w:r>
      <w:r w:rsidR="0014745C">
        <w:rPr>
          <w:lang w:eastAsia="de-DE"/>
        </w:rPr>
        <w:t xml:space="preserve"> to HIV related causes. This could</w:t>
      </w:r>
      <w:r w:rsidRPr="009C74E3">
        <w:rPr>
          <w:lang w:eastAsia="de-DE"/>
        </w:rPr>
        <w:t xml:space="preserve"> occur at any CD4 count, however </w:t>
      </w:r>
      <w:r w:rsidR="0014745C">
        <w:rPr>
          <w:lang w:eastAsia="de-DE"/>
        </w:rPr>
        <w:t>the HIV mortality rate increased</w:t>
      </w:r>
      <w:r w:rsidRPr="009C74E3">
        <w:rPr>
          <w:lang w:eastAsia="de-DE"/>
        </w:rPr>
        <w:t xml:space="preserve"> with decreasing CD4 count. Plausible ranges for HIV mortality rates while not in care were taken from a study conducted in Uganda before the widespread availability of ART</w:t>
      </w:r>
      <w:r w:rsidRPr="009C74E3">
        <w:rPr>
          <w:lang w:eastAsia="de-DE"/>
        </w:rPr>
        <w:fldChar w:fldCharType="begin"/>
      </w:r>
      <w:r w:rsidR="006B0C1A">
        <w:rPr>
          <w:lang w:eastAsia="de-DE"/>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Pr="009C74E3">
        <w:rPr>
          <w:lang w:eastAsia="de-DE"/>
        </w:rPr>
        <w:fldChar w:fldCharType="separate"/>
      </w:r>
      <w:r w:rsidR="00E977CA">
        <w:rPr>
          <w:noProof/>
          <w:lang w:eastAsia="de-DE"/>
        </w:rPr>
        <w:t>[16]</w:t>
      </w:r>
      <w:r w:rsidRPr="009C74E3">
        <w:rPr>
          <w:lang w:eastAsia="de-DE"/>
        </w:rPr>
        <w:fldChar w:fldCharType="end"/>
      </w:r>
      <w:r w:rsidRPr="009C74E3">
        <w:rPr>
          <w:lang w:eastAsia="de-DE"/>
        </w:rPr>
        <w:t>. Simulated mortality rates for ART drop outs were set equal to mortality rates for people who were not in care and had never been on ART. Simulated mortality rates were reduced for people in pre-ART care. The plausible range for the reduction was determined from data on the effects of cotrimoxazole  prophylaxis on mortality rates</w:t>
      </w:r>
      <w:r w:rsidRPr="009C74E3">
        <w:rPr>
          <w:lang w:eastAsia="de-DE"/>
        </w:rPr>
        <w:fldChar w:fldCharType="begin"/>
      </w:r>
      <w:r w:rsidR="006B0C1A">
        <w:rPr>
          <w:lang w:eastAsia="de-DE"/>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Pr="009C74E3">
        <w:rPr>
          <w:lang w:eastAsia="de-DE"/>
        </w:rPr>
        <w:fldChar w:fldCharType="separate"/>
      </w:r>
      <w:r w:rsidR="00E977CA">
        <w:rPr>
          <w:noProof/>
          <w:lang w:eastAsia="de-DE"/>
        </w:rPr>
        <w:t>[16]</w:t>
      </w:r>
      <w:r w:rsidRPr="009C74E3">
        <w:rPr>
          <w:lang w:eastAsia="de-DE"/>
        </w:rPr>
        <w:fldChar w:fldCharType="end"/>
      </w:r>
      <w:r w:rsidRPr="009C74E3">
        <w:rPr>
          <w:lang w:eastAsia="de-DE"/>
        </w:rPr>
        <w:t>, and coverage of cotrimoxazole prophylaxis among people in pre-ART care in Uganda</w:t>
      </w:r>
      <w:r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18]&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sidRPr="009C74E3">
        <w:rPr>
          <w:lang w:eastAsia="de-DE"/>
        </w:rPr>
        <w:fldChar w:fldCharType="separate"/>
      </w:r>
      <w:r w:rsidR="00E977CA">
        <w:rPr>
          <w:noProof/>
          <w:lang w:eastAsia="de-DE"/>
        </w:rPr>
        <w:t>[17, 18]</w:t>
      </w:r>
      <w:r w:rsidRPr="009C74E3">
        <w:rPr>
          <w:lang w:eastAsia="de-DE"/>
        </w:rPr>
        <w:fldChar w:fldCharType="end"/>
      </w:r>
      <w:r w:rsidRPr="009C74E3">
        <w:rPr>
          <w:lang w:eastAsia="de-DE"/>
        </w:rPr>
        <w:t>.</w:t>
      </w:r>
    </w:p>
    <w:p w14:paraId="79FC8BC1" w14:textId="28CC26D2" w:rsidR="00025625" w:rsidRDefault="00DB14CE" w:rsidP="00D50EB6">
      <w:pPr>
        <w:rPr>
          <w:lang w:eastAsia="de-DE"/>
        </w:rPr>
      </w:pPr>
      <w:r w:rsidRPr="009C74E3">
        <w:rPr>
          <w:lang w:eastAsia="de-DE"/>
        </w:rPr>
        <w:t xml:space="preserve">Data were available on HIV mortality rates </w:t>
      </w:r>
      <w:r>
        <w:rPr>
          <w:lang w:eastAsia="de-DE"/>
        </w:rPr>
        <w:t>after more than one year</w:t>
      </w:r>
      <w:r w:rsidRPr="009C74E3">
        <w:rPr>
          <w:lang w:eastAsia="de-DE"/>
        </w:rPr>
        <w:t xml:space="preserve"> on ART in Uganda, stratified by CD4 count at ART initiation</w:t>
      </w:r>
      <w:r w:rsidRPr="009C74E3">
        <w:rPr>
          <w:lang w:eastAsia="de-DE"/>
        </w:rPr>
        <w:fldChar w:fldCharType="begin"/>
      </w:r>
      <w:r w:rsidR="006B0C1A">
        <w:rPr>
          <w:lang w:eastAsia="de-DE"/>
        </w:rPr>
        <w:instrText xml:space="preserve"> ADDIN EN.CITE &lt;EndNote&gt;&lt;Cite&gt;&lt;Author&gt;Mills&lt;/Author&gt;&lt;Year&gt;2011&lt;/Year&gt;&lt;RecNum&gt;614&lt;/RecNum&gt;&lt;DisplayText&gt;[19]&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sidRPr="009C74E3">
        <w:rPr>
          <w:lang w:eastAsia="de-DE"/>
        </w:rPr>
        <w:fldChar w:fldCharType="separate"/>
      </w:r>
      <w:r w:rsidR="00E977CA">
        <w:rPr>
          <w:noProof/>
          <w:lang w:eastAsia="de-DE"/>
        </w:rPr>
        <w:t>[19]</w:t>
      </w:r>
      <w:r w:rsidRPr="009C74E3">
        <w:rPr>
          <w:lang w:eastAsia="de-DE"/>
        </w:rPr>
        <w:fldChar w:fldCharType="end"/>
      </w:r>
      <w:r w:rsidRPr="009C74E3">
        <w:rPr>
          <w:lang w:eastAsia="de-DE"/>
        </w:rPr>
        <w:t>.</w:t>
      </w:r>
      <w:r w:rsidR="00CA0D8E">
        <w:rPr>
          <w:lang w:eastAsia="de-DE"/>
        </w:rPr>
        <w:t xml:space="preserve"> These</w:t>
      </w:r>
      <w:r w:rsidR="00165892">
        <w:rPr>
          <w:lang w:eastAsia="de-DE"/>
        </w:rPr>
        <w:t xml:space="preserve"> were used to determine plausible ranges for mortality rates in the </w:t>
      </w:r>
      <w:r w:rsidR="00165892">
        <w:rPr>
          <w:lang w:eastAsia="de-DE"/>
        </w:rPr>
        <w:lastRenderedPageBreak/>
        <w:t>model for people in their 2</w:t>
      </w:r>
      <w:r w:rsidR="00165892" w:rsidRPr="00165892">
        <w:rPr>
          <w:vertAlign w:val="superscript"/>
          <w:lang w:eastAsia="de-DE"/>
        </w:rPr>
        <w:t>nd</w:t>
      </w:r>
      <w:r w:rsidR="00165892">
        <w:rPr>
          <w:lang w:eastAsia="de-DE"/>
        </w:rPr>
        <w:t xml:space="preserve"> and subsequent </w:t>
      </w:r>
      <w:r w:rsidR="005226C7">
        <w:rPr>
          <w:lang w:eastAsia="de-DE"/>
        </w:rPr>
        <w:t xml:space="preserve">continuous </w:t>
      </w:r>
      <w:r w:rsidR="00165892">
        <w:rPr>
          <w:lang w:eastAsia="de-DE"/>
        </w:rPr>
        <w:t>years on ART.</w:t>
      </w:r>
      <w:r w:rsidR="00130D01" w:rsidRPr="00130D01">
        <w:rPr>
          <w:lang w:eastAsia="de-DE"/>
        </w:rPr>
        <w:t xml:space="preserve"> </w:t>
      </w:r>
      <w:r w:rsidR="00130D01" w:rsidRPr="009C74E3">
        <w:rPr>
          <w:lang w:eastAsia="de-DE"/>
        </w:rPr>
        <w:t>HIV morta</w:t>
      </w:r>
      <w:r w:rsidR="00130D01">
        <w:rPr>
          <w:lang w:eastAsia="de-DE"/>
        </w:rPr>
        <w:t>lity rates for people on ART were</w:t>
      </w:r>
      <w:r w:rsidR="00130D01" w:rsidRPr="009C74E3">
        <w:rPr>
          <w:lang w:eastAsia="de-DE"/>
        </w:rPr>
        <w:t xml:space="preserve"> assumed to be higher in the 1</w:t>
      </w:r>
      <w:r w:rsidR="00130D01" w:rsidRPr="009C74E3">
        <w:rPr>
          <w:vertAlign w:val="superscript"/>
          <w:lang w:eastAsia="de-DE"/>
        </w:rPr>
        <w:t>st</w:t>
      </w:r>
      <w:r w:rsidR="00130D01" w:rsidRPr="009C74E3">
        <w:rPr>
          <w:lang w:eastAsia="de-DE"/>
        </w:rPr>
        <w:t xml:space="preserve"> year after starting ART than in subsequent years.</w:t>
      </w:r>
      <w:r w:rsidR="004510C9">
        <w:rPr>
          <w:lang w:eastAsia="de-DE"/>
        </w:rPr>
        <w:t xml:space="preserve"> Mortality rates in the first year on ART were therefore calculated as a weighted average of mortality rates in pre-ART care and on established ART, at the same CD4 count.</w:t>
      </w:r>
      <w:r w:rsidR="009F33D3">
        <w:rPr>
          <w:lang w:eastAsia="de-DE"/>
        </w:rPr>
        <w:t xml:space="preserve"> </w:t>
      </w:r>
      <w:r w:rsidR="008D7D93">
        <w:rPr>
          <w:lang w:eastAsia="de-DE"/>
        </w:rPr>
        <w:t>Mortality rates were</w:t>
      </w:r>
      <w:r w:rsidR="00B44834" w:rsidRPr="009C74E3">
        <w:rPr>
          <w:lang w:eastAsia="de-DE"/>
        </w:rPr>
        <w:t xml:space="preserve"> also assumed to be higher in the 1</w:t>
      </w:r>
      <w:r w:rsidR="00B44834" w:rsidRPr="009C74E3">
        <w:rPr>
          <w:vertAlign w:val="superscript"/>
          <w:lang w:eastAsia="de-DE"/>
        </w:rPr>
        <w:t>st</w:t>
      </w:r>
      <w:r w:rsidR="00B44834" w:rsidRPr="009C74E3">
        <w:rPr>
          <w:lang w:eastAsia="de-DE"/>
        </w:rPr>
        <w:t xml:space="preserve"> year after switching to 2</w:t>
      </w:r>
      <w:r w:rsidR="00B44834" w:rsidRPr="009C74E3">
        <w:rPr>
          <w:vertAlign w:val="superscript"/>
          <w:lang w:eastAsia="de-DE"/>
        </w:rPr>
        <w:t>nd</w:t>
      </w:r>
      <w:r w:rsidR="00B44834" w:rsidRPr="009C74E3">
        <w:rPr>
          <w:lang w:eastAsia="de-DE"/>
        </w:rPr>
        <w:t xml:space="preserve"> line ART, as the majority of people being switched </w:t>
      </w:r>
      <w:r w:rsidR="00D91C52">
        <w:rPr>
          <w:lang w:eastAsia="de-DE"/>
        </w:rPr>
        <w:t>are</w:t>
      </w:r>
      <w:r w:rsidR="00085D56" w:rsidRPr="009C74E3">
        <w:rPr>
          <w:lang w:eastAsia="de-DE"/>
        </w:rPr>
        <w:t xml:space="preserve"> likely to</w:t>
      </w:r>
      <w:r w:rsidR="00B44834" w:rsidRPr="009C74E3">
        <w:rPr>
          <w:lang w:eastAsia="de-DE"/>
        </w:rPr>
        <w:t xml:space="preserve"> have poorly controlled HIV infecti</w:t>
      </w:r>
      <w:r w:rsidR="00294A25">
        <w:rPr>
          <w:lang w:eastAsia="de-DE"/>
        </w:rPr>
        <w:t>ons at the time of the switch (</w:t>
      </w:r>
      <w:r w:rsidR="00B44834" w:rsidRPr="009C74E3">
        <w:rPr>
          <w:lang w:eastAsia="de-DE"/>
        </w:rPr>
        <w:t>due to resistance to the 1</w:t>
      </w:r>
      <w:r w:rsidR="00B44834" w:rsidRPr="009C74E3">
        <w:rPr>
          <w:vertAlign w:val="superscript"/>
          <w:lang w:eastAsia="de-DE"/>
        </w:rPr>
        <w:t>st</w:t>
      </w:r>
      <w:r w:rsidR="00B44834" w:rsidRPr="009C74E3">
        <w:rPr>
          <w:lang w:eastAsia="de-DE"/>
        </w:rPr>
        <w:t xml:space="preserve"> line regimen </w:t>
      </w:r>
      <w:r w:rsidR="00294A25">
        <w:rPr>
          <w:lang w:eastAsia="de-DE"/>
        </w:rPr>
        <w:t>and/</w:t>
      </w:r>
      <w:r w:rsidR="00B44834" w:rsidRPr="009C74E3">
        <w:rPr>
          <w:lang w:eastAsia="de-DE"/>
        </w:rPr>
        <w:t>or due to low adherence).</w:t>
      </w:r>
      <w:r w:rsidR="00F63EC7" w:rsidRPr="009C74E3">
        <w:rPr>
          <w:lang w:eastAsia="de-DE"/>
        </w:rPr>
        <w:t xml:space="preserve"> </w:t>
      </w:r>
      <w:r w:rsidR="009F33D3">
        <w:rPr>
          <w:lang w:eastAsia="de-DE"/>
        </w:rPr>
        <w:t>If selected mortality rates on ART were higher than selected mortality rates in pre-ART care</w:t>
      </w:r>
      <w:r w:rsidR="00451D39">
        <w:rPr>
          <w:lang w:eastAsia="de-DE"/>
        </w:rPr>
        <w:t xml:space="preserve"> at any CD4 count, then the mortality rates on ART at that CD4</w:t>
      </w:r>
      <w:r w:rsidR="009F33D3">
        <w:rPr>
          <w:lang w:eastAsia="de-DE"/>
        </w:rPr>
        <w:t xml:space="preserve"> </w:t>
      </w:r>
      <w:r w:rsidR="00451D39">
        <w:rPr>
          <w:lang w:eastAsia="de-DE"/>
        </w:rPr>
        <w:t>count was set equal to mortality rate in pre-ART care at the same CD4 count.</w:t>
      </w:r>
    </w:p>
    <w:p w14:paraId="72A2BA3A" w14:textId="688A7188" w:rsidR="00D50EB6" w:rsidRPr="009C74E3" w:rsidRDefault="003A4821" w:rsidP="00D50EB6">
      <w:pPr>
        <w:rPr>
          <w:lang w:eastAsia="de-DE"/>
        </w:rPr>
      </w:pPr>
      <w:r>
        <w:rPr>
          <w:lang w:eastAsia="de-DE"/>
        </w:rPr>
        <w:t>Mortality rates</w:t>
      </w:r>
      <w:r w:rsidR="00EC6049">
        <w:rPr>
          <w:lang w:eastAsia="de-DE"/>
        </w:rPr>
        <w:t xml:space="preserve"> for individuals on ART can increase due to drug resistance. Thi</w:t>
      </w:r>
      <w:r w:rsidR="00BB2D37">
        <w:rPr>
          <w:lang w:eastAsia="de-DE"/>
        </w:rPr>
        <w:t>s is described in the section ‘E</w:t>
      </w:r>
      <w:r w:rsidR="00EC6049">
        <w:rPr>
          <w:lang w:eastAsia="de-DE"/>
        </w:rPr>
        <w:t>ffects of resistance on mortality’.</w:t>
      </w:r>
    </w:p>
    <w:p w14:paraId="12BCA3FB" w14:textId="0EDFBBD3" w:rsidR="00D50EB6" w:rsidRDefault="00130395" w:rsidP="00D50EB6">
      <w:pPr>
        <w:rPr>
          <w:lang w:eastAsia="de-DE"/>
        </w:rPr>
      </w:pPr>
      <w:r w:rsidRPr="009C74E3">
        <w:rPr>
          <w:lang w:eastAsia="de-DE"/>
        </w:rPr>
        <w:t>The model was</w:t>
      </w:r>
      <w:r w:rsidR="00600D3E">
        <w:rPr>
          <w:lang w:eastAsia="de-DE"/>
        </w:rPr>
        <w:t xml:space="preserve"> fitted to data from e</w:t>
      </w:r>
      <w:r w:rsidR="00D50EB6" w:rsidRPr="009C74E3">
        <w:rPr>
          <w:lang w:eastAsia="de-DE"/>
        </w:rPr>
        <w:t>ast</w:t>
      </w:r>
      <w:r w:rsidR="00600D3E">
        <w:rPr>
          <w:lang w:eastAsia="de-DE"/>
        </w:rPr>
        <w:t>ern</w:t>
      </w:r>
      <w:r w:rsidR="00D50EB6" w:rsidRPr="009C74E3">
        <w:rPr>
          <w:lang w:eastAsia="de-DE"/>
        </w:rPr>
        <w:t xml:space="preserve"> Africa on the median time between infection and death in the absence of ART</w:t>
      </w:r>
      <w:r w:rsidR="00D50EB6" w:rsidRPr="009C74E3">
        <w:rPr>
          <w:lang w:eastAsia="de-DE"/>
        </w:rPr>
        <w:fldChar w:fldCharType="begin"/>
      </w:r>
      <w:r w:rsidR="006B0C1A">
        <w:rPr>
          <w:lang w:eastAsia="de-DE"/>
        </w:rPr>
        <w:instrText xml:space="preserve"> ADDIN EN.CITE &lt;EndNote&gt;&lt;Cite&gt;&lt;Author&gt;Todd&lt;/Author&gt;&lt;Year&gt;2007&lt;/Year&gt;&lt;RecNum&gt;632&lt;/RecNum&gt;&lt;DisplayText&gt;[20]&lt;/DisplayText&gt;&lt;record&gt;&lt;rec-number&gt;632&lt;/rec-number&gt;&lt;foreign-keys&gt;&lt;key app="EN" db-id="x5zdtxffwdat26ez295xasf7wtsvprswfr0z" timestamp="1465815453"&gt;632&lt;/key&gt;&lt;/foreign-keys&gt;&lt;ref-type name="Journal Article"&gt;17&lt;/ref-type&gt;&lt;contributors&gt;&lt;authors&gt;&lt;author&gt;Todd, Jim&lt;/author&gt;&lt;author&gt;Glynn, Judith R&lt;/author&gt;&lt;author&gt;Marston, Milly&lt;/author&gt;&lt;author&gt;Lutalo, Tom&lt;/author&gt;&lt;author&gt;Biraro, Sam&lt;/author&gt;&lt;author&gt;Mwita, Wambura&lt;/author&gt;&lt;author&gt;Suriyanon, Vinai&lt;/author&gt;&lt;author&gt;Rangsin, Ram&lt;/author&gt;&lt;author&gt;Nelson, Kenrad E&lt;/author&gt;&lt;author&gt;Sonnenberg, Pam&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dates&gt;&lt;year&gt;2007&lt;/year&gt;&lt;/dates&gt;&lt;isbn&gt;0269-9370&lt;/isbn&gt;&lt;urls&gt;&lt;/urls&gt;&lt;/record&gt;&lt;/Cite&gt;&lt;/EndNote&gt;</w:instrText>
      </w:r>
      <w:r w:rsidR="00D50EB6" w:rsidRPr="009C74E3">
        <w:rPr>
          <w:lang w:eastAsia="de-DE"/>
        </w:rPr>
        <w:fldChar w:fldCharType="separate"/>
      </w:r>
      <w:r w:rsidR="00E977CA">
        <w:rPr>
          <w:noProof/>
          <w:lang w:eastAsia="de-DE"/>
        </w:rPr>
        <w:t>[20]</w:t>
      </w:r>
      <w:r w:rsidR="00D50EB6" w:rsidRPr="009C74E3">
        <w:rPr>
          <w:lang w:eastAsia="de-DE"/>
        </w:rPr>
        <w:fldChar w:fldCharType="end"/>
      </w:r>
      <w:r w:rsidR="00D50EB6" w:rsidRPr="009C74E3">
        <w:rPr>
          <w:lang w:eastAsia="de-DE"/>
        </w:rPr>
        <w:t>.</w:t>
      </w:r>
    </w:p>
    <w:p w14:paraId="718CFBD4" w14:textId="77777777" w:rsidR="009F1F0A" w:rsidRPr="009C74E3" w:rsidRDefault="009F1F0A" w:rsidP="00D50EB6">
      <w:pPr>
        <w:rPr>
          <w:lang w:eastAsia="de-DE"/>
        </w:rPr>
      </w:pPr>
    </w:p>
    <w:p w14:paraId="0109BF97" w14:textId="3708C0F6" w:rsidR="0072553F" w:rsidRDefault="0072553F" w:rsidP="00306C3F">
      <w:pPr>
        <w:pStyle w:val="Heading2"/>
        <w:rPr>
          <w:lang w:val="en-GB"/>
        </w:rPr>
      </w:pPr>
      <w:r>
        <w:rPr>
          <w:lang w:val="en-GB"/>
        </w:rPr>
        <w:t>HIV prevalence</w:t>
      </w:r>
    </w:p>
    <w:p w14:paraId="3C9E1742" w14:textId="77777777" w:rsidR="00AB26D7" w:rsidRPr="00AB26D7" w:rsidRDefault="00AB26D7" w:rsidP="00AB26D7">
      <w:pPr>
        <w:rPr>
          <w:lang w:eastAsia="de-DE"/>
        </w:rPr>
      </w:pPr>
    </w:p>
    <w:p w14:paraId="2A34B51A" w14:textId="58693D78" w:rsidR="005B199E" w:rsidRDefault="004D0B20" w:rsidP="005B199E">
      <w:pPr>
        <w:rPr>
          <w:lang w:eastAsia="de-DE"/>
        </w:rPr>
      </w:pPr>
      <w:r>
        <w:rPr>
          <w:lang w:eastAsia="de-DE"/>
        </w:rPr>
        <w:t>The model was fitted to</w:t>
      </w:r>
      <w:r w:rsidR="00AF24AD">
        <w:rPr>
          <w:lang w:eastAsia="de-DE"/>
        </w:rPr>
        <w:t xml:space="preserve"> estimates of overall adult</w:t>
      </w:r>
      <w:r w:rsidR="00773E68">
        <w:rPr>
          <w:lang w:eastAsia="de-DE"/>
        </w:rPr>
        <w:t xml:space="preserve"> (15-49 years)</w:t>
      </w:r>
      <w:r>
        <w:rPr>
          <w:lang w:eastAsia="de-DE"/>
        </w:rPr>
        <w:t xml:space="preserve"> HIV prevalence</w:t>
      </w:r>
      <w:r w:rsidR="00AF24AD">
        <w:rPr>
          <w:lang w:eastAsia="de-DE"/>
        </w:rPr>
        <w:t xml:space="preserve"> in Uganda in 1991, and estimates of HIV </w:t>
      </w:r>
      <w:r w:rsidR="00A8448E">
        <w:rPr>
          <w:lang w:eastAsia="de-DE"/>
        </w:rPr>
        <w:t>prevalence in men and women aged</w:t>
      </w:r>
      <w:r w:rsidR="00AF24AD">
        <w:rPr>
          <w:lang w:eastAsia="de-DE"/>
        </w:rPr>
        <w:t xml:space="preserve"> 15-49</w:t>
      </w:r>
      <w:r>
        <w:rPr>
          <w:lang w:eastAsia="de-DE"/>
        </w:rPr>
        <w:t xml:space="preserve"> </w:t>
      </w:r>
      <w:r w:rsidR="00AF24AD">
        <w:rPr>
          <w:lang w:eastAsia="de-DE"/>
        </w:rPr>
        <w:t>in</w:t>
      </w:r>
      <w:r w:rsidR="00C22FD0">
        <w:rPr>
          <w:lang w:eastAsia="de-DE"/>
        </w:rPr>
        <w:t xml:space="preserve"> 2004</w:t>
      </w:r>
      <w:r w:rsidR="00B0712B">
        <w:rPr>
          <w:lang w:eastAsia="de-DE"/>
        </w:rPr>
        <w:t xml:space="preserve"> and 2011.</w:t>
      </w:r>
      <w:r w:rsidR="00BF2B5B">
        <w:rPr>
          <w:lang w:eastAsia="de-DE"/>
        </w:rPr>
        <w:t xml:space="preserve"> 1991 and 2004 were chosen as f</w:t>
      </w:r>
      <w:r w:rsidR="00C22FD0">
        <w:rPr>
          <w:lang w:eastAsia="de-DE"/>
        </w:rPr>
        <w:t>itting years for HIV prevalence</w:t>
      </w:r>
      <w:r w:rsidR="00BF2B5B">
        <w:rPr>
          <w:lang w:eastAsia="de-DE"/>
        </w:rPr>
        <w:t xml:space="preserve"> as they were the </w:t>
      </w:r>
      <w:r w:rsidR="00285979">
        <w:rPr>
          <w:lang w:eastAsia="de-DE"/>
        </w:rPr>
        <w:t>years when HIV prevalence was estimated to have peaked in Uganda (1991), and reached a local minimum (2004)</w:t>
      </w:r>
      <w:r w:rsidR="00C02EE1">
        <w:rPr>
          <w:lang w:eastAsia="de-DE"/>
        </w:rPr>
        <w:fldChar w:fldCharType="begin"/>
      </w:r>
      <w:r w:rsidR="006B0C1A">
        <w:rPr>
          <w:lang w:eastAsia="de-DE"/>
        </w:rPr>
        <w:instrText xml:space="preserve"> ADDIN EN.CITE &lt;EndNote&gt;&lt;Cite&gt;&lt;Author&gt;UNAIDS&lt;/Author&gt;&lt;RecNum&gt;625&lt;/RecNum&gt;&lt;DisplayText&gt;[4]&lt;/DisplayText&gt;&lt;record&gt;&lt;rec-number&gt;625&lt;/rec-number&gt;&lt;foreign-keys&gt;&lt;key app="EN" db-id="x5zdtxffwdat26ez295xasf7wtsvprswfr0z" timestamp="1465815453"&gt;625&lt;/key&gt;&lt;/foreign-keys&gt;&lt;ref-type name="Web Page"&gt;12&lt;/ref-type&gt;&lt;contributors&gt;&lt;authors&gt;&lt;author&gt;UNAIDS&lt;/author&gt;&lt;/authors&gt;&lt;/contributors&gt;&lt;titles&gt;&lt;title&gt;AIDSInfo&lt;/title&gt;&lt;/titles&gt;&lt;number&gt;23/06/15&lt;/number&gt;&lt;dates&gt;&lt;/dates&gt;&lt;urls&gt;&lt;related-urls&gt;&lt;url&gt;http://www.unaids.org/en/dataanalysis/datatools/aidsinfo&lt;/url&gt;&lt;/related-urls&gt;&lt;/urls&gt;&lt;/record&gt;&lt;/Cite&gt;&lt;/EndNote&gt;</w:instrText>
      </w:r>
      <w:r w:rsidR="00C02EE1">
        <w:rPr>
          <w:lang w:eastAsia="de-DE"/>
        </w:rPr>
        <w:fldChar w:fldCharType="separate"/>
      </w:r>
      <w:r w:rsidR="00C5352D">
        <w:rPr>
          <w:noProof/>
          <w:lang w:eastAsia="de-DE"/>
        </w:rPr>
        <w:t>[4]</w:t>
      </w:r>
      <w:r w:rsidR="00C02EE1">
        <w:rPr>
          <w:lang w:eastAsia="de-DE"/>
        </w:rPr>
        <w:fldChar w:fldCharType="end"/>
      </w:r>
      <w:r w:rsidR="00285979">
        <w:rPr>
          <w:lang w:eastAsia="de-DE"/>
        </w:rPr>
        <w:t>.</w:t>
      </w:r>
      <w:r w:rsidR="00D97291">
        <w:rPr>
          <w:lang w:eastAsia="de-DE"/>
        </w:rPr>
        <w:t xml:space="preserve"> </w:t>
      </w:r>
      <w:r w:rsidR="008A4B6E">
        <w:rPr>
          <w:lang w:eastAsia="de-DE"/>
        </w:rPr>
        <w:t xml:space="preserve">Fitting to these years therefore ensures that the model fits the overall trend in HIV prevalence over time in Uganda. </w:t>
      </w:r>
      <w:r w:rsidR="00D97291">
        <w:rPr>
          <w:lang w:eastAsia="de-DE"/>
        </w:rPr>
        <w:t xml:space="preserve">In addition, </w:t>
      </w:r>
      <w:r w:rsidR="005D350E">
        <w:rPr>
          <w:lang w:eastAsia="de-DE"/>
        </w:rPr>
        <w:t>HIV prevalence data by gender were available from a national prevalence survey in 2004</w:t>
      </w:r>
      <w:r w:rsidR="00C63F05">
        <w:rPr>
          <w:lang w:eastAsia="de-DE"/>
        </w:rPr>
        <w:fldChar w:fldCharType="begin"/>
      </w:r>
      <w:r w:rsidR="006B0C1A">
        <w:rPr>
          <w:lang w:eastAsia="de-DE"/>
        </w:rPr>
        <w:instrText xml:space="preserve"> ADDIN EN.CITE &lt;EndNote&gt;&lt;Cite&gt;&lt;Author&gt;Uganda&lt;/Author&gt;&lt;Year&gt;2006&lt;/Year&gt;&lt;RecNum&gt;653&lt;/RecNum&gt;&lt;DisplayText&gt;[21]&lt;/DisplayText&gt;&lt;record&gt;&lt;rec-number&gt;653&lt;/rec-number&gt;&lt;foreign-keys&gt;&lt;key app="EN" db-id="x5zdtxffwdat26ez295xasf7wtsvprswfr0z" timestamp="1465815454"&gt;653&lt;/key&gt;&lt;/foreign-keys&gt;&lt;ref-type name="Generic"&gt;13&lt;/ref-type&gt;&lt;contributors&gt;&lt;authors&gt;&lt;author&gt;Ministry of Health Uganda&lt;/author&gt;&lt;author&gt;ORC Macro&lt;/author&gt;&lt;/authors&gt;&lt;/contributors&gt;&lt;titles&gt;&lt;title&gt;Uganda HIV/AIDS Sero-behavioural Survey 2004/2005&lt;/title&gt;&lt;/titles&gt;&lt;dates&gt;&lt;year&gt;2006&lt;/year&gt;&lt;/dates&gt;&lt;publisher&gt;Ministry of Health Uganda and ORC Macro Kampala and Calverton&lt;/publisher&gt;&lt;urls&gt;&lt;/urls&gt;&lt;/record&gt;&lt;/Cite&gt;&lt;/EndNote&gt;</w:instrText>
      </w:r>
      <w:r w:rsidR="00C63F05">
        <w:rPr>
          <w:lang w:eastAsia="de-DE"/>
        </w:rPr>
        <w:fldChar w:fldCharType="separate"/>
      </w:r>
      <w:r w:rsidR="00E977CA">
        <w:rPr>
          <w:noProof/>
          <w:lang w:eastAsia="de-DE"/>
        </w:rPr>
        <w:t>[21]</w:t>
      </w:r>
      <w:r w:rsidR="00C63F05">
        <w:rPr>
          <w:lang w:eastAsia="de-DE"/>
        </w:rPr>
        <w:fldChar w:fldCharType="end"/>
      </w:r>
      <w:r w:rsidR="005D350E">
        <w:rPr>
          <w:lang w:eastAsia="de-DE"/>
        </w:rPr>
        <w:t>.</w:t>
      </w:r>
      <w:r w:rsidR="007607B0">
        <w:rPr>
          <w:lang w:eastAsia="de-DE"/>
        </w:rPr>
        <w:t xml:space="preserve"> </w:t>
      </w:r>
      <w:r w:rsidR="00C322A3">
        <w:rPr>
          <w:lang w:eastAsia="de-DE"/>
        </w:rPr>
        <w:t>2011 was chosen as it is the most recent year for which accurate estimates of HIV prevalence are available from a nationwide survey</w:t>
      </w:r>
      <w:r w:rsidR="00AB2906">
        <w:rPr>
          <w:lang w:eastAsia="de-DE"/>
        </w:rPr>
        <w:fldChar w:fldCharType="begin"/>
      </w:r>
      <w:r w:rsidR="006B0C1A">
        <w:rPr>
          <w:lang w:eastAsia="de-DE"/>
        </w:rPr>
        <w:instrText xml:space="preserve"> ADDIN EN.CITE &lt;EndNote&gt;&lt;Cite&gt;&lt;Author&gt;Uganda Ministry of Health and ICF International&lt;/Author&gt;&lt;Year&gt;2012&lt;/Year&gt;&lt;RecNum&gt;604&lt;/RecNum&gt;&lt;DisplayText&gt;[22]&lt;/DisplayText&gt;&lt;record&gt;&lt;rec-number&gt;604&lt;/rec-number&gt;&lt;foreign-keys&gt;&lt;key app="EN" db-id="x5zdtxffwdat26ez295xasf7wtsvprswfr0z" timestamp="1465815452"&gt;604&lt;/key&gt;&lt;/foreign-keys&gt;&lt;ref-type name="Report"&gt;27&lt;/ref-type&gt;&lt;contributors&gt;&lt;authors&gt;&lt;author&gt;Uganda Ministry of Health and ICF International,&lt;/author&gt;&lt;/authors&gt;&lt;/contributors&gt;&lt;titles&gt;&lt;title&gt;2011 Uganda AIDS Indicator Survey: Key Findings&lt;/title&gt;&lt;/titles&gt;&lt;dates&gt;&lt;year&gt;2012&lt;/year&gt;&lt;/dates&gt;&lt;pub-location&gt;Calverton, Maryland, USA: MOH and ICF International&lt;/pub-location&gt;&lt;urls&gt;&lt;/urls&gt;&lt;/record&gt;&lt;/Cite&gt;&lt;/EndNote&gt;</w:instrText>
      </w:r>
      <w:r w:rsidR="00AB2906">
        <w:rPr>
          <w:lang w:eastAsia="de-DE"/>
        </w:rPr>
        <w:fldChar w:fldCharType="separate"/>
      </w:r>
      <w:r w:rsidR="00E977CA">
        <w:rPr>
          <w:noProof/>
          <w:lang w:eastAsia="de-DE"/>
        </w:rPr>
        <w:t>[22]</w:t>
      </w:r>
      <w:r w:rsidR="00AB2906">
        <w:rPr>
          <w:lang w:eastAsia="de-DE"/>
        </w:rPr>
        <w:fldChar w:fldCharType="end"/>
      </w:r>
      <w:r w:rsidR="00C322A3">
        <w:rPr>
          <w:lang w:eastAsia="de-DE"/>
        </w:rPr>
        <w:t>.</w:t>
      </w:r>
    </w:p>
    <w:p w14:paraId="3886E00B" w14:textId="77777777" w:rsidR="0028359B" w:rsidRPr="005B199E" w:rsidRDefault="0028359B" w:rsidP="005B199E">
      <w:pPr>
        <w:rPr>
          <w:lang w:eastAsia="de-DE"/>
        </w:rPr>
      </w:pPr>
    </w:p>
    <w:p w14:paraId="69EB8017" w14:textId="77777777" w:rsidR="00D50EB6" w:rsidRDefault="00D50EB6" w:rsidP="00306C3F">
      <w:pPr>
        <w:pStyle w:val="Heading2"/>
        <w:rPr>
          <w:lang w:val="en-GB"/>
        </w:rPr>
      </w:pPr>
      <w:r w:rsidRPr="009C74E3">
        <w:rPr>
          <w:lang w:val="en-GB"/>
        </w:rPr>
        <w:t>HIV care and ART</w:t>
      </w:r>
    </w:p>
    <w:p w14:paraId="43147DE3" w14:textId="77777777" w:rsidR="005B199E" w:rsidRPr="005B199E" w:rsidRDefault="005B199E" w:rsidP="005B199E">
      <w:pPr>
        <w:rPr>
          <w:lang w:eastAsia="de-DE"/>
        </w:rPr>
      </w:pPr>
    </w:p>
    <w:p w14:paraId="0A9DDD22" w14:textId="77777777" w:rsidR="00D50EB6" w:rsidRPr="009C74E3" w:rsidRDefault="00D50EB6" w:rsidP="00306C3F">
      <w:pPr>
        <w:pStyle w:val="Heading3"/>
        <w:rPr>
          <w:lang w:eastAsia="de-DE"/>
        </w:rPr>
      </w:pPr>
      <w:r w:rsidRPr="009C74E3">
        <w:rPr>
          <w:lang w:eastAsia="de-DE"/>
        </w:rPr>
        <w:lastRenderedPageBreak/>
        <w:t>Overview</w:t>
      </w:r>
    </w:p>
    <w:p w14:paraId="65390E9B" w14:textId="64A0EFC2" w:rsidR="00D50EB6" w:rsidRPr="009C74E3" w:rsidRDefault="005B199E" w:rsidP="00306C3F">
      <w:pPr>
        <w:rPr>
          <w:lang w:eastAsia="de-DE"/>
        </w:rPr>
      </w:pPr>
      <w:r>
        <w:rPr>
          <w:lang w:eastAsia="de-DE"/>
        </w:rPr>
        <w:t>The model was</w:t>
      </w:r>
      <w:r w:rsidR="00D50EB6" w:rsidRPr="009C74E3">
        <w:rPr>
          <w:lang w:eastAsia="de-DE"/>
        </w:rPr>
        <w:t xml:space="preserve"> designed to accurately represent the key features of major routes into and through pre-ART c</w:t>
      </w:r>
      <w:r w:rsidR="006359CA">
        <w:rPr>
          <w:lang w:eastAsia="de-DE"/>
        </w:rPr>
        <w:t xml:space="preserve">are and ART in Uganda. </w:t>
      </w:r>
      <w:r w:rsidR="006359CA">
        <w:rPr>
          <w:lang w:eastAsia="de-DE"/>
        </w:rPr>
        <w:fldChar w:fldCharType="begin"/>
      </w:r>
      <w:r w:rsidR="006359CA">
        <w:rPr>
          <w:lang w:eastAsia="de-DE"/>
        </w:rPr>
        <w:instrText xml:space="preserve"> REF _Ref423355706 \h </w:instrText>
      </w:r>
      <w:r w:rsidR="006359CA">
        <w:rPr>
          <w:lang w:eastAsia="de-DE"/>
        </w:rPr>
      </w:r>
      <w:r w:rsidR="006359CA">
        <w:rPr>
          <w:lang w:eastAsia="de-DE"/>
        </w:rPr>
        <w:fldChar w:fldCharType="separate"/>
      </w:r>
      <w:r w:rsidR="006359CA" w:rsidRPr="00932757">
        <w:t>Figure 1</w:t>
      </w:r>
      <w:r w:rsidR="006359CA">
        <w:rPr>
          <w:lang w:eastAsia="de-DE"/>
        </w:rPr>
        <w:fldChar w:fldCharType="end"/>
      </w:r>
      <w:r w:rsidR="00D50EB6" w:rsidRPr="009C74E3">
        <w:rPr>
          <w:lang w:eastAsia="de-DE"/>
        </w:rPr>
        <w:t xml:space="preserve"> gives a summary of the simulated care </w:t>
      </w:r>
      <w:r w:rsidR="00C92571">
        <w:rPr>
          <w:lang w:eastAsia="de-DE"/>
        </w:rPr>
        <w:t>pathway, and further details of routes through the care pathway are given below.</w:t>
      </w:r>
    </w:p>
    <w:p w14:paraId="58F2456C" w14:textId="77777777" w:rsidR="00D50EB6" w:rsidRPr="009C74E3" w:rsidRDefault="008A5820" w:rsidP="00306C3F">
      <w:pPr>
        <w:rPr>
          <w:lang w:eastAsia="de-DE"/>
        </w:rPr>
      </w:pPr>
      <w:r w:rsidRPr="009C74E3">
        <w:rPr>
          <w:noProof/>
          <w:lang w:eastAsia="en-GB"/>
        </w:rPr>
        <w:drawing>
          <wp:inline distT="0" distB="0" distL="0" distR="0" wp14:anchorId="2970A9E9" wp14:editId="623329C8">
            <wp:extent cx="5914056" cy="5829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1212" cy="5836354"/>
                    </a:xfrm>
                    <a:prstGeom prst="rect">
                      <a:avLst/>
                    </a:prstGeom>
                    <a:noFill/>
                  </pic:spPr>
                </pic:pic>
              </a:graphicData>
            </a:graphic>
          </wp:inline>
        </w:drawing>
      </w:r>
    </w:p>
    <w:p w14:paraId="5804D7B4" w14:textId="79943396" w:rsidR="006359CA" w:rsidRDefault="00932757" w:rsidP="006359CA">
      <w:pPr>
        <w:pStyle w:val="Caption"/>
        <w:rPr>
          <w:lang w:eastAsia="de-DE"/>
        </w:rPr>
      </w:pPr>
      <w:bookmarkStart w:id="0" w:name="_Ref423355706"/>
      <w:r w:rsidRPr="00932757">
        <w:t xml:space="preserve">Figure </w:t>
      </w:r>
      <w:bookmarkEnd w:id="0"/>
      <w:r w:rsidR="00C92571">
        <w:t>1</w:t>
      </w:r>
      <w:r w:rsidR="00D50EB6" w:rsidRPr="00932757">
        <w:t>.</w:t>
      </w:r>
      <w:r w:rsidR="00D50EB6" w:rsidRPr="00932757">
        <w:rPr>
          <w:lang w:eastAsia="de-DE"/>
        </w:rPr>
        <w:t xml:space="preserve"> Summary of the simulated care pathway.</w:t>
      </w:r>
    </w:p>
    <w:p w14:paraId="27B4AB88" w14:textId="77777777" w:rsidR="006359CA" w:rsidRPr="006359CA" w:rsidRDefault="006359CA" w:rsidP="006359CA">
      <w:pPr>
        <w:rPr>
          <w:lang w:eastAsia="de-DE"/>
        </w:rPr>
      </w:pPr>
    </w:p>
    <w:p w14:paraId="718E42E9" w14:textId="77777777" w:rsidR="00D50EB6" w:rsidRPr="009C74E3" w:rsidRDefault="00D50EB6" w:rsidP="00306C3F">
      <w:pPr>
        <w:pStyle w:val="Heading3"/>
        <w:rPr>
          <w:lang w:eastAsia="de-DE"/>
        </w:rPr>
      </w:pPr>
      <w:r w:rsidRPr="009C74E3">
        <w:rPr>
          <w:lang w:eastAsia="de-DE"/>
        </w:rPr>
        <w:lastRenderedPageBreak/>
        <w:t>HIV testing</w:t>
      </w:r>
    </w:p>
    <w:p w14:paraId="79A9C825" w14:textId="4351098A" w:rsidR="00B524BF" w:rsidRPr="009C74E3" w:rsidRDefault="00D50EB6" w:rsidP="00306C3F">
      <w:pPr>
        <w:rPr>
          <w:lang w:eastAsia="de-DE"/>
        </w:rPr>
      </w:pPr>
      <w:r w:rsidRPr="009C74E3">
        <w:rPr>
          <w:lang w:eastAsia="de-DE"/>
        </w:rPr>
        <w:t>A</w:t>
      </w:r>
      <w:r w:rsidR="00420951">
        <w:rPr>
          <w:lang w:eastAsia="de-DE"/>
        </w:rPr>
        <w:t xml:space="preserve"> constant rate of HIV testing was</w:t>
      </w:r>
      <w:r w:rsidRPr="009C74E3">
        <w:rPr>
          <w:lang w:eastAsia="de-DE"/>
        </w:rPr>
        <w:t xml:space="preserve"> simu</w:t>
      </w:r>
      <w:r w:rsidR="00420951">
        <w:rPr>
          <w:lang w:eastAsia="de-DE"/>
        </w:rPr>
        <w:t>lated in the model. The rate could</w:t>
      </w:r>
      <w:r w:rsidRPr="009C74E3">
        <w:rPr>
          <w:lang w:eastAsia="de-DE"/>
        </w:rPr>
        <w:t xml:space="preserve"> be</w:t>
      </w:r>
      <w:r w:rsidR="00420951">
        <w:rPr>
          <w:lang w:eastAsia="de-DE"/>
        </w:rPr>
        <w:t xml:space="preserve"> different for men and women, was</w:t>
      </w:r>
      <w:r w:rsidRPr="009C74E3">
        <w:rPr>
          <w:lang w:eastAsia="de-DE"/>
        </w:rPr>
        <w:t xml:space="preserve"> lower for people in the </w:t>
      </w:r>
      <w:r w:rsidR="00420951">
        <w:rPr>
          <w:lang w:eastAsia="de-DE"/>
        </w:rPr>
        <w:t>low adherence group, and could</w:t>
      </w:r>
      <w:r w:rsidRPr="009C74E3">
        <w:rPr>
          <w:lang w:eastAsia="de-DE"/>
        </w:rPr>
        <w:t xml:space="preserve"> be higher in HIV+ people.</w:t>
      </w:r>
      <w:r w:rsidR="0051277D">
        <w:rPr>
          <w:lang w:eastAsia="de-DE"/>
        </w:rPr>
        <w:t xml:space="preserve"> People could only test for HIV if at least six months had passed since their last HIV test.</w:t>
      </w:r>
      <w:r w:rsidR="00B547E5">
        <w:rPr>
          <w:lang w:eastAsia="de-DE"/>
        </w:rPr>
        <w:t xml:space="preserve"> If people tested within one month of being infected with HIV, there was a 75% chance that the test would give a false negative result</w:t>
      </w:r>
      <w:r w:rsidR="00275914">
        <w:rPr>
          <w:lang w:eastAsia="de-DE"/>
        </w:rPr>
        <w:fldChar w:fldCharType="begin"/>
      </w:r>
      <w:r w:rsidR="006B0C1A">
        <w:rPr>
          <w:lang w:eastAsia="de-DE"/>
        </w:rPr>
        <w:instrText xml:space="preserve"> ADDIN EN.CITE &lt;EndNote&gt;&lt;Cite&gt;&lt;Author&gt;Suthar&lt;/Author&gt;&lt;Year&gt;2015&lt;/Year&gt;&lt;RecNum&gt;685&lt;/RecNum&gt;&lt;DisplayText&gt;[23]&lt;/DisplayText&gt;&lt;record&gt;&lt;rec-number&gt;685&lt;/rec-number&gt;&lt;foreign-keys&gt;&lt;key app="EN" db-id="x5zdtxffwdat26ez295xasf7wtsvprswfr0z" timestamp="1465815455"&gt;685&lt;/key&gt;&lt;/foreign-keys&gt;&lt;ref-type name="Journal Article"&gt;17&lt;/ref-type&gt;&lt;contributors&gt;&lt;authors&gt;&lt;author&gt;Suthar, Amitabh B&lt;/author&gt;&lt;author&gt;Granich, Reuben M&lt;/author&gt;&lt;author&gt;Kato, Masaya&lt;/author&gt;&lt;author&gt;Nsanzimana, Sabin&lt;/author&gt;&lt;author&gt;Montaner, Julio SG&lt;/author&gt;&lt;author&gt;Williams, Brian G&lt;/author&gt;&lt;/authors&gt;&lt;/contributors&gt;&lt;titles&gt;&lt;title&gt;Programmatic implications of acute and early HIV infection&lt;/title&gt;&lt;secondary-title&gt;Journal of Infectious Diseases&lt;/secondary-title&gt;&lt;/titles&gt;&lt;periodical&gt;&lt;full-title&gt;Journal of Infectious Diseases&lt;/full-title&gt;&lt;/periodical&gt;&lt;pages&gt;jiv430&lt;/pages&gt;&lt;dates&gt;&lt;year&gt;2015&lt;/year&gt;&lt;/dates&gt;&lt;isbn&gt;0022-1899&lt;/isbn&gt;&lt;urls&gt;&lt;/urls&gt;&lt;/record&gt;&lt;/Cite&gt;&lt;/EndNote&gt;</w:instrText>
      </w:r>
      <w:r w:rsidR="00275914">
        <w:rPr>
          <w:lang w:eastAsia="de-DE"/>
        </w:rPr>
        <w:fldChar w:fldCharType="separate"/>
      </w:r>
      <w:r w:rsidR="00E977CA">
        <w:rPr>
          <w:noProof/>
          <w:lang w:eastAsia="de-DE"/>
        </w:rPr>
        <w:t>[23]</w:t>
      </w:r>
      <w:r w:rsidR="00275914">
        <w:rPr>
          <w:lang w:eastAsia="de-DE"/>
        </w:rPr>
        <w:fldChar w:fldCharType="end"/>
      </w:r>
      <w:r w:rsidR="00B547E5">
        <w:rPr>
          <w:lang w:eastAsia="de-DE"/>
        </w:rPr>
        <w:t>.</w:t>
      </w:r>
      <w:r w:rsidR="00022671">
        <w:rPr>
          <w:lang w:eastAsia="de-DE"/>
        </w:rPr>
        <w:t xml:space="preserve"> Under these circumstances, people in the model could test again the following month, and did not have to wait six months before their next test.</w:t>
      </w:r>
      <w:r w:rsidR="00E0336C" w:rsidRPr="009C74E3">
        <w:rPr>
          <w:lang w:eastAsia="de-DE"/>
        </w:rPr>
        <w:t xml:space="preserve"> </w:t>
      </w:r>
      <w:r w:rsidR="00BD6099">
        <w:rPr>
          <w:lang w:eastAsia="de-DE"/>
        </w:rPr>
        <w:t>HIV testing started</w:t>
      </w:r>
      <w:r w:rsidR="002E000C" w:rsidRPr="009C74E3">
        <w:rPr>
          <w:lang w:eastAsia="de-DE"/>
        </w:rPr>
        <w:t xml:space="preserve"> in </w:t>
      </w:r>
      <w:r w:rsidR="00BD6099">
        <w:rPr>
          <w:lang w:eastAsia="de-DE"/>
        </w:rPr>
        <w:t>1990 in the model</w:t>
      </w:r>
      <w:r w:rsidR="00517568" w:rsidRPr="009C74E3">
        <w:rPr>
          <w:lang w:eastAsia="de-DE"/>
        </w:rPr>
        <w:t xml:space="preserve">. </w:t>
      </w:r>
      <w:r w:rsidRPr="009C74E3">
        <w:rPr>
          <w:lang w:eastAsia="de-DE"/>
        </w:rPr>
        <w:t>The model was fitted to data on the overall portion of adult men and women who reported ever having been tested for HIV and received the results in 2004 and 2006, and data on the proportion of HIV- and HIV+ men and women who reported ever having been tested for HIV and received the results in 2011</w:t>
      </w:r>
      <w:r w:rsidRPr="009C74E3">
        <w:rPr>
          <w:lang w:eastAsia="de-DE"/>
        </w:rPr>
        <w:fldChar w:fldCharType="begin"/>
      </w:r>
      <w:r w:rsidR="006B0C1A">
        <w:rPr>
          <w:lang w:eastAsia="de-DE"/>
        </w:rPr>
        <w:instrText xml:space="preserve"> ADDIN EN.CITE &lt;EndNote&gt;&lt;Cite&gt;&lt;Author&gt;Uganda Ministry of Health and ICF International&lt;/Author&gt;&lt;Year&gt;2012&lt;/Year&gt;&lt;RecNum&gt;604&lt;/RecNum&gt;&lt;DisplayText&gt;[22]&lt;/DisplayText&gt;&lt;record&gt;&lt;rec-number&gt;604&lt;/rec-number&gt;&lt;foreign-keys&gt;&lt;key app="EN" db-id="x5zdtxffwdat26ez295xasf7wtsvprswfr0z" timestamp="1465815452"&gt;604&lt;/key&gt;&lt;/foreign-keys&gt;&lt;ref-type name="Report"&gt;27&lt;/ref-type&gt;&lt;contributors&gt;&lt;authors&gt;&lt;author&gt;Uganda Ministry of Health and ICF International,&lt;/author&gt;&lt;/authors&gt;&lt;/contributors&gt;&lt;titles&gt;&lt;title&gt;2011 Uganda AIDS Indicator Survey: Key Findings&lt;/title&gt;&lt;/titles&gt;&lt;dates&gt;&lt;year&gt;2012&lt;/year&gt;&lt;/dates&gt;&lt;pub-location&gt;Calverton, Maryland, USA: MOH and ICF International&lt;/pub-location&gt;&lt;urls&gt;&lt;/urls&gt;&lt;/record&gt;&lt;/Cite&gt;&lt;/EndNote&gt;</w:instrText>
      </w:r>
      <w:r w:rsidRPr="009C74E3">
        <w:rPr>
          <w:lang w:eastAsia="de-DE"/>
        </w:rPr>
        <w:fldChar w:fldCharType="separate"/>
      </w:r>
      <w:r w:rsidR="00E977CA">
        <w:rPr>
          <w:noProof/>
          <w:lang w:eastAsia="de-DE"/>
        </w:rPr>
        <w:t>[22]</w:t>
      </w:r>
      <w:r w:rsidRPr="009C74E3">
        <w:rPr>
          <w:lang w:eastAsia="de-DE"/>
        </w:rPr>
        <w:fldChar w:fldCharType="end"/>
      </w:r>
      <w:r w:rsidRPr="009C74E3">
        <w:rPr>
          <w:lang w:eastAsia="de-DE"/>
        </w:rPr>
        <w:t>.</w:t>
      </w:r>
    </w:p>
    <w:p w14:paraId="01703C0A" w14:textId="3DE4BC19" w:rsidR="00D50EB6" w:rsidRPr="009C74E3" w:rsidRDefault="0060350D" w:rsidP="00306C3F">
      <w:pPr>
        <w:rPr>
          <w:lang w:eastAsia="de-DE"/>
        </w:rPr>
      </w:pPr>
      <w:r>
        <w:rPr>
          <w:lang w:eastAsia="de-DE"/>
        </w:rPr>
        <w:t xml:space="preserve">From 2003 (when </w:t>
      </w:r>
      <w:r w:rsidR="00675433">
        <w:rPr>
          <w:lang w:eastAsia="de-DE"/>
        </w:rPr>
        <w:t>cotrimoxazole</w:t>
      </w:r>
      <w:r>
        <w:rPr>
          <w:lang w:eastAsia="de-DE"/>
        </w:rPr>
        <w:t xml:space="preserve"> prophylaxis started to become available in Uganda</w:t>
      </w:r>
      <w:r w:rsidR="00EE7D9B">
        <w:rPr>
          <w:lang w:eastAsia="de-DE"/>
        </w:rPr>
        <w:fldChar w:fldCharType="begin"/>
      </w:r>
      <w:r w:rsidR="006B0C1A">
        <w:rPr>
          <w:lang w:eastAsia="de-DE"/>
        </w:rPr>
        <w:instrText xml:space="preserve"> ADDIN EN.CITE &lt;EndNote&gt;&lt;Cite&gt;&lt;Author&gt;Hutchinson&lt;/Author&gt;&lt;Year&gt;2011&lt;/Year&gt;&lt;RecNum&gt;651&lt;/RecNum&gt;&lt;DisplayText&gt;[24]&lt;/DisplayText&gt;&lt;record&gt;&lt;rec-number&gt;651&lt;/rec-number&gt;&lt;foreign-keys&gt;&lt;key app="EN" db-id="x5zdtxffwdat26ez295xasf7wtsvprswfr0z" timestamp="1465815454"&gt;651&lt;/key&gt;&lt;/foreign-keys&gt;&lt;ref-type name="Journal Article"&gt;17&lt;/ref-type&gt;&lt;contributors&gt;&lt;authors&gt;&lt;author&gt;Hutchinson, Eleanor&lt;/author&gt;&lt;author&gt;Parkhurst, Justin&lt;/author&gt;&lt;author&gt;Phiri, Sam&lt;/author&gt;&lt;author&gt;Gibb, Di M&lt;/author&gt;&lt;author&gt;Chishinga, Nathaniel&lt;/author&gt;&lt;author&gt;Droti, Benson&lt;/author&gt;&lt;author&gt;Hoskins, Susan&lt;/author&gt;&lt;/authors&gt;&lt;/contributors&gt;&lt;titles&gt;&lt;title&gt;National policy development for cotrimoxazole prophylaxis in Malawi, Uganda and Zambia: the relationship between Context, Evidence and Links&lt;/title&gt;&lt;secondary-title&gt;Health Research Policy and Systems&lt;/secondary-title&gt;&lt;/titles&gt;&lt;periodical&gt;&lt;full-title&gt;Health Research Policy and Systems&lt;/full-title&gt;&lt;/periodical&gt;&lt;pages&gt;S6&lt;/pages&gt;&lt;volume&gt;9&lt;/volume&gt;&lt;number&gt;Suppl 1&lt;/number&gt;&lt;dates&gt;&lt;year&gt;2011&lt;/year&gt;&lt;/dates&gt;&lt;isbn&gt;1478-4505&lt;/isbn&gt;&lt;urls&gt;&lt;/urls&gt;&lt;/record&gt;&lt;/Cite&gt;&lt;/EndNote&gt;</w:instrText>
      </w:r>
      <w:r w:rsidR="00EE7D9B">
        <w:rPr>
          <w:lang w:eastAsia="de-DE"/>
        </w:rPr>
        <w:fldChar w:fldCharType="separate"/>
      </w:r>
      <w:r w:rsidR="00E977CA">
        <w:rPr>
          <w:noProof/>
          <w:lang w:eastAsia="de-DE"/>
        </w:rPr>
        <w:t>[24]</w:t>
      </w:r>
      <w:r w:rsidR="00EE7D9B">
        <w:rPr>
          <w:lang w:eastAsia="de-DE"/>
        </w:rPr>
        <w:fldChar w:fldCharType="end"/>
      </w:r>
      <w:r>
        <w:rPr>
          <w:lang w:eastAsia="de-DE"/>
        </w:rPr>
        <w:t>), u</w:t>
      </w:r>
      <w:r w:rsidR="000125CD" w:rsidRPr="009C74E3">
        <w:rPr>
          <w:lang w:eastAsia="de-DE"/>
        </w:rPr>
        <w:t>pon testing positive, a</w:t>
      </w:r>
      <w:r w:rsidR="00411145">
        <w:rPr>
          <w:lang w:eastAsia="de-DE"/>
        </w:rPr>
        <w:t xml:space="preserve"> proportion of men and women could</w:t>
      </w:r>
      <w:r w:rsidR="000125CD" w:rsidRPr="009C74E3">
        <w:rPr>
          <w:lang w:eastAsia="de-DE"/>
        </w:rPr>
        <w:t xml:space="preserve"> be immediately linked to care.</w:t>
      </w:r>
      <w:r w:rsidR="000B0D72" w:rsidRPr="009C74E3">
        <w:rPr>
          <w:lang w:eastAsia="de-DE"/>
        </w:rPr>
        <w:t xml:space="preserve"> </w:t>
      </w:r>
      <w:r w:rsidR="008319E9">
        <w:rPr>
          <w:lang w:eastAsia="de-DE"/>
        </w:rPr>
        <w:t>From 2003, a</w:t>
      </w:r>
      <w:r w:rsidR="000B0D72" w:rsidRPr="009C74E3">
        <w:rPr>
          <w:lang w:eastAsia="de-DE"/>
        </w:rPr>
        <w:t xml:space="preserve"> proportion of those</w:t>
      </w:r>
      <w:r w:rsidR="00845A85" w:rsidRPr="009C74E3">
        <w:rPr>
          <w:lang w:eastAsia="de-DE"/>
        </w:rPr>
        <w:t xml:space="preserve"> linked to care</w:t>
      </w:r>
      <w:r w:rsidR="00411145">
        <w:rPr>
          <w:lang w:eastAsia="de-DE"/>
        </w:rPr>
        <w:t xml:space="preserve"> who were</w:t>
      </w:r>
      <w:r w:rsidR="000B0D72" w:rsidRPr="009C74E3">
        <w:rPr>
          <w:lang w:eastAsia="de-DE"/>
        </w:rPr>
        <w:t xml:space="preserve"> below the CD4 </w:t>
      </w:r>
      <w:r w:rsidR="00CB0063" w:rsidRPr="009C74E3">
        <w:rPr>
          <w:lang w:eastAsia="de-DE"/>
        </w:rPr>
        <w:t>threshold for ART initiation</w:t>
      </w:r>
      <w:r w:rsidR="00411145">
        <w:rPr>
          <w:lang w:eastAsia="de-DE"/>
        </w:rPr>
        <w:t xml:space="preserve"> could</w:t>
      </w:r>
      <w:r w:rsidR="000B0D72" w:rsidRPr="009C74E3">
        <w:rPr>
          <w:lang w:eastAsia="de-DE"/>
        </w:rPr>
        <w:t xml:space="preserve"> also immediately start ART.</w:t>
      </w:r>
    </w:p>
    <w:p w14:paraId="49BC0434" w14:textId="77777777" w:rsidR="00D50EB6" w:rsidRPr="009C74E3" w:rsidRDefault="00D50EB6" w:rsidP="00306C3F">
      <w:pPr>
        <w:rPr>
          <w:lang w:eastAsia="de-DE"/>
        </w:rPr>
      </w:pPr>
    </w:p>
    <w:p w14:paraId="4CFA1E0D" w14:textId="77777777" w:rsidR="00D50EB6" w:rsidRPr="009C74E3" w:rsidRDefault="00D50EB6" w:rsidP="00306C3F">
      <w:pPr>
        <w:pStyle w:val="Heading3"/>
        <w:rPr>
          <w:lang w:eastAsia="de-DE"/>
        </w:rPr>
      </w:pPr>
      <w:r w:rsidRPr="009C74E3">
        <w:rPr>
          <w:lang w:eastAsia="de-DE"/>
        </w:rPr>
        <w:t>Pre-ART care</w:t>
      </w:r>
    </w:p>
    <w:p w14:paraId="325FB1E3" w14:textId="6CD25E1C" w:rsidR="007F130A" w:rsidRPr="009C74E3" w:rsidRDefault="00D3065A" w:rsidP="007F130A">
      <w:pPr>
        <w:rPr>
          <w:lang w:eastAsia="de-DE"/>
        </w:rPr>
      </w:pPr>
      <w:r>
        <w:rPr>
          <w:lang w:eastAsia="de-DE"/>
        </w:rPr>
        <w:t>Pre-ART care was</w:t>
      </w:r>
      <w:r w:rsidR="007F130A" w:rsidRPr="009C74E3">
        <w:rPr>
          <w:lang w:eastAsia="de-DE"/>
        </w:rPr>
        <w:t xml:space="preserve"> explicitly simulated in the mo</w:t>
      </w:r>
      <w:r>
        <w:rPr>
          <w:lang w:eastAsia="de-DE"/>
        </w:rPr>
        <w:t>del. People in pre-ART care had</w:t>
      </w:r>
      <w:r w:rsidR="007F130A" w:rsidRPr="009C74E3">
        <w:rPr>
          <w:lang w:eastAsia="de-DE"/>
        </w:rPr>
        <w:t xml:space="preserve"> lower mortality rates than people</w:t>
      </w:r>
      <w:r>
        <w:rPr>
          <w:lang w:eastAsia="de-DE"/>
        </w:rPr>
        <w:t xml:space="preserve"> with similar CD4 counts who were</w:t>
      </w:r>
      <w:r w:rsidR="007F130A" w:rsidRPr="009C74E3">
        <w:rPr>
          <w:lang w:eastAsia="de-DE"/>
        </w:rPr>
        <w:t xml:space="preserve"> not in care</w:t>
      </w:r>
      <w:r w:rsidR="00C9669A" w:rsidRPr="009C74E3">
        <w:rPr>
          <w:lang w:eastAsia="de-DE"/>
        </w:rPr>
        <w:t xml:space="preserve"> (see section ‘mortality’)</w:t>
      </w:r>
      <w:r w:rsidR="007F130A" w:rsidRPr="009C74E3">
        <w:rPr>
          <w:lang w:eastAsia="de-DE"/>
        </w:rPr>
        <w:t>, and ha</w:t>
      </w:r>
      <w:r>
        <w:rPr>
          <w:lang w:eastAsia="de-DE"/>
        </w:rPr>
        <w:t>d</w:t>
      </w:r>
      <w:r w:rsidR="005E36EB" w:rsidRPr="009C74E3">
        <w:rPr>
          <w:lang w:eastAsia="de-DE"/>
        </w:rPr>
        <w:t xml:space="preserve"> higher rates of starting ART.</w:t>
      </w:r>
    </w:p>
    <w:p w14:paraId="1C383127" w14:textId="11C50B3B" w:rsidR="00895B9C" w:rsidRPr="009C74E3" w:rsidRDefault="00D3065A" w:rsidP="005C67D4">
      <w:pPr>
        <w:rPr>
          <w:lang w:eastAsia="de-DE"/>
        </w:rPr>
      </w:pPr>
      <w:r>
        <w:rPr>
          <w:lang w:eastAsia="de-DE"/>
        </w:rPr>
        <w:t>People could</w:t>
      </w:r>
      <w:r w:rsidR="00895B9C" w:rsidRPr="009C74E3">
        <w:rPr>
          <w:lang w:eastAsia="de-DE"/>
        </w:rPr>
        <w:t xml:space="preserve"> drop out of pre-ART care</w:t>
      </w:r>
      <w:r>
        <w:rPr>
          <w:lang w:eastAsia="de-DE"/>
        </w:rPr>
        <w:t xml:space="preserve"> in the model. The rate of dropping out could</w:t>
      </w:r>
      <w:r w:rsidR="00895B9C" w:rsidRPr="009C74E3">
        <w:rPr>
          <w:lang w:eastAsia="de-DE"/>
        </w:rPr>
        <w:t xml:space="preserve"> be di</w:t>
      </w:r>
      <w:r>
        <w:rPr>
          <w:lang w:eastAsia="de-DE"/>
        </w:rPr>
        <w:t>fferent in men and women, and was higher in</w:t>
      </w:r>
      <w:r w:rsidR="00895B9C" w:rsidRPr="009C74E3">
        <w:rPr>
          <w:lang w:eastAsia="de-DE"/>
        </w:rPr>
        <w:t xml:space="preserve"> people with low adherence. </w:t>
      </w:r>
      <w:r w:rsidR="005C67D4">
        <w:rPr>
          <w:lang w:eastAsia="de-DE"/>
        </w:rPr>
        <w:t>Data on retention in pre-ART care in Uganda are limited</w:t>
      </w:r>
      <w:r w:rsidR="00EB3CE9">
        <w:rPr>
          <w:lang w:eastAsia="de-DE"/>
        </w:rPr>
        <w:fldChar w:fldCharType="begin"/>
      </w:r>
      <w:r w:rsidR="006B0C1A">
        <w:rPr>
          <w:lang w:eastAsia="de-DE"/>
        </w:rPr>
        <w:instrText xml:space="preserve"> ADDIN EN.CITE &lt;EndNote&gt;&lt;Cite&gt;&lt;Author&gt;Rosen&lt;/Author&gt;&lt;Year&gt;2011&lt;/Year&gt;&lt;RecNum&gt;655&lt;/RecNum&gt;&lt;DisplayText&gt;[25, 26]&lt;/DisplayText&gt;&lt;record&gt;&lt;rec-number&gt;655&lt;/rec-number&gt;&lt;foreign-keys&gt;&lt;key app="EN" db-id="x5zdtxffwdat26ez295xasf7wtsvprswfr0z" timestamp="1465815454"&gt;655&lt;/key&gt;&lt;/foreign-keys&gt;&lt;ref-type name="Journal Article"&gt;17&lt;/ref-type&gt;&lt;contributors&gt;&lt;authors&gt;&lt;author&gt;Rosen, Sydney&lt;/author&gt;&lt;author&gt;Fox, Matthew P&lt;/author&gt;&lt;/authors&gt;&lt;/contributors&gt;&lt;titles&gt;&lt;title&gt;Retention in HIV care between testing and treatment in sub-Saharan Africa: a systematic review&lt;/title&gt;&lt;secondary-title&gt;PLoS Med&lt;/secondary-title&gt;&lt;/titles&gt;&lt;periodical&gt;&lt;full-title&gt;PLoS Medicine&lt;/full-title&gt;&lt;abbr-1&gt;PloS Med&lt;/abbr-1&gt;&lt;/periodical&gt;&lt;pages&gt;e1001056&lt;/pages&gt;&lt;volume&gt;8&lt;/volume&gt;&lt;number&gt;7&lt;/number&gt;&lt;dates&gt;&lt;year&gt;2011&lt;/year&gt;&lt;/dates&gt;&lt;urls&gt;&lt;/urls&gt;&lt;/record&gt;&lt;/Cite&gt;&lt;Cite&gt;&lt;Author&gt;Plazy&lt;/Author&gt;&lt;Year&gt;2015&lt;/Year&gt;&lt;RecNum&gt;656&lt;/RecNum&gt;&lt;record&gt;&lt;rec-number&gt;656&lt;/rec-number&gt;&lt;foreign-keys&gt;&lt;key app="EN" db-id="x5zdtxffwdat26ez295xasf7wtsvprswfr0z" timestamp="1465815454"&gt;656&lt;/key&gt;&lt;/foreign-keys&gt;&lt;ref-type name="Journal Article"&gt;17&lt;/ref-type&gt;&lt;contributors&gt;&lt;authors&gt;&lt;author&gt;Plazy, Mélanie&lt;/author&gt;&lt;author&gt;Orne-Gliemann, Joanna&lt;/author&gt;&lt;author&gt;Dabis, François&lt;/author&gt;&lt;author&gt;Dray-Spira, Rosemary&lt;/author&gt;&lt;/authors&gt;&lt;/contributors&gt;&lt;titles&gt;&lt;title&gt;Retention in care prior to antiretroviral treatment eligibility in sub-Saharan Africa: a systematic review of the literature&lt;/title&gt;&lt;secondary-title&gt;BMJ Open&lt;/secondary-title&gt;&lt;/titles&gt;&lt;periodical&gt;&lt;full-title&gt;BMJ Open&lt;/full-title&gt;&lt;/periodical&gt;&lt;volume&gt;5&lt;/volume&gt;&lt;number&gt;6&lt;/number&gt;&lt;dates&gt;&lt;year&gt;2015&lt;/year&gt;&lt;pub-dates&gt;&lt;date&gt;June 1, 2015&lt;/date&gt;&lt;/pub-dates&gt;&lt;/dates&gt;&lt;urls&gt;&lt;related-urls&gt;&lt;url&gt;http://bmjopen.bmj.com/content/5/6/e006927.abstract&lt;/url&gt;&lt;/related-urls&gt;&lt;/urls&gt;&lt;electronic-resource-num&gt;10.1136/bmjopen-2014-006927&lt;/electronic-resource-num&gt;&lt;/record&gt;&lt;/Cite&gt;&lt;/EndNote&gt;</w:instrText>
      </w:r>
      <w:r w:rsidR="00EB3CE9">
        <w:rPr>
          <w:lang w:eastAsia="de-DE"/>
        </w:rPr>
        <w:fldChar w:fldCharType="separate"/>
      </w:r>
      <w:r w:rsidR="00E977CA">
        <w:rPr>
          <w:noProof/>
          <w:lang w:eastAsia="de-DE"/>
        </w:rPr>
        <w:t>[25, 26]</w:t>
      </w:r>
      <w:r w:rsidR="00EB3CE9">
        <w:rPr>
          <w:lang w:eastAsia="de-DE"/>
        </w:rPr>
        <w:fldChar w:fldCharType="end"/>
      </w:r>
      <w:r w:rsidR="005C67D4">
        <w:rPr>
          <w:lang w:eastAsia="de-DE"/>
        </w:rPr>
        <w:t xml:space="preserve">, and </w:t>
      </w:r>
      <w:r w:rsidR="00705D6B">
        <w:rPr>
          <w:lang w:eastAsia="de-DE"/>
        </w:rPr>
        <w:t xml:space="preserve">mean </w:t>
      </w:r>
      <w:r w:rsidR="005C67D4">
        <w:rPr>
          <w:lang w:eastAsia="de-DE"/>
        </w:rPr>
        <w:t>rates of dropping out of pre-ART in routine settings could not be calculated. It is unlikely,</w:t>
      </w:r>
      <w:r w:rsidR="00895B9C" w:rsidRPr="009C74E3">
        <w:rPr>
          <w:lang w:eastAsia="de-DE"/>
        </w:rPr>
        <w:t xml:space="preserve"> however</w:t>
      </w:r>
      <w:r w:rsidR="005C67D4">
        <w:rPr>
          <w:lang w:eastAsia="de-DE"/>
        </w:rPr>
        <w:t>, that</w:t>
      </w:r>
      <w:r w:rsidR="00895B9C" w:rsidRPr="009C74E3">
        <w:rPr>
          <w:lang w:eastAsia="de-DE"/>
        </w:rPr>
        <w:t xml:space="preserve"> dropout rates from pre-ART are lower than dropout rates from ART. Pre-ART care dropout rates were therefore set to be proportion to ART dropout rates, multiplied by a scaling factor. The plausible range for the scaling factor was set to be 1-2</w:t>
      </w:r>
      <w:r w:rsidR="00C22643">
        <w:rPr>
          <w:lang w:eastAsia="de-DE"/>
        </w:rPr>
        <w:t xml:space="preserve"> (Technical model description, Table 4)</w:t>
      </w:r>
      <w:r w:rsidR="00895B9C" w:rsidRPr="009C74E3">
        <w:rPr>
          <w:lang w:eastAsia="de-DE"/>
        </w:rPr>
        <w:t>.</w:t>
      </w:r>
    </w:p>
    <w:p w14:paraId="32C256EC" w14:textId="3C244F21" w:rsidR="00895B9C" w:rsidRPr="009C74E3" w:rsidRDefault="00895B9C" w:rsidP="007F130A">
      <w:pPr>
        <w:rPr>
          <w:lang w:eastAsia="de-DE"/>
        </w:rPr>
      </w:pPr>
      <w:r w:rsidRPr="009C74E3">
        <w:rPr>
          <w:lang w:eastAsia="de-DE"/>
        </w:rPr>
        <w:t xml:space="preserve">Ugandan Ministry of Health reports provide data on the numbers of people in pre-ART care and ART care </w:t>
      </w:r>
      <w:r w:rsidR="00103E73" w:rsidRPr="009C74E3">
        <w:rPr>
          <w:lang w:eastAsia="de-DE"/>
        </w:rPr>
        <w:t>in 2010, 2011, and 2013</w:t>
      </w:r>
      <w:r w:rsidR="00D327AD" w:rsidRPr="009C74E3">
        <w:rPr>
          <w:lang w:eastAsia="de-DE"/>
        </w:rPr>
        <w:fldChar w:fldCharType="begin"/>
      </w:r>
      <w:r w:rsidR="006B0C1A">
        <w:rPr>
          <w:lang w:eastAsia="de-DE"/>
        </w:rPr>
        <w:instrText xml:space="preserve"> ADDIN EN.CITE &lt;EndNote&gt;&lt;Cite&gt;&lt;Author&gt;STD/AIDS Control Programme&lt;/Author&gt;&lt;Year&gt;2010&lt;/Year&gt;&lt;RecNum&gt;623&lt;/RecNum&gt;&lt;DisplayText&gt;[18, 27, 28]&lt;/DisplayText&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Cite&gt;&lt;Author&gt;STD/AIDS Control Programme&lt;/Author&gt;&lt;Year&gt;2011&lt;/Year&gt;&lt;RecNum&gt;637&lt;/RecNum&gt;&lt;record&gt;&lt;rec-number&gt;637&lt;/rec-number&gt;&lt;foreign-keys&gt;&lt;key app="EN" db-id="x5zdtxffwdat26ez295xasf7wtsvprswfr0z" timestamp="1465815453"&gt;637&lt;/key&gt;&lt;/foreign-keys&gt;&lt;ref-type name="Report"&gt;27&lt;/ref-type&gt;&lt;contributors&gt;&lt;authors&gt;&lt;author&gt;STD/AIDS Control Programme, Ministry of Health;&lt;/author&gt;&lt;/authors&gt;&lt;/contributors&gt;&lt;titles&gt;&lt;title&gt;Status of Antiretroviral Therapy Service Delivery in Uganda Quarterly Report for October - December 2011&lt;/title&gt;&lt;/titles&gt;&lt;dates&gt;&lt;year&gt;2011&lt;/year&gt;&lt;/dates&gt;&lt;pub-location&gt;Kampala, Uganda&lt;/pub-location&gt;&lt;urls&gt;&lt;/urls&gt;&lt;/record&gt;&lt;/Cite&gt;&lt;Cite&gt;&lt;Author&gt;STD/AIDS Control Programme&lt;/Author&gt;&lt;Year&gt;2013&lt;/Year&gt;&lt;RecNum&gt;638&lt;/RecNum&gt;&lt;record&gt;&lt;rec-number&gt;638&lt;/rec-number&gt;&lt;foreign-keys&gt;&lt;key app="EN" db-id="x5zdtxffwdat26ez295xasf7wtsvprswfr0z" timestamp="1465815453"&gt;638&lt;/key&gt;&lt;/foreign-keys&gt;&lt;ref-type name="Report"&gt;27&lt;/ref-type&gt;&lt;contributors&gt;&lt;authors&gt;&lt;author&gt;STD/AIDS Control Programme, Ministry of Health;&lt;/author&gt;&lt;/authors&gt;&lt;/contributors&gt;&lt;titles&gt;&lt;title&gt;Status of Antiretroviral Therapy Service Delivery in Uganda Quarterly Report for July-September 2013&lt;/title&gt;&lt;/titles&gt;&lt;dates&gt;&lt;year&gt;2013&lt;/year&gt;&lt;/dates&gt;&lt;pub-location&gt;Kampala, Uganda&lt;/pub-location&gt;&lt;urls&gt;&lt;/urls&gt;&lt;/record&gt;&lt;/Cite&gt;&lt;/EndNote&gt;</w:instrText>
      </w:r>
      <w:r w:rsidR="00D327AD" w:rsidRPr="009C74E3">
        <w:rPr>
          <w:lang w:eastAsia="de-DE"/>
        </w:rPr>
        <w:fldChar w:fldCharType="separate"/>
      </w:r>
      <w:r w:rsidR="00E977CA">
        <w:rPr>
          <w:noProof/>
          <w:lang w:eastAsia="de-DE"/>
        </w:rPr>
        <w:t>[18, 27, 28]</w:t>
      </w:r>
      <w:r w:rsidR="00D327AD" w:rsidRPr="009C74E3">
        <w:rPr>
          <w:lang w:eastAsia="de-DE"/>
        </w:rPr>
        <w:fldChar w:fldCharType="end"/>
      </w:r>
      <w:r w:rsidR="00103E73" w:rsidRPr="009C74E3">
        <w:rPr>
          <w:lang w:eastAsia="de-DE"/>
        </w:rPr>
        <w:t>.</w:t>
      </w:r>
      <w:r w:rsidR="008B2304" w:rsidRPr="009C74E3">
        <w:rPr>
          <w:lang w:eastAsia="de-DE"/>
        </w:rPr>
        <w:t xml:space="preserve"> These were used to calculate estimates of the proportion of people in </w:t>
      </w:r>
      <w:r w:rsidR="00A26084">
        <w:rPr>
          <w:lang w:eastAsia="de-DE"/>
        </w:rPr>
        <w:t>HIV</w:t>
      </w:r>
      <w:r w:rsidR="0099439B" w:rsidRPr="009C74E3">
        <w:rPr>
          <w:lang w:eastAsia="de-DE"/>
        </w:rPr>
        <w:t xml:space="preserve"> care</w:t>
      </w:r>
      <w:r w:rsidR="00A26084">
        <w:rPr>
          <w:lang w:eastAsia="de-DE"/>
        </w:rPr>
        <w:t xml:space="preserve"> (pre-ART or on ART)</w:t>
      </w:r>
      <w:r w:rsidR="0099439B" w:rsidRPr="009C74E3">
        <w:rPr>
          <w:lang w:eastAsia="de-DE"/>
        </w:rPr>
        <w:t xml:space="preserve"> who were on ART in the three years, and the model was fitted to </w:t>
      </w:r>
      <w:r w:rsidR="0099439B" w:rsidRPr="009C74E3">
        <w:rPr>
          <w:lang w:eastAsia="de-DE"/>
        </w:rPr>
        <w:lastRenderedPageBreak/>
        <w:t>the estimates. Due to</w:t>
      </w:r>
      <w:r w:rsidR="000F2461" w:rsidRPr="009C74E3">
        <w:rPr>
          <w:lang w:eastAsia="de-DE"/>
        </w:rPr>
        <w:t xml:space="preserve"> potential</w:t>
      </w:r>
      <w:r w:rsidR="0099439B" w:rsidRPr="009C74E3">
        <w:rPr>
          <w:lang w:eastAsia="de-DE"/>
        </w:rPr>
        <w:t xml:space="preserve"> </w:t>
      </w:r>
      <w:r w:rsidR="00B51766" w:rsidRPr="009C74E3">
        <w:rPr>
          <w:lang w:eastAsia="de-DE"/>
        </w:rPr>
        <w:t xml:space="preserve">limitations </w:t>
      </w:r>
      <w:r w:rsidR="000F2461" w:rsidRPr="009C74E3">
        <w:rPr>
          <w:lang w:eastAsia="de-DE"/>
        </w:rPr>
        <w:t>of</w:t>
      </w:r>
      <w:r w:rsidR="00B51766" w:rsidRPr="009C74E3">
        <w:rPr>
          <w:lang w:eastAsia="de-DE"/>
        </w:rPr>
        <w:t xml:space="preserve"> the data (</w:t>
      </w:r>
      <w:r w:rsidR="000F2461" w:rsidRPr="009C74E3">
        <w:rPr>
          <w:lang w:eastAsia="de-DE"/>
        </w:rPr>
        <w:t xml:space="preserve">which </w:t>
      </w:r>
      <w:r w:rsidR="00621813" w:rsidRPr="009C74E3">
        <w:rPr>
          <w:lang w:eastAsia="de-DE"/>
        </w:rPr>
        <w:t>calculated from routine data</w:t>
      </w:r>
      <w:r w:rsidR="000F2461" w:rsidRPr="009C74E3">
        <w:rPr>
          <w:lang w:eastAsia="de-DE"/>
        </w:rPr>
        <w:t xml:space="preserve"> submitted by health centres)</w:t>
      </w:r>
      <w:r w:rsidR="00B51766" w:rsidRPr="009C74E3">
        <w:rPr>
          <w:lang w:eastAsia="de-DE"/>
        </w:rPr>
        <w:t>, large plausible ranges were placed around the point estimates.</w:t>
      </w:r>
    </w:p>
    <w:p w14:paraId="648D6696" w14:textId="77777777" w:rsidR="00C9669A" w:rsidRPr="009C74E3" w:rsidRDefault="00C9669A" w:rsidP="007F130A">
      <w:pPr>
        <w:rPr>
          <w:lang w:eastAsia="de-DE"/>
        </w:rPr>
      </w:pPr>
    </w:p>
    <w:p w14:paraId="1FA573F1" w14:textId="77777777" w:rsidR="000656E2" w:rsidRPr="009C74E3" w:rsidRDefault="000656E2" w:rsidP="000656E2">
      <w:pPr>
        <w:pStyle w:val="Heading3"/>
        <w:rPr>
          <w:lang w:eastAsia="de-DE"/>
        </w:rPr>
      </w:pPr>
      <w:r w:rsidRPr="009C74E3">
        <w:rPr>
          <w:lang w:eastAsia="de-DE"/>
        </w:rPr>
        <w:t>Starting ART</w:t>
      </w:r>
    </w:p>
    <w:p w14:paraId="295DAA29" w14:textId="04BF39F9" w:rsidR="000656E2" w:rsidRPr="009C74E3" w:rsidRDefault="000244C6" w:rsidP="000656E2">
      <w:pPr>
        <w:rPr>
          <w:lang w:eastAsia="de-DE"/>
        </w:rPr>
      </w:pPr>
      <w:r>
        <w:rPr>
          <w:lang w:eastAsia="de-DE"/>
        </w:rPr>
        <w:t>There were</w:t>
      </w:r>
      <w:r w:rsidR="00203550">
        <w:rPr>
          <w:lang w:eastAsia="de-DE"/>
        </w:rPr>
        <w:t xml:space="preserve"> five</w:t>
      </w:r>
      <w:r w:rsidR="000656E2" w:rsidRPr="009C74E3">
        <w:rPr>
          <w:lang w:eastAsia="de-DE"/>
        </w:rPr>
        <w:t xml:space="preserve"> routes onto ART in the model:</w:t>
      </w:r>
    </w:p>
    <w:p w14:paraId="0955B6EC" w14:textId="31E46C21" w:rsidR="000656E2" w:rsidRPr="009C74E3" w:rsidRDefault="006F5D8E" w:rsidP="000656E2">
      <w:pPr>
        <w:pStyle w:val="ListParagraph"/>
        <w:numPr>
          <w:ilvl w:val="0"/>
          <w:numId w:val="1"/>
        </w:numPr>
        <w:rPr>
          <w:lang w:eastAsia="de-DE"/>
        </w:rPr>
      </w:pPr>
      <w:r w:rsidRPr="009C74E3">
        <w:rPr>
          <w:lang w:eastAsia="de-DE"/>
        </w:rPr>
        <w:t>P</w:t>
      </w:r>
      <w:r w:rsidR="002A74F1">
        <w:rPr>
          <w:lang w:eastAsia="de-DE"/>
        </w:rPr>
        <w:t>eople could</w:t>
      </w:r>
      <w:r w:rsidRPr="009C74E3">
        <w:rPr>
          <w:lang w:eastAsia="de-DE"/>
        </w:rPr>
        <w:t xml:space="preserve"> start ART immediately after testing </w:t>
      </w:r>
      <w:r w:rsidR="002A74F1">
        <w:rPr>
          <w:lang w:eastAsia="de-DE"/>
        </w:rPr>
        <w:t>positive, provided that they were</w:t>
      </w:r>
      <w:r w:rsidRPr="009C74E3">
        <w:rPr>
          <w:lang w:eastAsia="de-DE"/>
        </w:rPr>
        <w:t xml:space="preserve"> below the CD4 threshold. This route is described in the section </w:t>
      </w:r>
      <w:r w:rsidR="008A00E1" w:rsidRPr="009C74E3">
        <w:rPr>
          <w:lang w:eastAsia="de-DE"/>
        </w:rPr>
        <w:t>‘HIV testing’</w:t>
      </w:r>
    </w:p>
    <w:p w14:paraId="38572EE9" w14:textId="11D7958D" w:rsidR="008A00E1" w:rsidRPr="009C74E3" w:rsidRDefault="002A74F1" w:rsidP="00241820">
      <w:pPr>
        <w:pStyle w:val="ListParagraph"/>
        <w:numPr>
          <w:ilvl w:val="0"/>
          <w:numId w:val="1"/>
        </w:numPr>
        <w:rPr>
          <w:lang w:eastAsia="de-DE"/>
        </w:rPr>
      </w:pPr>
      <w:r>
        <w:rPr>
          <w:lang w:eastAsia="de-DE"/>
        </w:rPr>
        <w:t>People not in care could</w:t>
      </w:r>
      <w:r w:rsidR="00435642" w:rsidRPr="009C74E3">
        <w:rPr>
          <w:lang w:eastAsia="de-DE"/>
        </w:rPr>
        <w:t xml:space="preserve"> start ART th</w:t>
      </w:r>
      <w:r w:rsidR="00C82F62" w:rsidRPr="009C74E3">
        <w:rPr>
          <w:lang w:eastAsia="de-DE"/>
        </w:rPr>
        <w:t>r</w:t>
      </w:r>
      <w:r w:rsidR="00435642" w:rsidRPr="009C74E3">
        <w:rPr>
          <w:lang w:eastAsia="de-DE"/>
        </w:rPr>
        <w:t xml:space="preserve">ough experiencing a </w:t>
      </w:r>
      <w:r w:rsidR="00C82F62" w:rsidRPr="009C74E3">
        <w:rPr>
          <w:lang w:eastAsia="de-DE"/>
        </w:rPr>
        <w:t>WHO stage 3 or 4 clinical event, regardless of whether</w:t>
      </w:r>
      <w:r w:rsidR="00B90B56" w:rsidRPr="009C74E3">
        <w:rPr>
          <w:lang w:eastAsia="de-DE"/>
        </w:rPr>
        <w:t xml:space="preserve"> or not</w:t>
      </w:r>
      <w:r>
        <w:rPr>
          <w:lang w:eastAsia="de-DE"/>
        </w:rPr>
        <w:t xml:space="preserve"> they were</w:t>
      </w:r>
      <w:r w:rsidR="00B90B56" w:rsidRPr="009C74E3">
        <w:rPr>
          <w:lang w:eastAsia="de-DE"/>
        </w:rPr>
        <w:t xml:space="preserve"> below the CD4 threshold</w:t>
      </w:r>
      <w:r w:rsidR="00C82F62" w:rsidRPr="009C74E3">
        <w:rPr>
          <w:lang w:eastAsia="de-DE"/>
        </w:rPr>
        <w:t>.</w:t>
      </w:r>
      <w:r w:rsidR="00626E57" w:rsidRPr="009C74E3">
        <w:rPr>
          <w:lang w:eastAsia="de-DE"/>
        </w:rPr>
        <w:t xml:space="preserve"> The r</w:t>
      </w:r>
      <w:r>
        <w:rPr>
          <w:lang w:eastAsia="de-DE"/>
        </w:rPr>
        <w:t>ate at which clinical events were</w:t>
      </w:r>
      <w:r w:rsidR="00626E57" w:rsidRPr="009C74E3">
        <w:rPr>
          <w:lang w:eastAsia="de-DE"/>
        </w:rPr>
        <w:t xml:space="preserve"> assumed to occur incre</w:t>
      </w:r>
      <w:r>
        <w:rPr>
          <w:lang w:eastAsia="de-DE"/>
        </w:rPr>
        <w:t>ased</w:t>
      </w:r>
      <w:r w:rsidR="00241820" w:rsidRPr="009C74E3">
        <w:rPr>
          <w:lang w:eastAsia="de-DE"/>
        </w:rPr>
        <w:t xml:space="preserve"> exponentially with decreasing CD4 count. Two model parameters control</w:t>
      </w:r>
      <w:r>
        <w:rPr>
          <w:lang w:eastAsia="de-DE"/>
        </w:rPr>
        <w:t>led</w:t>
      </w:r>
      <w:r w:rsidR="00241820" w:rsidRPr="009C74E3">
        <w:rPr>
          <w:lang w:eastAsia="de-DE"/>
        </w:rPr>
        <w:t xml:space="preserve"> the rate of</w:t>
      </w:r>
      <w:r>
        <w:rPr>
          <w:lang w:eastAsia="de-DE"/>
        </w:rPr>
        <w:t xml:space="preserve"> starting of ART. One determined</w:t>
      </w:r>
      <w:r w:rsidR="00241820" w:rsidRPr="009C74E3">
        <w:rPr>
          <w:lang w:eastAsia="de-DE"/>
        </w:rPr>
        <w:t xml:space="preserve"> the slope of the exponential relationship between CD4 count and clinical ev</w:t>
      </w:r>
      <w:r>
        <w:rPr>
          <w:lang w:eastAsia="de-DE"/>
        </w:rPr>
        <w:t>ents, and its plausible range was</w:t>
      </w:r>
      <w:r w:rsidR="00241820" w:rsidRPr="009C74E3">
        <w:rPr>
          <w:lang w:eastAsia="de-DE"/>
        </w:rPr>
        <w:t xml:space="preserve"> informed by data on the rate of clinical events by CD4 count in Côte d’Ivoire</w:t>
      </w:r>
      <w:r w:rsidR="00B90B56" w:rsidRPr="009C74E3">
        <w:rPr>
          <w:lang w:eastAsia="de-DE"/>
        </w:rPr>
        <w:fldChar w:fldCharType="begin"/>
      </w:r>
      <w:r w:rsidR="006B0C1A">
        <w:rPr>
          <w:lang w:eastAsia="de-DE"/>
        </w:rPr>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B90B56" w:rsidRPr="009C74E3">
        <w:rPr>
          <w:lang w:eastAsia="de-DE"/>
        </w:rPr>
        <w:fldChar w:fldCharType="separate"/>
      </w:r>
      <w:r w:rsidR="00E977CA">
        <w:rPr>
          <w:noProof/>
          <w:lang w:eastAsia="de-DE"/>
        </w:rPr>
        <w:t>[29]</w:t>
      </w:r>
      <w:r w:rsidR="00B90B56" w:rsidRPr="009C74E3">
        <w:rPr>
          <w:lang w:eastAsia="de-DE"/>
        </w:rPr>
        <w:fldChar w:fldCharType="end"/>
      </w:r>
      <w:r w:rsidR="00241820" w:rsidRPr="009C74E3">
        <w:rPr>
          <w:lang w:eastAsia="de-DE"/>
        </w:rPr>
        <w:t>.</w:t>
      </w:r>
      <w:r>
        <w:rPr>
          <w:lang w:eastAsia="de-DE"/>
        </w:rPr>
        <w:t xml:space="preserve"> The second parameter determined</w:t>
      </w:r>
      <w:r w:rsidR="00C1572C" w:rsidRPr="009C74E3">
        <w:rPr>
          <w:lang w:eastAsia="de-DE"/>
        </w:rPr>
        <w:t xml:space="preserve"> the proport</w:t>
      </w:r>
      <w:r>
        <w:rPr>
          <w:lang w:eastAsia="de-DE"/>
        </w:rPr>
        <w:t>ion of clinical events which le</w:t>
      </w:r>
      <w:r w:rsidR="00C1572C" w:rsidRPr="009C74E3">
        <w:rPr>
          <w:lang w:eastAsia="de-DE"/>
        </w:rPr>
        <w:t>d to a person seeking health care and starting ART.</w:t>
      </w:r>
    </w:p>
    <w:p w14:paraId="03AF7CCF" w14:textId="75AF7442" w:rsidR="00885DE2" w:rsidRPr="009C74E3" w:rsidRDefault="002D1E2F" w:rsidP="00241820">
      <w:pPr>
        <w:pStyle w:val="ListParagraph"/>
        <w:numPr>
          <w:ilvl w:val="0"/>
          <w:numId w:val="1"/>
        </w:numPr>
        <w:rPr>
          <w:lang w:eastAsia="de-DE"/>
        </w:rPr>
      </w:pPr>
      <w:r>
        <w:rPr>
          <w:lang w:eastAsia="de-DE"/>
        </w:rPr>
        <w:t>People in care could</w:t>
      </w:r>
      <w:r w:rsidR="00885DE2" w:rsidRPr="009C74E3">
        <w:rPr>
          <w:lang w:eastAsia="de-DE"/>
        </w:rPr>
        <w:t xml:space="preserve"> also start ART through experiencing a WHO stage 3 or 4 clinical event. </w:t>
      </w:r>
      <w:r w:rsidR="00ED144C" w:rsidRPr="009C74E3">
        <w:rPr>
          <w:lang w:eastAsia="de-DE"/>
        </w:rPr>
        <w:t xml:space="preserve">The </w:t>
      </w:r>
      <w:r w:rsidR="000A6BAC" w:rsidRPr="009C74E3">
        <w:rPr>
          <w:lang w:eastAsia="de-DE"/>
        </w:rPr>
        <w:t xml:space="preserve">shape of the </w:t>
      </w:r>
      <w:r w:rsidR="00ED144C" w:rsidRPr="009C74E3">
        <w:rPr>
          <w:lang w:eastAsia="de-DE"/>
        </w:rPr>
        <w:t>relationship between CD4 count an</w:t>
      </w:r>
      <w:r w:rsidR="00B8352A">
        <w:rPr>
          <w:lang w:eastAsia="de-DE"/>
        </w:rPr>
        <w:t>d the rate of clinical events was</w:t>
      </w:r>
      <w:r w:rsidR="00ED144C" w:rsidRPr="009C74E3">
        <w:rPr>
          <w:lang w:eastAsia="de-DE"/>
        </w:rPr>
        <w:t xml:space="preserve"> assumed to be the same in </w:t>
      </w:r>
      <w:r w:rsidR="0040555C" w:rsidRPr="009C74E3">
        <w:rPr>
          <w:lang w:eastAsia="de-DE"/>
        </w:rPr>
        <w:t xml:space="preserve">HIV+ </w:t>
      </w:r>
      <w:r w:rsidR="00ED144C" w:rsidRPr="009C74E3">
        <w:rPr>
          <w:lang w:eastAsia="de-DE"/>
        </w:rPr>
        <w:t>people in care as in</w:t>
      </w:r>
      <w:r w:rsidR="0040555C" w:rsidRPr="009C74E3">
        <w:rPr>
          <w:lang w:eastAsia="de-DE"/>
        </w:rPr>
        <w:t xml:space="preserve"> HIV+</w:t>
      </w:r>
      <w:r w:rsidR="00ED144C" w:rsidRPr="009C74E3">
        <w:rPr>
          <w:lang w:eastAsia="de-DE"/>
        </w:rPr>
        <w:t xml:space="preserve"> people not in care</w:t>
      </w:r>
      <w:r w:rsidR="0040555C" w:rsidRPr="009C74E3">
        <w:rPr>
          <w:lang w:eastAsia="de-DE"/>
        </w:rPr>
        <w:t xml:space="preserve">. </w:t>
      </w:r>
      <w:r w:rsidR="00B8352A">
        <w:rPr>
          <w:lang w:eastAsia="de-DE"/>
        </w:rPr>
        <w:t>A separate parameter determined</w:t>
      </w:r>
      <w:r w:rsidR="00837B74" w:rsidRPr="009C74E3">
        <w:rPr>
          <w:lang w:eastAsia="de-DE"/>
        </w:rPr>
        <w:t xml:space="preserve"> the proportion of clinical e</w:t>
      </w:r>
      <w:r w:rsidR="00B8352A">
        <w:rPr>
          <w:lang w:eastAsia="de-DE"/>
        </w:rPr>
        <w:t>vents which led to a person who was in</w:t>
      </w:r>
      <w:r w:rsidR="00837B74" w:rsidRPr="009C74E3">
        <w:rPr>
          <w:lang w:eastAsia="de-DE"/>
        </w:rPr>
        <w:t xml:space="preserve"> pre-ART care starting ART. The proportion of people who start</w:t>
      </w:r>
      <w:r w:rsidR="00D64574">
        <w:rPr>
          <w:lang w:eastAsia="de-DE"/>
        </w:rPr>
        <w:t>ed</w:t>
      </w:r>
      <w:r w:rsidR="00837B74" w:rsidRPr="009C74E3">
        <w:rPr>
          <w:lang w:eastAsia="de-DE"/>
        </w:rPr>
        <w:t xml:space="preserve"> ART following a clinical event </w:t>
      </w:r>
      <w:r w:rsidR="00D64574">
        <w:rPr>
          <w:lang w:eastAsia="de-DE"/>
        </w:rPr>
        <w:t>could not</w:t>
      </w:r>
      <w:r w:rsidR="00837B74" w:rsidRPr="009C74E3">
        <w:rPr>
          <w:lang w:eastAsia="de-DE"/>
        </w:rPr>
        <w:t xml:space="preserve"> be lower for people in pre-ART care as for people not in care.</w:t>
      </w:r>
    </w:p>
    <w:p w14:paraId="7E53D4B5" w14:textId="2FED833D" w:rsidR="00837B74" w:rsidRPr="009C74E3" w:rsidRDefault="008417E2" w:rsidP="00241820">
      <w:pPr>
        <w:pStyle w:val="ListParagraph"/>
        <w:numPr>
          <w:ilvl w:val="0"/>
          <w:numId w:val="1"/>
        </w:numPr>
        <w:rPr>
          <w:lang w:eastAsia="de-DE"/>
        </w:rPr>
      </w:pPr>
      <w:r>
        <w:rPr>
          <w:lang w:eastAsia="de-DE"/>
        </w:rPr>
        <w:t xml:space="preserve">People in care could start ART if </w:t>
      </w:r>
      <w:r w:rsidR="00972865">
        <w:rPr>
          <w:lang w:eastAsia="de-DE"/>
        </w:rPr>
        <w:t xml:space="preserve">they had a CD4 test and </w:t>
      </w:r>
      <w:r>
        <w:rPr>
          <w:lang w:eastAsia="de-DE"/>
        </w:rPr>
        <w:t>their CD4 count was</w:t>
      </w:r>
      <w:r w:rsidR="00837B74" w:rsidRPr="009C74E3">
        <w:rPr>
          <w:lang w:eastAsia="de-DE"/>
        </w:rPr>
        <w:t xml:space="preserve"> below the threshold for starting ART.</w:t>
      </w:r>
      <w:r w:rsidR="00BB2C99">
        <w:rPr>
          <w:lang w:eastAsia="de-DE"/>
        </w:rPr>
        <w:t xml:space="preserve"> One parameter controlled the </w:t>
      </w:r>
      <w:r w:rsidR="004F5CEE">
        <w:rPr>
          <w:lang w:eastAsia="de-DE"/>
        </w:rPr>
        <w:t>probability of someone having a CD4 test each month</w:t>
      </w:r>
      <w:r w:rsidR="00DE7A00" w:rsidRPr="009C74E3">
        <w:rPr>
          <w:lang w:eastAsia="de-DE"/>
        </w:rPr>
        <w:t>.</w:t>
      </w:r>
      <w:r w:rsidR="00972865">
        <w:rPr>
          <w:lang w:eastAsia="de-DE"/>
        </w:rPr>
        <w:t xml:space="preserve"> People could not have a CD4 test within six months of their last CD4 test.</w:t>
      </w:r>
    </w:p>
    <w:p w14:paraId="711416D7" w14:textId="766D2778" w:rsidR="00770EE5" w:rsidRPr="009C74E3" w:rsidRDefault="00770EE5" w:rsidP="00241820">
      <w:pPr>
        <w:pStyle w:val="ListParagraph"/>
        <w:numPr>
          <w:ilvl w:val="0"/>
          <w:numId w:val="1"/>
        </w:numPr>
        <w:rPr>
          <w:lang w:eastAsia="de-DE"/>
        </w:rPr>
      </w:pPr>
      <w:r w:rsidRPr="009C74E3">
        <w:rPr>
          <w:lang w:eastAsia="de-DE"/>
        </w:rPr>
        <w:t xml:space="preserve">Option B+ was </w:t>
      </w:r>
      <w:r w:rsidR="00380207" w:rsidRPr="009C74E3">
        <w:rPr>
          <w:lang w:eastAsia="de-DE"/>
        </w:rPr>
        <w:t>implemented throughout Uganda at the start of 2014</w:t>
      </w:r>
      <w:r w:rsidR="00380207" w:rsidRPr="009C74E3">
        <w:rPr>
          <w:lang w:eastAsia="de-DE"/>
        </w:rPr>
        <w:fldChar w:fldCharType="begin"/>
      </w:r>
      <w:r w:rsidR="006B0C1A">
        <w:rPr>
          <w:lang w:eastAsia="de-DE"/>
        </w:rPr>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380207" w:rsidRPr="009C74E3">
        <w:rPr>
          <w:lang w:eastAsia="de-DE"/>
        </w:rPr>
        <w:fldChar w:fldCharType="separate"/>
      </w:r>
      <w:r w:rsidR="00E977CA">
        <w:rPr>
          <w:noProof/>
          <w:lang w:eastAsia="de-DE"/>
        </w:rPr>
        <w:t>[30]</w:t>
      </w:r>
      <w:r w:rsidR="00380207" w:rsidRPr="009C74E3">
        <w:rPr>
          <w:lang w:eastAsia="de-DE"/>
        </w:rPr>
        <w:fldChar w:fldCharType="end"/>
      </w:r>
      <w:r w:rsidR="00380207" w:rsidRPr="009C74E3">
        <w:rPr>
          <w:lang w:eastAsia="de-DE"/>
        </w:rPr>
        <w:t xml:space="preserve">. </w:t>
      </w:r>
      <w:r w:rsidR="004405BF" w:rsidRPr="009C74E3">
        <w:rPr>
          <w:lang w:eastAsia="de-DE"/>
        </w:rPr>
        <w:t xml:space="preserve">This means that all </w:t>
      </w:r>
      <w:r w:rsidR="00676CE7">
        <w:rPr>
          <w:lang w:eastAsia="de-DE"/>
        </w:rPr>
        <w:t xml:space="preserve">HIV+ </w:t>
      </w:r>
      <w:r w:rsidR="004405BF" w:rsidRPr="009C74E3">
        <w:rPr>
          <w:lang w:eastAsia="de-DE"/>
        </w:rPr>
        <w:t xml:space="preserve">pregnant women should be started on ART, and retained on it for life, regardless of their CD4 count. </w:t>
      </w:r>
      <w:r w:rsidR="00641D28" w:rsidRPr="009C74E3">
        <w:rPr>
          <w:lang w:eastAsia="de-DE"/>
        </w:rPr>
        <w:t xml:space="preserve">In </w:t>
      </w:r>
      <w:r w:rsidR="006605D3">
        <w:rPr>
          <w:lang w:eastAsia="de-DE"/>
        </w:rPr>
        <w:t>the model, this was</w:t>
      </w:r>
      <w:r w:rsidR="0031099B" w:rsidRPr="009C74E3">
        <w:rPr>
          <w:lang w:eastAsia="de-DE"/>
        </w:rPr>
        <w:t xml:space="preserve"> controlled using</w:t>
      </w:r>
      <w:r w:rsidR="006605D3">
        <w:rPr>
          <w:lang w:eastAsia="de-DE"/>
        </w:rPr>
        <w:t xml:space="preserve"> two parameters. One was</w:t>
      </w:r>
      <w:r w:rsidR="00641D28" w:rsidRPr="009C74E3">
        <w:rPr>
          <w:lang w:eastAsia="de-DE"/>
        </w:rPr>
        <w:t xml:space="preserve"> the pregnancy rate in women aged 15-49</w:t>
      </w:r>
      <w:r w:rsidR="002B1703" w:rsidRPr="009C74E3">
        <w:rPr>
          <w:lang w:eastAsia="de-DE"/>
        </w:rPr>
        <w:t xml:space="preserve">. The </w:t>
      </w:r>
      <w:r w:rsidR="006605D3">
        <w:rPr>
          <w:lang w:eastAsia="de-DE"/>
        </w:rPr>
        <w:t>plausible range for this rate was</w:t>
      </w:r>
      <w:r w:rsidR="002B1703" w:rsidRPr="009C74E3">
        <w:rPr>
          <w:lang w:eastAsia="de-DE"/>
        </w:rPr>
        <w:t xml:space="preserve"> </w:t>
      </w:r>
      <w:r w:rsidR="003158B5" w:rsidRPr="009C74E3">
        <w:rPr>
          <w:lang w:eastAsia="de-DE"/>
        </w:rPr>
        <w:t>taken from the</w:t>
      </w:r>
      <w:r w:rsidR="002B1703" w:rsidRPr="009C74E3">
        <w:rPr>
          <w:lang w:eastAsia="de-DE"/>
        </w:rPr>
        <w:t xml:space="preserve"> </w:t>
      </w:r>
      <w:r w:rsidR="003158B5" w:rsidRPr="009C74E3">
        <w:rPr>
          <w:lang w:eastAsia="de-DE"/>
        </w:rPr>
        <w:t>UN Department of Economic and Social Affairs’ low and high fertility estimates of fertility in Uganda in 2015.</w:t>
      </w:r>
      <w:r w:rsidR="006605D3">
        <w:rPr>
          <w:lang w:eastAsia="de-DE"/>
        </w:rPr>
        <w:t xml:space="preserve"> The second parameter controlled</w:t>
      </w:r>
      <w:r w:rsidR="0031099B" w:rsidRPr="009C74E3">
        <w:rPr>
          <w:lang w:eastAsia="de-DE"/>
        </w:rPr>
        <w:t xml:space="preserve"> the proportio</w:t>
      </w:r>
      <w:r w:rsidR="006605D3">
        <w:rPr>
          <w:lang w:eastAsia="de-DE"/>
        </w:rPr>
        <w:t>n of HIV+ pregnant women who were</w:t>
      </w:r>
      <w:r w:rsidR="0031099B" w:rsidRPr="009C74E3">
        <w:rPr>
          <w:lang w:eastAsia="de-DE"/>
        </w:rPr>
        <w:t xml:space="preserve"> started on ART in pra</w:t>
      </w:r>
      <w:r w:rsidR="006605D3">
        <w:rPr>
          <w:lang w:eastAsia="de-DE"/>
        </w:rPr>
        <w:t>ctice. This was</w:t>
      </w:r>
      <w:r w:rsidR="0031099B" w:rsidRPr="009C74E3">
        <w:rPr>
          <w:lang w:eastAsia="de-DE"/>
        </w:rPr>
        <w:t xml:space="preserve"> allowed to vary between 0-100%, to allow the model to be fitted to data on the prop</w:t>
      </w:r>
      <w:r w:rsidR="006605D3">
        <w:rPr>
          <w:lang w:eastAsia="de-DE"/>
        </w:rPr>
        <w:t xml:space="preserve">ortion of ART </w:t>
      </w:r>
      <w:r w:rsidR="006605D3">
        <w:rPr>
          <w:lang w:eastAsia="de-DE"/>
        </w:rPr>
        <w:lastRenderedPageBreak/>
        <w:t>initiators who were</w:t>
      </w:r>
      <w:r w:rsidR="0031099B" w:rsidRPr="009C74E3">
        <w:rPr>
          <w:lang w:eastAsia="de-DE"/>
        </w:rPr>
        <w:t xml:space="preserve"> women before and after the implementation of option B+ (see section ART outputs).</w:t>
      </w:r>
    </w:p>
    <w:p w14:paraId="2ABD364F" w14:textId="77777777" w:rsidR="00042CC2" w:rsidRPr="009C74E3" w:rsidRDefault="00042CC2" w:rsidP="00042CC2">
      <w:pPr>
        <w:pStyle w:val="ListParagraph"/>
        <w:ind w:left="360"/>
        <w:rPr>
          <w:lang w:eastAsia="de-DE"/>
        </w:rPr>
      </w:pPr>
    </w:p>
    <w:p w14:paraId="37D94672" w14:textId="68560B47" w:rsidR="006F5D8E" w:rsidRPr="009C74E3" w:rsidRDefault="006F5D8E" w:rsidP="006F5D8E">
      <w:pPr>
        <w:pStyle w:val="Heading3"/>
        <w:rPr>
          <w:lang w:eastAsia="de-DE"/>
        </w:rPr>
      </w:pPr>
      <w:r w:rsidRPr="009C74E3">
        <w:rPr>
          <w:lang w:eastAsia="de-DE"/>
        </w:rPr>
        <w:t xml:space="preserve">ART </w:t>
      </w:r>
      <w:r w:rsidR="00210304" w:rsidRPr="009C74E3">
        <w:rPr>
          <w:lang w:eastAsia="de-DE"/>
        </w:rPr>
        <w:t xml:space="preserve">coverage and initiation </w:t>
      </w:r>
      <w:r w:rsidRPr="009C74E3">
        <w:rPr>
          <w:lang w:eastAsia="de-DE"/>
        </w:rPr>
        <w:t>outputs</w:t>
      </w:r>
    </w:p>
    <w:p w14:paraId="06350EFB" w14:textId="3D999F53" w:rsidR="00130395" w:rsidRPr="009C74E3" w:rsidRDefault="00D3582E" w:rsidP="00130395">
      <w:pPr>
        <w:rPr>
          <w:lang w:eastAsia="de-DE"/>
        </w:rPr>
      </w:pPr>
      <w:r w:rsidRPr="009C74E3">
        <w:rPr>
          <w:lang w:eastAsia="de-DE"/>
        </w:rPr>
        <w:t>Data on ART coverage and characteristics of ART initiators</w:t>
      </w:r>
      <w:r w:rsidR="00C0722D" w:rsidRPr="009C74E3">
        <w:rPr>
          <w:lang w:eastAsia="de-DE"/>
        </w:rPr>
        <w:t xml:space="preserve"> in 2005-2013</w:t>
      </w:r>
      <w:r w:rsidRPr="009C74E3">
        <w:rPr>
          <w:lang w:eastAsia="de-DE"/>
        </w:rPr>
        <w:t xml:space="preserve"> were available from </w:t>
      </w:r>
      <w:r w:rsidR="008D7CB3" w:rsidRPr="009C74E3">
        <w:rPr>
          <w:lang w:eastAsia="de-DE"/>
        </w:rPr>
        <w:t>routine data collected</w:t>
      </w:r>
      <w:r w:rsidRPr="009C74E3">
        <w:rPr>
          <w:lang w:eastAsia="de-DE"/>
        </w:rPr>
        <w:t xml:space="preserve"> by the Ministry of Health in Uganda</w:t>
      </w:r>
      <w:r w:rsidR="00F02E69"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18]&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sidR="00F02E69" w:rsidRPr="009C74E3">
        <w:rPr>
          <w:lang w:eastAsia="de-DE"/>
        </w:rPr>
        <w:fldChar w:fldCharType="separate"/>
      </w:r>
      <w:r w:rsidR="00E977CA">
        <w:rPr>
          <w:noProof/>
          <w:lang w:eastAsia="de-DE"/>
        </w:rPr>
        <w:t>[17, 18]</w:t>
      </w:r>
      <w:r w:rsidR="00F02E69" w:rsidRPr="009C74E3">
        <w:rPr>
          <w:lang w:eastAsia="de-DE"/>
        </w:rPr>
        <w:fldChar w:fldCharType="end"/>
      </w:r>
      <w:r w:rsidRPr="009C74E3">
        <w:rPr>
          <w:lang w:eastAsia="de-DE"/>
        </w:rPr>
        <w:t>.</w:t>
      </w:r>
      <w:r w:rsidR="00790E32" w:rsidRPr="009C74E3">
        <w:rPr>
          <w:lang w:eastAsia="de-DE"/>
        </w:rPr>
        <w:t xml:space="preserve"> The model was fitted to data on the proportion of HIV+ adults who were on ART</w:t>
      </w:r>
      <w:r w:rsidR="006C08F2" w:rsidRPr="009C74E3">
        <w:rPr>
          <w:lang w:eastAsia="de-DE"/>
        </w:rPr>
        <w:t xml:space="preserve">, and the proportion of ART initiators who started with a CD4 count of less than 250 </w:t>
      </w:r>
      <w:r w:rsidR="006C08F2" w:rsidRPr="009C74E3">
        <w:rPr>
          <w:noProof/>
        </w:rPr>
        <w:t>cells/μl,</w:t>
      </w:r>
      <w:r w:rsidR="006C08F2" w:rsidRPr="009C74E3">
        <w:rPr>
          <w:lang w:eastAsia="de-DE"/>
        </w:rPr>
        <w:t xml:space="preserve"> </w:t>
      </w:r>
      <w:r w:rsidR="00C81FAD" w:rsidRPr="009C74E3">
        <w:rPr>
          <w:lang w:eastAsia="de-DE"/>
        </w:rPr>
        <w:t>in</w:t>
      </w:r>
      <w:r w:rsidR="00790E32" w:rsidRPr="009C74E3">
        <w:rPr>
          <w:lang w:eastAsia="de-DE"/>
        </w:rPr>
        <w:t xml:space="preserve"> 2005, 2007, 2009, 2011, and 2013</w:t>
      </w:r>
      <w:r w:rsidR="006C08F2" w:rsidRPr="009C74E3">
        <w:rPr>
          <w:lang w:eastAsia="de-DE"/>
        </w:rPr>
        <w:t>.</w:t>
      </w:r>
    </w:p>
    <w:p w14:paraId="3610B46B" w14:textId="3EF71052" w:rsidR="00E34D82" w:rsidRPr="009C74E3" w:rsidRDefault="00E34D82" w:rsidP="00130395">
      <w:pPr>
        <w:rPr>
          <w:lang w:eastAsia="de-DE"/>
        </w:rPr>
      </w:pPr>
      <w:r w:rsidRPr="009C74E3">
        <w:rPr>
          <w:lang w:eastAsia="de-DE"/>
        </w:rPr>
        <w:t>To capture the effects of the introduction of option B+ in Uganda, the model was also fitted to data on the proportion of ART initiators who were women in 2010, and the increase in the proportion who were women between 2010 and 2014</w:t>
      </w:r>
      <w:r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31]&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40&lt;/RecNum&gt;&lt;record&gt;&lt;rec-number&gt;640&lt;/rec-number&gt;&lt;foreign-keys&gt;&lt;key app="EN" db-id="x5zdtxffwdat26ez295xasf7wtsvprswfr0z" timestamp="1465815453"&gt;640&lt;/key&gt;&lt;/foreign-keys&gt;&lt;ref-type name="Report"&gt;27&lt;/ref-type&gt;&lt;contributors&gt;&lt;authors&gt;&lt;author&gt;STD/AIDS Control Programme, Ministry of Health;&lt;/author&gt;&lt;/authors&gt;&lt;/contributors&gt;&lt;titles&gt;&lt;title&gt;Status of Antiretroviral Therapy Service Delivery in Uganda Quarterly Report for July – September 2010&lt;/title&gt;&lt;/titles&gt;&lt;dates&gt;&lt;year&gt;2010&lt;/year&gt;&lt;/dates&gt;&lt;pub-location&gt;Kampala, Uganda&lt;/pub-location&gt;&lt;urls&gt;&lt;/urls&gt;&lt;/record&gt;&lt;/Cite&gt;&lt;/EndNote&gt;</w:instrText>
      </w:r>
      <w:r w:rsidRPr="009C74E3">
        <w:rPr>
          <w:lang w:eastAsia="de-DE"/>
        </w:rPr>
        <w:fldChar w:fldCharType="separate"/>
      </w:r>
      <w:r w:rsidR="00E977CA">
        <w:rPr>
          <w:noProof/>
          <w:lang w:eastAsia="de-DE"/>
        </w:rPr>
        <w:t>[17, 31]</w:t>
      </w:r>
      <w:r w:rsidRPr="009C74E3">
        <w:rPr>
          <w:lang w:eastAsia="de-DE"/>
        </w:rPr>
        <w:fldChar w:fldCharType="end"/>
      </w:r>
      <w:r w:rsidRPr="009C74E3">
        <w:rPr>
          <w:lang w:eastAsia="de-DE"/>
        </w:rPr>
        <w:t>.</w:t>
      </w:r>
    </w:p>
    <w:p w14:paraId="257063C6" w14:textId="77777777" w:rsidR="00D50EB6" w:rsidRPr="009C74E3" w:rsidRDefault="00D50EB6" w:rsidP="00306C3F">
      <w:pPr>
        <w:pStyle w:val="Heading3"/>
        <w:rPr>
          <w:lang w:eastAsia="de-DE"/>
        </w:rPr>
      </w:pPr>
      <w:r w:rsidRPr="009C74E3">
        <w:rPr>
          <w:lang w:eastAsia="de-DE"/>
        </w:rPr>
        <w:t>Retention in care</w:t>
      </w:r>
    </w:p>
    <w:p w14:paraId="549E6524" w14:textId="185F6FEA" w:rsidR="002116F4" w:rsidRPr="009C74E3" w:rsidRDefault="00410EDE" w:rsidP="002116F4">
      <w:pPr>
        <w:rPr>
          <w:lang w:eastAsia="de-DE"/>
        </w:rPr>
      </w:pPr>
      <w:r w:rsidRPr="009C74E3">
        <w:rPr>
          <w:lang w:eastAsia="de-DE"/>
        </w:rPr>
        <w:t>In the</w:t>
      </w:r>
      <w:r w:rsidR="00CA1914">
        <w:rPr>
          <w:lang w:eastAsia="de-DE"/>
        </w:rPr>
        <w:t xml:space="preserve"> model, ‘dropping out of ART’ was</w:t>
      </w:r>
      <w:r w:rsidRPr="009C74E3">
        <w:rPr>
          <w:lang w:eastAsia="de-DE"/>
        </w:rPr>
        <w:t xml:space="preserve"> defined as a treatment interruption lasting for three months or longer, </w:t>
      </w:r>
      <w:r w:rsidR="00CA1914">
        <w:rPr>
          <w:lang w:eastAsia="de-DE"/>
        </w:rPr>
        <w:t>and was</w:t>
      </w:r>
      <w:r w:rsidR="00DD15AF" w:rsidRPr="009C74E3">
        <w:rPr>
          <w:lang w:eastAsia="de-DE"/>
        </w:rPr>
        <w:t xml:space="preserve"> modelled as a separate stage with its own mortality rates and transmission probabilities. </w:t>
      </w:r>
      <w:r w:rsidR="00B80641" w:rsidRPr="009C74E3">
        <w:rPr>
          <w:lang w:eastAsia="de-DE"/>
        </w:rPr>
        <w:t xml:space="preserve">Shorter duration treatment interruptions </w:t>
      </w:r>
      <w:r w:rsidR="00CA1914">
        <w:rPr>
          <w:lang w:eastAsia="de-DE"/>
        </w:rPr>
        <w:t>were</w:t>
      </w:r>
      <w:r w:rsidR="00B80641" w:rsidRPr="009C74E3">
        <w:rPr>
          <w:lang w:eastAsia="de-DE"/>
        </w:rPr>
        <w:t xml:space="preserve"> not explicitly simulated.</w:t>
      </w:r>
      <w:r w:rsidR="00207B40" w:rsidRPr="009C74E3">
        <w:rPr>
          <w:lang w:eastAsia="de-DE"/>
        </w:rPr>
        <w:t xml:space="preserve"> </w:t>
      </w:r>
      <w:r w:rsidR="00CA1914">
        <w:rPr>
          <w:lang w:eastAsia="de-DE"/>
        </w:rPr>
        <w:t>Rates of dropping out of ART could</w:t>
      </w:r>
      <w:r w:rsidR="00207B40" w:rsidRPr="009C74E3">
        <w:rPr>
          <w:lang w:eastAsia="de-DE"/>
        </w:rPr>
        <w:t xml:space="preserve"> be different in men and women, and </w:t>
      </w:r>
      <w:r w:rsidR="00CA1914">
        <w:rPr>
          <w:lang w:eastAsia="de-DE"/>
        </w:rPr>
        <w:t>were</w:t>
      </w:r>
      <w:r w:rsidR="00207B40" w:rsidRPr="009C74E3">
        <w:rPr>
          <w:lang w:eastAsia="de-DE"/>
        </w:rPr>
        <w:t xml:space="preserve"> higher for people in the low adh</w:t>
      </w:r>
      <w:r w:rsidR="00CA1914">
        <w:rPr>
          <w:lang w:eastAsia="de-DE"/>
        </w:rPr>
        <w:t>erence group. As dropping out was</w:t>
      </w:r>
      <w:r w:rsidR="00207B40" w:rsidRPr="009C74E3">
        <w:rPr>
          <w:lang w:eastAsia="de-DE"/>
        </w:rPr>
        <w:t xml:space="preserve"> defined as a treatment interruption of three </w:t>
      </w:r>
      <w:r w:rsidR="00807172">
        <w:rPr>
          <w:lang w:eastAsia="de-DE"/>
        </w:rPr>
        <w:t>months or greater, people could not</w:t>
      </w:r>
      <w:r w:rsidR="00207B40" w:rsidRPr="009C74E3">
        <w:rPr>
          <w:lang w:eastAsia="de-DE"/>
        </w:rPr>
        <w:t xml:space="preserve"> drop out of 1</w:t>
      </w:r>
      <w:r w:rsidR="00207B40" w:rsidRPr="009C74E3">
        <w:rPr>
          <w:vertAlign w:val="superscript"/>
          <w:lang w:eastAsia="de-DE"/>
        </w:rPr>
        <w:t>st</w:t>
      </w:r>
      <w:r w:rsidR="00207B40" w:rsidRPr="009C74E3">
        <w:rPr>
          <w:lang w:eastAsia="de-DE"/>
        </w:rPr>
        <w:t xml:space="preserve"> line ART during the 1</w:t>
      </w:r>
      <w:r w:rsidR="00207B40" w:rsidRPr="009C74E3">
        <w:rPr>
          <w:vertAlign w:val="superscript"/>
          <w:lang w:eastAsia="de-DE"/>
        </w:rPr>
        <w:t>st</w:t>
      </w:r>
      <w:r w:rsidR="00207B40" w:rsidRPr="009C74E3">
        <w:rPr>
          <w:lang w:eastAsia="de-DE"/>
        </w:rPr>
        <w:t xml:space="preserve"> </w:t>
      </w:r>
      <w:r w:rsidR="0095635E" w:rsidRPr="009C74E3">
        <w:rPr>
          <w:lang w:eastAsia="de-DE"/>
        </w:rPr>
        <w:t>three months.</w:t>
      </w:r>
      <w:r w:rsidR="00B950B8">
        <w:rPr>
          <w:lang w:eastAsia="de-DE"/>
        </w:rPr>
        <w:t xml:space="preserve"> In addition, </w:t>
      </w:r>
      <w:r w:rsidR="00B950B8" w:rsidRPr="0062440F">
        <w:rPr>
          <w:lang w:eastAsia="de-DE"/>
        </w:rPr>
        <w:t>no increase in drug resistance upon e</w:t>
      </w:r>
      <w:r w:rsidR="00466086">
        <w:rPr>
          <w:lang w:eastAsia="de-DE"/>
        </w:rPr>
        <w:t>ntering the ‘drop out’ stages was</w:t>
      </w:r>
      <w:r w:rsidR="00B950B8" w:rsidRPr="0062440F">
        <w:rPr>
          <w:lang w:eastAsia="de-DE"/>
        </w:rPr>
        <w:t xml:space="preserve"> simulated, as this increase would have o</w:t>
      </w:r>
      <w:r w:rsidR="00466086">
        <w:rPr>
          <w:lang w:eastAsia="de-DE"/>
        </w:rPr>
        <w:t>ccurred sometime earlier, and was</w:t>
      </w:r>
      <w:r w:rsidR="00B950B8" w:rsidRPr="0062440F">
        <w:rPr>
          <w:lang w:eastAsia="de-DE"/>
        </w:rPr>
        <w:t xml:space="preserve"> incorporated into the rate of developing resistance when on ART</w:t>
      </w:r>
    </w:p>
    <w:p w14:paraId="14B97556" w14:textId="5C50FC07" w:rsidR="0095635E" w:rsidRDefault="00CC7ED7" w:rsidP="002116F4">
      <w:pPr>
        <w:rPr>
          <w:lang w:eastAsia="de-DE"/>
        </w:rPr>
      </w:pPr>
      <w:r>
        <w:rPr>
          <w:lang w:eastAsia="de-DE"/>
        </w:rPr>
        <w:t>People could</w:t>
      </w:r>
      <w:r w:rsidR="0095635E" w:rsidRPr="009C74E3">
        <w:rPr>
          <w:lang w:eastAsia="de-DE"/>
        </w:rPr>
        <w:t xml:space="preserve"> restart ART after dropping out</w:t>
      </w:r>
      <w:r>
        <w:rPr>
          <w:lang w:eastAsia="de-DE"/>
        </w:rPr>
        <w:t xml:space="preserve"> in the model</w:t>
      </w:r>
      <w:r w:rsidR="0095635E" w:rsidRPr="009C74E3">
        <w:rPr>
          <w:lang w:eastAsia="de-DE"/>
        </w:rPr>
        <w:t xml:space="preserve">. Rates of restarting </w:t>
      </w:r>
      <w:r>
        <w:rPr>
          <w:lang w:eastAsia="de-DE"/>
        </w:rPr>
        <w:t>could</w:t>
      </w:r>
      <w:r w:rsidR="0095635E" w:rsidRPr="009C74E3">
        <w:rPr>
          <w:lang w:eastAsia="de-DE"/>
        </w:rPr>
        <w:t xml:space="preserve"> be dif</w:t>
      </w:r>
      <w:r>
        <w:rPr>
          <w:lang w:eastAsia="de-DE"/>
        </w:rPr>
        <w:t>ferent in men and women, and were</w:t>
      </w:r>
      <w:r w:rsidR="0095635E" w:rsidRPr="009C74E3">
        <w:rPr>
          <w:lang w:eastAsia="de-DE"/>
        </w:rPr>
        <w:t xml:space="preserve"> lower for people in the low adherence group.</w:t>
      </w:r>
      <w:r w:rsidR="00DC59A0" w:rsidRPr="009C74E3">
        <w:rPr>
          <w:lang w:eastAsia="de-DE"/>
        </w:rPr>
        <w:t xml:space="preserve"> People restart</w:t>
      </w:r>
      <w:r>
        <w:rPr>
          <w:lang w:eastAsia="de-DE"/>
        </w:rPr>
        <w:t>ed</w:t>
      </w:r>
      <w:r w:rsidR="00DC59A0" w:rsidRPr="009C74E3">
        <w:rPr>
          <w:lang w:eastAsia="de-DE"/>
        </w:rPr>
        <w:t xml:space="preserve"> ART on the same regimen that they were taking when they dropped out (1</w:t>
      </w:r>
      <w:r w:rsidR="00DC59A0" w:rsidRPr="009C74E3">
        <w:rPr>
          <w:vertAlign w:val="superscript"/>
          <w:lang w:eastAsia="de-DE"/>
        </w:rPr>
        <w:t>st</w:t>
      </w:r>
      <w:r w:rsidR="00DC59A0" w:rsidRPr="009C74E3">
        <w:rPr>
          <w:lang w:eastAsia="de-DE"/>
        </w:rPr>
        <w:t xml:space="preserve"> or 2</w:t>
      </w:r>
      <w:r w:rsidR="00DC59A0" w:rsidRPr="009C74E3">
        <w:rPr>
          <w:vertAlign w:val="superscript"/>
          <w:lang w:eastAsia="de-DE"/>
        </w:rPr>
        <w:t>nd</w:t>
      </w:r>
      <w:r w:rsidR="00DC59A0" w:rsidRPr="009C74E3">
        <w:rPr>
          <w:lang w:eastAsia="de-DE"/>
        </w:rPr>
        <w:t xml:space="preserve"> line), </w:t>
      </w:r>
      <w:r>
        <w:rPr>
          <w:lang w:eastAsia="de-DE"/>
        </w:rPr>
        <w:t>and on restarting their time on ART was</w:t>
      </w:r>
      <w:r w:rsidR="00CA5ECC" w:rsidRPr="009C74E3">
        <w:rPr>
          <w:lang w:eastAsia="de-DE"/>
        </w:rPr>
        <w:t xml:space="preserve"> reset to zero (i.e. regardless of time previously spent on ART, they experience</w:t>
      </w:r>
      <w:r>
        <w:rPr>
          <w:lang w:eastAsia="de-DE"/>
        </w:rPr>
        <w:t>d</w:t>
      </w:r>
      <w:r w:rsidR="00CA5ECC" w:rsidRPr="009C74E3">
        <w:rPr>
          <w:lang w:eastAsia="de-DE"/>
        </w:rPr>
        <w:t xml:space="preserve"> the mortality rates of people on ART for the first year for a period of 12 months).</w:t>
      </w:r>
    </w:p>
    <w:p w14:paraId="580965E9" w14:textId="42D10DE0" w:rsidR="007672E4" w:rsidRDefault="007672E4" w:rsidP="002116F4">
      <w:pPr>
        <w:rPr>
          <w:lang w:eastAsia="de-DE"/>
        </w:rPr>
      </w:pPr>
      <w:r>
        <w:rPr>
          <w:lang w:eastAsia="de-DE"/>
        </w:rPr>
        <w:t>T</w:t>
      </w:r>
      <w:r w:rsidR="00736D05">
        <w:rPr>
          <w:lang w:eastAsia="de-DE"/>
        </w:rPr>
        <w:t>he model was</w:t>
      </w:r>
      <w:r w:rsidR="00EB3CE9">
        <w:rPr>
          <w:lang w:eastAsia="de-DE"/>
        </w:rPr>
        <w:t xml:space="preserve"> fitted to </w:t>
      </w:r>
      <w:r w:rsidR="009C771B">
        <w:rPr>
          <w:lang w:eastAsia="de-DE"/>
        </w:rPr>
        <w:t xml:space="preserve">Ministry of Health </w:t>
      </w:r>
      <w:r w:rsidR="00EB3CE9">
        <w:rPr>
          <w:lang w:eastAsia="de-DE"/>
        </w:rPr>
        <w:t xml:space="preserve">estimates of the proportion of ART initiators who </w:t>
      </w:r>
      <w:r w:rsidR="00E03DC6">
        <w:rPr>
          <w:lang w:eastAsia="de-DE"/>
        </w:rPr>
        <w:t>were still on ART at 12 months in Uganda in 2006-2014</w:t>
      </w:r>
      <w:r w:rsidR="00EE3DBB">
        <w:rPr>
          <w:lang w:eastAsia="de-DE"/>
        </w:rPr>
        <w:fldChar w:fldCharType="begin"/>
      </w:r>
      <w:r w:rsidR="006B0C1A">
        <w:rPr>
          <w:lang w:eastAsia="de-DE"/>
        </w:rPr>
        <w:instrText xml:space="preserve"> ADDIN EN.CITE &lt;EndNote&gt;&lt;Cite&gt;&lt;Author&gt;STD/AIDS Control Programme&lt;/Author&gt;&lt;Year&gt;2014&lt;/Year&gt;&lt;RecNum&gt;622&lt;/RecNum&gt;&lt;DisplayText&gt;[17]&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EndNote&gt;</w:instrText>
      </w:r>
      <w:r w:rsidR="00EE3DBB">
        <w:rPr>
          <w:lang w:eastAsia="de-DE"/>
        </w:rPr>
        <w:fldChar w:fldCharType="separate"/>
      </w:r>
      <w:r w:rsidR="00E977CA">
        <w:rPr>
          <w:noProof/>
          <w:lang w:eastAsia="de-DE"/>
        </w:rPr>
        <w:t>[17]</w:t>
      </w:r>
      <w:r w:rsidR="00EE3DBB">
        <w:rPr>
          <w:lang w:eastAsia="de-DE"/>
        </w:rPr>
        <w:fldChar w:fldCharType="end"/>
      </w:r>
      <w:r w:rsidR="00E03DC6">
        <w:rPr>
          <w:lang w:eastAsia="de-DE"/>
        </w:rPr>
        <w:t xml:space="preserve">. </w:t>
      </w:r>
      <w:r w:rsidR="00313EC5">
        <w:rPr>
          <w:lang w:eastAsia="de-DE"/>
        </w:rPr>
        <w:t>No trend towards increasing or decreasing retention was observed, and therefore no change in retention over time was simulated, and the model in 2014 was fitted to the mean retention over the 9 year period.</w:t>
      </w:r>
    </w:p>
    <w:p w14:paraId="7AD21B64" w14:textId="72E8EF03" w:rsidR="00AE21C3" w:rsidRPr="009C74E3" w:rsidRDefault="00AE21C3" w:rsidP="002116F4">
      <w:pPr>
        <w:rPr>
          <w:lang w:eastAsia="de-DE"/>
        </w:rPr>
      </w:pPr>
      <w:r>
        <w:rPr>
          <w:lang w:eastAsia="de-DE"/>
        </w:rPr>
        <w:lastRenderedPageBreak/>
        <w:t>Data were not available from Uganda on rates of stopping and restarting treatment (12 month retention data includes loss to follow</w:t>
      </w:r>
      <w:r w:rsidR="00FE6200">
        <w:rPr>
          <w:lang w:eastAsia="de-DE"/>
        </w:rPr>
        <w:t xml:space="preserve"> up</w:t>
      </w:r>
      <w:r>
        <w:rPr>
          <w:lang w:eastAsia="de-DE"/>
        </w:rPr>
        <w:t xml:space="preserve"> due to mortality).</w:t>
      </w:r>
      <w:r w:rsidR="00DE7554">
        <w:rPr>
          <w:lang w:eastAsia="de-DE"/>
        </w:rPr>
        <w:t xml:space="preserve"> A </w:t>
      </w:r>
      <w:r w:rsidR="003E6E78">
        <w:rPr>
          <w:lang w:eastAsia="de-DE"/>
        </w:rPr>
        <w:t>study in Cape Town, South Africa, recorded rates of dropping out of restarting ART in men and women</w:t>
      </w:r>
      <w:r w:rsidR="00E01AB2">
        <w:rPr>
          <w:lang w:eastAsia="de-DE"/>
        </w:rPr>
        <w:t>, with dropping out defined as a treatment interruption of three months or more</w:t>
      </w:r>
      <w:r w:rsidR="00FE6200">
        <w:rPr>
          <w:lang w:eastAsia="de-DE"/>
        </w:rPr>
        <w:fldChar w:fldCharType="begin"/>
      </w:r>
      <w:r w:rsidR="006B0C1A">
        <w:rPr>
          <w:lang w:eastAsia="de-DE"/>
        </w:rPr>
        <w:instrText xml:space="preserve"> ADDIN EN.CITE &lt;EndNote&gt;&lt;Cite&gt;&lt;Author&gt;Kranzer&lt;/Author&gt;&lt;Year&gt;2010&lt;/Year&gt;&lt;RecNum&gt;602&lt;/RecNum&gt;&lt;DisplayText&gt;[32]&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sidR="00FE6200">
        <w:rPr>
          <w:lang w:eastAsia="de-DE"/>
        </w:rPr>
        <w:fldChar w:fldCharType="separate"/>
      </w:r>
      <w:r w:rsidR="00E977CA">
        <w:rPr>
          <w:noProof/>
          <w:lang w:eastAsia="de-DE"/>
        </w:rPr>
        <w:t>[32]</w:t>
      </w:r>
      <w:r w:rsidR="00FE6200">
        <w:rPr>
          <w:lang w:eastAsia="de-DE"/>
        </w:rPr>
        <w:fldChar w:fldCharType="end"/>
      </w:r>
      <w:r w:rsidR="001809BB">
        <w:rPr>
          <w:lang w:eastAsia="de-DE"/>
        </w:rPr>
        <w:t>. Overall rates of dropping out were found to be consistent with data from Uganda on 12 month retention. The model</w:t>
      </w:r>
      <w:r w:rsidR="00BF3849">
        <w:rPr>
          <w:lang w:eastAsia="de-DE"/>
        </w:rPr>
        <w:t xml:space="preserve"> (in 2015)</w:t>
      </w:r>
      <w:r w:rsidR="001809BB">
        <w:rPr>
          <w:lang w:eastAsia="de-DE"/>
        </w:rPr>
        <w:t xml:space="preserve"> was therefore also fitted to the data on rates of dropping out of and restarting ART in men and women.</w:t>
      </w:r>
      <w:r w:rsidR="00E01AB2">
        <w:rPr>
          <w:lang w:eastAsia="de-DE"/>
        </w:rPr>
        <w:t xml:space="preserve"> Rates of dropping out of ART were found to decrease as time on ART increased, and therefore a higher rate of dropping out during the first year on ART was allowed in the model. The plausible range for the higher rate (relative to the rate in subsequent years), was set to 1-2</w:t>
      </w:r>
      <w:r w:rsidR="00CF2A11">
        <w:rPr>
          <w:lang w:eastAsia="de-DE"/>
        </w:rPr>
        <w:t xml:space="preserve"> (Technical model description, Table 4)</w:t>
      </w:r>
      <w:r w:rsidR="00E01AB2">
        <w:rPr>
          <w:lang w:eastAsia="de-DE"/>
        </w:rPr>
        <w:t>.</w:t>
      </w:r>
    </w:p>
    <w:p w14:paraId="3A215DFE" w14:textId="77777777" w:rsidR="003A08CB" w:rsidRPr="009C74E3" w:rsidRDefault="003A08CB" w:rsidP="002116F4">
      <w:pPr>
        <w:rPr>
          <w:lang w:eastAsia="de-DE"/>
        </w:rPr>
      </w:pPr>
    </w:p>
    <w:p w14:paraId="61BC1782" w14:textId="77777777" w:rsidR="000B0D72" w:rsidRPr="009C74E3" w:rsidRDefault="000B0D72" w:rsidP="009A78E5">
      <w:pPr>
        <w:pStyle w:val="Heading3"/>
        <w:rPr>
          <w:lang w:eastAsia="de-DE"/>
        </w:rPr>
      </w:pPr>
      <w:r w:rsidRPr="009C74E3">
        <w:rPr>
          <w:lang w:eastAsia="de-DE"/>
        </w:rPr>
        <w:t>ART scale up</w:t>
      </w:r>
    </w:p>
    <w:p w14:paraId="07DEC8DF" w14:textId="77777777" w:rsidR="00A64E08" w:rsidRPr="009C74E3" w:rsidRDefault="00A64E08" w:rsidP="009A78E5">
      <w:pPr>
        <w:pStyle w:val="Heading4"/>
        <w:rPr>
          <w:lang w:eastAsia="de-DE"/>
        </w:rPr>
      </w:pPr>
      <w:r w:rsidRPr="009C74E3">
        <w:rPr>
          <w:lang w:eastAsia="de-DE"/>
        </w:rPr>
        <w:t>Changes in threshold</w:t>
      </w:r>
    </w:p>
    <w:p w14:paraId="0BBFF8DE" w14:textId="6643FC75" w:rsidR="009272A9" w:rsidRPr="009C74E3" w:rsidRDefault="009272A9" w:rsidP="009272A9">
      <w:pPr>
        <w:rPr>
          <w:lang w:eastAsia="de-DE"/>
        </w:rPr>
      </w:pPr>
      <w:r w:rsidRPr="009C74E3">
        <w:t xml:space="preserve">Although some people had access to ART </w:t>
      </w:r>
      <w:r w:rsidR="00532B53" w:rsidRPr="009C74E3">
        <w:t xml:space="preserve">in Uganda </w:t>
      </w:r>
      <w:r w:rsidRPr="009C74E3">
        <w:t xml:space="preserve">through self-pay, NGOs, or </w:t>
      </w:r>
      <w:r w:rsidR="00D86B5B">
        <w:t>research cohorts prior to 2003</w:t>
      </w:r>
      <w:r w:rsidRPr="009C74E3">
        <w:t>, numbers were very small</w:t>
      </w:r>
      <w:r w:rsidR="00D86B5B">
        <w:rPr>
          <w:lang w:eastAsia="de-DE"/>
        </w:rPr>
        <w:fldChar w:fldCharType="begin"/>
      </w:r>
      <w:r w:rsidR="006B0C1A">
        <w:rPr>
          <w:lang w:eastAsia="de-DE"/>
        </w:rPr>
        <w:instrText xml:space="preserve"> ADDIN EN.CITE &lt;EndNote&gt;&lt;Cite&gt;&lt;Author&gt;Okero&lt;/Author&gt;&lt;Year&gt;2003&lt;/Year&gt;&lt;RecNum&gt;646&lt;/RecNum&gt;&lt;DisplayText&gt;[33]&lt;/DisplayText&gt;&lt;record&gt;&lt;rec-number&gt;646&lt;/rec-number&gt;&lt;foreign-keys&gt;&lt;key app="EN" db-id="x5zdtxffwdat26ez295xasf7wtsvprswfr0z" timestamp="1465815454"&gt;646&lt;/key&gt;&lt;/foreign-keys&gt;&lt;ref-type name="Report"&gt;27&lt;/ref-type&gt;&lt;contributors&gt;&lt;authors&gt;&lt;author&gt;Okero, FA&lt;/author&gt;&lt;author&gt;Aceng, E&lt;/author&gt;&lt;author&gt;Madraa, E&lt;/author&gt;&lt;author&gt;Namagala, E&lt;/author&gt;&lt;author&gt;Serutoke, J&lt;/author&gt;&lt;/authors&gt;&lt;tertiary-authors&gt;&lt;author&gt;World Health Organization&lt;/author&gt;&lt;/tertiary-authors&gt;&lt;/contributors&gt;&lt;titles&gt;&lt;title&gt;Scaling up antiretroviral therapy: Experience in uganda&lt;/title&gt;&lt;/titles&gt;&lt;dates&gt;&lt;year&gt;2003&lt;/year&gt;&lt;/dates&gt;&lt;pub-location&gt;Geneva, Switzerland&lt;/pub-location&gt;&lt;urls&gt;&lt;/urls&gt;&lt;/record&gt;&lt;/Cite&gt;&lt;/EndNote&gt;</w:instrText>
      </w:r>
      <w:r w:rsidR="00D86B5B">
        <w:rPr>
          <w:lang w:eastAsia="de-DE"/>
        </w:rPr>
        <w:fldChar w:fldCharType="separate"/>
      </w:r>
      <w:r w:rsidR="00E977CA">
        <w:rPr>
          <w:noProof/>
          <w:lang w:eastAsia="de-DE"/>
        </w:rPr>
        <w:t>[33]</w:t>
      </w:r>
      <w:r w:rsidR="00D86B5B">
        <w:rPr>
          <w:lang w:eastAsia="de-DE"/>
        </w:rPr>
        <w:fldChar w:fldCharType="end"/>
      </w:r>
      <w:r w:rsidR="002772CC">
        <w:t>. ART was</w:t>
      </w:r>
      <w:r w:rsidRPr="009C74E3">
        <w:t xml:space="preserve"> therefore introduced into the model in 2003, when ART first became freely available through Ministry of Health programs. Initially, ART was available only to people with CD4 counts below 200</w:t>
      </w:r>
      <w:r w:rsidR="00290BB0" w:rsidRPr="009C74E3">
        <w:rPr>
          <w:noProof/>
        </w:rPr>
        <w:t xml:space="preserve"> cells/μl</w:t>
      </w:r>
      <w:r w:rsidRPr="009C74E3">
        <w:t>, or with WHO stage 3 or 4 conditions. The CD4 cut-off has increased progressively since, to 250</w:t>
      </w:r>
      <w:r w:rsidR="00290BB0" w:rsidRPr="009C74E3">
        <w:rPr>
          <w:noProof/>
        </w:rPr>
        <w:t xml:space="preserve"> cells/μl</w:t>
      </w:r>
      <w:r w:rsidRPr="009C74E3">
        <w:t xml:space="preserve"> in 2009,</w:t>
      </w:r>
      <w:r w:rsidR="00FB4BCE" w:rsidRPr="009C74E3">
        <w:t xml:space="preserve"> 350</w:t>
      </w:r>
      <w:r w:rsidR="00290BB0" w:rsidRPr="009C74E3">
        <w:rPr>
          <w:noProof/>
        </w:rPr>
        <w:t xml:space="preserve"> cells/μl</w:t>
      </w:r>
      <w:r w:rsidR="00FB4BCE" w:rsidRPr="009C74E3">
        <w:t xml:space="preserve"> in 2010, and to 500</w:t>
      </w:r>
      <w:r w:rsidR="00290BB0" w:rsidRPr="009C74E3">
        <w:rPr>
          <w:noProof/>
        </w:rPr>
        <w:t xml:space="preserve"> cells/μl</w:t>
      </w:r>
      <w:r w:rsidR="00FB4BCE" w:rsidRPr="009C74E3">
        <w:t xml:space="preserve"> in 2014</w:t>
      </w:r>
      <w:r w:rsidR="000742C8" w:rsidRPr="009C74E3">
        <w:t>. In addition</w:t>
      </w:r>
      <w:r w:rsidRPr="009C74E3">
        <w:t>, option B+ was adopte</w:t>
      </w:r>
      <w:r w:rsidR="00FB4BCE" w:rsidRPr="009C74E3">
        <w:t>d throughout the country in 2014.</w:t>
      </w:r>
      <w:r w:rsidR="003A08CB" w:rsidRPr="009C74E3">
        <w:t xml:space="preserve"> These changes</w:t>
      </w:r>
      <w:r w:rsidR="006451B9" w:rsidRPr="009C74E3">
        <w:t xml:space="preserve"> in CD4 </w:t>
      </w:r>
      <w:r w:rsidR="00CF48DB" w:rsidRPr="009C74E3">
        <w:t>threshold</w:t>
      </w:r>
      <w:r w:rsidR="002772CC">
        <w:t xml:space="preserve"> were</w:t>
      </w:r>
      <w:r w:rsidR="003A08CB" w:rsidRPr="009C74E3">
        <w:t xml:space="preserve"> incorporated into the model </w:t>
      </w:r>
      <w:r w:rsidR="006451B9" w:rsidRPr="009C74E3">
        <w:t xml:space="preserve">at the start of the year in which the changes were made. </w:t>
      </w:r>
      <w:r w:rsidR="00CF48DB" w:rsidRPr="009C74E3">
        <w:t>The change from 200-250</w:t>
      </w:r>
      <w:r w:rsidR="002772CC">
        <w:rPr>
          <w:noProof/>
        </w:rPr>
        <w:t xml:space="preserve"> cells/μl was</w:t>
      </w:r>
      <w:r w:rsidR="00CF48DB" w:rsidRPr="009C74E3">
        <w:rPr>
          <w:noProof/>
        </w:rPr>
        <w:t xml:space="preserve"> immediately implemented fully in the model.</w:t>
      </w:r>
      <w:r w:rsidR="001C6DB7" w:rsidRPr="009C74E3">
        <w:rPr>
          <w:noProof/>
        </w:rPr>
        <w:t xml:space="preserve"> The changes from 250-350 cells/μl and from 350-500 cells/μl </w:t>
      </w:r>
      <w:r w:rsidR="002772CC">
        <w:rPr>
          <w:noProof/>
        </w:rPr>
        <w:t>could</w:t>
      </w:r>
      <w:r w:rsidR="00E76187" w:rsidRPr="009C74E3">
        <w:rPr>
          <w:noProof/>
        </w:rPr>
        <w:t xml:space="preserve"> be</w:t>
      </w:r>
      <w:r w:rsidR="001C6DB7" w:rsidRPr="009C74E3">
        <w:rPr>
          <w:noProof/>
        </w:rPr>
        <w:t xml:space="preserve"> implemented more </w:t>
      </w:r>
      <w:r w:rsidR="00513DDE" w:rsidRPr="009C74E3">
        <w:rPr>
          <w:noProof/>
        </w:rPr>
        <w:t>slowly</w:t>
      </w:r>
      <w:r w:rsidR="001C6DB7" w:rsidRPr="009C74E3">
        <w:rPr>
          <w:noProof/>
        </w:rPr>
        <w:t xml:space="preserve">, </w:t>
      </w:r>
      <w:r w:rsidR="00513DDE" w:rsidRPr="009C74E3">
        <w:rPr>
          <w:noProof/>
        </w:rPr>
        <w:t>reflecting a gradual adoption of the new guidelines</w:t>
      </w:r>
      <w:r w:rsidR="009D0F1A" w:rsidRPr="009C74E3">
        <w:rPr>
          <w:noProof/>
        </w:rPr>
        <w:t xml:space="preserve">. </w:t>
      </w:r>
      <w:r w:rsidR="00D57E1F" w:rsidRPr="009C74E3">
        <w:rPr>
          <w:noProof/>
        </w:rPr>
        <w:t xml:space="preserve">A user </w:t>
      </w:r>
      <w:r w:rsidR="002772CC">
        <w:rPr>
          <w:noProof/>
        </w:rPr>
        <w:t>defined input parameter controlled</w:t>
      </w:r>
      <w:r w:rsidR="00D57E1F" w:rsidRPr="009C74E3">
        <w:rPr>
          <w:noProof/>
        </w:rPr>
        <w:t xml:space="preserve"> the proportion of people of </w:t>
      </w:r>
      <w:r w:rsidR="002772CC">
        <w:rPr>
          <w:noProof/>
        </w:rPr>
        <w:t>who were</w:t>
      </w:r>
      <w:r w:rsidR="00D77055" w:rsidRPr="009C74E3">
        <w:rPr>
          <w:noProof/>
        </w:rPr>
        <w:t xml:space="preserve"> assumed to seek/obtain treatment at</w:t>
      </w:r>
      <w:r w:rsidR="00D57E1F" w:rsidRPr="009C74E3">
        <w:rPr>
          <w:noProof/>
        </w:rPr>
        <w:t xml:space="preserve"> a clinic where the ne</w:t>
      </w:r>
      <w:r w:rsidR="002772CC">
        <w:rPr>
          <w:noProof/>
        </w:rPr>
        <w:t>w thresholds were</w:t>
      </w:r>
      <w:r w:rsidR="00217614" w:rsidRPr="009C74E3">
        <w:rPr>
          <w:noProof/>
        </w:rPr>
        <w:t xml:space="preserve"> immediately im</w:t>
      </w:r>
      <w:r w:rsidR="00D57E1F" w:rsidRPr="009C74E3">
        <w:rPr>
          <w:noProof/>
        </w:rPr>
        <w:t xml:space="preserve">plemented. </w:t>
      </w:r>
      <w:r w:rsidR="002772CC">
        <w:rPr>
          <w:noProof/>
        </w:rPr>
        <w:t>This lasted</w:t>
      </w:r>
      <w:r w:rsidR="00513DDE" w:rsidRPr="009C74E3">
        <w:rPr>
          <w:noProof/>
        </w:rPr>
        <w:t xml:space="preserve"> for a period of two ye</w:t>
      </w:r>
      <w:r w:rsidR="002772CC">
        <w:rPr>
          <w:noProof/>
        </w:rPr>
        <w:t>ars, after which all clinics were</w:t>
      </w:r>
      <w:r w:rsidR="00513DDE" w:rsidRPr="009C74E3">
        <w:rPr>
          <w:noProof/>
        </w:rPr>
        <w:t xml:space="preserve"> assumed to fully adopt the new guidelines.</w:t>
      </w:r>
    </w:p>
    <w:p w14:paraId="08CCDA0C" w14:textId="77777777" w:rsidR="00A64E08" w:rsidRPr="009C74E3" w:rsidRDefault="00A64E08" w:rsidP="009A78E5">
      <w:pPr>
        <w:pStyle w:val="Heading4"/>
        <w:rPr>
          <w:lang w:eastAsia="de-DE"/>
        </w:rPr>
      </w:pPr>
      <w:r w:rsidRPr="009C74E3">
        <w:rPr>
          <w:lang w:eastAsia="de-DE"/>
        </w:rPr>
        <w:t>Changes in rates</w:t>
      </w:r>
    </w:p>
    <w:p w14:paraId="78F082FE" w14:textId="70C20630" w:rsidR="006B34E5" w:rsidRDefault="006B34E5" w:rsidP="006B34E5">
      <w:pPr>
        <w:rPr>
          <w:lang w:eastAsia="de-DE"/>
        </w:rPr>
      </w:pPr>
      <w:r w:rsidRPr="009C74E3">
        <w:rPr>
          <w:lang w:eastAsia="de-DE"/>
        </w:rPr>
        <w:t xml:space="preserve">In additional to changes in the CD4 threshold, </w:t>
      </w:r>
      <w:r w:rsidR="00637E4D" w:rsidRPr="009C74E3">
        <w:rPr>
          <w:lang w:eastAsia="de-DE"/>
        </w:rPr>
        <w:t xml:space="preserve">step </w:t>
      </w:r>
      <w:r w:rsidRPr="009C74E3">
        <w:rPr>
          <w:lang w:eastAsia="de-DE"/>
        </w:rPr>
        <w:t>changes</w:t>
      </w:r>
      <w:r w:rsidR="005E719A">
        <w:rPr>
          <w:lang w:eastAsia="de-DE"/>
        </w:rPr>
        <w:t xml:space="preserve"> were</w:t>
      </w:r>
      <w:r w:rsidR="00637E4D" w:rsidRPr="009C74E3">
        <w:rPr>
          <w:lang w:eastAsia="de-DE"/>
        </w:rPr>
        <w:t xml:space="preserve"> also modelled</w:t>
      </w:r>
      <w:r w:rsidRPr="009C74E3">
        <w:rPr>
          <w:lang w:eastAsia="de-DE"/>
        </w:rPr>
        <w:t xml:space="preserve"> in HIV testing rates</w:t>
      </w:r>
      <w:r w:rsidR="00637E4D" w:rsidRPr="009C74E3">
        <w:rPr>
          <w:lang w:eastAsia="de-DE"/>
        </w:rPr>
        <w:t xml:space="preserve"> (in 2005, 2007, and 2012)</w:t>
      </w:r>
      <w:r w:rsidR="00BB1888" w:rsidRPr="009C74E3">
        <w:rPr>
          <w:lang w:eastAsia="de-DE"/>
        </w:rPr>
        <w:t>;</w:t>
      </w:r>
      <w:r w:rsidR="00637E4D" w:rsidRPr="009C74E3">
        <w:rPr>
          <w:lang w:eastAsia="de-DE"/>
        </w:rPr>
        <w:t xml:space="preserve"> and in</w:t>
      </w:r>
      <w:r w:rsidRPr="009C74E3">
        <w:rPr>
          <w:lang w:eastAsia="de-DE"/>
        </w:rPr>
        <w:t xml:space="preserve"> linkage to care, the probability of immediately starting ART after testing positive (and if below the CD4 threshold)</w:t>
      </w:r>
      <w:r w:rsidR="00101F72" w:rsidRPr="009C74E3">
        <w:rPr>
          <w:lang w:eastAsia="de-DE"/>
        </w:rPr>
        <w:t>, and the probability of starting ART following a stage 3 or 4 clinical event</w:t>
      </w:r>
      <w:r w:rsidR="00637E4D" w:rsidRPr="009C74E3">
        <w:rPr>
          <w:lang w:eastAsia="de-DE"/>
        </w:rPr>
        <w:t xml:space="preserve"> (in 2008 and 2012).</w:t>
      </w:r>
      <w:r w:rsidR="00F45A5B" w:rsidRPr="009C74E3">
        <w:rPr>
          <w:lang w:eastAsia="de-DE"/>
        </w:rPr>
        <w:t xml:space="preserve"> These changes reflect increased access to</w:t>
      </w:r>
      <w:r w:rsidR="005E719A">
        <w:rPr>
          <w:lang w:eastAsia="de-DE"/>
        </w:rPr>
        <w:t xml:space="preserve"> treatment in Uganda, and were</w:t>
      </w:r>
      <w:r w:rsidR="00F45A5B" w:rsidRPr="009C74E3">
        <w:rPr>
          <w:lang w:eastAsia="de-DE"/>
        </w:rPr>
        <w:t xml:space="preserve"> necessary to allow the model to fit the ART coverage and initiation data.</w:t>
      </w:r>
    </w:p>
    <w:p w14:paraId="5E4EDF5D" w14:textId="77777777" w:rsidR="00D338D1" w:rsidRPr="009C74E3" w:rsidRDefault="00D338D1" w:rsidP="006B34E5">
      <w:pPr>
        <w:rPr>
          <w:lang w:eastAsia="de-DE"/>
        </w:rPr>
      </w:pPr>
    </w:p>
    <w:p w14:paraId="0BA54A28" w14:textId="246DD6FA" w:rsidR="00670595" w:rsidRPr="009C74E3" w:rsidRDefault="00D50EB6" w:rsidP="00670595">
      <w:pPr>
        <w:pStyle w:val="Heading2"/>
        <w:rPr>
          <w:lang w:val="en-GB"/>
        </w:rPr>
      </w:pPr>
      <w:r w:rsidRPr="009C74E3">
        <w:rPr>
          <w:lang w:val="en-GB"/>
        </w:rPr>
        <w:t>Drug resistance</w:t>
      </w:r>
    </w:p>
    <w:p w14:paraId="24DCFB54" w14:textId="77777777" w:rsidR="00670595" w:rsidRPr="009C74E3" w:rsidRDefault="00670595" w:rsidP="00670595">
      <w:pPr>
        <w:rPr>
          <w:lang w:eastAsia="de-DE"/>
        </w:rPr>
      </w:pPr>
    </w:p>
    <w:p w14:paraId="5F1A8AF0" w14:textId="1851120D" w:rsidR="00670595" w:rsidRPr="009C74E3" w:rsidRDefault="00670595" w:rsidP="00670595">
      <w:pPr>
        <w:pStyle w:val="Heading3"/>
        <w:rPr>
          <w:lang w:eastAsia="de-DE"/>
        </w:rPr>
      </w:pPr>
      <w:r w:rsidRPr="009C74E3">
        <w:rPr>
          <w:lang w:eastAsia="de-DE"/>
        </w:rPr>
        <w:t>Simulated ART regimens</w:t>
      </w:r>
    </w:p>
    <w:p w14:paraId="1B47A984" w14:textId="51F55084" w:rsidR="00EC41D5" w:rsidRDefault="0088239B" w:rsidP="00EC41D5">
      <w:pPr>
        <w:rPr>
          <w:lang w:eastAsia="de-DE"/>
        </w:rPr>
      </w:pPr>
      <w:r>
        <w:rPr>
          <w:lang w:eastAsia="de-DE"/>
        </w:rPr>
        <w:t>Two drug regimens were</w:t>
      </w:r>
      <w:r w:rsidR="00C70528" w:rsidRPr="009C74E3">
        <w:rPr>
          <w:lang w:eastAsia="de-DE"/>
        </w:rPr>
        <w:t xml:space="preserve"> simulated in the model, based on the current recommended </w:t>
      </w:r>
      <w:r w:rsidR="009C74E3">
        <w:rPr>
          <w:lang w:eastAsia="de-DE"/>
        </w:rPr>
        <w:t>1</w:t>
      </w:r>
      <w:r w:rsidR="009C74E3" w:rsidRPr="009C74E3">
        <w:rPr>
          <w:vertAlign w:val="superscript"/>
          <w:lang w:eastAsia="de-DE"/>
        </w:rPr>
        <w:t>st</w:t>
      </w:r>
      <w:r w:rsidR="009C74E3">
        <w:rPr>
          <w:lang w:eastAsia="de-DE"/>
        </w:rPr>
        <w:t xml:space="preserve"> and 2</w:t>
      </w:r>
      <w:r w:rsidR="009C74E3" w:rsidRPr="009C74E3">
        <w:rPr>
          <w:vertAlign w:val="superscript"/>
          <w:lang w:eastAsia="de-DE"/>
        </w:rPr>
        <w:t>nd</w:t>
      </w:r>
      <w:r w:rsidR="009C74E3">
        <w:rPr>
          <w:lang w:eastAsia="de-DE"/>
        </w:rPr>
        <w:t xml:space="preserve"> </w:t>
      </w:r>
      <w:r w:rsidR="00EC41D5">
        <w:rPr>
          <w:lang w:eastAsia="de-DE"/>
        </w:rPr>
        <w:t>line regimens in Uganda (</w:t>
      </w:r>
      <w:r w:rsidR="00BA29AD">
        <w:rPr>
          <w:lang w:eastAsia="de-DE"/>
        </w:rPr>
        <w:fldChar w:fldCharType="begin"/>
      </w:r>
      <w:r w:rsidR="00BA29AD">
        <w:rPr>
          <w:lang w:eastAsia="de-DE"/>
        </w:rPr>
        <w:instrText xml:space="preserve"> REF _Ref423355856 \h </w:instrText>
      </w:r>
      <w:r w:rsidR="00BA29AD">
        <w:rPr>
          <w:lang w:eastAsia="de-DE"/>
        </w:rPr>
      </w:r>
      <w:r w:rsidR="00BA29AD">
        <w:rPr>
          <w:lang w:eastAsia="de-DE"/>
        </w:rPr>
        <w:fldChar w:fldCharType="separate"/>
      </w:r>
      <w:r w:rsidR="00BA29AD">
        <w:t xml:space="preserve">Table </w:t>
      </w:r>
      <w:r w:rsidR="00BA29AD">
        <w:rPr>
          <w:noProof/>
        </w:rPr>
        <w:t>1</w:t>
      </w:r>
      <w:r w:rsidR="00BA29AD">
        <w:rPr>
          <w:lang w:eastAsia="de-DE"/>
        </w:rPr>
        <w:fldChar w:fldCharType="end"/>
      </w:r>
      <w:r w:rsidR="00EC41D5">
        <w:rPr>
          <w:lang w:eastAsia="de-DE"/>
        </w:rPr>
        <w:t>).</w:t>
      </w:r>
      <w:r w:rsidR="005E5A8D">
        <w:rPr>
          <w:lang w:eastAsia="de-DE"/>
        </w:rPr>
        <w:t xml:space="preserve"> </w:t>
      </w:r>
      <w:r>
        <w:rPr>
          <w:lang w:eastAsia="de-DE"/>
        </w:rPr>
        <w:t>Switching of individual drugs was</w:t>
      </w:r>
      <w:r w:rsidR="005E5A8D">
        <w:rPr>
          <w:lang w:eastAsia="de-DE"/>
        </w:rPr>
        <w:t xml:space="preserve"> not simulated, an</w:t>
      </w:r>
      <w:r>
        <w:rPr>
          <w:lang w:eastAsia="de-DE"/>
        </w:rPr>
        <w:t>d everyone in the model received</w:t>
      </w:r>
      <w:r w:rsidR="005E5A8D">
        <w:rPr>
          <w:lang w:eastAsia="de-DE"/>
        </w:rPr>
        <w:t xml:space="preserve"> the standard 1</w:t>
      </w:r>
      <w:r w:rsidR="005E5A8D" w:rsidRPr="005E5A8D">
        <w:rPr>
          <w:vertAlign w:val="superscript"/>
          <w:lang w:eastAsia="de-DE"/>
        </w:rPr>
        <w:t>st</w:t>
      </w:r>
      <w:r w:rsidR="005E5A8D">
        <w:rPr>
          <w:lang w:eastAsia="de-DE"/>
        </w:rPr>
        <w:t xml:space="preserve"> or 2</w:t>
      </w:r>
      <w:r w:rsidR="005E5A8D" w:rsidRPr="005E5A8D">
        <w:rPr>
          <w:vertAlign w:val="superscript"/>
          <w:lang w:eastAsia="de-DE"/>
        </w:rPr>
        <w:t>nd</w:t>
      </w:r>
      <w:r w:rsidR="005E5A8D">
        <w:rPr>
          <w:lang w:eastAsia="de-DE"/>
        </w:rPr>
        <w:t xml:space="preserve"> line regimen. </w:t>
      </w:r>
      <w:r>
        <w:rPr>
          <w:lang w:eastAsia="de-DE"/>
        </w:rPr>
        <w:t>Everyone started</w:t>
      </w:r>
      <w:r w:rsidR="00FC3135">
        <w:rPr>
          <w:lang w:eastAsia="de-DE"/>
        </w:rPr>
        <w:t xml:space="preserve"> ART on the 1</w:t>
      </w:r>
      <w:r w:rsidR="00FC3135" w:rsidRPr="00FC3135">
        <w:rPr>
          <w:vertAlign w:val="superscript"/>
          <w:lang w:eastAsia="de-DE"/>
        </w:rPr>
        <w:t>st</w:t>
      </w:r>
      <w:r w:rsidR="00FC3135">
        <w:rPr>
          <w:lang w:eastAsia="de-DE"/>
        </w:rPr>
        <w:t xml:space="preserve"> line regimen.</w:t>
      </w:r>
    </w:p>
    <w:tbl>
      <w:tblPr>
        <w:tblStyle w:val="GridTable4-Accent1"/>
        <w:tblW w:w="0" w:type="auto"/>
        <w:tblInd w:w="0" w:type="dxa"/>
        <w:tblLook w:val="04A0" w:firstRow="1" w:lastRow="0" w:firstColumn="1" w:lastColumn="0" w:noHBand="0" w:noVBand="1"/>
      </w:tblPr>
      <w:tblGrid>
        <w:gridCol w:w="3116"/>
        <w:gridCol w:w="3117"/>
        <w:gridCol w:w="3117"/>
      </w:tblGrid>
      <w:tr w:rsidR="00EC41D5" w14:paraId="61694D03" w14:textId="77777777" w:rsidTr="00EC41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73EF7CF" w14:textId="77777777" w:rsidR="00EC41D5" w:rsidRDefault="00EC41D5">
            <w:pPr>
              <w:spacing w:line="240" w:lineRule="auto"/>
              <w:rPr>
                <w:lang w:val="en-US"/>
              </w:rPr>
            </w:pPr>
          </w:p>
        </w:tc>
        <w:tc>
          <w:tcPr>
            <w:tcW w:w="3117" w:type="dxa"/>
            <w:hideMark/>
          </w:tcPr>
          <w:p w14:paraId="35B58549" w14:textId="77777777" w:rsidR="00EC41D5" w:rsidRDefault="00EC41D5">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1</w:t>
            </w:r>
            <w:r>
              <w:rPr>
                <w:vertAlign w:val="superscript"/>
                <w:lang w:val="en-US"/>
              </w:rPr>
              <w:t>st</w:t>
            </w:r>
            <w:r>
              <w:rPr>
                <w:lang w:val="en-US"/>
              </w:rPr>
              <w:t xml:space="preserve"> line</w:t>
            </w:r>
          </w:p>
        </w:tc>
        <w:tc>
          <w:tcPr>
            <w:tcW w:w="3117" w:type="dxa"/>
            <w:hideMark/>
          </w:tcPr>
          <w:p w14:paraId="0FC70722" w14:textId="77777777" w:rsidR="00EC41D5" w:rsidRDefault="00EC41D5">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2</w:t>
            </w:r>
            <w:r>
              <w:rPr>
                <w:vertAlign w:val="superscript"/>
                <w:lang w:val="en-US"/>
              </w:rPr>
              <w:t>nd</w:t>
            </w:r>
            <w:r>
              <w:rPr>
                <w:lang w:val="en-US"/>
              </w:rPr>
              <w:t xml:space="preserve"> line</w:t>
            </w:r>
          </w:p>
        </w:tc>
      </w:tr>
      <w:tr w:rsidR="00EC41D5" w14:paraId="49754870" w14:textId="77777777" w:rsidTr="00EC41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1FBC45A2" w14:textId="77777777" w:rsidR="00EC41D5" w:rsidRDefault="00EC41D5">
            <w:pPr>
              <w:spacing w:line="240" w:lineRule="auto"/>
              <w:rPr>
                <w:lang w:val="en-US"/>
              </w:rPr>
            </w:pPr>
            <w:r>
              <w:rPr>
                <w:lang w:val="en-US"/>
              </w:rPr>
              <w:t>NNRT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14C80DA7" w14:textId="5BC4CD0D" w:rsidR="00EC41D5" w:rsidRDefault="004F291F">
            <w:pPr>
              <w:spacing w:line="24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Efa</w:t>
            </w:r>
            <w:r w:rsidR="00EC41D5">
              <w:rPr>
                <w:lang w:val="en-US"/>
              </w:rPr>
              <w:t>virenz (EFZ)</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9C0832D" w14:textId="77777777" w:rsidR="00EC41D5" w:rsidRDefault="00EC41D5">
            <w:pPr>
              <w:spacing w:line="240" w:lineRule="auto"/>
              <w:cnfStyle w:val="000000100000" w:firstRow="0" w:lastRow="0" w:firstColumn="0" w:lastColumn="0" w:oddVBand="0" w:evenVBand="0" w:oddHBand="1" w:evenHBand="0" w:firstRowFirstColumn="0" w:firstRowLastColumn="0" w:lastRowFirstColumn="0" w:lastRowLastColumn="0"/>
              <w:rPr>
                <w:lang w:val="en-US"/>
              </w:rPr>
            </w:pPr>
          </w:p>
        </w:tc>
      </w:tr>
      <w:tr w:rsidR="00EC41D5" w14:paraId="58DC980F" w14:textId="77777777" w:rsidTr="00EC41D5">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3368CA87" w14:textId="77777777" w:rsidR="00EC41D5" w:rsidRDefault="00EC41D5">
            <w:pPr>
              <w:spacing w:line="240" w:lineRule="auto"/>
              <w:rPr>
                <w:lang w:val="en-US"/>
              </w:rPr>
            </w:pPr>
            <w:r>
              <w:rPr>
                <w:lang w:val="en-US"/>
              </w:rPr>
              <w:t>NRT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562E6EB7"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Lamivudine (3TC)</w:t>
            </w:r>
          </w:p>
          <w:p w14:paraId="4E5A3BDF"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Tenofovir (TDF)</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76B7A83C"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Lamivudine (3TC)</w:t>
            </w:r>
          </w:p>
          <w:p w14:paraId="7EBDF7E9"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Zidovudine (AZT)</w:t>
            </w:r>
          </w:p>
        </w:tc>
      </w:tr>
      <w:tr w:rsidR="00EC41D5" w14:paraId="3283882B" w14:textId="77777777" w:rsidTr="00EC41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21C25F60" w14:textId="77777777" w:rsidR="00EC41D5" w:rsidRDefault="00EC41D5">
            <w:pPr>
              <w:spacing w:line="240" w:lineRule="auto"/>
              <w:rPr>
                <w:lang w:val="en-US"/>
              </w:rPr>
            </w:pPr>
            <w:r>
              <w:rPr>
                <w:lang w:val="en-US"/>
              </w:rPr>
              <w:t>P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8D1BD3E" w14:textId="77777777" w:rsidR="00EC41D5" w:rsidRDefault="00EC41D5">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6155C56B" w14:textId="7679C793" w:rsidR="00EC41D5" w:rsidRDefault="00404CA6">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r>
              <w:rPr>
                <w:rStyle w:val="st"/>
              </w:rPr>
              <w:t>Ritonavir-boosted atazanavir</w:t>
            </w:r>
            <w:r>
              <w:rPr>
                <w:rFonts w:ascii="Calibri" w:hAnsi="Calibri"/>
                <w:color w:val="000000"/>
                <w:lang w:val="en-US"/>
              </w:rPr>
              <w:t xml:space="preserve"> (</w:t>
            </w:r>
            <w:r w:rsidR="00EC41D5">
              <w:rPr>
                <w:rFonts w:ascii="Calibri" w:hAnsi="Calibri"/>
                <w:color w:val="000000"/>
                <w:lang w:val="en-US"/>
              </w:rPr>
              <w:t>ATV/r</w:t>
            </w:r>
            <w:r>
              <w:rPr>
                <w:rFonts w:ascii="Calibri" w:hAnsi="Calibri"/>
                <w:color w:val="000000"/>
                <w:lang w:val="en-US"/>
              </w:rPr>
              <w:t>)</w:t>
            </w:r>
            <w:r w:rsidR="00EC41D5">
              <w:rPr>
                <w:rFonts w:ascii="Calibri" w:hAnsi="Calibri"/>
                <w:color w:val="000000"/>
                <w:lang w:val="en-US"/>
              </w:rPr>
              <w:t xml:space="preserve"> or </w:t>
            </w:r>
            <w:r>
              <w:rPr>
                <w:rStyle w:val="st"/>
              </w:rPr>
              <w:t>ritonavir-boosted lopinavir (</w:t>
            </w:r>
            <w:r w:rsidR="00EC41D5">
              <w:rPr>
                <w:rFonts w:ascii="Calibri" w:hAnsi="Calibri"/>
                <w:color w:val="000000"/>
                <w:lang w:val="en-US"/>
              </w:rPr>
              <w:t>LPV/r</w:t>
            </w:r>
            <w:r>
              <w:rPr>
                <w:rFonts w:ascii="Calibri" w:hAnsi="Calibri"/>
                <w:color w:val="000000"/>
                <w:lang w:val="en-US"/>
              </w:rPr>
              <w:t>)</w:t>
            </w:r>
          </w:p>
        </w:tc>
      </w:tr>
    </w:tbl>
    <w:p w14:paraId="253DC602" w14:textId="77777777" w:rsidR="001A5C45" w:rsidRDefault="001A5C45" w:rsidP="00283D8C">
      <w:pPr>
        <w:pStyle w:val="Caption"/>
      </w:pPr>
      <w:bookmarkStart w:id="1" w:name="_Ref423355856"/>
    </w:p>
    <w:p w14:paraId="1525BBF4" w14:textId="4037517C" w:rsidR="000609F1" w:rsidRDefault="00283D8C" w:rsidP="00283D8C">
      <w:pPr>
        <w:pStyle w:val="Caption"/>
        <w:rPr>
          <w:lang w:eastAsia="de-DE"/>
        </w:rPr>
      </w:pPr>
      <w:r>
        <w:t xml:space="preserve">Table </w:t>
      </w:r>
      <w:r>
        <w:fldChar w:fldCharType="begin"/>
      </w:r>
      <w:r>
        <w:instrText xml:space="preserve"> SEQ Table \* ARABIC </w:instrText>
      </w:r>
      <w:r>
        <w:fldChar w:fldCharType="separate"/>
      </w:r>
      <w:r>
        <w:rPr>
          <w:noProof/>
        </w:rPr>
        <w:t>1</w:t>
      </w:r>
      <w:r>
        <w:fldChar w:fldCharType="end"/>
      </w:r>
      <w:bookmarkEnd w:id="1"/>
      <w:r w:rsidR="000609F1">
        <w:rPr>
          <w:lang w:eastAsia="de-DE"/>
        </w:rPr>
        <w:t>. Simulated 1</w:t>
      </w:r>
      <w:r w:rsidR="000609F1" w:rsidRPr="000609F1">
        <w:rPr>
          <w:vertAlign w:val="superscript"/>
          <w:lang w:eastAsia="de-DE"/>
        </w:rPr>
        <w:t>st</w:t>
      </w:r>
      <w:r w:rsidR="000609F1">
        <w:rPr>
          <w:lang w:eastAsia="de-DE"/>
        </w:rPr>
        <w:t xml:space="preserve"> and 2</w:t>
      </w:r>
      <w:r w:rsidR="000609F1" w:rsidRPr="000609F1">
        <w:rPr>
          <w:vertAlign w:val="superscript"/>
          <w:lang w:eastAsia="de-DE"/>
        </w:rPr>
        <w:t>nd</w:t>
      </w:r>
      <w:r w:rsidR="000609F1">
        <w:rPr>
          <w:lang w:eastAsia="de-DE"/>
        </w:rPr>
        <w:t xml:space="preserve"> line drug regimens</w:t>
      </w:r>
    </w:p>
    <w:p w14:paraId="784F9A5D" w14:textId="77777777" w:rsidR="00AC3F5C" w:rsidRDefault="00AC3F5C" w:rsidP="009F3D8D">
      <w:pPr>
        <w:rPr>
          <w:lang w:eastAsia="de-DE"/>
        </w:rPr>
      </w:pPr>
    </w:p>
    <w:p w14:paraId="20E1CDC2" w14:textId="119F5B94" w:rsidR="00AC3F5C" w:rsidRDefault="00AC3F5C" w:rsidP="00AC3F5C">
      <w:pPr>
        <w:pStyle w:val="Heading3"/>
        <w:rPr>
          <w:lang w:eastAsia="de-DE"/>
        </w:rPr>
      </w:pPr>
      <w:r>
        <w:rPr>
          <w:lang w:eastAsia="de-DE"/>
        </w:rPr>
        <w:t>Model representation of drug resistance</w:t>
      </w:r>
    </w:p>
    <w:p w14:paraId="527FEE08" w14:textId="21B7C9BD" w:rsidR="00811379" w:rsidRDefault="00811379" w:rsidP="009F3D8D">
      <w:pPr>
        <w:rPr>
          <w:lang w:eastAsia="de-DE"/>
        </w:rPr>
      </w:pPr>
      <w:r>
        <w:rPr>
          <w:lang w:eastAsia="de-DE"/>
        </w:rPr>
        <w:t>F</w:t>
      </w:r>
      <w:r w:rsidR="0088239B">
        <w:rPr>
          <w:lang w:eastAsia="de-DE"/>
        </w:rPr>
        <w:t>our types of drug resistance were</w:t>
      </w:r>
      <w:r>
        <w:rPr>
          <w:lang w:eastAsia="de-DE"/>
        </w:rPr>
        <w:t xml:space="preserve"> simulated in the model: major </w:t>
      </w:r>
      <w:r w:rsidR="00175032" w:rsidRPr="00175032">
        <w:rPr>
          <w:lang w:eastAsia="de-DE"/>
        </w:rPr>
        <w:t xml:space="preserve">non-nucleoside reverse-transcriptase inhibitors </w:t>
      </w:r>
      <w:r w:rsidR="00175032">
        <w:rPr>
          <w:lang w:eastAsia="de-DE"/>
        </w:rPr>
        <w:t>(</w:t>
      </w:r>
      <w:r>
        <w:rPr>
          <w:lang w:eastAsia="de-DE"/>
        </w:rPr>
        <w:t>NNRTI</w:t>
      </w:r>
      <w:r w:rsidR="00175032">
        <w:rPr>
          <w:lang w:eastAsia="de-DE"/>
        </w:rPr>
        <w:t>)</w:t>
      </w:r>
      <w:r>
        <w:rPr>
          <w:lang w:eastAsia="de-DE"/>
        </w:rPr>
        <w:t xml:space="preserve"> resistance mutations, major </w:t>
      </w:r>
      <w:r w:rsidR="0011665B" w:rsidRPr="0011665B">
        <w:rPr>
          <w:lang w:eastAsia="de-DE"/>
        </w:rPr>
        <w:t>nucleoside reverse transcriptase inhibitors</w:t>
      </w:r>
      <w:r w:rsidR="0011665B">
        <w:rPr>
          <w:lang w:eastAsia="de-DE"/>
        </w:rPr>
        <w:t xml:space="preserve"> (</w:t>
      </w:r>
      <w:r>
        <w:rPr>
          <w:lang w:eastAsia="de-DE"/>
        </w:rPr>
        <w:t>NRTI</w:t>
      </w:r>
      <w:r w:rsidR="0011665B">
        <w:rPr>
          <w:lang w:eastAsia="de-DE"/>
        </w:rPr>
        <w:t>)</w:t>
      </w:r>
      <w:r>
        <w:rPr>
          <w:lang w:eastAsia="de-DE"/>
        </w:rPr>
        <w:t xml:space="preserve"> resistance mutations, major </w:t>
      </w:r>
      <w:r w:rsidR="0011665B">
        <w:rPr>
          <w:lang w:eastAsia="de-DE"/>
        </w:rPr>
        <w:t>protease inhibitor (</w:t>
      </w:r>
      <w:r>
        <w:rPr>
          <w:lang w:eastAsia="de-DE"/>
        </w:rPr>
        <w:t>PI</w:t>
      </w:r>
      <w:r w:rsidR="0011665B">
        <w:rPr>
          <w:lang w:eastAsia="de-DE"/>
        </w:rPr>
        <w:t>)</w:t>
      </w:r>
      <w:r>
        <w:rPr>
          <w:lang w:eastAsia="de-DE"/>
        </w:rPr>
        <w:t xml:space="preserve"> resistance mutations, and </w:t>
      </w:r>
      <w:r w:rsidR="00025038" w:rsidRPr="00025038">
        <w:rPr>
          <w:lang w:eastAsia="de-DE"/>
        </w:rPr>
        <w:t xml:space="preserve">thymidine analogue mutations </w:t>
      </w:r>
      <w:r w:rsidR="00025038">
        <w:rPr>
          <w:lang w:eastAsia="de-DE"/>
        </w:rPr>
        <w:t>(</w:t>
      </w:r>
      <w:r>
        <w:rPr>
          <w:lang w:eastAsia="de-DE"/>
        </w:rPr>
        <w:t>TAMs</w:t>
      </w:r>
      <w:r w:rsidR="00025038">
        <w:rPr>
          <w:lang w:eastAsia="de-DE"/>
        </w:rPr>
        <w:t>)</w:t>
      </w:r>
      <w:r w:rsidR="0088239B">
        <w:rPr>
          <w:lang w:eastAsia="de-DE"/>
        </w:rPr>
        <w:t>. Each HIV+ person could</w:t>
      </w:r>
      <w:r w:rsidR="009B5D68">
        <w:rPr>
          <w:lang w:eastAsia="de-DE"/>
        </w:rPr>
        <w:t xml:space="preserve"> have no, medium, or high resistance of each type.</w:t>
      </w:r>
      <w:r w:rsidR="0088239B">
        <w:rPr>
          <w:lang w:eastAsia="de-DE"/>
        </w:rPr>
        <w:t xml:space="preserve"> Each type of resistance reduced</w:t>
      </w:r>
      <w:r w:rsidR="009B5D68">
        <w:rPr>
          <w:lang w:eastAsia="de-DE"/>
        </w:rPr>
        <w:t xml:space="preserve"> the activity of one or more drug, </w:t>
      </w:r>
      <w:r w:rsidR="0088239B">
        <w:rPr>
          <w:lang w:eastAsia="de-DE"/>
        </w:rPr>
        <w:t>and resistance of each type could arise when individuals were on a drug that selected</w:t>
      </w:r>
      <w:r w:rsidR="003D6B00">
        <w:rPr>
          <w:lang w:eastAsia="de-DE"/>
        </w:rPr>
        <w:t xml:space="preserve"> for that type of resistance.</w:t>
      </w:r>
      <w:r w:rsidR="001538C4">
        <w:rPr>
          <w:lang w:eastAsia="de-DE"/>
        </w:rPr>
        <w:t xml:space="preserve"> </w:t>
      </w:r>
      <w:r w:rsidR="001538C4">
        <w:rPr>
          <w:lang w:eastAsia="de-DE"/>
        </w:rPr>
        <w:fldChar w:fldCharType="begin"/>
      </w:r>
      <w:r w:rsidR="001538C4">
        <w:rPr>
          <w:lang w:eastAsia="de-DE"/>
        </w:rPr>
        <w:instrText xml:space="preserve"> REF _Ref423355810 \h </w:instrText>
      </w:r>
      <w:r w:rsidR="001538C4">
        <w:rPr>
          <w:lang w:eastAsia="de-DE"/>
        </w:rPr>
      </w:r>
      <w:r w:rsidR="001538C4">
        <w:rPr>
          <w:lang w:eastAsia="de-DE"/>
        </w:rPr>
        <w:fldChar w:fldCharType="separate"/>
      </w:r>
      <w:r w:rsidR="001538C4">
        <w:t xml:space="preserve">Figure </w:t>
      </w:r>
      <w:r w:rsidR="001538C4">
        <w:rPr>
          <w:noProof/>
        </w:rPr>
        <w:t>2</w:t>
      </w:r>
      <w:r w:rsidR="001538C4">
        <w:rPr>
          <w:lang w:eastAsia="de-DE"/>
        </w:rPr>
        <w:fldChar w:fldCharType="end"/>
      </w:r>
      <w:r w:rsidR="007310B4">
        <w:rPr>
          <w:lang w:eastAsia="de-DE"/>
        </w:rPr>
        <w:t xml:space="preserve"> summarises the different interactions between each drug and resistance type in the model.</w:t>
      </w:r>
    </w:p>
    <w:p w14:paraId="23DB431F" w14:textId="4A16459C" w:rsidR="004E3CB0" w:rsidRDefault="007310B4" w:rsidP="009F3D8D">
      <w:pPr>
        <w:rPr>
          <w:lang w:eastAsia="de-DE"/>
        </w:rPr>
      </w:pPr>
      <w:r>
        <w:rPr>
          <w:lang w:eastAsia="de-DE"/>
        </w:rPr>
        <w:t>An o</w:t>
      </w:r>
      <w:r w:rsidR="0088239B">
        <w:rPr>
          <w:lang w:eastAsia="de-DE"/>
        </w:rPr>
        <w:t>verall number of active drugs was</w:t>
      </w:r>
      <w:r>
        <w:rPr>
          <w:lang w:eastAsia="de-DE"/>
        </w:rPr>
        <w:t xml:space="preserve"> calculated for each person on ART in the model</w:t>
      </w:r>
      <w:r w:rsidR="00042E2A">
        <w:rPr>
          <w:lang w:eastAsia="de-DE"/>
        </w:rPr>
        <w:t>.</w:t>
      </w:r>
      <w:r w:rsidR="0088239B">
        <w:rPr>
          <w:lang w:eastAsia="de-DE"/>
        </w:rPr>
        <w:t xml:space="preserve"> This was</w:t>
      </w:r>
      <w:r w:rsidR="00F11887">
        <w:rPr>
          <w:lang w:eastAsia="de-DE"/>
        </w:rPr>
        <w:t xml:space="preserve"> done by summing up the </w:t>
      </w:r>
      <w:r w:rsidR="0088239B">
        <w:rPr>
          <w:lang w:eastAsia="de-DE"/>
        </w:rPr>
        <w:t>level of activity the person had</w:t>
      </w:r>
      <w:r w:rsidR="00F11887">
        <w:rPr>
          <w:lang w:eastAsia="de-DE"/>
        </w:rPr>
        <w:t xml:space="preserve"> against</w:t>
      </w:r>
      <w:r w:rsidR="00071488">
        <w:rPr>
          <w:lang w:eastAsia="de-DE"/>
        </w:rPr>
        <w:t xml:space="preserve"> HIV due to</w:t>
      </w:r>
      <w:r w:rsidR="00F11887">
        <w:rPr>
          <w:lang w:eastAsia="de-DE"/>
        </w:rPr>
        <w:t xml:space="preserve"> each of the indi</w:t>
      </w:r>
      <w:r w:rsidR="0088239B">
        <w:rPr>
          <w:lang w:eastAsia="de-DE"/>
        </w:rPr>
        <w:t>vidual three drugs that they were</w:t>
      </w:r>
      <w:r w:rsidR="00F11887">
        <w:rPr>
          <w:lang w:eastAsia="de-DE"/>
        </w:rPr>
        <w:t xml:space="preserve"> on.</w:t>
      </w:r>
      <w:r w:rsidR="0088239B">
        <w:rPr>
          <w:lang w:eastAsia="de-DE"/>
        </w:rPr>
        <w:t xml:space="preserve"> If there was</w:t>
      </w:r>
      <w:r w:rsidR="00C153BC">
        <w:rPr>
          <w:lang w:eastAsia="de-DE"/>
        </w:rPr>
        <w:t xml:space="preserve"> no resistance to a particular type of drug, then a person taking that </w:t>
      </w:r>
      <w:r w:rsidR="0088239B">
        <w:rPr>
          <w:lang w:eastAsia="de-DE"/>
        </w:rPr>
        <w:t>drug had</w:t>
      </w:r>
      <w:r w:rsidR="00C153BC">
        <w:rPr>
          <w:lang w:eastAsia="de-DE"/>
        </w:rPr>
        <w:t xml:space="preserve"> an unweighted activi</w:t>
      </w:r>
      <w:r w:rsidR="0088239B">
        <w:rPr>
          <w:lang w:eastAsia="de-DE"/>
        </w:rPr>
        <w:t>ty against HIV of 1. If there was high resistance, then they had an activity of 0. If there was medium resistance, then they had</w:t>
      </w:r>
      <w:r w:rsidR="00C153BC">
        <w:rPr>
          <w:lang w:eastAsia="de-DE"/>
        </w:rPr>
        <w:t xml:space="preserve"> an activity of </w:t>
      </w:r>
      <w:r w:rsidR="00C153BC" w:rsidRPr="00C153BC">
        <w:rPr>
          <w:i/>
          <w:lang w:eastAsia="de-DE"/>
        </w:rPr>
        <w:t>medium_resist_value</w:t>
      </w:r>
      <w:r w:rsidR="00C153BC">
        <w:rPr>
          <w:lang w:eastAsia="de-DE"/>
        </w:rPr>
        <w:t xml:space="preserve">. </w:t>
      </w:r>
      <w:r w:rsidR="00D16E1E">
        <w:rPr>
          <w:lang w:eastAsia="de-DE"/>
        </w:rPr>
        <w:t>A</w:t>
      </w:r>
      <w:r w:rsidR="0007414F">
        <w:rPr>
          <w:lang w:eastAsia="de-DE"/>
        </w:rPr>
        <w:t>s medium resistance incorporated</w:t>
      </w:r>
      <w:r w:rsidR="00D16E1E">
        <w:rPr>
          <w:lang w:eastAsia="de-DE"/>
        </w:rPr>
        <w:t xml:space="preserve"> a range of different mutations with different effects on drug effectiveness, a wide plausible range of</w:t>
      </w:r>
      <w:r w:rsidR="00C153BC">
        <w:t xml:space="preserve"> </w:t>
      </w:r>
      <w:r w:rsidR="00D16E1E">
        <w:t xml:space="preserve">0.25-0.75 was allowed for the value of </w:t>
      </w:r>
      <w:r w:rsidR="00D16E1E" w:rsidRPr="00C153BC">
        <w:rPr>
          <w:i/>
          <w:lang w:eastAsia="de-DE"/>
        </w:rPr>
        <w:t>medium_resist_value</w:t>
      </w:r>
      <w:r w:rsidR="0026364C">
        <w:rPr>
          <w:lang w:eastAsia="de-DE"/>
        </w:rPr>
        <w:t xml:space="preserve"> (Technical model </w:t>
      </w:r>
      <w:r w:rsidR="0026364C">
        <w:rPr>
          <w:lang w:eastAsia="de-DE"/>
        </w:rPr>
        <w:lastRenderedPageBreak/>
        <w:t>description, Table 4)</w:t>
      </w:r>
      <w:r w:rsidR="00D16E1E">
        <w:rPr>
          <w:i/>
          <w:lang w:eastAsia="de-DE"/>
        </w:rPr>
        <w:t>.</w:t>
      </w:r>
      <w:r w:rsidR="00B2180F">
        <w:rPr>
          <w:i/>
          <w:lang w:eastAsia="de-DE"/>
        </w:rPr>
        <w:t xml:space="preserve"> </w:t>
      </w:r>
      <w:r w:rsidR="00B2180F" w:rsidRPr="00B2180F">
        <w:rPr>
          <w:lang w:eastAsia="de-DE"/>
        </w:rPr>
        <w:t xml:space="preserve">In the </w:t>
      </w:r>
      <w:r w:rsidR="00B2180F">
        <w:rPr>
          <w:lang w:eastAsia="de-DE"/>
        </w:rPr>
        <w:t>mo</w:t>
      </w:r>
      <w:r w:rsidR="0007414F">
        <w:rPr>
          <w:lang w:eastAsia="de-DE"/>
        </w:rPr>
        <w:t>del, resistance to tenofovir could</w:t>
      </w:r>
      <w:r w:rsidR="00B2180F">
        <w:rPr>
          <w:lang w:eastAsia="de-DE"/>
        </w:rPr>
        <w:t xml:space="preserve"> occur through either major NRTI resistance mutations, or through the accumulation of TAMs. </w:t>
      </w:r>
      <w:r w:rsidR="00FD7B57">
        <w:rPr>
          <w:lang w:eastAsia="de-DE"/>
        </w:rPr>
        <w:t>As either type of mutation(s) will reduce the activity of the drug, t</w:t>
      </w:r>
      <w:r w:rsidR="00B97C64">
        <w:rPr>
          <w:lang w:eastAsia="de-DE"/>
        </w:rPr>
        <w:t>he level of acti</w:t>
      </w:r>
      <w:r w:rsidR="0007414F">
        <w:rPr>
          <w:lang w:eastAsia="de-DE"/>
        </w:rPr>
        <w:t>vity against HIV of tenofovir was</w:t>
      </w:r>
      <w:r w:rsidR="00B97C64">
        <w:rPr>
          <w:lang w:eastAsia="de-DE"/>
        </w:rPr>
        <w:t xml:space="preserve"> set equal to the lowest level of activity suggested by an individual’</w:t>
      </w:r>
      <w:r w:rsidR="001230F0">
        <w:rPr>
          <w:lang w:eastAsia="de-DE"/>
        </w:rPr>
        <w:t>s major NRTI mutations and TAMs.</w:t>
      </w:r>
    </w:p>
    <w:p w14:paraId="670F3F96" w14:textId="5BA45A83" w:rsidR="00270EF8" w:rsidRPr="00B2180F" w:rsidRDefault="0015682C" w:rsidP="009F3D8D">
      <w:pPr>
        <w:rPr>
          <w:lang w:eastAsia="de-DE"/>
        </w:rPr>
      </w:pPr>
      <w:r>
        <w:rPr>
          <w:lang w:eastAsia="de-DE"/>
        </w:rPr>
        <w:t>A model structure that simulates</w:t>
      </w:r>
      <w:r w:rsidR="00270EF8">
        <w:rPr>
          <w:lang w:eastAsia="de-DE"/>
        </w:rPr>
        <w:t xml:space="preserve"> fixed 1</w:t>
      </w:r>
      <w:r w:rsidR="00270EF8" w:rsidRPr="00270EF8">
        <w:rPr>
          <w:vertAlign w:val="superscript"/>
          <w:lang w:eastAsia="de-DE"/>
        </w:rPr>
        <w:t>st</w:t>
      </w:r>
      <w:r w:rsidR="00270EF8">
        <w:rPr>
          <w:lang w:eastAsia="de-DE"/>
        </w:rPr>
        <w:t xml:space="preserve"> and 2</w:t>
      </w:r>
      <w:r w:rsidR="00270EF8" w:rsidRPr="00270EF8">
        <w:rPr>
          <w:vertAlign w:val="superscript"/>
          <w:lang w:eastAsia="de-DE"/>
        </w:rPr>
        <w:t>nd</w:t>
      </w:r>
      <w:r w:rsidR="00270EF8">
        <w:rPr>
          <w:lang w:eastAsia="de-DE"/>
        </w:rPr>
        <w:t xml:space="preserve"> line drug regimens, and four types of resistance with three levels each, was </w:t>
      </w:r>
      <w:r>
        <w:rPr>
          <w:lang w:eastAsia="de-DE"/>
        </w:rPr>
        <w:t xml:space="preserve">chosen </w:t>
      </w:r>
      <w:r w:rsidR="00B338B3">
        <w:rPr>
          <w:lang w:eastAsia="de-DE"/>
        </w:rPr>
        <w:t>for two reasons. On one hand, it contains sufficient complexity to allow the most important drivers of drug resistance to be identified, and to determine areas where a better understanding of resistance development and transmission would allow improved predictions to be made (i.e. cause the greatest reductions in confidence interval size).</w:t>
      </w:r>
      <w:r w:rsidR="00824279">
        <w:rPr>
          <w:lang w:eastAsia="de-DE"/>
        </w:rPr>
        <w:t xml:space="preserve"> One the other hand, </w:t>
      </w:r>
      <w:r w:rsidR="00293D8D">
        <w:rPr>
          <w:lang w:eastAsia="de-DE"/>
        </w:rPr>
        <w:t xml:space="preserve">it is sufficiently simple </w:t>
      </w:r>
      <w:r w:rsidR="009D5481">
        <w:rPr>
          <w:lang w:eastAsia="de-DE"/>
        </w:rPr>
        <w:t>that data are available to inform parameterisation.</w:t>
      </w:r>
      <w:r w:rsidR="00E72499">
        <w:rPr>
          <w:lang w:eastAsia="de-DE"/>
        </w:rPr>
        <w:t xml:space="preserve"> The choice of the types of resistance to model, and the interactions between the simulated drugs and the different types of resistance, were informed by data </w:t>
      </w:r>
      <w:r w:rsidR="00A142AF">
        <w:rPr>
          <w:lang w:eastAsia="de-DE"/>
        </w:rPr>
        <w:t>from two Stanford University HIV Drug Resistance Databases</w:t>
      </w:r>
      <w:r w:rsidR="00590BD5">
        <w:rPr>
          <w:lang w:eastAsia="de-DE"/>
        </w:rPr>
        <w:fldChar w:fldCharType="begin"/>
      </w:r>
      <w:r w:rsidR="006B0C1A">
        <w:rPr>
          <w:lang w:eastAsia="de-DE"/>
        </w:rPr>
        <w:instrText xml:space="preserve"> ADDIN EN.CITE &lt;EndNote&gt;&lt;Cite&gt;&lt;Author&gt;Shafer&lt;/Author&gt;&lt;Year&gt;2006&lt;/Year&gt;&lt;RecNum&gt;652&lt;/RecNum&gt;&lt;DisplayText&gt;[34]&lt;/DisplayText&gt;&lt;record&gt;&lt;rec-number&gt;652&lt;/rec-number&gt;&lt;foreign-keys&gt;&lt;key app="EN" db-id="x5zdtxffwdat26ez295xasf7wtsvprswfr0z" timestamp="1465815454"&gt;652&lt;/key&gt;&lt;/foreign-keys&gt;&lt;ref-type name="Journal Article"&gt;17&lt;/ref-type&gt;&lt;contributors&gt;&lt;authors&gt;&lt;author&gt;Shafer, Robert W&lt;/author&gt;&lt;/authors&gt;&lt;/contributors&gt;&lt;titles&gt;&lt;title&gt;Rationale and Uses of a Public HIV Drug‐Resistance Database&lt;/title&gt;&lt;secondary-title&gt;Journal of Infectious Diseases&lt;/secondary-title&gt;&lt;/titles&gt;&lt;periodical&gt;&lt;full-title&gt;Journal of Infectious Diseases&lt;/full-title&gt;&lt;/periodical&gt;&lt;pages&gt;S51-S58&lt;/pages&gt;&lt;volume&gt;194&lt;/volume&gt;&lt;number&gt;Supplement 1&lt;/number&gt;&lt;dates&gt;&lt;year&gt;2006&lt;/year&gt;&lt;/dates&gt;&lt;isbn&gt;0022-1899&lt;/isbn&gt;&lt;urls&gt;&lt;/urls&gt;&lt;/record&gt;&lt;/Cite&gt;&lt;/EndNote&gt;</w:instrText>
      </w:r>
      <w:r w:rsidR="00590BD5">
        <w:rPr>
          <w:lang w:eastAsia="de-DE"/>
        </w:rPr>
        <w:fldChar w:fldCharType="separate"/>
      </w:r>
      <w:r w:rsidR="00E977CA">
        <w:rPr>
          <w:noProof/>
          <w:lang w:eastAsia="de-DE"/>
        </w:rPr>
        <w:t>[34]</w:t>
      </w:r>
      <w:r w:rsidR="00590BD5">
        <w:rPr>
          <w:lang w:eastAsia="de-DE"/>
        </w:rPr>
        <w:fldChar w:fldCharType="end"/>
      </w:r>
      <w:r w:rsidR="00A142AF">
        <w:rPr>
          <w:lang w:eastAsia="de-DE"/>
        </w:rPr>
        <w:t>.</w:t>
      </w:r>
      <w:r w:rsidR="00590BD5">
        <w:rPr>
          <w:lang w:eastAsia="de-DE"/>
        </w:rPr>
        <w:t xml:space="preserve"> The first gives an indication of which mutations are most likely to arise in patients taking specific drugs and treatment regimens, and the second details current knowledge of the effects of each mutation on the activity of different drugs.</w:t>
      </w:r>
    </w:p>
    <w:p w14:paraId="1E860A4A" w14:textId="59F0D478" w:rsidR="00EE4E37" w:rsidRDefault="00BC7785" w:rsidP="009F3D8D">
      <w:pPr>
        <w:rPr>
          <w:lang w:eastAsia="de-DE"/>
        </w:rPr>
      </w:pPr>
      <w:r>
        <w:rPr>
          <w:lang w:eastAsia="de-DE"/>
        </w:rPr>
        <w:t xml:space="preserve">Because different classes of drugs may have different levels of activity against HIV, even in the absence of any drug resistance, </w:t>
      </w:r>
      <w:r w:rsidR="00071488">
        <w:rPr>
          <w:lang w:eastAsia="de-DE"/>
        </w:rPr>
        <w:t>the act</w:t>
      </w:r>
      <w:r w:rsidR="00F6145B">
        <w:rPr>
          <w:lang w:eastAsia="de-DE"/>
        </w:rPr>
        <w:t>ivity of each individual drug was</w:t>
      </w:r>
      <w:r w:rsidR="00071488">
        <w:rPr>
          <w:lang w:eastAsia="de-DE"/>
        </w:rPr>
        <w:t xml:space="preserve"> weighted according to its class. </w:t>
      </w:r>
      <w:r w:rsidR="00444046">
        <w:rPr>
          <w:lang w:eastAsia="de-DE"/>
        </w:rPr>
        <w:t>In line with previously proposed weighting systems</w:t>
      </w:r>
      <w:r w:rsidR="00BC5CE7">
        <w:rPr>
          <w:lang w:eastAsia="de-DE"/>
        </w:rPr>
        <w:fldChar w:fldCharType="begin">
          <w:fldData xml:space="preserve">PEVuZE5vdGU+PENpdGU+PEF1dGhvcj5SaGVlPC9BdXRob3I+PFllYXI+MjAwOTwvWWVhcj48UmVj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</w:fldData>
        </w:fldChar>
      </w:r>
      <w:r w:rsidR="006B0C1A">
        <w:rPr>
          <w:lang w:eastAsia="de-DE"/>
        </w:rPr>
        <w:instrText xml:space="preserve"> ADDIN EN.CITE </w:instrText>
      </w:r>
      <w:r w:rsidR="006B0C1A">
        <w:rPr>
          <w:lang w:eastAsia="de-DE"/>
        </w:rPr>
        <w:fldChar w:fldCharType="begin">
          <w:fldData xml:space="preserve">PEVuZE5vdGU+PENpdGU+PEF1dGhvcj5SaGVlPC9BdXRob3I+PFllYXI+MjAwOTwvWWVhcj48UmVj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</w:fldData>
        </w:fldChar>
      </w:r>
      <w:r w:rsidR="006B0C1A">
        <w:rPr>
          <w:lang w:eastAsia="de-DE"/>
        </w:rPr>
        <w:instrText xml:space="preserve"> ADDIN EN.CITE.DATA </w:instrText>
      </w:r>
      <w:r w:rsidR="006B0C1A">
        <w:rPr>
          <w:lang w:eastAsia="de-DE"/>
        </w:rPr>
      </w:r>
      <w:r w:rsidR="006B0C1A">
        <w:rPr>
          <w:lang w:eastAsia="de-DE"/>
        </w:rPr>
        <w:fldChar w:fldCharType="end"/>
      </w:r>
      <w:r w:rsidR="00BC5CE7">
        <w:rPr>
          <w:lang w:eastAsia="de-DE"/>
        </w:rPr>
      </w:r>
      <w:r w:rsidR="00BC5CE7">
        <w:rPr>
          <w:lang w:eastAsia="de-DE"/>
        </w:rPr>
        <w:fldChar w:fldCharType="separate"/>
      </w:r>
      <w:r w:rsidR="00E977CA">
        <w:rPr>
          <w:noProof/>
          <w:lang w:eastAsia="de-DE"/>
        </w:rPr>
        <w:t>[35, 36]</w:t>
      </w:r>
      <w:r w:rsidR="00BC5CE7">
        <w:rPr>
          <w:lang w:eastAsia="de-DE"/>
        </w:rPr>
        <w:fldChar w:fldCharType="end"/>
      </w:r>
      <w:r w:rsidR="00444046">
        <w:rPr>
          <w:lang w:eastAsia="de-DE"/>
        </w:rPr>
        <w:t>, t</w:t>
      </w:r>
      <w:r w:rsidR="00795B69">
        <w:rPr>
          <w:lang w:eastAsia="de-DE"/>
        </w:rPr>
        <w:t>he plausible range for the activity level of NRTI class drugs</w:t>
      </w:r>
      <w:r w:rsidR="0045233A">
        <w:rPr>
          <w:lang w:eastAsia="de-DE"/>
        </w:rPr>
        <w:t xml:space="preserve"> (relative to NNRTI class drugs)</w:t>
      </w:r>
      <w:r w:rsidR="00FE267B">
        <w:rPr>
          <w:lang w:eastAsia="de-DE"/>
        </w:rPr>
        <w:t xml:space="preserve"> was</w:t>
      </w:r>
      <w:r w:rsidR="00795B69">
        <w:rPr>
          <w:lang w:eastAsia="de-DE"/>
        </w:rPr>
        <w:t xml:space="preserve"> set to </w:t>
      </w:r>
      <w:r w:rsidR="00710AA8">
        <w:rPr>
          <w:lang w:eastAsia="de-DE"/>
        </w:rPr>
        <w:t>0.5-1, and the plausible</w:t>
      </w:r>
      <w:r w:rsidR="00710AA8" w:rsidRPr="00710AA8">
        <w:rPr>
          <w:lang w:eastAsia="de-DE"/>
        </w:rPr>
        <w:t xml:space="preserve"> </w:t>
      </w:r>
      <w:r w:rsidR="00710AA8">
        <w:rPr>
          <w:lang w:eastAsia="de-DE"/>
        </w:rPr>
        <w:t>range for the activity level of PI class drugs</w:t>
      </w:r>
      <w:r w:rsidR="0045233A">
        <w:rPr>
          <w:lang w:eastAsia="de-DE"/>
        </w:rPr>
        <w:t xml:space="preserve"> (relative to NNRTI class drugs)</w:t>
      </w:r>
      <w:r w:rsidR="00FE267B">
        <w:rPr>
          <w:lang w:eastAsia="de-DE"/>
        </w:rPr>
        <w:t xml:space="preserve"> was</w:t>
      </w:r>
      <w:r w:rsidR="00710AA8">
        <w:rPr>
          <w:lang w:eastAsia="de-DE"/>
        </w:rPr>
        <w:t xml:space="preserve"> set to 1-2</w:t>
      </w:r>
      <w:r w:rsidR="00481A60">
        <w:rPr>
          <w:lang w:eastAsia="de-DE"/>
        </w:rPr>
        <w:t xml:space="preserve"> (Technical model description, Table 4)</w:t>
      </w:r>
      <w:r w:rsidR="00710AA8">
        <w:rPr>
          <w:lang w:eastAsia="de-DE"/>
        </w:rPr>
        <w:t>.</w:t>
      </w:r>
      <w:r w:rsidR="001516E8">
        <w:rPr>
          <w:lang w:eastAsia="de-DE"/>
        </w:rPr>
        <w:t xml:space="preserve"> </w:t>
      </w:r>
    </w:p>
    <w:p w14:paraId="5F069F67" w14:textId="4B09688C" w:rsidR="00E52B17" w:rsidRDefault="00354F99" w:rsidP="00354F99">
      <w:pPr>
        <w:pStyle w:val="Heading3"/>
        <w:rPr>
          <w:lang w:eastAsia="de-DE"/>
        </w:rPr>
      </w:pPr>
      <w:r>
        <w:rPr>
          <w:lang w:eastAsia="de-DE"/>
        </w:rPr>
        <w:t>Seeding of resistance</w:t>
      </w:r>
    </w:p>
    <w:p w14:paraId="42FCA76A" w14:textId="5DF05162" w:rsidR="00354F99" w:rsidRPr="00354F99" w:rsidRDefault="00B44D68" w:rsidP="00354F99">
      <w:pPr>
        <w:rPr>
          <w:lang w:eastAsia="de-DE"/>
        </w:rPr>
      </w:pPr>
      <w:r>
        <w:rPr>
          <w:lang w:eastAsia="de-DE"/>
        </w:rPr>
        <w:t xml:space="preserve">To reflect the use of </w:t>
      </w:r>
      <w:r w:rsidR="006B4461">
        <w:rPr>
          <w:lang w:eastAsia="de-DE"/>
        </w:rPr>
        <w:t xml:space="preserve">self-pay </w:t>
      </w:r>
      <w:r>
        <w:rPr>
          <w:lang w:eastAsia="de-DE"/>
        </w:rPr>
        <w:t>mono- and dual-therapy in Uganda prior to 2003, a</w:t>
      </w:r>
      <w:r w:rsidR="00CF20D1">
        <w:rPr>
          <w:lang w:eastAsia="de-DE"/>
        </w:rPr>
        <w:t xml:space="preserve"> proportion of HIV+ people were seeded with medium resistance to NNRTI class drugs in 2003. </w:t>
      </w:r>
    </w:p>
    <w:p w14:paraId="7A8F9109" w14:textId="76265ABC" w:rsidR="00793729" w:rsidRDefault="00793729" w:rsidP="00793729">
      <w:pPr>
        <w:pStyle w:val="Heading3"/>
        <w:rPr>
          <w:lang w:eastAsia="de-DE"/>
        </w:rPr>
      </w:pPr>
      <w:r>
        <w:rPr>
          <w:lang w:eastAsia="de-DE"/>
        </w:rPr>
        <w:t>Development of resistance</w:t>
      </w:r>
    </w:p>
    <w:p w14:paraId="71EF60E9" w14:textId="370B348D" w:rsidR="00E456E9" w:rsidRDefault="00713A82" w:rsidP="009F3D8D">
      <w:pPr>
        <w:rPr>
          <w:lang w:eastAsia="de-DE"/>
        </w:rPr>
      </w:pPr>
      <w:r>
        <w:rPr>
          <w:lang w:eastAsia="de-DE"/>
        </w:rPr>
        <w:t>The baseline r</w:t>
      </w:r>
      <w:r w:rsidR="00E52B17">
        <w:rPr>
          <w:lang w:eastAsia="de-DE"/>
        </w:rPr>
        <w:t>ate of resistance development in the model was</w:t>
      </w:r>
      <w:r>
        <w:rPr>
          <w:lang w:eastAsia="de-DE"/>
        </w:rPr>
        <w:t xml:space="preserve"> determined by the parameter </w:t>
      </w:r>
      <w:r w:rsidRPr="00C153BC">
        <w:rPr>
          <w:i/>
          <w:lang w:eastAsia="de-DE"/>
        </w:rPr>
        <w:t>a</w:t>
      </w:r>
      <w:r w:rsidR="00A91FC6">
        <w:rPr>
          <w:i/>
          <w:lang w:eastAsia="de-DE"/>
        </w:rPr>
        <w:t>c</w:t>
      </w:r>
      <w:r w:rsidRPr="00C153BC">
        <w:rPr>
          <w:i/>
          <w:lang w:eastAsia="de-DE"/>
        </w:rPr>
        <w:t>quire_‌resist_‌rate_‌baseline</w:t>
      </w:r>
      <w:r>
        <w:rPr>
          <w:lang w:eastAsia="de-DE"/>
        </w:rPr>
        <w:t>.</w:t>
      </w:r>
      <w:r w:rsidR="00E456E9">
        <w:rPr>
          <w:lang w:eastAsia="de-DE"/>
        </w:rPr>
        <w:t xml:space="preserve"> Estimates of rates of acquiring drug resistance mutations vary greatly between different studies</w:t>
      </w:r>
      <w:r w:rsidR="00D77A37">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 </w:instrText>
      </w:r>
      <w:r w:rsidR="006B0C1A">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DATA </w:instrText>
      </w:r>
      <w:r w:rsidR="006B0C1A">
        <w:rPr>
          <w:lang w:eastAsia="de-DE"/>
        </w:rPr>
      </w:r>
      <w:r w:rsidR="006B0C1A">
        <w:rPr>
          <w:lang w:eastAsia="de-DE"/>
        </w:rPr>
        <w:fldChar w:fldCharType="end"/>
      </w:r>
      <w:r w:rsidR="00D77A37">
        <w:rPr>
          <w:lang w:eastAsia="de-DE"/>
        </w:rPr>
      </w:r>
      <w:r w:rsidR="00D77A37">
        <w:rPr>
          <w:lang w:eastAsia="de-DE"/>
        </w:rPr>
        <w:fldChar w:fldCharType="separate"/>
      </w:r>
      <w:r w:rsidR="00E977CA">
        <w:rPr>
          <w:noProof/>
          <w:lang w:eastAsia="de-DE"/>
        </w:rPr>
        <w:t>[37-39]</w:t>
      </w:r>
      <w:r w:rsidR="00D77A37">
        <w:rPr>
          <w:lang w:eastAsia="de-DE"/>
        </w:rPr>
        <w:fldChar w:fldCharType="end"/>
      </w:r>
      <w:r w:rsidR="00E456E9">
        <w:rPr>
          <w:lang w:eastAsia="de-DE"/>
        </w:rPr>
        <w:t xml:space="preserve">. Furthermore, </w:t>
      </w:r>
      <w:r w:rsidR="00696BC1">
        <w:rPr>
          <w:lang w:eastAsia="de-DE"/>
        </w:rPr>
        <w:t>w</w:t>
      </w:r>
      <w:r w:rsidR="00E456E9">
        <w:rPr>
          <w:lang w:eastAsia="de-DE"/>
        </w:rPr>
        <w:t xml:space="preserve">hen estimating rates of developing drug resistance mutations, it is </w:t>
      </w:r>
      <w:r w:rsidR="00696BC1">
        <w:rPr>
          <w:lang w:eastAsia="de-DE"/>
        </w:rPr>
        <w:t xml:space="preserve">generally assumed that no resistance mutations have arisen in people who are virally supressed. This is </w:t>
      </w:r>
      <w:r w:rsidR="00F83597">
        <w:rPr>
          <w:lang w:eastAsia="de-DE"/>
        </w:rPr>
        <w:t>unlikely to be true, as</w:t>
      </w:r>
      <w:r w:rsidR="00EF54FF">
        <w:rPr>
          <w:lang w:eastAsia="de-DE"/>
        </w:rPr>
        <w:t xml:space="preserve"> </w:t>
      </w:r>
      <w:r w:rsidR="00F83597">
        <w:rPr>
          <w:lang w:eastAsia="de-DE"/>
        </w:rPr>
        <w:t>v</w:t>
      </w:r>
      <w:r w:rsidR="009C6AD7">
        <w:rPr>
          <w:lang w:eastAsia="de-DE"/>
        </w:rPr>
        <w:t>iral re-suppression is not uncommon in people with previously detectable resistance mutations</w:t>
      </w:r>
      <w:r w:rsidR="009C6AD7">
        <w:rPr>
          <w:lang w:eastAsia="de-DE"/>
        </w:rPr>
        <w:fldChar w:fldCharType="begin">
          <w:fldData xml:space="preserve">PEVuZE5vdGU+PENpdGU+PEF1dGhvcj5Ib2ZmbWFubjwvQXV0aG9yPjxZZWFyPjIwMDk8L1llYXI+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</w:fldData>
        </w:fldChar>
      </w:r>
      <w:r w:rsidR="006B0C1A">
        <w:rPr>
          <w:lang w:eastAsia="de-DE"/>
        </w:rPr>
        <w:instrText xml:space="preserve"> ADDIN EN.CITE </w:instrText>
      </w:r>
      <w:r w:rsidR="006B0C1A">
        <w:rPr>
          <w:lang w:eastAsia="de-DE"/>
        </w:rPr>
        <w:fldChar w:fldCharType="begin">
          <w:fldData xml:space="preserve">PEVuZE5vdGU+PENpdGU+PEF1dGhvcj5Ib2ZmbWFubjwvQXV0aG9yPjxZZWFyPjIwMDk8L1llYXI+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</w:fldData>
        </w:fldChar>
      </w:r>
      <w:r w:rsidR="006B0C1A">
        <w:rPr>
          <w:lang w:eastAsia="de-DE"/>
        </w:rPr>
        <w:instrText xml:space="preserve"> ADDIN EN.CITE.DATA </w:instrText>
      </w:r>
      <w:r w:rsidR="006B0C1A">
        <w:rPr>
          <w:lang w:eastAsia="de-DE"/>
        </w:rPr>
      </w:r>
      <w:r w:rsidR="006B0C1A">
        <w:rPr>
          <w:lang w:eastAsia="de-DE"/>
        </w:rPr>
        <w:fldChar w:fldCharType="end"/>
      </w:r>
      <w:r w:rsidR="009C6AD7">
        <w:rPr>
          <w:lang w:eastAsia="de-DE"/>
        </w:rPr>
      </w:r>
      <w:r w:rsidR="009C6AD7">
        <w:rPr>
          <w:lang w:eastAsia="de-DE"/>
        </w:rPr>
        <w:fldChar w:fldCharType="separate"/>
      </w:r>
      <w:r w:rsidR="00E977CA">
        <w:rPr>
          <w:noProof/>
          <w:lang w:eastAsia="de-DE"/>
        </w:rPr>
        <w:t>[40, 41]</w:t>
      </w:r>
      <w:r w:rsidR="009C6AD7">
        <w:rPr>
          <w:lang w:eastAsia="de-DE"/>
        </w:rPr>
        <w:fldChar w:fldCharType="end"/>
      </w:r>
      <w:r w:rsidR="009C6AD7">
        <w:rPr>
          <w:lang w:eastAsia="de-DE"/>
        </w:rPr>
        <w:t>.</w:t>
      </w:r>
      <w:r w:rsidR="007835E9">
        <w:rPr>
          <w:lang w:eastAsia="de-DE"/>
        </w:rPr>
        <w:t xml:space="preserve"> For these reasons, a wide range of resistance development </w:t>
      </w:r>
      <w:r w:rsidR="000B7C73">
        <w:rPr>
          <w:lang w:eastAsia="de-DE"/>
        </w:rPr>
        <w:t xml:space="preserve">rates were </w:t>
      </w:r>
      <w:r w:rsidR="000B7C73">
        <w:rPr>
          <w:lang w:eastAsia="de-DE"/>
        </w:rPr>
        <w:lastRenderedPageBreak/>
        <w:t>considered plausible, informed by the extreme upper and lower values of 95% confidence in</w:t>
      </w:r>
      <w:r w:rsidR="003E00AF">
        <w:rPr>
          <w:lang w:eastAsia="de-DE"/>
        </w:rPr>
        <w:t>tervals from a range of studies and reviews</w:t>
      </w:r>
      <w:r w:rsidR="00D77A37">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 </w:instrText>
      </w:r>
      <w:r w:rsidR="006B0C1A">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DATA </w:instrText>
      </w:r>
      <w:r w:rsidR="006B0C1A">
        <w:rPr>
          <w:lang w:eastAsia="de-DE"/>
        </w:rPr>
      </w:r>
      <w:r w:rsidR="006B0C1A">
        <w:rPr>
          <w:lang w:eastAsia="de-DE"/>
        </w:rPr>
        <w:fldChar w:fldCharType="end"/>
      </w:r>
      <w:r w:rsidR="00D77A37">
        <w:rPr>
          <w:lang w:eastAsia="de-DE"/>
        </w:rPr>
      </w:r>
      <w:r w:rsidR="00D77A37">
        <w:rPr>
          <w:lang w:eastAsia="de-DE"/>
        </w:rPr>
        <w:fldChar w:fldCharType="separate"/>
      </w:r>
      <w:r w:rsidR="00E977CA">
        <w:rPr>
          <w:noProof/>
          <w:lang w:eastAsia="de-DE"/>
        </w:rPr>
        <w:t>[37-39]</w:t>
      </w:r>
      <w:r w:rsidR="00D77A37">
        <w:rPr>
          <w:lang w:eastAsia="de-DE"/>
        </w:rPr>
        <w:fldChar w:fldCharType="end"/>
      </w:r>
      <w:r w:rsidR="003E00AF">
        <w:rPr>
          <w:lang w:eastAsia="de-DE"/>
        </w:rPr>
        <w:t>.</w:t>
      </w:r>
    </w:p>
    <w:p w14:paraId="5BDE8F4D" w14:textId="30C4B8A0" w:rsidR="009D0A25" w:rsidRDefault="007F7520" w:rsidP="009F3D8D">
      <w:pPr>
        <w:rPr>
          <w:lang w:eastAsia="de-DE"/>
        </w:rPr>
      </w:pPr>
      <w:r>
        <w:rPr>
          <w:lang w:eastAsia="de-DE"/>
        </w:rPr>
        <w:t>Data suggest that the rate of developing resistance to</w:t>
      </w:r>
      <w:r w:rsidR="00F031DD">
        <w:rPr>
          <w:lang w:eastAsia="de-DE"/>
        </w:rPr>
        <w:t xml:space="preserve"> </w:t>
      </w:r>
      <w:r w:rsidR="00F031DD">
        <w:rPr>
          <w:rStyle w:val="st"/>
        </w:rPr>
        <w:t>ritonavir-boosted</w:t>
      </w:r>
      <w:r>
        <w:rPr>
          <w:lang w:eastAsia="de-DE"/>
        </w:rPr>
        <w:t xml:space="preserve"> PI class drugs may be lower</w:t>
      </w:r>
      <w:r w:rsidR="0084211C">
        <w:rPr>
          <w:lang w:eastAsia="de-DE"/>
        </w:rPr>
        <w:t xml:space="preserve"> than the rate of developing resistance to NNRTI class drugs</w:t>
      </w:r>
      <w:r w:rsidR="001257A6">
        <w:rPr>
          <w:lang w:eastAsia="de-DE"/>
        </w:rPr>
        <w:fldChar w:fldCharType="begin"/>
      </w:r>
      <w:r w:rsidR="006B0C1A">
        <w:rPr>
          <w:lang w:eastAsia="de-DE"/>
        </w:rPr>
        <w:instrText xml:space="preserve"> ADDIN EN.CITE &lt;EndNote&gt;&lt;Cite&gt;&lt;Author&gt;Von Wyl&lt;/Author&gt;&lt;Year&gt;2007&lt;/Year&gt;&lt;RecNum&gt;619&lt;/RecNum&gt;&lt;DisplayText&gt;[42]&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sidR="001257A6">
        <w:rPr>
          <w:lang w:eastAsia="de-DE"/>
        </w:rPr>
        <w:fldChar w:fldCharType="separate"/>
      </w:r>
      <w:r w:rsidR="00E977CA">
        <w:rPr>
          <w:noProof/>
          <w:lang w:eastAsia="de-DE"/>
        </w:rPr>
        <w:t>[42]</w:t>
      </w:r>
      <w:r w:rsidR="001257A6">
        <w:rPr>
          <w:lang w:eastAsia="de-DE"/>
        </w:rPr>
        <w:fldChar w:fldCharType="end"/>
      </w:r>
      <w:r>
        <w:rPr>
          <w:lang w:eastAsia="de-DE"/>
        </w:rPr>
        <w:t>, and therefore the rate of developing resistance to PI class drugs</w:t>
      </w:r>
      <w:r w:rsidR="001D3C10">
        <w:rPr>
          <w:lang w:eastAsia="de-DE"/>
        </w:rPr>
        <w:t xml:space="preserve"> in the model</w:t>
      </w:r>
      <w:r w:rsidR="00E52B17">
        <w:rPr>
          <w:lang w:eastAsia="de-DE"/>
        </w:rPr>
        <w:t xml:space="preserve"> was</w:t>
      </w:r>
      <w:r>
        <w:rPr>
          <w:lang w:eastAsia="de-DE"/>
        </w:rPr>
        <w:t xml:space="preserve"> set to 5-50% of the baseline rate</w:t>
      </w:r>
      <w:r w:rsidR="00523116">
        <w:rPr>
          <w:lang w:eastAsia="de-DE"/>
        </w:rPr>
        <w:t xml:space="preserve"> (Technical model description, Table 4)</w:t>
      </w:r>
      <w:r>
        <w:rPr>
          <w:lang w:eastAsia="de-DE"/>
        </w:rPr>
        <w:t>.</w:t>
      </w:r>
      <w:r w:rsidR="00C3538A">
        <w:rPr>
          <w:lang w:eastAsia="de-DE"/>
        </w:rPr>
        <w:t xml:space="preserve"> Being on an ART regimen that includes a</w:t>
      </w:r>
      <w:r w:rsidR="00BF0956">
        <w:rPr>
          <w:lang w:eastAsia="de-DE"/>
        </w:rPr>
        <w:t xml:space="preserve"> </w:t>
      </w:r>
      <w:r w:rsidR="00BF0956">
        <w:rPr>
          <w:rStyle w:val="st"/>
        </w:rPr>
        <w:t>ritonavir-boosted</w:t>
      </w:r>
      <w:r w:rsidR="00C3538A">
        <w:rPr>
          <w:lang w:eastAsia="de-DE"/>
        </w:rPr>
        <w:t xml:space="preserve"> PI may also reduce the rate at which people acquire resistance to the other drugs in their regimen</w:t>
      </w:r>
      <w:r w:rsidR="001257A6">
        <w:rPr>
          <w:lang w:eastAsia="de-DE"/>
        </w:rPr>
        <w:fldChar w:fldCharType="begin"/>
      </w:r>
      <w:r w:rsidR="006B0C1A">
        <w:rPr>
          <w:lang w:eastAsia="de-DE"/>
        </w:rPr>
        <w:instrText xml:space="preserve"> ADDIN EN.CITE &lt;EndNote&gt;&lt;Cite&gt;&lt;Author&gt;Von Wyl&lt;/Author&gt;&lt;Year&gt;2007&lt;/Year&gt;&lt;RecNum&gt;619&lt;/RecNum&gt;&lt;DisplayText&gt;[42]&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sidR="001257A6">
        <w:rPr>
          <w:lang w:eastAsia="de-DE"/>
        </w:rPr>
        <w:fldChar w:fldCharType="separate"/>
      </w:r>
      <w:r w:rsidR="00E977CA">
        <w:rPr>
          <w:noProof/>
          <w:lang w:eastAsia="de-DE"/>
        </w:rPr>
        <w:t>[42]</w:t>
      </w:r>
      <w:r w:rsidR="001257A6">
        <w:rPr>
          <w:lang w:eastAsia="de-DE"/>
        </w:rPr>
        <w:fldChar w:fldCharType="end"/>
      </w:r>
      <w:r w:rsidR="00C3538A">
        <w:rPr>
          <w:lang w:eastAsia="de-DE"/>
        </w:rPr>
        <w:t>. The baseline</w:t>
      </w:r>
      <w:r w:rsidR="00E52B17">
        <w:rPr>
          <w:lang w:eastAsia="de-DE"/>
        </w:rPr>
        <w:t xml:space="preserve"> rate of acquiring resistance was</w:t>
      </w:r>
      <w:r w:rsidR="00C3538A">
        <w:rPr>
          <w:lang w:eastAsia="de-DE"/>
        </w:rPr>
        <w:t xml:space="preserve"> therefore reduced by 25-7</w:t>
      </w:r>
      <w:r w:rsidR="00E52B17">
        <w:rPr>
          <w:lang w:eastAsia="de-DE"/>
        </w:rPr>
        <w:t>5% in the model when a person was</w:t>
      </w:r>
      <w:r w:rsidR="00C3538A">
        <w:rPr>
          <w:lang w:eastAsia="de-DE"/>
        </w:rPr>
        <w:t xml:space="preserve"> on 2</w:t>
      </w:r>
      <w:r w:rsidR="00C3538A" w:rsidRPr="00C3538A">
        <w:rPr>
          <w:vertAlign w:val="superscript"/>
          <w:lang w:eastAsia="de-DE"/>
        </w:rPr>
        <w:t>nd</w:t>
      </w:r>
      <w:r w:rsidR="00C3538A">
        <w:rPr>
          <w:lang w:eastAsia="de-DE"/>
        </w:rPr>
        <w:t xml:space="preserve"> line ART</w:t>
      </w:r>
      <w:r w:rsidR="00523116">
        <w:rPr>
          <w:lang w:eastAsia="de-DE"/>
        </w:rPr>
        <w:t xml:space="preserve"> (Technical model description, Table 4)</w:t>
      </w:r>
      <w:r w:rsidR="00C3538A">
        <w:rPr>
          <w:lang w:eastAsia="de-DE"/>
        </w:rPr>
        <w:t>.</w:t>
      </w:r>
    </w:p>
    <w:p w14:paraId="4FE0E701" w14:textId="61067892" w:rsidR="00713A82" w:rsidRDefault="00A00719" w:rsidP="009F3D8D">
      <w:pPr>
        <w:rPr>
          <w:lang w:eastAsia="de-DE"/>
        </w:rPr>
      </w:pPr>
      <w:r>
        <w:rPr>
          <w:lang w:eastAsia="de-DE"/>
        </w:rPr>
        <w:t>In the model, u</w:t>
      </w:r>
      <w:r w:rsidR="007863F1">
        <w:rPr>
          <w:lang w:eastAsia="de-DE"/>
        </w:rPr>
        <w:t>pon acquiring resistance of any type, a person’s leve</w:t>
      </w:r>
      <w:r w:rsidR="005E2B42">
        <w:rPr>
          <w:lang w:eastAsia="de-DE"/>
        </w:rPr>
        <w:t>l of resistance of that type</w:t>
      </w:r>
      <w:r w:rsidR="007863F1">
        <w:rPr>
          <w:lang w:eastAsia="de-DE"/>
        </w:rPr>
        <w:t xml:space="preserve"> increase</w:t>
      </w:r>
      <w:r w:rsidR="005E2B42">
        <w:rPr>
          <w:lang w:eastAsia="de-DE"/>
        </w:rPr>
        <w:t>d</w:t>
      </w:r>
      <w:r w:rsidR="007863F1">
        <w:rPr>
          <w:lang w:eastAsia="de-DE"/>
        </w:rPr>
        <w:t xml:space="preserve"> from none to medium, or from medium from high. </w:t>
      </w:r>
      <w:r w:rsidR="003915BB">
        <w:rPr>
          <w:lang w:eastAsia="de-DE"/>
        </w:rPr>
        <w:t>With major N</w:t>
      </w:r>
      <w:r w:rsidR="005E2B42">
        <w:rPr>
          <w:lang w:eastAsia="de-DE"/>
        </w:rPr>
        <w:t>NRTI resistance only, people could</w:t>
      </w:r>
      <w:r w:rsidR="003915BB">
        <w:rPr>
          <w:lang w:eastAsia="de-DE"/>
        </w:rPr>
        <w:t xml:space="preserve"> immediately increase from no resistance to high resistance. The plausible range for the probability of this occurring was set to 50-100%</w:t>
      </w:r>
      <w:r w:rsidR="00523116">
        <w:rPr>
          <w:lang w:eastAsia="de-DE"/>
        </w:rPr>
        <w:t xml:space="preserve"> (Technical model description, Table 4)</w:t>
      </w:r>
      <w:r w:rsidR="003915BB">
        <w:rPr>
          <w:lang w:eastAsia="de-DE"/>
        </w:rPr>
        <w:t xml:space="preserve">. </w:t>
      </w:r>
      <w:r w:rsidR="00071AC6">
        <w:rPr>
          <w:lang w:eastAsia="de-DE"/>
        </w:rPr>
        <w:t xml:space="preserve">Immediate jumps to high NNRTI resistance were simulated </w:t>
      </w:r>
      <w:r w:rsidR="003915BB">
        <w:rPr>
          <w:lang w:eastAsia="de-DE"/>
        </w:rPr>
        <w:t xml:space="preserve">because </w:t>
      </w:r>
      <w:r w:rsidR="00C166F2">
        <w:rPr>
          <w:lang w:eastAsia="de-DE"/>
        </w:rPr>
        <w:t xml:space="preserve">some </w:t>
      </w:r>
      <w:r w:rsidR="003915BB">
        <w:rPr>
          <w:lang w:eastAsia="de-DE"/>
        </w:rPr>
        <w:t>common major NNRTI mutations have a very large effect on drug effectiveness, even in the absence of other mutations</w:t>
      </w:r>
      <w:r w:rsidR="00590BD5">
        <w:rPr>
          <w:lang w:eastAsia="de-DE"/>
        </w:rPr>
        <w:fldChar w:fldCharType="begin"/>
      </w:r>
      <w:r w:rsidR="006B0C1A">
        <w:rPr>
          <w:lang w:eastAsia="de-DE"/>
        </w:rPr>
        <w:instrText xml:space="preserve"> ADDIN EN.CITE &lt;EndNote&gt;&lt;Cite&gt;&lt;Author&gt;Shafer&lt;/Author&gt;&lt;Year&gt;2006&lt;/Year&gt;&lt;RecNum&gt;652&lt;/RecNum&gt;&lt;DisplayText&gt;[34]&lt;/DisplayText&gt;&lt;record&gt;&lt;rec-number&gt;652&lt;/rec-number&gt;&lt;foreign-keys&gt;&lt;key app="EN" db-id="x5zdtxffwdat26ez295xasf7wtsvprswfr0z" timestamp="1465815454"&gt;652&lt;/key&gt;&lt;/foreign-keys&gt;&lt;ref-type name="Journal Article"&gt;17&lt;/ref-type&gt;&lt;contributors&gt;&lt;authors&gt;&lt;author&gt;Shafer, Robert W&lt;/author&gt;&lt;/authors&gt;&lt;/contributors&gt;&lt;titles&gt;&lt;title&gt;Rationale and Uses of a Public HIV Drug‐Resistance Database&lt;/title&gt;&lt;secondary-title&gt;Journal of Infectious Diseases&lt;/secondary-title&gt;&lt;/titles&gt;&lt;periodical&gt;&lt;full-title&gt;Journal of Infectious Diseases&lt;/full-title&gt;&lt;/periodical&gt;&lt;pages&gt;S51-S58&lt;/pages&gt;&lt;volume&gt;194&lt;/volume&gt;&lt;number&gt;Supplement 1&lt;/number&gt;&lt;dates&gt;&lt;year&gt;2006&lt;/year&gt;&lt;/dates&gt;&lt;isbn&gt;0022-1899&lt;/isbn&gt;&lt;urls&gt;&lt;/urls&gt;&lt;/record&gt;&lt;/Cite&gt;&lt;/EndNote&gt;</w:instrText>
      </w:r>
      <w:r w:rsidR="00590BD5">
        <w:rPr>
          <w:lang w:eastAsia="de-DE"/>
        </w:rPr>
        <w:fldChar w:fldCharType="separate"/>
      </w:r>
      <w:r w:rsidR="00E977CA">
        <w:rPr>
          <w:noProof/>
          <w:lang w:eastAsia="de-DE"/>
        </w:rPr>
        <w:t>[34]</w:t>
      </w:r>
      <w:r w:rsidR="00590BD5">
        <w:rPr>
          <w:lang w:eastAsia="de-DE"/>
        </w:rPr>
        <w:fldChar w:fldCharType="end"/>
      </w:r>
      <w:r w:rsidR="002627C7">
        <w:rPr>
          <w:lang w:eastAsia="de-DE"/>
        </w:rPr>
        <w:t>.</w:t>
      </w:r>
    </w:p>
    <w:p w14:paraId="77DE2EC0" w14:textId="392FF114" w:rsidR="007863F1" w:rsidRDefault="007D7C1D" w:rsidP="009F3D8D">
      <w:pPr>
        <w:rPr>
          <w:lang w:eastAsia="de-DE"/>
        </w:rPr>
      </w:pPr>
      <w:r>
        <w:rPr>
          <w:lang w:eastAsia="de-DE"/>
        </w:rPr>
        <w:t>People</w:t>
      </w:r>
      <w:r w:rsidR="002627C7">
        <w:rPr>
          <w:lang w:eastAsia="de-DE"/>
        </w:rPr>
        <w:t xml:space="preserve"> in the low adherence group had</w:t>
      </w:r>
      <w:r>
        <w:rPr>
          <w:lang w:eastAsia="de-DE"/>
        </w:rPr>
        <w:t xml:space="preserve"> a higher rate of acquiring drug resistance mutations in the model than people in the high adherence group. </w:t>
      </w:r>
      <w:r w:rsidR="00E27C7E">
        <w:rPr>
          <w:lang w:eastAsia="de-DE"/>
        </w:rPr>
        <w:t>A range of 1.8-11 times higher was considered pl</w:t>
      </w:r>
      <w:r w:rsidR="00BD6117">
        <w:rPr>
          <w:lang w:eastAsia="de-DE"/>
        </w:rPr>
        <w:t>ausible</w:t>
      </w:r>
      <w:r w:rsidR="00523116">
        <w:rPr>
          <w:lang w:eastAsia="de-DE"/>
        </w:rPr>
        <w:t xml:space="preserve"> (Technical model description, Table 4)</w:t>
      </w:r>
      <w:r w:rsidR="00BD6117">
        <w:rPr>
          <w:lang w:eastAsia="de-DE"/>
        </w:rPr>
        <w:t>. This was calculated by comparing rates of drug resistance development in people with 100% and &lt;80% adherence, with adherence measured using pill counts</w:t>
      </w:r>
      <w:r w:rsidR="00293006">
        <w:rPr>
          <w:lang w:eastAsia="de-DE"/>
        </w:rPr>
        <w:fldChar w:fldCharType="begin"/>
      </w:r>
      <w:r w:rsidR="006B0C1A">
        <w:rPr>
          <w:lang w:eastAsia="de-DE"/>
        </w:rPr>
        <w:instrText xml:space="preserve"> ADDIN EN.CITE &lt;EndNote&gt;&lt;Cite&gt;&lt;Author&gt;Hamers&lt;/Author&gt;&lt;Year&gt;2012&lt;/Year&gt;&lt;RecNum&gt;616&lt;/RecNum&gt;&lt;DisplayText&gt;[37]&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sidR="00293006">
        <w:rPr>
          <w:lang w:eastAsia="de-DE"/>
        </w:rPr>
        <w:fldChar w:fldCharType="separate"/>
      </w:r>
      <w:r w:rsidR="00E977CA">
        <w:rPr>
          <w:noProof/>
          <w:lang w:eastAsia="de-DE"/>
        </w:rPr>
        <w:t>[37]</w:t>
      </w:r>
      <w:r w:rsidR="00293006">
        <w:rPr>
          <w:lang w:eastAsia="de-DE"/>
        </w:rPr>
        <w:fldChar w:fldCharType="end"/>
      </w:r>
      <w:r w:rsidR="00BD6117">
        <w:rPr>
          <w:lang w:eastAsia="de-DE"/>
        </w:rPr>
        <w:t>.</w:t>
      </w:r>
    </w:p>
    <w:p w14:paraId="7B86BE26" w14:textId="39389087" w:rsidR="00A30712" w:rsidRDefault="00962F92" w:rsidP="00962F92">
      <w:pPr>
        <w:rPr>
          <w:lang w:eastAsia="de-DE"/>
        </w:rPr>
      </w:pPr>
      <w:r>
        <w:rPr>
          <w:lang w:eastAsia="de-DE"/>
        </w:rPr>
        <w:t>The rate of acquiring additiona</w:t>
      </w:r>
      <w:r w:rsidR="002627C7">
        <w:rPr>
          <w:lang w:eastAsia="de-DE"/>
        </w:rPr>
        <w:t>l drug resistance also increased</w:t>
      </w:r>
      <w:r w:rsidR="00293006">
        <w:rPr>
          <w:lang w:eastAsia="de-DE"/>
        </w:rPr>
        <w:t xml:space="preserve"> in the model</w:t>
      </w:r>
      <w:r>
        <w:rPr>
          <w:lang w:eastAsia="de-DE"/>
        </w:rPr>
        <w:t xml:space="preserve"> as the number </w:t>
      </w:r>
      <w:r w:rsidR="00847864">
        <w:rPr>
          <w:lang w:eastAsia="de-DE"/>
        </w:rPr>
        <w:t>of active drugs that a person was</w:t>
      </w:r>
      <w:r>
        <w:rPr>
          <w:lang w:eastAsia="de-DE"/>
        </w:rPr>
        <w:t xml:space="preserve"> taking decrease</w:t>
      </w:r>
      <w:r w:rsidR="00847864">
        <w:rPr>
          <w:lang w:eastAsia="de-DE"/>
        </w:rPr>
        <w:t>d</w:t>
      </w:r>
      <w:r w:rsidR="001D52BC">
        <w:rPr>
          <w:lang w:eastAsia="de-DE"/>
        </w:rPr>
        <w:t xml:space="preserve">. </w:t>
      </w:r>
      <w:r w:rsidR="00930EA4">
        <w:rPr>
          <w:lang w:eastAsia="de-DE"/>
        </w:rPr>
        <w:t>The increase</w:t>
      </w:r>
      <w:r w:rsidR="00847864">
        <w:rPr>
          <w:lang w:eastAsia="de-DE"/>
        </w:rPr>
        <w:t xml:space="preserve"> was</w:t>
      </w:r>
      <w:r w:rsidR="00930EA4">
        <w:rPr>
          <w:lang w:eastAsia="de-DE"/>
        </w:rPr>
        <w:t xml:space="preserve"> modelled as a linear function of the number of active drugs, with an input parameter determining the rate of development of drug resistance with only two active drugs compared to the rate with one active drug.</w:t>
      </w:r>
      <w:r w:rsidR="00991C00">
        <w:rPr>
          <w:lang w:eastAsia="de-DE"/>
        </w:rPr>
        <w:t xml:space="preserve"> The plausible range for the input parameter was taken from a study that compared the prevalence of acquired drug resistance in people with no baseline drug resistance</w:t>
      </w:r>
      <w:r w:rsidR="00E06BC0">
        <w:rPr>
          <w:lang w:eastAsia="de-DE"/>
        </w:rPr>
        <w:t>,</w:t>
      </w:r>
      <w:r w:rsidR="00991C00">
        <w:rPr>
          <w:lang w:eastAsia="de-DE"/>
        </w:rPr>
        <w:t xml:space="preserve"> with the prevalence in people with baseline drug resistance and a median of two active drugs</w:t>
      </w:r>
      <w:r w:rsidR="00E06BC0">
        <w:rPr>
          <w:lang w:eastAsia="de-DE"/>
        </w:rPr>
        <w:fldChar w:fldCharType="begin"/>
      </w:r>
      <w:r w:rsidR="006B0C1A">
        <w:rPr>
          <w:lang w:eastAsia="de-DE"/>
        </w:rPr>
        <w:instrText xml:space="preserve"> ADDIN EN.CITE &lt;EndNote&gt;&lt;Cite&gt;&lt;Author&gt;Hamers&lt;/Author&gt;&lt;Year&gt;2012&lt;/Year&gt;&lt;RecNum&gt;616&lt;/RecNum&gt;&lt;DisplayText&gt;[37]&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sidR="00E06BC0">
        <w:rPr>
          <w:lang w:eastAsia="de-DE"/>
        </w:rPr>
        <w:fldChar w:fldCharType="separate"/>
      </w:r>
      <w:r w:rsidR="00E977CA">
        <w:rPr>
          <w:noProof/>
          <w:lang w:eastAsia="de-DE"/>
        </w:rPr>
        <w:t>[37]</w:t>
      </w:r>
      <w:r w:rsidR="00E06BC0">
        <w:rPr>
          <w:lang w:eastAsia="de-DE"/>
        </w:rPr>
        <w:fldChar w:fldCharType="end"/>
      </w:r>
      <w:r w:rsidR="00991C00">
        <w:rPr>
          <w:lang w:eastAsia="de-DE"/>
        </w:rPr>
        <w:t>.</w:t>
      </w:r>
    </w:p>
    <w:p w14:paraId="0253AD74" w14:textId="57254C04" w:rsidR="00A717F3" w:rsidRDefault="00A717F3" w:rsidP="00A717F3">
      <w:pPr>
        <w:pStyle w:val="Heading3"/>
        <w:rPr>
          <w:lang w:eastAsia="de-DE"/>
        </w:rPr>
      </w:pPr>
      <w:r>
        <w:rPr>
          <w:lang w:eastAsia="de-DE"/>
        </w:rPr>
        <w:t>Loss of resistance</w:t>
      </w:r>
    </w:p>
    <w:p w14:paraId="0B13BD74" w14:textId="716D3A86" w:rsidR="00083623" w:rsidRDefault="002949FF" w:rsidP="00A717F3">
      <w:pPr>
        <w:rPr>
          <w:lang w:eastAsia="de-DE"/>
        </w:rPr>
      </w:pPr>
      <w:r>
        <w:rPr>
          <w:lang w:eastAsia="de-DE"/>
        </w:rPr>
        <w:t xml:space="preserve">In the model, once a person </w:t>
      </w:r>
      <w:r w:rsidR="00095960">
        <w:rPr>
          <w:lang w:eastAsia="de-DE"/>
        </w:rPr>
        <w:t>had</w:t>
      </w:r>
      <w:r>
        <w:rPr>
          <w:lang w:eastAsia="de-DE"/>
        </w:rPr>
        <w:t xml:space="preserve"> medium or high level resistance of a particular type</w:t>
      </w:r>
      <w:r w:rsidR="00EB7188">
        <w:rPr>
          <w:lang w:eastAsia="de-DE"/>
        </w:rPr>
        <w:t>,</w:t>
      </w:r>
      <w:r>
        <w:rPr>
          <w:lang w:eastAsia="de-DE"/>
        </w:rPr>
        <w:t xml:space="preserve"> then that resistance </w:t>
      </w:r>
      <w:r w:rsidR="00095960">
        <w:rPr>
          <w:lang w:eastAsia="de-DE"/>
        </w:rPr>
        <w:t>could not</w:t>
      </w:r>
      <w:r>
        <w:rPr>
          <w:lang w:eastAsia="de-DE"/>
        </w:rPr>
        <w:t xml:space="preserve"> be lost or revert from high to low</w:t>
      </w:r>
      <w:r w:rsidR="00663065">
        <w:rPr>
          <w:lang w:eastAsia="de-DE"/>
        </w:rPr>
        <w:t>er</w:t>
      </w:r>
      <w:r>
        <w:rPr>
          <w:lang w:eastAsia="de-DE"/>
        </w:rPr>
        <w:t xml:space="preserve"> levels.</w:t>
      </w:r>
      <w:r w:rsidR="00353762">
        <w:rPr>
          <w:lang w:eastAsia="de-DE"/>
        </w:rPr>
        <w:t xml:space="preserve"> I</w:t>
      </w:r>
      <w:r w:rsidR="00095960">
        <w:rPr>
          <w:lang w:eastAsia="de-DE"/>
        </w:rPr>
        <w:t>t was</w:t>
      </w:r>
      <w:r w:rsidR="00353762">
        <w:rPr>
          <w:lang w:eastAsia="de-DE"/>
        </w:rPr>
        <w:t xml:space="preserve"> assumed, however, that resistanc</w:t>
      </w:r>
      <w:r w:rsidR="00095960">
        <w:rPr>
          <w:lang w:eastAsia="de-DE"/>
        </w:rPr>
        <w:t xml:space="preserve">e </w:t>
      </w:r>
      <w:r w:rsidR="00095960">
        <w:rPr>
          <w:lang w:eastAsia="de-DE"/>
        </w:rPr>
        <w:lastRenderedPageBreak/>
        <w:t>mutations would</w:t>
      </w:r>
      <w:r w:rsidR="00353762">
        <w:rPr>
          <w:lang w:eastAsia="de-DE"/>
        </w:rPr>
        <w:t xml:space="preserve"> disappear from the </w:t>
      </w:r>
      <w:r w:rsidR="00095960">
        <w:rPr>
          <w:lang w:eastAsia="de-DE"/>
        </w:rPr>
        <w:t>majority strain when a person was</w:t>
      </w:r>
      <w:r w:rsidR="00353762">
        <w:rPr>
          <w:lang w:eastAsia="de-DE"/>
        </w:rPr>
        <w:t xml:space="preserve"> </w:t>
      </w:r>
      <w:r w:rsidR="00EB7188">
        <w:rPr>
          <w:lang w:eastAsia="de-DE"/>
        </w:rPr>
        <w:t>not on ART</w:t>
      </w:r>
      <w:r w:rsidR="00353762">
        <w:rPr>
          <w:lang w:eastAsia="de-DE"/>
        </w:rPr>
        <w:t xml:space="preserve">. This process </w:t>
      </w:r>
      <w:r w:rsidR="00095960">
        <w:rPr>
          <w:lang w:eastAsia="de-DE"/>
        </w:rPr>
        <w:t>was</w:t>
      </w:r>
      <w:r w:rsidR="00353762">
        <w:rPr>
          <w:lang w:eastAsia="de-DE"/>
        </w:rPr>
        <w:t xml:space="preserve"> not explicitly modelled, however it</w:t>
      </w:r>
      <w:r w:rsidR="001A6CBA">
        <w:rPr>
          <w:lang w:eastAsia="de-DE"/>
        </w:rPr>
        <w:t>s</w:t>
      </w:r>
      <w:r w:rsidR="00353762">
        <w:rPr>
          <w:lang w:eastAsia="de-DE"/>
        </w:rPr>
        <w:t xml:space="preserve"> effect</w:t>
      </w:r>
      <w:r w:rsidR="001A6CBA">
        <w:rPr>
          <w:lang w:eastAsia="de-DE"/>
        </w:rPr>
        <w:t>s</w:t>
      </w:r>
      <w:r w:rsidR="00353762">
        <w:rPr>
          <w:lang w:eastAsia="de-DE"/>
        </w:rPr>
        <w:t xml:space="preserve"> on the probability of resistance transmission</w:t>
      </w:r>
      <w:r w:rsidR="00095960">
        <w:rPr>
          <w:lang w:eastAsia="de-DE"/>
        </w:rPr>
        <w:t xml:space="preserve"> were</w:t>
      </w:r>
      <w:r w:rsidR="001A6CBA">
        <w:rPr>
          <w:lang w:eastAsia="de-DE"/>
        </w:rPr>
        <w:t xml:space="preserve"> incorporated into the model</w:t>
      </w:r>
      <w:r w:rsidR="00353762">
        <w:rPr>
          <w:lang w:eastAsia="de-DE"/>
        </w:rPr>
        <w:t>. This is discussed fully in the section ‘transmission of resistance’.</w:t>
      </w:r>
    </w:p>
    <w:p w14:paraId="3C8344CB" w14:textId="7394FDB9" w:rsidR="00A717F3" w:rsidRPr="00A717F3" w:rsidRDefault="00083623" w:rsidP="00A717F3">
      <w:pPr>
        <w:rPr>
          <w:lang w:eastAsia="de-DE"/>
        </w:rPr>
      </w:pPr>
      <w:r>
        <w:rPr>
          <w:lang w:eastAsia="de-DE"/>
        </w:rPr>
        <w:t>We assume</w:t>
      </w:r>
      <w:r w:rsidR="00095960">
        <w:rPr>
          <w:lang w:eastAsia="de-DE"/>
        </w:rPr>
        <w:t>d</w:t>
      </w:r>
      <w:r w:rsidR="001B743C">
        <w:rPr>
          <w:lang w:eastAsia="de-DE"/>
        </w:rPr>
        <w:t xml:space="preserve"> that resistant viruses </w:t>
      </w:r>
      <w:r w:rsidR="00095960">
        <w:rPr>
          <w:lang w:eastAsia="de-DE"/>
        </w:rPr>
        <w:t xml:space="preserve">would </w:t>
      </w:r>
      <w:r w:rsidR="001B743C">
        <w:rPr>
          <w:lang w:eastAsia="de-DE"/>
        </w:rPr>
        <w:t>quickly become the majority strain o</w:t>
      </w:r>
      <w:r w:rsidR="00095960">
        <w:rPr>
          <w:lang w:eastAsia="de-DE"/>
        </w:rPr>
        <w:t>nce a person started or restarted</w:t>
      </w:r>
      <w:r w:rsidR="00EB7188">
        <w:rPr>
          <w:lang w:eastAsia="de-DE"/>
        </w:rPr>
        <w:t xml:space="preserve"> an ART regimen </w:t>
      </w:r>
      <w:r w:rsidR="00095960">
        <w:rPr>
          <w:lang w:eastAsia="de-DE"/>
        </w:rPr>
        <w:t>that had</w:t>
      </w:r>
      <w:r w:rsidR="00EB7188">
        <w:rPr>
          <w:lang w:eastAsia="de-DE"/>
        </w:rPr>
        <w:t xml:space="preserve"> reduced activity as a result of </w:t>
      </w:r>
      <w:r w:rsidR="001B743C">
        <w:rPr>
          <w:lang w:eastAsia="de-DE"/>
        </w:rPr>
        <w:t>the drug resistance mutation(s)</w:t>
      </w:r>
      <w:r>
        <w:rPr>
          <w:lang w:eastAsia="de-DE"/>
        </w:rPr>
        <w:t xml:space="preserve">. </w:t>
      </w:r>
      <w:r w:rsidR="00095960">
        <w:rPr>
          <w:lang w:eastAsia="de-DE"/>
        </w:rPr>
        <w:t>We therefore did</w:t>
      </w:r>
      <w:r w:rsidR="00ED2FCF">
        <w:rPr>
          <w:lang w:eastAsia="de-DE"/>
        </w:rPr>
        <w:t xml:space="preserve"> not model a period of full drug activity following ART (re)initiation</w:t>
      </w:r>
      <w:r w:rsidR="007F790A">
        <w:rPr>
          <w:lang w:eastAsia="de-DE"/>
        </w:rPr>
        <w:t xml:space="preserve"> by people with drug resistance mutations.</w:t>
      </w:r>
      <w:r w:rsidR="00ED2FCF">
        <w:rPr>
          <w:lang w:eastAsia="de-DE"/>
        </w:rPr>
        <w:t xml:space="preserve"> </w:t>
      </w:r>
    </w:p>
    <w:p w14:paraId="5B31415C" w14:textId="31F33166" w:rsidR="00670595" w:rsidRDefault="009B3F92" w:rsidP="00670595">
      <w:pPr>
        <w:rPr>
          <w:lang w:eastAsia="de-DE"/>
        </w:rPr>
      </w:pPr>
      <w:r w:rsidRPr="009B3F92">
        <w:rPr>
          <w:noProof/>
          <w:lang w:eastAsia="en-GB"/>
        </w:rPr>
        <w:drawing>
          <wp:inline distT="0" distB="0" distL="0" distR="0" wp14:anchorId="59BADDAF" wp14:editId="215757EE">
            <wp:extent cx="5943042" cy="4166870"/>
            <wp:effectExtent l="0" t="0" r="635" b="508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042" cy="4166870"/>
                    </a:xfrm>
                    <a:prstGeom prst="rect">
                      <a:avLst/>
                    </a:prstGeom>
                  </pic:spPr>
                </pic:pic>
              </a:graphicData>
            </a:graphic>
          </wp:inline>
        </w:drawing>
      </w:r>
    </w:p>
    <w:p w14:paraId="19E25A62" w14:textId="34EF63F8" w:rsidR="009F40D8" w:rsidRDefault="00CC01BD" w:rsidP="00CC01BD">
      <w:pPr>
        <w:pStyle w:val="Caption"/>
        <w:rPr>
          <w:lang w:eastAsia="de-DE"/>
        </w:rPr>
      </w:pPr>
      <w:bookmarkStart w:id="2" w:name="_Ref423355810"/>
      <w:r>
        <w:t xml:space="preserve">Figure </w:t>
      </w:r>
      <w:bookmarkEnd w:id="2"/>
      <w:r w:rsidR="00F75208">
        <w:t>2</w:t>
      </w:r>
      <w:r w:rsidR="002E2150">
        <w:t xml:space="preserve">. Summary of simulated drugs and </w:t>
      </w:r>
      <w:r w:rsidR="001D20B7">
        <w:t xml:space="preserve">model </w:t>
      </w:r>
      <w:r w:rsidR="002E2150">
        <w:t xml:space="preserve">resistance parameters. </w:t>
      </w:r>
      <w:r w:rsidR="002E2150" w:rsidRPr="00412EA7">
        <w:rPr>
          <w:b w:val="0"/>
        </w:rPr>
        <w:t xml:space="preserve">Yellow indicates NNRTI class drugs, green NRTI class drugs, and pink PI class drugs. </w:t>
      </w:r>
      <w:r w:rsidR="00095960" w:rsidRPr="00412EA7">
        <w:rPr>
          <w:b w:val="0"/>
        </w:rPr>
        <w:t>Blue indicates that</w:t>
      </w:r>
      <w:r w:rsidR="00902AE8">
        <w:rPr>
          <w:b w:val="0"/>
        </w:rPr>
        <w:t>, in the model,</w:t>
      </w:r>
      <w:r w:rsidR="00095960" w:rsidRPr="00412EA7">
        <w:rPr>
          <w:b w:val="0"/>
        </w:rPr>
        <w:t xml:space="preserve"> the drug could</w:t>
      </w:r>
      <w:r w:rsidR="002E2150" w:rsidRPr="00412EA7">
        <w:rPr>
          <w:b w:val="0"/>
        </w:rPr>
        <w:t xml:space="preserve"> lead to the development of that type of resistance. Red indicates tha</w:t>
      </w:r>
      <w:r w:rsidR="00095960" w:rsidRPr="00412EA7">
        <w:rPr>
          <w:b w:val="0"/>
        </w:rPr>
        <w:t>t the resistance parameter led</w:t>
      </w:r>
      <w:r w:rsidR="002E2150" w:rsidRPr="00412EA7">
        <w:rPr>
          <w:b w:val="0"/>
        </w:rPr>
        <w:t xml:space="preserve"> to reduced sensitivity to that drug.</w:t>
      </w:r>
    </w:p>
    <w:p w14:paraId="756402A5" w14:textId="77777777" w:rsidR="00095960" w:rsidRPr="009F40D8" w:rsidRDefault="00095960" w:rsidP="000F15D5">
      <w:pPr>
        <w:rPr>
          <w:lang w:eastAsia="de-DE"/>
        </w:rPr>
      </w:pPr>
    </w:p>
    <w:p w14:paraId="4F1388F7" w14:textId="1D6200A7" w:rsidR="00D50EB6" w:rsidRDefault="00D50EB6" w:rsidP="00306C3F">
      <w:pPr>
        <w:pStyle w:val="Heading3"/>
        <w:rPr>
          <w:lang w:eastAsia="de-DE"/>
        </w:rPr>
      </w:pPr>
      <w:r w:rsidRPr="009C74E3">
        <w:rPr>
          <w:lang w:eastAsia="de-DE"/>
        </w:rPr>
        <w:t>Effects of resistance</w:t>
      </w:r>
      <w:r w:rsidR="00067267">
        <w:rPr>
          <w:lang w:eastAsia="de-DE"/>
        </w:rPr>
        <w:t xml:space="preserve"> on mortality</w:t>
      </w:r>
    </w:p>
    <w:p w14:paraId="206DD262" w14:textId="2D01BA0D" w:rsidR="00B90DFF" w:rsidRDefault="00B90DFF" w:rsidP="00B90DFF">
      <w:pPr>
        <w:rPr>
          <w:lang w:eastAsia="de-DE"/>
        </w:rPr>
      </w:pPr>
      <w:r>
        <w:rPr>
          <w:lang w:eastAsia="de-DE"/>
        </w:rPr>
        <w:t>As people in the model develop</w:t>
      </w:r>
      <w:r w:rsidR="008D3067">
        <w:rPr>
          <w:lang w:eastAsia="de-DE"/>
        </w:rPr>
        <w:t>ed</w:t>
      </w:r>
      <w:r>
        <w:rPr>
          <w:lang w:eastAsia="de-DE"/>
        </w:rPr>
        <w:t xml:space="preserve"> resistance to the drug regimen that they on are, their probabili</w:t>
      </w:r>
      <w:r w:rsidR="008D3067">
        <w:rPr>
          <w:lang w:eastAsia="de-DE"/>
        </w:rPr>
        <w:t>ty of dying each month increased</w:t>
      </w:r>
      <w:r>
        <w:rPr>
          <w:lang w:eastAsia="de-DE"/>
        </w:rPr>
        <w:t xml:space="preserve">. </w:t>
      </w:r>
      <w:r w:rsidR="000F7078">
        <w:rPr>
          <w:lang w:eastAsia="de-DE"/>
        </w:rPr>
        <w:t>With the maximum number of a</w:t>
      </w:r>
      <w:r w:rsidR="008D3067">
        <w:rPr>
          <w:lang w:eastAsia="de-DE"/>
        </w:rPr>
        <w:t>ctive drugs, mortality rates were</w:t>
      </w:r>
      <w:r w:rsidR="000F7078">
        <w:rPr>
          <w:lang w:eastAsia="de-DE"/>
        </w:rPr>
        <w:t xml:space="preserve"> equal to </w:t>
      </w:r>
      <w:r w:rsidR="000F7078">
        <w:rPr>
          <w:lang w:eastAsia="de-DE"/>
        </w:rPr>
        <w:lastRenderedPageBreak/>
        <w:t xml:space="preserve">the rates described in the section ‘mortality’. </w:t>
      </w:r>
      <w:r w:rsidR="003401DD">
        <w:rPr>
          <w:lang w:eastAsia="de-DE"/>
        </w:rPr>
        <w:t xml:space="preserve">As the </w:t>
      </w:r>
      <w:r w:rsidR="00902AFA">
        <w:rPr>
          <w:lang w:eastAsia="de-DE"/>
        </w:rPr>
        <w:t>number of active drugs decreased</w:t>
      </w:r>
      <w:r w:rsidR="003401DD">
        <w:rPr>
          <w:lang w:eastAsia="de-DE"/>
        </w:rPr>
        <w:t>, mortality rates increase</w:t>
      </w:r>
      <w:r w:rsidR="00902AFA">
        <w:rPr>
          <w:lang w:eastAsia="de-DE"/>
        </w:rPr>
        <w:t>d</w:t>
      </w:r>
      <w:r w:rsidR="003401DD">
        <w:rPr>
          <w:lang w:eastAsia="de-DE"/>
        </w:rPr>
        <w:t xml:space="preserve"> exponentially. </w:t>
      </w:r>
      <w:r w:rsidR="000F7078">
        <w:rPr>
          <w:lang w:eastAsia="de-DE"/>
        </w:rPr>
        <w:t>With zero active d</w:t>
      </w:r>
      <w:r w:rsidR="00902AFA">
        <w:rPr>
          <w:lang w:eastAsia="de-DE"/>
        </w:rPr>
        <w:t>rugs, mortality rates on ART were</w:t>
      </w:r>
      <w:r w:rsidR="000F7078">
        <w:rPr>
          <w:lang w:eastAsia="de-DE"/>
        </w:rPr>
        <w:t xml:space="preserve"> the same as mortality rates for people with similar</w:t>
      </w:r>
      <w:r w:rsidR="00902AFA">
        <w:rPr>
          <w:lang w:eastAsia="de-DE"/>
        </w:rPr>
        <w:t xml:space="preserve"> CD4 counts who were</w:t>
      </w:r>
      <w:r w:rsidR="003401DD">
        <w:rPr>
          <w:lang w:eastAsia="de-DE"/>
        </w:rPr>
        <w:t xml:space="preserve"> in pre-ART care.</w:t>
      </w:r>
    </w:p>
    <w:p w14:paraId="77B1DBBB" w14:textId="77777777" w:rsidR="00CF4107" w:rsidRPr="00B90DFF" w:rsidRDefault="00CF4107" w:rsidP="00B90DFF">
      <w:pPr>
        <w:rPr>
          <w:lang w:eastAsia="de-DE"/>
        </w:rPr>
      </w:pPr>
    </w:p>
    <w:p w14:paraId="47FB9729" w14:textId="2CFBE7AA" w:rsidR="00210304" w:rsidRDefault="00210304" w:rsidP="00210304">
      <w:pPr>
        <w:pStyle w:val="Heading3"/>
        <w:rPr>
          <w:lang w:eastAsia="de-DE"/>
        </w:rPr>
      </w:pPr>
      <w:r w:rsidRPr="009C74E3">
        <w:rPr>
          <w:lang w:eastAsia="de-DE"/>
        </w:rPr>
        <w:t>2</w:t>
      </w:r>
      <w:r w:rsidRPr="009C74E3">
        <w:rPr>
          <w:vertAlign w:val="superscript"/>
          <w:lang w:eastAsia="de-DE"/>
        </w:rPr>
        <w:t>nd</w:t>
      </w:r>
      <w:r w:rsidRPr="009C74E3">
        <w:rPr>
          <w:lang w:eastAsia="de-DE"/>
        </w:rPr>
        <w:t xml:space="preserve"> line ART</w:t>
      </w:r>
    </w:p>
    <w:p w14:paraId="4361FF36" w14:textId="7987ABA3" w:rsidR="00616083" w:rsidRDefault="00902AFA" w:rsidP="00616083">
      <w:pPr>
        <w:rPr>
          <w:lang w:eastAsia="de-DE"/>
        </w:rPr>
      </w:pPr>
      <w:r>
        <w:rPr>
          <w:lang w:eastAsia="de-DE"/>
        </w:rPr>
        <w:t>People who had</w:t>
      </w:r>
      <w:r w:rsidR="00616083">
        <w:rPr>
          <w:lang w:eastAsia="de-DE"/>
        </w:rPr>
        <w:t xml:space="preserve"> spent more than </w:t>
      </w:r>
      <w:r>
        <w:rPr>
          <w:lang w:eastAsia="de-DE"/>
        </w:rPr>
        <w:t xml:space="preserve">one year continuously on ART </w:t>
      </w:r>
      <w:r w:rsidR="00982641">
        <w:rPr>
          <w:lang w:eastAsia="de-DE"/>
        </w:rPr>
        <w:t xml:space="preserve">in the model </w:t>
      </w:r>
      <w:r>
        <w:rPr>
          <w:lang w:eastAsia="de-DE"/>
        </w:rPr>
        <w:t>could</w:t>
      </w:r>
      <w:r w:rsidR="00616083">
        <w:rPr>
          <w:lang w:eastAsia="de-DE"/>
        </w:rPr>
        <w:t xml:space="preserve"> be switched to 2</w:t>
      </w:r>
      <w:r w:rsidR="00616083" w:rsidRPr="00616083">
        <w:rPr>
          <w:vertAlign w:val="superscript"/>
          <w:lang w:eastAsia="de-DE"/>
        </w:rPr>
        <w:t>nd</w:t>
      </w:r>
      <w:r>
        <w:rPr>
          <w:lang w:eastAsia="de-DE"/>
        </w:rPr>
        <w:t xml:space="preserve"> line ART. There were two ways in which this could</w:t>
      </w:r>
      <w:r w:rsidR="00616083">
        <w:rPr>
          <w:lang w:eastAsia="de-DE"/>
        </w:rPr>
        <w:t xml:space="preserve"> occur: any person</w:t>
      </w:r>
      <w:r>
        <w:rPr>
          <w:lang w:eastAsia="de-DE"/>
        </w:rPr>
        <w:t xml:space="preserve"> could</w:t>
      </w:r>
      <w:r w:rsidR="00616083">
        <w:rPr>
          <w:lang w:eastAsia="de-DE"/>
        </w:rPr>
        <w:t xml:space="preserve"> be switched as a result of drug resistance (‘necessary switching</w:t>
      </w:r>
      <w:r>
        <w:rPr>
          <w:lang w:eastAsia="de-DE"/>
        </w:rPr>
        <w:t>’), and low adherence people could</w:t>
      </w:r>
      <w:r w:rsidR="00616083">
        <w:rPr>
          <w:lang w:eastAsia="de-DE"/>
        </w:rPr>
        <w:t xml:space="preserve"> be switched regardless of their level of drug resistance (‘unnecessary switching’)</w:t>
      </w:r>
      <w:r w:rsidR="00BE2A56">
        <w:rPr>
          <w:lang w:eastAsia="de-DE"/>
        </w:rPr>
        <w:t xml:space="preserve">. </w:t>
      </w:r>
    </w:p>
    <w:p w14:paraId="4950D98E" w14:textId="410E920C" w:rsidR="00297928" w:rsidRDefault="00AE6B9D" w:rsidP="00616083">
      <w:pPr>
        <w:rPr>
          <w:lang w:eastAsia="de-DE"/>
        </w:rPr>
      </w:pPr>
      <w:r>
        <w:rPr>
          <w:lang w:eastAsia="de-DE"/>
        </w:rPr>
        <w:t xml:space="preserve">The </w:t>
      </w:r>
      <w:r w:rsidR="00F52F28">
        <w:rPr>
          <w:lang w:eastAsia="de-DE"/>
        </w:rPr>
        <w:t>rate of necessary switching to 2</w:t>
      </w:r>
      <w:r w:rsidR="00F52F28" w:rsidRPr="00F52F28">
        <w:rPr>
          <w:vertAlign w:val="superscript"/>
          <w:lang w:eastAsia="de-DE"/>
        </w:rPr>
        <w:t>nd</w:t>
      </w:r>
      <w:r w:rsidR="00976B18">
        <w:rPr>
          <w:lang w:eastAsia="de-DE"/>
        </w:rPr>
        <w:t xml:space="preserve"> line ART was</w:t>
      </w:r>
      <w:r w:rsidR="00F52F28">
        <w:rPr>
          <w:lang w:eastAsia="de-DE"/>
        </w:rPr>
        <w:t xml:space="preserve"> determined by a si</w:t>
      </w:r>
      <w:r w:rsidR="00976B18">
        <w:rPr>
          <w:lang w:eastAsia="de-DE"/>
        </w:rPr>
        <w:t>ngle parameter which set</w:t>
      </w:r>
      <w:r w:rsidR="00F52F28">
        <w:rPr>
          <w:lang w:eastAsia="de-DE"/>
        </w:rPr>
        <w:t xml:space="preserve"> the rate at which</w:t>
      </w:r>
      <w:r w:rsidR="00976B18">
        <w:rPr>
          <w:lang w:eastAsia="de-DE"/>
        </w:rPr>
        <w:t xml:space="preserve"> switching occurred</w:t>
      </w:r>
      <w:r w:rsidR="00806305">
        <w:rPr>
          <w:lang w:eastAsia="de-DE"/>
        </w:rPr>
        <w:t xml:space="preserve"> when a person had</w:t>
      </w:r>
      <w:r w:rsidR="00F52F28">
        <w:rPr>
          <w:lang w:eastAsia="de-DE"/>
        </w:rPr>
        <w:t xml:space="preserve"> zero active drugs. </w:t>
      </w:r>
      <w:r w:rsidR="00A05B02">
        <w:rPr>
          <w:lang w:eastAsia="de-DE"/>
        </w:rPr>
        <w:t xml:space="preserve">With the maximum number </w:t>
      </w:r>
      <w:r w:rsidR="00976B18">
        <w:rPr>
          <w:lang w:eastAsia="de-DE"/>
        </w:rPr>
        <w:t>of active drugs, a person could</w:t>
      </w:r>
      <w:r w:rsidR="00522979">
        <w:rPr>
          <w:lang w:eastAsia="de-DE"/>
        </w:rPr>
        <w:t xml:space="preserve"> not</w:t>
      </w:r>
      <w:r w:rsidR="00A05B02">
        <w:rPr>
          <w:lang w:eastAsia="de-DE"/>
        </w:rPr>
        <w:t xml:space="preserve"> be switched to 2</w:t>
      </w:r>
      <w:r w:rsidR="00A05B02" w:rsidRPr="00A05B02">
        <w:rPr>
          <w:vertAlign w:val="superscript"/>
          <w:lang w:eastAsia="de-DE"/>
        </w:rPr>
        <w:t>nd</w:t>
      </w:r>
      <w:r w:rsidR="00A05B02">
        <w:rPr>
          <w:lang w:eastAsia="de-DE"/>
        </w:rPr>
        <w:t xml:space="preserve"> line due to drug resistance. Between zero active drugs and the maximum number, the probability of switching </w:t>
      </w:r>
      <w:r w:rsidR="00976B18">
        <w:rPr>
          <w:lang w:eastAsia="de-DE"/>
        </w:rPr>
        <w:t>declined</w:t>
      </w:r>
      <w:r w:rsidR="00297928">
        <w:rPr>
          <w:lang w:eastAsia="de-DE"/>
        </w:rPr>
        <w:t xml:space="preserve"> linearly.</w:t>
      </w:r>
    </w:p>
    <w:p w14:paraId="0E227CD5" w14:textId="7BC69EE1" w:rsidR="00297928" w:rsidRDefault="00297928" w:rsidP="00616083">
      <w:pPr>
        <w:rPr>
          <w:lang w:eastAsia="de-DE"/>
        </w:rPr>
      </w:pPr>
      <w:r>
        <w:rPr>
          <w:lang w:eastAsia="de-DE"/>
        </w:rPr>
        <w:t xml:space="preserve">The </w:t>
      </w:r>
      <w:r w:rsidR="00806305">
        <w:rPr>
          <w:lang w:eastAsia="de-DE"/>
        </w:rPr>
        <w:t>rate of unnecessary switching was</w:t>
      </w:r>
      <w:r>
        <w:rPr>
          <w:lang w:eastAsia="de-DE"/>
        </w:rPr>
        <w:t xml:space="preserve"> controlled by</w:t>
      </w:r>
      <w:r w:rsidR="00806305">
        <w:rPr>
          <w:lang w:eastAsia="de-DE"/>
        </w:rPr>
        <w:t xml:space="preserve"> a single parameter, which gave</w:t>
      </w:r>
      <w:r>
        <w:rPr>
          <w:lang w:eastAsia="de-DE"/>
        </w:rPr>
        <w:t xml:space="preserve"> the probability that each low adherence person (who has been on ART for more </w:t>
      </w:r>
      <w:r w:rsidR="00806305">
        <w:rPr>
          <w:lang w:eastAsia="de-DE"/>
        </w:rPr>
        <w:t>than one year continuously) would</w:t>
      </w:r>
      <w:r>
        <w:rPr>
          <w:lang w:eastAsia="de-DE"/>
        </w:rPr>
        <w:t xml:space="preserve"> be switched each month.</w:t>
      </w:r>
    </w:p>
    <w:p w14:paraId="3B27D9EB" w14:textId="16E07832" w:rsidR="00BE2A56" w:rsidRDefault="00BE2A56" w:rsidP="00616083">
      <w:pPr>
        <w:rPr>
          <w:lang w:eastAsia="de-DE"/>
        </w:rPr>
      </w:pPr>
      <w:r>
        <w:rPr>
          <w:lang w:eastAsia="de-DE"/>
        </w:rPr>
        <w:t xml:space="preserve">The </w:t>
      </w:r>
      <w:r w:rsidR="00806305">
        <w:rPr>
          <w:lang w:eastAsia="de-DE"/>
        </w:rPr>
        <w:t>model was</w:t>
      </w:r>
      <w:r>
        <w:rPr>
          <w:lang w:eastAsia="de-DE"/>
        </w:rPr>
        <w:t xml:space="preserve"> fitted t</w:t>
      </w:r>
      <w:r w:rsidR="001D0042">
        <w:rPr>
          <w:lang w:eastAsia="de-DE"/>
        </w:rPr>
        <w:t>o routine data collected by the Ministry of Health on the pro</w:t>
      </w:r>
      <w:r w:rsidR="00806305">
        <w:rPr>
          <w:lang w:eastAsia="de-DE"/>
        </w:rPr>
        <w:t>portion of adults on ART who were</w:t>
      </w:r>
      <w:r w:rsidR="001D0042">
        <w:rPr>
          <w:lang w:eastAsia="de-DE"/>
        </w:rPr>
        <w:t xml:space="preserve"> on a 2</w:t>
      </w:r>
      <w:r w:rsidR="001D0042" w:rsidRPr="001D0042">
        <w:rPr>
          <w:vertAlign w:val="superscript"/>
          <w:lang w:eastAsia="de-DE"/>
        </w:rPr>
        <w:t>nd</w:t>
      </w:r>
      <w:r w:rsidR="001D0042">
        <w:rPr>
          <w:lang w:eastAsia="de-DE"/>
        </w:rPr>
        <w:t xml:space="preserve"> line regimen in 2010 and 2014</w:t>
      </w:r>
      <w:r w:rsidR="003141E8">
        <w:rPr>
          <w:lang w:eastAsia="de-DE"/>
        </w:rPr>
        <w:fldChar w:fldCharType="begin"/>
      </w:r>
      <w:r w:rsidR="006B0C1A">
        <w:rPr>
          <w:lang w:eastAsia="de-DE"/>
        </w:rPr>
        <w:instrText xml:space="preserve"> ADDIN EN.CITE &lt;EndNote&gt;&lt;Cite&gt;&lt;Author&gt;STD/AIDS Control Programme&lt;/Author&gt;&lt;Year&gt;2014&lt;/Year&gt;&lt;RecNum&gt;622&lt;/RecNum&gt;&lt;DisplayText&gt;[17, 31]&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40&lt;/RecNum&gt;&lt;record&gt;&lt;rec-number&gt;640&lt;/rec-number&gt;&lt;foreign-keys&gt;&lt;key app="EN" db-id="x5zdtxffwdat26ez295xasf7wtsvprswfr0z" timestamp="1465815453"&gt;640&lt;/key&gt;&lt;/foreign-keys&gt;&lt;ref-type name="Report"&gt;27&lt;/ref-type&gt;&lt;contributors&gt;&lt;authors&gt;&lt;author&gt;STD/AIDS Control Programme, Ministry of Health;&lt;/author&gt;&lt;/authors&gt;&lt;/contributors&gt;&lt;titles&gt;&lt;title&gt;Status of Antiretroviral Therapy Service Delivery in Uganda Quarterly Report for July – September 2010&lt;/title&gt;&lt;/titles&gt;&lt;dates&gt;&lt;year&gt;2010&lt;/year&gt;&lt;/dates&gt;&lt;pub-location&gt;Kampala, Uganda&lt;/pub-location&gt;&lt;urls&gt;&lt;/urls&gt;&lt;/record&gt;&lt;/Cite&gt;&lt;/EndNote&gt;</w:instrText>
      </w:r>
      <w:r w:rsidR="003141E8">
        <w:rPr>
          <w:lang w:eastAsia="de-DE"/>
        </w:rPr>
        <w:fldChar w:fldCharType="separate"/>
      </w:r>
      <w:r w:rsidR="00E977CA">
        <w:rPr>
          <w:noProof/>
          <w:lang w:eastAsia="de-DE"/>
        </w:rPr>
        <w:t>[17, 31]</w:t>
      </w:r>
      <w:r w:rsidR="003141E8">
        <w:rPr>
          <w:lang w:eastAsia="de-DE"/>
        </w:rPr>
        <w:fldChar w:fldCharType="end"/>
      </w:r>
      <w:r w:rsidR="001D0042">
        <w:rPr>
          <w:lang w:eastAsia="de-DE"/>
        </w:rPr>
        <w:t xml:space="preserve">. </w:t>
      </w:r>
      <w:r w:rsidR="00806305">
        <w:rPr>
          <w:lang w:eastAsia="de-DE"/>
        </w:rPr>
        <w:t>Few data were</w:t>
      </w:r>
      <w:r w:rsidR="00AF60DE">
        <w:rPr>
          <w:lang w:eastAsia="de-DE"/>
        </w:rPr>
        <w:t xml:space="preserve"> available on what proportion of people are switched to 2</w:t>
      </w:r>
      <w:r w:rsidR="00AF60DE" w:rsidRPr="00AF60DE">
        <w:rPr>
          <w:vertAlign w:val="superscript"/>
          <w:lang w:eastAsia="de-DE"/>
        </w:rPr>
        <w:t>nd</w:t>
      </w:r>
      <w:r w:rsidR="00AF60DE">
        <w:rPr>
          <w:lang w:eastAsia="de-DE"/>
        </w:rPr>
        <w:t xml:space="preserve"> line ART due to viral failure as a result of drug resistance, and what proportion are switched due to other reasons. Proportions are likely to vary as a result of overall levels of drug resistance in a community, which may increase over time. One study in six African countries </w:t>
      </w:r>
      <w:r w:rsidR="00262A1E">
        <w:rPr>
          <w:lang w:eastAsia="de-DE"/>
        </w:rPr>
        <w:t xml:space="preserve">in 2007-2009 </w:t>
      </w:r>
      <w:r w:rsidR="00AF60DE">
        <w:rPr>
          <w:lang w:eastAsia="de-DE"/>
        </w:rPr>
        <w:t xml:space="preserve">estimated </w:t>
      </w:r>
      <w:r w:rsidR="00555FC5">
        <w:rPr>
          <w:lang w:eastAsia="de-DE"/>
        </w:rPr>
        <w:t xml:space="preserve">that, in the absence of access to viral load monitoring, </w:t>
      </w:r>
      <w:r w:rsidR="00015208">
        <w:rPr>
          <w:lang w:eastAsia="de-DE"/>
        </w:rPr>
        <w:t>53</w:t>
      </w:r>
      <w:r w:rsidR="00555FC5">
        <w:rPr>
          <w:lang w:eastAsia="de-DE"/>
        </w:rPr>
        <w:t>% of people</w:t>
      </w:r>
      <w:r w:rsidR="00E45BCF">
        <w:rPr>
          <w:lang w:eastAsia="de-DE"/>
        </w:rPr>
        <w:t xml:space="preserve"> who were</w:t>
      </w:r>
      <w:r w:rsidR="00555FC5">
        <w:rPr>
          <w:lang w:eastAsia="de-DE"/>
        </w:rPr>
        <w:t xml:space="preserve"> switched were switched necessarily</w:t>
      </w:r>
      <w:r w:rsidR="00015208">
        <w:rPr>
          <w:lang w:eastAsia="de-DE"/>
        </w:rPr>
        <w:t xml:space="preserve">, where </w:t>
      </w:r>
      <w:r w:rsidR="00555FC5">
        <w:rPr>
          <w:lang w:eastAsia="de-DE"/>
        </w:rPr>
        <w:t>necessarily was defined as a switch occurring when t</w:t>
      </w:r>
      <w:r w:rsidR="00015208">
        <w:rPr>
          <w:lang w:eastAsia="de-DE"/>
        </w:rPr>
        <w:t>he patient had a viral load of ≥</w:t>
      </w:r>
      <w:r w:rsidR="00555FC5">
        <w:rPr>
          <w:lang w:eastAsia="de-DE"/>
        </w:rPr>
        <w:t>1000 copies/ml</w:t>
      </w:r>
      <w:r w:rsidR="00B3707B">
        <w:rPr>
          <w:lang w:eastAsia="de-DE"/>
        </w:rPr>
        <w:fldChar w:fldCharType="begin"/>
      </w:r>
      <w:r w:rsidR="006B0C1A">
        <w:rPr>
          <w:lang w:eastAsia="de-DE"/>
        </w:rPr>
        <w:instrText xml:space="preserve"> ADDIN EN.CITE &lt;EndNote&gt;&lt;Cite&gt;&lt;Author&gt;Sigaloff&lt;/Author&gt;&lt;Year&gt;2011&lt;/Year&gt;&lt;RecNum&gt;649&lt;/RecNum&gt;&lt;DisplayText&gt;[43]&lt;/DisplayText&gt;&lt;record&gt;&lt;rec-number&gt;649&lt;/rec-number&gt;&lt;foreign-keys&gt;&lt;key app="EN" db-id="x5zdtxffwdat26ez295xasf7wtsvprswfr0z" timestamp="1465815454"&gt;649&lt;/key&gt;&lt;/foreign-keys&gt;&lt;ref-type name="Journal Article"&gt;17&lt;/ref-type&gt;&lt;contributors&gt;&lt;authors&gt;&lt;author&gt;Sigaloff, Kim CE&lt;/author&gt;&lt;author&gt;Hamers, Raph L&lt;/author&gt;&lt;author&gt;Wallis, Carole L&lt;/author&gt;&lt;author&gt;Kityo, Cissy&lt;/author&gt;&lt;author&gt;Siwale, Margaret&lt;/author&gt;&lt;author&gt;Ive, Prudence&lt;/author&gt;&lt;author&gt;Botes, Mariette E&lt;/author&gt;&lt;author&gt;Mandaliya, Kishor&lt;/author&gt;&lt;author&gt;Wellington, Maureen&lt;/author&gt;&lt;author&gt;Osibogun, Akin&lt;/author&gt;&lt;/authors&gt;&lt;/contributors&gt;&lt;titles&gt;&lt;title&gt;Unnecessary antiretroviral treatment switches and accumulation of HIV resistance mutations; two arguments for viral load monitoring in Africa&lt;/title&gt;&lt;secondary-title&gt;JAIDS Journal of Acquired Immune Deficiency Syndromes&lt;/secondary-title&gt;&lt;/titles&gt;&lt;periodical&gt;&lt;full-title&gt;JAIDS Journal of Acquired Immune Deficiency Syndromes&lt;/full-title&gt;&lt;/periodical&gt;&lt;pages&gt;23-31&lt;/pages&gt;&lt;volume&gt;58&lt;/volume&gt;&lt;number&gt;1&lt;/number&gt;&lt;dates&gt;&lt;year&gt;2011&lt;/year&gt;&lt;/dates&gt;&lt;isbn&gt;1525-4135&lt;/isbn&gt;&lt;urls&gt;&lt;/urls&gt;&lt;/record&gt;&lt;/Cite&gt;&lt;/EndNote&gt;</w:instrText>
      </w:r>
      <w:r w:rsidR="00B3707B">
        <w:rPr>
          <w:lang w:eastAsia="de-DE"/>
        </w:rPr>
        <w:fldChar w:fldCharType="separate"/>
      </w:r>
      <w:r w:rsidR="00E977CA">
        <w:rPr>
          <w:noProof/>
          <w:lang w:eastAsia="de-DE"/>
        </w:rPr>
        <w:t>[43]</w:t>
      </w:r>
      <w:r w:rsidR="00B3707B">
        <w:rPr>
          <w:lang w:eastAsia="de-DE"/>
        </w:rPr>
        <w:fldChar w:fldCharType="end"/>
      </w:r>
      <w:r w:rsidR="00555FC5">
        <w:rPr>
          <w:lang w:eastAsia="de-DE"/>
        </w:rPr>
        <w:t>.</w:t>
      </w:r>
      <w:r w:rsidR="00015208">
        <w:rPr>
          <w:lang w:eastAsia="de-DE"/>
        </w:rPr>
        <w:t xml:space="preserve"> This was used as the central </w:t>
      </w:r>
      <w:r w:rsidR="00D3359F">
        <w:rPr>
          <w:lang w:eastAsia="de-DE"/>
        </w:rPr>
        <w:t>estimate for the proportion of people switched n</w:t>
      </w:r>
      <w:r w:rsidR="00BB3929">
        <w:rPr>
          <w:lang w:eastAsia="de-DE"/>
        </w:rPr>
        <w:t>ecessarily in the model in 2008.</w:t>
      </w:r>
      <w:r w:rsidR="00D3359F">
        <w:rPr>
          <w:lang w:eastAsia="de-DE"/>
        </w:rPr>
        <w:t xml:space="preserve"> </w:t>
      </w:r>
      <w:r w:rsidR="00BB3929">
        <w:rPr>
          <w:lang w:eastAsia="de-DE"/>
        </w:rPr>
        <w:t>As</w:t>
      </w:r>
      <w:r w:rsidR="00CA4B8B">
        <w:rPr>
          <w:lang w:eastAsia="de-DE"/>
        </w:rPr>
        <w:t xml:space="preserve"> the definitions of ‘unnecessary switching were different in the study and in the model, </w:t>
      </w:r>
      <w:r w:rsidR="00D3359F">
        <w:rPr>
          <w:lang w:eastAsia="de-DE"/>
        </w:rPr>
        <w:t>a wide range of</w:t>
      </w:r>
      <w:r w:rsidR="00A826D8">
        <w:rPr>
          <w:lang w:eastAsia="de-DE"/>
        </w:rPr>
        <w:t xml:space="preserve"> values from</w:t>
      </w:r>
      <w:r w:rsidR="00D3359F">
        <w:rPr>
          <w:lang w:eastAsia="de-DE"/>
        </w:rPr>
        <w:t xml:space="preserve"> </w:t>
      </w:r>
      <w:r w:rsidR="00A826D8">
        <w:rPr>
          <w:lang w:eastAsia="de-DE"/>
        </w:rPr>
        <w:t>27-78% were deemed acceptable.</w:t>
      </w:r>
      <w:r w:rsidR="00523116">
        <w:rPr>
          <w:lang w:eastAsia="de-DE"/>
        </w:rPr>
        <w:t xml:space="preserve"> (Technical model description, Table 4)</w:t>
      </w:r>
    </w:p>
    <w:p w14:paraId="3D8C1AD7" w14:textId="77777777" w:rsidR="00806305" w:rsidRPr="00616083" w:rsidRDefault="00806305" w:rsidP="00616083">
      <w:pPr>
        <w:rPr>
          <w:lang w:eastAsia="de-DE"/>
        </w:rPr>
      </w:pPr>
    </w:p>
    <w:p w14:paraId="3B7A390F" w14:textId="77777777" w:rsidR="00D50EB6" w:rsidRDefault="00D50EB6" w:rsidP="00306C3F">
      <w:pPr>
        <w:pStyle w:val="Heading2"/>
        <w:rPr>
          <w:lang w:val="en-GB"/>
        </w:rPr>
      </w:pPr>
      <w:r w:rsidRPr="009C74E3">
        <w:rPr>
          <w:lang w:val="en-GB"/>
        </w:rPr>
        <w:lastRenderedPageBreak/>
        <w:t>HIV transmission</w:t>
      </w:r>
    </w:p>
    <w:p w14:paraId="0D3887D8" w14:textId="77777777" w:rsidR="005F3A17" w:rsidRPr="005F3A17" w:rsidRDefault="005F3A17" w:rsidP="005F3A17">
      <w:pPr>
        <w:rPr>
          <w:lang w:eastAsia="de-DE"/>
        </w:rPr>
      </w:pPr>
    </w:p>
    <w:p w14:paraId="5AEBB94F" w14:textId="77777777" w:rsidR="00D50EB6" w:rsidRDefault="00D50EB6" w:rsidP="00306C3F">
      <w:pPr>
        <w:pStyle w:val="Heading3"/>
        <w:rPr>
          <w:lang w:eastAsia="de-DE"/>
        </w:rPr>
      </w:pPr>
      <w:r w:rsidRPr="009C74E3">
        <w:rPr>
          <w:lang w:eastAsia="de-DE"/>
        </w:rPr>
        <w:t>Transmission probabilities</w:t>
      </w:r>
    </w:p>
    <w:p w14:paraId="3DA347F0" w14:textId="1264DBE1" w:rsidR="005F3A17" w:rsidRDefault="006E27F9" w:rsidP="005F3A17">
      <w:pPr>
        <w:rPr>
          <w:lang w:eastAsia="de-DE"/>
        </w:rPr>
      </w:pPr>
      <w:r>
        <w:rPr>
          <w:lang w:eastAsia="de-DE"/>
        </w:rPr>
        <w:t>Each month, there was</w:t>
      </w:r>
      <w:r w:rsidR="005F3A17">
        <w:rPr>
          <w:lang w:eastAsia="de-DE"/>
        </w:rPr>
        <w:t xml:space="preserve"> a chance that HIV transmission </w:t>
      </w:r>
      <w:r>
        <w:rPr>
          <w:lang w:eastAsia="de-DE"/>
        </w:rPr>
        <w:t>could</w:t>
      </w:r>
      <w:r w:rsidR="005F3A17">
        <w:rPr>
          <w:lang w:eastAsia="de-DE"/>
        </w:rPr>
        <w:t xml:space="preserve"> occur within discordant partnerships</w:t>
      </w:r>
      <w:r>
        <w:rPr>
          <w:lang w:eastAsia="de-DE"/>
        </w:rPr>
        <w:t xml:space="preserve"> in the model</w:t>
      </w:r>
      <w:r w:rsidR="005F3A17">
        <w:rPr>
          <w:lang w:eastAsia="de-DE"/>
        </w:rPr>
        <w:t>. A coital fre</w:t>
      </w:r>
      <w:r>
        <w:rPr>
          <w:lang w:eastAsia="de-DE"/>
        </w:rPr>
        <w:t>quency of ten times per month was</w:t>
      </w:r>
      <w:r w:rsidR="005F3A17">
        <w:rPr>
          <w:lang w:eastAsia="de-DE"/>
        </w:rPr>
        <w:t xml:space="preserve"> simulated, based on data from Uganda</w:t>
      </w:r>
      <w:r w:rsidR="005F3A17" w:rsidRPr="009C74E3">
        <w:rPr>
          <w:lang w:eastAsia="de-DE"/>
        </w:rPr>
        <w:fldChar w:fldCharType="begin">
          <w:fldData xml:space="preserve">PEVuZE5vdGU+PENpdGU+PEF1dGhvcj5XYXdlcjwvQXV0aG9yPjxZZWFyPjIwMDU8L1llYXI+PFJl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</w:fldData>
        </w:fldChar>
      </w:r>
      <w:r w:rsidR="006B0C1A">
        <w:rPr>
          <w:lang w:eastAsia="de-DE"/>
        </w:rPr>
        <w:instrText xml:space="preserve"> ADDIN EN.CITE </w:instrText>
      </w:r>
      <w:r w:rsidR="006B0C1A">
        <w:rPr>
          <w:lang w:eastAsia="de-DE"/>
        </w:rPr>
        <w:fldChar w:fldCharType="begin">
          <w:fldData xml:space="preserve">PEVuZE5vdGU+PENpdGU+PEF1dGhvcj5XYXdlcjwvQXV0aG9yPjxZZWFyPjIwMDU8L1llYXI+PFJl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</w:fldData>
        </w:fldChar>
      </w:r>
      <w:r w:rsidR="006B0C1A">
        <w:rPr>
          <w:lang w:eastAsia="de-DE"/>
        </w:rPr>
        <w:instrText xml:space="preserve"> ADDIN EN.CITE.DATA </w:instrText>
      </w:r>
      <w:r w:rsidR="006B0C1A">
        <w:rPr>
          <w:lang w:eastAsia="de-DE"/>
        </w:rPr>
      </w:r>
      <w:r w:rsidR="006B0C1A">
        <w:rPr>
          <w:lang w:eastAsia="de-DE"/>
        </w:rPr>
        <w:fldChar w:fldCharType="end"/>
      </w:r>
      <w:r w:rsidR="005F3A17" w:rsidRPr="009C74E3">
        <w:rPr>
          <w:lang w:eastAsia="de-DE"/>
        </w:rPr>
      </w:r>
      <w:r w:rsidR="005F3A17" w:rsidRPr="009C74E3">
        <w:rPr>
          <w:lang w:eastAsia="de-DE"/>
        </w:rPr>
        <w:fldChar w:fldCharType="separate"/>
      </w:r>
      <w:r w:rsidR="00E977CA">
        <w:rPr>
          <w:noProof/>
          <w:lang w:eastAsia="de-DE"/>
        </w:rPr>
        <w:t>[44]</w:t>
      </w:r>
      <w:r w:rsidR="005F3A17" w:rsidRPr="009C74E3">
        <w:rPr>
          <w:lang w:eastAsia="de-DE"/>
        </w:rPr>
        <w:fldChar w:fldCharType="end"/>
      </w:r>
      <w:r w:rsidR="005F3A17">
        <w:rPr>
          <w:lang w:eastAsia="de-DE"/>
        </w:rPr>
        <w:t>.</w:t>
      </w:r>
      <w:r w:rsidR="0072553F">
        <w:rPr>
          <w:lang w:eastAsia="de-DE"/>
        </w:rPr>
        <w:t xml:space="preserve"> The probability of transmission each month </w:t>
      </w:r>
      <w:r w:rsidR="006703B2">
        <w:rPr>
          <w:lang w:eastAsia="de-DE"/>
        </w:rPr>
        <w:t>was</w:t>
      </w:r>
      <w:r w:rsidR="0072553F">
        <w:rPr>
          <w:lang w:eastAsia="de-DE"/>
        </w:rPr>
        <w:t xml:space="preserve"> therefore taken from a binomial distribution with ten trials and a probability of success equal to the transmission probability.</w:t>
      </w:r>
      <w:r w:rsidR="005F3A17">
        <w:rPr>
          <w:lang w:eastAsia="de-DE"/>
        </w:rPr>
        <w:t xml:space="preserve"> There</w:t>
      </w:r>
      <w:r w:rsidR="006703B2">
        <w:rPr>
          <w:lang w:eastAsia="de-DE"/>
        </w:rPr>
        <w:t xml:space="preserve"> were</w:t>
      </w:r>
      <w:r w:rsidR="005F3A17">
        <w:rPr>
          <w:lang w:eastAsia="de-DE"/>
        </w:rPr>
        <w:t xml:space="preserve"> three components to</w:t>
      </w:r>
      <w:r w:rsidR="0072553F">
        <w:rPr>
          <w:lang w:eastAsia="de-DE"/>
        </w:rPr>
        <w:t xml:space="preserve"> HIV transmission probabil</w:t>
      </w:r>
      <w:r w:rsidR="00017A0E">
        <w:rPr>
          <w:lang w:eastAsia="de-DE"/>
        </w:rPr>
        <w:t>ities in the model. The first was</w:t>
      </w:r>
      <w:r w:rsidR="0072553F">
        <w:rPr>
          <w:lang w:eastAsia="de-DE"/>
        </w:rPr>
        <w:t xml:space="preserve"> the baseline transmission </w:t>
      </w:r>
      <w:r w:rsidR="00017A0E">
        <w:rPr>
          <w:lang w:eastAsia="de-DE"/>
        </w:rPr>
        <w:t>probability. This was</w:t>
      </w:r>
      <w:r w:rsidR="004011C6">
        <w:rPr>
          <w:lang w:eastAsia="de-DE"/>
        </w:rPr>
        <w:t xml:space="preserve"> the same for all individuals in the model</w:t>
      </w:r>
      <w:r w:rsidR="002173D0">
        <w:rPr>
          <w:lang w:eastAsia="de-DE"/>
        </w:rPr>
        <w:t xml:space="preserve">, and </w:t>
      </w:r>
      <w:r w:rsidR="00017A0E">
        <w:rPr>
          <w:lang w:eastAsia="de-DE"/>
        </w:rPr>
        <w:t>was</w:t>
      </w:r>
      <w:r w:rsidR="002173D0">
        <w:rPr>
          <w:lang w:eastAsia="de-DE"/>
        </w:rPr>
        <w:t xml:space="preserve"> equal to the input parameter </w:t>
      </w:r>
      <w:r w:rsidR="002173D0">
        <w:rPr>
          <w:i/>
          <w:lang w:eastAsia="de-DE"/>
        </w:rPr>
        <w:t>baseline_transmission</w:t>
      </w:r>
      <w:r w:rsidR="002173D0">
        <w:rPr>
          <w:lang w:eastAsia="de-DE"/>
        </w:rPr>
        <w:t xml:space="preserve">. </w:t>
      </w:r>
      <w:r w:rsidR="00232459">
        <w:rPr>
          <w:lang w:eastAsia="de-DE"/>
        </w:rPr>
        <w:t xml:space="preserve">The </w:t>
      </w:r>
      <w:r w:rsidR="00017A0E">
        <w:rPr>
          <w:lang w:eastAsia="de-DE"/>
        </w:rPr>
        <w:t>second component was</w:t>
      </w:r>
      <w:r w:rsidR="00232459">
        <w:rPr>
          <w:lang w:eastAsia="de-DE"/>
        </w:rPr>
        <w:t xml:space="preserve"> determined by the gender of the HIV+ partner. </w:t>
      </w:r>
      <w:r w:rsidR="00013082">
        <w:rPr>
          <w:lang w:eastAsia="de-DE"/>
        </w:rPr>
        <w:t xml:space="preserve">Empirical data suggest that male to female transmission probabilities may be 1.1 to 4.8 times higher than </w:t>
      </w:r>
      <w:r w:rsidR="0077575A">
        <w:rPr>
          <w:lang w:eastAsia="de-DE"/>
        </w:rPr>
        <w:t>female</w:t>
      </w:r>
      <w:r w:rsidR="00013082">
        <w:rPr>
          <w:lang w:eastAsia="de-DE"/>
        </w:rPr>
        <w:t xml:space="preserve"> to </w:t>
      </w:r>
      <w:r w:rsidR="0077575A">
        <w:rPr>
          <w:lang w:eastAsia="de-DE"/>
        </w:rPr>
        <w:t>male</w:t>
      </w:r>
      <w:r w:rsidR="00013082">
        <w:rPr>
          <w:lang w:eastAsia="de-DE"/>
        </w:rPr>
        <w:t xml:space="preserve"> transmission probabilities</w:t>
      </w:r>
      <w:r w:rsidR="00103067">
        <w:rPr>
          <w:lang w:eastAsia="de-DE"/>
        </w:rPr>
        <w:fldChar w:fldCharType="begin"/>
      </w:r>
      <w:r w:rsidR="006B0C1A">
        <w:rPr>
          <w:lang w:eastAsia="de-DE"/>
        </w:rPr>
        <w:instrText xml:space="preserve"> ADDIN EN.CITE &lt;EndNote&gt;&lt;Cite&gt;&lt;Author&gt;Nicolosi&lt;/Author&gt;&lt;Year&gt;1994&lt;/Year&gt;&lt;RecNum&gt;596&lt;/RecNum&gt;&lt;DisplayText&gt;[45]&lt;/DisplayText&gt;&lt;record&gt;&lt;rec-number&gt;596&lt;/rec-number&gt;&lt;foreign-keys&gt;&lt;key app="EN" db-id="x5zdtxffwdat26ez295xasf7wtsvprswfr0z" timestamp="1465815452"&gt;596&lt;/key&gt;&lt;/foreign-keys&gt;&lt;ref-type name="Journal Article"&gt;17&lt;/ref-type&gt;&lt;contributors&gt;&lt;authors&gt;&lt;author&gt;Nicolosi, Alfredo&lt;/author&gt;&lt;author&gt;Leite, Maria Lea Correa&lt;/author&gt;&lt;author&gt;Musicco, Massimo&lt;/author&gt;&lt;author&gt;Arid, Claudio&lt;/author&gt;&lt;author&gt;Gavazzeni, Giovanna&lt;/author&gt;&lt;author&gt;Lazzarin, Adriano&lt;/author&gt;&lt;/authors&gt;&lt;/contributors&gt;&lt;titles&gt;&lt;title&gt;The Efficiency of Male-to Female and Female-to-Male Sexual Transmission of the Human Immunodeficiency Virus: A Study of 730 Stable Couples&lt;/title&gt;&lt;secondary-title&gt;Epidemiology&lt;/secondary-title&gt;&lt;/titles&gt;&lt;periodical&gt;&lt;full-title&gt;Epidemiology&lt;/full-title&gt;&lt;/periodical&gt;&lt;pages&gt;570-575&lt;/pages&gt;&lt;volume&gt;5&lt;/volume&gt;&lt;number&gt;6&lt;/number&gt;&lt;dates&gt;&lt;year&gt;1994&lt;/year&gt;&lt;/dates&gt;&lt;isbn&gt;1044-3983&lt;/isbn&gt;&lt;urls&gt;&lt;/urls&gt;&lt;/record&gt;&lt;/Cite&gt;&lt;/EndNote&gt;</w:instrText>
      </w:r>
      <w:r w:rsidR="00103067">
        <w:rPr>
          <w:lang w:eastAsia="de-DE"/>
        </w:rPr>
        <w:fldChar w:fldCharType="separate"/>
      </w:r>
      <w:r w:rsidR="00E977CA">
        <w:rPr>
          <w:noProof/>
          <w:lang w:eastAsia="de-DE"/>
        </w:rPr>
        <w:t>[45]</w:t>
      </w:r>
      <w:r w:rsidR="00103067">
        <w:rPr>
          <w:lang w:eastAsia="de-DE"/>
        </w:rPr>
        <w:fldChar w:fldCharType="end"/>
      </w:r>
      <w:r w:rsidR="00013082">
        <w:rPr>
          <w:lang w:eastAsia="de-DE"/>
        </w:rPr>
        <w:t>.</w:t>
      </w:r>
      <w:r w:rsidR="00532740">
        <w:rPr>
          <w:lang w:eastAsia="de-DE"/>
        </w:rPr>
        <w:t xml:space="preserve"> This was used as the plausible range for the ratio of male-&gt;female to female-&gt;male transmission probabilities in the model.</w:t>
      </w:r>
    </w:p>
    <w:p w14:paraId="332AC0A8" w14:textId="1C5D0FAA" w:rsidR="00CA492E" w:rsidRDefault="00CA492E" w:rsidP="00E542A9">
      <w:pPr>
        <w:rPr>
          <w:lang w:eastAsia="de-DE"/>
        </w:rPr>
      </w:pPr>
      <w:r>
        <w:rPr>
          <w:lang w:eastAsia="de-DE"/>
        </w:rPr>
        <w:t>The third component of H</w:t>
      </w:r>
      <w:r w:rsidR="00521505">
        <w:rPr>
          <w:lang w:eastAsia="de-DE"/>
        </w:rPr>
        <w:t>IV transmission probabilities was</w:t>
      </w:r>
      <w:r>
        <w:rPr>
          <w:lang w:eastAsia="de-DE"/>
        </w:rPr>
        <w:t xml:space="preserve"> determined by the HIV+ individual’s CD4 count</w:t>
      </w:r>
      <w:r w:rsidR="00521505">
        <w:rPr>
          <w:lang w:eastAsia="de-DE"/>
        </w:rPr>
        <w:t>, and whether or not on they were</w:t>
      </w:r>
      <w:r>
        <w:rPr>
          <w:lang w:eastAsia="de-DE"/>
        </w:rPr>
        <w:t xml:space="preserve"> on ART.</w:t>
      </w:r>
      <w:r w:rsidR="00E775CB">
        <w:rPr>
          <w:lang w:eastAsia="de-DE"/>
        </w:rPr>
        <w:t xml:space="preserve"> Transmission probabilities for people with CD4 counts of 200-350 cells/</w:t>
      </w:r>
      <w:r w:rsidR="00E775CB" w:rsidRPr="00103067">
        <w:rPr>
          <w:noProof/>
        </w:rPr>
        <w:t>μl</w:t>
      </w:r>
      <w:r w:rsidR="00E775CB">
        <w:rPr>
          <w:noProof/>
        </w:rPr>
        <w:t xml:space="preserve"> (who are not on ART) </w:t>
      </w:r>
      <w:r w:rsidR="00521505">
        <w:rPr>
          <w:noProof/>
        </w:rPr>
        <w:t>were</w:t>
      </w:r>
      <w:r w:rsidR="00E775CB">
        <w:rPr>
          <w:noProof/>
        </w:rPr>
        <w:t xml:space="preserve"> used as a baseline in the model, and therefore transmission probabilities </w:t>
      </w:r>
      <w:r w:rsidR="00521505">
        <w:rPr>
          <w:noProof/>
        </w:rPr>
        <w:t>for this group were</w:t>
      </w:r>
      <w:r w:rsidR="00E775CB">
        <w:rPr>
          <w:noProof/>
        </w:rPr>
        <w:t xml:space="preserve"> weighted by one. Based on </w:t>
      </w:r>
      <w:r w:rsidR="00BC53E1">
        <w:rPr>
          <w:noProof/>
        </w:rPr>
        <w:t>data from a cohort study of discordant couple</w:t>
      </w:r>
      <w:r w:rsidR="00635BA8">
        <w:rPr>
          <w:noProof/>
        </w:rPr>
        <w:t>s</w:t>
      </w:r>
      <w:r w:rsidR="00BC53E1">
        <w:rPr>
          <w:noProof/>
        </w:rPr>
        <w:t xml:space="preserve"> in seven sub-Saharan African countries</w:t>
      </w:r>
      <w:r w:rsidR="00E775CB">
        <w:rPr>
          <w:noProof/>
        </w:rPr>
        <w:t>, the plausible range for relative transmission probabilites for people with CD4 counts &lt;200</w:t>
      </w:r>
      <w:r w:rsidR="00E775CB" w:rsidRPr="00E775CB">
        <w:rPr>
          <w:lang w:eastAsia="de-DE"/>
        </w:rPr>
        <w:t xml:space="preserve"> </w:t>
      </w:r>
      <w:r w:rsidR="00E775CB">
        <w:rPr>
          <w:lang w:eastAsia="de-DE"/>
        </w:rPr>
        <w:t>cells/</w:t>
      </w:r>
      <w:r w:rsidR="00E775CB" w:rsidRPr="00103067">
        <w:rPr>
          <w:noProof/>
        </w:rPr>
        <w:t>μl</w:t>
      </w:r>
      <w:r w:rsidR="00E775CB">
        <w:rPr>
          <w:noProof/>
        </w:rPr>
        <w:t xml:space="preserve"> and ≥350 </w:t>
      </w:r>
      <w:r w:rsidR="00E775CB">
        <w:rPr>
          <w:lang w:eastAsia="de-DE"/>
        </w:rPr>
        <w:t>cells/</w:t>
      </w:r>
      <w:r w:rsidR="00E775CB" w:rsidRPr="00103067">
        <w:rPr>
          <w:noProof/>
        </w:rPr>
        <w:t>μl</w:t>
      </w:r>
      <w:r w:rsidR="00E775CB">
        <w:rPr>
          <w:noProof/>
        </w:rPr>
        <w:t xml:space="preserve"> were considered to be 1.5-6.7 and 0.42-0.95 respectively</w:t>
      </w:r>
      <w:r w:rsidR="00E775CB">
        <w:rPr>
          <w:noProof/>
        </w:rPr>
        <w:fldChar w:fldCharType="begin"/>
      </w:r>
      <w:r w:rsidR="006B0C1A">
        <w:rPr>
          <w:noProof/>
        </w:rPr>
        <w:instrText xml:space="preserve"> ADDIN EN.CITE &lt;EndNote&gt;&lt;Cite&gt;&lt;Author&gt;Donnell&lt;/Author&gt;&lt;Year&gt;2010&lt;/Year&gt;&lt;RecNum&gt;595&lt;/RecNum&gt;&lt;DisplayText&gt;[46]&lt;/DisplayText&gt;&lt;record&gt;&lt;rec-number&gt;595&lt;/rec-number&gt;&lt;foreign-keys&gt;&lt;key app="EN" db-id="x5zdtxffwdat26ez295xasf7wtsvprswfr0z" timestamp="1465815452"&gt;595&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gt;Partners in Prevention HSV/HIV Transmission Study Team&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urls&gt;&lt;/record&gt;&lt;/Cite&gt;&lt;/EndNote&gt;</w:instrText>
      </w:r>
      <w:r w:rsidR="00E775CB">
        <w:rPr>
          <w:noProof/>
        </w:rPr>
        <w:fldChar w:fldCharType="separate"/>
      </w:r>
      <w:r w:rsidR="00E977CA">
        <w:rPr>
          <w:noProof/>
        </w:rPr>
        <w:t>[46]</w:t>
      </w:r>
      <w:r w:rsidR="00E775CB">
        <w:rPr>
          <w:noProof/>
        </w:rPr>
        <w:fldChar w:fldCharType="end"/>
      </w:r>
      <w:r w:rsidR="00523116">
        <w:rPr>
          <w:lang w:eastAsia="de-DE"/>
        </w:rPr>
        <w:t xml:space="preserve"> (Technical model description, Table 4)</w:t>
      </w:r>
      <w:r w:rsidR="008636D7">
        <w:rPr>
          <w:noProof/>
        </w:rPr>
        <w:t xml:space="preserve">. Transmission probabilities may be much higher for people with primary infections, and the plausible range for relative transmission probabilities with a primary infection was considered to be </w:t>
      </w:r>
      <w:r w:rsidR="00E977CA">
        <w:rPr>
          <w:noProof/>
        </w:rPr>
        <w:t>1-60</w:t>
      </w:r>
      <w:r w:rsidR="00E977CA">
        <w:rPr>
          <w:noProof/>
        </w:rPr>
        <w:fldChar w:fldCharType="begin"/>
      </w:r>
      <w:r w:rsidR="006B0C1A">
        <w:rPr>
          <w:noProof/>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E977CA">
        <w:rPr>
          <w:noProof/>
        </w:rPr>
        <w:fldChar w:fldCharType="separate"/>
      </w:r>
      <w:r w:rsidR="00E977CA">
        <w:rPr>
          <w:noProof/>
        </w:rPr>
        <w:t>[15]</w:t>
      </w:r>
      <w:r w:rsidR="00E977CA">
        <w:rPr>
          <w:noProof/>
        </w:rPr>
        <w:fldChar w:fldCharType="end"/>
      </w:r>
      <w:r w:rsidR="00523116">
        <w:rPr>
          <w:lang w:eastAsia="de-DE"/>
        </w:rPr>
        <w:t xml:space="preserve"> (Technical model description, Table 4)</w:t>
      </w:r>
      <w:r w:rsidR="008636D7">
        <w:rPr>
          <w:noProof/>
        </w:rPr>
        <w:t>.</w:t>
      </w:r>
      <w:r w:rsidR="00E977CA">
        <w:rPr>
          <w:noProof/>
        </w:rPr>
        <w:t xml:space="preserve"> An additional joint constraint was placed on the values of the priamary stage transmission probability and primary stage duration, such that they could not both take values at the high end of their plausible ranges (see Technical model description for details).</w:t>
      </w:r>
      <w:r w:rsidR="00E542A9">
        <w:rPr>
          <w:lang w:eastAsia="de-DE"/>
        </w:rPr>
        <w:t xml:space="preserve"> These relative transmission probabilities were used in the model both for people who were ART naïve,</w:t>
      </w:r>
      <w:r w:rsidR="00EB0741">
        <w:rPr>
          <w:lang w:eastAsia="de-DE"/>
        </w:rPr>
        <w:t xml:space="preserve"> and for ART dropouts.</w:t>
      </w:r>
    </w:p>
    <w:p w14:paraId="25B0BF9E" w14:textId="24387658" w:rsidR="00EB0741" w:rsidRDefault="00EB0741" w:rsidP="00E542A9">
      <w:pPr>
        <w:rPr>
          <w:lang w:eastAsia="de-DE"/>
        </w:rPr>
      </w:pPr>
      <w:r>
        <w:rPr>
          <w:lang w:eastAsia="de-DE"/>
        </w:rPr>
        <w:t>Transmission probabilities for</w:t>
      </w:r>
      <w:r w:rsidR="00820EB6">
        <w:rPr>
          <w:lang w:eastAsia="de-DE"/>
        </w:rPr>
        <w:t xml:space="preserve"> people on ART in the model varied</w:t>
      </w:r>
      <w:r>
        <w:rPr>
          <w:lang w:eastAsia="de-DE"/>
        </w:rPr>
        <w:t xml:space="preserve"> according to their level of drug resistance. With the maximum number of active drugs, </w:t>
      </w:r>
      <w:r w:rsidR="00262AB7">
        <w:rPr>
          <w:lang w:eastAsia="de-DE"/>
        </w:rPr>
        <w:t>the plausible range for relative transmission probabiliti</w:t>
      </w:r>
      <w:r w:rsidR="00820EB6">
        <w:rPr>
          <w:lang w:eastAsia="de-DE"/>
        </w:rPr>
        <w:t>es was</w:t>
      </w:r>
      <w:r w:rsidR="00262AB7">
        <w:rPr>
          <w:lang w:eastAsia="de-DE"/>
        </w:rPr>
        <w:t xml:space="preserve"> considered to be 0.04-0.21</w:t>
      </w:r>
      <w:r w:rsidR="002C11C8">
        <w:rPr>
          <w:lang w:eastAsia="de-DE"/>
        </w:rPr>
        <w:t xml:space="preserve"> (Technical model description, Table 4)</w:t>
      </w:r>
      <w:r w:rsidR="00262AB7">
        <w:rPr>
          <w:lang w:eastAsia="de-DE"/>
        </w:rPr>
        <w:fldChar w:fldCharType="begin"/>
      </w:r>
      <w:r w:rsidR="006B0C1A">
        <w:rPr>
          <w:lang w:eastAsia="de-DE"/>
        </w:rPr>
        <w:instrText xml:space="preserve"> ADDIN EN.CITE &lt;EndNote&gt;&lt;Cite&gt;&lt;Author&gt;Baggaley&lt;/Author&gt;&lt;Year&gt;2013&lt;/Year&gt;&lt;RecNum&gt;606&lt;/RecNum&gt;&lt;DisplayText&gt;[47]&lt;/DisplayText&gt;&lt;record&gt;&lt;rec-number&gt;606&lt;/rec-number&gt;&lt;foreign-keys&gt;&lt;key app="EN" db-id="x5zdtxffwdat26ez295xasf7wtsvprswfr0z" timestamp="1465815452"&gt;606&lt;/key&gt;&lt;/foreign-keys&gt;&lt;ref-type name="Journal Article"&gt;17&lt;/ref-type&gt;&lt;contributors&gt;&lt;authors&gt;&lt;author&gt;Baggaley, Rebecca F&lt;/author&gt;&lt;author&gt;White, Richard G&lt;/author&gt;&lt;author&gt;Hollingsworth, T Déirdre&lt;/author&gt;&lt;author&gt;Boily, Marie-Claude&lt;/author&gt;&lt;/authors&gt;&lt;/contributors&gt;&lt;titles&gt;&lt;title&gt;Heterosexual HIV-1 infectiousness and antiretroviral use: systematic review of prospective studies of discordant couples&lt;/title&gt;&lt;secondary-title&gt;Epidemiology&lt;/secondary-title&gt;&lt;/titles&gt;&lt;periodical&gt;&lt;full-title&gt;Epidemiology&lt;/full-title&gt;&lt;/periodical&gt;&lt;pages&gt;110-121&lt;/pages&gt;&lt;volume&gt;24&lt;/volume&gt;&lt;number&gt;1&lt;/number&gt;&lt;dates&gt;&lt;year&gt;2013&lt;/year&gt;&lt;/dates&gt;&lt;isbn&gt;1044-3983&lt;/isbn&gt;&lt;urls&gt;&lt;/urls&gt;&lt;/record&gt;&lt;/Cite&gt;&lt;/EndNote&gt;</w:instrText>
      </w:r>
      <w:r w:rsidR="00262AB7">
        <w:rPr>
          <w:lang w:eastAsia="de-DE"/>
        </w:rPr>
        <w:fldChar w:fldCharType="separate"/>
      </w:r>
      <w:r w:rsidR="00E977CA">
        <w:rPr>
          <w:noProof/>
          <w:lang w:eastAsia="de-DE"/>
        </w:rPr>
        <w:t>[47]</w:t>
      </w:r>
      <w:r w:rsidR="00262AB7">
        <w:rPr>
          <w:lang w:eastAsia="de-DE"/>
        </w:rPr>
        <w:fldChar w:fldCharType="end"/>
      </w:r>
      <w:r w:rsidR="00262AB7">
        <w:rPr>
          <w:lang w:eastAsia="de-DE"/>
        </w:rPr>
        <w:t xml:space="preserve">. </w:t>
      </w:r>
      <w:r w:rsidR="0065595F">
        <w:rPr>
          <w:lang w:eastAsia="de-DE"/>
        </w:rPr>
        <w:t xml:space="preserve">As </w:t>
      </w:r>
      <w:r w:rsidR="00820EB6">
        <w:rPr>
          <w:lang w:eastAsia="de-DE"/>
        </w:rPr>
        <w:t>resistance increased, so did</w:t>
      </w:r>
      <w:r w:rsidR="0065595F">
        <w:rPr>
          <w:lang w:eastAsia="de-DE"/>
        </w:rPr>
        <w:t xml:space="preserve"> transmission probabilities. </w:t>
      </w:r>
      <w:r w:rsidR="00EC237E">
        <w:rPr>
          <w:lang w:eastAsia="de-DE"/>
        </w:rPr>
        <w:t xml:space="preserve">With no active drugs, transmission </w:t>
      </w:r>
      <w:r w:rsidR="00B17BC8">
        <w:rPr>
          <w:lang w:eastAsia="de-DE"/>
        </w:rPr>
        <w:t>probabilities were</w:t>
      </w:r>
      <w:r w:rsidR="00EC237E">
        <w:rPr>
          <w:lang w:eastAsia="de-DE"/>
        </w:rPr>
        <w:t xml:space="preserve"> the same</w:t>
      </w:r>
      <w:r w:rsidR="00B17BC8">
        <w:rPr>
          <w:lang w:eastAsia="de-DE"/>
        </w:rPr>
        <w:t xml:space="preserve"> for a person on ART as they were for a person who was</w:t>
      </w:r>
      <w:r w:rsidR="00EC237E">
        <w:rPr>
          <w:lang w:eastAsia="de-DE"/>
        </w:rPr>
        <w:t xml:space="preserve"> not o</w:t>
      </w:r>
      <w:r w:rsidR="00C57E69">
        <w:rPr>
          <w:lang w:eastAsia="de-DE"/>
        </w:rPr>
        <w:t xml:space="preserve">n ART with a similar CD4 count. With </w:t>
      </w:r>
      <w:r w:rsidR="00C57E69">
        <w:rPr>
          <w:lang w:eastAsia="de-DE"/>
        </w:rPr>
        <w:lastRenderedPageBreak/>
        <w:t xml:space="preserve">intermediate numbers of active drugs, </w:t>
      </w:r>
      <w:r w:rsidR="0020131F">
        <w:rPr>
          <w:lang w:eastAsia="de-DE"/>
        </w:rPr>
        <w:t>transmission probabilities increase</w:t>
      </w:r>
      <w:r w:rsidR="007E6278">
        <w:rPr>
          <w:lang w:eastAsia="de-DE"/>
        </w:rPr>
        <w:t>d</w:t>
      </w:r>
      <w:r w:rsidR="0020131F">
        <w:rPr>
          <w:lang w:eastAsia="de-DE"/>
        </w:rPr>
        <w:t xml:space="preserve"> exponentially as the</w:t>
      </w:r>
      <w:r w:rsidR="007E6278">
        <w:rPr>
          <w:lang w:eastAsia="de-DE"/>
        </w:rPr>
        <w:t xml:space="preserve"> number of active drugs declined</w:t>
      </w:r>
      <w:r w:rsidR="0020131F">
        <w:rPr>
          <w:lang w:eastAsia="de-DE"/>
        </w:rPr>
        <w:t xml:space="preserve">. </w:t>
      </w:r>
    </w:p>
    <w:p w14:paraId="3A8805E1" w14:textId="77777777" w:rsidR="00EC2ED4" w:rsidRPr="002173D0" w:rsidRDefault="00EC2ED4" w:rsidP="005F3A17">
      <w:pPr>
        <w:rPr>
          <w:lang w:eastAsia="de-DE"/>
        </w:rPr>
      </w:pPr>
    </w:p>
    <w:p w14:paraId="2030E2C5" w14:textId="77777777" w:rsidR="00D50EB6" w:rsidRPr="009C74E3" w:rsidRDefault="00D50EB6" w:rsidP="00306C3F">
      <w:pPr>
        <w:pStyle w:val="Heading3"/>
        <w:rPr>
          <w:lang w:eastAsia="de-DE"/>
        </w:rPr>
      </w:pPr>
      <w:r w:rsidRPr="009C74E3">
        <w:rPr>
          <w:lang w:eastAsia="de-DE"/>
        </w:rPr>
        <w:t>Transmission of resistance</w:t>
      </w:r>
    </w:p>
    <w:p w14:paraId="102F49F8" w14:textId="68CDE408" w:rsidR="00724E0B" w:rsidRDefault="00A150CC">
      <w:r>
        <w:t>Drug resistance mutations could</w:t>
      </w:r>
      <w:r w:rsidR="00B8146A">
        <w:t xml:space="preserve"> be transmitted in the model. </w:t>
      </w:r>
      <w:r w:rsidR="002D60F5">
        <w:t>The probability of ea</w:t>
      </w:r>
      <w:r w:rsidR="009C4952">
        <w:t>ch mutation being transmitted was independent, and varied</w:t>
      </w:r>
      <w:r w:rsidR="002D60F5">
        <w:t xml:space="preserve"> depending on whether </w:t>
      </w:r>
      <w:r w:rsidR="009C4952">
        <w:t>someone was</w:t>
      </w:r>
      <w:r w:rsidR="002D60F5">
        <w:t xml:space="preserve"> ART naïve,</w:t>
      </w:r>
      <w:r w:rsidR="00724E0B">
        <w:t xml:space="preserve"> on ART, or an</w:t>
      </w:r>
      <w:r w:rsidR="002D60F5">
        <w:t xml:space="preserve"> ART dropout.</w:t>
      </w:r>
      <w:r w:rsidR="0092457E">
        <w:t xml:space="preserve"> The plausible ranges for resistance transmission probabilities are shown in</w:t>
      </w:r>
      <w:r w:rsidR="001538C4">
        <w:t xml:space="preserve"> </w:t>
      </w:r>
      <w:r w:rsidR="001538C4">
        <w:fldChar w:fldCharType="begin"/>
      </w:r>
      <w:r w:rsidR="001538C4">
        <w:instrText xml:space="preserve"> REF _Ref423355786 \h </w:instrText>
      </w:r>
      <w:r w:rsidR="001538C4">
        <w:fldChar w:fldCharType="separate"/>
      </w:r>
      <w:r w:rsidR="001538C4">
        <w:t xml:space="preserve">Figure </w:t>
      </w:r>
      <w:r w:rsidR="001538C4">
        <w:rPr>
          <w:noProof/>
        </w:rPr>
        <w:t>3</w:t>
      </w:r>
      <w:r w:rsidR="001538C4">
        <w:fldChar w:fldCharType="end"/>
      </w:r>
      <w:r w:rsidR="0092457E">
        <w:t>.</w:t>
      </w:r>
      <w:r w:rsidR="002D60F5">
        <w:t xml:space="preserve"> </w:t>
      </w:r>
      <w:r w:rsidR="004C3FD5">
        <w:t>For the purposes of transmission, medium</w:t>
      </w:r>
      <w:r w:rsidR="009C4952">
        <w:t xml:space="preserve"> level resistance of any type was</w:t>
      </w:r>
      <w:r w:rsidR="004C3FD5">
        <w:t xml:space="preserve"> treated as one mutation, and high level resistance as two.</w:t>
      </w:r>
      <w:r w:rsidR="00724E0B">
        <w:t xml:space="preserve"> I</w:t>
      </w:r>
      <w:r w:rsidR="009C4952">
        <w:t>f someone had</w:t>
      </w:r>
      <w:r w:rsidR="00724E0B">
        <w:t xml:space="preserve"> medium PI resistance, therefore,</w:t>
      </w:r>
      <w:r w:rsidR="009D7B4F">
        <w:t xml:space="preserve"> and the probabili</w:t>
      </w:r>
      <w:r w:rsidR="009C4952">
        <w:t>ty of resistance transmission was</w:t>
      </w:r>
      <w:r w:rsidR="009D7B4F">
        <w:t xml:space="preserve"> equal to </w:t>
      </w:r>
      <w:r w:rsidR="009D7B4F">
        <w:rPr>
          <w:i/>
        </w:rPr>
        <w:t>p</w:t>
      </w:r>
      <w:r w:rsidR="009D7B4F">
        <w:t>,</w:t>
      </w:r>
      <w:r w:rsidR="00724E0B">
        <w:t xml:space="preserve"> a person they infect</w:t>
      </w:r>
      <w:r w:rsidR="009C4952">
        <w:t>ed</w:t>
      </w:r>
      <w:r w:rsidR="00724E0B">
        <w:t xml:space="preserve"> with H</w:t>
      </w:r>
      <w:r w:rsidR="009C4952">
        <w:t>IV would</w:t>
      </w:r>
      <w:r w:rsidR="00724E0B">
        <w:t xml:space="preserve"> have medium PI resistance with probability </w:t>
      </w:r>
      <w:r w:rsidR="00724E0B">
        <w:rPr>
          <w:i/>
        </w:rPr>
        <w:t>p</w:t>
      </w:r>
      <w:r w:rsidR="00724E0B">
        <w:t xml:space="preserve">, and no PI resistance with probability </w:t>
      </w:r>
      <w:r w:rsidR="00724E0B">
        <w:rPr>
          <w:i/>
        </w:rPr>
        <w:t>1 – p</w:t>
      </w:r>
      <w:r w:rsidR="00724E0B">
        <w:t xml:space="preserve">. </w:t>
      </w:r>
      <w:r w:rsidR="009C4952">
        <w:t>If someone had</w:t>
      </w:r>
      <w:r w:rsidR="00724E0B">
        <w:t xml:space="preserve"> high PI resistance, a person</w:t>
      </w:r>
      <w:r w:rsidR="008A3C3D">
        <w:t xml:space="preserve"> they infected</w:t>
      </w:r>
      <w:r w:rsidR="00724E0B">
        <w:t xml:space="preserve"> </w:t>
      </w:r>
      <w:r w:rsidR="009C4952">
        <w:t>with HIV would</w:t>
      </w:r>
      <w:r w:rsidR="00724E0B">
        <w:t xml:space="preserve"> have high PI resistance with probability </w:t>
      </w:r>
      <w:r w:rsidR="00724E0B">
        <w:rPr>
          <w:i/>
        </w:rPr>
        <w:t>p</w:t>
      </w:r>
      <w:r w:rsidR="00724E0B">
        <w:rPr>
          <w:i/>
          <w:vertAlign w:val="superscript"/>
        </w:rPr>
        <w:t>2</w:t>
      </w:r>
      <w:r w:rsidR="00724E0B">
        <w:t>, medium</w:t>
      </w:r>
      <w:r w:rsidR="00607E39">
        <w:t xml:space="preserve"> PI</w:t>
      </w:r>
      <w:r w:rsidR="00724E0B">
        <w:t xml:space="preserve"> resistance with </w:t>
      </w:r>
      <w:r w:rsidR="00607E39">
        <w:t xml:space="preserve">probability </w:t>
      </w:r>
      <w:r w:rsidR="00607E39">
        <w:rPr>
          <w:i/>
        </w:rPr>
        <w:t>p – p</w:t>
      </w:r>
      <w:r w:rsidR="00607E39">
        <w:rPr>
          <w:i/>
          <w:vertAlign w:val="superscript"/>
        </w:rPr>
        <w:t>2</w:t>
      </w:r>
      <w:r w:rsidR="00607E39">
        <w:t xml:space="preserve">, and no PI resistance with probability </w:t>
      </w:r>
      <w:r w:rsidR="00607E39">
        <w:rPr>
          <w:i/>
        </w:rPr>
        <w:t>1 – p</w:t>
      </w:r>
      <w:r w:rsidR="00607E39">
        <w:t xml:space="preserve">. </w:t>
      </w:r>
      <w:r w:rsidR="009C4952">
        <w:t>The probability could</w:t>
      </w:r>
      <w:r w:rsidR="006F3FD7">
        <w:t xml:space="preserve"> be lower for NRTI mutations, as the rate of loss of one very common major NRTI resistance mutation has been shown to be substantially higher than the rate of loss of other </w:t>
      </w:r>
      <w:r w:rsidR="00D86091">
        <w:t>mutations</w:t>
      </w:r>
      <w:r w:rsidR="00D86091">
        <w:fldChar w:fldCharType="begin"/>
      </w:r>
      <w:r w:rsidR="006B0C1A">
        <w:instrText xml:space="preserve"> ADDIN EN.CITE &lt;EndNote&gt;&lt;Cite&gt;&lt;Author&gt;Jain&lt;/Author&gt;&lt;Year&gt;2011&lt;/Year&gt;&lt;RecNum&gt;620&lt;/RecNum&gt;&lt;DisplayText&gt;[48]&lt;/DisplayText&gt;&lt;record&gt;&lt;rec-number&gt;620&lt;/rec-number&gt;&lt;foreign-keys&gt;&lt;key app="EN" db-id="x5zdtxffwdat26ez295xasf7wtsvprswfr0z" timestamp="1465815453"&gt;620&lt;/key&gt;&lt;/foreign-keys&gt;&lt;ref-type name="Journal Article"&gt;17&lt;/ref-type&gt;&lt;contributors&gt;&lt;authors&gt;&lt;author&gt;Jain, Vivek&lt;/author&gt;&lt;author&gt;Sucupira, Maria C&lt;/author&gt;&lt;author&gt;Bacchetti, Peter&lt;/author&gt;&lt;author&gt;Hartogensis, Wendy&lt;/author&gt;&lt;author&gt;Diaz, Ricardo S&lt;/author&gt;&lt;author&gt;Kallas, Esper G&lt;/author&gt;&lt;author&gt;Janini, Luiz M&lt;/author&gt;&lt;author&gt;Liegler, Teri&lt;/author&gt;&lt;author&gt;Pilcher, Christopher D&lt;/author&gt;&lt;author&gt;Grant, Robert M&lt;/author&gt;&lt;/authors&gt;&lt;/contributors&gt;&lt;titles&gt;&lt;title&gt;Differential persistence of transmitted HIV-1 drug resistance mutation classes&lt;/title&gt;&lt;secondary-title&gt;Journal of Infectious Diseases&lt;/secondary-title&gt;&lt;/titles&gt;&lt;periodical&gt;&lt;full-title&gt;Journal of Infectious Diseases&lt;/full-title&gt;&lt;/periodical&gt;&lt;pages&gt;1174-1181&lt;/pages&gt;&lt;volume&gt;203&lt;/volume&gt;&lt;number&gt;8&lt;/number&gt;&lt;dates&gt;&lt;year&gt;2011&lt;/year&gt;&lt;/dates&gt;&lt;isbn&gt;0022-1899&lt;/isbn&gt;&lt;urls&gt;&lt;/urls&gt;&lt;/record&gt;&lt;/Cite&gt;&lt;/EndNote&gt;</w:instrText>
      </w:r>
      <w:r w:rsidR="00D86091">
        <w:fldChar w:fldCharType="separate"/>
      </w:r>
      <w:r w:rsidR="00E977CA">
        <w:rPr>
          <w:noProof/>
        </w:rPr>
        <w:t>[48]</w:t>
      </w:r>
      <w:r w:rsidR="00D86091">
        <w:fldChar w:fldCharType="end"/>
      </w:r>
      <w:r w:rsidR="006F3FD7">
        <w:t>.</w:t>
      </w:r>
    </w:p>
    <w:p w14:paraId="2126D614" w14:textId="696D85EF" w:rsidR="00245BA4" w:rsidRDefault="00BD1C95">
      <w:pPr>
        <w:rPr>
          <w:noProof/>
        </w:rPr>
      </w:pPr>
      <w:r>
        <w:t xml:space="preserve">For </w:t>
      </w:r>
      <w:r w:rsidR="002E280B">
        <w:t>people in the model who were</w:t>
      </w:r>
      <w:r>
        <w:t xml:space="preserve"> ART naïve, the probability of resistance transmission </w:t>
      </w:r>
      <w:r w:rsidR="00351567">
        <w:t>was</w:t>
      </w:r>
      <w:r w:rsidR="009E4454">
        <w:t xml:space="preserve"> dependent on their CD4 count, and whether they</w:t>
      </w:r>
      <w:r w:rsidR="00351567">
        <w:t xml:space="preserve"> had</w:t>
      </w:r>
      <w:r w:rsidR="009E4454">
        <w:t xml:space="preserve"> a primary infection. It is thought that HIV transmission involves the transfer of a single, or very small number, of viruses</w:t>
      </w:r>
      <w:r w:rsidR="00094B22">
        <w:fldChar w:fldCharType="begin"/>
      </w:r>
      <w:r w:rsidR="006B0C1A">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094B22">
        <w:fldChar w:fldCharType="separate"/>
      </w:r>
      <w:r w:rsidR="00E977CA">
        <w:rPr>
          <w:noProof/>
        </w:rPr>
        <w:t>[49]</w:t>
      </w:r>
      <w:r w:rsidR="00094B22">
        <w:fldChar w:fldCharType="end"/>
      </w:r>
      <w:r w:rsidR="009E4454">
        <w:t>.</w:t>
      </w:r>
      <w:r w:rsidR="00094B22">
        <w:t xml:space="preserve"> If someone is infected with a drug resistant virus, they are</w:t>
      </w:r>
      <w:r w:rsidR="00C419E7">
        <w:t xml:space="preserve"> therefore</w:t>
      </w:r>
      <w:r w:rsidR="00094B22">
        <w:t xml:space="preserve"> unlikely to also be infected with a wild type virus. </w:t>
      </w:r>
      <w:r w:rsidR="00C419E7">
        <w:t>L</w:t>
      </w:r>
      <w:r w:rsidR="00F2065A">
        <w:t>osing drug resistance from their majority strain therefore involves a process of back-mutation(s)</w:t>
      </w:r>
      <w:r w:rsidR="00C36C83">
        <w:t xml:space="preserve">, and is unlikely to occur immediately. </w:t>
      </w:r>
      <w:r w:rsidR="00980A72">
        <w:t>For these reasons, the probability of resistance transmissi</w:t>
      </w:r>
      <w:r w:rsidR="00351567">
        <w:t>on in ART people in the model was</w:t>
      </w:r>
      <w:r w:rsidR="00980A72">
        <w:t xml:space="preserve"> highest in people with primary infection</w:t>
      </w:r>
      <w:r w:rsidR="00351567">
        <w:t>s, and declined as their CD4 count declined</w:t>
      </w:r>
      <w:r w:rsidR="00980A72">
        <w:t xml:space="preserve">. </w:t>
      </w:r>
      <w:r w:rsidR="002A0673">
        <w:t xml:space="preserve">Plausible ranges for transmission probabilities in each CD4 group (primary, &gt;500 </w:t>
      </w:r>
      <w:r w:rsidR="002A0673">
        <w:rPr>
          <w:lang w:eastAsia="de-DE"/>
        </w:rPr>
        <w:t>cells/</w:t>
      </w:r>
      <w:r w:rsidR="002A0673" w:rsidRPr="00103067">
        <w:rPr>
          <w:noProof/>
        </w:rPr>
        <w:t>μl</w:t>
      </w:r>
      <w:r w:rsidR="002A0673">
        <w:rPr>
          <w:noProof/>
        </w:rPr>
        <w:t>, 350-500</w:t>
      </w:r>
      <w:r w:rsidR="002A0673" w:rsidRPr="002A0673">
        <w:rPr>
          <w:lang w:eastAsia="de-DE"/>
        </w:rPr>
        <w:t xml:space="preserve"> </w:t>
      </w:r>
      <w:r w:rsidR="002A0673">
        <w:rPr>
          <w:lang w:eastAsia="de-DE"/>
        </w:rPr>
        <w:t>cells/</w:t>
      </w:r>
      <w:r w:rsidR="002A0673" w:rsidRPr="00103067">
        <w:rPr>
          <w:noProof/>
        </w:rPr>
        <w:t>μl</w:t>
      </w:r>
      <w:r w:rsidR="002A0673">
        <w:rPr>
          <w:noProof/>
        </w:rPr>
        <w:t>, 250-350</w:t>
      </w:r>
      <w:r w:rsidR="002A0673" w:rsidRPr="002A0673">
        <w:rPr>
          <w:lang w:eastAsia="de-DE"/>
        </w:rPr>
        <w:t xml:space="preserve"> </w:t>
      </w:r>
      <w:r w:rsidR="002A0673">
        <w:rPr>
          <w:lang w:eastAsia="de-DE"/>
        </w:rPr>
        <w:t>cells/</w:t>
      </w:r>
      <w:r w:rsidR="002A0673" w:rsidRPr="00103067">
        <w:rPr>
          <w:noProof/>
        </w:rPr>
        <w:t>μl</w:t>
      </w:r>
      <w:r w:rsidR="002A0673">
        <w:rPr>
          <w:noProof/>
        </w:rPr>
        <w:t>, 200-250</w:t>
      </w:r>
      <w:r w:rsidR="002A0673" w:rsidRPr="002A0673">
        <w:rPr>
          <w:lang w:eastAsia="de-DE"/>
        </w:rPr>
        <w:t xml:space="preserve"> </w:t>
      </w:r>
      <w:r w:rsidR="002A0673">
        <w:rPr>
          <w:lang w:eastAsia="de-DE"/>
        </w:rPr>
        <w:t>cells/</w:t>
      </w:r>
      <w:r w:rsidR="002A0673" w:rsidRPr="00103067">
        <w:rPr>
          <w:noProof/>
        </w:rPr>
        <w:t>μl</w:t>
      </w:r>
      <w:r w:rsidR="002A0673">
        <w:rPr>
          <w:noProof/>
        </w:rPr>
        <w:t>, 150-200</w:t>
      </w:r>
      <w:r w:rsidR="002A0673" w:rsidRPr="002A0673">
        <w:rPr>
          <w:lang w:eastAsia="de-DE"/>
        </w:rPr>
        <w:t xml:space="preserve"> </w:t>
      </w:r>
      <w:r w:rsidR="002A0673">
        <w:rPr>
          <w:lang w:eastAsia="de-DE"/>
        </w:rPr>
        <w:t>cells/</w:t>
      </w:r>
      <w:r w:rsidR="002A0673" w:rsidRPr="00103067">
        <w:rPr>
          <w:noProof/>
        </w:rPr>
        <w:t>μl</w:t>
      </w:r>
      <w:r w:rsidR="002A0673">
        <w:rPr>
          <w:noProof/>
        </w:rPr>
        <w:t>, 100-150</w:t>
      </w:r>
      <w:r w:rsidR="002A0673" w:rsidRPr="002A0673">
        <w:rPr>
          <w:lang w:eastAsia="de-DE"/>
        </w:rPr>
        <w:t xml:space="preserve"> </w:t>
      </w:r>
      <w:r w:rsidR="002A0673">
        <w:rPr>
          <w:lang w:eastAsia="de-DE"/>
        </w:rPr>
        <w:t>cells/</w:t>
      </w:r>
      <w:r w:rsidR="002A0673" w:rsidRPr="00103067">
        <w:rPr>
          <w:noProof/>
        </w:rPr>
        <w:t>μl</w:t>
      </w:r>
      <w:r w:rsidR="002A0673">
        <w:rPr>
          <w:noProof/>
        </w:rPr>
        <w:t>, 50-100</w:t>
      </w:r>
      <w:r w:rsidR="002A0673" w:rsidRPr="002A0673">
        <w:rPr>
          <w:lang w:eastAsia="de-DE"/>
        </w:rPr>
        <w:t xml:space="preserve"> </w:t>
      </w:r>
      <w:r w:rsidR="002A0673">
        <w:rPr>
          <w:lang w:eastAsia="de-DE"/>
        </w:rPr>
        <w:t>cells/</w:t>
      </w:r>
      <w:r w:rsidR="002A0673" w:rsidRPr="00103067">
        <w:rPr>
          <w:noProof/>
        </w:rPr>
        <w:t>μl</w:t>
      </w:r>
      <w:r w:rsidR="002A0673">
        <w:rPr>
          <w:noProof/>
        </w:rPr>
        <w:t>, and &lt;50</w:t>
      </w:r>
      <w:r w:rsidR="002A0673" w:rsidRPr="002A0673">
        <w:rPr>
          <w:lang w:eastAsia="de-DE"/>
        </w:rPr>
        <w:t xml:space="preserve"> </w:t>
      </w:r>
      <w:r w:rsidR="002A0673">
        <w:rPr>
          <w:lang w:eastAsia="de-DE"/>
        </w:rPr>
        <w:t>cells/</w:t>
      </w:r>
      <w:r w:rsidR="002A0673" w:rsidRPr="00103067">
        <w:rPr>
          <w:noProof/>
        </w:rPr>
        <w:t>μl</w:t>
      </w:r>
      <w:r w:rsidR="002A0673">
        <w:rPr>
          <w:noProof/>
        </w:rPr>
        <w:t>) were calculated from data on the rate of loss over time of (detectable) transmitted drug resistance mutations in ART naïve individuals</w:t>
      </w:r>
      <w:r w:rsidR="002A0673">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2A0673">
        <w:rPr>
          <w:noProof/>
        </w:rPr>
        <w:fldChar w:fldCharType="separate"/>
      </w:r>
      <w:r w:rsidR="00E977CA">
        <w:rPr>
          <w:noProof/>
        </w:rPr>
        <w:t>[49]</w:t>
      </w:r>
      <w:r w:rsidR="002A0673">
        <w:rPr>
          <w:noProof/>
        </w:rPr>
        <w:fldChar w:fldCharType="end"/>
      </w:r>
      <w:r w:rsidR="002A0673">
        <w:rPr>
          <w:noProof/>
        </w:rPr>
        <w:t xml:space="preserve">, and data on the </w:t>
      </w:r>
      <w:r w:rsidR="003F7DA4">
        <w:rPr>
          <w:noProof/>
        </w:rPr>
        <w:t>rate of decline in CD4 count in HIV+, ART naïve people in Uganda</w:t>
      </w:r>
      <w:r w:rsidR="003F7DA4" w:rsidRPr="009C74E3">
        <w:rPr>
          <w:lang w:eastAsia="de-DE"/>
        </w:rPr>
        <w:fldChar w:fldCharType="begin"/>
      </w:r>
      <w:r w:rsidR="006B0C1A">
        <w:rPr>
          <w:lang w:eastAsia="de-DE"/>
        </w:rPr>
        <w:instrText xml:space="preserve"> ADDIN EN.CITE &lt;EndNote&gt;&lt;Cite&gt;&lt;Author&gt;Kaleebu&lt;/Author&gt;&lt;Year&gt;2001&lt;/Year&gt;&lt;RecNum&gt;597&lt;/RecNum&gt;&lt;DisplayText&gt;[9]&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sidR="003F7DA4" w:rsidRPr="009C74E3">
        <w:rPr>
          <w:lang w:eastAsia="de-DE"/>
        </w:rPr>
        <w:fldChar w:fldCharType="separate"/>
      </w:r>
      <w:r w:rsidR="00C5352D">
        <w:rPr>
          <w:noProof/>
          <w:lang w:eastAsia="de-DE"/>
        </w:rPr>
        <w:t>[9]</w:t>
      </w:r>
      <w:r w:rsidR="003F7DA4" w:rsidRPr="009C74E3">
        <w:rPr>
          <w:lang w:eastAsia="de-DE"/>
        </w:rPr>
        <w:fldChar w:fldCharType="end"/>
      </w:r>
      <w:r w:rsidR="003F7DA4">
        <w:rPr>
          <w:noProof/>
        </w:rPr>
        <w:t>.</w:t>
      </w:r>
    </w:p>
    <w:p w14:paraId="7204E9BE" w14:textId="0BC51D8D" w:rsidR="006676A9" w:rsidRDefault="003B051D">
      <w:pPr>
        <w:rPr>
          <w:noProof/>
        </w:rPr>
      </w:pPr>
      <w:r>
        <w:rPr>
          <w:noProof/>
        </w:rPr>
        <w:t>For people who were</w:t>
      </w:r>
      <w:r w:rsidR="006676A9">
        <w:rPr>
          <w:noProof/>
        </w:rPr>
        <w:t xml:space="preserve"> on ART in the model, resistance transmission probabilities depend</w:t>
      </w:r>
      <w:r>
        <w:rPr>
          <w:noProof/>
        </w:rPr>
        <w:t>ed</w:t>
      </w:r>
      <w:r w:rsidR="006676A9">
        <w:rPr>
          <w:noProof/>
        </w:rPr>
        <w:t xml:space="preserve"> on whether </w:t>
      </w:r>
      <w:r>
        <w:rPr>
          <w:noProof/>
        </w:rPr>
        <w:t>or not they were on an ART regimen that had</w:t>
      </w:r>
      <w:r w:rsidR="006676A9">
        <w:rPr>
          <w:noProof/>
        </w:rPr>
        <w:t xml:space="preserve"> reduced activity as a result of th</w:t>
      </w:r>
      <w:r w:rsidR="0063388F">
        <w:rPr>
          <w:noProof/>
        </w:rPr>
        <w:t>at</w:t>
      </w:r>
      <w:r w:rsidR="006676A9">
        <w:rPr>
          <w:noProof/>
        </w:rPr>
        <w:t xml:space="preserve"> particular mutation. </w:t>
      </w:r>
      <w:r w:rsidR="00D54C01">
        <w:rPr>
          <w:noProof/>
        </w:rPr>
        <w:t>If the m</w:t>
      </w:r>
      <w:r>
        <w:rPr>
          <w:noProof/>
        </w:rPr>
        <w:t>utation reduced</w:t>
      </w:r>
      <w:r w:rsidR="00D54C01">
        <w:rPr>
          <w:noProof/>
        </w:rPr>
        <w:t xml:space="preserve"> drug activity, the probab</w:t>
      </w:r>
      <w:r>
        <w:rPr>
          <w:noProof/>
        </w:rPr>
        <w:t>ility of it being transmitted was</w:t>
      </w:r>
      <w:r w:rsidR="00D54C01">
        <w:rPr>
          <w:noProof/>
        </w:rPr>
        <w:t xml:space="preserve"> assumed to be very </w:t>
      </w:r>
      <w:r>
        <w:rPr>
          <w:noProof/>
        </w:rPr>
        <w:t xml:space="preserve">high, </w:t>
      </w:r>
      <w:r>
        <w:rPr>
          <w:noProof/>
        </w:rPr>
        <w:lastRenderedPageBreak/>
        <w:t>and the plausible range was</w:t>
      </w:r>
      <w:r w:rsidR="00766F36">
        <w:rPr>
          <w:noProof/>
        </w:rPr>
        <w:t xml:space="preserve"> set to 0.9-1</w:t>
      </w:r>
      <w:r w:rsidR="00472D3E">
        <w:rPr>
          <w:lang w:eastAsia="de-DE"/>
        </w:rPr>
        <w:t xml:space="preserve"> (Technical model description, Table 4)</w:t>
      </w:r>
      <w:r w:rsidR="00D54C01">
        <w:rPr>
          <w:noProof/>
        </w:rPr>
        <w:t>.</w:t>
      </w:r>
      <w:r w:rsidR="00A117BD">
        <w:rPr>
          <w:noProof/>
        </w:rPr>
        <w:t xml:space="preserve"> If the mutation did</w:t>
      </w:r>
      <w:r w:rsidR="00EF7BE2">
        <w:rPr>
          <w:noProof/>
        </w:rPr>
        <w:t xml:space="preserve"> not reduce drug activity, </w:t>
      </w:r>
      <w:r w:rsidR="00A117BD">
        <w:rPr>
          <w:noProof/>
        </w:rPr>
        <w:t>tran</w:t>
      </w:r>
      <w:r w:rsidR="004D0A76">
        <w:rPr>
          <w:noProof/>
        </w:rPr>
        <w:t>s</w:t>
      </w:r>
      <w:r w:rsidR="00A117BD">
        <w:rPr>
          <w:noProof/>
        </w:rPr>
        <w:t>mission probabilities were</w:t>
      </w:r>
      <w:r w:rsidR="00EF7BE2">
        <w:rPr>
          <w:noProof/>
        </w:rPr>
        <w:t xml:space="preserve"> assumed to be much l</w:t>
      </w:r>
      <w:r w:rsidR="00A117BD">
        <w:rPr>
          <w:noProof/>
        </w:rPr>
        <w:t>ower, and the plausible range was</w:t>
      </w:r>
      <w:r w:rsidR="00EF7BE2">
        <w:rPr>
          <w:noProof/>
        </w:rPr>
        <w:t xml:space="preserve"> set to </w:t>
      </w:r>
      <w:r w:rsidR="008D7E7D">
        <w:rPr>
          <w:noProof/>
        </w:rPr>
        <w:t>0-</w:t>
      </w:r>
      <w:r w:rsidR="004037CF">
        <w:rPr>
          <w:noProof/>
        </w:rPr>
        <w:t>0.4</w:t>
      </w:r>
      <w:r w:rsidR="00472D3E">
        <w:rPr>
          <w:lang w:eastAsia="de-DE"/>
        </w:rPr>
        <w:t xml:space="preserve"> (Technical model description, Table 4)</w:t>
      </w:r>
      <w:r w:rsidR="004037CF">
        <w:rPr>
          <w:noProof/>
        </w:rPr>
        <w:t>.</w:t>
      </w:r>
    </w:p>
    <w:p w14:paraId="04D4F1A1" w14:textId="72317BD6" w:rsidR="009B250F" w:rsidRDefault="007930DE">
      <w:pPr>
        <w:rPr>
          <w:noProof/>
        </w:rPr>
      </w:pPr>
      <w:r>
        <w:rPr>
          <w:noProof/>
        </w:rPr>
        <w:t>In comparison with people who have been recently infected with HIV, people who have dropped out of ART are far</w:t>
      </w:r>
      <w:r w:rsidR="00726F18">
        <w:rPr>
          <w:noProof/>
        </w:rPr>
        <w:t xml:space="preserve"> more</w:t>
      </w:r>
      <w:r>
        <w:rPr>
          <w:noProof/>
        </w:rPr>
        <w:t xml:space="preserve"> likely to have wild type viruses in their viral population</w:t>
      </w:r>
      <w:r w:rsidR="007F1A98">
        <w:rPr>
          <w:noProof/>
        </w:rPr>
        <w:t>. This is because they may have been infected with a wild type virus and developed drug resistance mutations during their time on ART, or because back mutations towards the wild type occurred before they started ART.</w:t>
      </w:r>
      <w:r w:rsidR="00051029">
        <w:rPr>
          <w:noProof/>
        </w:rPr>
        <w:t xml:space="preserve"> The rate at which they lose drug resistance viruses from their majority strain is therefore likely to occur relatively quickly once the selection pressure is removed. </w:t>
      </w:r>
      <w:r w:rsidR="009A2B95">
        <w:rPr>
          <w:noProof/>
        </w:rPr>
        <w:t xml:space="preserve">This is supported by empirical data. </w:t>
      </w:r>
      <w:r w:rsidR="008A5DD4">
        <w:rPr>
          <w:noProof/>
        </w:rPr>
        <w:t>One study that looked at detectable drug resistance mutations over time in individuals who had stopped ART found a mean rate of decline of 2/year</w:t>
      </w:r>
      <w:r w:rsidR="00AE6F6D">
        <w:rPr>
          <w:noProof/>
        </w:rPr>
        <w:fldChar w:fldCharType="begin"/>
      </w:r>
      <w:r w:rsidR="006B0C1A">
        <w:rPr>
          <w:noProof/>
        </w:rPr>
        <w:instrText xml:space="preserve"> ADDIN EN.CITE &lt;EndNote&gt;&lt;Cite&gt;&lt;Author&gt;Lawrence&lt;/Author&gt;&lt;Year&gt;2006&lt;/Year&gt;&lt;RecNum&gt;650&lt;/RecNum&gt;&lt;DisplayText&gt;[50]&lt;/DisplayText&gt;&lt;record&gt;&lt;rec-number&gt;650&lt;/rec-number&gt;&lt;foreign-keys&gt;&lt;key app="EN" db-id="x5zdtxffwdat26ez295xasf7wtsvprswfr0z" timestamp="1465815454"&gt;650&lt;/key&gt;&lt;/foreign-keys&gt;&lt;ref-type name="Journal Article"&gt;17&lt;/ref-type&gt;&lt;contributors&gt;&lt;authors&gt;&lt;author&gt;Lawrence, Jody&lt;/author&gt;&lt;author&gt;Hullsiek, Katherine Huppler&lt;/author&gt;&lt;author&gt;Thackeray, Lisa M&lt;/author&gt;&lt;author&gt;Abrams, Donald I&lt;/author&gt;&lt;author&gt;Crane, Lawrence R&lt;/author&gt;&lt;author&gt;Mayers, Douglas L&lt;/author&gt;&lt;author&gt;Jones, Michael C&lt;/author&gt;&lt;author&gt;Saldanha, Jennifer M&lt;/author&gt;&lt;author&gt;Schmetter, Barry S&lt;/author&gt;&lt;author&gt;Baxter, John D&lt;/author&gt;&lt;/authors&gt;&lt;/contributors&gt;&lt;titles&gt;&lt;title&gt;Disadvantages of structured treatment interruption persist in patients with multidrug-resistant HIV-1: final results of the CPCRA 064 study&lt;/title&gt;&lt;secondary-title&gt;JAIDS Journal of Acquired Immune Deficiency Syndromes&lt;/secondary-title&gt;&lt;/titles&gt;&lt;periodical&gt;&lt;full-title&gt;JAIDS Journal of Acquired Immune Deficiency Syndromes&lt;/full-title&gt;&lt;/periodical&gt;&lt;pages&gt;169-178&lt;/pages&gt;&lt;volume&gt;43&lt;/volume&gt;&lt;number&gt;2&lt;/number&gt;&lt;dates&gt;&lt;year&gt;2006&lt;/year&gt;&lt;/dates&gt;&lt;isbn&gt;1525-4135&lt;/isbn&gt;&lt;urls&gt;&lt;/urls&gt;&lt;/record&gt;&lt;/Cite&gt;&lt;/EndNote&gt;</w:instrText>
      </w:r>
      <w:r w:rsidR="00AE6F6D">
        <w:rPr>
          <w:noProof/>
        </w:rPr>
        <w:fldChar w:fldCharType="separate"/>
      </w:r>
      <w:r w:rsidR="00E977CA">
        <w:rPr>
          <w:noProof/>
        </w:rPr>
        <w:t>[50]</w:t>
      </w:r>
      <w:r w:rsidR="00AE6F6D">
        <w:rPr>
          <w:noProof/>
        </w:rPr>
        <w:fldChar w:fldCharType="end"/>
      </w:r>
      <w:r w:rsidR="00AE6F6D">
        <w:rPr>
          <w:noProof/>
        </w:rPr>
        <w:t>. This is far higher than the mean rate of loss of 0.18/year found by a study of ART naïve individuals</w:t>
      </w:r>
      <w:r w:rsidR="00F95AC8">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F95AC8">
        <w:rPr>
          <w:noProof/>
        </w:rPr>
        <w:fldChar w:fldCharType="separate"/>
      </w:r>
      <w:r w:rsidR="00E977CA">
        <w:rPr>
          <w:noProof/>
        </w:rPr>
        <w:t>[49]</w:t>
      </w:r>
      <w:r w:rsidR="00F95AC8">
        <w:rPr>
          <w:noProof/>
        </w:rPr>
        <w:fldChar w:fldCharType="end"/>
      </w:r>
      <w:r w:rsidR="00AE6F6D">
        <w:rPr>
          <w:noProof/>
        </w:rPr>
        <w:t xml:space="preserve">. </w:t>
      </w:r>
      <w:r w:rsidR="00F95AC8">
        <w:rPr>
          <w:noProof/>
        </w:rPr>
        <w:t>The plausible range for resistance transmission probabilities in ART dropouts was calculated from data on the rate of loss of detectable resistance mutations</w:t>
      </w:r>
      <w:r w:rsidR="00F95AC8">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F95AC8">
        <w:rPr>
          <w:noProof/>
        </w:rPr>
        <w:fldChar w:fldCharType="separate"/>
      </w:r>
      <w:r w:rsidR="00E977CA">
        <w:rPr>
          <w:noProof/>
        </w:rPr>
        <w:t>[49]</w:t>
      </w:r>
      <w:r w:rsidR="00F95AC8">
        <w:rPr>
          <w:noProof/>
        </w:rPr>
        <w:fldChar w:fldCharType="end"/>
      </w:r>
      <w:r w:rsidR="00F95AC8">
        <w:rPr>
          <w:noProof/>
        </w:rPr>
        <w:t>, and data on the rate of restarting ART after dropping out</w:t>
      </w:r>
      <w:r w:rsidR="00D54D81">
        <w:rPr>
          <w:noProof/>
        </w:rPr>
        <w:fldChar w:fldCharType="begin"/>
      </w:r>
      <w:r w:rsidR="006B0C1A">
        <w:rPr>
          <w:noProof/>
        </w:rPr>
        <w:instrText xml:space="preserve"> ADDIN EN.CITE &lt;EndNote&gt;&lt;Cite&gt;&lt;Author&gt;Kranzer&lt;/Author&gt;&lt;Year&gt;2010&lt;/Year&gt;&lt;RecNum&gt;602&lt;/RecNum&gt;&lt;DisplayText&gt;[32]&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sidR="00D54D81">
        <w:rPr>
          <w:noProof/>
        </w:rPr>
        <w:fldChar w:fldCharType="separate"/>
      </w:r>
      <w:r w:rsidR="00E977CA">
        <w:rPr>
          <w:noProof/>
        </w:rPr>
        <w:t>[32]</w:t>
      </w:r>
      <w:r w:rsidR="00D54D81">
        <w:rPr>
          <w:noProof/>
        </w:rPr>
        <w:fldChar w:fldCharType="end"/>
      </w:r>
      <w:r w:rsidR="00F95AC8">
        <w:rPr>
          <w:noProof/>
        </w:rPr>
        <w:t>.</w:t>
      </w:r>
    </w:p>
    <w:p w14:paraId="28B64024" w14:textId="1B4770CF" w:rsidR="00A024D1" w:rsidRDefault="00A024D1">
      <w:r w:rsidRPr="00A024D1">
        <w:rPr>
          <w:noProof/>
          <w:lang w:eastAsia="en-GB"/>
        </w:rPr>
        <w:drawing>
          <wp:inline distT="0" distB="0" distL="0" distR="0" wp14:anchorId="1EBF8394" wp14:editId="60FC9EB2">
            <wp:extent cx="4845050" cy="3784936"/>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785A46" w14:textId="4EF88672" w:rsidR="00306C3F" w:rsidRDefault="00C13865" w:rsidP="00C13865">
      <w:pPr>
        <w:pStyle w:val="Caption"/>
      </w:pPr>
      <w:bookmarkStart w:id="3" w:name="_Ref423355786"/>
      <w:r>
        <w:t xml:space="preserve">Figure </w:t>
      </w:r>
      <w:bookmarkEnd w:id="3"/>
      <w:r w:rsidR="00F75208">
        <w:t>3</w:t>
      </w:r>
      <w:r w:rsidR="00A024D1" w:rsidRPr="00A024D1">
        <w:t xml:space="preserve">. </w:t>
      </w:r>
      <w:r w:rsidR="00904251">
        <w:t>Plausible ranges for p</w:t>
      </w:r>
      <w:r w:rsidR="00A024D1" w:rsidRPr="00A024D1">
        <w:t>robability of transmitting a resistance mutation, given HIV transmission, by treatment status and CD4 count.</w:t>
      </w:r>
    </w:p>
    <w:p w14:paraId="14668546" w14:textId="77777777" w:rsidR="00640811" w:rsidRDefault="00640811" w:rsidP="00640811"/>
    <w:p w14:paraId="1715DB2E" w14:textId="77F827B0" w:rsidR="0002420A" w:rsidRDefault="0002420A" w:rsidP="0082348A">
      <w:pPr>
        <w:pStyle w:val="Heading1"/>
      </w:pPr>
      <w:r>
        <w:t>Fitting methods</w:t>
      </w:r>
    </w:p>
    <w:p w14:paraId="06178514" w14:textId="4FE1067F" w:rsidR="00216F50" w:rsidRPr="00216F50" w:rsidRDefault="002C102A" w:rsidP="00216F50">
      <w:r>
        <w:t xml:space="preserve">The model was fitted to 50 outputs using history matching with model emulation. </w:t>
      </w:r>
      <w:r w:rsidR="00216F50">
        <w:t>A further output, the proportion of people who were switched to 2</w:t>
      </w:r>
      <w:r w:rsidR="00216F50" w:rsidRPr="002A0110">
        <w:rPr>
          <w:vertAlign w:val="superscript"/>
        </w:rPr>
        <w:t>nd</w:t>
      </w:r>
      <w:r w:rsidR="00216F50">
        <w:t xml:space="preserve"> line ART who were switched due to treatment failure resulting from drug resistance, was then fitted to by keeping the 100/200 model fits that gave the closest fit to the plausible range for the output.</w:t>
      </w:r>
    </w:p>
    <w:p w14:paraId="3C1378FE" w14:textId="064819E3" w:rsidR="00640811" w:rsidRDefault="00640811" w:rsidP="0082348A">
      <w:pPr>
        <w:pStyle w:val="Heading1"/>
      </w:pPr>
      <w:r>
        <w:t>Cost data and analysis</w:t>
      </w:r>
    </w:p>
    <w:p w14:paraId="3B586835" w14:textId="396B8707" w:rsidR="002966BE" w:rsidRDefault="00955352" w:rsidP="00F7421E">
      <w:r>
        <w:t>Plausible ranges for 1</w:t>
      </w:r>
      <w:r w:rsidRPr="00955352">
        <w:rPr>
          <w:vertAlign w:val="superscript"/>
        </w:rPr>
        <w:t>st</w:t>
      </w:r>
      <w:r>
        <w:t xml:space="preserve"> and 2</w:t>
      </w:r>
      <w:r w:rsidRPr="00955352">
        <w:rPr>
          <w:vertAlign w:val="superscript"/>
        </w:rPr>
        <w:t>nd</w:t>
      </w:r>
      <w:r>
        <w:t xml:space="preserve"> line drug costs were </w:t>
      </w:r>
      <w:r w:rsidR="00033567">
        <w:t>based on minimum and maximum amounts paid per person year in Uganda in 2014 for recommended 1</w:t>
      </w:r>
      <w:r w:rsidR="00033567" w:rsidRPr="00033567">
        <w:rPr>
          <w:vertAlign w:val="superscript"/>
        </w:rPr>
        <w:t>st</w:t>
      </w:r>
      <w:r w:rsidR="00033567">
        <w:t xml:space="preserve"> and 2</w:t>
      </w:r>
      <w:r w:rsidR="00033567" w:rsidRPr="00033567">
        <w:rPr>
          <w:vertAlign w:val="superscript"/>
        </w:rPr>
        <w:t>nd</w:t>
      </w:r>
      <w:r w:rsidR="00033567">
        <w:t xml:space="preserve"> line drug regimens</w:t>
      </w:r>
      <w:r w:rsidR="001E1657">
        <w:fldChar w:fldCharType="begin"/>
      </w:r>
      <w:r w:rsidR="008B74D9">
        <w:instrText xml:space="preserve"> ADDIN EN.CITE &lt;EndNote&gt;&lt;Cite&gt;&lt;Author&gt;World Health Organization&lt;/Author&gt;&lt;Year&gt;2015&lt;/Year&gt;&lt;RecNum&gt;732&lt;/RecNum&gt;&lt;DisplayText&gt;[30, 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Cite&gt;&lt;Author&gt;Uganda Ministry of Health&lt;/Author&gt;&lt;Year&gt;2013&lt;/Year&gt;&lt;RecNum&gt;624&lt;/RecNum&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1E1657">
        <w:fldChar w:fldCharType="separate"/>
      </w:r>
      <w:r w:rsidR="00E977CA">
        <w:rPr>
          <w:noProof/>
        </w:rPr>
        <w:t>[30, 51]</w:t>
      </w:r>
      <w:r w:rsidR="001E1657">
        <w:fldChar w:fldCharType="end"/>
      </w:r>
      <w:r w:rsidR="00033567">
        <w:t>.</w:t>
      </w:r>
      <w:r w:rsidR="00060067">
        <w:t xml:space="preserve"> The plausible range for the cost of providing pre-ART care and the 1</w:t>
      </w:r>
      <w:r w:rsidR="00060067" w:rsidRPr="00060067">
        <w:rPr>
          <w:vertAlign w:val="superscript"/>
        </w:rPr>
        <w:t>st</w:t>
      </w:r>
      <w:r w:rsidR="00060067">
        <w:t xml:space="preserve"> six months of </w:t>
      </w:r>
      <w:r w:rsidR="009F0EA9">
        <w:t xml:space="preserve">ART care (excluding drug costs) </w:t>
      </w:r>
      <w:r w:rsidR="00726CDB">
        <w:t xml:space="preserve">were based on estimates of the program costs of providing care </w:t>
      </w:r>
      <w:r w:rsidR="00C9282A">
        <w:t>at PEPFAR-supported outpatient clinics in Uganda</w:t>
      </w:r>
      <w:r w:rsidR="00630B95">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rsidR="00630B95">
        <w:fldChar w:fldCharType="separate"/>
      </w:r>
      <w:r w:rsidR="00E977CA">
        <w:rPr>
          <w:noProof/>
        </w:rPr>
        <w:t>[52]</w:t>
      </w:r>
      <w:r w:rsidR="00630B95">
        <w:fldChar w:fldCharType="end"/>
      </w:r>
      <w:r w:rsidR="0082309B">
        <w:t xml:space="preserve">. As </w:t>
      </w:r>
      <w:r w:rsidR="00A83718">
        <w:t xml:space="preserve">only a point estimate was given, and costs in </w:t>
      </w:r>
      <w:r w:rsidR="0082309B">
        <w:t xml:space="preserve">Uganda were lower </w:t>
      </w:r>
      <w:r w:rsidR="00A83718">
        <w:t xml:space="preserve">than costs in other countries, the plausible </w:t>
      </w:r>
      <w:r w:rsidR="00E11EE4">
        <w:t>ranges were set to 50%-200% of the point estimates.</w:t>
      </w:r>
      <w:r w:rsidR="00781A5A">
        <w:t xml:space="preserve"> The same study was used to calculate </w:t>
      </w:r>
      <w:r w:rsidR="009E6EBF">
        <w:t>the plausible range for the reduction in program costs for people on established ART</w:t>
      </w:r>
      <w:r w:rsidR="00D81935">
        <w:t xml:space="preserve"> (continuously on ART for greater than six months).</w:t>
      </w:r>
      <w:r w:rsidR="0077617A">
        <w:t xml:space="preserve"> Four</w:t>
      </w:r>
      <w:r w:rsidR="007947A4">
        <w:t xml:space="preserve"> studies from Uganda were used to determine the plausible </w:t>
      </w:r>
      <w:r w:rsidR="0077617A">
        <w:t>range</w:t>
      </w:r>
      <w:r w:rsidR="0015550F">
        <w:t>s</w:t>
      </w:r>
      <w:r w:rsidR="0077617A">
        <w:t xml:space="preserve"> for HIV</w:t>
      </w:r>
      <w:r w:rsidR="00CC5AA8">
        <w:fldChar w:fldCharType="begin"/>
      </w:r>
      <w:r w:rsidR="006B0C1A">
        <w:instrText xml:space="preserve"> ADDIN EN.CITE &lt;EndNote&gt;&lt;Cite&gt;&lt;Author&gt;Nichols&lt;/Author&gt;&lt;Year&gt;2014&lt;/Year&gt;&lt;RecNum&gt;733&lt;/RecNum&gt;&lt;DisplayText&gt;[53, 54]&lt;/DisplayText&gt;&lt;record&gt;&lt;rec-number&gt;733&lt;/rec-number&gt;&lt;foreign-keys&gt;&lt;key app="EN" db-id="x5zdtxffwdat26ez295xasf7wtsvprswfr0z" timestamp="1465815456"&gt;733&lt;/key&gt;&lt;/foreign-keys&gt;&lt;ref-type name="Journal Article"&gt;17&lt;/ref-type&gt;&lt;contributors&gt;&lt;authors&gt;&lt;author&gt;Nichols, Brooke E&lt;/author&gt;&lt;author&gt;Sigaloff, Kim CE&lt;/author&gt;&lt;author&gt;Kityo, Cissy&lt;/author&gt;&lt;author&gt;Hamers, Raph L&lt;/author&gt;&lt;author&gt;Baltussen, Rob&lt;/author&gt;&lt;author&gt;Bertagnolio, Silvia&lt;/author&gt;&lt;author&gt;Jordan, Michael R&lt;/author&gt;&lt;author&gt;Hallett, Timothy B&lt;/author&gt;&lt;author&gt;Boucher, Charles AB&lt;/author&gt;&lt;author&gt;de Wit, Tobias F Rinke&lt;/author&gt;&lt;/authors&gt;&lt;/contributors&gt;&lt;titles&gt;&lt;title&gt;Increasing the use of second-line therapy is a cost-effective approach to prevent the spread of drug-resistant HIV: a mathematical modelling study&lt;/title&gt;&lt;secondary-title&gt;Journal of the International AIDS Society&lt;/secondary-title&gt;&lt;/titles&gt;&lt;periodical&gt;&lt;full-title&gt;Journal of the International AIDS Society&lt;/full-title&gt;&lt;/periodical&gt;&lt;volume&gt;17&lt;/volume&gt;&lt;number&gt;1&lt;/number&gt;&lt;dates&gt;&lt;year&gt;2014&lt;/year&gt;&lt;/dates&gt;&lt;urls&gt;&lt;/urls&gt;&lt;/record&gt;&lt;/Cite&gt;&lt;Cite&gt;&lt;Author&gt;Mulogo&lt;/Author&gt;&lt;Year&gt;2013&lt;/Year&gt;&lt;RecNum&gt;734&lt;/RecNum&gt;&lt;record&gt;&lt;rec-number&gt;734&lt;/rec-number&gt;&lt;foreign-keys&gt;&lt;key app="EN" db-id="x5zdtxffwdat26ez295xasf7wtsvprswfr0z" timestamp="1465815456"&gt;734&lt;/key&gt;&lt;/foreign-keys&gt;&lt;ref-type name="Journal Article"&gt;17&lt;/ref-type&gt;&lt;contributors&gt;&lt;authors&gt;&lt;author&gt;Mulogo, EM&lt;/author&gt;&lt;author&gt;Batwala, V&lt;/author&gt;&lt;author&gt;Nuwaha, F&lt;/author&gt;&lt;author&gt;Aden, AS&lt;/author&gt;&lt;author&gt;Baine, OS&lt;/author&gt;&lt;/authors&gt;&lt;/contributor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pages&gt;423-429&lt;/pages&gt;&lt;volume&gt;13&lt;/volume&gt;&lt;number&gt;2&lt;/number&gt;&lt;dates&gt;&lt;year&gt;2013&lt;/year&gt;&lt;/dates&gt;&lt;isbn&gt;1680-6905&lt;/isbn&gt;&lt;urls&gt;&lt;/urls&gt;&lt;/record&gt;&lt;/Cite&gt;&lt;/EndNote&gt;</w:instrText>
      </w:r>
      <w:r w:rsidR="00CC5AA8">
        <w:fldChar w:fldCharType="separate"/>
      </w:r>
      <w:r w:rsidR="00E977CA">
        <w:rPr>
          <w:noProof/>
        </w:rPr>
        <w:t>[53, 54]</w:t>
      </w:r>
      <w:r w:rsidR="00CC5AA8">
        <w:fldChar w:fldCharType="end"/>
      </w:r>
      <w:r w:rsidR="0077617A">
        <w:t xml:space="preserve"> and CD4</w:t>
      </w:r>
      <w:r w:rsidR="00631982">
        <w:fldChar w:fldCharType="begin">
          <w:fldData xml:space="preserve">PEVuZE5vdGU+PENpdGU+PEF1dGhvcj5LYWhuPC9BdXRob3I+PFllYXI+MjAxMTwvWWVhcj48UmVj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</w:fldData>
        </w:fldChar>
      </w:r>
      <w:r w:rsidR="006B0C1A">
        <w:instrText xml:space="preserve"> ADDIN EN.CITE </w:instrText>
      </w:r>
      <w:r w:rsidR="006B0C1A">
        <w:fldChar w:fldCharType="begin">
          <w:fldData xml:space="preserve">PEVuZE5vdGU+PENpdGU+PEF1dGhvcj5LYWhuPC9BdXRob3I+PFllYXI+MjAxMTwvWWVhcj48UmVj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</w:fldData>
        </w:fldChar>
      </w:r>
      <w:r w:rsidR="006B0C1A">
        <w:instrText xml:space="preserve"> ADDIN EN.CITE.DATA </w:instrText>
      </w:r>
      <w:r w:rsidR="006B0C1A">
        <w:fldChar w:fldCharType="end"/>
      </w:r>
      <w:r w:rsidR="00631982">
        <w:fldChar w:fldCharType="separate"/>
      </w:r>
      <w:r w:rsidR="00E977CA">
        <w:rPr>
          <w:noProof/>
        </w:rPr>
        <w:t>[55, 56]</w:t>
      </w:r>
      <w:r w:rsidR="00631982">
        <w:fldChar w:fldCharType="end"/>
      </w:r>
      <w:r w:rsidR="0077617A">
        <w:t xml:space="preserve"> test costs</w:t>
      </w:r>
      <w:r w:rsidR="002966BE">
        <w:t>.</w:t>
      </w:r>
    </w:p>
    <w:p w14:paraId="7A060EFE" w14:textId="005A4B58" w:rsidR="00135B63" w:rsidRDefault="008668FF" w:rsidP="00F7421E">
      <w:r>
        <w:t xml:space="preserve">Pitter </w:t>
      </w:r>
      <w:r>
        <w:rPr>
          <w:i/>
        </w:rPr>
        <w:t xml:space="preserve">et al </w:t>
      </w:r>
      <w:r>
        <w:t>provided plausible ranges for costs in Uganda of clinic visits and hospitalisations (per night), for the average duration of hospitalisations</w:t>
      </w:r>
      <w:r w:rsidR="00C1741F">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rsidR="00C1741F">
        <w:fldChar w:fldCharType="separate"/>
      </w:r>
      <w:r w:rsidR="00E977CA">
        <w:rPr>
          <w:noProof/>
        </w:rPr>
        <w:t>[57]</w:t>
      </w:r>
      <w:r w:rsidR="00C1741F">
        <w:fldChar w:fldCharType="end"/>
      </w:r>
      <w:r>
        <w:t>.</w:t>
      </w:r>
      <w:r w:rsidR="00C1741F">
        <w:t xml:space="preserve"> Rates of hospitalisations by CD4 count</w:t>
      </w:r>
      <w:r w:rsidR="008D33D0">
        <w:t xml:space="preserve"> for people not receiving ARVs or </w:t>
      </w:r>
      <w:r w:rsidR="00675433">
        <w:t>cotrimoxazole</w:t>
      </w:r>
      <w:r w:rsidR="00C1741F">
        <w:t xml:space="preserve"> </w:t>
      </w:r>
      <w:r w:rsidR="008D33D0">
        <w:t>were available from a study in Uganda conducted before the widespread availability of ART or pre-ART care</w:t>
      </w:r>
      <w:r w:rsidR="007C2AC7">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7C2AC7">
        <w:fldChar w:fldCharType="separate"/>
      </w:r>
      <w:r w:rsidR="00E977CA">
        <w:rPr>
          <w:noProof/>
        </w:rPr>
        <w:t>[16]</w:t>
      </w:r>
      <w:r w:rsidR="007C2AC7">
        <w:fldChar w:fldCharType="end"/>
      </w:r>
      <w:r w:rsidR="008D33D0">
        <w:t>.</w:t>
      </w:r>
      <w:r w:rsidR="007C2AC7">
        <w:t xml:space="preserve"> Logarithmic</w:t>
      </w:r>
      <w:r w:rsidR="00C23FFB">
        <w:t xml:space="preserve"> equations were fitted to the upper and lower 95% confidence intervals for rates of hospitalisations by CD4 count, </w:t>
      </w:r>
      <w:r w:rsidR="00B84B13">
        <w:t xml:space="preserve">and the equations were used to determine both the relationship between CD4 count and hospitalisations in the model, and the </w:t>
      </w:r>
      <w:r w:rsidR="001256F3">
        <w:t xml:space="preserve">plausible range for a parameter which determined the overall frequency of hospitalisations at any CD4 count. </w:t>
      </w:r>
      <w:r w:rsidR="00F7421E">
        <w:t>The equation used was:</w:t>
      </w:r>
      <w:r w:rsidR="002554BC">
        <w:t xml:space="preserve"> </w:t>
      </w:r>
      <w:r w:rsidR="00F7421E">
        <w:rPr>
          <w:rFonts w:ascii="Calibri" w:hAnsi="Calibri"/>
        </w:rPr>
        <w:t>hospital</w:t>
      </w:r>
      <w:r w:rsidR="00F7421E" w:rsidRPr="0067688E">
        <w:rPr>
          <w:rFonts w:ascii="Calibri" w:hAnsi="Calibri"/>
        </w:rPr>
        <w:t>_‌</w:t>
      </w:r>
      <w:r w:rsidR="00F7421E">
        <w:rPr>
          <w:rFonts w:ascii="Calibri" w:hAnsi="Calibri"/>
        </w:rPr>
        <w:t>nights</w:t>
      </w:r>
      <w:r w:rsidR="00F7421E" w:rsidRPr="0067688E">
        <w:rPr>
          <w:rFonts w:ascii="Calibri" w:hAnsi="Calibri"/>
        </w:rPr>
        <w:t>_‌</w:t>
      </w:r>
      <w:r w:rsidR="00F7421E" w:rsidRPr="003011A9">
        <w:t>parameter</w:t>
      </w:r>
      <w:r w:rsidR="00F7421E">
        <w:t xml:space="preserve"> * ln</w:t>
      </w:r>
      <w:r w:rsidR="00EE0EAE">
        <w:t>(CD4_</w:t>
      </w:r>
      <w:r w:rsidR="000100E6">
        <w:t>count</w:t>
      </w:r>
      <w:r w:rsidR="00135B63" w:rsidRPr="00135B63">
        <w:t>)</w:t>
      </w:r>
      <w:r w:rsidR="00F7421E">
        <w:t xml:space="preserve"> </w:t>
      </w:r>
      <w:r w:rsidR="00135B63" w:rsidRPr="00135B63">
        <w:t>-</w:t>
      </w:r>
      <w:r w:rsidR="00F7421E">
        <w:t xml:space="preserve"> </w:t>
      </w:r>
      <w:r w:rsidR="00135B63" w:rsidRPr="00135B63">
        <w:t>6.44</w:t>
      </w:r>
      <w:r w:rsidR="00F7421E">
        <w:t xml:space="preserve"> </w:t>
      </w:r>
      <w:r w:rsidR="00135B63" w:rsidRPr="00135B63">
        <w:t>*</w:t>
      </w:r>
      <w:r w:rsidR="00F7421E" w:rsidRPr="00F7421E">
        <w:t xml:space="preserve"> </w:t>
      </w:r>
      <w:r w:rsidR="00F7421E">
        <w:rPr>
          <w:rFonts w:ascii="Calibri" w:hAnsi="Calibri"/>
        </w:rPr>
        <w:t>hospital</w:t>
      </w:r>
      <w:r w:rsidR="00F7421E" w:rsidRPr="0067688E">
        <w:rPr>
          <w:rFonts w:ascii="Calibri" w:hAnsi="Calibri"/>
        </w:rPr>
        <w:t>_‌</w:t>
      </w:r>
      <w:r w:rsidR="00F7421E">
        <w:rPr>
          <w:rFonts w:ascii="Calibri" w:hAnsi="Calibri"/>
        </w:rPr>
        <w:t>nights</w:t>
      </w:r>
      <w:r w:rsidR="00F7421E" w:rsidRPr="0067688E">
        <w:rPr>
          <w:rFonts w:ascii="Calibri" w:hAnsi="Calibri"/>
        </w:rPr>
        <w:t>_‌</w:t>
      </w:r>
      <w:r w:rsidR="00F7421E" w:rsidRPr="003011A9">
        <w:t>parameter</w:t>
      </w:r>
      <w:r w:rsidR="002966BE">
        <w:t>. Rates of hospitalisations at all CD4 counts were assumed to be lower for people in pre-ART care than for people not receiving care, and lower still for people on ART.</w:t>
      </w:r>
      <w:r w:rsidR="00AF6B4F">
        <w:t xml:space="preserve"> Plausible ranges for the reductions in rates of hospitalisations at all CD4 counts </w:t>
      </w:r>
      <w:r w:rsidR="00D72167">
        <w:t xml:space="preserve">based on data from </w:t>
      </w:r>
      <w:r w:rsidR="00444D58">
        <w:t>the same study</w:t>
      </w:r>
      <w:r w:rsidR="00444D58">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444D58">
        <w:fldChar w:fldCharType="separate"/>
      </w:r>
      <w:r w:rsidR="00E977CA">
        <w:rPr>
          <w:noProof/>
        </w:rPr>
        <w:t>[16]</w:t>
      </w:r>
      <w:r w:rsidR="00444D58">
        <w:fldChar w:fldCharType="end"/>
      </w:r>
      <w:r w:rsidR="005821D9">
        <w:t>.</w:t>
      </w:r>
      <w:r w:rsidR="007D38A4">
        <w:t xml:space="preserve"> Finally, rates of clinic visits were assumed to be 2-5 times higher than rates of hospitalisations</w:t>
      </w:r>
      <w:r w:rsidR="00B30BA3">
        <w:fldChar w:fldCharType="begin"/>
      </w:r>
      <w:r w:rsidR="006B0C1A">
        <w:instrText xml:space="preserve"> ADDIN EN.CITE &lt;EndNote&gt;&lt;Cite&gt;&lt;Author&gt;Mermin&lt;/Author&gt;&lt;Year&gt;2004&lt;/Year&gt;&lt;RecNum&gt;692&lt;/RecNum&gt;&lt;DisplayText&gt;[58]&lt;/DisplayText&gt;&lt;record&gt;&lt;rec-number&gt;692&lt;/rec-number&gt;&lt;foreign-keys&gt;&lt;key app="EN" db-id="x5zdtxffwdat26ez295xasf7wtsvprswfr0z" timestamp="1465815455"&gt;692&lt;/key&gt;&lt;/foreign-keys&gt;&lt;ref-type name="Journal Article"&gt;17&lt;/ref-type&gt;&lt;contributors&gt;&lt;authors&gt;&lt;author&gt;Mermin, Jonathan&lt;/author&gt;&lt;author&gt;Lule, John&lt;/author&gt;&lt;author&gt;Ekwaru, John Paul&lt;/author&gt;&lt;author&gt;Malamba, Samuel&lt;/author&gt;&lt;author&gt;Downing, Robert&lt;/author&gt;&lt;author&gt;Ransom, Ray&lt;/author&gt;&lt;author&gt;Kaharuza, Frank&lt;/author&gt;&lt;author&gt;Culver, David&lt;/author&gt;&lt;author&gt;Kizito, Francis&lt;/author&gt;&lt;author&gt;Bunnell, Rebecca&lt;/author&gt;&lt;/authors&gt;&lt;/contributors&gt;&lt;titles&gt;&lt;title&gt;Effect of co-trimoxazole prophylaxis on morbidity, mortality, CD4-cell count, and viral load in HIV infection in rural Uganda&lt;/title&gt;&lt;secondary-title&gt;The Lancet&lt;/secondary-title&gt;&lt;/titles&gt;&lt;periodical&gt;&lt;full-title&gt;The Lancet&lt;/full-title&gt;&lt;/periodical&gt;&lt;pages&gt;1428-1434&lt;/pages&gt;&lt;volume&gt;364&lt;/volume&gt;&lt;number&gt;9443&lt;/number&gt;&lt;dates&gt;&lt;year&gt;2004&lt;/year&gt;&lt;/dates&gt;&lt;isbn&gt;0140-6736&lt;/isbn&gt;&lt;urls&gt;&lt;/urls&gt;&lt;/record&gt;&lt;/Cite&gt;&lt;/EndNote&gt;</w:instrText>
      </w:r>
      <w:r w:rsidR="00B30BA3">
        <w:fldChar w:fldCharType="separate"/>
      </w:r>
      <w:r w:rsidR="00E977CA">
        <w:rPr>
          <w:noProof/>
        </w:rPr>
        <w:t>[58]</w:t>
      </w:r>
      <w:r w:rsidR="00B30BA3">
        <w:fldChar w:fldCharType="end"/>
      </w:r>
      <w:r w:rsidR="00B30BA3">
        <w:t>.</w:t>
      </w:r>
    </w:p>
    <w:p w14:paraId="0F2F6D57" w14:textId="05B31D9E" w:rsidR="00FC7466" w:rsidRDefault="006E7D19" w:rsidP="00FC7466">
      <w:r>
        <w:lastRenderedPageBreak/>
        <w:t xml:space="preserve">The plausible ranges for all cost parameters used in the analysis are given in Table 2. </w:t>
      </w:r>
      <w:r w:rsidR="00C94DD8">
        <w:t>All costs are in 2015 USD, and costs were discounted at a rate of 3% per year.</w:t>
      </w:r>
    </w:p>
    <w:p w14:paraId="4F32B04E" w14:textId="77777777" w:rsidR="00FC7466" w:rsidRDefault="00FC7466" w:rsidP="00F7421E"/>
    <w:p w14:paraId="0166F056" w14:textId="651EC837" w:rsidR="0082348A" w:rsidRDefault="0082348A" w:rsidP="0082348A">
      <w:pPr>
        <w:pStyle w:val="Heading2"/>
      </w:pPr>
      <w:r w:rsidRPr="007456D5">
        <w:t>Costs of implementing interventions</w:t>
      </w:r>
    </w:p>
    <w:p w14:paraId="77D1F8FD" w14:textId="77777777" w:rsidR="006273C4" w:rsidRDefault="006273C4" w:rsidP="006273C4">
      <w:pPr>
        <w:rPr>
          <w:lang w:val="de-DE" w:eastAsia="de-DE"/>
        </w:rPr>
      </w:pPr>
    </w:p>
    <w:p w14:paraId="2BF2B37B" w14:textId="77777777" w:rsidR="008B128C" w:rsidRDefault="006273C4" w:rsidP="006273C4">
      <w:pPr>
        <w:rPr>
          <w:lang w:val="de-DE" w:eastAsia="de-DE"/>
        </w:rPr>
      </w:pPr>
      <w:r>
        <w:rPr>
          <w:lang w:val="de-DE" w:eastAsia="de-DE"/>
        </w:rPr>
        <w:t xml:space="preserve">In addition to the direct costs arising from more people being on ART or in pre-ART care, </w:t>
      </w:r>
      <w:r w:rsidR="00FA3976">
        <w:rPr>
          <w:lang w:val="de-DE" w:eastAsia="de-DE"/>
        </w:rPr>
        <w:t>there will also be costs associated with implementing the interventions.</w:t>
      </w:r>
    </w:p>
    <w:p w14:paraId="6CB0D013" w14:textId="4D55819C" w:rsidR="008B128C" w:rsidRDefault="004952F0" w:rsidP="006273C4">
      <w:pPr>
        <w:rPr>
          <w:lang w:val="de-DE" w:eastAsia="de-DE"/>
        </w:rPr>
      </w:pPr>
      <w:r>
        <w:rPr>
          <w:lang w:val="de-DE" w:eastAsia="de-DE"/>
        </w:rPr>
        <w:t>Increased rates of HIV testing will require interventions such as new testing locations (e.g. new fixed sites, or a door to door testing program</w:t>
      </w:r>
      <w:r w:rsidR="00C305D6">
        <w:rPr>
          <w:lang w:val="de-DE" w:eastAsia="de-DE"/>
        </w:rPr>
        <w:t>me</w:t>
      </w:r>
      <w:r>
        <w:rPr>
          <w:lang w:val="de-DE" w:eastAsia="de-DE"/>
        </w:rPr>
        <w:t xml:space="preserve">) and/or additional public health campaigns promoting testing. </w:t>
      </w:r>
      <w:r w:rsidR="00C305D6">
        <w:rPr>
          <w:lang w:val="de-DE" w:eastAsia="de-DE"/>
        </w:rPr>
        <w:t xml:space="preserve">Studies in Uganga suggest that door-to-door testing programmes may be no more expensive than </w:t>
      </w:r>
      <w:r w:rsidR="007D09E4">
        <w:rPr>
          <w:lang w:val="de-DE" w:eastAsia="de-DE"/>
        </w:rPr>
        <w:t>clinic-based testing</w:t>
      </w:r>
      <w:r w:rsidR="0032043E">
        <w:rPr>
          <w:lang w:val="de-DE" w:eastAsia="de-DE"/>
        </w:rPr>
        <w:fldChar w:fldCharType="begin"/>
      </w:r>
      <w:r w:rsidR="006B0C1A">
        <w:rPr>
          <w:lang w:val="de-DE" w:eastAsia="de-DE"/>
        </w:rPr>
        <w:instrText xml:space="preserve"> ADDIN EN.CITE &lt;EndNote&gt;&lt;Cite&gt;&lt;Author&gt;Menzies&lt;/Author&gt;&lt;Year&gt;2009&lt;/Year&gt;&lt;RecNum&gt;688&lt;/RecNum&gt;&lt;DisplayText&gt;[59, 60]&lt;/DisplayText&gt;&lt;record&gt;&lt;rec-number&gt;688&lt;/rec-number&gt;&lt;foreign-keys&gt;&lt;key app="EN" db-id="x5zdtxffwdat26ez295xasf7wtsvprswfr0z" timestamp="1465815455"&gt;688&lt;/key&gt;&lt;/foreign-keys&gt;&lt;ref-type name="Journal Article"&gt;17&lt;/ref-type&gt;&lt;contributors&gt;&lt;authors&gt;&lt;author&gt;Menzies, Nick&lt;/author&gt;&lt;author&gt;Abang, Betty&lt;/author&gt;&lt;author&gt;Wanyenze, Rhoda&lt;/author&gt;&lt;author&gt;Nuwaha, Fred&lt;/author&gt;&lt;author&gt;Mugisha, Balaam&lt;/author&gt;&lt;author&gt;Coutinho, Alex&lt;/author&gt;&lt;author&gt;Bunnell, Rebecca&lt;/author&gt;&lt;author&gt;Mermin, Jonathan&lt;/author&gt;&lt;author&gt;Blandford, John M&lt;/author&gt;&lt;/authors&gt;&lt;/contributors&gt;&lt;titles&gt;&lt;title&gt;The costs and effectiveness of four HIV counseling and testing strategies in Uganda&lt;/title&gt;&lt;secondary-title&gt;Aids&lt;/secondary-title&gt;&lt;/titles&gt;&lt;periodical&gt;&lt;full-title&gt;AIDS&lt;/full-title&gt;&lt;/periodical&gt;&lt;pages&gt;395-401&lt;/pages&gt;&lt;volume&gt;23&lt;/volume&gt;&lt;number&gt;3&lt;/number&gt;&lt;dates&gt;&lt;year&gt;2009&lt;/year&gt;&lt;/dates&gt;&lt;isbn&gt;0269-9370&lt;/isbn&gt;&lt;urls&gt;&lt;/urls&gt;&lt;/record&gt;&lt;/Cite&gt;&lt;Cite&gt;&lt;Author&gt;Tumwesigye&lt;/Author&gt;&lt;Year&gt;2010&lt;/Year&gt;&lt;RecNum&gt;689&lt;/RecNum&gt;&lt;record&gt;&lt;rec-number&gt;689&lt;/rec-number&gt;&lt;foreign-keys&gt;&lt;key app="EN" db-id="x5zdtxffwdat26ez295xasf7wtsvprswfr0z" timestamp="1465815455"&gt;689&lt;/key&gt;&lt;/foreign-keys&gt;&lt;ref-type name="Journal Article"&gt;17&lt;/ref-type&gt;&lt;contributors&gt;&lt;authors&gt;&lt;author&gt;Tumwesigye, Elioda&lt;/author&gt;&lt;author&gt;Wana, Goodwill&lt;/author&gt;&lt;author&gt;Kasasa, Simon&lt;/author&gt;&lt;author&gt;Muganzi, Elly&lt;/author&gt;&lt;author&gt;Nuwaha, Fred&lt;/author&gt;&lt;/authors&gt;&lt;/contributors&gt;&lt;titles&gt;&lt;title&gt;High uptake of home-based, district-wide, HIV counseling and testing in Uganda&lt;/title&gt;&lt;secondary-title&gt;AIDS patient care and STDs&lt;/secondary-title&gt;&lt;/titles&gt;&lt;periodical&gt;&lt;full-title&gt;AIDS patient care and STDs&lt;/full-title&gt;&lt;/periodical&gt;&lt;pages&gt;735-741&lt;/pages&gt;&lt;volume&gt;24&lt;/volume&gt;&lt;number&gt;11&lt;/number&gt;&lt;dates&gt;&lt;year&gt;2010&lt;/year&gt;&lt;/dates&gt;&lt;isbn&gt;1087-2914&lt;/isbn&gt;&lt;urls&gt;&lt;/urls&gt;&lt;/record&gt;&lt;/Cite&gt;&lt;/EndNote&gt;</w:instrText>
      </w:r>
      <w:r w:rsidR="0032043E">
        <w:rPr>
          <w:lang w:val="de-DE" w:eastAsia="de-DE"/>
        </w:rPr>
        <w:fldChar w:fldCharType="separate"/>
      </w:r>
      <w:r w:rsidR="0032043E">
        <w:rPr>
          <w:noProof/>
          <w:lang w:val="de-DE" w:eastAsia="de-DE"/>
        </w:rPr>
        <w:t>[59, 60]</w:t>
      </w:r>
      <w:r w:rsidR="0032043E">
        <w:rPr>
          <w:lang w:val="de-DE" w:eastAsia="de-DE"/>
        </w:rPr>
        <w:fldChar w:fldCharType="end"/>
      </w:r>
      <w:r w:rsidR="00BE1229">
        <w:rPr>
          <w:lang w:val="de-DE" w:eastAsia="de-DE"/>
        </w:rPr>
        <w:t>, however other interventions may increase the cost of HIV testing.</w:t>
      </w:r>
      <w:r w:rsidR="008F220D">
        <w:rPr>
          <w:lang w:val="de-DE" w:eastAsia="de-DE"/>
        </w:rPr>
        <w:t xml:space="preserve"> On the other hand, HIV self-testing may be substantially cheaper than </w:t>
      </w:r>
      <w:r w:rsidR="00E6662D">
        <w:rPr>
          <w:lang w:val="de-DE" w:eastAsia="de-DE"/>
        </w:rPr>
        <w:t>provider-delivered stategies</w:t>
      </w:r>
      <w:r w:rsidR="006B4B2F">
        <w:rPr>
          <w:lang w:val="de-DE" w:eastAsia="de-DE"/>
        </w:rPr>
        <w:fldChar w:fldCharType="begin"/>
      </w:r>
      <w:r w:rsidR="006B0C1A">
        <w:rPr>
          <w:lang w:val="de-DE" w:eastAsia="de-DE"/>
        </w:rPr>
        <w:instrText xml:space="preserve"> ADDIN EN.CITE &lt;EndNote&gt;&lt;Cite&gt;&lt;Author&gt;Cambiano&lt;/Author&gt;&lt;Year&gt;2014&lt;/Year&gt;&lt;RecNum&gt;754&lt;/RecNum&gt;&lt;DisplayText&gt;[61]&lt;/DisplayText&gt;&lt;record&gt;&lt;rec-number&gt;754&lt;/rec-number&gt;&lt;foreign-keys&gt;&lt;key app="EN" db-id="x5zdtxffwdat26ez295xasf7wtsvprswfr0z" timestamp="1465815457"&gt;754&lt;/key&gt;&lt;/foreign-keys&gt;&lt;ref-type name="Journal Article"&gt;17&lt;/ref-type&gt;&lt;contributors&gt;&lt;authors&gt;&lt;author&gt;Cambiano, Valentina&lt;/author&gt;&lt;author&gt;Mavedzenge, Sue Napierala&lt;/author&gt;&lt;author&gt;Phillips, Andrew&lt;/author&gt;&lt;/authors&gt;&lt;/contributors&gt;&lt;titles&gt;&lt;title&gt;Modelling the Potential Population Impact and Cost-Effectiveness of Self-Testing for HIV: Evaluation of Data Requirements&lt;/title&gt;&lt;secondary-title&gt;AIDS and Behavior&lt;/secondary-title&gt;&lt;/titles&gt;&lt;periodical&gt;&lt;full-title&gt;AIDS and Behavior&lt;/full-title&gt;&lt;/periodical&gt;&lt;pages&gt;450-458&lt;/pages&gt;&lt;volume&gt;18&lt;/volume&gt;&lt;number&gt;4&lt;/number&gt;&lt;dates&gt;&lt;year&gt;2014&lt;/year&gt;&lt;/dates&gt;&lt;isbn&gt;1573-3254&lt;/isbn&gt;&lt;label&gt;Cambiano2014&lt;/label&gt;&lt;work-type&gt;journal article&lt;/work-type&gt;&lt;urls&gt;&lt;related-urls&gt;&lt;url&gt;http://dx.doi.org/10.1007/s10461-014-0824-x&lt;/url&gt;&lt;/related-urls&gt;&lt;/urls&gt;&lt;electronic-resource-num&gt;10.1007/s10461-014-0824-x&lt;/electronic-resource-num&gt;&lt;/record&gt;&lt;/Cite&gt;&lt;/EndNote&gt;</w:instrText>
      </w:r>
      <w:r w:rsidR="006B4B2F">
        <w:rPr>
          <w:lang w:val="de-DE" w:eastAsia="de-DE"/>
        </w:rPr>
        <w:fldChar w:fldCharType="separate"/>
      </w:r>
      <w:r w:rsidR="006B4B2F">
        <w:rPr>
          <w:noProof/>
          <w:lang w:val="de-DE" w:eastAsia="de-DE"/>
        </w:rPr>
        <w:t>[61]</w:t>
      </w:r>
      <w:r w:rsidR="006B4B2F">
        <w:rPr>
          <w:lang w:val="de-DE" w:eastAsia="de-DE"/>
        </w:rPr>
        <w:fldChar w:fldCharType="end"/>
      </w:r>
      <w:r w:rsidR="007C72A3">
        <w:rPr>
          <w:lang w:val="de-DE" w:eastAsia="de-DE"/>
        </w:rPr>
        <w:t>.</w:t>
      </w:r>
      <w:r w:rsidR="0062270E">
        <w:rPr>
          <w:lang w:val="de-DE" w:eastAsia="de-DE"/>
        </w:rPr>
        <w:t xml:space="preserve"> In the increased HIV testing and test and treat interventions, we assume that any additional</w:t>
      </w:r>
      <w:r w:rsidR="00A67EBB">
        <w:rPr>
          <w:lang w:val="de-DE" w:eastAsia="de-DE"/>
        </w:rPr>
        <w:t>, intervention-related</w:t>
      </w:r>
      <w:r w:rsidR="0062270E">
        <w:rPr>
          <w:lang w:val="de-DE" w:eastAsia="de-DE"/>
        </w:rPr>
        <w:t xml:space="preserve"> HIV tests (i.e. over and above the number in the baseline scenario in the same year) </w:t>
      </w:r>
      <w:r w:rsidR="00E76E4B">
        <w:rPr>
          <w:lang w:val="de-DE" w:eastAsia="de-DE"/>
        </w:rPr>
        <w:t>can be</w:t>
      </w:r>
      <w:r w:rsidR="0062270E">
        <w:rPr>
          <w:lang w:val="de-DE" w:eastAsia="de-DE"/>
        </w:rPr>
        <w:t xml:space="preserve"> </w:t>
      </w:r>
      <w:r w:rsidR="007C72A3">
        <w:rPr>
          <w:lang w:val="de-DE" w:eastAsia="de-DE"/>
        </w:rPr>
        <w:t xml:space="preserve">cheaper or </w:t>
      </w:r>
      <w:r w:rsidR="0062270E">
        <w:rPr>
          <w:lang w:val="de-DE" w:eastAsia="de-DE"/>
        </w:rPr>
        <w:t xml:space="preserve">more expensive than </w:t>
      </w:r>
      <w:r w:rsidR="00A67EBB">
        <w:rPr>
          <w:lang w:val="de-DE" w:eastAsia="de-DE"/>
        </w:rPr>
        <w:t>standard HIV tests.</w:t>
      </w:r>
      <w:r w:rsidR="00E76E4B">
        <w:rPr>
          <w:lang w:val="de-DE" w:eastAsia="de-DE"/>
        </w:rPr>
        <w:t xml:space="preserve"> The plausible range for </w:t>
      </w:r>
      <w:r w:rsidR="00330697">
        <w:rPr>
          <w:lang w:val="de-DE" w:eastAsia="de-DE"/>
        </w:rPr>
        <w:t>the</w:t>
      </w:r>
      <w:r w:rsidR="00E76E4B">
        <w:rPr>
          <w:lang w:val="de-DE" w:eastAsia="de-DE"/>
        </w:rPr>
        <w:t xml:space="preserve"> </w:t>
      </w:r>
      <w:r w:rsidR="007C72A3">
        <w:rPr>
          <w:lang w:val="de-DE" w:eastAsia="de-DE"/>
        </w:rPr>
        <w:t>change</w:t>
      </w:r>
      <w:r w:rsidR="00394D42">
        <w:rPr>
          <w:lang w:val="de-DE" w:eastAsia="de-DE"/>
        </w:rPr>
        <w:t xml:space="preserve"> in cost was set to -50% to </w:t>
      </w:r>
      <w:r w:rsidR="00E76E4B">
        <w:rPr>
          <w:lang w:val="de-DE" w:eastAsia="de-DE"/>
        </w:rPr>
        <w:t>50%.</w:t>
      </w:r>
    </w:p>
    <w:p w14:paraId="45BC1713" w14:textId="77777777" w:rsidR="008B128C" w:rsidRDefault="00E9187E" w:rsidP="006273C4">
      <w:pPr>
        <w:rPr>
          <w:lang w:val="de-DE" w:eastAsia="de-DE"/>
        </w:rPr>
      </w:pPr>
      <w:r>
        <w:rPr>
          <w:lang w:val="de-DE" w:eastAsia="de-DE"/>
        </w:rPr>
        <w:t>Health system strengthening or other interventions will be required to increase the probability that someone who is diagnosed with HIV is linked to care.</w:t>
      </w:r>
      <w:r w:rsidR="001000CE">
        <w:rPr>
          <w:lang w:val="de-DE" w:eastAsia="de-DE"/>
        </w:rPr>
        <w:t xml:space="preserve"> We assume that the cost of this will be proportional to the number of peopl</w:t>
      </w:r>
      <w:r w:rsidR="00C77198">
        <w:rPr>
          <w:lang w:val="de-DE" w:eastAsia="de-DE"/>
        </w:rPr>
        <w:t>e</w:t>
      </w:r>
      <w:r w:rsidR="00F7630B">
        <w:rPr>
          <w:lang w:val="de-DE" w:eastAsia="de-DE"/>
        </w:rPr>
        <w:t xml:space="preserve"> who test positive for HIV. No suitable cost data were found</w:t>
      </w:r>
      <w:r w:rsidR="001000CE">
        <w:rPr>
          <w:lang w:val="de-DE" w:eastAsia="de-DE"/>
        </w:rPr>
        <w:t xml:space="preserve"> </w:t>
      </w:r>
      <w:r w:rsidR="00F7630B">
        <w:rPr>
          <w:lang w:val="de-DE" w:eastAsia="de-DE"/>
        </w:rPr>
        <w:t>to inform the costs</w:t>
      </w:r>
      <w:r w:rsidR="00825F12">
        <w:rPr>
          <w:lang w:val="de-DE" w:eastAsia="de-DE"/>
        </w:rPr>
        <w:t xml:space="preserve"> of improving linkage to care</w:t>
      </w:r>
      <w:r w:rsidR="00F7630B">
        <w:rPr>
          <w:lang w:val="de-DE" w:eastAsia="de-DE"/>
        </w:rPr>
        <w:t>.</w:t>
      </w:r>
      <w:r>
        <w:rPr>
          <w:lang w:val="de-DE" w:eastAsia="de-DE"/>
        </w:rPr>
        <w:t xml:space="preserve"> </w:t>
      </w:r>
      <w:r w:rsidR="00E72FCC">
        <w:rPr>
          <w:lang w:val="de-DE" w:eastAsia="de-DE"/>
        </w:rPr>
        <w:t xml:space="preserve">A wide plausible range of 0-20 USD was therefore chosen </w:t>
      </w:r>
      <w:r w:rsidR="00F7630B">
        <w:rPr>
          <w:lang w:val="de-DE" w:eastAsia="de-DE"/>
        </w:rPr>
        <w:t xml:space="preserve">for the cost </w:t>
      </w:r>
      <w:r w:rsidR="00D9424B">
        <w:rPr>
          <w:lang w:val="de-DE" w:eastAsia="de-DE"/>
        </w:rPr>
        <w:t>per positive</w:t>
      </w:r>
      <w:r w:rsidR="00F7630B">
        <w:rPr>
          <w:lang w:val="de-DE" w:eastAsia="de-DE"/>
        </w:rPr>
        <w:t xml:space="preserve"> HIV</w:t>
      </w:r>
      <w:r w:rsidR="00D9424B">
        <w:rPr>
          <w:lang w:val="de-DE" w:eastAsia="de-DE"/>
        </w:rPr>
        <w:t xml:space="preserve"> test.</w:t>
      </w:r>
    </w:p>
    <w:p w14:paraId="4C41C60D" w14:textId="65029D58" w:rsidR="00964DDB" w:rsidRPr="006273C4" w:rsidRDefault="006C38BE" w:rsidP="00887A65">
      <w:pPr>
        <w:rPr>
          <w:lang w:val="de-DE" w:eastAsia="de-DE"/>
        </w:rPr>
      </w:pPr>
      <w:r>
        <w:rPr>
          <w:lang w:val="de-DE" w:eastAsia="de-DE"/>
        </w:rPr>
        <w:t xml:space="preserve">Costs for </w:t>
      </w:r>
      <w:r w:rsidR="00F31F1B">
        <w:rPr>
          <w:lang w:val="de-DE" w:eastAsia="de-DE"/>
        </w:rPr>
        <w:t xml:space="preserve">improving pre-ART care, </w:t>
      </w:r>
      <w:r>
        <w:rPr>
          <w:lang w:val="de-DE" w:eastAsia="de-DE"/>
        </w:rPr>
        <w:t>reducing ART dropout rates</w:t>
      </w:r>
      <w:r w:rsidR="00F31F1B">
        <w:rPr>
          <w:lang w:val="de-DE" w:eastAsia="de-DE"/>
        </w:rPr>
        <w:t>,</w:t>
      </w:r>
      <w:r>
        <w:rPr>
          <w:lang w:val="de-DE" w:eastAsia="de-DE"/>
        </w:rPr>
        <w:t xml:space="preserve"> and increasing ART restart rates were assumed to be proportional to the</w:t>
      </w:r>
      <w:r w:rsidR="00F31F1B">
        <w:rPr>
          <w:lang w:val="de-DE" w:eastAsia="de-DE"/>
        </w:rPr>
        <w:t xml:space="preserve"> number of people in pre-ART care, the</w:t>
      </w:r>
      <w:r>
        <w:rPr>
          <w:lang w:val="de-DE" w:eastAsia="de-DE"/>
        </w:rPr>
        <w:t xml:space="preserve"> number of people on ART</w:t>
      </w:r>
      <w:r w:rsidR="00F31F1B">
        <w:rPr>
          <w:lang w:val="de-DE" w:eastAsia="de-DE"/>
        </w:rPr>
        <w:t>,</w:t>
      </w:r>
      <w:r>
        <w:rPr>
          <w:lang w:val="de-DE" w:eastAsia="de-DE"/>
        </w:rPr>
        <w:t xml:space="preserve"> and the number of people who have dropped out of ART respectively. </w:t>
      </w:r>
      <w:r w:rsidR="00DF39DF">
        <w:rPr>
          <w:lang w:val="de-DE" w:eastAsia="de-DE"/>
        </w:rPr>
        <w:t>Costs were</w:t>
      </w:r>
      <w:r w:rsidR="000C0977">
        <w:rPr>
          <w:lang w:val="de-DE" w:eastAsia="de-DE"/>
        </w:rPr>
        <w:t xml:space="preserve"> based on a study in Rakai, Uganda</w:t>
      </w:r>
      <w:r w:rsidR="003777D1">
        <w:rPr>
          <w:lang w:val="de-DE" w:eastAsia="de-DE"/>
        </w:rPr>
        <w:t xml:space="preserve"> which used </w:t>
      </w:r>
      <w:r w:rsidR="00AD4986">
        <w:rPr>
          <w:lang w:val="de-DE" w:eastAsia="de-DE"/>
        </w:rPr>
        <w:t>peer</w:t>
      </w:r>
      <w:r w:rsidR="003777D1">
        <w:rPr>
          <w:lang w:val="de-DE" w:eastAsia="de-DE"/>
        </w:rPr>
        <w:t xml:space="preserve"> health workers to improve retention in its ART pr</w:t>
      </w:r>
      <w:r w:rsidR="007B7221">
        <w:rPr>
          <w:lang w:val="de-DE" w:eastAsia="de-DE"/>
        </w:rPr>
        <w:t>ogramme,</w:t>
      </w:r>
      <w:r w:rsidR="00B17BEB">
        <w:rPr>
          <w:lang w:val="de-DE" w:eastAsia="de-DE"/>
        </w:rPr>
        <w:t xml:space="preserve"> reducing</w:t>
      </w:r>
      <w:r w:rsidR="003777D1">
        <w:rPr>
          <w:lang w:val="de-DE" w:eastAsia="de-DE"/>
        </w:rPr>
        <w:t xml:space="preserve"> loss to follow up by nearly 50%</w:t>
      </w:r>
      <w:r w:rsidR="004C52DE">
        <w:rPr>
          <w:lang w:val="de-DE" w:eastAsia="de-DE"/>
        </w:rPr>
        <w:fldChar w:fldCharType="begin">
          <w:fldData xml:space="preserve">PEVuZE5vdGU+PENpdGU+PEF1dGhvcj5DaGFuZzwvQXV0aG9yPjxZZWFyPjIwMTM8L1llYXI+PFJl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</w:fldData>
        </w:fldChar>
      </w:r>
      <w:r w:rsidR="006B0C1A">
        <w:rPr>
          <w:lang w:val="de-DE" w:eastAsia="de-DE"/>
        </w:rPr>
        <w:instrText xml:space="preserve"> ADDIN EN.CITE </w:instrText>
      </w:r>
      <w:r w:rsidR="006B0C1A">
        <w:rPr>
          <w:lang w:val="de-DE" w:eastAsia="de-DE"/>
        </w:rPr>
        <w:fldChar w:fldCharType="begin">
          <w:fldData xml:space="preserve">PEVuZE5vdGU+PENpdGU+PEF1dGhvcj5DaGFuZzwvQXV0aG9yPjxZZWFyPjIwMTM8L1llYXI+PFJl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</w:fldData>
        </w:fldChar>
      </w:r>
      <w:r w:rsidR="006B0C1A">
        <w:rPr>
          <w:lang w:val="de-DE" w:eastAsia="de-DE"/>
        </w:rPr>
        <w:instrText xml:space="preserve"> ADDIN EN.CITE.DATA </w:instrText>
      </w:r>
      <w:r w:rsidR="006B0C1A">
        <w:rPr>
          <w:lang w:val="de-DE" w:eastAsia="de-DE"/>
        </w:rPr>
      </w:r>
      <w:r w:rsidR="006B0C1A">
        <w:rPr>
          <w:lang w:val="de-DE" w:eastAsia="de-DE"/>
        </w:rPr>
        <w:fldChar w:fldCharType="end"/>
      </w:r>
      <w:r w:rsidR="004C52DE">
        <w:rPr>
          <w:lang w:val="de-DE" w:eastAsia="de-DE"/>
        </w:rPr>
      </w:r>
      <w:r w:rsidR="004C52DE">
        <w:rPr>
          <w:lang w:val="de-DE" w:eastAsia="de-DE"/>
        </w:rPr>
        <w:fldChar w:fldCharType="separate"/>
      </w:r>
      <w:r w:rsidR="006B4B2F">
        <w:rPr>
          <w:noProof/>
          <w:lang w:val="de-DE" w:eastAsia="de-DE"/>
        </w:rPr>
        <w:t>[62, 63]</w:t>
      </w:r>
      <w:r w:rsidR="004C52DE">
        <w:rPr>
          <w:lang w:val="de-DE" w:eastAsia="de-DE"/>
        </w:rPr>
        <w:fldChar w:fldCharType="end"/>
      </w:r>
      <w:r w:rsidR="003777D1">
        <w:rPr>
          <w:lang w:val="de-DE" w:eastAsia="de-DE"/>
        </w:rPr>
        <w:t>.</w:t>
      </w:r>
      <w:r w:rsidR="008028E2">
        <w:rPr>
          <w:lang w:val="de-DE" w:eastAsia="de-DE"/>
        </w:rPr>
        <w:t xml:space="preserve"> The</w:t>
      </w:r>
      <w:r w:rsidR="007B7221">
        <w:rPr>
          <w:lang w:val="de-DE" w:eastAsia="de-DE"/>
        </w:rPr>
        <w:t xml:space="preserve"> programme was estimated to cost 10-18 USD per person</w:t>
      </w:r>
      <w:r w:rsidR="00B751D4">
        <w:rPr>
          <w:lang w:val="de-DE" w:eastAsia="de-DE"/>
        </w:rPr>
        <w:t xml:space="preserve"> recei</w:t>
      </w:r>
      <w:r w:rsidR="00697557">
        <w:rPr>
          <w:lang w:val="de-DE" w:eastAsia="de-DE"/>
        </w:rPr>
        <w:t>ving ART</w:t>
      </w:r>
      <w:r w:rsidR="007B7221">
        <w:rPr>
          <w:lang w:val="de-DE" w:eastAsia="de-DE"/>
        </w:rPr>
        <w:t xml:space="preserve"> per year.</w:t>
      </w:r>
      <w:r w:rsidR="00513415">
        <w:rPr>
          <w:lang w:val="de-DE" w:eastAsia="de-DE"/>
        </w:rPr>
        <w:t xml:space="preserve"> Th</w:t>
      </w:r>
      <w:r w:rsidR="008028E2">
        <w:rPr>
          <w:lang w:val="de-DE" w:eastAsia="de-DE"/>
        </w:rPr>
        <w:t>e</w:t>
      </w:r>
      <w:r w:rsidR="00513415">
        <w:rPr>
          <w:lang w:val="de-DE" w:eastAsia="de-DE"/>
        </w:rPr>
        <w:t xml:space="preserve"> study was conducted at an atypical location however - an ongoing reseach site - which may have affected costs. </w:t>
      </w:r>
      <w:r w:rsidR="00DF39DF">
        <w:rPr>
          <w:lang w:val="de-DE" w:eastAsia="de-DE"/>
        </w:rPr>
        <w:t>A wider plausible range of 0-50 USD per person per year was therefore used</w:t>
      </w:r>
      <w:r w:rsidR="006F0A50">
        <w:rPr>
          <w:lang w:val="de-DE" w:eastAsia="de-DE"/>
        </w:rPr>
        <w:t xml:space="preserve"> in this analysis</w:t>
      </w:r>
      <w:r w:rsidR="00DF39DF">
        <w:rPr>
          <w:lang w:val="de-DE" w:eastAsia="de-DE"/>
        </w:rPr>
        <w:t>.</w:t>
      </w:r>
      <w:r w:rsidR="002B177B">
        <w:rPr>
          <w:lang w:val="de-DE" w:eastAsia="de-DE"/>
        </w:rPr>
        <w:t xml:space="preserve"> As no data were available to inform the costs of a program to increase restart rates, the same plausible range </w:t>
      </w:r>
      <w:r w:rsidR="0095267A">
        <w:rPr>
          <w:lang w:val="de-DE" w:eastAsia="de-DE"/>
        </w:rPr>
        <w:t>for</w:t>
      </w:r>
      <w:r w:rsidR="002B177B">
        <w:rPr>
          <w:lang w:val="de-DE" w:eastAsia="de-DE"/>
        </w:rPr>
        <w:t xml:space="preserve"> </w:t>
      </w:r>
      <w:r w:rsidR="00805E6B">
        <w:rPr>
          <w:lang w:val="de-DE" w:eastAsia="de-DE"/>
        </w:rPr>
        <w:t xml:space="preserve">per person costs </w:t>
      </w:r>
      <w:r w:rsidR="007C0B16">
        <w:rPr>
          <w:lang w:val="de-DE" w:eastAsia="de-DE"/>
        </w:rPr>
        <w:t>was used</w:t>
      </w:r>
      <w:r w:rsidR="0007073A">
        <w:rPr>
          <w:lang w:val="de-DE" w:eastAsia="de-DE"/>
        </w:rPr>
        <w:t xml:space="preserve"> for the improved ART restart rates intervention.</w:t>
      </w:r>
      <w:r w:rsidR="003019F8">
        <w:rPr>
          <w:lang w:val="de-DE" w:eastAsia="de-DE"/>
        </w:rPr>
        <w:t xml:space="preserve"> </w:t>
      </w:r>
      <w:r w:rsidR="003019F8">
        <w:rPr>
          <w:lang w:val="de-DE" w:eastAsia="de-DE"/>
        </w:rPr>
        <w:lastRenderedPageBreak/>
        <w:t>Finally, as a similar</w:t>
      </w:r>
      <w:r w:rsidR="003019F8" w:rsidRPr="003019F8">
        <w:rPr>
          <w:lang w:val="de-DE" w:eastAsia="de-DE"/>
        </w:rPr>
        <w:t xml:space="preserve"> </w:t>
      </w:r>
      <w:r w:rsidR="003019F8">
        <w:rPr>
          <w:lang w:val="de-DE" w:eastAsia="de-DE"/>
        </w:rPr>
        <w:t>community health worker based intervention could be used to improve pre-ART care, the same plausible range for per person costs was used for the improved pre-ART care intervention.</w:t>
      </w:r>
    </w:p>
    <w:p w14:paraId="085CED77" w14:textId="77777777" w:rsidR="0082348A" w:rsidRPr="0082348A" w:rsidRDefault="0082348A" w:rsidP="0082348A"/>
    <w:tbl>
      <w:tblPr>
        <w:tblStyle w:val="TableGrid"/>
        <w:tblW w:w="0" w:type="auto"/>
        <w:tblLook w:val="04A0" w:firstRow="1" w:lastRow="0" w:firstColumn="1" w:lastColumn="0" w:noHBand="0" w:noVBand="1"/>
      </w:tblPr>
      <w:tblGrid>
        <w:gridCol w:w="3519"/>
        <w:gridCol w:w="2020"/>
        <w:gridCol w:w="1981"/>
        <w:gridCol w:w="1830"/>
      </w:tblGrid>
      <w:tr w:rsidR="00722E34" w14:paraId="2145FFE4" w14:textId="77777777" w:rsidTr="00D810AC">
        <w:tc>
          <w:tcPr>
            <w:tcW w:w="3519" w:type="dxa"/>
          </w:tcPr>
          <w:p w14:paraId="71BE6247" w14:textId="453B7384" w:rsidR="00722E34" w:rsidRDefault="006529F8" w:rsidP="00722E34">
            <w:r>
              <w:t>Name</w:t>
            </w:r>
          </w:p>
        </w:tc>
        <w:tc>
          <w:tcPr>
            <w:tcW w:w="2020" w:type="dxa"/>
          </w:tcPr>
          <w:p w14:paraId="2FCD2D23" w14:textId="14CB5E28" w:rsidR="00722E34" w:rsidRDefault="006529F8" w:rsidP="00722E34">
            <w:r>
              <w:t>Description</w:t>
            </w:r>
          </w:p>
        </w:tc>
        <w:tc>
          <w:tcPr>
            <w:tcW w:w="1981" w:type="dxa"/>
          </w:tcPr>
          <w:p w14:paraId="6D496E8E" w14:textId="51C1B98A" w:rsidR="00722E34" w:rsidRDefault="006529F8" w:rsidP="007E67B4">
            <w:r>
              <w:t>Plausible range</w:t>
            </w:r>
          </w:p>
        </w:tc>
        <w:tc>
          <w:tcPr>
            <w:tcW w:w="1830" w:type="dxa"/>
          </w:tcPr>
          <w:p w14:paraId="35232B6F" w14:textId="370162C6" w:rsidR="00722E34" w:rsidRDefault="006529F8" w:rsidP="00722E34">
            <w:r>
              <w:t>Source</w:t>
            </w:r>
          </w:p>
        </w:tc>
      </w:tr>
      <w:tr w:rsidR="00D15105" w14:paraId="565AE7F2" w14:textId="77777777" w:rsidTr="00D563B7">
        <w:tc>
          <w:tcPr>
            <w:tcW w:w="3519" w:type="dxa"/>
          </w:tcPr>
          <w:p w14:paraId="15769B02" w14:textId="61B94D83" w:rsidR="00D15105" w:rsidRPr="0067688E" w:rsidRDefault="00ED2AF6" w:rsidP="00D15105">
            <w:r w:rsidRPr="0067688E">
              <w:t>1</w:t>
            </w:r>
            <w:r w:rsidRPr="0067688E">
              <w:rPr>
                <w:vertAlign w:val="superscript"/>
              </w:rPr>
              <w:t>st</w:t>
            </w:r>
            <w:r w:rsidR="00AA2993" w:rsidRPr="0067688E">
              <w:rPr>
                <w:rFonts w:ascii="Calibri" w:hAnsi="Calibri"/>
              </w:rPr>
              <w:t>_‌</w:t>
            </w:r>
            <w:r w:rsidR="00AA2993" w:rsidRPr="0067688E">
              <w:t>line</w:t>
            </w:r>
            <w:r w:rsidR="00AA2993" w:rsidRPr="0067688E">
              <w:rPr>
                <w:rFonts w:ascii="Calibri" w:hAnsi="Calibri"/>
              </w:rPr>
              <w:t>_‌</w:t>
            </w:r>
            <w:r w:rsidR="00AA2993" w:rsidRPr="0067688E">
              <w:t>drug</w:t>
            </w:r>
            <w:r w:rsidR="00AA2993" w:rsidRPr="0067688E">
              <w:rPr>
                <w:rFonts w:ascii="Calibri" w:hAnsi="Calibri"/>
              </w:rPr>
              <w:t>_‌</w:t>
            </w:r>
            <w:r w:rsidR="00AA2993" w:rsidRPr="0067688E">
              <w:t>cost</w:t>
            </w:r>
          </w:p>
        </w:tc>
        <w:tc>
          <w:tcPr>
            <w:tcW w:w="2020" w:type="dxa"/>
          </w:tcPr>
          <w:p w14:paraId="022552A7" w14:textId="3C2327B5" w:rsidR="00D15105" w:rsidRDefault="002629DA" w:rsidP="00D15105">
            <w:r>
              <w:t>Annual cost of 1</w:t>
            </w:r>
            <w:r w:rsidRPr="002629DA">
              <w:rPr>
                <w:vertAlign w:val="superscript"/>
              </w:rPr>
              <w:t>st</w:t>
            </w:r>
            <w:r>
              <w:t xml:space="preserve"> line antiretroviral drugs</w:t>
            </w:r>
            <w:r w:rsidR="00532110">
              <w:t>,</w:t>
            </w:r>
            <w:r>
              <w:t xml:space="preserve"> per person</w:t>
            </w:r>
          </w:p>
        </w:tc>
        <w:tc>
          <w:tcPr>
            <w:tcW w:w="1981" w:type="dxa"/>
          </w:tcPr>
          <w:p w14:paraId="6CE0899C" w14:textId="29A67D4E" w:rsidR="00D15105" w:rsidRDefault="00447D5D" w:rsidP="00D15105">
            <w:r>
              <w:t>118-137</w:t>
            </w:r>
          </w:p>
        </w:tc>
        <w:tc>
          <w:tcPr>
            <w:tcW w:w="1830" w:type="dxa"/>
          </w:tcPr>
          <w:p w14:paraId="7D0C27AC" w14:textId="75E5EBD9" w:rsidR="00D15105" w:rsidRDefault="00803F07" w:rsidP="00E977CA">
            <w:r>
              <w:t>Uganda Ministry of Health</w:t>
            </w:r>
            <w:r w:rsidR="00882D0C">
              <w:t xml:space="preserve"> (2013)</w:t>
            </w:r>
            <w:r>
              <w:t xml:space="preserve"> </w:t>
            </w:r>
            <w:r w:rsidR="006C6733">
              <w:fldChar w:fldCharType="begin"/>
            </w:r>
            <w:r w:rsidR="006B0C1A">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6C6733">
              <w:fldChar w:fldCharType="separate"/>
            </w:r>
            <w:r w:rsidR="00E977CA">
              <w:rPr>
                <w:noProof/>
              </w:rPr>
              <w:t>[30]</w:t>
            </w:r>
            <w:r w:rsidR="006C6733">
              <w:fldChar w:fldCharType="end"/>
            </w:r>
            <w:r>
              <w:t xml:space="preserve"> and </w:t>
            </w:r>
            <w:r w:rsidR="00882D0C">
              <w:t xml:space="preserve">WHO (2015) </w:t>
            </w:r>
            <w:r w:rsidR="00882D0C">
              <w:fldChar w:fldCharType="begin"/>
            </w:r>
            <w:r w:rsidR="006B0C1A">
              <w:instrText xml:space="preserve"> ADDIN EN.CITE &lt;EndNote&gt;&lt;Cite&gt;&lt;Author&gt;World Health Organization&lt;/Author&gt;&lt;Year&gt;2015&lt;/Year&gt;&lt;RecNum&gt;732&lt;/RecNum&gt;&lt;DisplayText&gt;[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EndNote&gt;</w:instrText>
            </w:r>
            <w:r w:rsidR="00882D0C">
              <w:fldChar w:fldCharType="separate"/>
            </w:r>
            <w:r w:rsidR="00E977CA">
              <w:rPr>
                <w:noProof/>
              </w:rPr>
              <w:t>[51]</w:t>
            </w:r>
            <w:r w:rsidR="00882D0C">
              <w:fldChar w:fldCharType="end"/>
            </w:r>
          </w:p>
        </w:tc>
      </w:tr>
      <w:tr w:rsidR="00D15105" w14:paraId="515DD279" w14:textId="77777777" w:rsidTr="00D563B7">
        <w:tc>
          <w:tcPr>
            <w:tcW w:w="3519" w:type="dxa"/>
          </w:tcPr>
          <w:p w14:paraId="78810F7E" w14:textId="25EC65AD" w:rsidR="00D15105" w:rsidRPr="0067688E" w:rsidRDefault="00AA2993" w:rsidP="00D15105">
            <w:r w:rsidRPr="0067688E">
              <w:t>2nd</w:t>
            </w:r>
            <w:r w:rsidRPr="0067688E">
              <w:rPr>
                <w:rFonts w:ascii="Calibri" w:hAnsi="Calibri"/>
              </w:rPr>
              <w:t>_‌line_‌drug_‌cost</w:t>
            </w:r>
          </w:p>
        </w:tc>
        <w:tc>
          <w:tcPr>
            <w:tcW w:w="2020" w:type="dxa"/>
          </w:tcPr>
          <w:p w14:paraId="0A3C5A26" w14:textId="5E173A44" w:rsidR="00D15105" w:rsidRDefault="002629DA" w:rsidP="00D15105">
            <w:r>
              <w:t>Annual cost of 2</w:t>
            </w:r>
            <w:r w:rsidRPr="002629DA">
              <w:rPr>
                <w:vertAlign w:val="superscript"/>
              </w:rPr>
              <w:t>nd</w:t>
            </w:r>
            <w:r>
              <w:t xml:space="preserve"> line antiretroviral drugs</w:t>
            </w:r>
            <w:r w:rsidR="00532110">
              <w:t>,</w:t>
            </w:r>
            <w:r>
              <w:t xml:space="preserve"> per person</w:t>
            </w:r>
          </w:p>
        </w:tc>
        <w:tc>
          <w:tcPr>
            <w:tcW w:w="1981" w:type="dxa"/>
          </w:tcPr>
          <w:p w14:paraId="485B2392" w14:textId="57211C5B" w:rsidR="00D15105" w:rsidRDefault="000061CE" w:rsidP="00D15105">
            <w:r>
              <w:t>151-330</w:t>
            </w:r>
          </w:p>
        </w:tc>
        <w:tc>
          <w:tcPr>
            <w:tcW w:w="1830" w:type="dxa"/>
          </w:tcPr>
          <w:p w14:paraId="6B70619E" w14:textId="109280C7" w:rsidR="00D15105" w:rsidRDefault="0051378B" w:rsidP="00E977CA">
            <w:r>
              <w:t xml:space="preserve">Uganda Ministry of Health (2013) </w:t>
            </w:r>
            <w:r>
              <w:fldChar w:fldCharType="begin"/>
            </w:r>
            <w:r w:rsidR="006B0C1A">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fldChar w:fldCharType="separate"/>
            </w:r>
            <w:r w:rsidR="00E977CA">
              <w:rPr>
                <w:noProof/>
              </w:rPr>
              <w:t>[30]</w:t>
            </w:r>
            <w:r>
              <w:fldChar w:fldCharType="end"/>
            </w:r>
            <w:r>
              <w:t xml:space="preserve"> and WHO (2015) </w:t>
            </w:r>
            <w:r>
              <w:fldChar w:fldCharType="begin"/>
            </w:r>
            <w:r w:rsidR="006B0C1A">
              <w:instrText xml:space="preserve"> ADDIN EN.CITE &lt;EndNote&gt;&lt;Cite&gt;&lt;Author&gt;World Health Organization&lt;/Author&gt;&lt;Year&gt;2015&lt;/Year&gt;&lt;RecNum&gt;732&lt;/RecNum&gt;&lt;DisplayText&gt;[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EndNote&gt;</w:instrText>
            </w:r>
            <w:r>
              <w:fldChar w:fldCharType="separate"/>
            </w:r>
            <w:r w:rsidR="00E977CA">
              <w:rPr>
                <w:noProof/>
              </w:rPr>
              <w:t>[51]</w:t>
            </w:r>
            <w:r>
              <w:fldChar w:fldCharType="end"/>
            </w:r>
          </w:p>
        </w:tc>
      </w:tr>
      <w:tr w:rsidR="00D15105" w14:paraId="2E43ED12" w14:textId="77777777" w:rsidTr="00D563B7">
        <w:tc>
          <w:tcPr>
            <w:tcW w:w="3519" w:type="dxa"/>
          </w:tcPr>
          <w:p w14:paraId="17605156" w14:textId="69180C50" w:rsidR="00D15105" w:rsidRDefault="00532110" w:rsidP="00D15105">
            <w:r>
              <w:t>preART</w:t>
            </w:r>
            <w:r w:rsidR="0067688E" w:rsidRPr="0067688E">
              <w:rPr>
                <w:rFonts w:ascii="Calibri" w:hAnsi="Calibri"/>
              </w:rPr>
              <w:t>_‌</w:t>
            </w:r>
            <w:r w:rsidR="0067688E">
              <w:rPr>
                <w:rFonts w:ascii="Calibri" w:hAnsi="Calibri"/>
              </w:rPr>
              <w:t>program</w:t>
            </w:r>
            <w:r w:rsidR="0067688E" w:rsidRPr="0067688E">
              <w:rPr>
                <w:rFonts w:ascii="Calibri" w:hAnsi="Calibri"/>
              </w:rPr>
              <w:t>_‌</w:t>
            </w:r>
            <w:r w:rsidR="0067688E">
              <w:rPr>
                <w:rFonts w:ascii="Calibri" w:hAnsi="Calibri"/>
              </w:rPr>
              <w:t>cost</w:t>
            </w:r>
          </w:p>
        </w:tc>
        <w:tc>
          <w:tcPr>
            <w:tcW w:w="2020" w:type="dxa"/>
          </w:tcPr>
          <w:p w14:paraId="651D20DD" w14:textId="253E322A" w:rsidR="00D15105" w:rsidRDefault="00532110" w:rsidP="00D15105">
            <w:r>
              <w:t>Annual pre-ART program costs, per person</w:t>
            </w:r>
          </w:p>
        </w:tc>
        <w:tc>
          <w:tcPr>
            <w:tcW w:w="1981" w:type="dxa"/>
          </w:tcPr>
          <w:p w14:paraId="2982A936" w14:textId="2C49AE72" w:rsidR="00D15105" w:rsidRDefault="000061CE" w:rsidP="00D15105">
            <w:r>
              <w:t>79-316</w:t>
            </w:r>
          </w:p>
        </w:tc>
        <w:tc>
          <w:tcPr>
            <w:tcW w:w="1830" w:type="dxa"/>
          </w:tcPr>
          <w:p w14:paraId="14A237D0" w14:textId="6A305BFF"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06D4F465" w14:textId="77777777" w:rsidTr="00D563B7">
        <w:tc>
          <w:tcPr>
            <w:tcW w:w="3519" w:type="dxa"/>
          </w:tcPr>
          <w:p w14:paraId="7EEAA274" w14:textId="1856616C" w:rsidR="00D15105" w:rsidRDefault="0067688E" w:rsidP="00D15105">
            <w:r>
              <w:t>early</w:t>
            </w:r>
            <w:r w:rsidRPr="0067688E">
              <w:rPr>
                <w:rFonts w:ascii="Calibri" w:hAnsi="Calibri"/>
              </w:rPr>
              <w:t>_‌</w:t>
            </w:r>
            <w:r>
              <w:rPr>
                <w:rFonts w:ascii="Calibri" w:hAnsi="Calibri"/>
              </w:rPr>
              <w:t>ART</w:t>
            </w:r>
            <w:r w:rsidRPr="0067688E">
              <w:rPr>
                <w:rFonts w:ascii="Calibri" w:hAnsi="Calibri"/>
              </w:rPr>
              <w:t>_‌</w:t>
            </w:r>
            <w:r>
              <w:rPr>
                <w:rFonts w:ascii="Calibri" w:hAnsi="Calibri"/>
              </w:rPr>
              <w:t>program</w:t>
            </w:r>
            <w:r w:rsidRPr="0067688E">
              <w:rPr>
                <w:rFonts w:ascii="Calibri" w:hAnsi="Calibri"/>
              </w:rPr>
              <w:t>_‌</w:t>
            </w:r>
            <w:r>
              <w:rPr>
                <w:rFonts w:ascii="Calibri" w:hAnsi="Calibri"/>
              </w:rPr>
              <w:t>cost</w:t>
            </w:r>
          </w:p>
        </w:tc>
        <w:tc>
          <w:tcPr>
            <w:tcW w:w="2020" w:type="dxa"/>
          </w:tcPr>
          <w:p w14:paraId="0A6730F5" w14:textId="0DD1FB3E" w:rsidR="00D15105" w:rsidRDefault="00857685" w:rsidP="00D15105">
            <w:r>
              <w:t xml:space="preserve">Annual program costs of providing </w:t>
            </w:r>
            <w:r w:rsidR="006312F6">
              <w:t>ART for 1</w:t>
            </w:r>
            <w:r w:rsidR="006312F6" w:rsidRPr="006312F6">
              <w:rPr>
                <w:vertAlign w:val="superscript"/>
              </w:rPr>
              <w:t>st</w:t>
            </w:r>
            <w:r w:rsidR="006312F6">
              <w:t xml:space="preserve"> six months, per person</w:t>
            </w:r>
          </w:p>
        </w:tc>
        <w:tc>
          <w:tcPr>
            <w:tcW w:w="1981" w:type="dxa"/>
          </w:tcPr>
          <w:p w14:paraId="33CDE160" w14:textId="21B607A9" w:rsidR="00D15105" w:rsidRDefault="000061CE" w:rsidP="00D15105">
            <w:r>
              <w:t>112-449</w:t>
            </w:r>
          </w:p>
        </w:tc>
        <w:tc>
          <w:tcPr>
            <w:tcW w:w="1830" w:type="dxa"/>
          </w:tcPr>
          <w:p w14:paraId="7C4BE674" w14:textId="4E8541E7"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11020ACB" w14:textId="77777777" w:rsidTr="00D563B7">
        <w:tc>
          <w:tcPr>
            <w:tcW w:w="3519" w:type="dxa"/>
          </w:tcPr>
          <w:p w14:paraId="32B06ABC" w14:textId="3E03BA55" w:rsidR="00D15105" w:rsidRDefault="0067688E" w:rsidP="006312F6">
            <w:r>
              <w:t>reduced</w:t>
            </w:r>
            <w:r w:rsidRPr="0067688E">
              <w:rPr>
                <w:rFonts w:ascii="Calibri" w:hAnsi="Calibri"/>
              </w:rPr>
              <w:t>_‌</w:t>
            </w:r>
            <w:r>
              <w:rPr>
                <w:rFonts w:ascii="Calibri" w:hAnsi="Calibri"/>
              </w:rPr>
              <w:t>cost</w:t>
            </w:r>
            <w:r w:rsidRPr="0067688E">
              <w:rPr>
                <w:rFonts w:ascii="Calibri" w:hAnsi="Calibri"/>
              </w:rPr>
              <w:t>_‌</w:t>
            </w:r>
            <w:r>
              <w:rPr>
                <w:rFonts w:ascii="Calibri" w:hAnsi="Calibri"/>
              </w:rPr>
              <w:t>established</w:t>
            </w:r>
            <w:r w:rsidRPr="0067688E">
              <w:rPr>
                <w:rFonts w:ascii="Calibri" w:hAnsi="Calibri"/>
              </w:rPr>
              <w:t>_‌</w:t>
            </w:r>
            <w:r>
              <w:rPr>
                <w:rFonts w:ascii="Calibri" w:hAnsi="Calibri"/>
              </w:rPr>
              <w:t>ART</w:t>
            </w:r>
          </w:p>
        </w:tc>
        <w:tc>
          <w:tcPr>
            <w:tcW w:w="2020" w:type="dxa"/>
          </w:tcPr>
          <w:p w14:paraId="34FB6FEF" w14:textId="0901FCCA" w:rsidR="00D15105" w:rsidRDefault="006312F6" w:rsidP="00D15105">
            <w:r>
              <w:t>Reduction in program costs after 6 continuous months on an ART regimen</w:t>
            </w:r>
          </w:p>
        </w:tc>
        <w:tc>
          <w:tcPr>
            <w:tcW w:w="1981" w:type="dxa"/>
          </w:tcPr>
          <w:p w14:paraId="2D020229" w14:textId="5F50935E" w:rsidR="00D15105" w:rsidRDefault="000061CE" w:rsidP="00D15105">
            <w:r>
              <w:t>0.7-1</w:t>
            </w:r>
          </w:p>
        </w:tc>
        <w:tc>
          <w:tcPr>
            <w:tcW w:w="1830" w:type="dxa"/>
          </w:tcPr>
          <w:p w14:paraId="4119ACAC" w14:textId="73A8E660"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4F0DF9BD" w14:textId="77777777" w:rsidTr="00D563B7">
        <w:tc>
          <w:tcPr>
            <w:tcW w:w="3519" w:type="dxa"/>
          </w:tcPr>
          <w:p w14:paraId="1664CC17" w14:textId="357CCB01" w:rsidR="00D15105" w:rsidRDefault="0067688E" w:rsidP="00D15105">
            <w:r>
              <w:t>HIV</w:t>
            </w:r>
            <w:r w:rsidRPr="0067688E">
              <w:rPr>
                <w:rFonts w:ascii="Calibri" w:hAnsi="Calibri"/>
              </w:rPr>
              <w:t>_‌</w:t>
            </w:r>
            <w:r>
              <w:rPr>
                <w:rFonts w:ascii="Calibri" w:hAnsi="Calibri"/>
              </w:rPr>
              <w:t>test</w:t>
            </w:r>
            <w:r w:rsidRPr="0067688E">
              <w:rPr>
                <w:rFonts w:ascii="Calibri" w:hAnsi="Calibri"/>
              </w:rPr>
              <w:t>_‌</w:t>
            </w:r>
            <w:r>
              <w:rPr>
                <w:rFonts w:ascii="Calibri" w:hAnsi="Calibri"/>
              </w:rPr>
              <w:t>cost</w:t>
            </w:r>
          </w:p>
        </w:tc>
        <w:tc>
          <w:tcPr>
            <w:tcW w:w="2020" w:type="dxa"/>
          </w:tcPr>
          <w:p w14:paraId="33F646A1" w14:textId="26532ED8" w:rsidR="00D15105" w:rsidRDefault="00D92F94" w:rsidP="00D15105">
            <w:r>
              <w:t>Cost per HIV test</w:t>
            </w:r>
          </w:p>
        </w:tc>
        <w:tc>
          <w:tcPr>
            <w:tcW w:w="1981" w:type="dxa"/>
          </w:tcPr>
          <w:p w14:paraId="0A0051C7" w14:textId="31326719" w:rsidR="00D15105" w:rsidRDefault="000061CE" w:rsidP="00D15105">
            <w:r>
              <w:t>5.51-7.05</w:t>
            </w:r>
          </w:p>
        </w:tc>
        <w:tc>
          <w:tcPr>
            <w:tcW w:w="1830" w:type="dxa"/>
          </w:tcPr>
          <w:p w14:paraId="494DF71D" w14:textId="4EF9FB1D" w:rsidR="00D15105" w:rsidRDefault="002E13A4" w:rsidP="0032043E">
            <w:r>
              <w:t xml:space="preserve">Nichols </w:t>
            </w:r>
            <w:r>
              <w:rPr>
                <w:i/>
              </w:rPr>
              <w:t>et al.</w:t>
            </w:r>
            <w:r>
              <w:t xml:space="preserve"> (2014) </w:t>
            </w:r>
            <w:r w:rsidR="009430B6">
              <w:fldChar w:fldCharType="begin"/>
            </w:r>
            <w:r w:rsidR="006B0C1A">
              <w:instrText xml:space="preserve"> ADDIN EN.CITE &lt;EndNote&gt;&lt;Cite&gt;&lt;Author&gt;Nichols&lt;/Author&gt;&lt;Year&gt;2014&lt;/Year&gt;&lt;RecNum&gt;733&lt;/RecNum&gt;&lt;DisplayText&gt;[53]&lt;/DisplayText&gt;&lt;record&gt;&lt;rec-number&gt;733&lt;/rec-number&gt;&lt;foreign-keys&gt;&lt;key app="EN" db-id="x5zdtxffwdat26ez295xasf7wtsvprswfr0z" timestamp="1465815456"&gt;733&lt;/key&gt;&lt;/foreign-keys&gt;&lt;ref-type name="Journal Article"&gt;17&lt;/ref-type&gt;&lt;contributors&gt;&lt;authors&gt;&lt;author&gt;Nichols, Brooke E&lt;/author&gt;&lt;author&gt;Sigaloff, Kim CE&lt;/author&gt;&lt;author&gt;Kityo, Cissy&lt;/author&gt;&lt;author&gt;Hamers, Raph L&lt;/author&gt;&lt;author&gt;Baltussen, Rob&lt;/author&gt;&lt;author&gt;Bertagnolio, Silvia&lt;/author&gt;&lt;author&gt;Jordan, Michael R&lt;/author&gt;&lt;author&gt;Hallett, Timothy B&lt;/author&gt;&lt;author&gt;Boucher, Charles AB&lt;/author&gt;&lt;author&gt;de Wit, Tobias F Rinke&lt;/author&gt;&lt;/authors&gt;&lt;/contributors&gt;&lt;titles&gt;&lt;title&gt;Increasing the use of second-line therapy is a cost-effective approach to prevent the spread of drug-resistant HIV: a mathematical modelling study&lt;/title&gt;&lt;secondary-title&gt;Journal of the International AIDS Society&lt;/secondary-title&gt;&lt;/titles&gt;&lt;periodical&gt;&lt;full-title&gt;Journal of the International AIDS Society&lt;/full-title&gt;&lt;/periodical&gt;&lt;volume&gt;17&lt;/volume&gt;&lt;number&gt;1&lt;/number&gt;&lt;dates&gt;&lt;year&gt;2014&lt;/year&gt;&lt;/dates&gt;&lt;urls&gt;&lt;/urls&gt;&lt;/record&gt;&lt;/Cite&gt;&lt;/EndNote&gt;</w:instrText>
            </w:r>
            <w:r w:rsidR="009430B6">
              <w:fldChar w:fldCharType="separate"/>
            </w:r>
            <w:r w:rsidR="00E977CA">
              <w:rPr>
                <w:noProof/>
              </w:rPr>
              <w:t>[53]</w:t>
            </w:r>
            <w:r w:rsidR="009430B6">
              <w:fldChar w:fldCharType="end"/>
            </w:r>
            <w:r w:rsidR="009430B6">
              <w:t xml:space="preserve"> and </w:t>
            </w:r>
            <w:r w:rsidR="00913594">
              <w:t xml:space="preserve">Mulogo </w:t>
            </w:r>
            <w:r w:rsidR="00913594">
              <w:rPr>
                <w:i/>
              </w:rPr>
              <w:t>et al</w:t>
            </w:r>
            <w:r w:rsidR="00913594">
              <w:t xml:space="preserve"> (2013) </w:t>
            </w:r>
            <w:r w:rsidR="00913594">
              <w:fldChar w:fldCharType="begin"/>
            </w:r>
            <w:r w:rsidR="006B0C1A">
              <w:instrText xml:space="preserve"> ADDIN EN.CITE &lt;EndNote&gt;&lt;Cite&gt;&lt;Author&gt;Mulogo&lt;/Author&gt;&lt;Year&gt;2013&lt;/Year&gt;&lt;RecNum&gt;734&lt;/RecNum&gt;&lt;DisplayText&gt;[54]&lt;/DisplayText&gt;&lt;record&gt;&lt;rec-number&gt;734&lt;/rec-number&gt;&lt;foreign-keys&gt;&lt;key app="EN" db-id="x5zdtxffwdat26ez295xasf7wtsvprswfr0z" timestamp="1465815456"&gt;734&lt;/key&gt;&lt;/foreign-keys&gt;&lt;ref-type name="Journal Article"&gt;17&lt;/ref-type&gt;&lt;contributors&gt;&lt;authors&gt;&lt;author&gt;Mulogo, EM&lt;/author&gt;&lt;author&gt;Batwala, V&lt;/author&gt;&lt;author&gt;Nuwaha, F&lt;/author&gt;&lt;author&gt;Aden, AS&lt;/author&gt;&lt;author&gt;Baine, OS&lt;/author&gt;&lt;/authors&gt;&lt;/contributor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pages&gt;423-429&lt;/pages&gt;&lt;volume&gt;13&lt;/volume&gt;&lt;number&gt;2&lt;/number&gt;&lt;dates&gt;&lt;year&gt;2013&lt;/year&gt;&lt;/dates&gt;&lt;isbn&gt;1680-6905&lt;/isbn&gt;&lt;urls&gt;&lt;/urls&gt;&lt;/record&gt;&lt;/Cite&gt;&lt;/EndNote&gt;</w:instrText>
            </w:r>
            <w:r w:rsidR="00913594">
              <w:fldChar w:fldCharType="separate"/>
            </w:r>
            <w:r w:rsidR="00E977CA">
              <w:rPr>
                <w:noProof/>
              </w:rPr>
              <w:t>[54]</w:t>
            </w:r>
            <w:r w:rsidR="00913594">
              <w:fldChar w:fldCharType="end"/>
            </w:r>
            <w:r w:rsidR="00913594">
              <w:t xml:space="preserve"> </w:t>
            </w:r>
          </w:p>
        </w:tc>
      </w:tr>
      <w:tr w:rsidR="00D15105" w14:paraId="28BC5672" w14:textId="77777777" w:rsidTr="00D563B7">
        <w:tc>
          <w:tcPr>
            <w:tcW w:w="3519" w:type="dxa"/>
          </w:tcPr>
          <w:p w14:paraId="66329835" w14:textId="40593528" w:rsidR="00D15105" w:rsidRDefault="0067688E" w:rsidP="00D15105">
            <w:r>
              <w:lastRenderedPageBreak/>
              <w:t>CD4</w:t>
            </w:r>
            <w:r w:rsidRPr="0067688E">
              <w:rPr>
                <w:rFonts w:ascii="Calibri" w:hAnsi="Calibri"/>
              </w:rPr>
              <w:t>_‌</w:t>
            </w:r>
            <w:r>
              <w:rPr>
                <w:rFonts w:ascii="Calibri" w:hAnsi="Calibri"/>
              </w:rPr>
              <w:t>test</w:t>
            </w:r>
            <w:r w:rsidRPr="0067688E">
              <w:rPr>
                <w:rFonts w:ascii="Calibri" w:hAnsi="Calibri"/>
              </w:rPr>
              <w:t>_‌</w:t>
            </w:r>
            <w:r>
              <w:rPr>
                <w:rFonts w:ascii="Calibri" w:hAnsi="Calibri"/>
              </w:rPr>
              <w:t>cost</w:t>
            </w:r>
          </w:p>
        </w:tc>
        <w:tc>
          <w:tcPr>
            <w:tcW w:w="2020" w:type="dxa"/>
          </w:tcPr>
          <w:p w14:paraId="3E060D35" w14:textId="15735B5E" w:rsidR="00D15105" w:rsidRDefault="00D92F94" w:rsidP="00D15105">
            <w:r>
              <w:t>Cost per CD4 test</w:t>
            </w:r>
          </w:p>
        </w:tc>
        <w:tc>
          <w:tcPr>
            <w:tcW w:w="1981" w:type="dxa"/>
          </w:tcPr>
          <w:p w14:paraId="09358FEF" w14:textId="15799104" w:rsidR="00D15105" w:rsidRDefault="000061CE" w:rsidP="00D15105">
            <w:r>
              <w:t>5.18-17.48</w:t>
            </w:r>
          </w:p>
        </w:tc>
        <w:tc>
          <w:tcPr>
            <w:tcW w:w="1830" w:type="dxa"/>
          </w:tcPr>
          <w:p w14:paraId="66DF89F4" w14:textId="19FE5E3A" w:rsidR="00D15105" w:rsidRDefault="00894754" w:rsidP="00E977CA">
            <w:r>
              <w:t xml:space="preserve">Kahn </w:t>
            </w:r>
            <w:r>
              <w:rPr>
                <w:i/>
              </w:rPr>
              <w:t>et al</w:t>
            </w:r>
            <w:r>
              <w:t xml:space="preserve"> (2011) </w:t>
            </w:r>
            <w:r>
              <w:fldChar w:fldCharType="begin"/>
            </w:r>
            <w:r w:rsidR="006B0C1A">
              <w:instrText xml:space="preserve"> ADDIN EN.CITE &lt;EndNote&gt;&lt;Cite&gt;&lt;Author&gt;Kahn&lt;/Author&gt;&lt;Year&gt;2011&lt;/Year&gt;&lt;RecNum&gt;690&lt;/RecNum&gt;&lt;DisplayText&gt;[55]&lt;/DisplayText&gt;&lt;record&gt;&lt;rec-number&gt;690&lt;/rec-number&gt;&lt;foreign-keys&gt;&lt;key app="EN" db-id="x5zdtxffwdat26ez295xasf7wtsvprswfr0z" timestamp="1465815455"&gt;690&lt;/key&gt;&lt;/foreign-keys&gt;&lt;ref-type name="Journal Article"&gt;17&lt;/ref-type&gt;&lt;contributors&gt;&lt;authors&gt;&lt;author&gt;Kahn, James G&lt;/author&gt;&lt;author&gt;Marseille, Elliot&lt;/author&gt;&lt;author&gt;Moore, David&lt;/author&gt;&lt;author&gt;Bunnell, Rebecca&lt;/author&gt;&lt;author&gt;Were, Willy&lt;/author&gt;&lt;author&gt;Degerman, Richard&lt;/author&gt;&lt;author&gt;Tappero, Jordan W&lt;/author&gt;&lt;author&gt;Ekwaru, Paul&lt;/author&gt;&lt;author&gt;Kaharuza, Frank&lt;/author&gt;&lt;author&gt;Mermin, Jonathan&lt;/author&gt;&lt;/authors&gt;&lt;/contributors&gt;&lt;titles&gt;&lt;title&gt;CD4 cell count and viral load monitoring in patients undergoing antiretroviral therapy in Uganda: cost effectiveness study&lt;/title&gt;&lt;secondary-title&gt;Bmj&lt;/secondary-title&gt;&lt;/titles&gt;&lt;periodical&gt;&lt;full-title&gt;Bmj&lt;/full-title&gt;&lt;/periodical&gt;&lt;pages&gt;d6884&lt;/pages&gt;&lt;volume&gt;343&lt;/volume&gt;&lt;dates&gt;&lt;year&gt;2011&lt;/year&gt;&lt;/dates&gt;&lt;isbn&gt;0959-8138&lt;/isbn&gt;&lt;urls&gt;&lt;/urls&gt;&lt;/record&gt;&lt;/Cite&gt;&lt;/EndNote&gt;</w:instrText>
            </w:r>
            <w:r>
              <w:fldChar w:fldCharType="separate"/>
            </w:r>
            <w:r w:rsidR="00E977CA">
              <w:rPr>
                <w:noProof/>
              </w:rPr>
              <w:t>[55]</w:t>
            </w:r>
            <w:r>
              <w:fldChar w:fldCharType="end"/>
            </w:r>
            <w:r>
              <w:t xml:space="preserve"> and Lara </w:t>
            </w:r>
            <w:r>
              <w:rPr>
                <w:i/>
              </w:rPr>
              <w:t xml:space="preserve">et al </w:t>
            </w:r>
            <w:r>
              <w:t xml:space="preserve">(2012) </w:t>
            </w:r>
            <w:r>
              <w:fldChar w:fldCharType="begin"/>
            </w:r>
            <w:r w:rsidR="006B0C1A">
              <w:instrText xml:space="preserve"> ADDIN EN.CITE &lt;EndNote&gt;&lt;Cite&gt;&lt;Author&gt;Lara&lt;/Author&gt;&lt;Year&gt;2012&lt;/Year&gt;&lt;RecNum&gt;691&lt;/RecNum&gt;&lt;DisplayText&gt;[56]&lt;/DisplayText&gt;&lt;record&gt;&lt;rec-number&gt;691&lt;/rec-number&gt;&lt;foreign-keys&gt;&lt;key app="EN" db-id="x5zdtxffwdat26ez295xasf7wtsvprswfr0z" timestamp="1465815455"&gt;691&lt;/key&gt;&lt;/foreign-keys&gt;&lt;ref-type name="Journal Article"&gt;17&lt;/ref-type&gt;&lt;contributors&gt;&lt;authors&gt;&lt;author&gt;Lara, Antonieta Medina&lt;/author&gt;&lt;author&gt;Kigozi, Jesse&lt;/author&gt;&lt;author&gt;Amurwon, Jovita&lt;/author&gt;&lt;author&gt;Muchabaiwa, Lazarus&lt;/author&gt;&lt;author&gt;Wakaholi, Barbara Nyanzi&lt;/author&gt;&lt;author&gt;Mota, Ruben E Mujica&lt;/author&gt;&lt;author&gt;Walker, A Sarah&lt;/author&gt;&lt;author&gt;Kasirye, Ronnie&lt;/author&gt;&lt;author&gt;Ssali, Francis&lt;/author&gt;&lt;author&gt;Reid, Andrew&lt;/author&gt;&lt;/authors&gt;&lt;/contributors&gt;&lt;titles&gt;&lt;title&gt;Cost effectiveness analysis of clinically driven versus routine laboratory monitoring of antiretroviral therapy in Uganda and Zimbabwe&lt;/title&gt;&lt;secondary-title&gt;PloS one&lt;/secondary-title&gt;&lt;/titles&gt;&lt;periodical&gt;&lt;full-title&gt;PLoS One&lt;/full-title&gt;&lt;/periodical&gt;&lt;volume&gt;7&lt;/volume&gt;&lt;number&gt;4&lt;/number&gt;&lt;dates&gt;&lt;year&gt;2012&lt;/year&gt;&lt;/dates&gt;&lt;isbn&gt;1932-6203&lt;/isbn&gt;&lt;urls&gt;&lt;/urls&gt;&lt;/record&gt;&lt;/Cite&gt;&lt;/EndNote&gt;</w:instrText>
            </w:r>
            <w:r>
              <w:fldChar w:fldCharType="separate"/>
            </w:r>
            <w:r w:rsidR="00E977CA">
              <w:rPr>
                <w:noProof/>
              </w:rPr>
              <w:t>[56]</w:t>
            </w:r>
            <w:r>
              <w:fldChar w:fldCharType="end"/>
            </w:r>
          </w:p>
        </w:tc>
      </w:tr>
      <w:tr w:rsidR="00D15105" w14:paraId="56C42539" w14:textId="77777777" w:rsidTr="00D563B7">
        <w:tc>
          <w:tcPr>
            <w:tcW w:w="3519" w:type="dxa"/>
          </w:tcPr>
          <w:p w14:paraId="5C4D101B" w14:textId="1F1DEA39" w:rsidR="00D15105" w:rsidRDefault="004D40D4" w:rsidP="00D15105">
            <w:r>
              <w:t>clinic</w:t>
            </w:r>
            <w:r w:rsidRPr="0067688E">
              <w:rPr>
                <w:rFonts w:ascii="Calibri" w:hAnsi="Calibri"/>
              </w:rPr>
              <w:t>_‌</w:t>
            </w:r>
            <w:r>
              <w:rPr>
                <w:rFonts w:ascii="Calibri" w:hAnsi="Calibri"/>
              </w:rPr>
              <w:t>visit</w:t>
            </w:r>
            <w:r w:rsidRPr="0067688E">
              <w:rPr>
                <w:rFonts w:ascii="Calibri" w:hAnsi="Calibri"/>
              </w:rPr>
              <w:t>_‌</w:t>
            </w:r>
            <w:r>
              <w:rPr>
                <w:rFonts w:ascii="Calibri" w:hAnsi="Calibri"/>
              </w:rPr>
              <w:t>cost</w:t>
            </w:r>
          </w:p>
        </w:tc>
        <w:tc>
          <w:tcPr>
            <w:tcW w:w="2020" w:type="dxa"/>
          </w:tcPr>
          <w:p w14:paraId="136FBA99" w14:textId="1C0D47E4" w:rsidR="00D15105" w:rsidRDefault="009C09AF" w:rsidP="00D15105">
            <w:r>
              <w:t xml:space="preserve">Average cost per clinic visit </w:t>
            </w:r>
            <w:r w:rsidR="008310C6">
              <w:t>(due to HIV-related morbidity)</w:t>
            </w:r>
          </w:p>
        </w:tc>
        <w:tc>
          <w:tcPr>
            <w:tcW w:w="1981" w:type="dxa"/>
          </w:tcPr>
          <w:p w14:paraId="40562A71" w14:textId="73BCF222" w:rsidR="00D15105" w:rsidRDefault="000061CE" w:rsidP="00D15105">
            <w:r>
              <w:t>2.49-9.94</w:t>
            </w:r>
          </w:p>
        </w:tc>
        <w:tc>
          <w:tcPr>
            <w:tcW w:w="1830" w:type="dxa"/>
          </w:tcPr>
          <w:p w14:paraId="44A706FE" w14:textId="6EEC587F"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15105" w14:paraId="7139507A" w14:textId="77777777" w:rsidTr="00D563B7">
        <w:tc>
          <w:tcPr>
            <w:tcW w:w="3519" w:type="dxa"/>
          </w:tcPr>
          <w:p w14:paraId="3DD4EB93" w14:textId="029ABA01" w:rsidR="00D15105" w:rsidRDefault="004D40D4" w:rsidP="00D15105">
            <w:r>
              <w:t>hospital</w:t>
            </w:r>
            <w:r w:rsidRPr="0067688E">
              <w:rPr>
                <w:rFonts w:ascii="Calibri" w:hAnsi="Calibri"/>
              </w:rPr>
              <w:t>_‌</w:t>
            </w:r>
            <w:r>
              <w:rPr>
                <w:rFonts w:ascii="Calibri" w:hAnsi="Calibri"/>
              </w:rPr>
              <w:t>night</w:t>
            </w:r>
            <w:r w:rsidRPr="0067688E">
              <w:rPr>
                <w:rFonts w:ascii="Calibri" w:hAnsi="Calibri"/>
              </w:rPr>
              <w:t>_‌</w:t>
            </w:r>
            <w:r>
              <w:rPr>
                <w:rFonts w:ascii="Calibri" w:hAnsi="Calibri"/>
              </w:rPr>
              <w:t>cost</w:t>
            </w:r>
          </w:p>
        </w:tc>
        <w:tc>
          <w:tcPr>
            <w:tcW w:w="2020" w:type="dxa"/>
          </w:tcPr>
          <w:p w14:paraId="2C5E4783" w14:textId="73299EF1" w:rsidR="00D15105" w:rsidRDefault="00DC43A2" w:rsidP="00D15105">
            <w:r>
              <w:t xml:space="preserve">Average cost </w:t>
            </w:r>
            <w:r w:rsidR="00122204">
              <w:t>of a night’s stay in hospital</w:t>
            </w:r>
          </w:p>
        </w:tc>
        <w:tc>
          <w:tcPr>
            <w:tcW w:w="1981" w:type="dxa"/>
          </w:tcPr>
          <w:p w14:paraId="37EA2FA7" w14:textId="0C4F37E8" w:rsidR="00D15105" w:rsidRDefault="000061CE" w:rsidP="00D15105">
            <w:r>
              <w:t>3.95-15.80</w:t>
            </w:r>
          </w:p>
        </w:tc>
        <w:tc>
          <w:tcPr>
            <w:tcW w:w="1830" w:type="dxa"/>
          </w:tcPr>
          <w:p w14:paraId="2E32E2F3" w14:textId="38FCBE9E"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15105" w14:paraId="6E4C4D8C" w14:textId="77777777" w:rsidTr="00D563B7">
        <w:tc>
          <w:tcPr>
            <w:tcW w:w="3519" w:type="dxa"/>
          </w:tcPr>
          <w:p w14:paraId="3ED14E1C" w14:textId="0A3E103D" w:rsidR="00D15105" w:rsidRDefault="004D40D4" w:rsidP="00D15105">
            <w:r>
              <w:t>nights</w:t>
            </w:r>
            <w:r w:rsidRPr="0067688E">
              <w:rPr>
                <w:rFonts w:ascii="Calibri" w:hAnsi="Calibri"/>
              </w:rPr>
              <w:t>_‌</w:t>
            </w:r>
            <w:r>
              <w:rPr>
                <w:rFonts w:ascii="Calibri" w:hAnsi="Calibri"/>
              </w:rPr>
              <w:t>per</w:t>
            </w:r>
            <w:r w:rsidRPr="0067688E">
              <w:rPr>
                <w:rFonts w:ascii="Calibri" w:hAnsi="Calibri"/>
              </w:rPr>
              <w:t>_‌</w:t>
            </w:r>
            <w:r>
              <w:rPr>
                <w:rFonts w:ascii="Calibri" w:hAnsi="Calibri"/>
              </w:rPr>
              <w:t>hospital</w:t>
            </w:r>
            <w:r w:rsidRPr="0067688E">
              <w:rPr>
                <w:rFonts w:ascii="Calibri" w:hAnsi="Calibri"/>
              </w:rPr>
              <w:t>_‌</w:t>
            </w:r>
            <w:r>
              <w:rPr>
                <w:rFonts w:ascii="Calibri" w:hAnsi="Calibri"/>
              </w:rPr>
              <w:t>visit</w:t>
            </w:r>
          </w:p>
        </w:tc>
        <w:tc>
          <w:tcPr>
            <w:tcW w:w="2020" w:type="dxa"/>
          </w:tcPr>
          <w:p w14:paraId="7EAE5053" w14:textId="75B827BB" w:rsidR="00D15105" w:rsidRDefault="0068671F" w:rsidP="00D15105">
            <w:r>
              <w:t>Average duration of an inpatient hospital stay, in nights</w:t>
            </w:r>
          </w:p>
        </w:tc>
        <w:tc>
          <w:tcPr>
            <w:tcW w:w="1981" w:type="dxa"/>
          </w:tcPr>
          <w:p w14:paraId="004C7D49" w14:textId="5C0528DE" w:rsidR="00D15105" w:rsidRDefault="00766859" w:rsidP="00D15105">
            <w:r>
              <w:t>3-7</w:t>
            </w:r>
          </w:p>
        </w:tc>
        <w:tc>
          <w:tcPr>
            <w:tcW w:w="1830" w:type="dxa"/>
          </w:tcPr>
          <w:p w14:paraId="116F1A30" w14:textId="19B2B11E"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810AC" w14:paraId="5463B0C6" w14:textId="77777777" w:rsidTr="00D563B7">
        <w:tc>
          <w:tcPr>
            <w:tcW w:w="3519" w:type="dxa"/>
          </w:tcPr>
          <w:p w14:paraId="7A305911" w14:textId="23E38B6E" w:rsidR="00D810AC" w:rsidRDefault="0013513F" w:rsidP="00D810AC">
            <w:r w:rsidRPr="0067688E">
              <w:rPr>
                <w:rFonts w:ascii="Calibri" w:hAnsi="Calibri"/>
              </w:rPr>
              <w:t>‌</w:t>
            </w:r>
            <w:r>
              <w:rPr>
                <w:rFonts w:ascii="Calibri" w:hAnsi="Calibri"/>
              </w:rPr>
              <w:t>hospital</w:t>
            </w:r>
            <w:r w:rsidRPr="0067688E">
              <w:rPr>
                <w:rFonts w:ascii="Calibri" w:hAnsi="Calibri"/>
              </w:rPr>
              <w:t>_‌</w:t>
            </w:r>
            <w:r>
              <w:rPr>
                <w:rFonts w:ascii="Calibri" w:hAnsi="Calibri"/>
              </w:rPr>
              <w:t>nights</w:t>
            </w:r>
            <w:r w:rsidRPr="0067688E">
              <w:rPr>
                <w:rFonts w:ascii="Calibri" w:hAnsi="Calibri"/>
              </w:rPr>
              <w:t>_‌</w:t>
            </w:r>
            <w:r w:rsidR="00D810AC" w:rsidRPr="003011A9">
              <w:t>parameter</w:t>
            </w:r>
          </w:p>
        </w:tc>
        <w:tc>
          <w:tcPr>
            <w:tcW w:w="2020" w:type="dxa"/>
          </w:tcPr>
          <w:p w14:paraId="2BD5EBDF" w14:textId="70A65EBC" w:rsidR="00D810AC" w:rsidRDefault="00D810AC" w:rsidP="00D810AC">
            <w:r>
              <w:t>Determines the relationship between CD4 count and the rate of inpatient hospital stays per year for HIV+ people not receiving ART or pre-ART care.</w:t>
            </w:r>
          </w:p>
        </w:tc>
        <w:tc>
          <w:tcPr>
            <w:tcW w:w="1981" w:type="dxa"/>
          </w:tcPr>
          <w:p w14:paraId="48C685E1" w14:textId="15E486BE" w:rsidR="00D810AC" w:rsidRDefault="00766859" w:rsidP="00D810AC">
            <w:r>
              <w:t>-147.9 - -79.4</w:t>
            </w:r>
          </w:p>
        </w:tc>
        <w:tc>
          <w:tcPr>
            <w:tcW w:w="1830" w:type="dxa"/>
          </w:tcPr>
          <w:p w14:paraId="030AE79A" w14:textId="36E05010" w:rsidR="00D810AC" w:rsidRDefault="00854EFC" w:rsidP="00E977CA">
            <w:r>
              <w:t xml:space="preserve">Mermin </w:t>
            </w:r>
            <w:r>
              <w:rPr>
                <w:i/>
              </w:rPr>
              <w:t>et al.</w:t>
            </w:r>
            <w:r>
              <w:t xml:space="preserve"> (2008)</w:t>
            </w:r>
            <w:r w:rsidR="008240D3">
              <w:t xml:space="preserve">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06EDE490" w14:textId="77777777" w:rsidTr="00D810AC">
        <w:tc>
          <w:tcPr>
            <w:tcW w:w="3519" w:type="dxa"/>
          </w:tcPr>
          <w:p w14:paraId="0047DF38" w14:textId="1C1674F1" w:rsidR="00D810AC" w:rsidRDefault="00BF5934" w:rsidP="00D810AC">
            <w:r>
              <w:t>reduced</w:t>
            </w:r>
            <w:r w:rsidRPr="0067688E">
              <w:rPr>
                <w:rFonts w:ascii="Calibri" w:hAnsi="Calibri"/>
              </w:rPr>
              <w:t>_‌</w:t>
            </w:r>
            <w:r>
              <w:t>hospital</w:t>
            </w:r>
            <w:r w:rsidRPr="0067688E">
              <w:rPr>
                <w:rFonts w:ascii="Calibri" w:hAnsi="Calibri"/>
              </w:rPr>
              <w:t>_‌</w:t>
            </w:r>
            <w:r>
              <w:t>pre-ART</w:t>
            </w:r>
            <w:r w:rsidRPr="0067688E">
              <w:rPr>
                <w:rFonts w:ascii="Calibri" w:hAnsi="Calibri"/>
              </w:rPr>
              <w:t>_‌</w:t>
            </w:r>
            <w:r w:rsidR="00D810AC">
              <w:t>care</w:t>
            </w:r>
          </w:p>
        </w:tc>
        <w:tc>
          <w:tcPr>
            <w:tcW w:w="2020" w:type="dxa"/>
          </w:tcPr>
          <w:p w14:paraId="604B077D" w14:textId="463B2A77" w:rsidR="00D810AC" w:rsidRDefault="00D810AC" w:rsidP="00D810AC">
            <w:r>
              <w:t>Reduction in inpatient hospital visits for HIV+ people receiving pre-ART care</w:t>
            </w:r>
          </w:p>
        </w:tc>
        <w:tc>
          <w:tcPr>
            <w:tcW w:w="1981" w:type="dxa"/>
          </w:tcPr>
          <w:p w14:paraId="396B1D54" w14:textId="7E8F55FD" w:rsidR="00D810AC" w:rsidRDefault="003B0EBB" w:rsidP="00D810AC">
            <w:r>
              <w:t>0.48-0.98</w:t>
            </w:r>
          </w:p>
        </w:tc>
        <w:tc>
          <w:tcPr>
            <w:tcW w:w="1830" w:type="dxa"/>
          </w:tcPr>
          <w:p w14:paraId="5D50FC5A" w14:textId="1E43B3DA"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5EDA584F" w14:textId="77777777" w:rsidTr="00D810AC">
        <w:tc>
          <w:tcPr>
            <w:tcW w:w="3519" w:type="dxa"/>
          </w:tcPr>
          <w:p w14:paraId="6F660FF2" w14:textId="71D7385E" w:rsidR="00D810AC" w:rsidRDefault="00BF5934" w:rsidP="00D810AC">
            <w:r>
              <w:t>reduced</w:t>
            </w:r>
            <w:r w:rsidRPr="0067688E">
              <w:rPr>
                <w:rFonts w:ascii="Calibri" w:hAnsi="Calibri"/>
              </w:rPr>
              <w:t>_‌</w:t>
            </w:r>
            <w:r>
              <w:t>clinic</w:t>
            </w:r>
            <w:r w:rsidRPr="0067688E">
              <w:rPr>
                <w:rFonts w:ascii="Calibri" w:hAnsi="Calibri"/>
              </w:rPr>
              <w:t>_‌</w:t>
            </w:r>
            <w:r>
              <w:rPr>
                <w:rFonts w:ascii="Calibri" w:hAnsi="Calibri"/>
              </w:rPr>
              <w:t>pre-ART</w:t>
            </w:r>
            <w:r w:rsidRPr="0067688E">
              <w:rPr>
                <w:rFonts w:ascii="Calibri" w:hAnsi="Calibri"/>
              </w:rPr>
              <w:t>_‌</w:t>
            </w:r>
            <w:r w:rsidR="00D810AC">
              <w:t>care</w:t>
            </w:r>
          </w:p>
        </w:tc>
        <w:tc>
          <w:tcPr>
            <w:tcW w:w="2020" w:type="dxa"/>
          </w:tcPr>
          <w:p w14:paraId="397EBA7D" w14:textId="64FBA337" w:rsidR="00D810AC" w:rsidRDefault="00D810AC" w:rsidP="00D810AC">
            <w:r>
              <w:t xml:space="preserve">Reduction in clinic visits for HIV+ </w:t>
            </w:r>
            <w:r>
              <w:lastRenderedPageBreak/>
              <w:t>people receiving pre-ART care</w:t>
            </w:r>
          </w:p>
        </w:tc>
        <w:tc>
          <w:tcPr>
            <w:tcW w:w="1981" w:type="dxa"/>
          </w:tcPr>
          <w:p w14:paraId="4DC525C0" w14:textId="5BE2D7C6" w:rsidR="00D810AC" w:rsidRDefault="003B0EBB" w:rsidP="00D810AC">
            <w:r>
              <w:lastRenderedPageBreak/>
              <w:t>0.73-0.995</w:t>
            </w:r>
          </w:p>
        </w:tc>
        <w:tc>
          <w:tcPr>
            <w:tcW w:w="1830" w:type="dxa"/>
          </w:tcPr>
          <w:p w14:paraId="1F461683" w14:textId="5DB781B8"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0348ED09" w14:textId="77777777" w:rsidTr="00D810AC">
        <w:tc>
          <w:tcPr>
            <w:tcW w:w="3519" w:type="dxa"/>
          </w:tcPr>
          <w:p w14:paraId="797ABBCB" w14:textId="2D1CFA85" w:rsidR="00D810AC" w:rsidRDefault="009B30B0" w:rsidP="00D810AC">
            <w:r>
              <w:t>reduced</w:t>
            </w:r>
            <w:r w:rsidRPr="0067688E">
              <w:rPr>
                <w:rFonts w:ascii="Calibri" w:hAnsi="Calibri"/>
              </w:rPr>
              <w:t>_‌</w:t>
            </w:r>
            <w:r>
              <w:rPr>
                <w:rFonts w:ascii="Calibri" w:hAnsi="Calibri"/>
              </w:rPr>
              <w:t>hospital</w:t>
            </w:r>
            <w:r w:rsidRPr="0067688E">
              <w:rPr>
                <w:rFonts w:ascii="Calibri" w:hAnsi="Calibri"/>
              </w:rPr>
              <w:t>_‌</w:t>
            </w:r>
            <w:r>
              <w:rPr>
                <w:rFonts w:ascii="Calibri" w:hAnsi="Calibri"/>
              </w:rPr>
              <w:t>ART</w:t>
            </w:r>
          </w:p>
        </w:tc>
        <w:tc>
          <w:tcPr>
            <w:tcW w:w="2020" w:type="dxa"/>
          </w:tcPr>
          <w:p w14:paraId="74834691" w14:textId="2DE6D738" w:rsidR="00D810AC" w:rsidRDefault="00D810AC" w:rsidP="00D810AC">
            <w:r>
              <w:t>Increased reduction in inpatient hospital visits for HIV+ people on ART compared to people receiving pre-ART care</w:t>
            </w:r>
          </w:p>
        </w:tc>
        <w:tc>
          <w:tcPr>
            <w:tcW w:w="1981" w:type="dxa"/>
          </w:tcPr>
          <w:p w14:paraId="6B371133" w14:textId="52F9572A" w:rsidR="00D810AC" w:rsidRDefault="003B0EBB" w:rsidP="00D810AC">
            <w:r>
              <w:t>0.32-0.78</w:t>
            </w:r>
          </w:p>
        </w:tc>
        <w:tc>
          <w:tcPr>
            <w:tcW w:w="1830" w:type="dxa"/>
          </w:tcPr>
          <w:p w14:paraId="3A9BBA5A" w14:textId="38F61842"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7F2682A7" w14:textId="77777777" w:rsidTr="00D810AC">
        <w:tc>
          <w:tcPr>
            <w:tcW w:w="3519" w:type="dxa"/>
          </w:tcPr>
          <w:p w14:paraId="1FBA19AF" w14:textId="22CB4BF6" w:rsidR="00D810AC" w:rsidRDefault="003C011D" w:rsidP="00D810AC">
            <w:r>
              <w:t>clinic</w:t>
            </w:r>
            <w:r w:rsidRPr="0067688E">
              <w:rPr>
                <w:rFonts w:ascii="Calibri" w:hAnsi="Calibri"/>
              </w:rPr>
              <w:t>_‌</w:t>
            </w:r>
            <w:r>
              <w:rPr>
                <w:rFonts w:ascii="Calibri" w:hAnsi="Calibri"/>
              </w:rPr>
              <w:t>hospital</w:t>
            </w:r>
            <w:r w:rsidRPr="0067688E">
              <w:rPr>
                <w:rFonts w:ascii="Calibri" w:hAnsi="Calibri"/>
              </w:rPr>
              <w:t>_‌</w:t>
            </w:r>
            <w:r>
              <w:rPr>
                <w:rFonts w:ascii="Calibri" w:hAnsi="Calibri"/>
              </w:rPr>
              <w:t>visit</w:t>
            </w:r>
            <w:r w:rsidRPr="0067688E">
              <w:rPr>
                <w:rFonts w:ascii="Calibri" w:hAnsi="Calibri"/>
              </w:rPr>
              <w:t>_‌</w:t>
            </w:r>
            <w:r>
              <w:rPr>
                <w:rFonts w:ascii="Calibri" w:hAnsi="Calibri"/>
              </w:rPr>
              <w:t>ratio</w:t>
            </w:r>
          </w:p>
        </w:tc>
        <w:tc>
          <w:tcPr>
            <w:tcW w:w="2020" w:type="dxa"/>
          </w:tcPr>
          <w:p w14:paraId="417816E2" w14:textId="7580F9B4" w:rsidR="00D810AC" w:rsidRDefault="00D810AC" w:rsidP="00D810AC">
            <w:r>
              <w:t>Ratio of clinic visits to inpatient hospital stays</w:t>
            </w:r>
          </w:p>
        </w:tc>
        <w:tc>
          <w:tcPr>
            <w:tcW w:w="1981" w:type="dxa"/>
          </w:tcPr>
          <w:p w14:paraId="3712B172" w14:textId="4291CD6F" w:rsidR="00D810AC" w:rsidRDefault="003B0EBB" w:rsidP="00D810AC">
            <w:r>
              <w:t>2-5</w:t>
            </w:r>
          </w:p>
        </w:tc>
        <w:tc>
          <w:tcPr>
            <w:tcW w:w="1830" w:type="dxa"/>
          </w:tcPr>
          <w:p w14:paraId="632E37FB" w14:textId="33799E0F" w:rsidR="00D810AC" w:rsidRDefault="00336CD8" w:rsidP="00E977CA">
            <w:r>
              <w:t xml:space="preserve">Mermin </w:t>
            </w:r>
            <w:r>
              <w:rPr>
                <w:i/>
              </w:rPr>
              <w:t xml:space="preserve">et al </w:t>
            </w:r>
            <w:r>
              <w:t xml:space="preserve">(2004) </w:t>
            </w:r>
            <w:r w:rsidR="00951496">
              <w:fldChar w:fldCharType="begin"/>
            </w:r>
            <w:r w:rsidR="006B0C1A">
              <w:instrText xml:space="preserve"> ADDIN EN.CITE &lt;EndNote&gt;&lt;Cite&gt;&lt;Author&gt;Mermin&lt;/Author&gt;&lt;Year&gt;2004&lt;/Year&gt;&lt;RecNum&gt;692&lt;/RecNum&gt;&lt;DisplayText&gt;[58]&lt;/DisplayText&gt;&lt;record&gt;&lt;rec-number&gt;692&lt;/rec-number&gt;&lt;foreign-keys&gt;&lt;key app="EN" db-id="x5zdtxffwdat26ez295xasf7wtsvprswfr0z" timestamp="1465815455"&gt;692&lt;/key&gt;&lt;/foreign-keys&gt;&lt;ref-type name="Journal Article"&gt;17&lt;/ref-type&gt;&lt;contributors&gt;&lt;authors&gt;&lt;author&gt;Mermin, Jonathan&lt;/author&gt;&lt;author&gt;Lule, John&lt;/author&gt;&lt;author&gt;Ekwaru, John Paul&lt;/author&gt;&lt;author&gt;Malamba, Samuel&lt;/author&gt;&lt;author&gt;Downing, Robert&lt;/author&gt;&lt;author&gt;Ransom, Ray&lt;/author&gt;&lt;author&gt;Kaharuza, Frank&lt;/author&gt;&lt;author&gt;Culver, David&lt;/author&gt;&lt;author&gt;Kizito, Francis&lt;/author&gt;&lt;author&gt;Bunnell, Rebecca&lt;/author&gt;&lt;/authors&gt;&lt;/contributors&gt;&lt;titles&gt;&lt;title&gt;Effect of co-trimoxazole prophylaxis on morbidity, mortality, CD4-cell count, and viral load in HIV infection in rural Uganda&lt;/title&gt;&lt;secondary-title&gt;The Lancet&lt;/secondary-title&gt;&lt;/titles&gt;&lt;periodical&gt;&lt;full-title&gt;The Lancet&lt;/full-title&gt;&lt;/periodical&gt;&lt;pages&gt;1428-1434&lt;/pages&gt;&lt;volume&gt;364&lt;/volume&gt;&lt;number&gt;9443&lt;/number&gt;&lt;dates&gt;&lt;year&gt;2004&lt;/year&gt;&lt;/dates&gt;&lt;isbn&gt;0140-6736&lt;/isbn&gt;&lt;urls&gt;&lt;/urls&gt;&lt;/record&gt;&lt;/Cite&gt;&lt;/EndNote&gt;</w:instrText>
            </w:r>
            <w:r w:rsidR="00951496">
              <w:fldChar w:fldCharType="separate"/>
            </w:r>
            <w:r w:rsidR="00E977CA">
              <w:rPr>
                <w:noProof/>
              </w:rPr>
              <w:t>[58]</w:t>
            </w:r>
            <w:r w:rsidR="00951496">
              <w:fldChar w:fldCharType="end"/>
            </w:r>
          </w:p>
        </w:tc>
      </w:tr>
    </w:tbl>
    <w:p w14:paraId="43EC8250" w14:textId="77777777" w:rsidR="00043E8B" w:rsidRDefault="00043E8B" w:rsidP="00722E34">
      <w:pPr>
        <w:rPr>
          <w:b/>
        </w:rPr>
      </w:pPr>
    </w:p>
    <w:p w14:paraId="0DE6ED76" w14:textId="33E71A66" w:rsidR="00043E8B" w:rsidRPr="00043E8B" w:rsidRDefault="00043E8B" w:rsidP="00722E34">
      <w:pPr>
        <w:rPr>
          <w:b/>
        </w:rPr>
      </w:pPr>
      <w:r>
        <w:rPr>
          <w:b/>
        </w:rPr>
        <w:t>Table 2. Cost parameters used in the analysis of model results</w:t>
      </w:r>
    </w:p>
    <w:p w14:paraId="635006EF" w14:textId="77777777" w:rsidR="00043E8B" w:rsidRDefault="00043E8B" w:rsidP="00894754"/>
    <w:p w14:paraId="1E30C4C9" w14:textId="466AA136" w:rsidR="00640811" w:rsidRPr="00640811" w:rsidRDefault="00640811" w:rsidP="00DF1F48">
      <w:pPr>
        <w:pStyle w:val="Heading1"/>
      </w:pPr>
      <w:r>
        <w:t>Disability-adjusted life years</w:t>
      </w:r>
    </w:p>
    <w:p w14:paraId="169066D5" w14:textId="64B2CB0D" w:rsidR="00B86520" w:rsidRDefault="00AB4107">
      <w:r>
        <w:t>Four disability weight</w:t>
      </w:r>
      <w:r w:rsidR="00B86520">
        <w:t xml:space="preserve"> parameters were used in estimating the impact of interventions:</w:t>
      </w:r>
    </w:p>
    <w:p w14:paraId="72C2743A" w14:textId="5D5BABFA" w:rsidR="00B86520" w:rsidRDefault="00552078" w:rsidP="00221D03">
      <w:pPr>
        <w:pStyle w:val="ListParagraph"/>
        <w:numPr>
          <w:ilvl w:val="0"/>
          <w:numId w:val="2"/>
        </w:numPr>
      </w:pPr>
      <w:r>
        <w:rPr>
          <w:i/>
        </w:rPr>
        <w:t xml:space="preserve">Daly_slope_parameter. </w:t>
      </w:r>
      <w:r w:rsidR="00781C5E">
        <w:t>This</w:t>
      </w:r>
      <w:r w:rsidR="00B86520">
        <w:t xml:space="preserve"> parameter determined the relationship between CD4 count and disability</w:t>
      </w:r>
      <w:r w:rsidR="00221D03">
        <w:t>.</w:t>
      </w:r>
      <w:r w:rsidR="00461A57">
        <w:t xml:space="preserve"> Disability weight estimates and 95% confidence interval </w:t>
      </w:r>
      <w:r w:rsidR="00BD10F7">
        <w:t>were</w:t>
      </w:r>
      <w:r w:rsidR="00461A57">
        <w:t xml:space="preserve"> available</w:t>
      </w:r>
      <w:r w:rsidR="00BD10F7">
        <w:t xml:space="preserve"> from the Global Burden of Disease Study</w:t>
      </w:r>
      <w:r w:rsidR="00CA76A8">
        <w:t xml:space="preserve"> 2010</w:t>
      </w:r>
      <w:r w:rsidR="00461A57">
        <w:t xml:space="preserve"> for ‘HIV: symptomatic, pre-AIDS’, and ‘</w:t>
      </w:r>
      <w:r w:rsidR="00E41DFC">
        <w:t>AIDS: not receiving antiretroviral treatment</w:t>
      </w:r>
      <w:r w:rsidR="00461A57">
        <w:t>’</w:t>
      </w:r>
      <w:r w:rsidR="00C61CCA">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rsidR="00C61CCA">
        <w:fldChar w:fldCharType="separate"/>
      </w:r>
      <w:r w:rsidR="006B4B2F">
        <w:rPr>
          <w:noProof/>
        </w:rPr>
        <w:t>[64]</w:t>
      </w:r>
      <w:r w:rsidR="00C61CCA">
        <w:fldChar w:fldCharType="end"/>
      </w:r>
      <w:r w:rsidR="00461A57">
        <w:t>.</w:t>
      </w:r>
      <w:r w:rsidR="00FD1DF1">
        <w:t xml:space="preserve"> In line with other modelling studies</w:t>
      </w:r>
      <w:r w:rsidR="00BD10F7">
        <w:fldChar w:fldCharType="begin">
          <w:fldData xml:space="preserve">PEVuZE5vdGU+PENpdGU+PEF1dGhvcj5NYXJ0aW48L0F1dGhvcj48WWVhcj4yMDE0PC9ZZWFyPjxS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</w:fldData>
        </w:fldChar>
      </w:r>
      <w:r w:rsidR="006B0C1A">
        <w:instrText xml:space="preserve"> ADDIN EN.CITE </w:instrText>
      </w:r>
      <w:r w:rsidR="006B0C1A">
        <w:fldChar w:fldCharType="begin">
          <w:fldData xml:space="preserve">PEVuZE5vdGU+PENpdGU+PEF1dGhvcj5NYXJ0aW48L0F1dGhvcj48WWVhcj4yMDE0PC9ZZWFyPjxS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</w:fldData>
        </w:fldChar>
      </w:r>
      <w:r w:rsidR="006B0C1A">
        <w:instrText xml:space="preserve"> ADDIN EN.CITE.DATA </w:instrText>
      </w:r>
      <w:r w:rsidR="006B0C1A">
        <w:fldChar w:fldCharType="end"/>
      </w:r>
      <w:r w:rsidR="00BD10F7">
        <w:fldChar w:fldCharType="separate"/>
      </w:r>
      <w:r w:rsidR="006B4B2F">
        <w:rPr>
          <w:noProof/>
        </w:rPr>
        <w:t>[65, 66]</w:t>
      </w:r>
      <w:r w:rsidR="00BD10F7">
        <w:fldChar w:fldCharType="end"/>
      </w:r>
      <w:r w:rsidR="00FD1DF1">
        <w:t xml:space="preserve">, we assumed that these corresponded </w:t>
      </w:r>
      <w:r w:rsidR="00E41DFC">
        <w:t>roughly to CD4</w:t>
      </w:r>
      <w:r w:rsidR="006203DB">
        <w:t xml:space="preserve"> counts of </w:t>
      </w:r>
      <w:r w:rsidR="00DE32AC">
        <w:t>100</w:t>
      </w:r>
      <w:r w:rsidR="006203DB">
        <w:t xml:space="preserve"> cells</w:t>
      </w:r>
      <w:r w:rsidR="006203DB" w:rsidRPr="009C74E3">
        <w:rPr>
          <w:noProof/>
        </w:rPr>
        <w:t>/μl</w:t>
      </w:r>
      <w:r w:rsidR="00461A57">
        <w:rPr>
          <w:i/>
        </w:rPr>
        <w:t xml:space="preserve"> </w:t>
      </w:r>
      <w:r w:rsidR="006203DB">
        <w:t xml:space="preserve">and </w:t>
      </w:r>
      <w:r w:rsidR="00DE32AC">
        <w:t>275</w:t>
      </w:r>
      <w:r w:rsidR="006203DB">
        <w:t xml:space="preserve"> cells</w:t>
      </w:r>
      <w:r w:rsidR="006203DB" w:rsidRPr="009C74E3">
        <w:rPr>
          <w:noProof/>
        </w:rPr>
        <w:t>/μl</w:t>
      </w:r>
      <w:r w:rsidR="006203DB">
        <w:rPr>
          <w:noProof/>
        </w:rPr>
        <w:t xml:space="preserve"> respectively</w:t>
      </w:r>
      <w:r w:rsidR="009A22AA">
        <w:rPr>
          <w:noProof/>
        </w:rPr>
        <w:t>, using the reported 95% confidence intervals as plausible ranges</w:t>
      </w:r>
      <w:r w:rsidR="006203DB">
        <w:rPr>
          <w:noProof/>
        </w:rPr>
        <w:t>.</w:t>
      </w:r>
      <w:r w:rsidR="006203DB">
        <w:t xml:space="preserve"> </w:t>
      </w:r>
      <w:r w:rsidR="00AB4107">
        <w:t>To estimate disability weights at other CD4 counts, dat</w:t>
      </w:r>
      <w:r w:rsidR="00A81C1C">
        <w:t>a on the rates of WHO stage 3/</w:t>
      </w:r>
      <w:r w:rsidR="00AB4107">
        <w:t>4 conditions by CD4 count</w:t>
      </w:r>
      <w:r w:rsidR="00AB4107">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AB4107">
        <w:fldChar w:fldCharType="separate"/>
      </w:r>
      <w:r w:rsidR="00E977CA">
        <w:rPr>
          <w:noProof/>
        </w:rPr>
        <w:t>[29]</w:t>
      </w:r>
      <w:r w:rsidR="00AB4107">
        <w:fldChar w:fldCharType="end"/>
      </w:r>
      <w:r w:rsidR="00AB4107">
        <w:t xml:space="preserve"> were used to estimate the shape of the relationship between CD4 count and morbidity</w:t>
      </w:r>
      <w:r w:rsidR="00E83215">
        <w:t xml:space="preserve"> at CD4 counts ≤350 cells</w:t>
      </w:r>
      <w:r w:rsidR="00E83215" w:rsidRPr="009C74E3">
        <w:rPr>
          <w:noProof/>
        </w:rPr>
        <w:t>/μl</w:t>
      </w:r>
      <w:r w:rsidR="00AB4107">
        <w:t>.</w:t>
      </w:r>
      <w:r w:rsidR="00E83215">
        <w:t xml:space="preserve"> At CD4 counts &gt;350 cells</w:t>
      </w:r>
      <w:r w:rsidR="00E83215" w:rsidRPr="009C74E3">
        <w:rPr>
          <w:noProof/>
        </w:rPr>
        <w:t>/μl</w:t>
      </w:r>
      <w:r w:rsidR="00E83215">
        <w:rPr>
          <w:noProof/>
        </w:rPr>
        <w:t>, disability weights were assumed to be equal to the weight at a CD4 count of</w:t>
      </w:r>
      <w:r w:rsidR="00AB4107">
        <w:t xml:space="preserve"> </w:t>
      </w:r>
      <w:r w:rsidR="00E83215">
        <w:t>350 cells</w:t>
      </w:r>
      <w:r w:rsidR="00E83215" w:rsidRPr="009C74E3">
        <w:rPr>
          <w:noProof/>
        </w:rPr>
        <w:t>/μl</w:t>
      </w:r>
      <w:r w:rsidR="00E83215">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E83215">
        <w:fldChar w:fldCharType="separate"/>
      </w:r>
      <w:r w:rsidR="00E977CA">
        <w:rPr>
          <w:noProof/>
        </w:rPr>
        <w:t>[29]</w:t>
      </w:r>
      <w:r w:rsidR="00E83215">
        <w:fldChar w:fldCharType="end"/>
      </w:r>
    </w:p>
    <w:p w14:paraId="669D1A18" w14:textId="20988BC1" w:rsidR="00BE5AC0" w:rsidRDefault="00BE5AC0" w:rsidP="00BE5AC0">
      <w:pPr>
        <w:pStyle w:val="ListParagraph"/>
        <w:numPr>
          <w:ilvl w:val="0"/>
          <w:numId w:val="2"/>
        </w:numPr>
      </w:pPr>
      <w:r>
        <w:rPr>
          <w:i/>
        </w:rPr>
        <w:t xml:space="preserve">Daly_reduction_preART. </w:t>
      </w:r>
      <w:r w:rsidR="00953FE1">
        <w:t>This</w:t>
      </w:r>
      <w:r>
        <w:rPr>
          <w:noProof/>
        </w:rPr>
        <w:t xml:space="preserve"> parameter determined the </w:t>
      </w:r>
      <w:r w:rsidR="00864698">
        <w:rPr>
          <w:noProof/>
        </w:rPr>
        <w:t xml:space="preserve">relative </w:t>
      </w:r>
      <w:r>
        <w:rPr>
          <w:noProof/>
        </w:rPr>
        <w:t xml:space="preserve">reduction in </w:t>
      </w:r>
      <w:r w:rsidR="00864698">
        <w:rPr>
          <w:noProof/>
        </w:rPr>
        <w:t>disability weights</w:t>
      </w:r>
      <w:r>
        <w:rPr>
          <w:noProof/>
        </w:rPr>
        <w:t xml:space="preserve"> while in pre-ART care</w:t>
      </w:r>
      <w:r w:rsidR="00EC3DFF">
        <w:rPr>
          <w:noProof/>
        </w:rPr>
        <w:t xml:space="preserve"> (compared to an individual with the same CD4 count, who was not in HIV </w:t>
      </w:r>
      <w:r w:rsidR="00EC3DFF">
        <w:rPr>
          <w:noProof/>
        </w:rPr>
        <w:lastRenderedPageBreak/>
        <w:t>care)</w:t>
      </w:r>
      <w:r>
        <w:rPr>
          <w:noProof/>
        </w:rPr>
        <w:t>.</w:t>
      </w:r>
      <w:r w:rsidR="00953FE1">
        <w:rPr>
          <w:noProof/>
        </w:rPr>
        <w:t xml:space="preserve"> The plausible range was set equal to the 95% confidence interval of reductions in rates of hospitalisations </w:t>
      </w:r>
      <w:r w:rsidR="00E248DD">
        <w:rPr>
          <w:noProof/>
        </w:rPr>
        <w:t xml:space="preserve">after starting </w:t>
      </w:r>
      <w:r w:rsidR="00675433">
        <w:rPr>
          <w:noProof/>
        </w:rPr>
        <w:t>cotrimoxazole</w:t>
      </w:r>
      <w:r w:rsidR="00E248DD">
        <w:rPr>
          <w:noProof/>
        </w:rPr>
        <w:t xml:space="preserve"> prophylaxis</w:t>
      </w:r>
      <w:r w:rsidR="00F479B3">
        <w:rPr>
          <w:noProof/>
        </w:rPr>
        <w:fldChar w:fldCharType="begin"/>
      </w:r>
      <w:r w:rsidR="006B0C1A">
        <w:rPr>
          <w:noProof/>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F479B3">
        <w:rPr>
          <w:noProof/>
        </w:rPr>
        <w:fldChar w:fldCharType="separate"/>
      </w:r>
      <w:r w:rsidR="00E977CA">
        <w:rPr>
          <w:noProof/>
        </w:rPr>
        <w:t>[16]</w:t>
      </w:r>
      <w:r w:rsidR="00F479B3">
        <w:rPr>
          <w:noProof/>
        </w:rPr>
        <w:fldChar w:fldCharType="end"/>
      </w:r>
      <w:r w:rsidR="00E248DD">
        <w:rPr>
          <w:noProof/>
        </w:rPr>
        <w:t>.</w:t>
      </w:r>
    </w:p>
    <w:p w14:paraId="1738BA74" w14:textId="0E6729AB" w:rsidR="00B86520" w:rsidRDefault="00EF1BF9" w:rsidP="00367D11">
      <w:pPr>
        <w:pStyle w:val="ListParagraph"/>
        <w:numPr>
          <w:ilvl w:val="0"/>
          <w:numId w:val="2"/>
        </w:numPr>
      </w:pPr>
      <w:r>
        <w:rPr>
          <w:i/>
        </w:rPr>
        <w:t>Daly_ART</w:t>
      </w:r>
      <w:r w:rsidR="00552078">
        <w:rPr>
          <w:i/>
        </w:rPr>
        <w:t>.</w:t>
      </w:r>
      <w:r>
        <w:rPr>
          <w:i/>
        </w:rPr>
        <w:t xml:space="preserve"> </w:t>
      </w:r>
      <w:r w:rsidR="00953FE1">
        <w:t>The</w:t>
      </w:r>
      <w:r w:rsidR="00B86520">
        <w:t xml:space="preserve"> disability weight for people who had continuously been on ART for more than six months</w:t>
      </w:r>
      <w:r w:rsidR="00D5621C">
        <w:t xml:space="preserve"> – ‘established ART’</w:t>
      </w:r>
      <w:r w:rsidR="007017AA">
        <w:t>.</w:t>
      </w:r>
      <w:r w:rsidR="00367D11">
        <w:t xml:space="preserve"> The plausible range was set equal to the 95% confidence interval of the Global Burden of Disease Study’s estimate of disability for ‘</w:t>
      </w:r>
      <w:r w:rsidR="00367D11" w:rsidRPr="00367D11">
        <w:t>HIV/AIDS: receiving antiretroviral treatment</w:t>
      </w:r>
      <w:r w:rsidR="00367D11">
        <w:t>’</w:t>
      </w:r>
      <w:r w:rsidR="00466D23">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rsidR="00466D23">
        <w:fldChar w:fldCharType="separate"/>
      </w:r>
      <w:r w:rsidR="006B4B2F">
        <w:rPr>
          <w:noProof/>
        </w:rPr>
        <w:t>[64]</w:t>
      </w:r>
      <w:r w:rsidR="00466D23">
        <w:fldChar w:fldCharType="end"/>
      </w:r>
      <w:r w:rsidR="008B1282">
        <w:t>.</w:t>
      </w:r>
    </w:p>
    <w:p w14:paraId="44FC6BB7" w14:textId="3763B0B8" w:rsidR="00B86520" w:rsidRDefault="00CF1BF6" w:rsidP="00B86520">
      <w:pPr>
        <w:pStyle w:val="ListParagraph"/>
        <w:numPr>
          <w:ilvl w:val="0"/>
          <w:numId w:val="2"/>
        </w:numPr>
      </w:pPr>
      <w:r>
        <w:rPr>
          <w:i/>
          <w:noProof/>
        </w:rPr>
        <w:t xml:space="preserve">Daly_early_ART. </w:t>
      </w:r>
      <w:r w:rsidR="006D7071">
        <w:rPr>
          <w:noProof/>
        </w:rPr>
        <w:t>Determined</w:t>
      </w:r>
      <w:r w:rsidR="00B86520">
        <w:rPr>
          <w:noProof/>
        </w:rPr>
        <w:t xml:space="preserve"> the</w:t>
      </w:r>
      <w:r w:rsidR="00EC3DFF">
        <w:rPr>
          <w:noProof/>
        </w:rPr>
        <w:t xml:space="preserve"> relative</w:t>
      </w:r>
      <w:r w:rsidR="00B86520">
        <w:rPr>
          <w:noProof/>
        </w:rPr>
        <w:t xml:space="preserve"> reduction in </w:t>
      </w:r>
      <w:r w:rsidR="00EC3DFF">
        <w:rPr>
          <w:noProof/>
        </w:rPr>
        <w:t xml:space="preserve">disability weights </w:t>
      </w:r>
      <w:r w:rsidR="00B86520">
        <w:rPr>
          <w:noProof/>
        </w:rPr>
        <w:t>during the first six months on ART</w:t>
      </w:r>
      <w:r w:rsidR="00EC3DFF">
        <w:rPr>
          <w:noProof/>
        </w:rPr>
        <w:t xml:space="preserve"> (compare to an individual with the same CD4 count in pre-ART care).</w:t>
      </w:r>
      <w:r w:rsidR="00231F94" w:rsidRPr="00231F94">
        <w:rPr>
          <w:noProof/>
        </w:rPr>
        <w:t xml:space="preserve"> </w:t>
      </w:r>
      <w:r w:rsidR="00231F94">
        <w:rPr>
          <w:noProof/>
        </w:rPr>
        <w:t>The plausible range was set equal to the 95% confidence interval of reductions in mortality rates in the first 16 weeks after starting ART</w:t>
      </w:r>
      <w:r w:rsidR="006D7071">
        <w:rPr>
          <w:noProof/>
        </w:rPr>
        <w:fldChar w:fldCharType="begin"/>
      </w:r>
      <w:r w:rsidR="006B0C1A">
        <w:rPr>
          <w:noProof/>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6D7071">
        <w:rPr>
          <w:noProof/>
        </w:rPr>
        <w:fldChar w:fldCharType="separate"/>
      </w:r>
      <w:r w:rsidR="00E977CA">
        <w:rPr>
          <w:noProof/>
        </w:rPr>
        <w:t>[16]</w:t>
      </w:r>
      <w:r w:rsidR="006D7071">
        <w:rPr>
          <w:noProof/>
        </w:rPr>
        <w:fldChar w:fldCharType="end"/>
      </w:r>
      <w:r w:rsidR="00231F94">
        <w:rPr>
          <w:noProof/>
        </w:rPr>
        <w:t>.</w:t>
      </w:r>
    </w:p>
    <w:p w14:paraId="2DE9CFB9" w14:textId="04885F04" w:rsidR="00E83215" w:rsidRDefault="005A6C5E" w:rsidP="005A6C5E">
      <w:r>
        <w:t>Bounds were placed on disability weights</w:t>
      </w:r>
      <w:r w:rsidR="009A60E2">
        <w:t xml:space="preserve"> for people not in care</w:t>
      </w:r>
      <w:r w:rsidR="00214754">
        <w:t>,</w:t>
      </w:r>
      <w:r w:rsidR="009A60E2">
        <w:t xml:space="preserve"> in pre-ART care</w:t>
      </w:r>
      <w:r>
        <w:t>,</w:t>
      </w:r>
      <w:r w:rsidR="00214754">
        <w:t xml:space="preserve"> and in the 1</w:t>
      </w:r>
      <w:r w:rsidR="00214754" w:rsidRPr="00214754">
        <w:rPr>
          <w:vertAlign w:val="superscript"/>
        </w:rPr>
        <w:t>st</w:t>
      </w:r>
      <w:r w:rsidR="00214754">
        <w:t xml:space="preserve"> six months on ART</w:t>
      </w:r>
      <w:r>
        <w:t xml:space="preserve"> so they could not take values greater than the upper bound of the Global Burden of Disease Study’s 95% CI for disability weights for untreated AIDS, and could not take values lower than the disability weight for someone on established ART.</w:t>
      </w:r>
    </w:p>
    <w:p w14:paraId="7DD2BEB3" w14:textId="5E623266" w:rsidR="00E83215" w:rsidRDefault="00E83215" w:rsidP="005A6C5E">
      <w:r>
        <w:t>DALYs were disc</w:t>
      </w:r>
      <w:r w:rsidR="00363294">
        <w:t xml:space="preserve">ounted at a rate of 3% per year, and </w:t>
      </w:r>
      <w:r>
        <w:t>were not age-weighted</w:t>
      </w:r>
      <w:r w:rsidR="00176895">
        <w:t>.</w:t>
      </w:r>
    </w:p>
    <w:p w14:paraId="17EF119A" w14:textId="77777777" w:rsidR="002C4569" w:rsidRDefault="002C4569" w:rsidP="002C4569">
      <w:pPr>
        <w:pStyle w:val="ListParagraph"/>
      </w:pPr>
    </w:p>
    <w:tbl>
      <w:tblPr>
        <w:tblStyle w:val="TableGrid"/>
        <w:tblW w:w="0" w:type="auto"/>
        <w:tblLook w:val="04A0" w:firstRow="1" w:lastRow="0" w:firstColumn="1" w:lastColumn="0" w:noHBand="0" w:noVBand="1"/>
      </w:tblPr>
      <w:tblGrid>
        <w:gridCol w:w="2337"/>
        <w:gridCol w:w="2337"/>
        <w:gridCol w:w="2338"/>
        <w:gridCol w:w="2338"/>
      </w:tblGrid>
      <w:tr w:rsidR="00A81C1C" w14:paraId="643B5BFA" w14:textId="77777777" w:rsidTr="00A81C1C">
        <w:tc>
          <w:tcPr>
            <w:tcW w:w="2337" w:type="dxa"/>
          </w:tcPr>
          <w:p w14:paraId="120C9906" w14:textId="67F999DF" w:rsidR="00A81C1C" w:rsidRDefault="00A81C1C" w:rsidP="00A81C1C">
            <w:r>
              <w:t>Name</w:t>
            </w:r>
          </w:p>
        </w:tc>
        <w:tc>
          <w:tcPr>
            <w:tcW w:w="2337" w:type="dxa"/>
          </w:tcPr>
          <w:p w14:paraId="08573148" w14:textId="6D90E11E" w:rsidR="00A81C1C" w:rsidRDefault="00A81C1C" w:rsidP="00A81C1C">
            <w:r>
              <w:t>Description</w:t>
            </w:r>
          </w:p>
        </w:tc>
        <w:tc>
          <w:tcPr>
            <w:tcW w:w="2338" w:type="dxa"/>
          </w:tcPr>
          <w:p w14:paraId="6A192552" w14:textId="46A7C4E6" w:rsidR="007017AA" w:rsidRDefault="00A81C1C" w:rsidP="007017AA">
            <w:r>
              <w:t>Plausible range</w:t>
            </w:r>
          </w:p>
          <w:p w14:paraId="140A502E" w14:textId="12A486C3" w:rsidR="00A81C1C" w:rsidRDefault="00A81C1C" w:rsidP="00A81C1C"/>
        </w:tc>
        <w:tc>
          <w:tcPr>
            <w:tcW w:w="2338" w:type="dxa"/>
          </w:tcPr>
          <w:p w14:paraId="6AB2B0F3" w14:textId="2ACF1066" w:rsidR="00A81C1C" w:rsidRDefault="00A81C1C" w:rsidP="00A81C1C">
            <w:r>
              <w:t>Source</w:t>
            </w:r>
          </w:p>
        </w:tc>
      </w:tr>
      <w:tr w:rsidR="00A81C1C" w14:paraId="21584702" w14:textId="77777777" w:rsidTr="00A81C1C">
        <w:tc>
          <w:tcPr>
            <w:tcW w:w="2337" w:type="dxa"/>
          </w:tcPr>
          <w:p w14:paraId="54446FC5" w14:textId="0AA965F5" w:rsidR="00A81C1C" w:rsidRDefault="00A81C1C" w:rsidP="00A81C1C">
            <w:r>
              <w:rPr>
                <w:i/>
              </w:rPr>
              <w:t>Daly_slope_parameter</w:t>
            </w:r>
          </w:p>
        </w:tc>
        <w:tc>
          <w:tcPr>
            <w:tcW w:w="2337" w:type="dxa"/>
          </w:tcPr>
          <w:p w14:paraId="6080AC42" w14:textId="78D02168" w:rsidR="00A81C1C" w:rsidRDefault="00A81C1C" w:rsidP="00A81C1C">
            <w:r>
              <w:t>Parameter used to calculate disability weights by CD4 count for people not in HIV care.</w:t>
            </w:r>
            <w:r w:rsidR="0008530E">
              <w:t xml:space="preserve"> Weights are calculated using the equation</w:t>
            </w:r>
            <w:r>
              <w:t xml:space="preserve"> </w:t>
            </w:r>
            <w:r>
              <w:rPr>
                <w:i/>
              </w:rPr>
              <w:t xml:space="preserve">Daly_slope_parameter </w:t>
            </w:r>
            <w:r>
              <w:t>* exp(-0.0071 * CD4_count</w:t>
            </w:r>
            <w:r w:rsidRPr="00221D03">
              <w:t>)</w:t>
            </w:r>
          </w:p>
        </w:tc>
        <w:tc>
          <w:tcPr>
            <w:tcW w:w="2338" w:type="dxa"/>
          </w:tcPr>
          <w:p w14:paraId="435D5C0F" w14:textId="5E9EF186" w:rsidR="00A81C1C" w:rsidRDefault="007017AA" w:rsidP="00A81C1C">
            <w:r>
              <w:t>0.91-1.87</w:t>
            </w:r>
          </w:p>
        </w:tc>
        <w:tc>
          <w:tcPr>
            <w:tcW w:w="2338" w:type="dxa"/>
          </w:tcPr>
          <w:p w14:paraId="6FA17D7E" w14:textId="218363B8" w:rsidR="00A81C1C" w:rsidRDefault="00CA76A8" w:rsidP="006B4B2F">
            <w:r>
              <w:t>Salomon 2012</w:t>
            </w:r>
            <w:r>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fldChar w:fldCharType="separate"/>
            </w:r>
            <w:r w:rsidR="006B4B2F">
              <w:rPr>
                <w:noProof/>
              </w:rPr>
              <w:t>[64]</w:t>
            </w:r>
            <w:r>
              <w:fldChar w:fldCharType="end"/>
            </w:r>
            <w:r>
              <w:t xml:space="preserve"> and Anglaret 2012</w:t>
            </w:r>
            <w:r>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fldChar w:fldCharType="separate"/>
            </w:r>
            <w:r w:rsidR="00E977CA">
              <w:rPr>
                <w:noProof/>
              </w:rPr>
              <w:t>[29]</w:t>
            </w:r>
            <w:r>
              <w:fldChar w:fldCharType="end"/>
            </w:r>
          </w:p>
        </w:tc>
      </w:tr>
      <w:tr w:rsidR="00BE5AC0" w14:paraId="2B1FCE17" w14:textId="77777777" w:rsidTr="00A81C1C">
        <w:tc>
          <w:tcPr>
            <w:tcW w:w="2337" w:type="dxa"/>
          </w:tcPr>
          <w:p w14:paraId="3311D848" w14:textId="7E3206B1" w:rsidR="00BE5AC0" w:rsidRDefault="00BE5AC0" w:rsidP="00A81C1C">
            <w:pPr>
              <w:rPr>
                <w:i/>
              </w:rPr>
            </w:pPr>
            <w:r>
              <w:rPr>
                <w:i/>
              </w:rPr>
              <w:lastRenderedPageBreak/>
              <w:t>Daly_reduction_preART</w:t>
            </w:r>
          </w:p>
        </w:tc>
        <w:tc>
          <w:tcPr>
            <w:tcW w:w="2337" w:type="dxa"/>
          </w:tcPr>
          <w:p w14:paraId="4EA303CB" w14:textId="20CF6544" w:rsidR="00BE5AC0" w:rsidRDefault="00864698" w:rsidP="00A81C1C">
            <w:r>
              <w:rPr>
                <w:noProof/>
              </w:rPr>
              <w:t>Relative reduction in disability weights while in pre-ART care</w:t>
            </w:r>
          </w:p>
        </w:tc>
        <w:tc>
          <w:tcPr>
            <w:tcW w:w="2338" w:type="dxa"/>
          </w:tcPr>
          <w:p w14:paraId="5ED56114" w14:textId="56DC0E32" w:rsidR="00BE5AC0" w:rsidRDefault="002427E6" w:rsidP="00A81C1C">
            <w:r>
              <w:t>0.45-0.9</w:t>
            </w:r>
          </w:p>
        </w:tc>
        <w:tc>
          <w:tcPr>
            <w:tcW w:w="2338" w:type="dxa"/>
          </w:tcPr>
          <w:p w14:paraId="3AFA3068" w14:textId="7D0471A4" w:rsidR="00BE5AC0" w:rsidRDefault="00D96F7E" w:rsidP="00E977CA">
            <w:r>
              <w:t>Mermin 2008</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A81C1C" w14:paraId="132ACB26" w14:textId="77777777" w:rsidTr="00A81C1C">
        <w:tc>
          <w:tcPr>
            <w:tcW w:w="2337" w:type="dxa"/>
          </w:tcPr>
          <w:p w14:paraId="52A8D17F" w14:textId="2270B597" w:rsidR="00A81C1C" w:rsidRPr="008B1282" w:rsidRDefault="008B1282" w:rsidP="00A81C1C">
            <w:pPr>
              <w:rPr>
                <w:i/>
              </w:rPr>
            </w:pPr>
            <w:r>
              <w:rPr>
                <w:i/>
              </w:rPr>
              <w:t>Daly_ART</w:t>
            </w:r>
          </w:p>
        </w:tc>
        <w:tc>
          <w:tcPr>
            <w:tcW w:w="2337" w:type="dxa"/>
          </w:tcPr>
          <w:p w14:paraId="3179D0B3" w14:textId="50803A5A" w:rsidR="00A81C1C" w:rsidRDefault="008B1282" w:rsidP="00A81C1C">
            <w:r>
              <w:t>Disability weight for people who had continuously been on ART for more than six months</w:t>
            </w:r>
          </w:p>
        </w:tc>
        <w:tc>
          <w:tcPr>
            <w:tcW w:w="2338" w:type="dxa"/>
          </w:tcPr>
          <w:p w14:paraId="29483B85" w14:textId="6664B37A" w:rsidR="00A81C1C" w:rsidRDefault="000E653E" w:rsidP="00A81C1C">
            <w:r>
              <w:t>0.034-0.079</w:t>
            </w:r>
          </w:p>
        </w:tc>
        <w:tc>
          <w:tcPr>
            <w:tcW w:w="2338" w:type="dxa"/>
          </w:tcPr>
          <w:p w14:paraId="532024A6" w14:textId="765E02F9" w:rsidR="00A81C1C" w:rsidRDefault="008B1282" w:rsidP="006B4B2F">
            <w:r>
              <w:t>Salomon 2012</w:t>
            </w:r>
            <w:r>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fldChar w:fldCharType="separate"/>
            </w:r>
            <w:r w:rsidR="006B4B2F">
              <w:rPr>
                <w:noProof/>
              </w:rPr>
              <w:t>[64]</w:t>
            </w:r>
            <w:r>
              <w:fldChar w:fldCharType="end"/>
            </w:r>
          </w:p>
        </w:tc>
      </w:tr>
      <w:tr w:rsidR="009F559D" w14:paraId="2BD1EEE5" w14:textId="77777777" w:rsidTr="00A81C1C">
        <w:tc>
          <w:tcPr>
            <w:tcW w:w="2337" w:type="dxa"/>
          </w:tcPr>
          <w:p w14:paraId="6BC03849" w14:textId="49587FAE" w:rsidR="009F559D" w:rsidRDefault="009F559D" w:rsidP="009F559D">
            <w:r w:rsidRPr="00CA140A">
              <w:rPr>
                <w:i/>
                <w:noProof/>
              </w:rPr>
              <w:t>Daly_early_ART</w:t>
            </w:r>
            <w:r w:rsidRPr="00CA140A">
              <w:rPr>
                <w:noProof/>
              </w:rPr>
              <w:t xml:space="preserve"> </w:t>
            </w:r>
          </w:p>
        </w:tc>
        <w:tc>
          <w:tcPr>
            <w:tcW w:w="2337" w:type="dxa"/>
          </w:tcPr>
          <w:p w14:paraId="483C2D4C" w14:textId="63272088" w:rsidR="009F559D" w:rsidRDefault="009F559D" w:rsidP="009F559D">
            <w:r w:rsidRPr="00CA140A">
              <w:rPr>
                <w:noProof/>
              </w:rPr>
              <w:t xml:space="preserve">Determined the relative reduction in disability weights during the first six months on ART </w:t>
            </w:r>
          </w:p>
        </w:tc>
        <w:tc>
          <w:tcPr>
            <w:tcW w:w="2338" w:type="dxa"/>
          </w:tcPr>
          <w:p w14:paraId="47A2A249" w14:textId="6F17F7F1" w:rsidR="009F559D" w:rsidRDefault="009F559D" w:rsidP="009F559D">
            <w:r>
              <w:t>0.27-0.74</w:t>
            </w:r>
          </w:p>
        </w:tc>
        <w:tc>
          <w:tcPr>
            <w:tcW w:w="2338" w:type="dxa"/>
          </w:tcPr>
          <w:p w14:paraId="4538B704" w14:textId="79E3991A" w:rsidR="009F559D" w:rsidRDefault="009F559D" w:rsidP="00E977CA">
            <w:r>
              <w:t>Mermin 2008</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bl>
    <w:p w14:paraId="6EB695F0" w14:textId="565A5EA0" w:rsidR="008B74D9" w:rsidRDefault="008B74D9" w:rsidP="003F6BAD"/>
    <w:p w14:paraId="63ED02E1" w14:textId="77777777" w:rsidR="008B74D9" w:rsidRPr="003F6BAD" w:rsidRDefault="008B74D9" w:rsidP="003F6BAD">
      <w:bookmarkStart w:id="4" w:name="_GoBack"/>
      <w:bookmarkEnd w:id="4"/>
    </w:p>
    <w:p w14:paraId="2CF7990A" w14:textId="77777777" w:rsidR="008B74D9" w:rsidRPr="008B74D9" w:rsidRDefault="00306C3F" w:rsidP="008B74D9">
      <w:pPr>
        <w:pStyle w:val="EndNoteBibliography"/>
        <w:spacing w:after="0"/>
        <w:ind w:left="720" w:hanging="720"/>
      </w:pPr>
      <w:r w:rsidRPr="009C74E3">
        <w:rPr>
          <w:lang w:val="en-GB"/>
        </w:rPr>
        <w:fldChar w:fldCharType="begin"/>
      </w:r>
      <w:r w:rsidRPr="009C74E3">
        <w:rPr>
          <w:lang w:val="en-GB"/>
        </w:rPr>
        <w:instrText xml:space="preserve"> ADDIN EN.REFLIST </w:instrText>
      </w:r>
      <w:r w:rsidRPr="009C74E3">
        <w:rPr>
          <w:lang w:val="en-GB"/>
        </w:rPr>
        <w:fldChar w:fldCharType="separate"/>
      </w:r>
      <w:r w:rsidR="008B74D9" w:rsidRPr="008B74D9">
        <w:t>1.</w:t>
      </w:r>
      <w:r w:rsidR="008B74D9" w:rsidRPr="008B74D9">
        <w:tab/>
        <w:t xml:space="preserve">DeSA U: </w:t>
      </w:r>
      <w:r w:rsidR="008B74D9" w:rsidRPr="008B74D9">
        <w:rPr>
          <w:b/>
        </w:rPr>
        <w:t>World population prospects: The 2012 revision</w:t>
      </w:r>
      <w:r w:rsidR="008B74D9" w:rsidRPr="008B74D9">
        <w:t xml:space="preserve">. </w:t>
      </w:r>
      <w:r w:rsidR="008B74D9" w:rsidRPr="008B74D9">
        <w:rPr>
          <w:i/>
        </w:rPr>
        <w:t xml:space="preserve">Population Division of the Department of Economic and Social Affairs of the United Nations Secretariat, New York </w:t>
      </w:r>
      <w:r w:rsidR="008B74D9" w:rsidRPr="008B74D9">
        <w:t>2013.</w:t>
      </w:r>
    </w:p>
    <w:p w14:paraId="2269DEEC" w14:textId="77777777" w:rsidR="008B74D9" w:rsidRPr="008B74D9" w:rsidRDefault="008B74D9" w:rsidP="008B74D9">
      <w:pPr>
        <w:pStyle w:val="EndNoteBibliography"/>
        <w:spacing w:after="0"/>
        <w:ind w:left="720" w:hanging="720"/>
      </w:pPr>
      <w:r w:rsidRPr="008B74D9">
        <w:t>2.</w:t>
      </w:r>
      <w:r w:rsidRPr="008B74D9">
        <w:tab/>
        <w:t xml:space="preserve">Kaleebu P, Kamali A, Seeley J, Elliott A, Katongole‐Mbidde E: </w:t>
      </w:r>
      <w:r w:rsidRPr="008B74D9">
        <w:rPr>
          <w:b/>
        </w:rPr>
        <w:t>The Medical Research Council (UK)/Uganda Virus Research Institute Uganda Research Unit on AIDS–‘25 years of research through partnerships’</w:t>
      </w:r>
      <w:r w:rsidRPr="008B74D9">
        <w:t xml:space="preserve">. </w:t>
      </w:r>
      <w:r w:rsidRPr="008B74D9">
        <w:rPr>
          <w:i/>
        </w:rPr>
        <w:t xml:space="preserve">Tropical Medicine &amp; International Health </w:t>
      </w:r>
      <w:r w:rsidRPr="008B74D9">
        <w:t>2014.</w:t>
      </w:r>
    </w:p>
    <w:p w14:paraId="602C7776" w14:textId="77777777" w:rsidR="008B74D9" w:rsidRPr="008B74D9" w:rsidRDefault="008B74D9" w:rsidP="008B74D9">
      <w:pPr>
        <w:pStyle w:val="EndNoteBibliography"/>
        <w:spacing w:after="0"/>
        <w:ind w:left="720" w:hanging="720"/>
      </w:pPr>
      <w:r w:rsidRPr="008B74D9">
        <w:t>3.</w:t>
      </w:r>
      <w:r w:rsidRPr="008B74D9">
        <w:tab/>
        <w:t xml:space="preserve">McCreesh N, O'Brien K, Nsubuga RN, Shafer LA, Bakker R, Seeley J, Hayes RJ, White RG: </w:t>
      </w:r>
      <w:r w:rsidRPr="008B74D9">
        <w:rPr>
          <w:b/>
        </w:rPr>
        <w:t>Exploring the potential impact of a reduction in partnership concurrency on HIV incidence in rural Uganda: A modeling study</w:t>
      </w:r>
      <w:r w:rsidRPr="008B74D9">
        <w:t xml:space="preserve">. </w:t>
      </w:r>
      <w:r w:rsidRPr="008B74D9">
        <w:rPr>
          <w:i/>
        </w:rPr>
        <w:t xml:space="preserve">Sexually Transmitted Diseases </w:t>
      </w:r>
      <w:r w:rsidRPr="008B74D9">
        <w:t xml:space="preserve">2012, </w:t>
      </w:r>
      <w:r w:rsidRPr="008B74D9">
        <w:rPr>
          <w:b/>
        </w:rPr>
        <w:t>39</w:t>
      </w:r>
      <w:r w:rsidRPr="008B74D9">
        <w:t>(6):407-413 410.1097/OLQ.1090b1013e318254c318284a.</w:t>
      </w:r>
    </w:p>
    <w:p w14:paraId="54C423C5" w14:textId="73876212" w:rsidR="008B74D9" w:rsidRPr="008B74D9" w:rsidRDefault="008B74D9" w:rsidP="008B74D9">
      <w:pPr>
        <w:pStyle w:val="EndNoteBibliography"/>
        <w:spacing w:after="0"/>
        <w:ind w:left="720" w:hanging="720"/>
      </w:pPr>
      <w:r w:rsidRPr="008B74D9">
        <w:t>4.</w:t>
      </w:r>
      <w:r w:rsidRPr="008B74D9">
        <w:tab/>
      </w:r>
      <w:r w:rsidRPr="008B74D9">
        <w:rPr>
          <w:b/>
        </w:rPr>
        <w:t xml:space="preserve">AIDSInfo </w:t>
      </w:r>
      <w:r w:rsidRPr="008B74D9">
        <w:t>[</w:t>
      </w:r>
      <w:hyperlink r:id="rId11" w:history="1">
        <w:r w:rsidRPr="008B74D9">
          <w:rPr>
            <w:rStyle w:val="Hyperlink"/>
          </w:rPr>
          <w:t>http://www.unaids.org/en/dataanalysis/datatools/aidsinfo</w:t>
        </w:r>
      </w:hyperlink>
      <w:r w:rsidRPr="008B74D9">
        <w:t>]</w:t>
      </w:r>
    </w:p>
    <w:p w14:paraId="47704F65" w14:textId="77777777" w:rsidR="008B74D9" w:rsidRPr="008B74D9" w:rsidRDefault="008B74D9" w:rsidP="008B74D9">
      <w:pPr>
        <w:pStyle w:val="EndNoteBibliography"/>
        <w:spacing w:after="0"/>
        <w:ind w:left="720" w:hanging="720"/>
      </w:pPr>
      <w:r w:rsidRPr="008B74D9">
        <w:t>5.</w:t>
      </w:r>
      <w:r w:rsidRPr="008B74D9">
        <w:tab/>
        <w:t xml:space="preserve">Abaasa AM, Todd J, Ekoru K, Kalyango JN, Levin J, Odeke E, Karamagi CA: </w:t>
      </w:r>
      <w:r w:rsidRPr="008B74D9">
        <w:rPr>
          <w:b/>
        </w:rPr>
        <w:t>Good adherence to HAART and improved survival in a community HIV/AIDS treatment and care programme: the experience of The AIDS Support Organization (TASO), Kampala, Uganda</w:t>
      </w:r>
      <w:r w:rsidRPr="008B74D9">
        <w:t xml:space="preserve">. </w:t>
      </w:r>
      <w:r w:rsidRPr="008B74D9">
        <w:rPr>
          <w:i/>
        </w:rPr>
        <w:t xml:space="preserve">BMC Health Services Research </w:t>
      </w:r>
      <w:r w:rsidRPr="008B74D9">
        <w:t xml:space="preserve">2008, </w:t>
      </w:r>
      <w:r w:rsidRPr="008B74D9">
        <w:rPr>
          <w:b/>
        </w:rPr>
        <w:t>8</w:t>
      </w:r>
      <w:r w:rsidRPr="008B74D9">
        <w:t>(1):241.</w:t>
      </w:r>
    </w:p>
    <w:p w14:paraId="32D5CFEA" w14:textId="77777777" w:rsidR="008B74D9" w:rsidRPr="008B74D9" w:rsidRDefault="008B74D9" w:rsidP="008B74D9">
      <w:pPr>
        <w:pStyle w:val="EndNoteBibliography"/>
        <w:spacing w:after="0"/>
        <w:ind w:left="720" w:hanging="720"/>
      </w:pPr>
      <w:r w:rsidRPr="008B74D9">
        <w:t>6.</w:t>
      </w:r>
      <w:r w:rsidRPr="008B74D9">
        <w:tab/>
        <w:t xml:space="preserve">Muyingo SK, Walker AS, Reid A, Munderi P, Gibb DM, Ssali F, Levin J, Katabira E, Gilks C, Todd J: </w:t>
      </w:r>
      <w:r w:rsidRPr="008B74D9">
        <w:rPr>
          <w:b/>
        </w:rPr>
        <w:t>Patterns of individual and population-level adherence to antiretroviral therapy and risk factors for poor adherence in the first year of the DART trial in Uganda and Zimbabwe</w:t>
      </w:r>
      <w:r w:rsidRPr="008B74D9">
        <w:t xml:space="preserve">. </w:t>
      </w:r>
      <w:r w:rsidRPr="008B74D9">
        <w:rPr>
          <w:i/>
        </w:rPr>
        <w:t xml:space="preserve">JAIDS Journal of Acquired Immune Deficiency Syndromes </w:t>
      </w:r>
      <w:r w:rsidRPr="008B74D9">
        <w:t xml:space="preserve">2008, </w:t>
      </w:r>
      <w:r w:rsidRPr="008B74D9">
        <w:rPr>
          <w:b/>
        </w:rPr>
        <w:t>48</w:t>
      </w:r>
      <w:r w:rsidRPr="008B74D9">
        <w:t>(4):468-475.</w:t>
      </w:r>
    </w:p>
    <w:p w14:paraId="4866B273" w14:textId="77777777" w:rsidR="008B74D9" w:rsidRPr="008B74D9" w:rsidRDefault="008B74D9" w:rsidP="008B74D9">
      <w:pPr>
        <w:pStyle w:val="EndNoteBibliography"/>
        <w:spacing w:after="0"/>
        <w:ind w:left="720" w:hanging="720"/>
      </w:pPr>
      <w:r w:rsidRPr="008B74D9">
        <w:t>7.</w:t>
      </w:r>
      <w:r w:rsidRPr="008B74D9">
        <w:tab/>
        <w:t xml:space="preserve">Byakika-Tusiime J, Crane J, Oyugi JH, Ragland K, Kawuma A, Musoke P, Bangsberg DR: </w:t>
      </w:r>
      <w:r w:rsidRPr="008B74D9">
        <w:rPr>
          <w:b/>
        </w:rPr>
        <w:t>Longitudinal antiretroviral adherence in HIV+ Ugandan parents and their children initiating HAART in the MTCT-Plus family treatment model: role of depression in declining adherence over time</w:t>
      </w:r>
      <w:r w:rsidRPr="008B74D9">
        <w:t xml:space="preserve">. </w:t>
      </w:r>
      <w:r w:rsidRPr="008B74D9">
        <w:rPr>
          <w:i/>
        </w:rPr>
        <w:t xml:space="preserve">AIDS and Behavior </w:t>
      </w:r>
      <w:r w:rsidRPr="008B74D9">
        <w:t xml:space="preserve">2009, </w:t>
      </w:r>
      <w:r w:rsidRPr="008B74D9">
        <w:rPr>
          <w:b/>
        </w:rPr>
        <w:t>13</w:t>
      </w:r>
      <w:r w:rsidRPr="008B74D9">
        <w:t>(1):82-91.</w:t>
      </w:r>
    </w:p>
    <w:p w14:paraId="0334ECF9" w14:textId="77777777" w:rsidR="008B74D9" w:rsidRPr="008B74D9" w:rsidRDefault="008B74D9" w:rsidP="008B74D9">
      <w:pPr>
        <w:pStyle w:val="EndNoteBibliography"/>
        <w:spacing w:after="0"/>
        <w:ind w:left="720" w:hanging="720"/>
      </w:pPr>
      <w:r w:rsidRPr="008B74D9">
        <w:t>8.</w:t>
      </w:r>
      <w:r w:rsidRPr="008B74D9">
        <w:tab/>
        <w:t xml:space="preserve">Nachega JB, Hislop M, Dowdy DW, Lo M, Omer SB, Regensberg L, Chaisson RE, Maartens G: </w:t>
      </w:r>
      <w:r w:rsidRPr="008B74D9">
        <w:rPr>
          <w:b/>
        </w:rPr>
        <w:t xml:space="preserve">Adherence to highly active antiretroviral therapy assessed by pharmacy claims predicts </w:t>
      </w:r>
      <w:r w:rsidRPr="008B74D9">
        <w:rPr>
          <w:b/>
        </w:rPr>
        <w:lastRenderedPageBreak/>
        <w:t>survival in HIV-infected South African adults</w:t>
      </w:r>
      <w:r w:rsidRPr="008B74D9">
        <w:t xml:space="preserve">. </w:t>
      </w:r>
      <w:r w:rsidRPr="008B74D9">
        <w:rPr>
          <w:i/>
        </w:rPr>
        <w:t xml:space="preserve">JAIDS Journal of Acquired Immune Deficiency Syndromes </w:t>
      </w:r>
      <w:r w:rsidRPr="008B74D9">
        <w:t xml:space="preserve">2006, </w:t>
      </w:r>
      <w:r w:rsidRPr="008B74D9">
        <w:rPr>
          <w:b/>
        </w:rPr>
        <w:t>43</w:t>
      </w:r>
      <w:r w:rsidRPr="008B74D9">
        <w:t>(1):78-84.</w:t>
      </w:r>
    </w:p>
    <w:p w14:paraId="2FDED08E" w14:textId="77777777" w:rsidR="008B74D9" w:rsidRPr="008B74D9" w:rsidRDefault="008B74D9" w:rsidP="008B74D9">
      <w:pPr>
        <w:pStyle w:val="EndNoteBibliography"/>
        <w:spacing w:after="0"/>
        <w:ind w:left="720" w:hanging="720"/>
      </w:pPr>
      <w:r w:rsidRPr="008B74D9">
        <w:t>9.</w:t>
      </w:r>
      <w:r w:rsidRPr="008B74D9">
        <w:tab/>
        <w:t xml:space="preserve">Kaleebu P, Ross A, Morgan D, Yirrell D, Oram J, Rutebemberwa A, Lyagoba F, Hamilton L, Biryahwaho B, Whitworth J: </w:t>
      </w:r>
      <w:r w:rsidRPr="008B74D9">
        <w:rPr>
          <w:b/>
        </w:rPr>
        <w:t>Relationship between HIV-1 Env subtypes A and D and disease progression in a rural Ugandan cohort</w:t>
      </w:r>
      <w:r w:rsidRPr="008B74D9">
        <w:t xml:space="preserve">. </w:t>
      </w:r>
      <w:r w:rsidRPr="008B74D9">
        <w:rPr>
          <w:i/>
        </w:rPr>
        <w:t xml:space="preserve">Aids </w:t>
      </w:r>
      <w:r w:rsidRPr="008B74D9">
        <w:t xml:space="preserve">2001, </w:t>
      </w:r>
      <w:r w:rsidRPr="008B74D9">
        <w:rPr>
          <w:b/>
        </w:rPr>
        <w:t>15</w:t>
      </w:r>
      <w:r w:rsidRPr="008B74D9">
        <w:t>(3):293-299.</w:t>
      </w:r>
    </w:p>
    <w:p w14:paraId="4BECDDCB" w14:textId="77777777" w:rsidR="008B74D9" w:rsidRPr="008B74D9" w:rsidRDefault="008B74D9" w:rsidP="008B74D9">
      <w:pPr>
        <w:pStyle w:val="EndNoteBibliography"/>
        <w:spacing w:after="0"/>
        <w:ind w:left="720" w:hanging="720"/>
      </w:pPr>
      <w:r w:rsidRPr="008B74D9">
        <w:t>10.</w:t>
      </w:r>
      <w:r w:rsidRPr="008B74D9">
        <w:tab/>
        <w:t xml:space="preserve">Kiwanuka N, Robb M, Laeyendecker O, Kigozi G, Wabwire-Mangen F, Makumbi FE, Nalugoda F, Kagaayi J, Eller M, Eller LA: </w:t>
      </w:r>
      <w:r w:rsidRPr="008B74D9">
        <w:rPr>
          <w:b/>
        </w:rPr>
        <w:t>HIV-1 viral subtype differences in the rate of CD4+ T-cell decline among HIV seroincident antiretroviral naive persons in Rakai district, Uganda</w:t>
      </w:r>
      <w:r w:rsidRPr="008B74D9">
        <w:t xml:space="preserve">. </w:t>
      </w:r>
      <w:r w:rsidRPr="008B74D9">
        <w:rPr>
          <w:i/>
        </w:rPr>
        <w:t xml:space="preserve">Journal of acquired immune deficiency syndromes (1999) </w:t>
      </w:r>
      <w:r w:rsidRPr="008B74D9">
        <w:t xml:space="preserve">2010, </w:t>
      </w:r>
      <w:r w:rsidRPr="008B74D9">
        <w:rPr>
          <w:b/>
        </w:rPr>
        <w:t>54</w:t>
      </w:r>
      <w:r w:rsidRPr="008B74D9">
        <w:t>(2):180.</w:t>
      </w:r>
    </w:p>
    <w:p w14:paraId="369D6054" w14:textId="77777777" w:rsidR="008B74D9" w:rsidRPr="008B74D9" w:rsidRDefault="008B74D9" w:rsidP="008B74D9">
      <w:pPr>
        <w:pStyle w:val="EndNoteBibliography"/>
        <w:spacing w:after="0"/>
        <w:ind w:left="720" w:hanging="720"/>
      </w:pPr>
      <w:r w:rsidRPr="008B74D9">
        <w:t>11.</w:t>
      </w:r>
      <w:r w:rsidRPr="008B74D9">
        <w:tab/>
        <w:t xml:space="preserve">Ananworanich J, Gayet-Ageron A, Le Braz M, Prasithsirikul W, Chetchotisakd P, Kiertiburanakul S, Munsakul W, Raksakulkarn P, Tansuphasawasdikul S, Sirivichayakul S: </w:t>
      </w:r>
      <w:r w:rsidRPr="008B74D9">
        <w:rPr>
          <w:b/>
        </w:rPr>
        <w:t>CD4-guided scheduled treatment interruptions compared with continuous therapy for patients infected with HIV-1: results of the Staccato randomised trial</w:t>
      </w:r>
      <w:r w:rsidRPr="008B74D9">
        <w:t xml:space="preserve">. </w:t>
      </w:r>
      <w:r w:rsidRPr="008B74D9">
        <w:rPr>
          <w:i/>
        </w:rPr>
        <w:t xml:space="preserve">The Lancet </w:t>
      </w:r>
      <w:r w:rsidRPr="008B74D9">
        <w:t xml:space="preserve">2006, </w:t>
      </w:r>
      <w:r w:rsidRPr="008B74D9">
        <w:rPr>
          <w:b/>
        </w:rPr>
        <w:t>368</w:t>
      </w:r>
      <w:r w:rsidRPr="008B74D9">
        <w:t>(9534):459-465.</w:t>
      </w:r>
    </w:p>
    <w:p w14:paraId="1BA0CEA4" w14:textId="77777777" w:rsidR="008B74D9" w:rsidRPr="008B74D9" w:rsidRDefault="008B74D9" w:rsidP="008B74D9">
      <w:pPr>
        <w:pStyle w:val="EndNoteBibliography"/>
        <w:spacing w:after="0"/>
        <w:ind w:left="720" w:hanging="720"/>
      </w:pPr>
      <w:r w:rsidRPr="008B74D9">
        <w:t>12.</w:t>
      </w:r>
      <w:r w:rsidRPr="008B74D9">
        <w:tab/>
        <w:t xml:space="preserve">DART Trial Team: </w:t>
      </w:r>
      <w:r w:rsidRPr="008B74D9">
        <w:rPr>
          <w:b/>
        </w:rPr>
        <w:t>Fixed duration interruptions are inferior to continuous treatment in African adults starting therapy with CD4 cell counts&lt; 200 cells/μl</w:t>
      </w:r>
      <w:r w:rsidRPr="008B74D9">
        <w:t xml:space="preserve">. </w:t>
      </w:r>
      <w:r w:rsidRPr="008B74D9">
        <w:rPr>
          <w:i/>
        </w:rPr>
        <w:t xml:space="preserve">Aids </w:t>
      </w:r>
      <w:r w:rsidRPr="008B74D9">
        <w:t xml:space="preserve">2008, </w:t>
      </w:r>
      <w:r w:rsidRPr="008B74D9">
        <w:rPr>
          <w:b/>
        </w:rPr>
        <w:t>22</w:t>
      </w:r>
      <w:r w:rsidRPr="008B74D9">
        <w:t>(2):237-247.</w:t>
      </w:r>
    </w:p>
    <w:p w14:paraId="6B40E84A" w14:textId="77777777" w:rsidR="008B74D9" w:rsidRPr="008B74D9" w:rsidRDefault="008B74D9" w:rsidP="008B74D9">
      <w:pPr>
        <w:pStyle w:val="EndNoteBibliography"/>
        <w:spacing w:after="0"/>
        <w:ind w:left="720" w:hanging="720"/>
      </w:pPr>
      <w:r w:rsidRPr="008B74D9">
        <w:t>13.</w:t>
      </w:r>
      <w:r w:rsidRPr="008B74D9">
        <w:tab/>
        <w:t xml:space="preserve">Staszewski S, Miller V, Sabin C, Schlecht C, Gute P, Stamm S, Leder T, Berger A, Weidemann E, Hill A: </w:t>
      </w:r>
      <w:r w:rsidRPr="008B74D9">
        <w:rPr>
          <w:b/>
        </w:rPr>
        <w:t>Determinants of sustainable CD4 lymphocyte count increases in response to antiretroviral therapy</w:t>
      </w:r>
      <w:r w:rsidRPr="008B74D9">
        <w:t xml:space="preserve">. </w:t>
      </w:r>
      <w:r w:rsidRPr="008B74D9">
        <w:rPr>
          <w:i/>
        </w:rPr>
        <w:t xml:space="preserve">Aids </w:t>
      </w:r>
      <w:r w:rsidRPr="008B74D9">
        <w:t xml:space="preserve">1999, </w:t>
      </w:r>
      <w:r w:rsidRPr="008B74D9">
        <w:rPr>
          <w:b/>
        </w:rPr>
        <w:t>13</w:t>
      </w:r>
      <w:r w:rsidRPr="008B74D9">
        <w:t>(8):951-956.</w:t>
      </w:r>
    </w:p>
    <w:p w14:paraId="5144556A" w14:textId="77777777" w:rsidR="008B74D9" w:rsidRPr="008B74D9" w:rsidRDefault="008B74D9" w:rsidP="008B74D9">
      <w:pPr>
        <w:pStyle w:val="EndNoteBibliography"/>
        <w:spacing w:after="0"/>
        <w:ind w:left="720" w:hanging="720"/>
      </w:pPr>
      <w:r w:rsidRPr="008B74D9">
        <w:t>14.</w:t>
      </w:r>
      <w:r w:rsidRPr="008B74D9">
        <w:tab/>
        <w:t xml:space="preserve">El-Sadr W, Lundgren JD, Neaton J, Gordin F, Abrams D, Arduino R, Babiker A, Burman W, Clumeck N, Cohen C: </w:t>
      </w:r>
      <w:r w:rsidRPr="008B74D9">
        <w:rPr>
          <w:b/>
        </w:rPr>
        <w:t>CD4+ count-guided interruption of antiretroviral treatment</w:t>
      </w:r>
      <w:r w:rsidRPr="008B74D9">
        <w:t xml:space="preserve">. </w:t>
      </w:r>
      <w:r w:rsidRPr="008B74D9">
        <w:rPr>
          <w:i/>
        </w:rPr>
        <w:t xml:space="preserve">New Engl J Med </w:t>
      </w:r>
      <w:r w:rsidRPr="008B74D9">
        <w:t xml:space="preserve">2006, </w:t>
      </w:r>
      <w:r w:rsidRPr="008B74D9">
        <w:rPr>
          <w:b/>
        </w:rPr>
        <w:t>355</w:t>
      </w:r>
      <w:r w:rsidRPr="008B74D9">
        <w:t>(22):2283-2296.</w:t>
      </w:r>
    </w:p>
    <w:p w14:paraId="64223947" w14:textId="77777777" w:rsidR="008B74D9" w:rsidRPr="008B74D9" w:rsidRDefault="008B74D9" w:rsidP="008B74D9">
      <w:pPr>
        <w:pStyle w:val="EndNoteBibliography"/>
        <w:spacing w:after="0"/>
        <w:ind w:left="720" w:hanging="720"/>
      </w:pPr>
      <w:r w:rsidRPr="008B74D9">
        <w:t>15.</w:t>
      </w:r>
      <w:r w:rsidRPr="008B74D9">
        <w:tab/>
        <w:t xml:space="preserve">Bellan SE, Dushoff J, Galvani AP, Meyers LA: </w:t>
      </w:r>
      <w:r w:rsidRPr="008B74D9">
        <w:rPr>
          <w:b/>
        </w:rPr>
        <w:t>Reassessment of HIV-1 acute phase infectivity: accounting for heterogeneity and study design with simulated cohorts</w:t>
      </w:r>
      <w:r w:rsidRPr="008B74D9">
        <w:t xml:space="preserve">. </w:t>
      </w:r>
      <w:r w:rsidRPr="008B74D9">
        <w:rPr>
          <w:i/>
        </w:rPr>
        <w:t xml:space="preserve">PloS Med </w:t>
      </w:r>
      <w:r w:rsidRPr="008B74D9">
        <w:t xml:space="preserve">2015, </w:t>
      </w:r>
      <w:r w:rsidRPr="008B74D9">
        <w:rPr>
          <w:b/>
        </w:rPr>
        <w:t>12</w:t>
      </w:r>
      <w:r w:rsidRPr="008B74D9">
        <w:t>(3):e1001801.</w:t>
      </w:r>
    </w:p>
    <w:p w14:paraId="32F14263" w14:textId="77777777" w:rsidR="008B74D9" w:rsidRPr="008B74D9" w:rsidRDefault="008B74D9" w:rsidP="008B74D9">
      <w:pPr>
        <w:pStyle w:val="EndNoteBibliography"/>
        <w:spacing w:after="0"/>
        <w:ind w:left="720" w:hanging="720"/>
      </w:pPr>
      <w:r w:rsidRPr="008B74D9">
        <w:t>16.</w:t>
      </w:r>
      <w:r w:rsidRPr="008B74D9">
        <w:tab/>
        <w:t xml:space="preserve">Mermin J, Were W, Ekwaru JP, Moore D, Downing R, Behumbiize P, Lule JR, Coutinho A, Tappero J, Bunnell R: </w:t>
      </w:r>
      <w:r w:rsidRPr="008B74D9">
        <w:rPr>
          <w:b/>
        </w:rPr>
        <w:t>Mortality in HIV-infected Ugandan adults receiving antiretroviral treatment and survival of their HIV-uninfected children: a prospective cohort study</w:t>
      </w:r>
      <w:r w:rsidRPr="008B74D9">
        <w:t xml:space="preserve">. </w:t>
      </w:r>
      <w:r w:rsidRPr="008B74D9">
        <w:rPr>
          <w:i/>
        </w:rPr>
        <w:t xml:space="preserve">The Lancet </w:t>
      </w:r>
      <w:r w:rsidRPr="008B74D9">
        <w:t xml:space="preserve">2008, </w:t>
      </w:r>
      <w:r w:rsidRPr="008B74D9">
        <w:rPr>
          <w:b/>
        </w:rPr>
        <w:t>371</w:t>
      </w:r>
      <w:r w:rsidRPr="008B74D9">
        <w:t>(9614):752-759.</w:t>
      </w:r>
    </w:p>
    <w:p w14:paraId="6BB151A0" w14:textId="77777777" w:rsidR="008B74D9" w:rsidRPr="008B74D9" w:rsidRDefault="008B74D9" w:rsidP="008B74D9">
      <w:pPr>
        <w:pStyle w:val="EndNoteBibliography"/>
        <w:spacing w:after="0"/>
        <w:ind w:left="720" w:hanging="720"/>
      </w:pPr>
      <w:r w:rsidRPr="008B74D9">
        <w:t>17.</w:t>
      </w:r>
      <w:r w:rsidRPr="008B74D9">
        <w:tab/>
        <w:t xml:space="preserve">STD/AIDS Control Programme MoH: </w:t>
      </w:r>
      <w:r w:rsidRPr="008B74D9">
        <w:rPr>
          <w:b/>
        </w:rPr>
        <w:t>Status of Antiretroviral Therapy Services in Uganda: Semi-Annual ART Report for January – June 2014</w:t>
      </w:r>
      <w:r w:rsidRPr="008B74D9">
        <w:t>. In</w:t>
      </w:r>
      <w:r w:rsidRPr="008B74D9">
        <w:rPr>
          <w:i/>
        </w:rPr>
        <w:t>.</w:t>
      </w:r>
      <w:r w:rsidRPr="008B74D9">
        <w:t xml:space="preserve"> Kampala, Uganda; 2014.</w:t>
      </w:r>
    </w:p>
    <w:p w14:paraId="0F18EED2" w14:textId="77777777" w:rsidR="008B74D9" w:rsidRPr="008B74D9" w:rsidRDefault="008B74D9" w:rsidP="008B74D9">
      <w:pPr>
        <w:pStyle w:val="EndNoteBibliography"/>
        <w:spacing w:after="0"/>
        <w:ind w:left="720" w:hanging="720"/>
      </w:pPr>
      <w:r w:rsidRPr="008B74D9">
        <w:t>18.</w:t>
      </w:r>
      <w:r w:rsidRPr="008B74D9">
        <w:tab/>
        <w:t xml:space="preserve">STD/AIDS Control Programme MoH: </w:t>
      </w:r>
      <w:r w:rsidRPr="008B74D9">
        <w:rPr>
          <w:b/>
        </w:rPr>
        <w:t>Status of Antiretroviral Therapy Service Delivery in Uganda Quarterly Report for March – June 2010</w:t>
      </w:r>
      <w:r w:rsidRPr="008B74D9">
        <w:t>. In</w:t>
      </w:r>
      <w:r w:rsidRPr="008B74D9">
        <w:rPr>
          <w:i/>
        </w:rPr>
        <w:t>.</w:t>
      </w:r>
      <w:r w:rsidRPr="008B74D9">
        <w:t xml:space="preserve"> Kampala, Uganda; 2010.</w:t>
      </w:r>
    </w:p>
    <w:p w14:paraId="6157C85D" w14:textId="77777777" w:rsidR="008B74D9" w:rsidRPr="008B74D9" w:rsidRDefault="008B74D9" w:rsidP="008B74D9">
      <w:pPr>
        <w:pStyle w:val="EndNoteBibliography"/>
        <w:spacing w:after="0"/>
        <w:ind w:left="720" w:hanging="720"/>
      </w:pPr>
      <w:r w:rsidRPr="008B74D9">
        <w:t>19.</w:t>
      </w:r>
      <w:r w:rsidRPr="008B74D9">
        <w:tab/>
        <w:t xml:space="preserve">Mills EJ, Bakanda C, Birungi J, Mwesigwa R, Chan K, Ford N, Hogg RS, Cooper C: </w:t>
      </w:r>
      <w:r w:rsidRPr="008B74D9">
        <w:rPr>
          <w:b/>
        </w:rPr>
        <w:t>Mortality by baseline CD4 cell count among HIV patients initiating antiretroviral therapy: evidence from a large cohort in Uganda</w:t>
      </w:r>
      <w:r w:rsidRPr="008B74D9">
        <w:t xml:space="preserve">. </w:t>
      </w:r>
      <w:r w:rsidRPr="008B74D9">
        <w:rPr>
          <w:i/>
        </w:rPr>
        <w:t xml:space="preserve">Aids </w:t>
      </w:r>
      <w:r w:rsidRPr="008B74D9">
        <w:t xml:space="preserve">2011, </w:t>
      </w:r>
      <w:r w:rsidRPr="008B74D9">
        <w:rPr>
          <w:b/>
        </w:rPr>
        <w:t>25</w:t>
      </w:r>
      <w:r w:rsidRPr="008B74D9">
        <w:t>(6):851-855.</w:t>
      </w:r>
    </w:p>
    <w:p w14:paraId="5EE79582" w14:textId="77777777" w:rsidR="008B74D9" w:rsidRPr="008B74D9" w:rsidRDefault="008B74D9" w:rsidP="008B74D9">
      <w:pPr>
        <w:pStyle w:val="EndNoteBibliography"/>
        <w:spacing w:after="0"/>
        <w:ind w:left="720" w:hanging="720"/>
      </w:pPr>
      <w:r w:rsidRPr="008B74D9">
        <w:t>20.</w:t>
      </w:r>
      <w:r w:rsidRPr="008B74D9">
        <w:tab/>
        <w:t xml:space="preserve">Todd J, Glynn JR, Marston M, Lutalo T, Biraro S, Mwita W, Suriyanon V, Rangsin R, Nelson KE, Sonnenberg P: </w:t>
      </w:r>
      <w:r w:rsidRPr="008B74D9">
        <w:rPr>
          <w:b/>
        </w:rPr>
        <w:t>Time from HIV seroconversion to death: a collaborative analysis of eight studies in six low and middle-income countries before highly active antiretroviral therapy</w:t>
      </w:r>
      <w:r w:rsidRPr="008B74D9">
        <w:t xml:space="preserve">. </w:t>
      </w:r>
      <w:r w:rsidRPr="008B74D9">
        <w:rPr>
          <w:i/>
        </w:rPr>
        <w:t xml:space="preserve">Aids </w:t>
      </w:r>
      <w:r w:rsidRPr="008B74D9">
        <w:t xml:space="preserve">2007, </w:t>
      </w:r>
      <w:r w:rsidRPr="008B74D9">
        <w:rPr>
          <w:b/>
        </w:rPr>
        <w:t>21</w:t>
      </w:r>
      <w:r w:rsidRPr="008B74D9">
        <w:t>:S55-S63.</w:t>
      </w:r>
    </w:p>
    <w:p w14:paraId="045449B5" w14:textId="77777777" w:rsidR="008B74D9" w:rsidRPr="008B74D9" w:rsidRDefault="008B74D9" w:rsidP="008B74D9">
      <w:pPr>
        <w:pStyle w:val="EndNoteBibliography"/>
        <w:spacing w:after="0"/>
        <w:ind w:left="720" w:hanging="720"/>
      </w:pPr>
      <w:r w:rsidRPr="008B74D9">
        <w:t>21.</w:t>
      </w:r>
      <w:r w:rsidRPr="008B74D9">
        <w:tab/>
        <w:t xml:space="preserve">Uganda MoH, Macro O: </w:t>
      </w:r>
      <w:r w:rsidRPr="008B74D9">
        <w:rPr>
          <w:b/>
        </w:rPr>
        <w:t>Uganda HIV/AIDS Sero-behavioural Survey 2004/2005</w:t>
      </w:r>
      <w:r w:rsidRPr="008B74D9">
        <w:t>. In</w:t>
      </w:r>
      <w:r w:rsidRPr="008B74D9">
        <w:rPr>
          <w:i/>
        </w:rPr>
        <w:t>.</w:t>
      </w:r>
      <w:r w:rsidRPr="008B74D9">
        <w:t>: Ministry of Health Uganda and ORC Macro Kampala and Calverton; 2006.</w:t>
      </w:r>
    </w:p>
    <w:p w14:paraId="78ACA435" w14:textId="77777777" w:rsidR="008B74D9" w:rsidRPr="008B74D9" w:rsidRDefault="008B74D9" w:rsidP="008B74D9">
      <w:pPr>
        <w:pStyle w:val="EndNoteBibliography"/>
        <w:spacing w:after="0"/>
        <w:ind w:left="720" w:hanging="720"/>
      </w:pPr>
      <w:r w:rsidRPr="008B74D9">
        <w:t>22.</w:t>
      </w:r>
      <w:r w:rsidRPr="008B74D9">
        <w:tab/>
        <w:t xml:space="preserve">Uganda Ministry of Health and ICF International: </w:t>
      </w:r>
      <w:r w:rsidRPr="008B74D9">
        <w:rPr>
          <w:b/>
        </w:rPr>
        <w:t>2011 Uganda AIDS Indicator Survey: Key Findings</w:t>
      </w:r>
      <w:r w:rsidRPr="008B74D9">
        <w:t>. In</w:t>
      </w:r>
      <w:r w:rsidRPr="008B74D9">
        <w:rPr>
          <w:i/>
        </w:rPr>
        <w:t>.</w:t>
      </w:r>
      <w:r w:rsidRPr="008B74D9">
        <w:t xml:space="preserve"> Calverton, Maryland, USA: MOH and ICF International; 2012.</w:t>
      </w:r>
    </w:p>
    <w:p w14:paraId="4546C2E1" w14:textId="77777777" w:rsidR="008B74D9" w:rsidRPr="008B74D9" w:rsidRDefault="008B74D9" w:rsidP="008B74D9">
      <w:pPr>
        <w:pStyle w:val="EndNoteBibliography"/>
        <w:spacing w:after="0"/>
        <w:ind w:left="720" w:hanging="720"/>
      </w:pPr>
      <w:r w:rsidRPr="008B74D9">
        <w:t>23.</w:t>
      </w:r>
      <w:r w:rsidRPr="008B74D9">
        <w:tab/>
        <w:t xml:space="preserve">Suthar AB, Granich RM, Kato M, Nsanzimana S, Montaner JS, Williams BG: </w:t>
      </w:r>
      <w:r w:rsidRPr="008B74D9">
        <w:rPr>
          <w:b/>
        </w:rPr>
        <w:t>Programmatic implications of acute and early HIV infection</w:t>
      </w:r>
      <w:r w:rsidRPr="008B74D9">
        <w:t xml:space="preserve">. </w:t>
      </w:r>
      <w:r w:rsidRPr="008B74D9">
        <w:rPr>
          <w:i/>
        </w:rPr>
        <w:t xml:space="preserve">Journal of Infectious Diseases </w:t>
      </w:r>
      <w:r w:rsidRPr="008B74D9">
        <w:t>2015:jiv430.</w:t>
      </w:r>
    </w:p>
    <w:p w14:paraId="23A64076" w14:textId="77777777" w:rsidR="008B74D9" w:rsidRPr="008B74D9" w:rsidRDefault="008B74D9" w:rsidP="008B74D9">
      <w:pPr>
        <w:pStyle w:val="EndNoteBibliography"/>
        <w:spacing w:after="0"/>
        <w:ind w:left="720" w:hanging="720"/>
      </w:pPr>
      <w:r w:rsidRPr="008B74D9">
        <w:t>24.</w:t>
      </w:r>
      <w:r w:rsidRPr="008B74D9">
        <w:tab/>
        <w:t xml:space="preserve">Hutchinson E, Parkhurst J, Phiri S, Gibb DM, Chishinga N, Droti B, Hoskins S: </w:t>
      </w:r>
      <w:r w:rsidRPr="008B74D9">
        <w:rPr>
          <w:b/>
        </w:rPr>
        <w:t>National policy development for cotrimoxazole prophylaxis in Malawi, Uganda and Zambia: the relationship between Context, Evidence and Links</w:t>
      </w:r>
      <w:r w:rsidRPr="008B74D9">
        <w:t xml:space="preserve">. </w:t>
      </w:r>
      <w:r w:rsidRPr="008B74D9">
        <w:rPr>
          <w:i/>
        </w:rPr>
        <w:t xml:space="preserve">Health Research Policy and Systems </w:t>
      </w:r>
      <w:r w:rsidRPr="008B74D9">
        <w:t xml:space="preserve">2011, </w:t>
      </w:r>
      <w:r w:rsidRPr="008B74D9">
        <w:rPr>
          <w:b/>
        </w:rPr>
        <w:t>9</w:t>
      </w:r>
      <w:r w:rsidRPr="008B74D9">
        <w:t>(Suppl 1):S6.</w:t>
      </w:r>
    </w:p>
    <w:p w14:paraId="62CAD0CF" w14:textId="77777777" w:rsidR="008B74D9" w:rsidRPr="008B74D9" w:rsidRDefault="008B74D9" w:rsidP="008B74D9">
      <w:pPr>
        <w:pStyle w:val="EndNoteBibliography"/>
        <w:spacing w:after="0"/>
        <w:ind w:left="720" w:hanging="720"/>
      </w:pPr>
      <w:r w:rsidRPr="008B74D9">
        <w:lastRenderedPageBreak/>
        <w:t>25.</w:t>
      </w:r>
      <w:r w:rsidRPr="008B74D9">
        <w:tab/>
        <w:t xml:space="preserve">Rosen S, Fox MP: </w:t>
      </w:r>
      <w:r w:rsidRPr="008B74D9">
        <w:rPr>
          <w:b/>
        </w:rPr>
        <w:t>Retention in HIV care between testing and treatment in sub-Saharan Africa: a systematic review</w:t>
      </w:r>
      <w:r w:rsidRPr="008B74D9">
        <w:t xml:space="preserve">. </w:t>
      </w:r>
      <w:r w:rsidRPr="008B74D9">
        <w:rPr>
          <w:i/>
        </w:rPr>
        <w:t xml:space="preserve">PloS Med </w:t>
      </w:r>
      <w:r w:rsidRPr="008B74D9">
        <w:t xml:space="preserve">2011, </w:t>
      </w:r>
      <w:r w:rsidRPr="008B74D9">
        <w:rPr>
          <w:b/>
        </w:rPr>
        <w:t>8</w:t>
      </w:r>
      <w:r w:rsidRPr="008B74D9">
        <w:t>(7):e1001056.</w:t>
      </w:r>
    </w:p>
    <w:p w14:paraId="7E1E73AD" w14:textId="77777777" w:rsidR="008B74D9" w:rsidRPr="008B74D9" w:rsidRDefault="008B74D9" w:rsidP="008B74D9">
      <w:pPr>
        <w:pStyle w:val="EndNoteBibliography"/>
        <w:spacing w:after="0"/>
        <w:ind w:left="720" w:hanging="720"/>
      </w:pPr>
      <w:r w:rsidRPr="008B74D9">
        <w:t>26.</w:t>
      </w:r>
      <w:r w:rsidRPr="008B74D9">
        <w:tab/>
        <w:t xml:space="preserve">Plazy M, Orne-Gliemann J, Dabis F, Dray-Spira R: </w:t>
      </w:r>
      <w:r w:rsidRPr="008B74D9">
        <w:rPr>
          <w:b/>
        </w:rPr>
        <w:t>Retention in care prior to antiretroviral treatment eligibility in sub-Saharan Africa: a systematic review of the literature</w:t>
      </w:r>
      <w:r w:rsidRPr="008B74D9">
        <w:t xml:space="preserve">. </w:t>
      </w:r>
      <w:r w:rsidRPr="008B74D9">
        <w:rPr>
          <w:i/>
        </w:rPr>
        <w:t xml:space="preserve">BMJ Open </w:t>
      </w:r>
      <w:r w:rsidRPr="008B74D9">
        <w:t xml:space="preserve">2015, </w:t>
      </w:r>
      <w:r w:rsidRPr="008B74D9">
        <w:rPr>
          <w:b/>
        </w:rPr>
        <w:t>5</w:t>
      </w:r>
      <w:r w:rsidRPr="008B74D9">
        <w:t>(6).</w:t>
      </w:r>
    </w:p>
    <w:p w14:paraId="4EE42E8D" w14:textId="77777777" w:rsidR="008B74D9" w:rsidRPr="008B74D9" w:rsidRDefault="008B74D9" w:rsidP="008B74D9">
      <w:pPr>
        <w:pStyle w:val="EndNoteBibliography"/>
        <w:spacing w:after="0"/>
        <w:ind w:left="720" w:hanging="720"/>
      </w:pPr>
      <w:r w:rsidRPr="008B74D9">
        <w:t>27.</w:t>
      </w:r>
      <w:r w:rsidRPr="008B74D9">
        <w:tab/>
        <w:t xml:space="preserve">STD/AIDS Control Programme MoH: </w:t>
      </w:r>
      <w:r w:rsidRPr="008B74D9">
        <w:rPr>
          <w:b/>
        </w:rPr>
        <w:t>Status of Antiretroviral Therapy Service Delivery in Uganda Quarterly Report for October - December 2011</w:t>
      </w:r>
      <w:r w:rsidRPr="008B74D9">
        <w:t>. In</w:t>
      </w:r>
      <w:r w:rsidRPr="008B74D9">
        <w:rPr>
          <w:i/>
        </w:rPr>
        <w:t>.</w:t>
      </w:r>
      <w:r w:rsidRPr="008B74D9">
        <w:t xml:space="preserve"> Kampala, Uganda; 2011.</w:t>
      </w:r>
    </w:p>
    <w:p w14:paraId="175D81E3" w14:textId="77777777" w:rsidR="008B74D9" w:rsidRPr="008B74D9" w:rsidRDefault="008B74D9" w:rsidP="008B74D9">
      <w:pPr>
        <w:pStyle w:val="EndNoteBibliography"/>
        <w:spacing w:after="0"/>
        <w:ind w:left="720" w:hanging="720"/>
      </w:pPr>
      <w:r w:rsidRPr="008B74D9">
        <w:t>28.</w:t>
      </w:r>
      <w:r w:rsidRPr="008B74D9">
        <w:tab/>
        <w:t xml:space="preserve">STD/AIDS Control Programme MoH: </w:t>
      </w:r>
      <w:r w:rsidRPr="008B74D9">
        <w:rPr>
          <w:b/>
        </w:rPr>
        <w:t>Status of Antiretroviral Therapy Service Delivery in Uganda Quarterly Report for July-September 2013</w:t>
      </w:r>
      <w:r w:rsidRPr="008B74D9">
        <w:t>. In</w:t>
      </w:r>
      <w:r w:rsidRPr="008B74D9">
        <w:rPr>
          <w:i/>
        </w:rPr>
        <w:t>.</w:t>
      </w:r>
      <w:r w:rsidRPr="008B74D9">
        <w:t xml:space="preserve"> Kampala, Uganda; 2013.</w:t>
      </w:r>
    </w:p>
    <w:p w14:paraId="5B977B53" w14:textId="77777777" w:rsidR="008B74D9" w:rsidRPr="008B74D9" w:rsidRDefault="008B74D9" w:rsidP="008B74D9">
      <w:pPr>
        <w:pStyle w:val="EndNoteBibliography"/>
        <w:spacing w:after="0"/>
        <w:ind w:left="720" w:hanging="720"/>
      </w:pPr>
      <w:r w:rsidRPr="008B74D9">
        <w:t>29.</w:t>
      </w:r>
      <w:r w:rsidRPr="008B74D9">
        <w:tab/>
        <w:t xml:space="preserve">Anglaret X, Minga A, Gabillard D, Ouassa T, Messou E, Morris B, Traore M, Coulibaly A, Freedberg KA, Lewden C: </w:t>
      </w:r>
      <w:r w:rsidRPr="008B74D9">
        <w:rPr>
          <w:b/>
        </w:rPr>
        <w:t>AIDS and non-AIDS morbidity and mortality across the spectrum of CD4 cell counts in HIV-infected adults before starting antiretroviral therapy in Cote d’Ivoire</w:t>
      </w:r>
      <w:r w:rsidRPr="008B74D9">
        <w:t xml:space="preserve">. </w:t>
      </w:r>
      <w:r w:rsidRPr="008B74D9">
        <w:rPr>
          <w:i/>
        </w:rPr>
        <w:t xml:space="preserve">Clinical infectious diseases </w:t>
      </w:r>
      <w:r w:rsidRPr="008B74D9">
        <w:t xml:space="preserve">2012, </w:t>
      </w:r>
      <w:r w:rsidRPr="008B74D9">
        <w:rPr>
          <w:b/>
        </w:rPr>
        <w:t>54</w:t>
      </w:r>
      <w:r w:rsidRPr="008B74D9">
        <w:t>(5):714-723.</w:t>
      </w:r>
    </w:p>
    <w:p w14:paraId="28E7365B" w14:textId="77777777" w:rsidR="008B74D9" w:rsidRPr="008B74D9" w:rsidRDefault="008B74D9" w:rsidP="008B74D9">
      <w:pPr>
        <w:pStyle w:val="EndNoteBibliography"/>
        <w:spacing w:after="0"/>
        <w:ind w:left="720" w:hanging="720"/>
      </w:pPr>
      <w:r w:rsidRPr="008B74D9">
        <w:t>30.</w:t>
      </w:r>
      <w:r w:rsidRPr="008B74D9">
        <w:tab/>
        <w:t xml:space="preserve">Uganda Ministry of Health: </w:t>
      </w:r>
      <w:r w:rsidRPr="008B74D9">
        <w:rPr>
          <w:b/>
        </w:rPr>
        <w:t>Addendum To The Antiretroviral Treatment Guidelines For Uganda</w:t>
      </w:r>
      <w:r w:rsidRPr="008B74D9">
        <w:t>. In</w:t>
      </w:r>
      <w:r w:rsidRPr="008B74D9">
        <w:rPr>
          <w:i/>
        </w:rPr>
        <w:t>.</w:t>
      </w:r>
      <w:r w:rsidRPr="008B74D9">
        <w:t xml:space="preserve"> Kampala, Uganda; 2013.</w:t>
      </w:r>
    </w:p>
    <w:p w14:paraId="7A3C56A4" w14:textId="77777777" w:rsidR="008B74D9" w:rsidRPr="008B74D9" w:rsidRDefault="008B74D9" w:rsidP="008B74D9">
      <w:pPr>
        <w:pStyle w:val="EndNoteBibliography"/>
        <w:spacing w:after="0"/>
        <w:ind w:left="720" w:hanging="720"/>
      </w:pPr>
      <w:r w:rsidRPr="008B74D9">
        <w:t>31.</w:t>
      </w:r>
      <w:r w:rsidRPr="008B74D9">
        <w:tab/>
        <w:t xml:space="preserve">STD/AIDS Control Programme MoH: </w:t>
      </w:r>
      <w:r w:rsidRPr="008B74D9">
        <w:rPr>
          <w:b/>
        </w:rPr>
        <w:t>Status of Antiretroviral Therapy Service Delivery in Uganda Quarterly Report for July – September 2010</w:t>
      </w:r>
      <w:r w:rsidRPr="008B74D9">
        <w:t>. In</w:t>
      </w:r>
      <w:r w:rsidRPr="008B74D9">
        <w:rPr>
          <w:i/>
        </w:rPr>
        <w:t>.</w:t>
      </w:r>
      <w:r w:rsidRPr="008B74D9">
        <w:t xml:space="preserve"> Kampala, Uganda; 2010.</w:t>
      </w:r>
    </w:p>
    <w:p w14:paraId="697A5430" w14:textId="77777777" w:rsidR="008B74D9" w:rsidRPr="008B74D9" w:rsidRDefault="008B74D9" w:rsidP="008B74D9">
      <w:pPr>
        <w:pStyle w:val="EndNoteBibliography"/>
        <w:spacing w:after="0"/>
        <w:ind w:left="720" w:hanging="720"/>
      </w:pPr>
      <w:r w:rsidRPr="008B74D9">
        <w:t>32.</w:t>
      </w:r>
      <w:r w:rsidRPr="008B74D9">
        <w:tab/>
        <w:t xml:space="preserve">Kranzer K, Lewis JJ, Ford N, Zeinecker J, Orrell C, Lawn SD, Bekker L-G, Wood R: </w:t>
      </w:r>
      <w:r w:rsidRPr="008B74D9">
        <w:rPr>
          <w:b/>
        </w:rPr>
        <w:t>Treatment interruption in a primary care antiretroviral therapy programme in South Africa: cohort analysis of trends and risk factors</w:t>
      </w:r>
      <w:r w:rsidRPr="008B74D9">
        <w:t xml:space="preserve">. </w:t>
      </w:r>
      <w:r w:rsidRPr="008B74D9">
        <w:rPr>
          <w:i/>
        </w:rPr>
        <w:t xml:space="preserve">Journal of acquired immune deficiency syndromes (1999) </w:t>
      </w:r>
      <w:r w:rsidRPr="008B74D9">
        <w:t xml:space="preserve">2010, </w:t>
      </w:r>
      <w:r w:rsidRPr="008B74D9">
        <w:rPr>
          <w:b/>
        </w:rPr>
        <w:t>55</w:t>
      </w:r>
      <w:r w:rsidRPr="008B74D9">
        <w:t>(3):e17.</w:t>
      </w:r>
    </w:p>
    <w:p w14:paraId="7E925025" w14:textId="77777777" w:rsidR="008B74D9" w:rsidRPr="008B74D9" w:rsidRDefault="008B74D9" w:rsidP="008B74D9">
      <w:pPr>
        <w:pStyle w:val="EndNoteBibliography"/>
        <w:spacing w:after="0"/>
        <w:ind w:left="720" w:hanging="720"/>
      </w:pPr>
      <w:r w:rsidRPr="008B74D9">
        <w:t>33.</w:t>
      </w:r>
      <w:r w:rsidRPr="008B74D9">
        <w:tab/>
        <w:t xml:space="preserve">Okero F, Aceng E, Madraa E, Namagala E, Serutoke J: </w:t>
      </w:r>
      <w:r w:rsidRPr="008B74D9">
        <w:rPr>
          <w:b/>
        </w:rPr>
        <w:t>Scaling up antiretroviral therapy: Experience in uganda</w:t>
      </w:r>
      <w:r w:rsidRPr="008B74D9">
        <w:t>. In</w:t>
      </w:r>
      <w:r w:rsidRPr="008B74D9">
        <w:rPr>
          <w:i/>
        </w:rPr>
        <w:t>.</w:t>
      </w:r>
      <w:r w:rsidRPr="008B74D9">
        <w:t xml:space="preserve"> Geneva, Switzerland; 2003.</w:t>
      </w:r>
    </w:p>
    <w:p w14:paraId="4524B554" w14:textId="77777777" w:rsidR="008B74D9" w:rsidRPr="008B74D9" w:rsidRDefault="008B74D9" w:rsidP="008B74D9">
      <w:pPr>
        <w:pStyle w:val="EndNoteBibliography"/>
        <w:spacing w:after="0"/>
        <w:ind w:left="720" w:hanging="720"/>
      </w:pPr>
      <w:r w:rsidRPr="008B74D9">
        <w:t>34.</w:t>
      </w:r>
      <w:r w:rsidRPr="008B74D9">
        <w:tab/>
        <w:t xml:space="preserve">Shafer RW: </w:t>
      </w:r>
      <w:r w:rsidRPr="008B74D9">
        <w:rPr>
          <w:b/>
        </w:rPr>
        <w:t>Rationale and Uses of a Public HIV Drug‐Resistance Database</w:t>
      </w:r>
      <w:r w:rsidRPr="008B74D9">
        <w:t xml:space="preserve">. </w:t>
      </w:r>
      <w:r w:rsidRPr="008B74D9">
        <w:rPr>
          <w:i/>
        </w:rPr>
        <w:t xml:space="preserve">Journal of Infectious Diseases </w:t>
      </w:r>
      <w:r w:rsidRPr="008B74D9">
        <w:t xml:space="preserve">2006, </w:t>
      </w:r>
      <w:r w:rsidRPr="008B74D9">
        <w:rPr>
          <w:b/>
        </w:rPr>
        <w:t>194</w:t>
      </w:r>
      <w:r w:rsidRPr="008B74D9">
        <w:t>(Supplement 1):S51-S58.</w:t>
      </w:r>
    </w:p>
    <w:p w14:paraId="1DDAC599" w14:textId="77777777" w:rsidR="008B74D9" w:rsidRPr="008B74D9" w:rsidRDefault="008B74D9" w:rsidP="008B74D9">
      <w:pPr>
        <w:pStyle w:val="EndNoteBibliography"/>
        <w:spacing w:after="0"/>
        <w:ind w:left="720" w:hanging="720"/>
      </w:pPr>
      <w:r w:rsidRPr="008B74D9">
        <w:t>35.</w:t>
      </w:r>
      <w:r w:rsidRPr="008B74D9">
        <w:tab/>
        <w:t xml:space="preserve">Rhee S-Y, Fessel WJ, Liu TF, Marlowe NM, Rowland CM, Rode RA, Vandamme A-M, Van Laethem K, Brun-Vezinet F, Calvez V: </w:t>
      </w:r>
      <w:r w:rsidRPr="008B74D9">
        <w:rPr>
          <w:b/>
        </w:rPr>
        <w:t>Predictive value of HIV-1 genotypic resistance test interpretation algorithms</w:t>
      </w:r>
      <w:r w:rsidRPr="008B74D9">
        <w:t xml:space="preserve">. </w:t>
      </w:r>
      <w:r w:rsidRPr="008B74D9">
        <w:rPr>
          <w:i/>
        </w:rPr>
        <w:t xml:space="preserve">Journal of Infectious Diseases </w:t>
      </w:r>
      <w:r w:rsidRPr="008B74D9">
        <w:t xml:space="preserve">2009, </w:t>
      </w:r>
      <w:r w:rsidRPr="008B74D9">
        <w:rPr>
          <w:b/>
        </w:rPr>
        <w:t>200</w:t>
      </w:r>
      <w:r w:rsidRPr="008B74D9">
        <w:t>(3):453-463.</w:t>
      </w:r>
    </w:p>
    <w:p w14:paraId="6F24A1C3" w14:textId="77777777" w:rsidR="008B74D9" w:rsidRPr="008B74D9" w:rsidRDefault="008B74D9" w:rsidP="008B74D9">
      <w:pPr>
        <w:pStyle w:val="EndNoteBibliography"/>
        <w:spacing w:after="0"/>
        <w:ind w:left="720" w:hanging="720"/>
      </w:pPr>
      <w:r w:rsidRPr="008B74D9">
        <w:t>36.</w:t>
      </w:r>
      <w:r w:rsidRPr="008B74D9">
        <w:tab/>
        <w:t xml:space="preserve">Zazzi M, Prosperi M, Vicenti I, Di Giambenedetto S, Callegaro A, Bruzzone B, Baldanti F, Gonnelli A, Boeri E, Paolini E: </w:t>
      </w:r>
      <w:r w:rsidRPr="008B74D9">
        <w:rPr>
          <w:b/>
        </w:rPr>
        <w:t>Rules-based HIV-1 genotypic resistance interpretation systems predict 8 week and 24 week virological antiretroviral treatment outcome and benefit from drug potency weighting</w:t>
      </w:r>
      <w:r w:rsidRPr="008B74D9">
        <w:t xml:space="preserve">. </w:t>
      </w:r>
      <w:r w:rsidRPr="008B74D9">
        <w:rPr>
          <w:i/>
        </w:rPr>
        <w:t xml:space="preserve">Journal of antimicrobial chemotherapy </w:t>
      </w:r>
      <w:r w:rsidRPr="008B74D9">
        <w:t xml:space="preserve">2009, </w:t>
      </w:r>
      <w:r w:rsidRPr="008B74D9">
        <w:rPr>
          <w:b/>
        </w:rPr>
        <w:t>64</w:t>
      </w:r>
      <w:r w:rsidRPr="008B74D9">
        <w:t>(3):616-624.</w:t>
      </w:r>
    </w:p>
    <w:p w14:paraId="56335E93" w14:textId="77777777" w:rsidR="008B74D9" w:rsidRPr="008B74D9" w:rsidRDefault="008B74D9" w:rsidP="008B74D9">
      <w:pPr>
        <w:pStyle w:val="EndNoteBibliography"/>
        <w:spacing w:after="0"/>
        <w:ind w:left="720" w:hanging="720"/>
      </w:pPr>
      <w:r w:rsidRPr="008B74D9">
        <w:t>37.</w:t>
      </w:r>
      <w:r w:rsidRPr="008B74D9">
        <w:tab/>
        <w:t xml:space="preserve">Hamers RL, Schuurman R, Sigaloff KC, Wallis CL, Kityo C, Siwale M, Mandaliya K, Ive P, Botes ME, Wellington M: </w:t>
      </w:r>
      <w:r w:rsidRPr="008B74D9">
        <w:rPr>
          <w:b/>
        </w:rPr>
        <w:t>Effect of pretreatment HIV-1 drug resistance on immunological, virological, and drug-resistance outcomes of first-line antiretroviral treatment in sub-Saharan Africa: a multicentre cohort study</w:t>
      </w:r>
      <w:r w:rsidRPr="008B74D9">
        <w:t xml:space="preserve">. </w:t>
      </w:r>
      <w:r w:rsidRPr="008B74D9">
        <w:rPr>
          <w:i/>
        </w:rPr>
        <w:t xml:space="preserve">The Lancet infectious diseases </w:t>
      </w:r>
      <w:r w:rsidRPr="008B74D9">
        <w:t xml:space="preserve">2012, </w:t>
      </w:r>
      <w:r w:rsidRPr="008B74D9">
        <w:rPr>
          <w:b/>
        </w:rPr>
        <w:t>12</w:t>
      </w:r>
      <w:r w:rsidRPr="008B74D9">
        <w:t>(4):307-317.</w:t>
      </w:r>
    </w:p>
    <w:p w14:paraId="58A1A1F9" w14:textId="77777777" w:rsidR="008B74D9" w:rsidRPr="008B74D9" w:rsidRDefault="008B74D9" w:rsidP="008B74D9">
      <w:pPr>
        <w:pStyle w:val="EndNoteBibliography"/>
        <w:spacing w:after="0"/>
        <w:ind w:left="720" w:hanging="720"/>
      </w:pPr>
      <w:r w:rsidRPr="008B74D9">
        <w:t>38.</w:t>
      </w:r>
      <w:r w:rsidRPr="008B74D9">
        <w:tab/>
        <w:t xml:space="preserve">Stadeli KM, Richman DD: </w:t>
      </w:r>
      <w:r w:rsidRPr="008B74D9">
        <w:rPr>
          <w:b/>
        </w:rPr>
        <w:t>Rates of emergence of HIV drug resistance in resource-limited settings: a systematic review</w:t>
      </w:r>
      <w:r w:rsidRPr="008B74D9">
        <w:t xml:space="preserve">. </w:t>
      </w:r>
      <w:r w:rsidRPr="008B74D9">
        <w:rPr>
          <w:i/>
        </w:rPr>
        <w:t xml:space="preserve">Antiviral therapy </w:t>
      </w:r>
      <w:r w:rsidRPr="008B74D9">
        <w:t xml:space="preserve">2013, </w:t>
      </w:r>
      <w:r w:rsidRPr="008B74D9">
        <w:rPr>
          <w:b/>
        </w:rPr>
        <w:t>18</w:t>
      </w:r>
      <w:r w:rsidRPr="008B74D9">
        <w:t>(1):115.</w:t>
      </w:r>
    </w:p>
    <w:p w14:paraId="4066CB9F" w14:textId="77777777" w:rsidR="008B74D9" w:rsidRPr="008B74D9" w:rsidRDefault="008B74D9" w:rsidP="008B74D9">
      <w:pPr>
        <w:pStyle w:val="EndNoteBibliography"/>
        <w:spacing w:after="0"/>
        <w:ind w:left="720" w:hanging="720"/>
      </w:pPr>
      <w:r w:rsidRPr="008B74D9">
        <w:t>39.</w:t>
      </w:r>
      <w:r w:rsidRPr="008B74D9">
        <w:tab/>
        <w:t xml:space="preserve">Gupta R, Hill A, Sawyer AW, Pillay D: </w:t>
      </w:r>
      <w:r w:rsidRPr="008B74D9">
        <w:rPr>
          <w:b/>
        </w:rPr>
        <w:t>Emergence of drug resistance in HIV type 1-infected patients after receipt of first-line highly active antiretroviral therapy: a systematic review of clinical trials</w:t>
      </w:r>
      <w:r w:rsidRPr="008B74D9">
        <w:t xml:space="preserve">. </w:t>
      </w:r>
      <w:r w:rsidRPr="008B74D9">
        <w:rPr>
          <w:i/>
        </w:rPr>
        <w:t xml:space="preserve">Clinical infectious diseases </w:t>
      </w:r>
      <w:r w:rsidRPr="008B74D9">
        <w:t xml:space="preserve">2008, </w:t>
      </w:r>
      <w:r w:rsidRPr="008B74D9">
        <w:rPr>
          <w:b/>
        </w:rPr>
        <w:t>47</w:t>
      </w:r>
      <w:r w:rsidRPr="008B74D9">
        <w:t>(5):712-722.</w:t>
      </w:r>
    </w:p>
    <w:p w14:paraId="100860F0" w14:textId="77777777" w:rsidR="008B74D9" w:rsidRPr="008B74D9" w:rsidRDefault="008B74D9" w:rsidP="008B74D9">
      <w:pPr>
        <w:pStyle w:val="EndNoteBibliography"/>
        <w:spacing w:after="0"/>
        <w:ind w:left="720" w:hanging="720"/>
      </w:pPr>
      <w:r w:rsidRPr="008B74D9">
        <w:t>40.</w:t>
      </w:r>
      <w:r w:rsidRPr="008B74D9">
        <w:tab/>
        <w:t xml:space="preserve">Hoffmann CJ, Charalambous S, Sim J, Ledwaba J, Schwikkard G, Chaisson RE, Fielding KL, Churchyard GJ, Morris L, Grant AD: </w:t>
      </w:r>
      <w:r w:rsidRPr="008B74D9">
        <w:rPr>
          <w:b/>
        </w:rPr>
        <w:t>Viremia, Resuppression, and Time to Resistance in Human Immunodeficiency Virus (HIV) Subtype C during First-Line Antiretroviral Therapy</w:t>
      </w:r>
      <w:r w:rsidRPr="008B74D9">
        <w:t xml:space="preserve">. </w:t>
      </w:r>
      <w:r w:rsidRPr="008B74D9">
        <w:rPr>
          <w:i/>
        </w:rPr>
        <w:t xml:space="preserve">Clinical Infectious Diseases </w:t>
      </w:r>
      <w:r w:rsidRPr="008B74D9">
        <w:t xml:space="preserve">2009, </w:t>
      </w:r>
      <w:r w:rsidRPr="008B74D9">
        <w:rPr>
          <w:b/>
        </w:rPr>
        <w:t>49</w:t>
      </w:r>
      <w:r w:rsidRPr="008B74D9">
        <w:t>(12):1928-1935.</w:t>
      </w:r>
    </w:p>
    <w:p w14:paraId="40937B18" w14:textId="77777777" w:rsidR="008B74D9" w:rsidRPr="008B74D9" w:rsidRDefault="008B74D9" w:rsidP="008B74D9">
      <w:pPr>
        <w:pStyle w:val="EndNoteBibliography"/>
        <w:spacing w:after="0"/>
        <w:ind w:left="720" w:hanging="720"/>
      </w:pPr>
      <w:r w:rsidRPr="008B74D9">
        <w:t>41.</w:t>
      </w:r>
      <w:r w:rsidRPr="008B74D9">
        <w:tab/>
        <w:t xml:space="preserve">El-Khatib Z, DeLong AK, Katzenstein D, Ekstrom AM, Ledwaba J, Mohapi L, Laher F, Petzold M, Morris L, Kantor R: </w:t>
      </w:r>
      <w:r w:rsidRPr="008B74D9">
        <w:rPr>
          <w:b/>
        </w:rPr>
        <w:t xml:space="preserve">Drug resistance patterns and virus re-suppression among HIV-1 subtype C </w:t>
      </w:r>
      <w:r w:rsidRPr="008B74D9">
        <w:rPr>
          <w:b/>
        </w:rPr>
        <w:lastRenderedPageBreak/>
        <w:t>infected patients receiving non-nucleoside reverse transcriptase inhibitors in South Africa</w:t>
      </w:r>
      <w:r w:rsidRPr="008B74D9">
        <w:t xml:space="preserve">. </w:t>
      </w:r>
      <w:r w:rsidRPr="008B74D9">
        <w:rPr>
          <w:i/>
        </w:rPr>
        <w:t xml:space="preserve">Journal of AIDS &amp; clinical research </w:t>
      </w:r>
      <w:r w:rsidRPr="008B74D9">
        <w:t xml:space="preserve">2011, </w:t>
      </w:r>
      <w:r w:rsidRPr="008B74D9">
        <w:rPr>
          <w:b/>
        </w:rPr>
        <w:t>2</w:t>
      </w:r>
      <w:r w:rsidRPr="008B74D9">
        <w:t>(117).</w:t>
      </w:r>
    </w:p>
    <w:p w14:paraId="769ED644" w14:textId="77777777" w:rsidR="008B74D9" w:rsidRPr="008B74D9" w:rsidRDefault="008B74D9" w:rsidP="008B74D9">
      <w:pPr>
        <w:pStyle w:val="EndNoteBibliography"/>
        <w:spacing w:after="0"/>
        <w:ind w:left="720" w:hanging="720"/>
      </w:pPr>
      <w:r w:rsidRPr="008B74D9">
        <w:t>42.</w:t>
      </w:r>
      <w:r w:rsidRPr="008B74D9">
        <w:tab/>
        <w:t xml:space="preserve">Von Wyl V, Yerly S, Böni J, Bürgisser P, Klimkait T, Battegay M, Furrer H, Telenti A, Hirschel B, Vernazza PL: </w:t>
      </w:r>
      <w:r w:rsidRPr="008B74D9">
        <w:rPr>
          <w:b/>
        </w:rPr>
        <w:t>Emergence of HIV-1 drug resistance in previously untreated patients initiating combination antiretroviral treatment: a comparison of different regimen types</w:t>
      </w:r>
      <w:r w:rsidRPr="008B74D9">
        <w:t xml:space="preserve">. </w:t>
      </w:r>
      <w:r w:rsidRPr="008B74D9">
        <w:rPr>
          <w:i/>
        </w:rPr>
        <w:t xml:space="preserve">Archives of internal medicine </w:t>
      </w:r>
      <w:r w:rsidRPr="008B74D9">
        <w:t xml:space="preserve">2007, </w:t>
      </w:r>
      <w:r w:rsidRPr="008B74D9">
        <w:rPr>
          <w:b/>
        </w:rPr>
        <w:t>167</w:t>
      </w:r>
      <w:r w:rsidRPr="008B74D9">
        <w:t>(16):1782-1790.</w:t>
      </w:r>
    </w:p>
    <w:p w14:paraId="782E0A1C" w14:textId="77777777" w:rsidR="008B74D9" w:rsidRPr="008B74D9" w:rsidRDefault="008B74D9" w:rsidP="008B74D9">
      <w:pPr>
        <w:pStyle w:val="EndNoteBibliography"/>
        <w:spacing w:after="0"/>
        <w:ind w:left="720" w:hanging="720"/>
      </w:pPr>
      <w:r w:rsidRPr="008B74D9">
        <w:t>43.</w:t>
      </w:r>
      <w:r w:rsidRPr="008B74D9">
        <w:tab/>
        <w:t xml:space="preserve">Sigaloff KC, Hamers RL, Wallis CL, Kityo C, Siwale M, Ive P, Botes ME, Mandaliya K, Wellington M, Osibogun A: </w:t>
      </w:r>
      <w:r w:rsidRPr="008B74D9">
        <w:rPr>
          <w:b/>
        </w:rPr>
        <w:t>Unnecessary antiretroviral treatment switches and accumulation of HIV resistance mutations; two arguments for viral load monitoring in Africa</w:t>
      </w:r>
      <w:r w:rsidRPr="008B74D9">
        <w:t xml:space="preserve">. </w:t>
      </w:r>
      <w:r w:rsidRPr="008B74D9">
        <w:rPr>
          <w:i/>
        </w:rPr>
        <w:t xml:space="preserve">JAIDS Journal of Acquired Immune Deficiency Syndromes </w:t>
      </w:r>
      <w:r w:rsidRPr="008B74D9">
        <w:t xml:space="preserve">2011, </w:t>
      </w:r>
      <w:r w:rsidRPr="008B74D9">
        <w:rPr>
          <w:b/>
        </w:rPr>
        <w:t>58</w:t>
      </w:r>
      <w:r w:rsidRPr="008B74D9">
        <w:t>(1):23-31.</w:t>
      </w:r>
    </w:p>
    <w:p w14:paraId="19F6852E" w14:textId="77777777" w:rsidR="008B74D9" w:rsidRPr="008B74D9" w:rsidRDefault="008B74D9" w:rsidP="008B74D9">
      <w:pPr>
        <w:pStyle w:val="EndNoteBibliography"/>
        <w:spacing w:after="0"/>
        <w:ind w:left="720" w:hanging="720"/>
      </w:pPr>
      <w:r w:rsidRPr="008B74D9">
        <w:t>44.</w:t>
      </w:r>
      <w:r w:rsidRPr="008B74D9">
        <w:tab/>
        <w:t>Wawer MJ, Gray RH, Sewankambo NK, Serwadda D, Li X, Laeyendecker O, Kiwanuka N, Kigozi G, Kiddugavu M, Lutalo T</w:t>
      </w:r>
      <w:r w:rsidRPr="008B74D9">
        <w:rPr>
          <w:i/>
        </w:rPr>
        <w:t xml:space="preserve"> et al</w:t>
      </w:r>
      <w:r w:rsidRPr="008B74D9">
        <w:t xml:space="preserve">: </w:t>
      </w:r>
      <w:r w:rsidRPr="008B74D9">
        <w:rPr>
          <w:b/>
        </w:rPr>
        <w:t>Rates of HIV-1 transmission per coital act, by stage of HIV-1 infection, in Rakai, Uganda</w:t>
      </w:r>
      <w:r w:rsidRPr="008B74D9">
        <w:t xml:space="preserve">. </w:t>
      </w:r>
      <w:r w:rsidRPr="008B74D9">
        <w:rPr>
          <w:i/>
        </w:rPr>
        <w:t xml:space="preserve">J Infect Dis </w:t>
      </w:r>
      <w:r w:rsidRPr="008B74D9">
        <w:t xml:space="preserve">2005, </w:t>
      </w:r>
      <w:r w:rsidRPr="008B74D9">
        <w:rPr>
          <w:b/>
        </w:rPr>
        <w:t>191</w:t>
      </w:r>
      <w:r w:rsidRPr="008B74D9">
        <w:t>(9):1403-1409.</w:t>
      </w:r>
    </w:p>
    <w:p w14:paraId="697523D7" w14:textId="77777777" w:rsidR="008B74D9" w:rsidRPr="008B74D9" w:rsidRDefault="008B74D9" w:rsidP="008B74D9">
      <w:pPr>
        <w:pStyle w:val="EndNoteBibliography"/>
        <w:spacing w:after="0"/>
        <w:ind w:left="720" w:hanging="720"/>
      </w:pPr>
      <w:r w:rsidRPr="008B74D9">
        <w:t>45.</w:t>
      </w:r>
      <w:r w:rsidRPr="008B74D9">
        <w:tab/>
        <w:t xml:space="preserve">Nicolosi A, Leite MLC, Musicco M, Arid C, Gavazzeni G, Lazzarin A: </w:t>
      </w:r>
      <w:r w:rsidRPr="008B74D9">
        <w:rPr>
          <w:b/>
        </w:rPr>
        <w:t>The Efficiency of Male-to Female and Female-to-Male Sexual Transmission of the Human Immunodeficiency Virus: A Study of 730 Stable Couples</w:t>
      </w:r>
      <w:r w:rsidRPr="008B74D9">
        <w:t xml:space="preserve">. </w:t>
      </w:r>
      <w:r w:rsidRPr="008B74D9">
        <w:rPr>
          <w:i/>
        </w:rPr>
        <w:t xml:space="preserve">Epidemiology </w:t>
      </w:r>
      <w:r w:rsidRPr="008B74D9">
        <w:t xml:space="preserve">1994, </w:t>
      </w:r>
      <w:r w:rsidRPr="008B74D9">
        <w:rPr>
          <w:b/>
        </w:rPr>
        <w:t>5</w:t>
      </w:r>
      <w:r w:rsidRPr="008B74D9">
        <w:t>(6):570-575.</w:t>
      </w:r>
    </w:p>
    <w:p w14:paraId="6CE16326" w14:textId="77777777" w:rsidR="008B74D9" w:rsidRPr="008B74D9" w:rsidRDefault="008B74D9" w:rsidP="008B74D9">
      <w:pPr>
        <w:pStyle w:val="EndNoteBibliography"/>
        <w:spacing w:after="0"/>
        <w:ind w:left="720" w:hanging="720"/>
      </w:pPr>
      <w:r w:rsidRPr="008B74D9">
        <w:t>46.</w:t>
      </w:r>
      <w:r w:rsidRPr="008B74D9">
        <w:tab/>
        <w:t xml:space="preserve">Donnell D, Baeten JM, Kiarie J, Thomas KK, Stevens W, Cohen CR, McIntyre J, Lingappa JR, Celum C, Team PiPHHTS: </w:t>
      </w:r>
      <w:r w:rsidRPr="008B74D9">
        <w:rPr>
          <w:b/>
        </w:rPr>
        <w:t>Heterosexual HIV-1 transmission after initiation of antiretroviral therapy: a prospective cohort analysis</w:t>
      </w:r>
      <w:r w:rsidRPr="008B74D9">
        <w:t xml:space="preserve">. </w:t>
      </w:r>
      <w:r w:rsidRPr="008B74D9">
        <w:rPr>
          <w:i/>
        </w:rPr>
        <w:t xml:space="preserve">The Lancet </w:t>
      </w:r>
      <w:r w:rsidRPr="008B74D9">
        <w:t xml:space="preserve">2010, </w:t>
      </w:r>
      <w:r w:rsidRPr="008B74D9">
        <w:rPr>
          <w:b/>
        </w:rPr>
        <w:t>375</w:t>
      </w:r>
      <w:r w:rsidRPr="008B74D9">
        <w:t>(9731):2092-2098.</w:t>
      </w:r>
    </w:p>
    <w:p w14:paraId="3E89B3A5" w14:textId="77777777" w:rsidR="008B74D9" w:rsidRPr="008B74D9" w:rsidRDefault="008B74D9" w:rsidP="008B74D9">
      <w:pPr>
        <w:pStyle w:val="EndNoteBibliography"/>
        <w:spacing w:after="0"/>
        <w:ind w:left="720" w:hanging="720"/>
      </w:pPr>
      <w:r w:rsidRPr="008B74D9">
        <w:t>47.</w:t>
      </w:r>
      <w:r w:rsidRPr="008B74D9">
        <w:tab/>
        <w:t xml:space="preserve">Baggaley RF, White RG, Hollingsworth TD, Boily M-C: </w:t>
      </w:r>
      <w:r w:rsidRPr="008B74D9">
        <w:rPr>
          <w:b/>
        </w:rPr>
        <w:t>Heterosexual HIV-1 infectiousness and antiretroviral use: systematic review of prospective studies of discordant couples</w:t>
      </w:r>
      <w:r w:rsidRPr="008B74D9">
        <w:t xml:space="preserve">. </w:t>
      </w:r>
      <w:r w:rsidRPr="008B74D9">
        <w:rPr>
          <w:i/>
        </w:rPr>
        <w:t xml:space="preserve">Epidemiology </w:t>
      </w:r>
      <w:r w:rsidRPr="008B74D9">
        <w:t xml:space="preserve">2013, </w:t>
      </w:r>
      <w:r w:rsidRPr="008B74D9">
        <w:rPr>
          <w:b/>
        </w:rPr>
        <w:t>24</w:t>
      </w:r>
      <w:r w:rsidRPr="008B74D9">
        <w:t>(1):110-121.</w:t>
      </w:r>
    </w:p>
    <w:p w14:paraId="7FCA1DA7" w14:textId="77777777" w:rsidR="008B74D9" w:rsidRPr="008B74D9" w:rsidRDefault="008B74D9" w:rsidP="008B74D9">
      <w:pPr>
        <w:pStyle w:val="EndNoteBibliography"/>
        <w:spacing w:after="0"/>
        <w:ind w:left="720" w:hanging="720"/>
      </w:pPr>
      <w:r w:rsidRPr="008B74D9">
        <w:t>48.</w:t>
      </w:r>
      <w:r w:rsidRPr="008B74D9">
        <w:tab/>
        <w:t xml:space="preserve">Jain V, Sucupira MC, Bacchetti P, Hartogensis W, Diaz RS, Kallas EG, Janini LM, Liegler T, Pilcher CD, Grant RM: </w:t>
      </w:r>
      <w:r w:rsidRPr="008B74D9">
        <w:rPr>
          <w:b/>
        </w:rPr>
        <w:t>Differential persistence of transmitted HIV-1 drug resistance mutation classes</w:t>
      </w:r>
      <w:r w:rsidRPr="008B74D9">
        <w:t xml:space="preserve">. </w:t>
      </w:r>
      <w:r w:rsidRPr="008B74D9">
        <w:rPr>
          <w:i/>
        </w:rPr>
        <w:t xml:space="preserve">Journal of Infectious Diseases </w:t>
      </w:r>
      <w:r w:rsidRPr="008B74D9">
        <w:t xml:space="preserve">2011, </w:t>
      </w:r>
      <w:r w:rsidRPr="008B74D9">
        <w:rPr>
          <w:b/>
        </w:rPr>
        <w:t>203</w:t>
      </w:r>
      <w:r w:rsidRPr="008B74D9">
        <w:t>(8):1174-1181.</w:t>
      </w:r>
    </w:p>
    <w:p w14:paraId="471AF1A8" w14:textId="77777777" w:rsidR="008B74D9" w:rsidRPr="008B74D9" w:rsidRDefault="008B74D9" w:rsidP="008B74D9">
      <w:pPr>
        <w:pStyle w:val="EndNoteBibliography"/>
        <w:spacing w:after="0"/>
        <w:ind w:left="720" w:hanging="720"/>
      </w:pPr>
      <w:r w:rsidRPr="008B74D9">
        <w:t>49.</w:t>
      </w:r>
      <w:r w:rsidRPr="008B74D9">
        <w:tab/>
        <w:t xml:space="preserve">Castro H, Pillay D, Cane P, Asboe D, Cambiano V, Phillips A, Dunn DT, Aitken C, Webster D, Chadwick D: </w:t>
      </w:r>
      <w:r w:rsidRPr="008B74D9">
        <w:rPr>
          <w:b/>
        </w:rPr>
        <w:t>Persistence of HIV-1 transmitted drug resistance mutations</w:t>
      </w:r>
      <w:r w:rsidRPr="008B74D9">
        <w:t xml:space="preserve">. </w:t>
      </w:r>
      <w:r w:rsidRPr="008B74D9">
        <w:rPr>
          <w:i/>
        </w:rPr>
        <w:t xml:space="preserve">Journal of Infectious Diseases </w:t>
      </w:r>
      <w:r w:rsidRPr="008B74D9">
        <w:t xml:space="preserve">2013, </w:t>
      </w:r>
      <w:r w:rsidRPr="008B74D9">
        <w:rPr>
          <w:b/>
        </w:rPr>
        <w:t>208</w:t>
      </w:r>
      <w:r w:rsidRPr="008B74D9">
        <w:t>(9):1459-1463.</w:t>
      </w:r>
    </w:p>
    <w:p w14:paraId="049B7F72" w14:textId="77777777" w:rsidR="008B74D9" w:rsidRPr="008B74D9" w:rsidRDefault="008B74D9" w:rsidP="008B74D9">
      <w:pPr>
        <w:pStyle w:val="EndNoteBibliography"/>
        <w:spacing w:after="0"/>
        <w:ind w:left="720" w:hanging="720"/>
      </w:pPr>
      <w:r w:rsidRPr="008B74D9">
        <w:t>50.</w:t>
      </w:r>
      <w:r w:rsidRPr="008B74D9">
        <w:tab/>
        <w:t xml:space="preserve">Lawrence J, Hullsiek KH, Thackeray LM, Abrams DI, Crane LR, Mayers DL, Jones MC, Saldanha JM, Schmetter BS, Baxter JD: </w:t>
      </w:r>
      <w:r w:rsidRPr="008B74D9">
        <w:rPr>
          <w:b/>
        </w:rPr>
        <w:t>Disadvantages of structured treatment interruption persist in patients with multidrug-resistant HIV-1: final results of the CPCRA 064 study</w:t>
      </w:r>
      <w:r w:rsidRPr="008B74D9">
        <w:t xml:space="preserve">. </w:t>
      </w:r>
      <w:r w:rsidRPr="008B74D9">
        <w:rPr>
          <w:i/>
        </w:rPr>
        <w:t xml:space="preserve">JAIDS Journal of Acquired Immune Deficiency Syndromes </w:t>
      </w:r>
      <w:r w:rsidRPr="008B74D9">
        <w:t xml:space="preserve">2006, </w:t>
      </w:r>
      <w:r w:rsidRPr="008B74D9">
        <w:rPr>
          <w:b/>
        </w:rPr>
        <w:t>43</w:t>
      </w:r>
      <w:r w:rsidRPr="008B74D9">
        <w:t>(2):169-178.</w:t>
      </w:r>
    </w:p>
    <w:p w14:paraId="0ADE0EC6" w14:textId="77777777" w:rsidR="008B74D9" w:rsidRPr="008B74D9" w:rsidRDefault="008B74D9" w:rsidP="008B74D9">
      <w:pPr>
        <w:pStyle w:val="EndNoteBibliography"/>
        <w:spacing w:after="0"/>
        <w:ind w:left="720" w:hanging="720"/>
        <w:rPr>
          <w:b/>
        </w:rPr>
      </w:pPr>
      <w:r w:rsidRPr="008B74D9">
        <w:t>51.</w:t>
      </w:r>
      <w:r w:rsidRPr="008B74D9">
        <w:tab/>
      </w:r>
      <w:r w:rsidRPr="008B74D9">
        <w:rPr>
          <w:b/>
        </w:rPr>
        <w:t xml:space="preserve">Global Price Reporting Mechnism </w:t>
      </w:r>
    </w:p>
    <w:p w14:paraId="199445DC" w14:textId="77777777" w:rsidR="008B74D9" w:rsidRPr="008B74D9" w:rsidRDefault="008B74D9" w:rsidP="008B74D9">
      <w:pPr>
        <w:pStyle w:val="EndNoteBibliography"/>
        <w:spacing w:after="0"/>
        <w:ind w:left="720" w:hanging="720"/>
      </w:pPr>
      <w:r w:rsidRPr="008B74D9">
        <w:t>52.</w:t>
      </w:r>
      <w:r w:rsidRPr="008B74D9">
        <w:tab/>
        <w:t xml:space="preserve">Menzies NA, Berruti AA, Berzon R, Filler S, Ferris R, Ellerbrock TV, Blandford JM: </w:t>
      </w:r>
      <w:r w:rsidRPr="008B74D9">
        <w:rPr>
          <w:b/>
        </w:rPr>
        <w:t>The cost of providing comprehensive HIV treatment in PEPFAR-supported programs</w:t>
      </w:r>
      <w:r w:rsidRPr="008B74D9">
        <w:t xml:space="preserve">. </w:t>
      </w:r>
      <w:r w:rsidRPr="008B74D9">
        <w:rPr>
          <w:i/>
        </w:rPr>
        <w:t xml:space="preserve">AIDS (London, England) </w:t>
      </w:r>
      <w:r w:rsidRPr="008B74D9">
        <w:t xml:space="preserve">2011, </w:t>
      </w:r>
      <w:r w:rsidRPr="008B74D9">
        <w:rPr>
          <w:b/>
        </w:rPr>
        <w:t>25</w:t>
      </w:r>
      <w:r w:rsidRPr="008B74D9">
        <w:t>(14):1753.</w:t>
      </w:r>
    </w:p>
    <w:p w14:paraId="4A333D91" w14:textId="77777777" w:rsidR="008B74D9" w:rsidRPr="008B74D9" w:rsidRDefault="008B74D9" w:rsidP="008B74D9">
      <w:pPr>
        <w:pStyle w:val="EndNoteBibliography"/>
        <w:spacing w:after="0"/>
        <w:ind w:left="720" w:hanging="720"/>
      </w:pPr>
      <w:r w:rsidRPr="008B74D9">
        <w:t>53.</w:t>
      </w:r>
      <w:r w:rsidRPr="008B74D9">
        <w:tab/>
        <w:t xml:space="preserve">Nichols BE, Sigaloff KC, Kityo C, Hamers RL, Baltussen R, Bertagnolio S, Jordan MR, Hallett TB, Boucher CA, de Wit TFR: </w:t>
      </w:r>
      <w:r w:rsidRPr="008B74D9">
        <w:rPr>
          <w:b/>
        </w:rPr>
        <w:t>Increasing the use of second-line therapy is a cost-effective approach to prevent the spread of drug-resistant HIV: a mathematical modelling study</w:t>
      </w:r>
      <w:r w:rsidRPr="008B74D9">
        <w:t xml:space="preserve">. </w:t>
      </w:r>
      <w:r w:rsidRPr="008B74D9">
        <w:rPr>
          <w:i/>
        </w:rPr>
        <w:t xml:space="preserve">Journal of the International AIDS Society </w:t>
      </w:r>
      <w:r w:rsidRPr="008B74D9">
        <w:t xml:space="preserve">2014, </w:t>
      </w:r>
      <w:r w:rsidRPr="008B74D9">
        <w:rPr>
          <w:b/>
        </w:rPr>
        <w:t>17</w:t>
      </w:r>
      <w:r w:rsidRPr="008B74D9">
        <w:t>(1).</w:t>
      </w:r>
    </w:p>
    <w:p w14:paraId="7EFEA96F" w14:textId="77777777" w:rsidR="008B74D9" w:rsidRPr="008B74D9" w:rsidRDefault="008B74D9" w:rsidP="008B74D9">
      <w:pPr>
        <w:pStyle w:val="EndNoteBibliography"/>
        <w:spacing w:after="0"/>
        <w:ind w:left="720" w:hanging="720"/>
      </w:pPr>
      <w:r w:rsidRPr="008B74D9">
        <w:t>54.</w:t>
      </w:r>
      <w:r w:rsidRPr="008B74D9">
        <w:tab/>
        <w:t xml:space="preserve">Mulogo E, Batwala V, Nuwaha F, Aden A, Baine O: </w:t>
      </w:r>
      <w:r w:rsidRPr="008B74D9">
        <w:rPr>
          <w:b/>
        </w:rPr>
        <w:t>Cost effectiveness of facility and home based HIV voluntary counseling and testing strategies in rural Uganda</w:t>
      </w:r>
      <w:r w:rsidRPr="008B74D9">
        <w:t xml:space="preserve">. </w:t>
      </w:r>
      <w:r w:rsidRPr="008B74D9">
        <w:rPr>
          <w:i/>
        </w:rPr>
        <w:t xml:space="preserve">African health sciences </w:t>
      </w:r>
      <w:r w:rsidRPr="008B74D9">
        <w:t xml:space="preserve">2013, </w:t>
      </w:r>
      <w:r w:rsidRPr="008B74D9">
        <w:rPr>
          <w:b/>
        </w:rPr>
        <w:t>13</w:t>
      </w:r>
      <w:r w:rsidRPr="008B74D9">
        <w:t>(2):423-429.</w:t>
      </w:r>
    </w:p>
    <w:p w14:paraId="48532F4D" w14:textId="77777777" w:rsidR="008B74D9" w:rsidRPr="008B74D9" w:rsidRDefault="008B74D9" w:rsidP="008B74D9">
      <w:pPr>
        <w:pStyle w:val="EndNoteBibliography"/>
        <w:spacing w:after="0"/>
        <w:ind w:left="720" w:hanging="720"/>
      </w:pPr>
      <w:r w:rsidRPr="008B74D9">
        <w:lastRenderedPageBreak/>
        <w:t>55.</w:t>
      </w:r>
      <w:r w:rsidRPr="008B74D9">
        <w:tab/>
        <w:t xml:space="preserve">Kahn JG, Marseille E, Moore D, Bunnell R, Were W, Degerman R, Tappero JW, Ekwaru P, Kaharuza F, Mermin J: </w:t>
      </w:r>
      <w:r w:rsidRPr="008B74D9">
        <w:rPr>
          <w:b/>
        </w:rPr>
        <w:t>CD4 cell count and viral load monitoring in patients undergoing antiretroviral therapy in Uganda: cost effectiveness study</w:t>
      </w:r>
      <w:r w:rsidRPr="008B74D9">
        <w:t xml:space="preserve">. </w:t>
      </w:r>
      <w:r w:rsidRPr="008B74D9">
        <w:rPr>
          <w:i/>
        </w:rPr>
        <w:t xml:space="preserve">Bmj </w:t>
      </w:r>
      <w:r w:rsidRPr="008B74D9">
        <w:t xml:space="preserve">2011, </w:t>
      </w:r>
      <w:r w:rsidRPr="008B74D9">
        <w:rPr>
          <w:b/>
        </w:rPr>
        <w:t>343</w:t>
      </w:r>
      <w:r w:rsidRPr="008B74D9">
        <w:t>:d6884.</w:t>
      </w:r>
    </w:p>
    <w:p w14:paraId="25C039F8" w14:textId="77777777" w:rsidR="008B74D9" w:rsidRPr="008B74D9" w:rsidRDefault="008B74D9" w:rsidP="008B74D9">
      <w:pPr>
        <w:pStyle w:val="EndNoteBibliography"/>
        <w:spacing w:after="0"/>
        <w:ind w:left="720" w:hanging="720"/>
      </w:pPr>
      <w:r w:rsidRPr="008B74D9">
        <w:t>56.</w:t>
      </w:r>
      <w:r w:rsidRPr="008B74D9">
        <w:tab/>
        <w:t xml:space="preserve">Lara AM, Kigozi J, Amurwon J, Muchabaiwa L, Wakaholi BN, Mota REM, Walker AS, Kasirye R, Ssali F, Reid A: </w:t>
      </w:r>
      <w:r w:rsidRPr="008B74D9">
        <w:rPr>
          <w:b/>
        </w:rPr>
        <w:t>Cost effectiveness analysis of clinically driven versus routine laboratory monitoring of antiretroviral therapy in Uganda and Zimbabwe</w:t>
      </w:r>
      <w:r w:rsidRPr="008B74D9">
        <w:t xml:space="preserve">. </w:t>
      </w:r>
      <w:r w:rsidRPr="008B74D9">
        <w:rPr>
          <w:i/>
        </w:rPr>
        <w:t xml:space="preserve">PloS one </w:t>
      </w:r>
      <w:r w:rsidRPr="008B74D9">
        <w:t xml:space="preserve">2012, </w:t>
      </w:r>
      <w:r w:rsidRPr="008B74D9">
        <w:rPr>
          <w:b/>
        </w:rPr>
        <w:t>7</w:t>
      </w:r>
      <w:r w:rsidRPr="008B74D9">
        <w:t>(4).</w:t>
      </w:r>
    </w:p>
    <w:p w14:paraId="25B93962" w14:textId="77777777" w:rsidR="008B74D9" w:rsidRPr="008B74D9" w:rsidRDefault="008B74D9" w:rsidP="008B74D9">
      <w:pPr>
        <w:pStyle w:val="EndNoteBibliography"/>
        <w:spacing w:after="0"/>
        <w:ind w:left="720" w:hanging="720"/>
      </w:pPr>
      <w:r w:rsidRPr="008B74D9">
        <w:t>57.</w:t>
      </w:r>
      <w:r w:rsidRPr="008B74D9">
        <w:tab/>
        <w:t xml:space="preserve">Pitter C, Kahn JG, Marseille E, Lule JR, McFarland DA, Ekwaru JP, Bunnell R, Coutinho A, Mermin J: </w:t>
      </w:r>
      <w:r w:rsidRPr="008B74D9">
        <w:rPr>
          <w:b/>
        </w:rPr>
        <w:t>Cost-effectiveness of cotrimoxazole prophylaxis among persons with HIV in Uganda</w:t>
      </w:r>
      <w:r w:rsidRPr="008B74D9">
        <w:t xml:space="preserve">. </w:t>
      </w:r>
      <w:r w:rsidRPr="008B74D9">
        <w:rPr>
          <w:i/>
        </w:rPr>
        <w:t xml:space="preserve">JAIDS Journal of Acquired Immune Deficiency Syndromes </w:t>
      </w:r>
      <w:r w:rsidRPr="008B74D9">
        <w:t xml:space="preserve">2007, </w:t>
      </w:r>
      <w:r w:rsidRPr="008B74D9">
        <w:rPr>
          <w:b/>
        </w:rPr>
        <w:t>44</w:t>
      </w:r>
      <w:r w:rsidRPr="008B74D9">
        <w:t>(3):336-343.</w:t>
      </w:r>
    </w:p>
    <w:p w14:paraId="1A28C8D6" w14:textId="77777777" w:rsidR="008B74D9" w:rsidRPr="008B74D9" w:rsidRDefault="008B74D9" w:rsidP="008B74D9">
      <w:pPr>
        <w:pStyle w:val="EndNoteBibliography"/>
        <w:spacing w:after="0"/>
        <w:ind w:left="720" w:hanging="720"/>
      </w:pPr>
      <w:r w:rsidRPr="008B74D9">
        <w:t>58.</w:t>
      </w:r>
      <w:r w:rsidRPr="008B74D9">
        <w:tab/>
        <w:t xml:space="preserve">Mermin J, Lule J, Ekwaru JP, Malamba S, Downing R, Ransom R, Kaharuza F, Culver D, Kizito F, Bunnell R: </w:t>
      </w:r>
      <w:r w:rsidRPr="008B74D9">
        <w:rPr>
          <w:b/>
        </w:rPr>
        <w:t>Effect of co-trimoxazole prophylaxis on morbidity, mortality, CD4-cell count, and viral load in HIV infection in rural Uganda</w:t>
      </w:r>
      <w:r w:rsidRPr="008B74D9">
        <w:t xml:space="preserve">. </w:t>
      </w:r>
      <w:r w:rsidRPr="008B74D9">
        <w:rPr>
          <w:i/>
        </w:rPr>
        <w:t xml:space="preserve">The Lancet </w:t>
      </w:r>
      <w:r w:rsidRPr="008B74D9">
        <w:t xml:space="preserve">2004, </w:t>
      </w:r>
      <w:r w:rsidRPr="008B74D9">
        <w:rPr>
          <w:b/>
        </w:rPr>
        <w:t>364</w:t>
      </w:r>
      <w:r w:rsidRPr="008B74D9">
        <w:t>(9443):1428-1434.</w:t>
      </w:r>
    </w:p>
    <w:p w14:paraId="7043FBF0" w14:textId="77777777" w:rsidR="008B74D9" w:rsidRPr="008B74D9" w:rsidRDefault="008B74D9" w:rsidP="008B74D9">
      <w:pPr>
        <w:pStyle w:val="EndNoteBibliography"/>
        <w:spacing w:after="0"/>
        <w:ind w:left="720" w:hanging="720"/>
      </w:pPr>
      <w:r w:rsidRPr="008B74D9">
        <w:t>59.</w:t>
      </w:r>
      <w:r w:rsidRPr="008B74D9">
        <w:tab/>
        <w:t xml:space="preserve">Menzies N, Abang B, Wanyenze R, Nuwaha F, Mugisha B, Coutinho A, Bunnell R, Mermin J, Blandford JM: </w:t>
      </w:r>
      <w:r w:rsidRPr="008B74D9">
        <w:rPr>
          <w:b/>
        </w:rPr>
        <w:t>The costs and effectiveness of four HIV counseling and testing strategies in Uganda</w:t>
      </w:r>
      <w:r w:rsidRPr="008B74D9">
        <w:t xml:space="preserve">. </w:t>
      </w:r>
      <w:r w:rsidRPr="008B74D9">
        <w:rPr>
          <w:i/>
        </w:rPr>
        <w:t xml:space="preserve">Aids </w:t>
      </w:r>
      <w:r w:rsidRPr="008B74D9">
        <w:t xml:space="preserve">2009, </w:t>
      </w:r>
      <w:r w:rsidRPr="008B74D9">
        <w:rPr>
          <w:b/>
        </w:rPr>
        <w:t>23</w:t>
      </w:r>
      <w:r w:rsidRPr="008B74D9">
        <w:t>(3):395-401.</w:t>
      </w:r>
    </w:p>
    <w:p w14:paraId="770A98A1" w14:textId="77777777" w:rsidR="008B74D9" w:rsidRPr="008B74D9" w:rsidRDefault="008B74D9" w:rsidP="008B74D9">
      <w:pPr>
        <w:pStyle w:val="EndNoteBibliography"/>
        <w:spacing w:after="0"/>
        <w:ind w:left="720" w:hanging="720"/>
      </w:pPr>
      <w:r w:rsidRPr="008B74D9">
        <w:t>60.</w:t>
      </w:r>
      <w:r w:rsidRPr="008B74D9">
        <w:tab/>
        <w:t xml:space="preserve">Tumwesigye E, Wana G, Kasasa S, Muganzi E, Nuwaha F: </w:t>
      </w:r>
      <w:r w:rsidRPr="008B74D9">
        <w:rPr>
          <w:b/>
        </w:rPr>
        <w:t>High uptake of home-based, district-wide, HIV counseling and testing in Uganda</w:t>
      </w:r>
      <w:r w:rsidRPr="008B74D9">
        <w:t xml:space="preserve">. </w:t>
      </w:r>
      <w:r w:rsidRPr="008B74D9">
        <w:rPr>
          <w:i/>
        </w:rPr>
        <w:t xml:space="preserve">AIDS patient care and STDs </w:t>
      </w:r>
      <w:r w:rsidRPr="008B74D9">
        <w:t xml:space="preserve">2010, </w:t>
      </w:r>
      <w:r w:rsidRPr="008B74D9">
        <w:rPr>
          <w:b/>
        </w:rPr>
        <w:t>24</w:t>
      </w:r>
      <w:r w:rsidRPr="008B74D9">
        <w:t>(11):735-741.</w:t>
      </w:r>
    </w:p>
    <w:p w14:paraId="2EAD5806" w14:textId="77777777" w:rsidR="008B74D9" w:rsidRPr="008B74D9" w:rsidRDefault="008B74D9" w:rsidP="008B74D9">
      <w:pPr>
        <w:pStyle w:val="EndNoteBibliography"/>
        <w:spacing w:after="0"/>
        <w:ind w:left="720" w:hanging="720"/>
      </w:pPr>
      <w:r w:rsidRPr="008B74D9">
        <w:t>61.</w:t>
      </w:r>
      <w:r w:rsidRPr="008B74D9">
        <w:tab/>
        <w:t xml:space="preserve">Cambiano V, Mavedzenge SN, Phillips A: </w:t>
      </w:r>
      <w:r w:rsidRPr="008B74D9">
        <w:rPr>
          <w:b/>
        </w:rPr>
        <w:t>Modelling the Potential Population Impact and Cost-Effectiveness of Self-Testing for HIV: Evaluation of Data Requirements</w:t>
      </w:r>
      <w:r w:rsidRPr="008B74D9">
        <w:t xml:space="preserve">. </w:t>
      </w:r>
      <w:r w:rsidRPr="008B74D9">
        <w:rPr>
          <w:i/>
        </w:rPr>
        <w:t xml:space="preserve">AIDS and Behavior </w:t>
      </w:r>
      <w:r w:rsidRPr="008B74D9">
        <w:t xml:space="preserve">2014, </w:t>
      </w:r>
      <w:r w:rsidRPr="008B74D9">
        <w:rPr>
          <w:b/>
        </w:rPr>
        <w:t>18</w:t>
      </w:r>
      <w:r w:rsidRPr="008B74D9">
        <w:t>(4):450-458.</w:t>
      </w:r>
    </w:p>
    <w:p w14:paraId="548F3D64" w14:textId="77777777" w:rsidR="008B74D9" w:rsidRPr="008B74D9" w:rsidRDefault="008B74D9" w:rsidP="008B74D9">
      <w:pPr>
        <w:pStyle w:val="EndNoteBibliography"/>
        <w:spacing w:after="0"/>
        <w:ind w:left="720" w:hanging="720"/>
      </w:pPr>
      <w:r w:rsidRPr="008B74D9">
        <w:t>62.</w:t>
      </w:r>
      <w:r w:rsidRPr="008B74D9">
        <w:tab/>
        <w:t xml:space="preserve">Chang LW, Kagaayi J, Nakigozi G, Serwadda D, Quinn TC, Gray RH, Bollinger RC, Reynolds SJ, Holtgrave D: </w:t>
      </w:r>
      <w:r w:rsidRPr="008B74D9">
        <w:rPr>
          <w:b/>
        </w:rPr>
        <w:t>Cost analyses of peer health worker and mHealth support interventions for improving AIDS care in Rakai, Uganda</w:t>
      </w:r>
      <w:r w:rsidRPr="008B74D9">
        <w:t xml:space="preserve">. </w:t>
      </w:r>
      <w:r w:rsidRPr="008B74D9">
        <w:rPr>
          <w:i/>
        </w:rPr>
        <w:t xml:space="preserve">AIDS care </w:t>
      </w:r>
      <w:r w:rsidRPr="008B74D9">
        <w:t xml:space="preserve">2013, </w:t>
      </w:r>
      <w:r w:rsidRPr="008B74D9">
        <w:rPr>
          <w:b/>
        </w:rPr>
        <w:t>25</w:t>
      </w:r>
      <w:r w:rsidRPr="008B74D9">
        <w:t>(5):652-656.</w:t>
      </w:r>
    </w:p>
    <w:p w14:paraId="410BBCE9" w14:textId="77777777" w:rsidR="008B74D9" w:rsidRPr="008B74D9" w:rsidRDefault="008B74D9" w:rsidP="008B74D9">
      <w:pPr>
        <w:pStyle w:val="EndNoteBibliography"/>
        <w:spacing w:after="0"/>
        <w:ind w:left="720" w:hanging="720"/>
      </w:pPr>
      <w:r w:rsidRPr="008B74D9">
        <w:t>63.</w:t>
      </w:r>
      <w:r w:rsidRPr="008B74D9">
        <w:tab/>
        <w:t xml:space="preserve">Chang LW, Kagaayi J, Nakigozi G, Ssempijja V, Packer AH, Serwadda D, Quinn TC, Gray RH, Bollinger RC, Reynolds SJ: </w:t>
      </w:r>
      <w:r w:rsidRPr="008B74D9">
        <w:rPr>
          <w:b/>
        </w:rPr>
        <w:t>Effect of Peer Health Workers on AIDS Care in Rakai, Uganda: A Cluster-Randomized Trial</w:t>
      </w:r>
      <w:r w:rsidRPr="008B74D9">
        <w:t xml:space="preserve">. </w:t>
      </w:r>
      <w:r w:rsidRPr="008B74D9">
        <w:rPr>
          <w:i/>
        </w:rPr>
        <w:t xml:space="preserve">PLoS ONE </w:t>
      </w:r>
      <w:r w:rsidRPr="008B74D9">
        <w:t xml:space="preserve">2010, </w:t>
      </w:r>
      <w:r w:rsidRPr="008B74D9">
        <w:rPr>
          <w:b/>
        </w:rPr>
        <w:t>5</w:t>
      </w:r>
      <w:r w:rsidRPr="008B74D9">
        <w:t>(6):e10923.</w:t>
      </w:r>
    </w:p>
    <w:p w14:paraId="380365E0" w14:textId="77777777" w:rsidR="008B74D9" w:rsidRPr="008B74D9" w:rsidRDefault="008B74D9" w:rsidP="008B74D9">
      <w:pPr>
        <w:pStyle w:val="EndNoteBibliography"/>
        <w:spacing w:after="0"/>
        <w:ind w:left="720" w:hanging="720"/>
      </w:pPr>
      <w:r w:rsidRPr="008B74D9">
        <w:t>64.</w:t>
      </w:r>
      <w:r w:rsidRPr="008B74D9">
        <w:tab/>
        <w:t xml:space="preserve">Salomon JA, Vos T, Hogan DR, Gagnon M, Naghavi M, Mokdad A, Begum N, Shah R, Karyana M, Kosen S: </w:t>
      </w:r>
      <w:r w:rsidRPr="008B74D9">
        <w:rPr>
          <w:b/>
        </w:rPr>
        <w:t>Common values in assessing health outcomes from disease and injury: disability weights measurement study for the Global Burden of Disease Study 2010</w:t>
      </w:r>
      <w:r w:rsidRPr="008B74D9">
        <w:t xml:space="preserve">. </w:t>
      </w:r>
      <w:r w:rsidRPr="008B74D9">
        <w:rPr>
          <w:i/>
        </w:rPr>
        <w:t xml:space="preserve">The Lancet </w:t>
      </w:r>
      <w:r w:rsidRPr="008B74D9">
        <w:t xml:space="preserve">2013, </w:t>
      </w:r>
      <w:r w:rsidRPr="008B74D9">
        <w:rPr>
          <w:b/>
        </w:rPr>
        <w:t>380</w:t>
      </w:r>
      <w:r w:rsidRPr="008B74D9">
        <w:t>(9859):2129-2143.</w:t>
      </w:r>
    </w:p>
    <w:p w14:paraId="4A7BC5C6" w14:textId="77777777" w:rsidR="008B74D9" w:rsidRPr="008B74D9" w:rsidRDefault="008B74D9" w:rsidP="008B74D9">
      <w:pPr>
        <w:pStyle w:val="EndNoteBibliography"/>
        <w:spacing w:after="0"/>
        <w:ind w:left="720" w:hanging="720"/>
      </w:pPr>
      <w:r w:rsidRPr="008B74D9">
        <w:t>65.</w:t>
      </w:r>
      <w:r w:rsidRPr="008B74D9">
        <w:tab/>
        <w:t xml:space="preserve">Martin NK, Devine A, Eaton JW, Miners A, Hallett TB, Foster GR, Dore GJ, Easterbrook PJ, Legood R, Vickerman P: </w:t>
      </w:r>
      <w:r w:rsidRPr="008B74D9">
        <w:rPr>
          <w:b/>
        </w:rPr>
        <w:t>Modeling the impact of early antiretroviral therapy for adults coinfected with HIV and hepatitis B or C in South Africa</w:t>
      </w:r>
      <w:r w:rsidRPr="008B74D9">
        <w:t xml:space="preserve">. </w:t>
      </w:r>
      <w:r w:rsidRPr="008B74D9">
        <w:rPr>
          <w:i/>
        </w:rPr>
        <w:t xml:space="preserve">AIDS </w:t>
      </w:r>
      <w:r w:rsidRPr="008B74D9">
        <w:t xml:space="preserve">2014, </w:t>
      </w:r>
      <w:r w:rsidRPr="008B74D9">
        <w:rPr>
          <w:b/>
        </w:rPr>
        <w:t>28</w:t>
      </w:r>
      <w:r w:rsidRPr="008B74D9">
        <w:t>:S35-S46.</w:t>
      </w:r>
    </w:p>
    <w:p w14:paraId="70B2DB17" w14:textId="77777777" w:rsidR="008B74D9" w:rsidRPr="008B74D9" w:rsidRDefault="008B74D9" w:rsidP="008B74D9">
      <w:pPr>
        <w:pStyle w:val="EndNoteBibliography"/>
        <w:ind w:left="720" w:hanging="720"/>
      </w:pPr>
      <w:r w:rsidRPr="008B74D9">
        <w:t>66.</w:t>
      </w:r>
      <w:r w:rsidRPr="008B74D9">
        <w:tab/>
        <w:t xml:space="preserve">Eaton JW, Menzies NA, Stover J, Cambiano V, Chindelevitch L, Cori A, Hontelez JA, Humair S, Kerr CC, Klein DJ: </w:t>
      </w:r>
      <w:r w:rsidRPr="008B74D9">
        <w:rPr>
          <w:b/>
        </w:rPr>
        <w:t>Health benefits, costs, and cost-effectiveness of earlier eligibility for adult antiretroviral therapy and expanded treatment coverage: a combined analysis of 12 mathematical models</w:t>
      </w:r>
      <w:r w:rsidRPr="008B74D9">
        <w:t xml:space="preserve">. </w:t>
      </w:r>
      <w:r w:rsidRPr="008B74D9">
        <w:rPr>
          <w:i/>
        </w:rPr>
        <w:t xml:space="preserve">The lancet global health </w:t>
      </w:r>
      <w:r w:rsidRPr="008B74D9">
        <w:t xml:space="preserve">2014, </w:t>
      </w:r>
      <w:r w:rsidRPr="008B74D9">
        <w:rPr>
          <w:b/>
        </w:rPr>
        <w:t>2</w:t>
      </w:r>
      <w:r w:rsidRPr="008B74D9">
        <w:t>(1):e23-e34.</w:t>
      </w:r>
    </w:p>
    <w:p w14:paraId="590CBC90" w14:textId="1E7B0671" w:rsidR="008B1860" w:rsidRPr="009C74E3" w:rsidRDefault="00306C3F">
      <w:r w:rsidRPr="009C74E3">
        <w:fldChar w:fldCharType="end"/>
      </w:r>
    </w:p>
    <w:sectPr w:rsidR="008B1860" w:rsidRPr="009C74E3">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6565CF" w14:textId="77777777" w:rsidR="00BB6107" w:rsidRDefault="00BB6107" w:rsidP="00D50EB6">
      <w:pPr>
        <w:spacing w:after="0" w:line="240" w:lineRule="auto"/>
      </w:pPr>
      <w:r>
        <w:separator/>
      </w:r>
    </w:p>
  </w:endnote>
  <w:endnote w:type="continuationSeparator" w:id="0">
    <w:p w14:paraId="67BF60EE" w14:textId="77777777" w:rsidR="00BB6107" w:rsidRDefault="00BB6107" w:rsidP="00D50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7690876"/>
      <w:docPartObj>
        <w:docPartGallery w:val="Page Numbers (Bottom of Page)"/>
        <w:docPartUnique/>
      </w:docPartObj>
    </w:sdtPr>
    <w:sdtEndPr>
      <w:rPr>
        <w:noProof/>
      </w:rPr>
    </w:sdtEndPr>
    <w:sdtContent>
      <w:p w14:paraId="6C50F56E" w14:textId="56913988" w:rsidR="005C3AF1" w:rsidRDefault="005C3AF1">
        <w:pPr>
          <w:pStyle w:val="Footer"/>
          <w:jc w:val="center"/>
        </w:pPr>
        <w:r>
          <w:fldChar w:fldCharType="begin"/>
        </w:r>
        <w:r>
          <w:instrText xml:space="preserve"> PAGE   \* MERGEFORMAT </w:instrText>
        </w:r>
        <w:r>
          <w:fldChar w:fldCharType="separate"/>
        </w:r>
        <w:r w:rsidR="006B0C1A">
          <w:rPr>
            <w:noProof/>
          </w:rPr>
          <w:t>18</w:t>
        </w:r>
        <w:r>
          <w:rPr>
            <w:noProof/>
          </w:rPr>
          <w:fldChar w:fldCharType="end"/>
        </w:r>
      </w:p>
    </w:sdtContent>
  </w:sdt>
  <w:p w14:paraId="78E47059" w14:textId="77777777" w:rsidR="005C3AF1" w:rsidRDefault="005C3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4D4985" w14:textId="77777777" w:rsidR="00BB6107" w:rsidRDefault="00BB6107" w:rsidP="00D50EB6">
      <w:pPr>
        <w:spacing w:after="0" w:line="240" w:lineRule="auto"/>
      </w:pPr>
      <w:r>
        <w:separator/>
      </w:r>
    </w:p>
  </w:footnote>
  <w:footnote w:type="continuationSeparator" w:id="0">
    <w:p w14:paraId="0E4816DC" w14:textId="77777777" w:rsidR="00BB6107" w:rsidRDefault="00BB6107" w:rsidP="00D50E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42AB4"/>
    <w:multiLevelType w:val="hybridMultilevel"/>
    <w:tmpl w:val="BC7C8C9C"/>
    <w:lvl w:ilvl="0" w:tplc="1C228D9A">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032BF"/>
    <w:multiLevelType w:val="hybridMultilevel"/>
    <w:tmpl w:val="14D48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714738"/>
    <w:multiLevelType w:val="hybridMultilevel"/>
    <w:tmpl w:val="112C1E00"/>
    <w:lvl w:ilvl="0" w:tplc="A1A00E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210B67"/>
    <w:multiLevelType w:val="hybridMultilevel"/>
    <w:tmpl w:val="5D20E9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865322"/>
    <w:multiLevelType w:val="hybridMultilevel"/>
    <w:tmpl w:val="B2BE95D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dtxffwdat26ez295xasf7wtsvprswfr0z&quot;&gt;My EndNote Library&lt;record-ids&gt;&lt;item&gt;325&lt;/item&gt;&lt;item&gt;533&lt;/item&gt;&lt;item&gt;594&lt;/item&gt;&lt;item&gt;595&lt;/item&gt;&lt;item&gt;596&lt;/item&gt;&lt;item&gt;597&lt;/item&gt;&lt;item&gt;599&lt;/item&gt;&lt;item&gt;602&lt;/item&gt;&lt;item&gt;604&lt;/item&gt;&lt;item&gt;605&lt;/item&gt;&lt;item&gt;606&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2&lt;/item&gt;&lt;item&gt;633&lt;/item&gt;&lt;item&gt;634&lt;/item&gt;&lt;item&gt;635&lt;/item&gt;&lt;item&gt;636&lt;/item&gt;&lt;item&gt;637&lt;/item&gt;&lt;item&gt;638&lt;/item&gt;&lt;item&gt;640&lt;/item&gt;&lt;item&gt;642&lt;/item&gt;&lt;item&gt;643&lt;/item&gt;&lt;item&gt;644&lt;/item&gt;&lt;item&gt;645&lt;/item&gt;&lt;item&gt;646&lt;/item&gt;&lt;item&gt;649&lt;/item&gt;&lt;item&gt;650&lt;/item&gt;&lt;item&gt;651&lt;/item&gt;&lt;item&gt;652&lt;/item&gt;&lt;item&gt;653&lt;/item&gt;&lt;item&gt;655&lt;/item&gt;&lt;item&gt;656&lt;/item&gt;&lt;item&gt;685&lt;/item&gt;&lt;item&gt;686&lt;/item&gt;&lt;item&gt;687&lt;/item&gt;&lt;item&gt;688&lt;/item&gt;&lt;item&gt;689&lt;/item&gt;&lt;item&gt;690&lt;/item&gt;&lt;item&gt;691&lt;/item&gt;&lt;item&gt;692&lt;/item&gt;&lt;item&gt;693&lt;/item&gt;&lt;item&gt;714&lt;/item&gt;&lt;item&gt;726&lt;/item&gt;&lt;item&gt;727&lt;/item&gt;&lt;item&gt;732&lt;/item&gt;&lt;item&gt;733&lt;/item&gt;&lt;item&gt;734&lt;/item&gt;&lt;item&gt;746&lt;/item&gt;&lt;item&gt;747&lt;/item&gt;&lt;item&gt;754&lt;/item&gt;&lt;/record-ids&gt;&lt;/item&gt;&lt;/Libraries&gt;"/>
  </w:docVars>
  <w:rsids>
    <w:rsidRoot w:val="00D50EB6"/>
    <w:rsid w:val="0000141B"/>
    <w:rsid w:val="00005F2D"/>
    <w:rsid w:val="000061CE"/>
    <w:rsid w:val="00006D38"/>
    <w:rsid w:val="000100E6"/>
    <w:rsid w:val="00011A0A"/>
    <w:rsid w:val="000125CD"/>
    <w:rsid w:val="00013082"/>
    <w:rsid w:val="00013165"/>
    <w:rsid w:val="00015208"/>
    <w:rsid w:val="0001650A"/>
    <w:rsid w:val="000169CF"/>
    <w:rsid w:val="00016B6A"/>
    <w:rsid w:val="00017147"/>
    <w:rsid w:val="00017A0E"/>
    <w:rsid w:val="00020A67"/>
    <w:rsid w:val="000211B2"/>
    <w:rsid w:val="00022671"/>
    <w:rsid w:val="00023C2B"/>
    <w:rsid w:val="0002420A"/>
    <w:rsid w:val="000244C6"/>
    <w:rsid w:val="00025038"/>
    <w:rsid w:val="00025625"/>
    <w:rsid w:val="0002583C"/>
    <w:rsid w:val="000317D0"/>
    <w:rsid w:val="00033567"/>
    <w:rsid w:val="00033DA0"/>
    <w:rsid w:val="00035B99"/>
    <w:rsid w:val="00037D9F"/>
    <w:rsid w:val="000400CD"/>
    <w:rsid w:val="000427CE"/>
    <w:rsid w:val="00042CC2"/>
    <w:rsid w:val="00042E2A"/>
    <w:rsid w:val="00043B36"/>
    <w:rsid w:val="00043E8B"/>
    <w:rsid w:val="00045083"/>
    <w:rsid w:val="00045F74"/>
    <w:rsid w:val="00051029"/>
    <w:rsid w:val="000529C4"/>
    <w:rsid w:val="00052A1D"/>
    <w:rsid w:val="00052E76"/>
    <w:rsid w:val="000533DC"/>
    <w:rsid w:val="00053F1E"/>
    <w:rsid w:val="00055364"/>
    <w:rsid w:val="00055550"/>
    <w:rsid w:val="000563FE"/>
    <w:rsid w:val="00060067"/>
    <w:rsid w:val="000609F1"/>
    <w:rsid w:val="00060A96"/>
    <w:rsid w:val="0006310C"/>
    <w:rsid w:val="000656E2"/>
    <w:rsid w:val="00067267"/>
    <w:rsid w:val="000677F1"/>
    <w:rsid w:val="0007073A"/>
    <w:rsid w:val="00071488"/>
    <w:rsid w:val="000715B8"/>
    <w:rsid w:val="00071AC6"/>
    <w:rsid w:val="000737A9"/>
    <w:rsid w:val="0007414F"/>
    <w:rsid w:val="000742C8"/>
    <w:rsid w:val="00074F59"/>
    <w:rsid w:val="00075864"/>
    <w:rsid w:val="00080270"/>
    <w:rsid w:val="00081877"/>
    <w:rsid w:val="0008197A"/>
    <w:rsid w:val="000828ED"/>
    <w:rsid w:val="00083623"/>
    <w:rsid w:val="0008530E"/>
    <w:rsid w:val="00085D56"/>
    <w:rsid w:val="00087B20"/>
    <w:rsid w:val="00091456"/>
    <w:rsid w:val="0009473F"/>
    <w:rsid w:val="00094B22"/>
    <w:rsid w:val="00095960"/>
    <w:rsid w:val="00097C4C"/>
    <w:rsid w:val="000A0B4A"/>
    <w:rsid w:val="000A2689"/>
    <w:rsid w:val="000A330E"/>
    <w:rsid w:val="000A65F1"/>
    <w:rsid w:val="000A668E"/>
    <w:rsid w:val="000A6BAC"/>
    <w:rsid w:val="000B0D72"/>
    <w:rsid w:val="000B29A7"/>
    <w:rsid w:val="000B3245"/>
    <w:rsid w:val="000B3248"/>
    <w:rsid w:val="000B46B1"/>
    <w:rsid w:val="000B7C73"/>
    <w:rsid w:val="000C06FB"/>
    <w:rsid w:val="000C0977"/>
    <w:rsid w:val="000C0A1E"/>
    <w:rsid w:val="000C1C37"/>
    <w:rsid w:val="000C77DE"/>
    <w:rsid w:val="000D0401"/>
    <w:rsid w:val="000D0BE4"/>
    <w:rsid w:val="000D0C65"/>
    <w:rsid w:val="000D0DC1"/>
    <w:rsid w:val="000D284C"/>
    <w:rsid w:val="000D37A9"/>
    <w:rsid w:val="000D405D"/>
    <w:rsid w:val="000D7045"/>
    <w:rsid w:val="000E02E5"/>
    <w:rsid w:val="000E07DC"/>
    <w:rsid w:val="000E0ACA"/>
    <w:rsid w:val="000E0F72"/>
    <w:rsid w:val="000E29B8"/>
    <w:rsid w:val="000E5F0B"/>
    <w:rsid w:val="000E653E"/>
    <w:rsid w:val="000E7B2C"/>
    <w:rsid w:val="000F0013"/>
    <w:rsid w:val="000F14E5"/>
    <w:rsid w:val="000F15D5"/>
    <w:rsid w:val="000F186C"/>
    <w:rsid w:val="000F18E8"/>
    <w:rsid w:val="000F2461"/>
    <w:rsid w:val="000F3F14"/>
    <w:rsid w:val="000F7078"/>
    <w:rsid w:val="000F7767"/>
    <w:rsid w:val="000F7CB7"/>
    <w:rsid w:val="001000CE"/>
    <w:rsid w:val="00101F72"/>
    <w:rsid w:val="00103067"/>
    <w:rsid w:val="00103E73"/>
    <w:rsid w:val="00105658"/>
    <w:rsid w:val="00105B4E"/>
    <w:rsid w:val="00105FC1"/>
    <w:rsid w:val="00106A37"/>
    <w:rsid w:val="001108E9"/>
    <w:rsid w:val="00113280"/>
    <w:rsid w:val="001147FC"/>
    <w:rsid w:val="0011665B"/>
    <w:rsid w:val="00116B23"/>
    <w:rsid w:val="001209F8"/>
    <w:rsid w:val="00122204"/>
    <w:rsid w:val="001230F0"/>
    <w:rsid w:val="00123BB0"/>
    <w:rsid w:val="00124798"/>
    <w:rsid w:val="00124BC5"/>
    <w:rsid w:val="001256F3"/>
    <w:rsid w:val="001257A6"/>
    <w:rsid w:val="00130395"/>
    <w:rsid w:val="00130D01"/>
    <w:rsid w:val="0013513F"/>
    <w:rsid w:val="00135B63"/>
    <w:rsid w:val="001362EA"/>
    <w:rsid w:val="00137998"/>
    <w:rsid w:val="001434D7"/>
    <w:rsid w:val="001458D0"/>
    <w:rsid w:val="00145CB7"/>
    <w:rsid w:val="00146643"/>
    <w:rsid w:val="001470D2"/>
    <w:rsid w:val="0014745C"/>
    <w:rsid w:val="001516E8"/>
    <w:rsid w:val="00152778"/>
    <w:rsid w:val="00153260"/>
    <w:rsid w:val="001538C4"/>
    <w:rsid w:val="0015550F"/>
    <w:rsid w:val="00156329"/>
    <w:rsid w:val="0015682C"/>
    <w:rsid w:val="00161E9C"/>
    <w:rsid w:val="00162BA4"/>
    <w:rsid w:val="001647B6"/>
    <w:rsid w:val="00165892"/>
    <w:rsid w:val="001660E4"/>
    <w:rsid w:val="001723AD"/>
    <w:rsid w:val="00172B21"/>
    <w:rsid w:val="00172C57"/>
    <w:rsid w:val="00173125"/>
    <w:rsid w:val="00173CA0"/>
    <w:rsid w:val="00174C8A"/>
    <w:rsid w:val="00175032"/>
    <w:rsid w:val="00176895"/>
    <w:rsid w:val="001809BB"/>
    <w:rsid w:val="00185313"/>
    <w:rsid w:val="00192A39"/>
    <w:rsid w:val="00195FE5"/>
    <w:rsid w:val="00196FE2"/>
    <w:rsid w:val="001A02FC"/>
    <w:rsid w:val="001A0320"/>
    <w:rsid w:val="001A25CA"/>
    <w:rsid w:val="001A2EF8"/>
    <w:rsid w:val="001A389A"/>
    <w:rsid w:val="001A43C6"/>
    <w:rsid w:val="001A4C21"/>
    <w:rsid w:val="001A5191"/>
    <w:rsid w:val="001A521A"/>
    <w:rsid w:val="001A5795"/>
    <w:rsid w:val="001A5C45"/>
    <w:rsid w:val="001A6CBA"/>
    <w:rsid w:val="001A753D"/>
    <w:rsid w:val="001B0271"/>
    <w:rsid w:val="001B1883"/>
    <w:rsid w:val="001B743C"/>
    <w:rsid w:val="001B753A"/>
    <w:rsid w:val="001B7FB8"/>
    <w:rsid w:val="001C35FE"/>
    <w:rsid w:val="001C6DB7"/>
    <w:rsid w:val="001C7F28"/>
    <w:rsid w:val="001D0042"/>
    <w:rsid w:val="001D2045"/>
    <w:rsid w:val="001D20B7"/>
    <w:rsid w:val="001D3C10"/>
    <w:rsid w:val="001D431E"/>
    <w:rsid w:val="001D46D9"/>
    <w:rsid w:val="001D52BC"/>
    <w:rsid w:val="001D5F15"/>
    <w:rsid w:val="001E0D35"/>
    <w:rsid w:val="001E1657"/>
    <w:rsid w:val="001E694E"/>
    <w:rsid w:val="001E7614"/>
    <w:rsid w:val="001F5074"/>
    <w:rsid w:val="001F55BF"/>
    <w:rsid w:val="001F56B8"/>
    <w:rsid w:val="001F6C6A"/>
    <w:rsid w:val="00200778"/>
    <w:rsid w:val="0020131F"/>
    <w:rsid w:val="0020313D"/>
    <w:rsid w:val="00203550"/>
    <w:rsid w:val="002044FE"/>
    <w:rsid w:val="00205EC2"/>
    <w:rsid w:val="00207B40"/>
    <w:rsid w:val="00210304"/>
    <w:rsid w:val="002116F4"/>
    <w:rsid w:val="00211A09"/>
    <w:rsid w:val="00213110"/>
    <w:rsid w:val="00214754"/>
    <w:rsid w:val="00216F50"/>
    <w:rsid w:val="00217158"/>
    <w:rsid w:val="002173D0"/>
    <w:rsid w:val="00217614"/>
    <w:rsid w:val="0021763D"/>
    <w:rsid w:val="002178F4"/>
    <w:rsid w:val="00221D03"/>
    <w:rsid w:val="0022262D"/>
    <w:rsid w:val="00223B92"/>
    <w:rsid w:val="002265E2"/>
    <w:rsid w:val="00226E47"/>
    <w:rsid w:val="00230F09"/>
    <w:rsid w:val="0023132E"/>
    <w:rsid w:val="00231612"/>
    <w:rsid w:val="00231BFE"/>
    <w:rsid w:val="00231F94"/>
    <w:rsid w:val="0023210F"/>
    <w:rsid w:val="00232459"/>
    <w:rsid w:val="002336EF"/>
    <w:rsid w:val="00237A6B"/>
    <w:rsid w:val="0024096D"/>
    <w:rsid w:val="00240DA9"/>
    <w:rsid w:val="00241820"/>
    <w:rsid w:val="002427E6"/>
    <w:rsid w:val="00245BA4"/>
    <w:rsid w:val="00251370"/>
    <w:rsid w:val="00252938"/>
    <w:rsid w:val="00252F6B"/>
    <w:rsid w:val="00253A24"/>
    <w:rsid w:val="00254455"/>
    <w:rsid w:val="00255491"/>
    <w:rsid w:val="002554BC"/>
    <w:rsid w:val="00256004"/>
    <w:rsid w:val="002627C7"/>
    <w:rsid w:val="002629DA"/>
    <w:rsid w:val="00262A1E"/>
    <w:rsid w:val="00262AB7"/>
    <w:rsid w:val="0026364C"/>
    <w:rsid w:val="00266ABD"/>
    <w:rsid w:val="00270152"/>
    <w:rsid w:val="00270EF8"/>
    <w:rsid w:val="002725F1"/>
    <w:rsid w:val="00273C71"/>
    <w:rsid w:val="00274030"/>
    <w:rsid w:val="00275914"/>
    <w:rsid w:val="00276BA5"/>
    <w:rsid w:val="00277192"/>
    <w:rsid w:val="002772CC"/>
    <w:rsid w:val="00282EBE"/>
    <w:rsid w:val="0028359B"/>
    <w:rsid w:val="00283D8C"/>
    <w:rsid w:val="002841C3"/>
    <w:rsid w:val="00285979"/>
    <w:rsid w:val="002859A8"/>
    <w:rsid w:val="00285A73"/>
    <w:rsid w:val="002868ED"/>
    <w:rsid w:val="00287CE1"/>
    <w:rsid w:val="002909D0"/>
    <w:rsid w:val="00290BB0"/>
    <w:rsid w:val="002913AA"/>
    <w:rsid w:val="00291E0A"/>
    <w:rsid w:val="00293006"/>
    <w:rsid w:val="00293D8D"/>
    <w:rsid w:val="0029411E"/>
    <w:rsid w:val="0029458D"/>
    <w:rsid w:val="002949FF"/>
    <w:rsid w:val="00294A25"/>
    <w:rsid w:val="002953F4"/>
    <w:rsid w:val="0029606B"/>
    <w:rsid w:val="002966BE"/>
    <w:rsid w:val="00297928"/>
    <w:rsid w:val="002A0405"/>
    <w:rsid w:val="002A0673"/>
    <w:rsid w:val="002A3D9A"/>
    <w:rsid w:val="002A4478"/>
    <w:rsid w:val="002A4F0E"/>
    <w:rsid w:val="002A53FC"/>
    <w:rsid w:val="002A6498"/>
    <w:rsid w:val="002A6516"/>
    <w:rsid w:val="002A74F1"/>
    <w:rsid w:val="002A75B1"/>
    <w:rsid w:val="002A7D5C"/>
    <w:rsid w:val="002B1703"/>
    <w:rsid w:val="002B177B"/>
    <w:rsid w:val="002B1D93"/>
    <w:rsid w:val="002C0087"/>
    <w:rsid w:val="002C0D14"/>
    <w:rsid w:val="002C102A"/>
    <w:rsid w:val="002C11C8"/>
    <w:rsid w:val="002C4569"/>
    <w:rsid w:val="002C4E47"/>
    <w:rsid w:val="002D070B"/>
    <w:rsid w:val="002D0776"/>
    <w:rsid w:val="002D1E2F"/>
    <w:rsid w:val="002D60F5"/>
    <w:rsid w:val="002D6ACF"/>
    <w:rsid w:val="002E000C"/>
    <w:rsid w:val="002E039E"/>
    <w:rsid w:val="002E13A4"/>
    <w:rsid w:val="002E2150"/>
    <w:rsid w:val="002E280B"/>
    <w:rsid w:val="002E6E77"/>
    <w:rsid w:val="002F01BF"/>
    <w:rsid w:val="002F3A1B"/>
    <w:rsid w:val="002F5468"/>
    <w:rsid w:val="002F701B"/>
    <w:rsid w:val="002F7FB3"/>
    <w:rsid w:val="003011A9"/>
    <w:rsid w:val="003015C1"/>
    <w:rsid w:val="003019F8"/>
    <w:rsid w:val="00302E27"/>
    <w:rsid w:val="00306C3F"/>
    <w:rsid w:val="00307B78"/>
    <w:rsid w:val="0031099B"/>
    <w:rsid w:val="00310EB9"/>
    <w:rsid w:val="003119B6"/>
    <w:rsid w:val="003131D7"/>
    <w:rsid w:val="003138D0"/>
    <w:rsid w:val="00313EC5"/>
    <w:rsid w:val="003141E8"/>
    <w:rsid w:val="00314BC9"/>
    <w:rsid w:val="0031502F"/>
    <w:rsid w:val="003151F0"/>
    <w:rsid w:val="0031581D"/>
    <w:rsid w:val="003158B5"/>
    <w:rsid w:val="003165FB"/>
    <w:rsid w:val="00316A11"/>
    <w:rsid w:val="003175DB"/>
    <w:rsid w:val="0032043E"/>
    <w:rsid w:val="00321F2C"/>
    <w:rsid w:val="003224CB"/>
    <w:rsid w:val="00322F29"/>
    <w:rsid w:val="0032304B"/>
    <w:rsid w:val="00324757"/>
    <w:rsid w:val="003247C1"/>
    <w:rsid w:val="00324D6F"/>
    <w:rsid w:val="00324DCA"/>
    <w:rsid w:val="0033018C"/>
    <w:rsid w:val="00330697"/>
    <w:rsid w:val="003307FE"/>
    <w:rsid w:val="003316D9"/>
    <w:rsid w:val="003322D4"/>
    <w:rsid w:val="003323FD"/>
    <w:rsid w:val="00333C3F"/>
    <w:rsid w:val="0033417A"/>
    <w:rsid w:val="00334A6F"/>
    <w:rsid w:val="00335084"/>
    <w:rsid w:val="00336CD8"/>
    <w:rsid w:val="0033709A"/>
    <w:rsid w:val="0033791D"/>
    <w:rsid w:val="00337A16"/>
    <w:rsid w:val="003401DD"/>
    <w:rsid w:val="00341F88"/>
    <w:rsid w:val="003425E0"/>
    <w:rsid w:val="00347244"/>
    <w:rsid w:val="00351567"/>
    <w:rsid w:val="00353197"/>
    <w:rsid w:val="00353762"/>
    <w:rsid w:val="00353FC3"/>
    <w:rsid w:val="00354B11"/>
    <w:rsid w:val="00354F99"/>
    <w:rsid w:val="00355611"/>
    <w:rsid w:val="00360ECD"/>
    <w:rsid w:val="00361B22"/>
    <w:rsid w:val="00363294"/>
    <w:rsid w:val="003646C4"/>
    <w:rsid w:val="00364BD2"/>
    <w:rsid w:val="00365A81"/>
    <w:rsid w:val="00367D11"/>
    <w:rsid w:val="0037348F"/>
    <w:rsid w:val="003734C7"/>
    <w:rsid w:val="00373A9D"/>
    <w:rsid w:val="003777D1"/>
    <w:rsid w:val="00380207"/>
    <w:rsid w:val="003828FB"/>
    <w:rsid w:val="0039024E"/>
    <w:rsid w:val="003915BB"/>
    <w:rsid w:val="00393D77"/>
    <w:rsid w:val="00394D42"/>
    <w:rsid w:val="003955B2"/>
    <w:rsid w:val="00396282"/>
    <w:rsid w:val="003A08CB"/>
    <w:rsid w:val="003A2143"/>
    <w:rsid w:val="003A3BA9"/>
    <w:rsid w:val="003A4821"/>
    <w:rsid w:val="003A5058"/>
    <w:rsid w:val="003A514D"/>
    <w:rsid w:val="003A5469"/>
    <w:rsid w:val="003A57E0"/>
    <w:rsid w:val="003A5A9F"/>
    <w:rsid w:val="003A71F5"/>
    <w:rsid w:val="003A799E"/>
    <w:rsid w:val="003A7D73"/>
    <w:rsid w:val="003B0311"/>
    <w:rsid w:val="003B04B4"/>
    <w:rsid w:val="003B051D"/>
    <w:rsid w:val="003B0EBB"/>
    <w:rsid w:val="003B0EF9"/>
    <w:rsid w:val="003B32FA"/>
    <w:rsid w:val="003B3A78"/>
    <w:rsid w:val="003B4404"/>
    <w:rsid w:val="003B487A"/>
    <w:rsid w:val="003B4C6B"/>
    <w:rsid w:val="003B4FCE"/>
    <w:rsid w:val="003B5911"/>
    <w:rsid w:val="003B6AE6"/>
    <w:rsid w:val="003B734E"/>
    <w:rsid w:val="003C011D"/>
    <w:rsid w:val="003C0489"/>
    <w:rsid w:val="003C2288"/>
    <w:rsid w:val="003C6FDE"/>
    <w:rsid w:val="003C781A"/>
    <w:rsid w:val="003D0034"/>
    <w:rsid w:val="003D174F"/>
    <w:rsid w:val="003D58E8"/>
    <w:rsid w:val="003D6B00"/>
    <w:rsid w:val="003E00AF"/>
    <w:rsid w:val="003E03B8"/>
    <w:rsid w:val="003E1AC8"/>
    <w:rsid w:val="003E1B81"/>
    <w:rsid w:val="003E37DD"/>
    <w:rsid w:val="003E4328"/>
    <w:rsid w:val="003E6724"/>
    <w:rsid w:val="003E6E78"/>
    <w:rsid w:val="003E71F7"/>
    <w:rsid w:val="003F0A7C"/>
    <w:rsid w:val="003F1FBC"/>
    <w:rsid w:val="003F5E3E"/>
    <w:rsid w:val="003F6BAD"/>
    <w:rsid w:val="003F7B3A"/>
    <w:rsid w:val="003F7DA4"/>
    <w:rsid w:val="0040060C"/>
    <w:rsid w:val="00400811"/>
    <w:rsid w:val="004011C6"/>
    <w:rsid w:val="00402047"/>
    <w:rsid w:val="00402DA8"/>
    <w:rsid w:val="00402F21"/>
    <w:rsid w:val="00403150"/>
    <w:rsid w:val="00403454"/>
    <w:rsid w:val="004037CF"/>
    <w:rsid w:val="00404CA6"/>
    <w:rsid w:val="00404D44"/>
    <w:rsid w:val="00405379"/>
    <w:rsid w:val="0040555C"/>
    <w:rsid w:val="00406220"/>
    <w:rsid w:val="0040625A"/>
    <w:rsid w:val="004064A5"/>
    <w:rsid w:val="00410EDE"/>
    <w:rsid w:val="00411145"/>
    <w:rsid w:val="00412A38"/>
    <w:rsid w:val="00412EA7"/>
    <w:rsid w:val="00413B79"/>
    <w:rsid w:val="00413D7D"/>
    <w:rsid w:val="00415879"/>
    <w:rsid w:val="00415A77"/>
    <w:rsid w:val="0041684C"/>
    <w:rsid w:val="004177A3"/>
    <w:rsid w:val="00417B53"/>
    <w:rsid w:val="004202B4"/>
    <w:rsid w:val="00420951"/>
    <w:rsid w:val="00422036"/>
    <w:rsid w:val="00422545"/>
    <w:rsid w:val="00424A3D"/>
    <w:rsid w:val="00425612"/>
    <w:rsid w:val="00425AFD"/>
    <w:rsid w:val="00425EA0"/>
    <w:rsid w:val="004335FD"/>
    <w:rsid w:val="00433835"/>
    <w:rsid w:val="00434068"/>
    <w:rsid w:val="00434D62"/>
    <w:rsid w:val="00435642"/>
    <w:rsid w:val="00435F85"/>
    <w:rsid w:val="004405BF"/>
    <w:rsid w:val="00440904"/>
    <w:rsid w:val="00444046"/>
    <w:rsid w:val="004443C4"/>
    <w:rsid w:val="00444D58"/>
    <w:rsid w:val="004458AD"/>
    <w:rsid w:val="00445B2D"/>
    <w:rsid w:val="00447D5D"/>
    <w:rsid w:val="004503B2"/>
    <w:rsid w:val="004510C9"/>
    <w:rsid w:val="00451D39"/>
    <w:rsid w:val="004522CA"/>
    <w:rsid w:val="0045233A"/>
    <w:rsid w:val="00460CE9"/>
    <w:rsid w:val="00461142"/>
    <w:rsid w:val="00461523"/>
    <w:rsid w:val="00461A57"/>
    <w:rsid w:val="00463BB9"/>
    <w:rsid w:val="0046495B"/>
    <w:rsid w:val="00466086"/>
    <w:rsid w:val="0046639C"/>
    <w:rsid w:val="00466D23"/>
    <w:rsid w:val="00467B20"/>
    <w:rsid w:val="0047078C"/>
    <w:rsid w:val="00470908"/>
    <w:rsid w:val="00472D3E"/>
    <w:rsid w:val="00472E94"/>
    <w:rsid w:val="004738C5"/>
    <w:rsid w:val="00474FB1"/>
    <w:rsid w:val="00475C59"/>
    <w:rsid w:val="00476B8F"/>
    <w:rsid w:val="00477C1E"/>
    <w:rsid w:val="00477E48"/>
    <w:rsid w:val="00481A60"/>
    <w:rsid w:val="00484E03"/>
    <w:rsid w:val="0048646A"/>
    <w:rsid w:val="004869AD"/>
    <w:rsid w:val="004907A7"/>
    <w:rsid w:val="00490AE7"/>
    <w:rsid w:val="00490FA3"/>
    <w:rsid w:val="004915BE"/>
    <w:rsid w:val="0049171C"/>
    <w:rsid w:val="00492C87"/>
    <w:rsid w:val="004938EF"/>
    <w:rsid w:val="00493EA1"/>
    <w:rsid w:val="004952F0"/>
    <w:rsid w:val="00495A2A"/>
    <w:rsid w:val="004963E1"/>
    <w:rsid w:val="00496C25"/>
    <w:rsid w:val="004A1382"/>
    <w:rsid w:val="004A31AF"/>
    <w:rsid w:val="004A409A"/>
    <w:rsid w:val="004A6FB8"/>
    <w:rsid w:val="004B0101"/>
    <w:rsid w:val="004B38B6"/>
    <w:rsid w:val="004C059E"/>
    <w:rsid w:val="004C20BF"/>
    <w:rsid w:val="004C2B8F"/>
    <w:rsid w:val="004C3FD5"/>
    <w:rsid w:val="004C4523"/>
    <w:rsid w:val="004C52DE"/>
    <w:rsid w:val="004C5D03"/>
    <w:rsid w:val="004C63F5"/>
    <w:rsid w:val="004D0A76"/>
    <w:rsid w:val="004D0B20"/>
    <w:rsid w:val="004D0CF0"/>
    <w:rsid w:val="004D40D4"/>
    <w:rsid w:val="004D7FC4"/>
    <w:rsid w:val="004D7FE0"/>
    <w:rsid w:val="004E1D3E"/>
    <w:rsid w:val="004E3CB0"/>
    <w:rsid w:val="004F1185"/>
    <w:rsid w:val="004F291F"/>
    <w:rsid w:val="004F3847"/>
    <w:rsid w:val="004F5CEE"/>
    <w:rsid w:val="004F5F53"/>
    <w:rsid w:val="004F7476"/>
    <w:rsid w:val="0050026C"/>
    <w:rsid w:val="00501600"/>
    <w:rsid w:val="005057EF"/>
    <w:rsid w:val="00505A72"/>
    <w:rsid w:val="00506920"/>
    <w:rsid w:val="00506C94"/>
    <w:rsid w:val="00511937"/>
    <w:rsid w:val="0051277D"/>
    <w:rsid w:val="00513415"/>
    <w:rsid w:val="005134A7"/>
    <w:rsid w:val="0051378B"/>
    <w:rsid w:val="00513DDE"/>
    <w:rsid w:val="00515A80"/>
    <w:rsid w:val="005173F3"/>
    <w:rsid w:val="00517568"/>
    <w:rsid w:val="00520559"/>
    <w:rsid w:val="00520E7C"/>
    <w:rsid w:val="00521505"/>
    <w:rsid w:val="0052220C"/>
    <w:rsid w:val="005226C7"/>
    <w:rsid w:val="00522979"/>
    <w:rsid w:val="00523116"/>
    <w:rsid w:val="005234D0"/>
    <w:rsid w:val="005256EF"/>
    <w:rsid w:val="00525FB2"/>
    <w:rsid w:val="00526A3D"/>
    <w:rsid w:val="00526DC7"/>
    <w:rsid w:val="00532110"/>
    <w:rsid w:val="00532740"/>
    <w:rsid w:val="00532B53"/>
    <w:rsid w:val="00536245"/>
    <w:rsid w:val="00536D20"/>
    <w:rsid w:val="005374EF"/>
    <w:rsid w:val="0053750D"/>
    <w:rsid w:val="005403A3"/>
    <w:rsid w:val="005418A6"/>
    <w:rsid w:val="00541DB6"/>
    <w:rsid w:val="00543C50"/>
    <w:rsid w:val="00543EE6"/>
    <w:rsid w:val="005448A6"/>
    <w:rsid w:val="00550FD8"/>
    <w:rsid w:val="00551335"/>
    <w:rsid w:val="00552078"/>
    <w:rsid w:val="00554732"/>
    <w:rsid w:val="00555692"/>
    <w:rsid w:val="00555FC5"/>
    <w:rsid w:val="00557D4D"/>
    <w:rsid w:val="0056033B"/>
    <w:rsid w:val="00560F45"/>
    <w:rsid w:val="00563388"/>
    <w:rsid w:val="005645E6"/>
    <w:rsid w:val="00566465"/>
    <w:rsid w:val="00567E50"/>
    <w:rsid w:val="00572030"/>
    <w:rsid w:val="00575024"/>
    <w:rsid w:val="00580A83"/>
    <w:rsid w:val="00581B72"/>
    <w:rsid w:val="00581FAB"/>
    <w:rsid w:val="00582189"/>
    <w:rsid w:val="005821D9"/>
    <w:rsid w:val="005823E8"/>
    <w:rsid w:val="005828F1"/>
    <w:rsid w:val="00583723"/>
    <w:rsid w:val="00586658"/>
    <w:rsid w:val="00590BD5"/>
    <w:rsid w:val="00591D1D"/>
    <w:rsid w:val="00591F78"/>
    <w:rsid w:val="005941B3"/>
    <w:rsid w:val="005949DA"/>
    <w:rsid w:val="005A3EAF"/>
    <w:rsid w:val="005A59CE"/>
    <w:rsid w:val="005A62CA"/>
    <w:rsid w:val="005A6C5E"/>
    <w:rsid w:val="005B199E"/>
    <w:rsid w:val="005B55B5"/>
    <w:rsid w:val="005B667E"/>
    <w:rsid w:val="005C02AD"/>
    <w:rsid w:val="005C0D0D"/>
    <w:rsid w:val="005C11B0"/>
    <w:rsid w:val="005C1369"/>
    <w:rsid w:val="005C3AF1"/>
    <w:rsid w:val="005C4041"/>
    <w:rsid w:val="005C5268"/>
    <w:rsid w:val="005C67D4"/>
    <w:rsid w:val="005D152B"/>
    <w:rsid w:val="005D350E"/>
    <w:rsid w:val="005D4E3D"/>
    <w:rsid w:val="005D6BF4"/>
    <w:rsid w:val="005D7D0F"/>
    <w:rsid w:val="005E036C"/>
    <w:rsid w:val="005E191D"/>
    <w:rsid w:val="005E1ABB"/>
    <w:rsid w:val="005E2B42"/>
    <w:rsid w:val="005E36EB"/>
    <w:rsid w:val="005E370A"/>
    <w:rsid w:val="005E461D"/>
    <w:rsid w:val="005E5A8D"/>
    <w:rsid w:val="005E685A"/>
    <w:rsid w:val="005E719A"/>
    <w:rsid w:val="005E76AD"/>
    <w:rsid w:val="005F06F3"/>
    <w:rsid w:val="005F2159"/>
    <w:rsid w:val="005F27BB"/>
    <w:rsid w:val="005F3A17"/>
    <w:rsid w:val="005F54DC"/>
    <w:rsid w:val="005F6BFD"/>
    <w:rsid w:val="005F75E2"/>
    <w:rsid w:val="005F7CB1"/>
    <w:rsid w:val="0060008D"/>
    <w:rsid w:val="00600D3E"/>
    <w:rsid w:val="00600E4E"/>
    <w:rsid w:val="0060350D"/>
    <w:rsid w:val="006079B1"/>
    <w:rsid w:val="00607E39"/>
    <w:rsid w:val="00607E4C"/>
    <w:rsid w:val="0061118F"/>
    <w:rsid w:val="0061158B"/>
    <w:rsid w:val="00612584"/>
    <w:rsid w:val="006144BC"/>
    <w:rsid w:val="00616083"/>
    <w:rsid w:val="00616FF7"/>
    <w:rsid w:val="0061745D"/>
    <w:rsid w:val="006203DB"/>
    <w:rsid w:val="00621813"/>
    <w:rsid w:val="00621B47"/>
    <w:rsid w:val="0062270E"/>
    <w:rsid w:val="00622B27"/>
    <w:rsid w:val="00623D07"/>
    <w:rsid w:val="00626E57"/>
    <w:rsid w:val="006273C4"/>
    <w:rsid w:val="00630A50"/>
    <w:rsid w:val="00630B95"/>
    <w:rsid w:val="00630C3B"/>
    <w:rsid w:val="00630E71"/>
    <w:rsid w:val="0063105E"/>
    <w:rsid w:val="006312F6"/>
    <w:rsid w:val="00631982"/>
    <w:rsid w:val="00632AD3"/>
    <w:rsid w:val="0063388F"/>
    <w:rsid w:val="006340BD"/>
    <w:rsid w:val="00634F64"/>
    <w:rsid w:val="006359CA"/>
    <w:rsid w:val="00635BA8"/>
    <w:rsid w:val="00636A08"/>
    <w:rsid w:val="00637E4D"/>
    <w:rsid w:val="00640811"/>
    <w:rsid w:val="00640AEA"/>
    <w:rsid w:val="00640F89"/>
    <w:rsid w:val="00641D28"/>
    <w:rsid w:val="0064325B"/>
    <w:rsid w:val="006451B9"/>
    <w:rsid w:val="00645568"/>
    <w:rsid w:val="0064569A"/>
    <w:rsid w:val="00646AFB"/>
    <w:rsid w:val="00650ADC"/>
    <w:rsid w:val="006529F8"/>
    <w:rsid w:val="00653E5C"/>
    <w:rsid w:val="0065595F"/>
    <w:rsid w:val="00655B63"/>
    <w:rsid w:val="00656FB2"/>
    <w:rsid w:val="00657F12"/>
    <w:rsid w:val="006605D3"/>
    <w:rsid w:val="0066115B"/>
    <w:rsid w:val="00663065"/>
    <w:rsid w:val="006637B9"/>
    <w:rsid w:val="006640A7"/>
    <w:rsid w:val="006655B4"/>
    <w:rsid w:val="00666F19"/>
    <w:rsid w:val="006676A9"/>
    <w:rsid w:val="006703B2"/>
    <w:rsid w:val="00670595"/>
    <w:rsid w:val="00674D64"/>
    <w:rsid w:val="00675433"/>
    <w:rsid w:val="0067688E"/>
    <w:rsid w:val="00676CE7"/>
    <w:rsid w:val="00677751"/>
    <w:rsid w:val="00681B86"/>
    <w:rsid w:val="006823BF"/>
    <w:rsid w:val="00683F62"/>
    <w:rsid w:val="0068671F"/>
    <w:rsid w:val="006868E9"/>
    <w:rsid w:val="006872BE"/>
    <w:rsid w:val="006873B9"/>
    <w:rsid w:val="006909CB"/>
    <w:rsid w:val="006916BC"/>
    <w:rsid w:val="00691E51"/>
    <w:rsid w:val="00692F7C"/>
    <w:rsid w:val="00696BC1"/>
    <w:rsid w:val="00697557"/>
    <w:rsid w:val="006A0515"/>
    <w:rsid w:val="006A4721"/>
    <w:rsid w:val="006B02F1"/>
    <w:rsid w:val="006B0C1A"/>
    <w:rsid w:val="006B34E5"/>
    <w:rsid w:val="006B3AEE"/>
    <w:rsid w:val="006B4461"/>
    <w:rsid w:val="006B4636"/>
    <w:rsid w:val="006B47AB"/>
    <w:rsid w:val="006B4B2F"/>
    <w:rsid w:val="006B5693"/>
    <w:rsid w:val="006B66B1"/>
    <w:rsid w:val="006C03A0"/>
    <w:rsid w:val="006C08F2"/>
    <w:rsid w:val="006C0BF9"/>
    <w:rsid w:val="006C2BE6"/>
    <w:rsid w:val="006C34AE"/>
    <w:rsid w:val="006C38BE"/>
    <w:rsid w:val="006C3BB8"/>
    <w:rsid w:val="006C3C83"/>
    <w:rsid w:val="006C6448"/>
    <w:rsid w:val="006C6584"/>
    <w:rsid w:val="006C6733"/>
    <w:rsid w:val="006D0709"/>
    <w:rsid w:val="006D4548"/>
    <w:rsid w:val="006D51C0"/>
    <w:rsid w:val="006D7071"/>
    <w:rsid w:val="006E0B80"/>
    <w:rsid w:val="006E2344"/>
    <w:rsid w:val="006E27F9"/>
    <w:rsid w:val="006E305A"/>
    <w:rsid w:val="006E79DB"/>
    <w:rsid w:val="006E7D19"/>
    <w:rsid w:val="006F0512"/>
    <w:rsid w:val="006F0A50"/>
    <w:rsid w:val="006F16E9"/>
    <w:rsid w:val="006F233B"/>
    <w:rsid w:val="006F3FD7"/>
    <w:rsid w:val="006F44D8"/>
    <w:rsid w:val="006F490B"/>
    <w:rsid w:val="006F4AA9"/>
    <w:rsid w:val="006F4E01"/>
    <w:rsid w:val="006F5D8E"/>
    <w:rsid w:val="007017AA"/>
    <w:rsid w:val="007051DE"/>
    <w:rsid w:val="00705D6B"/>
    <w:rsid w:val="00707986"/>
    <w:rsid w:val="00710AA8"/>
    <w:rsid w:val="007136FC"/>
    <w:rsid w:val="00713A82"/>
    <w:rsid w:val="007146B5"/>
    <w:rsid w:val="007203B5"/>
    <w:rsid w:val="007204DA"/>
    <w:rsid w:val="00721584"/>
    <w:rsid w:val="00722E34"/>
    <w:rsid w:val="007231A0"/>
    <w:rsid w:val="00724BB9"/>
    <w:rsid w:val="00724E0B"/>
    <w:rsid w:val="0072553F"/>
    <w:rsid w:val="00726CDB"/>
    <w:rsid w:val="00726F18"/>
    <w:rsid w:val="0073087C"/>
    <w:rsid w:val="007310B4"/>
    <w:rsid w:val="00731806"/>
    <w:rsid w:val="007346E4"/>
    <w:rsid w:val="00736D05"/>
    <w:rsid w:val="0073741F"/>
    <w:rsid w:val="0074071A"/>
    <w:rsid w:val="0074295C"/>
    <w:rsid w:val="007433FD"/>
    <w:rsid w:val="00744628"/>
    <w:rsid w:val="007456D5"/>
    <w:rsid w:val="00750423"/>
    <w:rsid w:val="007508BE"/>
    <w:rsid w:val="00750E95"/>
    <w:rsid w:val="00751569"/>
    <w:rsid w:val="00753550"/>
    <w:rsid w:val="007539B3"/>
    <w:rsid w:val="00753C32"/>
    <w:rsid w:val="0075463A"/>
    <w:rsid w:val="007607B0"/>
    <w:rsid w:val="007619BA"/>
    <w:rsid w:val="00761F2D"/>
    <w:rsid w:val="00764FE1"/>
    <w:rsid w:val="007654E8"/>
    <w:rsid w:val="007654FC"/>
    <w:rsid w:val="00766552"/>
    <w:rsid w:val="00766859"/>
    <w:rsid w:val="007669AD"/>
    <w:rsid w:val="00766F36"/>
    <w:rsid w:val="007672E4"/>
    <w:rsid w:val="00767DB7"/>
    <w:rsid w:val="00770EE5"/>
    <w:rsid w:val="007713BC"/>
    <w:rsid w:val="00773E68"/>
    <w:rsid w:val="0077575A"/>
    <w:rsid w:val="0077617A"/>
    <w:rsid w:val="00781A5A"/>
    <w:rsid w:val="00781C5E"/>
    <w:rsid w:val="00781EC3"/>
    <w:rsid w:val="007833BE"/>
    <w:rsid w:val="007835E9"/>
    <w:rsid w:val="00785B0E"/>
    <w:rsid w:val="007863CF"/>
    <w:rsid w:val="007863F1"/>
    <w:rsid w:val="00787C5C"/>
    <w:rsid w:val="007906BE"/>
    <w:rsid w:val="00790E32"/>
    <w:rsid w:val="00792A4A"/>
    <w:rsid w:val="007930DE"/>
    <w:rsid w:val="00793729"/>
    <w:rsid w:val="007947A4"/>
    <w:rsid w:val="00795B69"/>
    <w:rsid w:val="00796972"/>
    <w:rsid w:val="0079735C"/>
    <w:rsid w:val="007A21D1"/>
    <w:rsid w:val="007A3476"/>
    <w:rsid w:val="007B3193"/>
    <w:rsid w:val="007B3D1C"/>
    <w:rsid w:val="007B56E4"/>
    <w:rsid w:val="007B7178"/>
    <w:rsid w:val="007B7221"/>
    <w:rsid w:val="007C0B16"/>
    <w:rsid w:val="007C0DC6"/>
    <w:rsid w:val="007C2289"/>
    <w:rsid w:val="007C2AC7"/>
    <w:rsid w:val="007C555C"/>
    <w:rsid w:val="007C6923"/>
    <w:rsid w:val="007C72A3"/>
    <w:rsid w:val="007D09E4"/>
    <w:rsid w:val="007D0E74"/>
    <w:rsid w:val="007D2FFA"/>
    <w:rsid w:val="007D38A4"/>
    <w:rsid w:val="007D575C"/>
    <w:rsid w:val="007D5D7B"/>
    <w:rsid w:val="007D5FA1"/>
    <w:rsid w:val="007D608C"/>
    <w:rsid w:val="007D6A14"/>
    <w:rsid w:val="007D7B50"/>
    <w:rsid w:val="007D7C1D"/>
    <w:rsid w:val="007E18CA"/>
    <w:rsid w:val="007E1C1D"/>
    <w:rsid w:val="007E2838"/>
    <w:rsid w:val="007E3284"/>
    <w:rsid w:val="007E4DAD"/>
    <w:rsid w:val="007E540A"/>
    <w:rsid w:val="007E6278"/>
    <w:rsid w:val="007E67B4"/>
    <w:rsid w:val="007E6FF5"/>
    <w:rsid w:val="007F130A"/>
    <w:rsid w:val="007F1611"/>
    <w:rsid w:val="007F1717"/>
    <w:rsid w:val="007F1A98"/>
    <w:rsid w:val="007F417F"/>
    <w:rsid w:val="007F5A25"/>
    <w:rsid w:val="007F5AE2"/>
    <w:rsid w:val="007F7520"/>
    <w:rsid w:val="007F790A"/>
    <w:rsid w:val="00800AEB"/>
    <w:rsid w:val="00800CFC"/>
    <w:rsid w:val="0080145A"/>
    <w:rsid w:val="00801976"/>
    <w:rsid w:val="00801FFB"/>
    <w:rsid w:val="008025A4"/>
    <w:rsid w:val="008028E2"/>
    <w:rsid w:val="00803F07"/>
    <w:rsid w:val="00803F12"/>
    <w:rsid w:val="00804D79"/>
    <w:rsid w:val="00804FFC"/>
    <w:rsid w:val="00805E6B"/>
    <w:rsid w:val="00806305"/>
    <w:rsid w:val="00807172"/>
    <w:rsid w:val="00807F9F"/>
    <w:rsid w:val="0081015E"/>
    <w:rsid w:val="0081093F"/>
    <w:rsid w:val="00811379"/>
    <w:rsid w:val="00811C13"/>
    <w:rsid w:val="008158FA"/>
    <w:rsid w:val="0081619F"/>
    <w:rsid w:val="00820EB6"/>
    <w:rsid w:val="00821B1E"/>
    <w:rsid w:val="00822825"/>
    <w:rsid w:val="0082300A"/>
    <w:rsid w:val="0082309B"/>
    <w:rsid w:val="0082348A"/>
    <w:rsid w:val="008240D3"/>
    <w:rsid w:val="00824279"/>
    <w:rsid w:val="008242C1"/>
    <w:rsid w:val="00825A6E"/>
    <w:rsid w:val="00825F12"/>
    <w:rsid w:val="00825F83"/>
    <w:rsid w:val="00827A96"/>
    <w:rsid w:val="008310C6"/>
    <w:rsid w:val="008319E9"/>
    <w:rsid w:val="00832FDD"/>
    <w:rsid w:val="00837B74"/>
    <w:rsid w:val="00840AD0"/>
    <w:rsid w:val="008417E2"/>
    <w:rsid w:val="00841910"/>
    <w:rsid w:val="0084211C"/>
    <w:rsid w:val="00845A85"/>
    <w:rsid w:val="0084752D"/>
    <w:rsid w:val="008477D1"/>
    <w:rsid w:val="00847864"/>
    <w:rsid w:val="008507BA"/>
    <w:rsid w:val="00854EFC"/>
    <w:rsid w:val="00857685"/>
    <w:rsid w:val="00857DFF"/>
    <w:rsid w:val="00863138"/>
    <w:rsid w:val="008636D7"/>
    <w:rsid w:val="0086423E"/>
    <w:rsid w:val="00864698"/>
    <w:rsid w:val="00865628"/>
    <w:rsid w:val="0086664B"/>
    <w:rsid w:val="008668FF"/>
    <w:rsid w:val="008727C3"/>
    <w:rsid w:val="00872980"/>
    <w:rsid w:val="00872F15"/>
    <w:rsid w:val="008733F6"/>
    <w:rsid w:val="00874F9D"/>
    <w:rsid w:val="00877576"/>
    <w:rsid w:val="00877672"/>
    <w:rsid w:val="00880BC4"/>
    <w:rsid w:val="0088239B"/>
    <w:rsid w:val="00882D0C"/>
    <w:rsid w:val="0088343E"/>
    <w:rsid w:val="00885DE2"/>
    <w:rsid w:val="00887A65"/>
    <w:rsid w:val="008942A8"/>
    <w:rsid w:val="00894754"/>
    <w:rsid w:val="00894CC0"/>
    <w:rsid w:val="00895B9C"/>
    <w:rsid w:val="008967D8"/>
    <w:rsid w:val="008971C1"/>
    <w:rsid w:val="0089734B"/>
    <w:rsid w:val="008A00E1"/>
    <w:rsid w:val="008A21CE"/>
    <w:rsid w:val="008A318B"/>
    <w:rsid w:val="008A3C3D"/>
    <w:rsid w:val="008A3F6C"/>
    <w:rsid w:val="008A4B6E"/>
    <w:rsid w:val="008A5820"/>
    <w:rsid w:val="008A5DD4"/>
    <w:rsid w:val="008B1106"/>
    <w:rsid w:val="008B1282"/>
    <w:rsid w:val="008B128C"/>
    <w:rsid w:val="008B1860"/>
    <w:rsid w:val="008B20CF"/>
    <w:rsid w:val="008B2304"/>
    <w:rsid w:val="008B2A71"/>
    <w:rsid w:val="008B3237"/>
    <w:rsid w:val="008B3BCE"/>
    <w:rsid w:val="008B4477"/>
    <w:rsid w:val="008B52F5"/>
    <w:rsid w:val="008B74D9"/>
    <w:rsid w:val="008C2741"/>
    <w:rsid w:val="008C362B"/>
    <w:rsid w:val="008C7B32"/>
    <w:rsid w:val="008D0419"/>
    <w:rsid w:val="008D3067"/>
    <w:rsid w:val="008D33D0"/>
    <w:rsid w:val="008D47D7"/>
    <w:rsid w:val="008D639E"/>
    <w:rsid w:val="008D74D8"/>
    <w:rsid w:val="008D7CB3"/>
    <w:rsid w:val="008D7D93"/>
    <w:rsid w:val="008D7E7D"/>
    <w:rsid w:val="008E313F"/>
    <w:rsid w:val="008E6CD8"/>
    <w:rsid w:val="008F220D"/>
    <w:rsid w:val="008F2654"/>
    <w:rsid w:val="008F3140"/>
    <w:rsid w:val="008F34F8"/>
    <w:rsid w:val="009012D2"/>
    <w:rsid w:val="00902AE8"/>
    <w:rsid w:val="00902AFA"/>
    <w:rsid w:val="0090321C"/>
    <w:rsid w:val="00903D34"/>
    <w:rsid w:val="0090403D"/>
    <w:rsid w:val="00904251"/>
    <w:rsid w:val="00904A40"/>
    <w:rsid w:val="0090658F"/>
    <w:rsid w:val="009066EA"/>
    <w:rsid w:val="009076BA"/>
    <w:rsid w:val="009107F3"/>
    <w:rsid w:val="00912188"/>
    <w:rsid w:val="00913594"/>
    <w:rsid w:val="00914313"/>
    <w:rsid w:val="00915407"/>
    <w:rsid w:val="00915C90"/>
    <w:rsid w:val="0091604C"/>
    <w:rsid w:val="00916EFC"/>
    <w:rsid w:val="00921C01"/>
    <w:rsid w:val="00922D45"/>
    <w:rsid w:val="00923685"/>
    <w:rsid w:val="0092457E"/>
    <w:rsid w:val="009272A9"/>
    <w:rsid w:val="009272EF"/>
    <w:rsid w:val="00927F78"/>
    <w:rsid w:val="00930EA4"/>
    <w:rsid w:val="00931DB3"/>
    <w:rsid w:val="00931FFD"/>
    <w:rsid w:val="00932757"/>
    <w:rsid w:val="00932B3C"/>
    <w:rsid w:val="00932D7A"/>
    <w:rsid w:val="0093467F"/>
    <w:rsid w:val="00934B5D"/>
    <w:rsid w:val="00940912"/>
    <w:rsid w:val="00942386"/>
    <w:rsid w:val="0094261D"/>
    <w:rsid w:val="00942EB2"/>
    <w:rsid w:val="009430B6"/>
    <w:rsid w:val="00944CF2"/>
    <w:rsid w:val="00945164"/>
    <w:rsid w:val="00947BEA"/>
    <w:rsid w:val="00951496"/>
    <w:rsid w:val="0095267A"/>
    <w:rsid w:val="00953FE1"/>
    <w:rsid w:val="00955352"/>
    <w:rsid w:val="0095635E"/>
    <w:rsid w:val="00962F92"/>
    <w:rsid w:val="00964AC1"/>
    <w:rsid w:val="00964DDB"/>
    <w:rsid w:val="009659DF"/>
    <w:rsid w:val="00972865"/>
    <w:rsid w:val="0097357A"/>
    <w:rsid w:val="00976B18"/>
    <w:rsid w:val="0097714C"/>
    <w:rsid w:val="00980A72"/>
    <w:rsid w:val="009814C8"/>
    <w:rsid w:val="00982641"/>
    <w:rsid w:val="009844B9"/>
    <w:rsid w:val="00984700"/>
    <w:rsid w:val="00984E59"/>
    <w:rsid w:val="00987312"/>
    <w:rsid w:val="00990583"/>
    <w:rsid w:val="00991C00"/>
    <w:rsid w:val="00991C3B"/>
    <w:rsid w:val="00992492"/>
    <w:rsid w:val="009924D7"/>
    <w:rsid w:val="00992C51"/>
    <w:rsid w:val="00993A54"/>
    <w:rsid w:val="0099439B"/>
    <w:rsid w:val="0099517B"/>
    <w:rsid w:val="00995C5B"/>
    <w:rsid w:val="009978E2"/>
    <w:rsid w:val="009A22AA"/>
    <w:rsid w:val="009A2B95"/>
    <w:rsid w:val="009A5629"/>
    <w:rsid w:val="009A5F0C"/>
    <w:rsid w:val="009A60E2"/>
    <w:rsid w:val="009A78E5"/>
    <w:rsid w:val="009B0B03"/>
    <w:rsid w:val="009B1DFA"/>
    <w:rsid w:val="009B250F"/>
    <w:rsid w:val="009B2D1F"/>
    <w:rsid w:val="009B30B0"/>
    <w:rsid w:val="009B3F92"/>
    <w:rsid w:val="009B5ABC"/>
    <w:rsid w:val="009B5D68"/>
    <w:rsid w:val="009B66A8"/>
    <w:rsid w:val="009B7E40"/>
    <w:rsid w:val="009B7EA5"/>
    <w:rsid w:val="009C09AF"/>
    <w:rsid w:val="009C4952"/>
    <w:rsid w:val="009C5084"/>
    <w:rsid w:val="009C6AD7"/>
    <w:rsid w:val="009C74E3"/>
    <w:rsid w:val="009C771B"/>
    <w:rsid w:val="009C778B"/>
    <w:rsid w:val="009D08C9"/>
    <w:rsid w:val="009D0A25"/>
    <w:rsid w:val="009D0F1A"/>
    <w:rsid w:val="009D2845"/>
    <w:rsid w:val="009D29F5"/>
    <w:rsid w:val="009D2F6D"/>
    <w:rsid w:val="009D3382"/>
    <w:rsid w:val="009D3AAD"/>
    <w:rsid w:val="009D3CB8"/>
    <w:rsid w:val="009D5481"/>
    <w:rsid w:val="009D5AE7"/>
    <w:rsid w:val="009D7B4F"/>
    <w:rsid w:val="009D7C4F"/>
    <w:rsid w:val="009E1EBF"/>
    <w:rsid w:val="009E2D93"/>
    <w:rsid w:val="009E3073"/>
    <w:rsid w:val="009E4454"/>
    <w:rsid w:val="009E6B8C"/>
    <w:rsid w:val="009E6D25"/>
    <w:rsid w:val="009E6D45"/>
    <w:rsid w:val="009E6EBF"/>
    <w:rsid w:val="009F0EA9"/>
    <w:rsid w:val="009F1F0A"/>
    <w:rsid w:val="009F2887"/>
    <w:rsid w:val="009F33D3"/>
    <w:rsid w:val="009F3C6F"/>
    <w:rsid w:val="009F3D8D"/>
    <w:rsid w:val="009F40D8"/>
    <w:rsid w:val="009F4FFF"/>
    <w:rsid w:val="009F559D"/>
    <w:rsid w:val="009F5E60"/>
    <w:rsid w:val="009F797D"/>
    <w:rsid w:val="00A00719"/>
    <w:rsid w:val="00A00D32"/>
    <w:rsid w:val="00A0108E"/>
    <w:rsid w:val="00A024D1"/>
    <w:rsid w:val="00A037B3"/>
    <w:rsid w:val="00A05B02"/>
    <w:rsid w:val="00A05E51"/>
    <w:rsid w:val="00A062EC"/>
    <w:rsid w:val="00A07123"/>
    <w:rsid w:val="00A078CD"/>
    <w:rsid w:val="00A117BD"/>
    <w:rsid w:val="00A13AB1"/>
    <w:rsid w:val="00A142AF"/>
    <w:rsid w:val="00A150CC"/>
    <w:rsid w:val="00A17FE9"/>
    <w:rsid w:val="00A230F3"/>
    <w:rsid w:val="00A26084"/>
    <w:rsid w:val="00A26894"/>
    <w:rsid w:val="00A273BE"/>
    <w:rsid w:val="00A27564"/>
    <w:rsid w:val="00A30302"/>
    <w:rsid w:val="00A30712"/>
    <w:rsid w:val="00A31A24"/>
    <w:rsid w:val="00A327E7"/>
    <w:rsid w:val="00A3425C"/>
    <w:rsid w:val="00A43933"/>
    <w:rsid w:val="00A47EC1"/>
    <w:rsid w:val="00A502C1"/>
    <w:rsid w:val="00A5215A"/>
    <w:rsid w:val="00A53507"/>
    <w:rsid w:val="00A539F0"/>
    <w:rsid w:val="00A555F0"/>
    <w:rsid w:val="00A6017D"/>
    <w:rsid w:val="00A62F99"/>
    <w:rsid w:val="00A64E08"/>
    <w:rsid w:val="00A66259"/>
    <w:rsid w:val="00A669CB"/>
    <w:rsid w:val="00A67EBB"/>
    <w:rsid w:val="00A7166F"/>
    <w:rsid w:val="00A717F3"/>
    <w:rsid w:val="00A73ED4"/>
    <w:rsid w:val="00A74813"/>
    <w:rsid w:val="00A7676F"/>
    <w:rsid w:val="00A76D2D"/>
    <w:rsid w:val="00A81C1C"/>
    <w:rsid w:val="00A81EA0"/>
    <w:rsid w:val="00A8223D"/>
    <w:rsid w:val="00A826B9"/>
    <w:rsid w:val="00A826D8"/>
    <w:rsid w:val="00A83718"/>
    <w:rsid w:val="00A8448E"/>
    <w:rsid w:val="00A87DCD"/>
    <w:rsid w:val="00A901AB"/>
    <w:rsid w:val="00A91FC6"/>
    <w:rsid w:val="00A91FD1"/>
    <w:rsid w:val="00A96655"/>
    <w:rsid w:val="00A97ABA"/>
    <w:rsid w:val="00AA2993"/>
    <w:rsid w:val="00AA4482"/>
    <w:rsid w:val="00AA4D35"/>
    <w:rsid w:val="00AA5809"/>
    <w:rsid w:val="00AB0B7E"/>
    <w:rsid w:val="00AB256B"/>
    <w:rsid w:val="00AB26D7"/>
    <w:rsid w:val="00AB2906"/>
    <w:rsid w:val="00AB4107"/>
    <w:rsid w:val="00AB67E6"/>
    <w:rsid w:val="00AB7411"/>
    <w:rsid w:val="00AC12A2"/>
    <w:rsid w:val="00AC16F2"/>
    <w:rsid w:val="00AC173A"/>
    <w:rsid w:val="00AC1A26"/>
    <w:rsid w:val="00AC25E7"/>
    <w:rsid w:val="00AC2CD3"/>
    <w:rsid w:val="00AC3F5C"/>
    <w:rsid w:val="00AC472D"/>
    <w:rsid w:val="00AC4F86"/>
    <w:rsid w:val="00AC5F13"/>
    <w:rsid w:val="00AC6C97"/>
    <w:rsid w:val="00AC6E05"/>
    <w:rsid w:val="00AD0F34"/>
    <w:rsid w:val="00AD148F"/>
    <w:rsid w:val="00AD2D78"/>
    <w:rsid w:val="00AD333E"/>
    <w:rsid w:val="00AD3C62"/>
    <w:rsid w:val="00AD4986"/>
    <w:rsid w:val="00AE010E"/>
    <w:rsid w:val="00AE0314"/>
    <w:rsid w:val="00AE035E"/>
    <w:rsid w:val="00AE1689"/>
    <w:rsid w:val="00AE21C3"/>
    <w:rsid w:val="00AE4807"/>
    <w:rsid w:val="00AE6B9D"/>
    <w:rsid w:val="00AE6F6D"/>
    <w:rsid w:val="00AF0482"/>
    <w:rsid w:val="00AF1579"/>
    <w:rsid w:val="00AF24AD"/>
    <w:rsid w:val="00AF24C1"/>
    <w:rsid w:val="00AF2689"/>
    <w:rsid w:val="00AF60DE"/>
    <w:rsid w:val="00AF6B4F"/>
    <w:rsid w:val="00AF727D"/>
    <w:rsid w:val="00B014E6"/>
    <w:rsid w:val="00B018D8"/>
    <w:rsid w:val="00B0712B"/>
    <w:rsid w:val="00B07269"/>
    <w:rsid w:val="00B10303"/>
    <w:rsid w:val="00B127AF"/>
    <w:rsid w:val="00B150A2"/>
    <w:rsid w:val="00B16B19"/>
    <w:rsid w:val="00B17BC8"/>
    <w:rsid w:val="00B17BEB"/>
    <w:rsid w:val="00B2024C"/>
    <w:rsid w:val="00B2180F"/>
    <w:rsid w:val="00B25781"/>
    <w:rsid w:val="00B30BA3"/>
    <w:rsid w:val="00B30CB1"/>
    <w:rsid w:val="00B3183B"/>
    <w:rsid w:val="00B32CBF"/>
    <w:rsid w:val="00B334CD"/>
    <w:rsid w:val="00B338B3"/>
    <w:rsid w:val="00B343CE"/>
    <w:rsid w:val="00B3707B"/>
    <w:rsid w:val="00B37417"/>
    <w:rsid w:val="00B40902"/>
    <w:rsid w:val="00B43BFE"/>
    <w:rsid w:val="00B44834"/>
    <w:rsid w:val="00B44D68"/>
    <w:rsid w:val="00B47B9C"/>
    <w:rsid w:val="00B5031D"/>
    <w:rsid w:val="00B512FB"/>
    <w:rsid w:val="00B51441"/>
    <w:rsid w:val="00B51766"/>
    <w:rsid w:val="00B524BF"/>
    <w:rsid w:val="00B533B9"/>
    <w:rsid w:val="00B53608"/>
    <w:rsid w:val="00B539C2"/>
    <w:rsid w:val="00B547E5"/>
    <w:rsid w:val="00B553F1"/>
    <w:rsid w:val="00B616F3"/>
    <w:rsid w:val="00B65F14"/>
    <w:rsid w:val="00B70EC2"/>
    <w:rsid w:val="00B72948"/>
    <w:rsid w:val="00B73BD4"/>
    <w:rsid w:val="00B74994"/>
    <w:rsid w:val="00B751D4"/>
    <w:rsid w:val="00B755B8"/>
    <w:rsid w:val="00B76814"/>
    <w:rsid w:val="00B80641"/>
    <w:rsid w:val="00B811E1"/>
    <w:rsid w:val="00B8146A"/>
    <w:rsid w:val="00B8282C"/>
    <w:rsid w:val="00B8352A"/>
    <w:rsid w:val="00B84B13"/>
    <w:rsid w:val="00B85639"/>
    <w:rsid w:val="00B86520"/>
    <w:rsid w:val="00B867E0"/>
    <w:rsid w:val="00B878C3"/>
    <w:rsid w:val="00B9041C"/>
    <w:rsid w:val="00B90B56"/>
    <w:rsid w:val="00B90DFF"/>
    <w:rsid w:val="00B9500E"/>
    <w:rsid w:val="00B950B8"/>
    <w:rsid w:val="00B97C64"/>
    <w:rsid w:val="00BA0CD3"/>
    <w:rsid w:val="00BA0E3E"/>
    <w:rsid w:val="00BA29AD"/>
    <w:rsid w:val="00BA369B"/>
    <w:rsid w:val="00BA3D12"/>
    <w:rsid w:val="00BA4E05"/>
    <w:rsid w:val="00BA5954"/>
    <w:rsid w:val="00BA5F5A"/>
    <w:rsid w:val="00BA6A88"/>
    <w:rsid w:val="00BA73AC"/>
    <w:rsid w:val="00BA7F27"/>
    <w:rsid w:val="00BB1888"/>
    <w:rsid w:val="00BB1AA0"/>
    <w:rsid w:val="00BB2948"/>
    <w:rsid w:val="00BB2C99"/>
    <w:rsid w:val="00BB2D37"/>
    <w:rsid w:val="00BB3929"/>
    <w:rsid w:val="00BB46BB"/>
    <w:rsid w:val="00BB542D"/>
    <w:rsid w:val="00BB562E"/>
    <w:rsid w:val="00BB6107"/>
    <w:rsid w:val="00BC1EC7"/>
    <w:rsid w:val="00BC53E1"/>
    <w:rsid w:val="00BC5CE7"/>
    <w:rsid w:val="00BC6E52"/>
    <w:rsid w:val="00BC7785"/>
    <w:rsid w:val="00BD0DEF"/>
    <w:rsid w:val="00BD10F7"/>
    <w:rsid w:val="00BD15D6"/>
    <w:rsid w:val="00BD1C95"/>
    <w:rsid w:val="00BD37F8"/>
    <w:rsid w:val="00BD433C"/>
    <w:rsid w:val="00BD6092"/>
    <w:rsid w:val="00BD6099"/>
    <w:rsid w:val="00BD6117"/>
    <w:rsid w:val="00BE1229"/>
    <w:rsid w:val="00BE1E62"/>
    <w:rsid w:val="00BE21C4"/>
    <w:rsid w:val="00BE2A56"/>
    <w:rsid w:val="00BE5AC0"/>
    <w:rsid w:val="00BE6015"/>
    <w:rsid w:val="00BE6D23"/>
    <w:rsid w:val="00BF0956"/>
    <w:rsid w:val="00BF21AF"/>
    <w:rsid w:val="00BF2B5B"/>
    <w:rsid w:val="00BF330F"/>
    <w:rsid w:val="00BF3849"/>
    <w:rsid w:val="00BF39DB"/>
    <w:rsid w:val="00BF3B7F"/>
    <w:rsid w:val="00BF4437"/>
    <w:rsid w:val="00BF5934"/>
    <w:rsid w:val="00BF5F6C"/>
    <w:rsid w:val="00BF66A5"/>
    <w:rsid w:val="00C002E8"/>
    <w:rsid w:val="00C009E2"/>
    <w:rsid w:val="00C02A26"/>
    <w:rsid w:val="00C02EE1"/>
    <w:rsid w:val="00C0722D"/>
    <w:rsid w:val="00C11011"/>
    <w:rsid w:val="00C11985"/>
    <w:rsid w:val="00C12530"/>
    <w:rsid w:val="00C13865"/>
    <w:rsid w:val="00C13923"/>
    <w:rsid w:val="00C153BC"/>
    <w:rsid w:val="00C153E7"/>
    <w:rsid w:val="00C1572C"/>
    <w:rsid w:val="00C166F2"/>
    <w:rsid w:val="00C1741F"/>
    <w:rsid w:val="00C2257E"/>
    <w:rsid w:val="00C22643"/>
    <w:rsid w:val="00C22ACC"/>
    <w:rsid w:val="00C22FD0"/>
    <w:rsid w:val="00C23FFB"/>
    <w:rsid w:val="00C253F6"/>
    <w:rsid w:val="00C305D6"/>
    <w:rsid w:val="00C322A3"/>
    <w:rsid w:val="00C33DAF"/>
    <w:rsid w:val="00C3538A"/>
    <w:rsid w:val="00C35D8B"/>
    <w:rsid w:val="00C36C83"/>
    <w:rsid w:val="00C37FD0"/>
    <w:rsid w:val="00C419E7"/>
    <w:rsid w:val="00C42080"/>
    <w:rsid w:val="00C42A12"/>
    <w:rsid w:val="00C44449"/>
    <w:rsid w:val="00C44F4E"/>
    <w:rsid w:val="00C47CD1"/>
    <w:rsid w:val="00C47F65"/>
    <w:rsid w:val="00C5267A"/>
    <w:rsid w:val="00C5352D"/>
    <w:rsid w:val="00C54F11"/>
    <w:rsid w:val="00C54FE3"/>
    <w:rsid w:val="00C55629"/>
    <w:rsid w:val="00C5782A"/>
    <w:rsid w:val="00C57E69"/>
    <w:rsid w:val="00C61CCA"/>
    <w:rsid w:val="00C62781"/>
    <w:rsid w:val="00C63B17"/>
    <w:rsid w:val="00C63F05"/>
    <w:rsid w:val="00C65233"/>
    <w:rsid w:val="00C70528"/>
    <w:rsid w:val="00C70B7D"/>
    <w:rsid w:val="00C7414B"/>
    <w:rsid w:val="00C7451E"/>
    <w:rsid w:val="00C74D43"/>
    <w:rsid w:val="00C77198"/>
    <w:rsid w:val="00C80447"/>
    <w:rsid w:val="00C81FAD"/>
    <w:rsid w:val="00C823BF"/>
    <w:rsid w:val="00C82F62"/>
    <w:rsid w:val="00C8389B"/>
    <w:rsid w:val="00C91056"/>
    <w:rsid w:val="00C91D28"/>
    <w:rsid w:val="00C92571"/>
    <w:rsid w:val="00C9282A"/>
    <w:rsid w:val="00C936B1"/>
    <w:rsid w:val="00C9460B"/>
    <w:rsid w:val="00C94DD8"/>
    <w:rsid w:val="00C95E5C"/>
    <w:rsid w:val="00C9646F"/>
    <w:rsid w:val="00C9669A"/>
    <w:rsid w:val="00CA0D8E"/>
    <w:rsid w:val="00CA1914"/>
    <w:rsid w:val="00CA1941"/>
    <w:rsid w:val="00CA22CA"/>
    <w:rsid w:val="00CA3E9A"/>
    <w:rsid w:val="00CA492E"/>
    <w:rsid w:val="00CA4B8B"/>
    <w:rsid w:val="00CA4EDE"/>
    <w:rsid w:val="00CA5ECC"/>
    <w:rsid w:val="00CA63C1"/>
    <w:rsid w:val="00CA7205"/>
    <w:rsid w:val="00CA76A8"/>
    <w:rsid w:val="00CB0063"/>
    <w:rsid w:val="00CB43A0"/>
    <w:rsid w:val="00CB77B0"/>
    <w:rsid w:val="00CB789A"/>
    <w:rsid w:val="00CC01BD"/>
    <w:rsid w:val="00CC5AA8"/>
    <w:rsid w:val="00CC625F"/>
    <w:rsid w:val="00CC7ED7"/>
    <w:rsid w:val="00CD2095"/>
    <w:rsid w:val="00CD4848"/>
    <w:rsid w:val="00CD4FE8"/>
    <w:rsid w:val="00CE1AB1"/>
    <w:rsid w:val="00CE2FEA"/>
    <w:rsid w:val="00CE3FC9"/>
    <w:rsid w:val="00CF1BF6"/>
    <w:rsid w:val="00CF1ECB"/>
    <w:rsid w:val="00CF20D1"/>
    <w:rsid w:val="00CF2A11"/>
    <w:rsid w:val="00CF4107"/>
    <w:rsid w:val="00CF43DC"/>
    <w:rsid w:val="00CF48DB"/>
    <w:rsid w:val="00CF56C5"/>
    <w:rsid w:val="00CF7616"/>
    <w:rsid w:val="00D01542"/>
    <w:rsid w:val="00D02C85"/>
    <w:rsid w:val="00D0417F"/>
    <w:rsid w:val="00D04B81"/>
    <w:rsid w:val="00D05844"/>
    <w:rsid w:val="00D107B8"/>
    <w:rsid w:val="00D10DA4"/>
    <w:rsid w:val="00D11A2C"/>
    <w:rsid w:val="00D11FF5"/>
    <w:rsid w:val="00D127E8"/>
    <w:rsid w:val="00D15105"/>
    <w:rsid w:val="00D1541F"/>
    <w:rsid w:val="00D1618D"/>
    <w:rsid w:val="00D16E1E"/>
    <w:rsid w:val="00D17CFF"/>
    <w:rsid w:val="00D21C83"/>
    <w:rsid w:val="00D26D55"/>
    <w:rsid w:val="00D301A3"/>
    <w:rsid w:val="00D3065A"/>
    <w:rsid w:val="00D3131D"/>
    <w:rsid w:val="00D327AD"/>
    <w:rsid w:val="00D328D4"/>
    <w:rsid w:val="00D3359F"/>
    <w:rsid w:val="00D338D1"/>
    <w:rsid w:val="00D339EA"/>
    <w:rsid w:val="00D3582E"/>
    <w:rsid w:val="00D35D7E"/>
    <w:rsid w:val="00D36CC7"/>
    <w:rsid w:val="00D41899"/>
    <w:rsid w:val="00D43B31"/>
    <w:rsid w:val="00D501C6"/>
    <w:rsid w:val="00D50EB6"/>
    <w:rsid w:val="00D53299"/>
    <w:rsid w:val="00D54C01"/>
    <w:rsid w:val="00D54D81"/>
    <w:rsid w:val="00D559F6"/>
    <w:rsid w:val="00D5621C"/>
    <w:rsid w:val="00D563B7"/>
    <w:rsid w:val="00D56BC8"/>
    <w:rsid w:val="00D571F8"/>
    <w:rsid w:val="00D57E1F"/>
    <w:rsid w:val="00D60462"/>
    <w:rsid w:val="00D612F5"/>
    <w:rsid w:val="00D61B70"/>
    <w:rsid w:val="00D638D3"/>
    <w:rsid w:val="00D64574"/>
    <w:rsid w:val="00D66A8D"/>
    <w:rsid w:val="00D66AB4"/>
    <w:rsid w:val="00D6736E"/>
    <w:rsid w:val="00D71157"/>
    <w:rsid w:val="00D72167"/>
    <w:rsid w:val="00D72187"/>
    <w:rsid w:val="00D72C4A"/>
    <w:rsid w:val="00D737D7"/>
    <w:rsid w:val="00D741CE"/>
    <w:rsid w:val="00D74CE8"/>
    <w:rsid w:val="00D7503C"/>
    <w:rsid w:val="00D77055"/>
    <w:rsid w:val="00D773AC"/>
    <w:rsid w:val="00D775E3"/>
    <w:rsid w:val="00D77A37"/>
    <w:rsid w:val="00D80DC6"/>
    <w:rsid w:val="00D810AC"/>
    <w:rsid w:val="00D81935"/>
    <w:rsid w:val="00D822EF"/>
    <w:rsid w:val="00D82D4B"/>
    <w:rsid w:val="00D8339B"/>
    <w:rsid w:val="00D833DC"/>
    <w:rsid w:val="00D85887"/>
    <w:rsid w:val="00D85C09"/>
    <w:rsid w:val="00D86050"/>
    <w:rsid w:val="00D86091"/>
    <w:rsid w:val="00D86912"/>
    <w:rsid w:val="00D86B5B"/>
    <w:rsid w:val="00D87098"/>
    <w:rsid w:val="00D91C52"/>
    <w:rsid w:val="00D91DEA"/>
    <w:rsid w:val="00D92C6D"/>
    <w:rsid w:val="00D92F94"/>
    <w:rsid w:val="00D9424B"/>
    <w:rsid w:val="00D96A0B"/>
    <w:rsid w:val="00D96F19"/>
    <w:rsid w:val="00D96F7E"/>
    <w:rsid w:val="00D97291"/>
    <w:rsid w:val="00DA2B61"/>
    <w:rsid w:val="00DA6151"/>
    <w:rsid w:val="00DB09AE"/>
    <w:rsid w:val="00DB14CE"/>
    <w:rsid w:val="00DB41F6"/>
    <w:rsid w:val="00DC064C"/>
    <w:rsid w:val="00DC0B9A"/>
    <w:rsid w:val="00DC3E27"/>
    <w:rsid w:val="00DC42CB"/>
    <w:rsid w:val="00DC43A2"/>
    <w:rsid w:val="00DC59A0"/>
    <w:rsid w:val="00DD15AF"/>
    <w:rsid w:val="00DD25AF"/>
    <w:rsid w:val="00DD453A"/>
    <w:rsid w:val="00DD64F0"/>
    <w:rsid w:val="00DD71A0"/>
    <w:rsid w:val="00DE0A03"/>
    <w:rsid w:val="00DE1253"/>
    <w:rsid w:val="00DE18BB"/>
    <w:rsid w:val="00DE2FD9"/>
    <w:rsid w:val="00DE32AC"/>
    <w:rsid w:val="00DE352B"/>
    <w:rsid w:val="00DE3990"/>
    <w:rsid w:val="00DE4774"/>
    <w:rsid w:val="00DE4C03"/>
    <w:rsid w:val="00DE4E06"/>
    <w:rsid w:val="00DE5E3B"/>
    <w:rsid w:val="00DE7554"/>
    <w:rsid w:val="00DE7A00"/>
    <w:rsid w:val="00DF1F48"/>
    <w:rsid w:val="00DF2D20"/>
    <w:rsid w:val="00DF3273"/>
    <w:rsid w:val="00DF39DF"/>
    <w:rsid w:val="00DF3D99"/>
    <w:rsid w:val="00DF447F"/>
    <w:rsid w:val="00DF4BE2"/>
    <w:rsid w:val="00DF74DD"/>
    <w:rsid w:val="00DF7E3D"/>
    <w:rsid w:val="00E01889"/>
    <w:rsid w:val="00E01AB2"/>
    <w:rsid w:val="00E02577"/>
    <w:rsid w:val="00E0336C"/>
    <w:rsid w:val="00E03DC6"/>
    <w:rsid w:val="00E03F6B"/>
    <w:rsid w:val="00E05305"/>
    <w:rsid w:val="00E05FB3"/>
    <w:rsid w:val="00E06BC0"/>
    <w:rsid w:val="00E10556"/>
    <w:rsid w:val="00E11EA3"/>
    <w:rsid w:val="00E11EE4"/>
    <w:rsid w:val="00E128A7"/>
    <w:rsid w:val="00E130E4"/>
    <w:rsid w:val="00E13AA7"/>
    <w:rsid w:val="00E13C9B"/>
    <w:rsid w:val="00E15234"/>
    <w:rsid w:val="00E16C0C"/>
    <w:rsid w:val="00E1704B"/>
    <w:rsid w:val="00E2007F"/>
    <w:rsid w:val="00E22ADA"/>
    <w:rsid w:val="00E248DD"/>
    <w:rsid w:val="00E2564D"/>
    <w:rsid w:val="00E26120"/>
    <w:rsid w:val="00E27C7E"/>
    <w:rsid w:val="00E31DCC"/>
    <w:rsid w:val="00E34D82"/>
    <w:rsid w:val="00E41DFC"/>
    <w:rsid w:val="00E4244C"/>
    <w:rsid w:val="00E43548"/>
    <w:rsid w:val="00E456E9"/>
    <w:rsid w:val="00E45BCF"/>
    <w:rsid w:val="00E46CC9"/>
    <w:rsid w:val="00E50105"/>
    <w:rsid w:val="00E52910"/>
    <w:rsid w:val="00E52B17"/>
    <w:rsid w:val="00E531D2"/>
    <w:rsid w:val="00E5334B"/>
    <w:rsid w:val="00E542A9"/>
    <w:rsid w:val="00E5444C"/>
    <w:rsid w:val="00E57CAE"/>
    <w:rsid w:val="00E61943"/>
    <w:rsid w:val="00E630B9"/>
    <w:rsid w:val="00E6629C"/>
    <w:rsid w:val="00E6662D"/>
    <w:rsid w:val="00E67B56"/>
    <w:rsid w:val="00E713ED"/>
    <w:rsid w:val="00E72499"/>
    <w:rsid w:val="00E72FCC"/>
    <w:rsid w:val="00E76187"/>
    <w:rsid w:val="00E76E4B"/>
    <w:rsid w:val="00E76F92"/>
    <w:rsid w:val="00E775CB"/>
    <w:rsid w:val="00E81AA2"/>
    <w:rsid w:val="00E82813"/>
    <w:rsid w:val="00E83215"/>
    <w:rsid w:val="00E91772"/>
    <w:rsid w:val="00E9187E"/>
    <w:rsid w:val="00E9343D"/>
    <w:rsid w:val="00E94D7D"/>
    <w:rsid w:val="00E96999"/>
    <w:rsid w:val="00E96DDC"/>
    <w:rsid w:val="00E972FF"/>
    <w:rsid w:val="00E977CA"/>
    <w:rsid w:val="00EA0E39"/>
    <w:rsid w:val="00EA1B9D"/>
    <w:rsid w:val="00EA323E"/>
    <w:rsid w:val="00EA42E9"/>
    <w:rsid w:val="00EA518E"/>
    <w:rsid w:val="00EA553C"/>
    <w:rsid w:val="00EB0741"/>
    <w:rsid w:val="00EB0914"/>
    <w:rsid w:val="00EB1C36"/>
    <w:rsid w:val="00EB2908"/>
    <w:rsid w:val="00EB300F"/>
    <w:rsid w:val="00EB323D"/>
    <w:rsid w:val="00EB3CE9"/>
    <w:rsid w:val="00EB5618"/>
    <w:rsid w:val="00EB69D5"/>
    <w:rsid w:val="00EB7188"/>
    <w:rsid w:val="00EC04A3"/>
    <w:rsid w:val="00EC237E"/>
    <w:rsid w:val="00EC2ED4"/>
    <w:rsid w:val="00EC3DFF"/>
    <w:rsid w:val="00EC41D5"/>
    <w:rsid w:val="00EC5FC9"/>
    <w:rsid w:val="00EC6049"/>
    <w:rsid w:val="00EC7351"/>
    <w:rsid w:val="00ED144C"/>
    <w:rsid w:val="00ED1ED7"/>
    <w:rsid w:val="00ED2AF6"/>
    <w:rsid w:val="00ED2FCF"/>
    <w:rsid w:val="00ED3BE4"/>
    <w:rsid w:val="00ED4115"/>
    <w:rsid w:val="00ED7909"/>
    <w:rsid w:val="00ED7C6E"/>
    <w:rsid w:val="00EE0EAE"/>
    <w:rsid w:val="00EE3554"/>
    <w:rsid w:val="00EE3DBB"/>
    <w:rsid w:val="00EE4E37"/>
    <w:rsid w:val="00EE7D9B"/>
    <w:rsid w:val="00EF0959"/>
    <w:rsid w:val="00EF1BF9"/>
    <w:rsid w:val="00EF1D79"/>
    <w:rsid w:val="00EF25AC"/>
    <w:rsid w:val="00EF2EA7"/>
    <w:rsid w:val="00EF2EDB"/>
    <w:rsid w:val="00EF3E81"/>
    <w:rsid w:val="00EF40F6"/>
    <w:rsid w:val="00EF4C20"/>
    <w:rsid w:val="00EF4DF8"/>
    <w:rsid w:val="00EF54FF"/>
    <w:rsid w:val="00EF7BE2"/>
    <w:rsid w:val="00F01986"/>
    <w:rsid w:val="00F02E69"/>
    <w:rsid w:val="00F031DD"/>
    <w:rsid w:val="00F03D18"/>
    <w:rsid w:val="00F041A8"/>
    <w:rsid w:val="00F04B32"/>
    <w:rsid w:val="00F04F51"/>
    <w:rsid w:val="00F072E0"/>
    <w:rsid w:val="00F078FD"/>
    <w:rsid w:val="00F11887"/>
    <w:rsid w:val="00F15432"/>
    <w:rsid w:val="00F15900"/>
    <w:rsid w:val="00F17AFD"/>
    <w:rsid w:val="00F2065A"/>
    <w:rsid w:val="00F20942"/>
    <w:rsid w:val="00F22B07"/>
    <w:rsid w:val="00F234A0"/>
    <w:rsid w:val="00F2452E"/>
    <w:rsid w:val="00F24641"/>
    <w:rsid w:val="00F25F93"/>
    <w:rsid w:val="00F303CD"/>
    <w:rsid w:val="00F31F1B"/>
    <w:rsid w:val="00F32E20"/>
    <w:rsid w:val="00F32E37"/>
    <w:rsid w:val="00F33036"/>
    <w:rsid w:val="00F40CC9"/>
    <w:rsid w:val="00F4206B"/>
    <w:rsid w:val="00F432FF"/>
    <w:rsid w:val="00F448E5"/>
    <w:rsid w:val="00F45A5B"/>
    <w:rsid w:val="00F45A6A"/>
    <w:rsid w:val="00F479B3"/>
    <w:rsid w:val="00F502FC"/>
    <w:rsid w:val="00F50711"/>
    <w:rsid w:val="00F50D76"/>
    <w:rsid w:val="00F529DB"/>
    <w:rsid w:val="00F52F28"/>
    <w:rsid w:val="00F5637E"/>
    <w:rsid w:val="00F57372"/>
    <w:rsid w:val="00F57A60"/>
    <w:rsid w:val="00F6145B"/>
    <w:rsid w:val="00F6360E"/>
    <w:rsid w:val="00F63EC7"/>
    <w:rsid w:val="00F6436F"/>
    <w:rsid w:val="00F659BC"/>
    <w:rsid w:val="00F7088A"/>
    <w:rsid w:val="00F7174D"/>
    <w:rsid w:val="00F72FE0"/>
    <w:rsid w:val="00F7421E"/>
    <w:rsid w:val="00F75208"/>
    <w:rsid w:val="00F758CA"/>
    <w:rsid w:val="00F75AC0"/>
    <w:rsid w:val="00F76005"/>
    <w:rsid w:val="00F7630B"/>
    <w:rsid w:val="00F7692C"/>
    <w:rsid w:val="00F81CB6"/>
    <w:rsid w:val="00F826C9"/>
    <w:rsid w:val="00F826D3"/>
    <w:rsid w:val="00F82DAB"/>
    <w:rsid w:val="00F83597"/>
    <w:rsid w:val="00F84D0A"/>
    <w:rsid w:val="00F900A1"/>
    <w:rsid w:val="00F90BAA"/>
    <w:rsid w:val="00F9395B"/>
    <w:rsid w:val="00F93A9A"/>
    <w:rsid w:val="00F95AC8"/>
    <w:rsid w:val="00F970B6"/>
    <w:rsid w:val="00FA1214"/>
    <w:rsid w:val="00FA3976"/>
    <w:rsid w:val="00FA6082"/>
    <w:rsid w:val="00FA6828"/>
    <w:rsid w:val="00FA796E"/>
    <w:rsid w:val="00FB0FE8"/>
    <w:rsid w:val="00FB4BCE"/>
    <w:rsid w:val="00FB61DE"/>
    <w:rsid w:val="00FB6621"/>
    <w:rsid w:val="00FB71D0"/>
    <w:rsid w:val="00FB75FE"/>
    <w:rsid w:val="00FC1B25"/>
    <w:rsid w:val="00FC1E41"/>
    <w:rsid w:val="00FC3135"/>
    <w:rsid w:val="00FC7466"/>
    <w:rsid w:val="00FD0E8E"/>
    <w:rsid w:val="00FD1DF1"/>
    <w:rsid w:val="00FD5E66"/>
    <w:rsid w:val="00FD7B57"/>
    <w:rsid w:val="00FE127A"/>
    <w:rsid w:val="00FE12ED"/>
    <w:rsid w:val="00FE267B"/>
    <w:rsid w:val="00FE2A7F"/>
    <w:rsid w:val="00FE36B8"/>
    <w:rsid w:val="00FE48AB"/>
    <w:rsid w:val="00FE53BF"/>
    <w:rsid w:val="00FE6200"/>
    <w:rsid w:val="00FE698F"/>
    <w:rsid w:val="00FF19C3"/>
    <w:rsid w:val="00FF34A6"/>
    <w:rsid w:val="00FF4A9E"/>
    <w:rsid w:val="00FF57D0"/>
    <w:rsid w:val="00FF6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3D1B9"/>
  <w15:chartTrackingRefBased/>
  <w15:docId w15:val="{CA0CE853-6C48-4173-AD27-7CB1472C8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0EB6"/>
    <w:pPr>
      <w:spacing w:line="360" w:lineRule="auto"/>
    </w:pPr>
    <w:rPr>
      <w:lang w:val="en-GB"/>
    </w:rPr>
  </w:style>
  <w:style w:type="paragraph" w:styleId="Heading1">
    <w:name w:val="heading 1"/>
    <w:basedOn w:val="Normal"/>
    <w:next w:val="Normal"/>
    <w:link w:val="Heading1Char"/>
    <w:uiPriority w:val="9"/>
    <w:qFormat/>
    <w:rsid w:val="00306C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D50EB6"/>
    <w:pPr>
      <w:keepNext/>
      <w:spacing w:before="240" w:after="60" w:line="240" w:lineRule="auto"/>
      <w:outlineLvl w:val="1"/>
    </w:pPr>
    <w:rPr>
      <w:rFonts w:ascii="Arial" w:eastAsia="Times New Roman" w:hAnsi="Arial" w:cs="Arial"/>
      <w:b/>
      <w:bCs/>
      <w:i/>
      <w:iCs/>
      <w:sz w:val="24"/>
      <w:szCs w:val="28"/>
      <w:lang w:val="de-DE" w:eastAsia="de-DE"/>
    </w:rPr>
  </w:style>
  <w:style w:type="paragraph" w:styleId="Heading3">
    <w:name w:val="heading 3"/>
    <w:basedOn w:val="Normal"/>
    <w:next w:val="Normal"/>
    <w:link w:val="Heading3Char"/>
    <w:uiPriority w:val="9"/>
    <w:unhideWhenUsed/>
    <w:qFormat/>
    <w:rsid w:val="00D50EB6"/>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uiPriority w:val="9"/>
    <w:unhideWhenUsed/>
    <w:qFormat/>
    <w:rsid w:val="00D50EB6"/>
    <w:pPr>
      <w:keepNext/>
      <w:keepLines/>
      <w:spacing w:before="40" w:after="0"/>
      <w:outlineLvl w:val="3"/>
    </w:pPr>
    <w:rPr>
      <w:rFonts w:asciiTheme="majorHAnsi" w:eastAsiaTheme="majorEastAsia" w:hAnsiTheme="majorHAnsi" w:cstheme="majorBidi"/>
      <w:b/>
      <w:i/>
      <w:iCs/>
      <w:color w:val="2E74B5" w:themeColor="accent1" w:themeShade="BF"/>
    </w:rPr>
  </w:style>
  <w:style w:type="paragraph" w:styleId="Heading5">
    <w:name w:val="heading 5"/>
    <w:basedOn w:val="Normal"/>
    <w:next w:val="Normal"/>
    <w:link w:val="Heading5Char"/>
    <w:uiPriority w:val="9"/>
    <w:unhideWhenUsed/>
    <w:qFormat/>
    <w:rsid w:val="0024182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50EB6"/>
    <w:rPr>
      <w:rFonts w:ascii="Arial" w:eastAsia="Times New Roman" w:hAnsi="Arial" w:cs="Arial"/>
      <w:b/>
      <w:bCs/>
      <w:i/>
      <w:iCs/>
      <w:sz w:val="24"/>
      <w:szCs w:val="28"/>
      <w:lang w:val="de-DE" w:eastAsia="de-DE"/>
    </w:rPr>
  </w:style>
  <w:style w:type="character" w:customStyle="1" w:styleId="Heading3Char">
    <w:name w:val="Heading 3 Char"/>
    <w:basedOn w:val="DefaultParagraphFont"/>
    <w:link w:val="Heading3"/>
    <w:uiPriority w:val="9"/>
    <w:rsid w:val="00D50EB6"/>
    <w:rPr>
      <w:rFonts w:asciiTheme="majorHAnsi" w:eastAsiaTheme="majorEastAsia" w:hAnsiTheme="majorHAnsi" w:cstheme="majorBidi"/>
      <w:b/>
      <w:color w:val="1F4D78" w:themeColor="accent1" w:themeShade="7F"/>
      <w:sz w:val="24"/>
      <w:szCs w:val="24"/>
      <w:lang w:val="en-GB"/>
    </w:rPr>
  </w:style>
  <w:style w:type="character" w:customStyle="1" w:styleId="Heading4Char">
    <w:name w:val="Heading 4 Char"/>
    <w:basedOn w:val="DefaultParagraphFont"/>
    <w:link w:val="Heading4"/>
    <w:uiPriority w:val="9"/>
    <w:rsid w:val="00D50EB6"/>
    <w:rPr>
      <w:rFonts w:asciiTheme="majorHAnsi" w:eastAsiaTheme="majorEastAsia" w:hAnsiTheme="majorHAnsi" w:cstheme="majorBidi"/>
      <w:b/>
      <w:i/>
      <w:iCs/>
      <w:color w:val="2E74B5" w:themeColor="accent1" w:themeShade="BF"/>
      <w:lang w:val="en-GB"/>
    </w:rPr>
  </w:style>
  <w:style w:type="paragraph" w:styleId="Header">
    <w:name w:val="header"/>
    <w:basedOn w:val="Normal"/>
    <w:link w:val="HeaderChar"/>
    <w:uiPriority w:val="99"/>
    <w:unhideWhenUsed/>
    <w:rsid w:val="00D50E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EB6"/>
    <w:rPr>
      <w:lang w:val="en-GB"/>
    </w:rPr>
  </w:style>
  <w:style w:type="paragraph" w:styleId="Footer">
    <w:name w:val="footer"/>
    <w:basedOn w:val="Normal"/>
    <w:link w:val="FooterChar"/>
    <w:uiPriority w:val="99"/>
    <w:unhideWhenUsed/>
    <w:rsid w:val="00D50E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EB6"/>
    <w:rPr>
      <w:lang w:val="en-GB"/>
    </w:rPr>
  </w:style>
  <w:style w:type="paragraph" w:customStyle="1" w:styleId="EndNoteBibliographyTitle">
    <w:name w:val="EndNote Bibliography Title"/>
    <w:basedOn w:val="Normal"/>
    <w:link w:val="EndNoteBibliographyTitleChar"/>
    <w:rsid w:val="00306C3F"/>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306C3F"/>
    <w:rPr>
      <w:rFonts w:ascii="Calibri" w:eastAsia="Times New Roman" w:hAnsi="Calibri" w:cs="Calibri"/>
      <w:b w:val="0"/>
      <w:bCs w:val="0"/>
      <w:i w:val="0"/>
      <w:iCs w:val="0"/>
      <w:noProof/>
      <w:sz w:val="24"/>
      <w:szCs w:val="28"/>
      <w:lang w:val="de-DE" w:eastAsia="de-DE"/>
    </w:rPr>
  </w:style>
  <w:style w:type="paragraph" w:customStyle="1" w:styleId="EndNoteBibliography">
    <w:name w:val="EndNote Bibliography"/>
    <w:basedOn w:val="Normal"/>
    <w:link w:val="EndNoteBibliographyChar"/>
    <w:rsid w:val="00306C3F"/>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306C3F"/>
    <w:rPr>
      <w:rFonts w:ascii="Calibri" w:eastAsia="Times New Roman" w:hAnsi="Calibri" w:cs="Calibri"/>
      <w:b w:val="0"/>
      <w:bCs w:val="0"/>
      <w:i w:val="0"/>
      <w:iCs w:val="0"/>
      <w:noProof/>
      <w:sz w:val="24"/>
      <w:szCs w:val="28"/>
      <w:lang w:val="de-DE" w:eastAsia="de-DE"/>
    </w:rPr>
  </w:style>
  <w:style w:type="character" w:styleId="Hyperlink">
    <w:name w:val="Hyperlink"/>
    <w:basedOn w:val="DefaultParagraphFont"/>
    <w:uiPriority w:val="99"/>
    <w:unhideWhenUsed/>
    <w:rsid w:val="00306C3F"/>
    <w:rPr>
      <w:color w:val="0563C1" w:themeColor="hyperlink"/>
      <w:u w:val="single"/>
    </w:rPr>
  </w:style>
  <w:style w:type="character" w:customStyle="1" w:styleId="Heading1Char">
    <w:name w:val="Heading 1 Char"/>
    <w:basedOn w:val="DefaultParagraphFont"/>
    <w:link w:val="Heading1"/>
    <w:uiPriority w:val="9"/>
    <w:rsid w:val="00306C3F"/>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0656E2"/>
    <w:pPr>
      <w:ind w:left="720"/>
      <w:contextualSpacing/>
    </w:pPr>
  </w:style>
  <w:style w:type="character" w:customStyle="1" w:styleId="Heading5Char">
    <w:name w:val="Heading 5 Char"/>
    <w:basedOn w:val="DefaultParagraphFont"/>
    <w:link w:val="Heading5"/>
    <w:uiPriority w:val="9"/>
    <w:rsid w:val="00241820"/>
    <w:rPr>
      <w:rFonts w:asciiTheme="majorHAnsi" w:eastAsiaTheme="majorEastAsia" w:hAnsiTheme="majorHAnsi" w:cstheme="majorBidi"/>
      <w:color w:val="2E74B5" w:themeColor="accent1" w:themeShade="BF"/>
      <w:lang w:val="en-GB"/>
    </w:rPr>
  </w:style>
  <w:style w:type="character" w:styleId="CommentReference">
    <w:name w:val="annotation reference"/>
    <w:basedOn w:val="DefaultParagraphFont"/>
    <w:uiPriority w:val="99"/>
    <w:semiHidden/>
    <w:unhideWhenUsed/>
    <w:rsid w:val="000C1C37"/>
    <w:rPr>
      <w:sz w:val="16"/>
      <w:szCs w:val="16"/>
    </w:rPr>
  </w:style>
  <w:style w:type="paragraph" w:styleId="CommentText">
    <w:name w:val="annotation text"/>
    <w:basedOn w:val="Normal"/>
    <w:link w:val="CommentTextChar"/>
    <w:uiPriority w:val="99"/>
    <w:unhideWhenUsed/>
    <w:rsid w:val="000C1C37"/>
    <w:pPr>
      <w:spacing w:line="240" w:lineRule="auto"/>
    </w:pPr>
    <w:rPr>
      <w:sz w:val="20"/>
      <w:szCs w:val="20"/>
    </w:rPr>
  </w:style>
  <w:style w:type="character" w:customStyle="1" w:styleId="CommentTextChar">
    <w:name w:val="Comment Text Char"/>
    <w:basedOn w:val="DefaultParagraphFont"/>
    <w:link w:val="CommentText"/>
    <w:uiPriority w:val="99"/>
    <w:rsid w:val="000C1C37"/>
    <w:rPr>
      <w:sz w:val="20"/>
      <w:szCs w:val="20"/>
      <w:lang w:val="en-GB"/>
    </w:rPr>
  </w:style>
  <w:style w:type="paragraph" w:styleId="CommentSubject">
    <w:name w:val="annotation subject"/>
    <w:basedOn w:val="CommentText"/>
    <w:next w:val="CommentText"/>
    <w:link w:val="CommentSubjectChar"/>
    <w:uiPriority w:val="99"/>
    <w:semiHidden/>
    <w:unhideWhenUsed/>
    <w:rsid w:val="000C1C37"/>
    <w:rPr>
      <w:b/>
      <w:bCs/>
    </w:rPr>
  </w:style>
  <w:style w:type="character" w:customStyle="1" w:styleId="CommentSubjectChar">
    <w:name w:val="Comment Subject Char"/>
    <w:basedOn w:val="CommentTextChar"/>
    <w:link w:val="CommentSubject"/>
    <w:uiPriority w:val="99"/>
    <w:semiHidden/>
    <w:rsid w:val="000C1C37"/>
    <w:rPr>
      <w:b/>
      <w:bCs/>
      <w:sz w:val="20"/>
      <w:szCs w:val="20"/>
      <w:lang w:val="en-GB"/>
    </w:rPr>
  </w:style>
  <w:style w:type="paragraph" w:styleId="BalloonText">
    <w:name w:val="Balloon Text"/>
    <w:basedOn w:val="Normal"/>
    <w:link w:val="BalloonTextChar"/>
    <w:uiPriority w:val="99"/>
    <w:semiHidden/>
    <w:unhideWhenUsed/>
    <w:rsid w:val="000C1C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C37"/>
    <w:rPr>
      <w:rFonts w:ascii="Segoe UI" w:hAnsi="Segoe UI" w:cs="Segoe UI"/>
      <w:sz w:val="18"/>
      <w:szCs w:val="18"/>
      <w:lang w:val="en-GB"/>
    </w:rPr>
  </w:style>
  <w:style w:type="table" w:styleId="GridTable4-Accent1">
    <w:name w:val="Grid Table 4 Accent 1"/>
    <w:basedOn w:val="TableNormal"/>
    <w:uiPriority w:val="49"/>
    <w:rsid w:val="00EC41D5"/>
    <w:pPr>
      <w:spacing w:after="0" w:line="240" w:lineRule="auto"/>
    </w:pPr>
    <w:tblPr>
      <w:tblStyleRowBandSize w:val="1"/>
      <w:tblStyleColBandSize w:val="1"/>
      <w:tblInd w:w="0" w:type="nil"/>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t">
    <w:name w:val="st"/>
    <w:basedOn w:val="DefaultParagraphFont"/>
    <w:rsid w:val="00404CA6"/>
  </w:style>
  <w:style w:type="paragraph" w:styleId="Caption">
    <w:name w:val="caption"/>
    <w:basedOn w:val="Normal"/>
    <w:next w:val="Normal"/>
    <w:uiPriority w:val="35"/>
    <w:unhideWhenUsed/>
    <w:qFormat/>
    <w:rsid w:val="00932757"/>
    <w:pPr>
      <w:spacing w:after="200" w:line="240" w:lineRule="auto"/>
    </w:pPr>
    <w:rPr>
      <w:b/>
      <w:iCs/>
      <w:szCs w:val="18"/>
    </w:rPr>
  </w:style>
  <w:style w:type="table" w:styleId="TableGrid">
    <w:name w:val="Table Grid"/>
    <w:basedOn w:val="TableNormal"/>
    <w:uiPriority w:val="39"/>
    <w:rsid w:val="00722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B74D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5673890">
      <w:bodyDiv w:val="1"/>
      <w:marLeft w:val="0"/>
      <w:marRight w:val="0"/>
      <w:marTop w:val="0"/>
      <w:marBottom w:val="0"/>
      <w:divBdr>
        <w:top w:val="none" w:sz="0" w:space="0" w:color="auto"/>
        <w:left w:val="none" w:sz="0" w:space="0" w:color="auto"/>
        <w:bottom w:val="none" w:sz="0" w:space="0" w:color="auto"/>
        <w:right w:val="none" w:sz="0" w:space="0" w:color="auto"/>
      </w:divBdr>
    </w:div>
    <w:div w:id="151869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naids.org/en/dataanalysis/datatools/aidsinfo" TargetMode="Externa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icky\Desktop\Dropbox\model%20calibration%20project\presentation%20for%20TB%20modelling%20meeting\resistance%20transmission%20probabilities%20by%20stag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a:t>Probability</a:t>
            </a:r>
            <a:r>
              <a:rPr lang="en-GB" sz="1200" b="1" baseline="0"/>
              <a:t> of transmitting resistance mutation</a:t>
            </a:r>
            <a:endParaRPr lang="en-GB" sz="1200" b="1"/>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noFill/>
            <a:ln>
              <a:noFill/>
            </a:ln>
            <a:effectLst/>
          </c:spPr>
          <c:invertIfNegative val="0"/>
          <c:errBars>
            <c:errBarType val="both"/>
            <c:errValType val="cust"/>
            <c:noEndCap val="1"/>
            <c:plus>
              <c:numRef>
                <c:f>Sheet1!$K$2:$K$13</c:f>
                <c:numCache>
                  <c:formatCode>General</c:formatCode>
                  <c:ptCount val="12"/>
                  <c:pt idx="0">
                    <c:v>5.0000000000000044E-2</c:v>
                  </c:pt>
                  <c:pt idx="1">
                    <c:v>4.5528906574784922E-2</c:v>
                  </c:pt>
                  <c:pt idx="2">
                    <c:v>0.17809242862556796</c:v>
                  </c:pt>
                  <c:pt idx="3">
                    <c:v>0.2418060065176954</c:v>
                  </c:pt>
                  <c:pt idx="4">
                    <c:v>0.23806831120283989</c:v>
                  </c:pt>
                  <c:pt idx="5">
                    <c:v>0.22242584212179783</c:v>
                  </c:pt>
                  <c:pt idx="6">
                    <c:v>0.20244382320109336</c:v>
                  </c:pt>
                  <c:pt idx="7">
                    <c:v>0.17587667166480445</c:v>
                  </c:pt>
                  <c:pt idx="8">
                    <c:v>0.14860903890992591</c:v>
                  </c:pt>
                  <c:pt idx="9">
                    <c:v>5.0000000000000044E-2</c:v>
                  </c:pt>
                  <c:pt idx="10">
                    <c:v>0.2</c:v>
                  </c:pt>
                  <c:pt idx="11">
                    <c:v>0.17500000000000002</c:v>
                  </c:pt>
                </c:numCache>
              </c:numRef>
            </c:plus>
            <c:minus>
              <c:numRef>
                <c:f>Sheet1!$K$2:$K$13</c:f>
                <c:numCache>
                  <c:formatCode>General</c:formatCode>
                  <c:ptCount val="12"/>
                  <c:pt idx="0">
                    <c:v>5.0000000000000044E-2</c:v>
                  </c:pt>
                  <c:pt idx="1">
                    <c:v>4.5528906574784922E-2</c:v>
                  </c:pt>
                  <c:pt idx="2">
                    <c:v>0.17809242862556796</c:v>
                  </c:pt>
                  <c:pt idx="3">
                    <c:v>0.2418060065176954</c:v>
                  </c:pt>
                  <c:pt idx="4">
                    <c:v>0.23806831120283989</c:v>
                  </c:pt>
                  <c:pt idx="5">
                    <c:v>0.22242584212179783</c:v>
                  </c:pt>
                  <c:pt idx="6">
                    <c:v>0.20244382320109336</c:v>
                  </c:pt>
                  <c:pt idx="7">
                    <c:v>0.17587667166480445</c:v>
                  </c:pt>
                  <c:pt idx="8">
                    <c:v>0.14860903890992591</c:v>
                  </c:pt>
                  <c:pt idx="9">
                    <c:v>5.0000000000000044E-2</c:v>
                  </c:pt>
                  <c:pt idx="10">
                    <c:v>0.2</c:v>
                  </c:pt>
                  <c:pt idx="11">
                    <c:v>0.17500000000000002</c:v>
                  </c:pt>
                </c:numCache>
              </c:numRef>
            </c:minus>
            <c:spPr>
              <a:noFill/>
              <a:ln w="190500" cap="flat" cmpd="sng" algn="ctr">
                <a:solidFill>
                  <a:schemeClr val="accent1"/>
                </a:solidFill>
                <a:round/>
              </a:ln>
              <a:effectLst/>
            </c:spPr>
          </c:errBars>
          <c:cat>
            <c:strRef>
              <c:f>Sheet1!$G$2:$G$13</c:f>
              <c:strCache>
                <c:ptCount val="12"/>
                <c:pt idx="0">
                  <c:v>primary</c:v>
                </c:pt>
                <c:pt idx="1">
                  <c:v>CD4&gt;500</c:v>
                </c:pt>
                <c:pt idx="2">
                  <c:v>CD4 350-500</c:v>
                </c:pt>
                <c:pt idx="3">
                  <c:v>CD4 250-350</c:v>
                </c:pt>
                <c:pt idx="4">
                  <c:v>CD4 200-250</c:v>
                </c:pt>
                <c:pt idx="5">
                  <c:v>CD4 150-200</c:v>
                </c:pt>
                <c:pt idx="6">
                  <c:v>CD4 100-150</c:v>
                </c:pt>
                <c:pt idx="7">
                  <c:v>CD4 50-100</c:v>
                </c:pt>
                <c:pt idx="8">
                  <c:v>CD4&lt;50</c:v>
                </c:pt>
                <c:pt idx="9">
                  <c:v>on ART, mutation selected for</c:v>
                </c:pt>
                <c:pt idx="10">
                  <c:v>on ART, mutation not selected for</c:v>
                </c:pt>
                <c:pt idx="11">
                  <c:v>dropped out</c:v>
                </c:pt>
              </c:strCache>
            </c:strRef>
          </c:cat>
          <c:val>
            <c:numRef>
              <c:f>Sheet1!$J$2:$J$13</c:f>
              <c:numCache>
                <c:formatCode>General</c:formatCode>
                <c:ptCount val="12"/>
                <c:pt idx="0">
                  <c:v>0.95</c:v>
                </c:pt>
                <c:pt idx="1">
                  <c:v>0.8817890818350006</c:v>
                </c:pt>
                <c:pt idx="2">
                  <c:v>0.59160731372981523</c:v>
                </c:pt>
                <c:pt idx="3">
                  <c:v>0.38436909607763797</c:v>
                </c:pt>
                <c:pt idx="4">
                  <c:v>0.30540519925228893</c:v>
                </c:pt>
                <c:pt idx="5">
                  <c:v>0.26098064030571816</c:v>
                </c:pt>
                <c:pt idx="6">
                  <c:v>0.222537575710305</c:v>
                </c:pt>
                <c:pt idx="7">
                  <c:v>0.18483285758422149</c:v>
                </c:pt>
                <c:pt idx="8">
                  <c:v>0.14910096109007406</c:v>
                </c:pt>
                <c:pt idx="9">
                  <c:v>0.95</c:v>
                </c:pt>
                <c:pt idx="10">
                  <c:v>0.2</c:v>
                </c:pt>
                <c:pt idx="11">
                  <c:v>0.22500000000000001</c:v>
                </c:pt>
              </c:numCache>
            </c:numRef>
          </c:val>
          <c:extLst>
            <c:ext xmlns:c16="http://schemas.microsoft.com/office/drawing/2014/chart" uri="{C3380CC4-5D6E-409C-BE32-E72D297353CC}">
              <c16:uniqueId val="{00000000-998D-40B4-A35B-AA782AA8B2C9}"/>
            </c:ext>
          </c:extLst>
        </c:ser>
        <c:dLbls>
          <c:showLegendKey val="0"/>
          <c:showVal val="0"/>
          <c:showCatName val="0"/>
          <c:showSerName val="0"/>
          <c:showPercent val="0"/>
          <c:showBubbleSize val="0"/>
        </c:dLbls>
        <c:gapWidth val="219"/>
        <c:overlap val="-27"/>
        <c:axId val="327472616"/>
        <c:axId val="327473400"/>
      </c:barChart>
      <c:catAx>
        <c:axId val="3274726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327473400"/>
        <c:crosses val="autoZero"/>
        <c:auto val="1"/>
        <c:lblAlgn val="ctr"/>
        <c:lblOffset val="100"/>
        <c:noMultiLvlLbl val="0"/>
      </c:catAx>
      <c:valAx>
        <c:axId val="32747340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2747261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BB15D-0E99-4AF1-B0EC-F94AB405E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9</Pages>
  <Words>24100</Words>
  <Characters>137374</Characters>
  <Application>Microsoft Office Word</Application>
  <DocSecurity>0</DocSecurity>
  <Lines>1144</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dc:creator>
  <cp:keywords/>
  <dc:description/>
  <cp:lastModifiedBy>Nicky McCreesh</cp:lastModifiedBy>
  <cp:revision>14</cp:revision>
  <dcterms:created xsi:type="dcterms:W3CDTF">2016-06-03T10:39:00Z</dcterms:created>
  <dcterms:modified xsi:type="dcterms:W3CDTF">2018-03-08T09:59:00Z</dcterms:modified>
</cp:coreProperties>
</file>